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42451EB" w14:textId="77777777" w:rsidR="005E074D" w:rsidRPr="00A3349F" w:rsidRDefault="005E074D">
      <w:pPr>
        <w:rPr>
          <w:rFonts w:ascii="Times New Roman" w:hAnsi="Times New Roman" w:cs="Times New Roman"/>
        </w:rPr>
      </w:pPr>
      <w:bookmarkStart w:id="0" w:name="_GoBack"/>
      <w:bookmarkEnd w:id="0"/>
      <w:r w:rsidRPr="00A3349F">
        <w:rPr>
          <w:rFonts w:ascii="Times New Roman" w:hAnsi="Times New Roman" w:cs="Times New Roman"/>
          <w:b/>
        </w:rPr>
        <w:t xml:space="preserve">Online Supplement 1. </w:t>
      </w:r>
      <w:r w:rsidRPr="00A3349F">
        <w:rPr>
          <w:rFonts w:ascii="Times New Roman" w:hAnsi="Times New Roman" w:cs="Times New Roman"/>
        </w:rPr>
        <w:t>Study schema.</w:t>
      </w:r>
    </w:p>
    <w:p w14:paraId="70676C26" w14:textId="77777777" w:rsidR="005E074D" w:rsidRPr="00A3349F" w:rsidRDefault="005E074D">
      <w:pPr>
        <w:rPr>
          <w:rFonts w:ascii="Times New Roman" w:hAnsi="Times New Roman" w:cs="Times New Roman"/>
          <w:b/>
        </w:rPr>
      </w:pPr>
      <w:r w:rsidRPr="00A3349F">
        <w:rPr>
          <w:rFonts w:ascii="Times New Roman" w:hAnsi="Times New Roman" w:cs="Times New Roman"/>
          <w:b/>
          <w:noProof/>
        </w:rPr>
        <w:drawing>
          <wp:inline distT="0" distB="0" distL="0" distR="0" wp14:anchorId="7D3DAF2D" wp14:editId="42764569">
            <wp:extent cx="5943600" cy="334264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.jp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2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A3349F">
        <w:rPr>
          <w:rFonts w:ascii="Times New Roman" w:hAnsi="Times New Roman" w:cs="Times New Roman"/>
          <w:b/>
        </w:rPr>
        <w:br w:type="page"/>
      </w:r>
    </w:p>
    <w:p w14:paraId="4AACEE75" w14:textId="77777777" w:rsidR="003E6750" w:rsidRPr="00A3349F" w:rsidRDefault="003E6750">
      <w:pPr>
        <w:rPr>
          <w:rFonts w:ascii="Times New Roman" w:hAnsi="Times New Roman" w:cs="Times New Roman"/>
        </w:rPr>
      </w:pPr>
      <w:r w:rsidRPr="00A3349F">
        <w:rPr>
          <w:rFonts w:ascii="Times New Roman" w:hAnsi="Times New Roman" w:cs="Times New Roman"/>
          <w:b/>
        </w:rPr>
        <w:lastRenderedPageBreak/>
        <w:t xml:space="preserve">Supplement 2. </w:t>
      </w:r>
      <w:r w:rsidRPr="00A3349F">
        <w:rPr>
          <w:rFonts w:ascii="Times New Roman" w:hAnsi="Times New Roman" w:cs="Times New Roman"/>
        </w:rPr>
        <w:t>Psychometric evaluation results for the executive functioning scale (EFS).</w:t>
      </w:r>
    </w:p>
    <w:p w14:paraId="6744D3B2" w14:textId="77777777" w:rsidR="00094C9D" w:rsidRPr="00A3349F" w:rsidRDefault="003E6750">
      <w:pPr>
        <w:rPr>
          <w:rFonts w:ascii="Times New Roman" w:hAnsi="Times New Roman" w:cs="Times New Roman"/>
        </w:rPr>
      </w:pPr>
      <w:r w:rsidRPr="00A3349F">
        <w:rPr>
          <w:rFonts w:ascii="Times New Roman" w:hAnsi="Times New Roman" w:cs="Times New Roman"/>
        </w:rPr>
        <w:t xml:space="preserve">The EFS was developed as part of a larger effort to develop new informant-report measures for evaluation of children and adolescents with neurodevelopmental disorders and neurogenetic syndromes. The initial measure was developed with </w:t>
      </w:r>
      <w:r w:rsidR="00094C9D" w:rsidRPr="00A3349F">
        <w:rPr>
          <w:rFonts w:ascii="Times New Roman" w:hAnsi="Times New Roman" w:cs="Times New Roman"/>
        </w:rPr>
        <w:t xml:space="preserve">36 items. Preliminary principal components analyses and exploratory factor models suggested 4 factors, however, the structure was not replicable across subsamples and several items demonstrated substantial cross-loadings. For this reason, the measure was revised and additional items were written, resulting in the final 52-item version used for the present study. </w:t>
      </w:r>
    </w:p>
    <w:p w14:paraId="6230594E" w14:textId="77777777" w:rsidR="000676E6" w:rsidRDefault="00094C9D" w:rsidP="000676E6">
      <w:pPr>
        <w:spacing w:after="0" w:line="240" w:lineRule="auto"/>
        <w:contextualSpacing/>
        <w:rPr>
          <w:rFonts w:ascii="Times New Roman" w:hAnsi="Times New Roman" w:cs="Times New Roman"/>
          <w:color w:val="000000" w:themeColor="text1"/>
        </w:rPr>
      </w:pPr>
      <w:r w:rsidRPr="0068055D">
        <w:rPr>
          <w:rFonts w:ascii="Times New Roman" w:hAnsi="Times New Roman" w:cs="Times New Roman"/>
        </w:rPr>
        <w:t>Initial psychometric analyses of this 52-item measure were conducted using</w:t>
      </w:r>
      <w:r w:rsidR="00590A58">
        <w:rPr>
          <w:rFonts w:ascii="Times New Roman" w:hAnsi="Times New Roman" w:cs="Times New Roman"/>
        </w:rPr>
        <w:t xml:space="preserve"> exploratory structural equation modeling in training (n=2004) and testing subsamples (n=954). Analyses </w:t>
      </w:r>
      <w:r w:rsidR="00052A12" w:rsidRPr="0068055D">
        <w:rPr>
          <w:rFonts w:ascii="Times New Roman" w:hAnsi="Times New Roman" w:cs="Times New Roman"/>
          <w:color w:val="000000" w:themeColor="text1"/>
        </w:rPr>
        <w:t xml:space="preserve">identified </w:t>
      </w:r>
      <w:r w:rsidR="00590A58">
        <w:rPr>
          <w:rFonts w:ascii="Times New Roman" w:hAnsi="Times New Roman" w:cs="Times New Roman"/>
          <w:color w:val="000000" w:themeColor="text1"/>
        </w:rPr>
        <w:t>a solution with six specific factors and a general bifactor as showing excellent fit with interpretable loading patterns. Adding a seventh specific factor resulted in unstable solutions across subsamples and the last factor was not interpretable. Fit of this model in the total sample was excellent (</w:t>
      </w:r>
      <w:r w:rsidR="000676E6">
        <w:rPr>
          <w:rFonts w:ascii="Times New Roman" w:hAnsi="Times New Roman" w:cs="Times New Roman"/>
          <w:color w:val="000000" w:themeColor="text1"/>
        </w:rPr>
        <w:t>CFI=.963, TLI=.950, RMSEA=.057, 95% CI=.056-.058, SRMR=.021)</w:t>
      </w:r>
      <w:r w:rsidR="00590A58">
        <w:rPr>
          <w:rFonts w:ascii="Times New Roman" w:hAnsi="Times New Roman" w:cs="Times New Roman"/>
          <w:color w:val="000000" w:themeColor="text1"/>
        </w:rPr>
        <w:t>.</w:t>
      </w:r>
    </w:p>
    <w:p w14:paraId="4CCD7D59" w14:textId="77777777" w:rsidR="000676E6" w:rsidRDefault="000676E6" w:rsidP="000676E6">
      <w:pPr>
        <w:spacing w:after="0" w:line="240" w:lineRule="auto"/>
        <w:contextualSpacing/>
        <w:rPr>
          <w:rFonts w:ascii="Times New Roman" w:hAnsi="Times New Roman" w:cs="Times New Roman"/>
        </w:rPr>
      </w:pPr>
    </w:p>
    <w:p w14:paraId="2B35BCC0" w14:textId="024EA8E9" w:rsidR="003A6716" w:rsidRDefault="00094C9D" w:rsidP="000676E6">
      <w:pPr>
        <w:spacing w:after="0" w:line="240" w:lineRule="auto"/>
        <w:contextualSpacing/>
        <w:rPr>
          <w:rFonts w:ascii="Times New Roman" w:hAnsi="Times New Roman" w:cs="Times New Roman"/>
        </w:rPr>
      </w:pPr>
      <w:r w:rsidRPr="00A3349F">
        <w:rPr>
          <w:rFonts w:ascii="Times New Roman" w:hAnsi="Times New Roman" w:cs="Times New Roman"/>
        </w:rPr>
        <w:t xml:space="preserve">Convergent and discriminant validity analyses were also conducted with the EFS and several other measures, including the 24-item Behavior Rating Inventory of Executive Function (BRIEF) [convergent validity) and measures of adverse childhood experiences (ACES), the modified overt aggression scale (MOAS), </w:t>
      </w:r>
      <w:r w:rsidR="003A6716" w:rsidRPr="00A3349F">
        <w:rPr>
          <w:rFonts w:ascii="Times New Roman" w:hAnsi="Times New Roman" w:cs="Times New Roman"/>
        </w:rPr>
        <w:t xml:space="preserve">parent-reported autism symptom severity, </w:t>
      </w:r>
      <w:r w:rsidRPr="00A3349F">
        <w:rPr>
          <w:rFonts w:ascii="Times New Roman" w:hAnsi="Times New Roman" w:cs="Times New Roman"/>
        </w:rPr>
        <w:t>and the other measures included in the present study (challenging behavior scale</w:t>
      </w:r>
      <w:r w:rsidR="003A6716" w:rsidRPr="00A3349F">
        <w:rPr>
          <w:rFonts w:ascii="Times New Roman" w:hAnsi="Times New Roman" w:cs="Times New Roman"/>
        </w:rPr>
        <w:t xml:space="preserve"> [CBS]</w:t>
      </w:r>
      <w:r w:rsidRPr="00A3349F">
        <w:rPr>
          <w:rFonts w:ascii="Times New Roman" w:hAnsi="Times New Roman" w:cs="Times New Roman"/>
        </w:rPr>
        <w:t>, Stanford social dimensions scale</w:t>
      </w:r>
      <w:r w:rsidR="003A6716" w:rsidRPr="00A3349F">
        <w:rPr>
          <w:rFonts w:ascii="Times New Roman" w:hAnsi="Times New Roman" w:cs="Times New Roman"/>
        </w:rPr>
        <w:t xml:space="preserve"> [SSDS]</w:t>
      </w:r>
      <w:r w:rsidRPr="00A3349F">
        <w:rPr>
          <w:rFonts w:ascii="Times New Roman" w:hAnsi="Times New Roman" w:cs="Times New Roman"/>
        </w:rPr>
        <w:t xml:space="preserve">, child and family quality of life </w:t>
      </w:r>
      <w:r w:rsidR="003A6716" w:rsidRPr="00A3349F">
        <w:rPr>
          <w:rFonts w:ascii="Times New Roman" w:hAnsi="Times New Roman" w:cs="Times New Roman"/>
        </w:rPr>
        <w:t xml:space="preserve">[CFQL-2] </w:t>
      </w:r>
      <w:r w:rsidRPr="00A3349F">
        <w:rPr>
          <w:rFonts w:ascii="Times New Roman" w:hAnsi="Times New Roman" w:cs="Times New Roman"/>
        </w:rPr>
        <w:t>scale</w:t>
      </w:r>
      <w:r w:rsidR="003A6716" w:rsidRPr="00A3349F">
        <w:rPr>
          <w:rFonts w:ascii="Times New Roman" w:hAnsi="Times New Roman" w:cs="Times New Roman"/>
        </w:rPr>
        <w:t>, and the parent/child and medical/legal impact measures)</w:t>
      </w:r>
      <w:r w:rsidRPr="00A3349F">
        <w:rPr>
          <w:rFonts w:ascii="Times New Roman" w:hAnsi="Times New Roman" w:cs="Times New Roman"/>
        </w:rPr>
        <w:t xml:space="preserve">. </w:t>
      </w:r>
    </w:p>
    <w:p w14:paraId="1EB2A380" w14:textId="77777777" w:rsidR="000676E6" w:rsidRPr="000676E6" w:rsidRDefault="000676E6" w:rsidP="000676E6">
      <w:pPr>
        <w:spacing w:after="0" w:line="240" w:lineRule="auto"/>
        <w:contextualSpacing/>
        <w:rPr>
          <w:rFonts w:ascii="Times New Roman" w:hAnsi="Times New Roman" w:cs="Times New Roman"/>
          <w:color w:val="000000" w:themeColor="text1"/>
        </w:rPr>
      </w:pPr>
    </w:p>
    <w:p w14:paraId="4796C8BF" w14:textId="77777777" w:rsidR="00094C9D" w:rsidRPr="00A3349F" w:rsidRDefault="00094C9D">
      <w:pPr>
        <w:rPr>
          <w:rFonts w:ascii="Times New Roman" w:hAnsi="Times New Roman" w:cs="Times New Roman"/>
        </w:rPr>
      </w:pPr>
      <w:r w:rsidRPr="00A3349F">
        <w:rPr>
          <w:rFonts w:ascii="Times New Roman" w:hAnsi="Times New Roman" w:cs="Times New Roman"/>
        </w:rPr>
        <w:t xml:space="preserve">Results indicated good convergent validity between the EFS and the BRIEF (r=.85). </w:t>
      </w:r>
      <w:r w:rsidR="003A6716" w:rsidRPr="00A3349F">
        <w:rPr>
          <w:rFonts w:ascii="Times New Roman" w:hAnsi="Times New Roman" w:cs="Times New Roman"/>
        </w:rPr>
        <w:t>The EFS also showed good discriminant validity as evidenced by lower correlations with other measures (EFS with ACES r=-.20, MOAS r=-.52, autism symptom severity r=-.45, SSDS r=.60, CBS r=-.66, CFQL-2 r=.72, parent/child impact r=-.49, medical/legal impact r=-.14). All of these correlations were statistically significantly lower than the correlation with the BRIEF (p&lt;.001).</w:t>
      </w:r>
    </w:p>
    <w:p w14:paraId="7EA02DA9" w14:textId="77777777" w:rsidR="00094C9D" w:rsidRPr="00A3349F" w:rsidRDefault="00094C9D">
      <w:pPr>
        <w:rPr>
          <w:rFonts w:ascii="Times New Roman" w:hAnsi="Times New Roman" w:cs="Times New Roman"/>
        </w:rPr>
      </w:pPr>
    </w:p>
    <w:p w14:paraId="6204AA46" w14:textId="77777777" w:rsidR="003E6750" w:rsidRPr="00A3349F" w:rsidRDefault="003E6750">
      <w:pPr>
        <w:rPr>
          <w:rFonts w:ascii="Times New Roman" w:hAnsi="Times New Roman" w:cs="Times New Roman"/>
        </w:rPr>
      </w:pPr>
      <w:r w:rsidRPr="00A3349F">
        <w:rPr>
          <w:rFonts w:ascii="Times New Roman" w:hAnsi="Times New Roman" w:cs="Times New Roman"/>
        </w:rPr>
        <w:br w:type="page"/>
      </w:r>
    </w:p>
    <w:p w14:paraId="68051F43" w14:textId="77777777" w:rsidR="00DD719B" w:rsidRPr="00A3349F" w:rsidRDefault="00DD719B" w:rsidP="00C32290">
      <w:pPr>
        <w:spacing w:after="0" w:line="240" w:lineRule="auto"/>
        <w:rPr>
          <w:rFonts w:ascii="Times New Roman" w:hAnsi="Times New Roman" w:cs="Times New Roman"/>
        </w:rPr>
      </w:pPr>
      <w:r w:rsidRPr="00A3349F">
        <w:rPr>
          <w:rFonts w:ascii="Times New Roman" w:hAnsi="Times New Roman" w:cs="Times New Roman"/>
          <w:b/>
        </w:rPr>
        <w:lastRenderedPageBreak/>
        <w:t xml:space="preserve">Online Supplement </w:t>
      </w:r>
      <w:r w:rsidR="003E6750" w:rsidRPr="00A3349F">
        <w:rPr>
          <w:rFonts w:ascii="Times New Roman" w:hAnsi="Times New Roman" w:cs="Times New Roman"/>
          <w:b/>
        </w:rPr>
        <w:t>3</w:t>
      </w:r>
      <w:r w:rsidRPr="00A3349F">
        <w:rPr>
          <w:rFonts w:ascii="Times New Roman" w:hAnsi="Times New Roman" w:cs="Times New Roman"/>
        </w:rPr>
        <w:t xml:space="preserve">. </w:t>
      </w:r>
      <w:r w:rsidR="004747B2" w:rsidRPr="00A3349F">
        <w:rPr>
          <w:rFonts w:ascii="Times New Roman" w:hAnsi="Times New Roman" w:cs="Times New Roman"/>
        </w:rPr>
        <w:t>F</w:t>
      </w:r>
      <w:r w:rsidRPr="00A3349F">
        <w:rPr>
          <w:rFonts w:ascii="Times New Roman" w:hAnsi="Times New Roman" w:cs="Times New Roman"/>
        </w:rPr>
        <w:t>unctional impact questions</w:t>
      </w:r>
      <w:r w:rsidR="004747B2" w:rsidRPr="00A3349F">
        <w:rPr>
          <w:rFonts w:ascii="Times New Roman" w:hAnsi="Times New Roman" w:cs="Times New Roman"/>
        </w:rPr>
        <w:t>.</w:t>
      </w:r>
    </w:p>
    <w:p w14:paraId="278D3365" w14:textId="77777777" w:rsidR="00C32290" w:rsidRPr="00A3349F" w:rsidRDefault="00C32290" w:rsidP="00C32290">
      <w:pPr>
        <w:spacing w:after="0" w:line="240" w:lineRule="auto"/>
        <w:rPr>
          <w:rFonts w:ascii="Times New Roman" w:hAnsi="Times New Roman" w:cs="Times New Roman"/>
          <w:u w:val="single"/>
        </w:rPr>
      </w:pPr>
    </w:p>
    <w:p w14:paraId="6EF96C4D" w14:textId="77777777" w:rsidR="00DD719B" w:rsidRPr="00A3349F" w:rsidRDefault="00DD719B" w:rsidP="00C32290">
      <w:pPr>
        <w:spacing w:after="0" w:line="240" w:lineRule="auto"/>
        <w:rPr>
          <w:rFonts w:ascii="Times New Roman" w:hAnsi="Times New Roman" w:cs="Times New Roman"/>
          <w:u w:val="single"/>
        </w:rPr>
      </w:pPr>
      <w:r w:rsidRPr="00A3349F">
        <w:rPr>
          <w:rFonts w:ascii="Times New Roman" w:hAnsi="Times New Roman" w:cs="Times New Roman"/>
          <w:u w:val="single"/>
        </w:rPr>
        <w:t>Parent Work</w:t>
      </w:r>
    </w:p>
    <w:p w14:paraId="71BCB22B" w14:textId="77777777" w:rsidR="00DD719B" w:rsidRPr="00A3349F" w:rsidRDefault="00C32290" w:rsidP="00C32290">
      <w:pPr>
        <w:spacing w:after="0" w:line="240" w:lineRule="auto"/>
        <w:rPr>
          <w:rFonts w:ascii="Times New Roman" w:hAnsi="Times New Roman" w:cs="Times New Roman"/>
          <w:i/>
        </w:rPr>
      </w:pPr>
      <w:r w:rsidRPr="00A3349F">
        <w:rPr>
          <w:rFonts w:ascii="Times New Roman" w:hAnsi="Times New Roman" w:cs="Times New Roman"/>
          <w:i/>
        </w:rPr>
        <w:t xml:space="preserve">1. </w:t>
      </w:r>
      <w:r w:rsidR="00DD719B" w:rsidRPr="00A3349F">
        <w:rPr>
          <w:rFonts w:ascii="Times New Roman" w:hAnsi="Times New Roman" w:cs="Times New Roman"/>
          <w:i/>
        </w:rPr>
        <w:t>How many hours of work have you or a family member missed in the past month due to your child / adolescent's challenging behaviors?</w:t>
      </w:r>
    </w:p>
    <w:p w14:paraId="6F0C008C" w14:textId="77777777" w:rsidR="00C32290" w:rsidRPr="00A3349F" w:rsidRDefault="00C32290" w:rsidP="00C32290">
      <w:pPr>
        <w:spacing w:after="0" w:line="240" w:lineRule="auto"/>
        <w:rPr>
          <w:rFonts w:ascii="Times New Roman" w:hAnsi="Times New Roman" w:cs="Times New Roman"/>
        </w:rPr>
      </w:pPr>
    </w:p>
    <w:p w14:paraId="3A7DEE79" w14:textId="77777777" w:rsidR="00C32290" w:rsidRPr="00A3349F" w:rsidRDefault="00C32290" w:rsidP="00C32290">
      <w:pPr>
        <w:spacing w:after="0" w:line="240" w:lineRule="auto"/>
        <w:rPr>
          <w:rFonts w:ascii="Times New Roman" w:hAnsi="Times New Roman" w:cs="Times New Roman"/>
        </w:rPr>
      </w:pPr>
      <w:r w:rsidRPr="00A3349F">
        <w:rPr>
          <w:rFonts w:ascii="Times New Roman" w:hAnsi="Times New Roman" w:cs="Times New Roman"/>
        </w:rPr>
        <w:t>0 hours</w:t>
      </w:r>
      <w:r w:rsidRPr="00A3349F">
        <w:rPr>
          <w:rFonts w:ascii="Times New Roman" w:hAnsi="Times New Roman" w:cs="Times New Roman"/>
        </w:rPr>
        <w:tab/>
      </w:r>
      <w:r w:rsidRPr="00A3349F">
        <w:rPr>
          <w:rFonts w:ascii="Times New Roman" w:hAnsi="Times New Roman" w:cs="Times New Roman"/>
        </w:rPr>
        <w:tab/>
      </w:r>
    </w:p>
    <w:p w14:paraId="0C327C4A" w14:textId="77777777" w:rsidR="00C32290" w:rsidRPr="00A3349F" w:rsidRDefault="00C32290" w:rsidP="00C32290">
      <w:pPr>
        <w:spacing w:after="0" w:line="240" w:lineRule="auto"/>
        <w:rPr>
          <w:rFonts w:ascii="Times New Roman" w:hAnsi="Times New Roman" w:cs="Times New Roman"/>
        </w:rPr>
      </w:pPr>
      <w:r w:rsidRPr="00A3349F">
        <w:rPr>
          <w:rFonts w:ascii="Times New Roman" w:hAnsi="Times New Roman" w:cs="Times New Roman"/>
        </w:rPr>
        <w:t>1 to 2 hours</w:t>
      </w:r>
      <w:r w:rsidRPr="00A3349F">
        <w:rPr>
          <w:rFonts w:ascii="Times New Roman" w:hAnsi="Times New Roman" w:cs="Times New Roman"/>
        </w:rPr>
        <w:tab/>
      </w:r>
    </w:p>
    <w:p w14:paraId="07D6DEAE" w14:textId="77777777" w:rsidR="00C32290" w:rsidRPr="00A3349F" w:rsidRDefault="00C32290" w:rsidP="00C32290">
      <w:pPr>
        <w:spacing w:after="0" w:line="240" w:lineRule="auto"/>
        <w:rPr>
          <w:rFonts w:ascii="Times New Roman" w:hAnsi="Times New Roman" w:cs="Times New Roman"/>
        </w:rPr>
      </w:pPr>
      <w:r w:rsidRPr="00A3349F">
        <w:rPr>
          <w:rFonts w:ascii="Times New Roman" w:hAnsi="Times New Roman" w:cs="Times New Roman"/>
        </w:rPr>
        <w:t>3 to 4 hours</w:t>
      </w:r>
      <w:r w:rsidRPr="00A3349F">
        <w:rPr>
          <w:rFonts w:ascii="Times New Roman" w:hAnsi="Times New Roman" w:cs="Times New Roman"/>
        </w:rPr>
        <w:tab/>
      </w:r>
    </w:p>
    <w:p w14:paraId="59296ABD" w14:textId="77777777" w:rsidR="00C32290" w:rsidRPr="00A3349F" w:rsidRDefault="00C32290" w:rsidP="00C32290">
      <w:pPr>
        <w:spacing w:after="0" w:line="240" w:lineRule="auto"/>
        <w:rPr>
          <w:rFonts w:ascii="Times New Roman" w:hAnsi="Times New Roman" w:cs="Times New Roman"/>
        </w:rPr>
      </w:pPr>
      <w:r w:rsidRPr="00A3349F">
        <w:rPr>
          <w:rFonts w:ascii="Times New Roman" w:hAnsi="Times New Roman" w:cs="Times New Roman"/>
        </w:rPr>
        <w:t>5 to 10 hours</w:t>
      </w:r>
      <w:r w:rsidRPr="00A3349F">
        <w:rPr>
          <w:rFonts w:ascii="Times New Roman" w:hAnsi="Times New Roman" w:cs="Times New Roman"/>
        </w:rPr>
        <w:tab/>
      </w:r>
    </w:p>
    <w:p w14:paraId="24F0B0F9" w14:textId="77777777" w:rsidR="00C32290" w:rsidRPr="00A3349F" w:rsidRDefault="00C32290" w:rsidP="00C32290">
      <w:pPr>
        <w:spacing w:after="0" w:line="240" w:lineRule="auto"/>
        <w:rPr>
          <w:rFonts w:ascii="Times New Roman" w:hAnsi="Times New Roman" w:cs="Times New Roman"/>
        </w:rPr>
      </w:pPr>
      <w:r w:rsidRPr="00A3349F">
        <w:rPr>
          <w:rFonts w:ascii="Times New Roman" w:hAnsi="Times New Roman" w:cs="Times New Roman"/>
        </w:rPr>
        <w:t>11 to 15 hours</w:t>
      </w:r>
      <w:r w:rsidRPr="00A3349F">
        <w:rPr>
          <w:rFonts w:ascii="Times New Roman" w:hAnsi="Times New Roman" w:cs="Times New Roman"/>
        </w:rPr>
        <w:tab/>
      </w:r>
    </w:p>
    <w:p w14:paraId="40C211E8" w14:textId="77777777" w:rsidR="00C32290" w:rsidRPr="00A3349F" w:rsidRDefault="00C32290" w:rsidP="00C32290">
      <w:pPr>
        <w:spacing w:after="0" w:line="240" w:lineRule="auto"/>
        <w:rPr>
          <w:rFonts w:ascii="Times New Roman" w:hAnsi="Times New Roman" w:cs="Times New Roman"/>
        </w:rPr>
      </w:pPr>
      <w:r w:rsidRPr="00A3349F">
        <w:rPr>
          <w:rFonts w:ascii="Times New Roman" w:hAnsi="Times New Roman" w:cs="Times New Roman"/>
        </w:rPr>
        <w:t>16 to 20 hours</w:t>
      </w:r>
    </w:p>
    <w:p w14:paraId="7035B5C3" w14:textId="77777777" w:rsidR="00C32290" w:rsidRPr="00A3349F" w:rsidRDefault="00C32290" w:rsidP="00C32290">
      <w:pPr>
        <w:spacing w:after="0" w:line="240" w:lineRule="auto"/>
        <w:rPr>
          <w:rFonts w:ascii="Times New Roman" w:hAnsi="Times New Roman" w:cs="Times New Roman"/>
        </w:rPr>
      </w:pPr>
      <w:r w:rsidRPr="00A3349F">
        <w:rPr>
          <w:rFonts w:ascii="Times New Roman" w:hAnsi="Times New Roman" w:cs="Times New Roman"/>
        </w:rPr>
        <w:t>More than 20 hours</w:t>
      </w:r>
    </w:p>
    <w:p w14:paraId="578AFACA" w14:textId="77777777" w:rsidR="00C32290" w:rsidRPr="00A3349F" w:rsidRDefault="00C32290" w:rsidP="00C32290">
      <w:pPr>
        <w:spacing w:after="0" w:line="240" w:lineRule="auto"/>
        <w:rPr>
          <w:rFonts w:ascii="Times New Roman" w:hAnsi="Times New Roman" w:cs="Times New Roman"/>
        </w:rPr>
      </w:pPr>
    </w:p>
    <w:p w14:paraId="09C40874" w14:textId="77777777" w:rsidR="00DD719B" w:rsidRPr="00A3349F" w:rsidRDefault="00C32290" w:rsidP="00C32290">
      <w:pPr>
        <w:spacing w:after="0" w:line="240" w:lineRule="auto"/>
        <w:rPr>
          <w:rFonts w:ascii="Times New Roman" w:hAnsi="Times New Roman" w:cs="Times New Roman"/>
          <w:i/>
        </w:rPr>
      </w:pPr>
      <w:r w:rsidRPr="00A3349F">
        <w:rPr>
          <w:rFonts w:ascii="Times New Roman" w:hAnsi="Times New Roman" w:cs="Times New Roman"/>
          <w:i/>
        </w:rPr>
        <w:t xml:space="preserve">2. </w:t>
      </w:r>
      <w:r w:rsidR="00DD719B" w:rsidRPr="00A3349F">
        <w:rPr>
          <w:rFonts w:ascii="Times New Roman" w:hAnsi="Times New Roman" w:cs="Times New Roman"/>
          <w:i/>
        </w:rPr>
        <w:t>Have you or another family member had to reduce the number of typical working hours due to your child / adolescent's challenging behaviors?</w:t>
      </w:r>
    </w:p>
    <w:p w14:paraId="4085014A" w14:textId="77777777" w:rsidR="00C32290" w:rsidRPr="00A3349F" w:rsidRDefault="00C32290" w:rsidP="00C32290">
      <w:pPr>
        <w:spacing w:after="0" w:line="240" w:lineRule="auto"/>
        <w:rPr>
          <w:rFonts w:ascii="Times New Roman" w:hAnsi="Times New Roman" w:cs="Times New Roman"/>
        </w:rPr>
      </w:pPr>
    </w:p>
    <w:p w14:paraId="498F41BC" w14:textId="77777777" w:rsidR="00C32290" w:rsidRPr="00A3349F" w:rsidRDefault="00C32290" w:rsidP="00C32290">
      <w:pPr>
        <w:spacing w:after="0" w:line="240" w:lineRule="auto"/>
        <w:rPr>
          <w:rFonts w:ascii="Times New Roman" w:hAnsi="Times New Roman" w:cs="Times New Roman"/>
        </w:rPr>
      </w:pPr>
      <w:r w:rsidRPr="00A3349F">
        <w:rPr>
          <w:rFonts w:ascii="Times New Roman" w:hAnsi="Times New Roman" w:cs="Times New Roman"/>
        </w:rPr>
        <w:t>Yes</w:t>
      </w:r>
    </w:p>
    <w:p w14:paraId="17D99893" w14:textId="77777777" w:rsidR="00C32290" w:rsidRPr="00A3349F" w:rsidRDefault="00C32290" w:rsidP="00C32290">
      <w:pPr>
        <w:spacing w:after="0" w:line="240" w:lineRule="auto"/>
        <w:rPr>
          <w:rFonts w:ascii="Times New Roman" w:hAnsi="Times New Roman" w:cs="Times New Roman"/>
        </w:rPr>
      </w:pPr>
      <w:r w:rsidRPr="00A3349F">
        <w:rPr>
          <w:rFonts w:ascii="Times New Roman" w:hAnsi="Times New Roman" w:cs="Times New Roman"/>
        </w:rPr>
        <w:t>No</w:t>
      </w:r>
    </w:p>
    <w:p w14:paraId="11BEF9A0" w14:textId="77777777" w:rsidR="00C32290" w:rsidRPr="00A3349F" w:rsidRDefault="00C32290" w:rsidP="00C32290">
      <w:pPr>
        <w:spacing w:after="0" w:line="240" w:lineRule="auto"/>
        <w:rPr>
          <w:rFonts w:ascii="Times New Roman" w:hAnsi="Times New Roman" w:cs="Times New Roman"/>
        </w:rPr>
      </w:pPr>
    </w:p>
    <w:p w14:paraId="667B27C5" w14:textId="77777777" w:rsidR="00DD719B" w:rsidRPr="00A3349F" w:rsidRDefault="00C32290" w:rsidP="00C32290">
      <w:pPr>
        <w:spacing w:after="0" w:line="240" w:lineRule="auto"/>
        <w:rPr>
          <w:rFonts w:ascii="Times New Roman" w:hAnsi="Times New Roman" w:cs="Times New Roman"/>
          <w:i/>
        </w:rPr>
      </w:pPr>
      <w:r w:rsidRPr="00A3349F">
        <w:rPr>
          <w:rFonts w:ascii="Times New Roman" w:hAnsi="Times New Roman" w:cs="Times New Roman"/>
          <w:i/>
        </w:rPr>
        <w:t xml:space="preserve">3. </w:t>
      </w:r>
      <w:r w:rsidR="00DD719B" w:rsidRPr="00A3349F">
        <w:rPr>
          <w:rFonts w:ascii="Times New Roman" w:hAnsi="Times New Roman" w:cs="Times New Roman"/>
          <w:i/>
        </w:rPr>
        <w:t>Have you or another family member had to stop working due to your child / adolescent's challenging behaviors?</w:t>
      </w:r>
    </w:p>
    <w:p w14:paraId="1DB196B2" w14:textId="77777777" w:rsidR="00C32290" w:rsidRPr="00A3349F" w:rsidRDefault="00C32290" w:rsidP="00C32290">
      <w:pPr>
        <w:spacing w:after="0" w:line="240" w:lineRule="auto"/>
        <w:rPr>
          <w:rFonts w:ascii="Times New Roman" w:hAnsi="Times New Roman" w:cs="Times New Roman"/>
          <w:i/>
        </w:rPr>
      </w:pPr>
    </w:p>
    <w:p w14:paraId="40EEF43E" w14:textId="77777777" w:rsidR="00C32290" w:rsidRPr="00A3349F" w:rsidRDefault="00C32290" w:rsidP="00C32290">
      <w:pPr>
        <w:spacing w:after="0" w:line="240" w:lineRule="auto"/>
        <w:rPr>
          <w:rFonts w:ascii="Times New Roman" w:hAnsi="Times New Roman" w:cs="Times New Roman"/>
        </w:rPr>
      </w:pPr>
      <w:r w:rsidRPr="00A3349F">
        <w:rPr>
          <w:rFonts w:ascii="Times New Roman" w:hAnsi="Times New Roman" w:cs="Times New Roman"/>
        </w:rPr>
        <w:t>Yes</w:t>
      </w:r>
    </w:p>
    <w:p w14:paraId="2A1CD69A" w14:textId="77777777" w:rsidR="00C32290" w:rsidRPr="00A3349F" w:rsidRDefault="00C32290" w:rsidP="00C32290">
      <w:pPr>
        <w:spacing w:after="0" w:line="240" w:lineRule="auto"/>
        <w:rPr>
          <w:rFonts w:ascii="Times New Roman" w:hAnsi="Times New Roman" w:cs="Times New Roman"/>
        </w:rPr>
      </w:pPr>
      <w:r w:rsidRPr="00A3349F">
        <w:rPr>
          <w:rFonts w:ascii="Times New Roman" w:hAnsi="Times New Roman" w:cs="Times New Roman"/>
        </w:rPr>
        <w:t>No</w:t>
      </w:r>
    </w:p>
    <w:p w14:paraId="2F6190E3" w14:textId="77777777" w:rsidR="00C32290" w:rsidRPr="00A3349F" w:rsidRDefault="00C32290" w:rsidP="00C32290">
      <w:pPr>
        <w:spacing w:after="0" w:line="240" w:lineRule="auto"/>
        <w:rPr>
          <w:rFonts w:ascii="Times New Roman" w:hAnsi="Times New Roman" w:cs="Times New Roman"/>
          <w:i/>
        </w:rPr>
      </w:pPr>
    </w:p>
    <w:p w14:paraId="4D001E1E" w14:textId="77777777" w:rsidR="00DD719B" w:rsidRPr="00A3349F" w:rsidRDefault="00DD719B" w:rsidP="00C32290">
      <w:pPr>
        <w:spacing w:after="0" w:line="240" w:lineRule="auto"/>
        <w:rPr>
          <w:rFonts w:ascii="Times New Roman" w:hAnsi="Times New Roman" w:cs="Times New Roman"/>
        </w:rPr>
      </w:pPr>
    </w:p>
    <w:p w14:paraId="189053F2" w14:textId="77777777" w:rsidR="00DD719B" w:rsidRPr="00A3349F" w:rsidRDefault="00DD719B" w:rsidP="00C32290">
      <w:pPr>
        <w:spacing w:after="0" w:line="240" w:lineRule="auto"/>
        <w:rPr>
          <w:rFonts w:ascii="Times New Roman" w:hAnsi="Times New Roman" w:cs="Times New Roman"/>
          <w:u w:val="single"/>
        </w:rPr>
      </w:pPr>
      <w:r w:rsidRPr="00A3349F">
        <w:rPr>
          <w:rFonts w:ascii="Times New Roman" w:hAnsi="Times New Roman" w:cs="Times New Roman"/>
          <w:u w:val="single"/>
        </w:rPr>
        <w:t>Child School</w:t>
      </w:r>
    </w:p>
    <w:p w14:paraId="73F125BB" w14:textId="77777777" w:rsidR="00DD719B" w:rsidRPr="00A3349F" w:rsidRDefault="00C32290" w:rsidP="00C32290">
      <w:pPr>
        <w:spacing w:after="0" w:line="240" w:lineRule="auto"/>
        <w:rPr>
          <w:rFonts w:ascii="Times New Roman" w:hAnsi="Times New Roman" w:cs="Times New Roman"/>
          <w:i/>
        </w:rPr>
      </w:pPr>
      <w:r w:rsidRPr="00A3349F">
        <w:rPr>
          <w:rFonts w:ascii="Times New Roman" w:hAnsi="Times New Roman" w:cs="Times New Roman"/>
          <w:i/>
        </w:rPr>
        <w:t xml:space="preserve">4. </w:t>
      </w:r>
      <w:r w:rsidR="00DD719B" w:rsidRPr="00A3349F">
        <w:rPr>
          <w:rFonts w:ascii="Times New Roman" w:hAnsi="Times New Roman" w:cs="Times New Roman"/>
          <w:i/>
        </w:rPr>
        <w:t>Has your child / adolescent ever been retained in their grade, experienced suspension (in- or out-of-school), or otherwise had a change in their school experience due to challenging behaviors?</w:t>
      </w:r>
    </w:p>
    <w:p w14:paraId="05416754" w14:textId="77777777" w:rsidR="00C32290" w:rsidRPr="00A3349F" w:rsidRDefault="00C32290" w:rsidP="00C32290">
      <w:pPr>
        <w:spacing w:after="0" w:line="240" w:lineRule="auto"/>
        <w:rPr>
          <w:rFonts w:ascii="Times New Roman" w:hAnsi="Times New Roman" w:cs="Times New Roman"/>
          <w:i/>
        </w:rPr>
      </w:pPr>
    </w:p>
    <w:p w14:paraId="3925C6AD" w14:textId="77777777" w:rsidR="00C32290" w:rsidRPr="00A3349F" w:rsidRDefault="00C32290" w:rsidP="00C32290">
      <w:pPr>
        <w:spacing w:after="0" w:line="240" w:lineRule="auto"/>
        <w:rPr>
          <w:rFonts w:ascii="Times New Roman" w:hAnsi="Times New Roman" w:cs="Times New Roman"/>
        </w:rPr>
      </w:pPr>
      <w:r w:rsidRPr="00A3349F">
        <w:rPr>
          <w:rFonts w:ascii="Times New Roman" w:hAnsi="Times New Roman" w:cs="Times New Roman"/>
        </w:rPr>
        <w:t>Yes</w:t>
      </w:r>
    </w:p>
    <w:p w14:paraId="7943A76C" w14:textId="77777777" w:rsidR="00C32290" w:rsidRPr="00A3349F" w:rsidRDefault="00C32290" w:rsidP="00C32290">
      <w:pPr>
        <w:spacing w:after="0" w:line="240" w:lineRule="auto"/>
        <w:rPr>
          <w:rFonts w:ascii="Times New Roman" w:hAnsi="Times New Roman" w:cs="Times New Roman"/>
        </w:rPr>
      </w:pPr>
      <w:r w:rsidRPr="00A3349F">
        <w:rPr>
          <w:rFonts w:ascii="Times New Roman" w:hAnsi="Times New Roman" w:cs="Times New Roman"/>
        </w:rPr>
        <w:t>No</w:t>
      </w:r>
    </w:p>
    <w:p w14:paraId="337ACC80" w14:textId="77777777" w:rsidR="00C32290" w:rsidRPr="00A3349F" w:rsidRDefault="00C32290" w:rsidP="00C32290">
      <w:pPr>
        <w:spacing w:after="0" w:line="240" w:lineRule="auto"/>
        <w:rPr>
          <w:rFonts w:ascii="Times New Roman" w:hAnsi="Times New Roman" w:cs="Times New Roman"/>
        </w:rPr>
      </w:pPr>
    </w:p>
    <w:p w14:paraId="0904247E" w14:textId="77777777" w:rsidR="00DD719B" w:rsidRPr="00A3349F" w:rsidRDefault="004747B2" w:rsidP="00C32290">
      <w:pPr>
        <w:spacing w:after="0" w:line="240" w:lineRule="auto"/>
        <w:rPr>
          <w:rFonts w:ascii="Times New Roman" w:hAnsi="Times New Roman" w:cs="Times New Roman"/>
          <w:i/>
        </w:rPr>
      </w:pPr>
      <w:r w:rsidRPr="00A3349F">
        <w:rPr>
          <w:rFonts w:ascii="Times New Roman" w:hAnsi="Times New Roman" w:cs="Times New Roman"/>
          <w:i/>
        </w:rPr>
        <w:t xml:space="preserve">5. </w:t>
      </w:r>
      <w:r w:rsidR="00DD719B" w:rsidRPr="00A3349F">
        <w:rPr>
          <w:rFonts w:ascii="Times New Roman" w:hAnsi="Times New Roman" w:cs="Times New Roman"/>
          <w:i/>
        </w:rPr>
        <w:t>How often has the child / adolescent missed school in the last month due to challenging behaviors?</w:t>
      </w:r>
    </w:p>
    <w:p w14:paraId="7EF8AF04" w14:textId="77777777" w:rsidR="00DD719B" w:rsidRPr="00A3349F" w:rsidRDefault="00DD719B" w:rsidP="00C32290">
      <w:pPr>
        <w:spacing w:after="0" w:line="240" w:lineRule="auto"/>
        <w:rPr>
          <w:rFonts w:ascii="Times New Roman" w:hAnsi="Times New Roman" w:cs="Times New Roman"/>
        </w:rPr>
      </w:pPr>
    </w:p>
    <w:p w14:paraId="255F23F7" w14:textId="77777777" w:rsidR="00C32290" w:rsidRPr="00A3349F" w:rsidRDefault="00C32290" w:rsidP="00C32290">
      <w:pPr>
        <w:spacing w:after="0" w:line="240" w:lineRule="auto"/>
        <w:rPr>
          <w:rFonts w:ascii="Times New Roman" w:hAnsi="Times New Roman" w:cs="Times New Roman"/>
        </w:rPr>
      </w:pPr>
      <w:r w:rsidRPr="00A3349F">
        <w:rPr>
          <w:rFonts w:ascii="Times New Roman" w:hAnsi="Times New Roman" w:cs="Times New Roman"/>
        </w:rPr>
        <w:t>No days missed</w:t>
      </w:r>
    </w:p>
    <w:p w14:paraId="4DF389C7" w14:textId="77777777" w:rsidR="00C32290" w:rsidRPr="00A3349F" w:rsidRDefault="00C32290" w:rsidP="00C32290">
      <w:pPr>
        <w:spacing w:after="0" w:line="240" w:lineRule="auto"/>
        <w:rPr>
          <w:rFonts w:ascii="Times New Roman" w:hAnsi="Times New Roman" w:cs="Times New Roman"/>
        </w:rPr>
      </w:pPr>
      <w:r w:rsidRPr="00A3349F">
        <w:rPr>
          <w:rFonts w:ascii="Times New Roman" w:hAnsi="Times New Roman" w:cs="Times New Roman"/>
        </w:rPr>
        <w:t>1-2 days missed</w:t>
      </w:r>
    </w:p>
    <w:p w14:paraId="12F98956" w14:textId="77777777" w:rsidR="00C32290" w:rsidRPr="00A3349F" w:rsidRDefault="00C32290" w:rsidP="00C32290">
      <w:pPr>
        <w:spacing w:after="0" w:line="240" w:lineRule="auto"/>
        <w:rPr>
          <w:rFonts w:ascii="Times New Roman" w:hAnsi="Times New Roman" w:cs="Times New Roman"/>
        </w:rPr>
      </w:pPr>
      <w:r w:rsidRPr="00A3349F">
        <w:rPr>
          <w:rFonts w:ascii="Times New Roman" w:hAnsi="Times New Roman" w:cs="Times New Roman"/>
        </w:rPr>
        <w:t>3-5 days missed</w:t>
      </w:r>
    </w:p>
    <w:p w14:paraId="0A166D41" w14:textId="77777777" w:rsidR="00C32290" w:rsidRPr="00A3349F" w:rsidRDefault="00C32290" w:rsidP="00C32290">
      <w:pPr>
        <w:spacing w:after="0" w:line="240" w:lineRule="auto"/>
        <w:rPr>
          <w:rFonts w:ascii="Times New Roman" w:hAnsi="Times New Roman" w:cs="Times New Roman"/>
        </w:rPr>
      </w:pPr>
      <w:r w:rsidRPr="00A3349F">
        <w:rPr>
          <w:rFonts w:ascii="Times New Roman" w:hAnsi="Times New Roman" w:cs="Times New Roman"/>
        </w:rPr>
        <w:t>6-10 days missed</w:t>
      </w:r>
    </w:p>
    <w:p w14:paraId="196A1542" w14:textId="77777777" w:rsidR="00C32290" w:rsidRPr="00A3349F" w:rsidRDefault="00C32290" w:rsidP="00C32290">
      <w:pPr>
        <w:spacing w:after="0" w:line="240" w:lineRule="auto"/>
        <w:rPr>
          <w:rFonts w:ascii="Times New Roman" w:hAnsi="Times New Roman" w:cs="Times New Roman"/>
        </w:rPr>
      </w:pPr>
      <w:r w:rsidRPr="00A3349F">
        <w:rPr>
          <w:rFonts w:ascii="Times New Roman" w:hAnsi="Times New Roman" w:cs="Times New Roman"/>
        </w:rPr>
        <w:t>More than 10 days missed</w:t>
      </w:r>
    </w:p>
    <w:p w14:paraId="15BE32C3" w14:textId="77777777" w:rsidR="00C32290" w:rsidRPr="00A3349F" w:rsidRDefault="00C32290" w:rsidP="00C32290">
      <w:pPr>
        <w:spacing w:after="0" w:line="240" w:lineRule="auto"/>
        <w:rPr>
          <w:rFonts w:ascii="Times New Roman" w:hAnsi="Times New Roman" w:cs="Times New Roman"/>
        </w:rPr>
      </w:pPr>
    </w:p>
    <w:p w14:paraId="3CAE15A4" w14:textId="77777777" w:rsidR="00C32290" w:rsidRPr="00A3349F" w:rsidRDefault="00DD719B" w:rsidP="00C32290">
      <w:pPr>
        <w:spacing w:after="0" w:line="240" w:lineRule="auto"/>
        <w:rPr>
          <w:rFonts w:ascii="Times New Roman" w:hAnsi="Times New Roman" w:cs="Times New Roman"/>
          <w:u w:val="single"/>
        </w:rPr>
      </w:pPr>
      <w:r w:rsidRPr="00A3349F">
        <w:rPr>
          <w:rFonts w:ascii="Times New Roman" w:hAnsi="Times New Roman" w:cs="Times New Roman"/>
          <w:u w:val="single"/>
        </w:rPr>
        <w:t>Social</w:t>
      </w:r>
    </w:p>
    <w:p w14:paraId="7D811442" w14:textId="77777777" w:rsidR="00C32290" w:rsidRPr="00A3349F" w:rsidRDefault="004747B2" w:rsidP="00C32290">
      <w:pPr>
        <w:spacing w:after="0" w:line="240" w:lineRule="auto"/>
        <w:rPr>
          <w:rFonts w:ascii="Times New Roman" w:hAnsi="Times New Roman" w:cs="Times New Roman"/>
          <w:i/>
        </w:rPr>
      </w:pPr>
      <w:r w:rsidRPr="00A3349F">
        <w:rPr>
          <w:rFonts w:ascii="Times New Roman" w:hAnsi="Times New Roman" w:cs="Times New Roman"/>
          <w:i/>
        </w:rPr>
        <w:t>6</w:t>
      </w:r>
      <w:r w:rsidR="00C32290" w:rsidRPr="00A3349F">
        <w:rPr>
          <w:rFonts w:ascii="Times New Roman" w:hAnsi="Times New Roman" w:cs="Times New Roman"/>
          <w:i/>
        </w:rPr>
        <w:t>. How would you rate the impact of your child / adolescent's challenging behaviors on their ability to make and / or keep friends?</w:t>
      </w:r>
    </w:p>
    <w:p w14:paraId="5BF32674" w14:textId="77777777" w:rsidR="00C32290" w:rsidRPr="00A3349F" w:rsidRDefault="00C32290" w:rsidP="00C32290">
      <w:pPr>
        <w:spacing w:after="0" w:line="240" w:lineRule="auto"/>
        <w:rPr>
          <w:rFonts w:ascii="Times New Roman" w:hAnsi="Times New Roman" w:cs="Times New Roman"/>
          <w:u w:val="single"/>
        </w:rPr>
      </w:pPr>
    </w:p>
    <w:p w14:paraId="1A17215C" w14:textId="77777777" w:rsidR="00C32290" w:rsidRPr="00A3349F" w:rsidRDefault="00C32290" w:rsidP="00C32290">
      <w:pPr>
        <w:spacing w:after="0" w:line="240" w:lineRule="auto"/>
        <w:rPr>
          <w:rFonts w:ascii="Times New Roman" w:hAnsi="Times New Roman" w:cs="Times New Roman"/>
        </w:rPr>
      </w:pPr>
      <w:r w:rsidRPr="00A3349F">
        <w:rPr>
          <w:rFonts w:ascii="Times New Roman" w:hAnsi="Times New Roman" w:cs="Times New Roman"/>
        </w:rPr>
        <w:t>Extreme impact</w:t>
      </w:r>
    </w:p>
    <w:p w14:paraId="04678B82" w14:textId="77777777" w:rsidR="00C32290" w:rsidRPr="00A3349F" w:rsidRDefault="00C32290" w:rsidP="00C32290">
      <w:pPr>
        <w:spacing w:after="0" w:line="240" w:lineRule="auto"/>
        <w:rPr>
          <w:rFonts w:ascii="Times New Roman" w:hAnsi="Times New Roman" w:cs="Times New Roman"/>
        </w:rPr>
      </w:pPr>
      <w:r w:rsidRPr="00A3349F">
        <w:rPr>
          <w:rFonts w:ascii="Times New Roman" w:hAnsi="Times New Roman" w:cs="Times New Roman"/>
        </w:rPr>
        <w:t>Significant impact</w:t>
      </w:r>
    </w:p>
    <w:p w14:paraId="135FBFD7" w14:textId="77777777" w:rsidR="00C32290" w:rsidRPr="00A3349F" w:rsidRDefault="00C32290" w:rsidP="00C32290">
      <w:pPr>
        <w:spacing w:after="0" w:line="240" w:lineRule="auto"/>
        <w:rPr>
          <w:rFonts w:ascii="Times New Roman" w:hAnsi="Times New Roman" w:cs="Times New Roman"/>
        </w:rPr>
      </w:pPr>
      <w:r w:rsidRPr="00A3349F">
        <w:rPr>
          <w:rFonts w:ascii="Times New Roman" w:hAnsi="Times New Roman" w:cs="Times New Roman"/>
        </w:rPr>
        <w:t>Slight impact</w:t>
      </w:r>
    </w:p>
    <w:p w14:paraId="5B4F44C4" w14:textId="77777777" w:rsidR="00C32290" w:rsidRPr="00A3349F" w:rsidRDefault="00C32290" w:rsidP="00C32290">
      <w:pPr>
        <w:spacing w:after="0" w:line="240" w:lineRule="auto"/>
        <w:rPr>
          <w:rFonts w:ascii="Times New Roman" w:hAnsi="Times New Roman" w:cs="Times New Roman"/>
        </w:rPr>
      </w:pPr>
      <w:r w:rsidRPr="00A3349F">
        <w:rPr>
          <w:rFonts w:ascii="Times New Roman" w:hAnsi="Times New Roman" w:cs="Times New Roman"/>
        </w:rPr>
        <w:t>No impact</w:t>
      </w:r>
    </w:p>
    <w:p w14:paraId="0B0DECBF" w14:textId="77777777" w:rsidR="00C32290" w:rsidRPr="00A3349F" w:rsidRDefault="00C32290" w:rsidP="00C32290">
      <w:pPr>
        <w:spacing w:after="0" w:line="240" w:lineRule="auto"/>
        <w:rPr>
          <w:rFonts w:ascii="Times New Roman" w:hAnsi="Times New Roman" w:cs="Times New Roman"/>
          <w:u w:val="single"/>
        </w:rPr>
      </w:pPr>
    </w:p>
    <w:p w14:paraId="30401130" w14:textId="77777777" w:rsidR="00DD719B" w:rsidRPr="00A3349F" w:rsidRDefault="00DD719B" w:rsidP="00C32290">
      <w:pPr>
        <w:spacing w:after="0" w:line="240" w:lineRule="auto"/>
        <w:rPr>
          <w:rFonts w:ascii="Times New Roman" w:hAnsi="Times New Roman" w:cs="Times New Roman"/>
          <w:u w:val="single"/>
        </w:rPr>
      </w:pPr>
      <w:r w:rsidRPr="00A3349F">
        <w:rPr>
          <w:rFonts w:ascii="Times New Roman" w:hAnsi="Times New Roman" w:cs="Times New Roman"/>
          <w:u w:val="single"/>
        </w:rPr>
        <w:lastRenderedPageBreak/>
        <w:t>Community</w:t>
      </w:r>
    </w:p>
    <w:p w14:paraId="24E021F3" w14:textId="77777777" w:rsidR="00C32290" w:rsidRPr="00A3349F" w:rsidRDefault="00C32290" w:rsidP="00C32290">
      <w:pPr>
        <w:spacing w:after="0" w:line="240" w:lineRule="auto"/>
        <w:rPr>
          <w:rFonts w:ascii="Times New Roman" w:hAnsi="Times New Roman" w:cs="Times New Roman"/>
          <w:i/>
        </w:rPr>
      </w:pPr>
    </w:p>
    <w:p w14:paraId="45833401" w14:textId="77777777" w:rsidR="00DD719B" w:rsidRPr="00A3349F" w:rsidRDefault="004747B2" w:rsidP="00C32290">
      <w:pPr>
        <w:spacing w:after="0" w:line="240" w:lineRule="auto"/>
        <w:rPr>
          <w:rFonts w:ascii="Times New Roman" w:hAnsi="Times New Roman" w:cs="Times New Roman"/>
          <w:i/>
        </w:rPr>
      </w:pPr>
      <w:r w:rsidRPr="00A3349F">
        <w:rPr>
          <w:rFonts w:ascii="Times New Roman" w:hAnsi="Times New Roman" w:cs="Times New Roman"/>
          <w:i/>
        </w:rPr>
        <w:t>7</w:t>
      </w:r>
      <w:r w:rsidR="00C32290" w:rsidRPr="00A3349F">
        <w:rPr>
          <w:rFonts w:ascii="Times New Roman" w:hAnsi="Times New Roman" w:cs="Times New Roman"/>
          <w:i/>
        </w:rPr>
        <w:t xml:space="preserve">. </w:t>
      </w:r>
      <w:r w:rsidR="00DD719B" w:rsidRPr="00A3349F">
        <w:rPr>
          <w:rFonts w:ascii="Times New Roman" w:hAnsi="Times New Roman" w:cs="Times New Roman"/>
          <w:i/>
        </w:rPr>
        <w:t>How would you rate the impact of your child / adolescent's challenging behaviors on participating in school or community activities?</w:t>
      </w:r>
    </w:p>
    <w:p w14:paraId="556EE434" w14:textId="77777777" w:rsidR="00DD719B" w:rsidRPr="00A3349F" w:rsidRDefault="00DD719B" w:rsidP="00C32290">
      <w:pPr>
        <w:spacing w:after="0" w:line="240" w:lineRule="auto"/>
        <w:rPr>
          <w:rFonts w:ascii="Times New Roman" w:hAnsi="Times New Roman" w:cs="Times New Roman"/>
        </w:rPr>
      </w:pPr>
    </w:p>
    <w:p w14:paraId="1A357091" w14:textId="77777777" w:rsidR="00C32290" w:rsidRPr="00A3349F" w:rsidRDefault="00C32290" w:rsidP="00C32290">
      <w:pPr>
        <w:spacing w:after="0" w:line="240" w:lineRule="auto"/>
        <w:rPr>
          <w:rFonts w:ascii="Times New Roman" w:hAnsi="Times New Roman" w:cs="Times New Roman"/>
        </w:rPr>
      </w:pPr>
      <w:r w:rsidRPr="00A3349F">
        <w:rPr>
          <w:rFonts w:ascii="Times New Roman" w:hAnsi="Times New Roman" w:cs="Times New Roman"/>
        </w:rPr>
        <w:t>Extreme impact</w:t>
      </w:r>
    </w:p>
    <w:p w14:paraId="0F2C1DB5" w14:textId="77777777" w:rsidR="00C32290" w:rsidRPr="00A3349F" w:rsidRDefault="00C32290" w:rsidP="00C32290">
      <w:pPr>
        <w:spacing w:after="0" w:line="240" w:lineRule="auto"/>
        <w:rPr>
          <w:rFonts w:ascii="Times New Roman" w:hAnsi="Times New Roman" w:cs="Times New Roman"/>
        </w:rPr>
      </w:pPr>
      <w:r w:rsidRPr="00A3349F">
        <w:rPr>
          <w:rFonts w:ascii="Times New Roman" w:hAnsi="Times New Roman" w:cs="Times New Roman"/>
        </w:rPr>
        <w:t>Significant impact</w:t>
      </w:r>
    </w:p>
    <w:p w14:paraId="2A7C509E" w14:textId="77777777" w:rsidR="00C32290" w:rsidRPr="00A3349F" w:rsidRDefault="00C32290" w:rsidP="00C32290">
      <w:pPr>
        <w:spacing w:after="0" w:line="240" w:lineRule="auto"/>
        <w:rPr>
          <w:rFonts w:ascii="Times New Roman" w:hAnsi="Times New Roman" w:cs="Times New Roman"/>
        </w:rPr>
      </w:pPr>
      <w:r w:rsidRPr="00A3349F">
        <w:rPr>
          <w:rFonts w:ascii="Times New Roman" w:hAnsi="Times New Roman" w:cs="Times New Roman"/>
        </w:rPr>
        <w:t>Slight impact</w:t>
      </w:r>
    </w:p>
    <w:p w14:paraId="7E2D8926" w14:textId="77777777" w:rsidR="00C32290" w:rsidRPr="00A3349F" w:rsidRDefault="00C32290" w:rsidP="00C32290">
      <w:pPr>
        <w:spacing w:after="0" w:line="240" w:lineRule="auto"/>
        <w:rPr>
          <w:rFonts w:ascii="Times New Roman" w:hAnsi="Times New Roman" w:cs="Times New Roman"/>
        </w:rPr>
      </w:pPr>
      <w:r w:rsidRPr="00A3349F">
        <w:rPr>
          <w:rFonts w:ascii="Times New Roman" w:hAnsi="Times New Roman" w:cs="Times New Roman"/>
        </w:rPr>
        <w:t>No impact</w:t>
      </w:r>
    </w:p>
    <w:p w14:paraId="33F36925" w14:textId="77777777" w:rsidR="00C32290" w:rsidRPr="00A3349F" w:rsidRDefault="00C32290" w:rsidP="00C32290">
      <w:pPr>
        <w:spacing w:after="0" w:line="240" w:lineRule="auto"/>
        <w:rPr>
          <w:rFonts w:ascii="Times New Roman" w:hAnsi="Times New Roman" w:cs="Times New Roman"/>
        </w:rPr>
      </w:pPr>
    </w:p>
    <w:p w14:paraId="1C15917A" w14:textId="77777777" w:rsidR="00DD719B" w:rsidRPr="00A3349F" w:rsidRDefault="00DD719B" w:rsidP="00C32290">
      <w:pPr>
        <w:spacing w:after="0" w:line="240" w:lineRule="auto"/>
        <w:rPr>
          <w:rFonts w:ascii="Times New Roman" w:hAnsi="Times New Roman" w:cs="Times New Roman"/>
          <w:u w:val="single"/>
        </w:rPr>
      </w:pPr>
      <w:r w:rsidRPr="00A3349F">
        <w:rPr>
          <w:rFonts w:ascii="Times New Roman" w:hAnsi="Times New Roman" w:cs="Times New Roman"/>
          <w:u w:val="single"/>
        </w:rPr>
        <w:t>Medical</w:t>
      </w:r>
    </w:p>
    <w:p w14:paraId="027AB16B" w14:textId="77777777" w:rsidR="00DD719B" w:rsidRPr="00A3349F" w:rsidRDefault="004747B2" w:rsidP="00C32290">
      <w:pPr>
        <w:spacing w:after="0" w:line="240" w:lineRule="auto"/>
        <w:rPr>
          <w:rFonts w:ascii="Times New Roman" w:hAnsi="Times New Roman" w:cs="Times New Roman"/>
          <w:i/>
        </w:rPr>
      </w:pPr>
      <w:r w:rsidRPr="00A3349F">
        <w:rPr>
          <w:rFonts w:ascii="Times New Roman" w:hAnsi="Times New Roman" w:cs="Times New Roman"/>
          <w:i/>
        </w:rPr>
        <w:t>8</w:t>
      </w:r>
      <w:r w:rsidR="00C32290" w:rsidRPr="00A3349F">
        <w:rPr>
          <w:rFonts w:ascii="Times New Roman" w:hAnsi="Times New Roman" w:cs="Times New Roman"/>
          <w:i/>
        </w:rPr>
        <w:t xml:space="preserve">. </w:t>
      </w:r>
      <w:r w:rsidR="00DD719B" w:rsidRPr="00A3349F">
        <w:rPr>
          <w:rFonts w:ascii="Times New Roman" w:hAnsi="Times New Roman" w:cs="Times New Roman"/>
          <w:i/>
        </w:rPr>
        <w:t>How frequently in the past year has your child / adolescent visited the ER or has been hospitalized as a result of challenging behaviors?</w:t>
      </w:r>
    </w:p>
    <w:p w14:paraId="37F4FCE9" w14:textId="77777777" w:rsidR="00DD719B" w:rsidRPr="00A3349F" w:rsidRDefault="00DD719B" w:rsidP="00C32290">
      <w:pPr>
        <w:spacing w:after="0" w:line="240" w:lineRule="auto"/>
        <w:rPr>
          <w:rFonts w:ascii="Times New Roman" w:hAnsi="Times New Roman" w:cs="Times New Roman"/>
        </w:rPr>
      </w:pPr>
    </w:p>
    <w:p w14:paraId="4C974279" w14:textId="77777777" w:rsidR="00C32290" w:rsidRPr="00A3349F" w:rsidRDefault="00C32290" w:rsidP="00C32290">
      <w:pPr>
        <w:spacing w:after="0" w:line="240" w:lineRule="auto"/>
        <w:rPr>
          <w:rFonts w:ascii="Times New Roman" w:hAnsi="Times New Roman" w:cs="Times New Roman"/>
        </w:rPr>
      </w:pPr>
      <w:r w:rsidRPr="00A3349F">
        <w:rPr>
          <w:rFonts w:ascii="Times New Roman" w:hAnsi="Times New Roman" w:cs="Times New Roman"/>
        </w:rPr>
        <w:t>None</w:t>
      </w:r>
    </w:p>
    <w:p w14:paraId="61DE05E7" w14:textId="77777777" w:rsidR="00C32290" w:rsidRPr="00A3349F" w:rsidRDefault="00C32290" w:rsidP="00C32290">
      <w:pPr>
        <w:spacing w:after="0" w:line="240" w:lineRule="auto"/>
        <w:rPr>
          <w:rFonts w:ascii="Times New Roman" w:hAnsi="Times New Roman" w:cs="Times New Roman"/>
        </w:rPr>
      </w:pPr>
      <w:r w:rsidRPr="00A3349F">
        <w:rPr>
          <w:rFonts w:ascii="Times New Roman" w:hAnsi="Times New Roman" w:cs="Times New Roman"/>
        </w:rPr>
        <w:t>1-2 times</w:t>
      </w:r>
    </w:p>
    <w:p w14:paraId="1D9568FB" w14:textId="77777777" w:rsidR="00C32290" w:rsidRPr="00A3349F" w:rsidRDefault="00C32290" w:rsidP="00C32290">
      <w:pPr>
        <w:spacing w:after="0" w:line="240" w:lineRule="auto"/>
        <w:rPr>
          <w:rFonts w:ascii="Times New Roman" w:hAnsi="Times New Roman" w:cs="Times New Roman"/>
        </w:rPr>
      </w:pPr>
      <w:r w:rsidRPr="00A3349F">
        <w:rPr>
          <w:rFonts w:ascii="Times New Roman" w:hAnsi="Times New Roman" w:cs="Times New Roman"/>
        </w:rPr>
        <w:t>3-5 times</w:t>
      </w:r>
    </w:p>
    <w:p w14:paraId="07E9148B" w14:textId="77777777" w:rsidR="00C32290" w:rsidRPr="00A3349F" w:rsidRDefault="00C32290" w:rsidP="00C32290">
      <w:pPr>
        <w:spacing w:after="0" w:line="240" w:lineRule="auto"/>
        <w:rPr>
          <w:rFonts w:ascii="Times New Roman" w:hAnsi="Times New Roman" w:cs="Times New Roman"/>
        </w:rPr>
      </w:pPr>
      <w:r w:rsidRPr="00A3349F">
        <w:rPr>
          <w:rFonts w:ascii="Times New Roman" w:hAnsi="Times New Roman" w:cs="Times New Roman"/>
        </w:rPr>
        <w:t>6-10 times</w:t>
      </w:r>
    </w:p>
    <w:p w14:paraId="13C5C42F" w14:textId="77777777" w:rsidR="00C32290" w:rsidRPr="00A3349F" w:rsidRDefault="00C32290" w:rsidP="00C32290">
      <w:pPr>
        <w:spacing w:after="0" w:line="240" w:lineRule="auto"/>
        <w:rPr>
          <w:rFonts w:ascii="Times New Roman" w:hAnsi="Times New Roman" w:cs="Times New Roman"/>
        </w:rPr>
      </w:pPr>
      <w:r w:rsidRPr="00A3349F">
        <w:rPr>
          <w:rFonts w:ascii="Times New Roman" w:hAnsi="Times New Roman" w:cs="Times New Roman"/>
        </w:rPr>
        <w:t>More than 10 times</w:t>
      </w:r>
    </w:p>
    <w:p w14:paraId="2503EE95" w14:textId="77777777" w:rsidR="00C32290" w:rsidRPr="00A3349F" w:rsidRDefault="00C32290" w:rsidP="00C32290">
      <w:pPr>
        <w:spacing w:after="0" w:line="240" w:lineRule="auto"/>
        <w:rPr>
          <w:rFonts w:ascii="Times New Roman" w:hAnsi="Times New Roman" w:cs="Times New Roman"/>
        </w:rPr>
      </w:pPr>
    </w:p>
    <w:p w14:paraId="22E483C0" w14:textId="77777777" w:rsidR="00DD719B" w:rsidRPr="00A3349F" w:rsidRDefault="00DD719B" w:rsidP="00C32290">
      <w:pPr>
        <w:spacing w:after="0" w:line="240" w:lineRule="auto"/>
        <w:rPr>
          <w:rFonts w:ascii="Times New Roman" w:hAnsi="Times New Roman" w:cs="Times New Roman"/>
          <w:u w:val="single"/>
        </w:rPr>
      </w:pPr>
      <w:r w:rsidRPr="00A3349F">
        <w:rPr>
          <w:rFonts w:ascii="Times New Roman" w:hAnsi="Times New Roman" w:cs="Times New Roman"/>
          <w:u w:val="single"/>
        </w:rPr>
        <w:t>Legal</w:t>
      </w:r>
    </w:p>
    <w:p w14:paraId="339F2A60" w14:textId="77777777" w:rsidR="00DD719B" w:rsidRPr="00A3349F" w:rsidRDefault="004747B2" w:rsidP="00C32290">
      <w:pPr>
        <w:spacing w:after="0" w:line="240" w:lineRule="auto"/>
        <w:rPr>
          <w:rFonts w:ascii="Times New Roman" w:hAnsi="Times New Roman" w:cs="Times New Roman"/>
          <w:i/>
        </w:rPr>
      </w:pPr>
      <w:r w:rsidRPr="00A3349F">
        <w:rPr>
          <w:rFonts w:ascii="Times New Roman" w:hAnsi="Times New Roman" w:cs="Times New Roman"/>
          <w:i/>
        </w:rPr>
        <w:t>9</w:t>
      </w:r>
      <w:r w:rsidR="00C32290" w:rsidRPr="00A3349F">
        <w:rPr>
          <w:rFonts w:ascii="Times New Roman" w:hAnsi="Times New Roman" w:cs="Times New Roman"/>
          <w:i/>
        </w:rPr>
        <w:t xml:space="preserve">. </w:t>
      </w:r>
      <w:r w:rsidR="00DD719B" w:rsidRPr="00A3349F">
        <w:rPr>
          <w:rFonts w:ascii="Times New Roman" w:hAnsi="Times New Roman" w:cs="Times New Roman"/>
          <w:i/>
        </w:rPr>
        <w:t>How often in the past year has your child / adolescent had an interaction with law enforcement officers as a result of challenging behaviors?</w:t>
      </w:r>
    </w:p>
    <w:p w14:paraId="7C29859B" w14:textId="77777777" w:rsidR="00DD719B" w:rsidRPr="00A3349F" w:rsidRDefault="00DD719B" w:rsidP="00C32290">
      <w:pPr>
        <w:spacing w:after="0" w:line="240" w:lineRule="auto"/>
        <w:rPr>
          <w:rFonts w:ascii="Times New Roman" w:hAnsi="Times New Roman" w:cs="Times New Roman"/>
        </w:rPr>
      </w:pPr>
    </w:p>
    <w:p w14:paraId="5FF77841" w14:textId="77777777" w:rsidR="00C32290" w:rsidRPr="00A3349F" w:rsidRDefault="00C32290" w:rsidP="00C32290">
      <w:pPr>
        <w:spacing w:after="0" w:line="240" w:lineRule="auto"/>
        <w:rPr>
          <w:rFonts w:ascii="Times New Roman" w:hAnsi="Times New Roman" w:cs="Times New Roman"/>
        </w:rPr>
      </w:pPr>
      <w:r w:rsidRPr="00A3349F">
        <w:rPr>
          <w:rFonts w:ascii="Times New Roman" w:hAnsi="Times New Roman" w:cs="Times New Roman"/>
        </w:rPr>
        <w:t>None</w:t>
      </w:r>
    </w:p>
    <w:p w14:paraId="33CD33A6" w14:textId="77777777" w:rsidR="00C32290" w:rsidRPr="00A3349F" w:rsidRDefault="00C32290" w:rsidP="00C32290">
      <w:pPr>
        <w:spacing w:after="0" w:line="240" w:lineRule="auto"/>
        <w:rPr>
          <w:rFonts w:ascii="Times New Roman" w:hAnsi="Times New Roman" w:cs="Times New Roman"/>
        </w:rPr>
      </w:pPr>
      <w:r w:rsidRPr="00A3349F">
        <w:rPr>
          <w:rFonts w:ascii="Times New Roman" w:hAnsi="Times New Roman" w:cs="Times New Roman"/>
        </w:rPr>
        <w:t>1-2 times</w:t>
      </w:r>
    </w:p>
    <w:p w14:paraId="62433F92" w14:textId="77777777" w:rsidR="00C32290" w:rsidRPr="00A3349F" w:rsidRDefault="00C32290" w:rsidP="00C32290">
      <w:pPr>
        <w:spacing w:after="0" w:line="240" w:lineRule="auto"/>
        <w:rPr>
          <w:rFonts w:ascii="Times New Roman" w:hAnsi="Times New Roman" w:cs="Times New Roman"/>
        </w:rPr>
      </w:pPr>
      <w:r w:rsidRPr="00A3349F">
        <w:rPr>
          <w:rFonts w:ascii="Times New Roman" w:hAnsi="Times New Roman" w:cs="Times New Roman"/>
        </w:rPr>
        <w:t>3-5 times</w:t>
      </w:r>
    </w:p>
    <w:p w14:paraId="48EA9CD4" w14:textId="77777777" w:rsidR="00C32290" w:rsidRPr="00A3349F" w:rsidRDefault="00C32290" w:rsidP="00C32290">
      <w:pPr>
        <w:spacing w:after="0" w:line="240" w:lineRule="auto"/>
        <w:rPr>
          <w:rFonts w:ascii="Times New Roman" w:hAnsi="Times New Roman" w:cs="Times New Roman"/>
        </w:rPr>
      </w:pPr>
      <w:r w:rsidRPr="00A3349F">
        <w:rPr>
          <w:rFonts w:ascii="Times New Roman" w:hAnsi="Times New Roman" w:cs="Times New Roman"/>
        </w:rPr>
        <w:t>6-10 times</w:t>
      </w:r>
    </w:p>
    <w:p w14:paraId="6B8F5438" w14:textId="77777777" w:rsidR="00C32290" w:rsidRPr="00A3349F" w:rsidRDefault="00C32290" w:rsidP="00C32290">
      <w:pPr>
        <w:spacing w:after="0" w:line="240" w:lineRule="auto"/>
        <w:rPr>
          <w:rFonts w:ascii="Times New Roman" w:hAnsi="Times New Roman" w:cs="Times New Roman"/>
        </w:rPr>
      </w:pPr>
      <w:r w:rsidRPr="00A3349F">
        <w:rPr>
          <w:rFonts w:ascii="Times New Roman" w:hAnsi="Times New Roman" w:cs="Times New Roman"/>
        </w:rPr>
        <w:t>More than 10 times</w:t>
      </w:r>
    </w:p>
    <w:p w14:paraId="749ED510" w14:textId="77777777" w:rsidR="00C32290" w:rsidRPr="00A3349F" w:rsidRDefault="00C32290" w:rsidP="00C32290">
      <w:pPr>
        <w:spacing w:after="0" w:line="240" w:lineRule="auto"/>
        <w:rPr>
          <w:rFonts w:ascii="Times New Roman" w:hAnsi="Times New Roman" w:cs="Times New Roman"/>
        </w:rPr>
      </w:pPr>
    </w:p>
    <w:p w14:paraId="0C60B63C" w14:textId="77777777" w:rsidR="00DD719B" w:rsidRPr="00A3349F" w:rsidRDefault="00DD719B" w:rsidP="00C32290">
      <w:pPr>
        <w:spacing w:after="0" w:line="240" w:lineRule="auto"/>
        <w:rPr>
          <w:rFonts w:ascii="Times New Roman" w:hAnsi="Times New Roman" w:cs="Times New Roman"/>
        </w:rPr>
      </w:pPr>
    </w:p>
    <w:p w14:paraId="753BD32A" w14:textId="77777777" w:rsidR="00A1321E" w:rsidRPr="00A3349F" w:rsidRDefault="00A1321E">
      <w:pPr>
        <w:rPr>
          <w:rFonts w:ascii="Times New Roman" w:hAnsi="Times New Roman" w:cs="Times New Roman"/>
        </w:rPr>
      </w:pPr>
      <w:r w:rsidRPr="00A3349F">
        <w:rPr>
          <w:rFonts w:ascii="Times New Roman" w:hAnsi="Times New Roman" w:cs="Times New Roman"/>
        </w:rPr>
        <w:br w:type="page"/>
      </w:r>
    </w:p>
    <w:p w14:paraId="1320FB61" w14:textId="77777777" w:rsidR="003E7598" w:rsidRDefault="003E7598" w:rsidP="00432517">
      <w:pPr>
        <w:spacing w:after="0" w:line="480" w:lineRule="auto"/>
        <w:rPr>
          <w:rFonts w:ascii="Times New Roman" w:hAnsi="Times New Roman" w:cs="Times New Roman"/>
          <w:b/>
        </w:rPr>
        <w:sectPr w:rsidR="003E7598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5662D03" w14:textId="77777777" w:rsidR="008E0FF3" w:rsidRDefault="008E0FF3">
      <w:pPr>
        <w:rPr>
          <w:rFonts w:ascii="Times New Roman" w:hAnsi="Times New Roman" w:cs="Times New Roman"/>
        </w:rPr>
      </w:pPr>
      <w:r w:rsidRPr="00A3349F">
        <w:rPr>
          <w:rFonts w:ascii="Times New Roman" w:hAnsi="Times New Roman" w:cs="Times New Roman"/>
          <w:b/>
        </w:rPr>
        <w:lastRenderedPageBreak/>
        <w:t xml:space="preserve">Online Supplement </w:t>
      </w:r>
      <w:r>
        <w:rPr>
          <w:rFonts w:ascii="Times New Roman" w:hAnsi="Times New Roman" w:cs="Times New Roman"/>
          <w:b/>
        </w:rPr>
        <w:t>4</w:t>
      </w:r>
      <w:r w:rsidRPr="00A3349F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  <w:b/>
        </w:rPr>
        <w:t xml:space="preserve"> </w:t>
      </w:r>
      <w:r w:rsidRPr="008E0FF3">
        <w:rPr>
          <w:rFonts w:ascii="Times New Roman" w:hAnsi="Times New Roman" w:cs="Times New Roman"/>
        </w:rPr>
        <w:t>Sample demographic and clinical characteristics.</w:t>
      </w:r>
      <w:r w:rsidRPr="00A3349F">
        <w:rPr>
          <w:rFonts w:ascii="Times New Roman" w:hAnsi="Times New Roman" w:cs="Times New Roman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79"/>
        <w:gridCol w:w="1151"/>
        <w:gridCol w:w="1151"/>
        <w:gridCol w:w="1261"/>
        <w:gridCol w:w="1422"/>
      </w:tblGrid>
      <w:tr w:rsidR="008E0FF3" w:rsidRPr="007A556F" w14:paraId="7130A8D4" w14:textId="77777777" w:rsidTr="00F30043">
        <w:tc>
          <w:tcPr>
            <w:tcW w:w="0" w:type="auto"/>
            <w:tcBorders>
              <w:bottom w:val="nil"/>
              <w:right w:val="nil"/>
            </w:tcBorders>
          </w:tcPr>
          <w:p w14:paraId="44148AA7" w14:textId="77777777" w:rsidR="008E0FF3" w:rsidRPr="007A556F" w:rsidRDefault="008E0FF3" w:rsidP="00F30043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63180281" w14:textId="77777777" w:rsidR="008E0FF3" w:rsidRPr="007A556F" w:rsidRDefault="008E0FF3" w:rsidP="00F3004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A556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SD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2B2506E6" w14:textId="77777777" w:rsidR="008E0FF3" w:rsidRPr="007A556F" w:rsidRDefault="008E0FF3" w:rsidP="00F3004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A556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DD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46867EF2" w14:textId="77777777" w:rsidR="008E0FF3" w:rsidRPr="007A556F" w:rsidRDefault="008E0FF3" w:rsidP="00F3004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A556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NT</w:t>
            </w:r>
          </w:p>
        </w:tc>
        <w:tc>
          <w:tcPr>
            <w:tcW w:w="0" w:type="auto"/>
            <w:tcBorders>
              <w:left w:val="nil"/>
              <w:bottom w:val="nil"/>
            </w:tcBorders>
          </w:tcPr>
          <w:p w14:paraId="30C0D824" w14:textId="77777777" w:rsidR="008E0FF3" w:rsidRPr="007A556F" w:rsidRDefault="008E0FF3" w:rsidP="00F3004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A556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X</w:t>
            </w:r>
            <w:r w:rsidRPr="007A556F">
              <w:rPr>
                <w:rFonts w:ascii="Times New Roman" w:hAnsi="Times New Roman" w:cs="Times New Roman"/>
                <w:b/>
                <w:bCs/>
                <w:color w:val="000000" w:themeColor="text1"/>
                <w:vertAlign w:val="superscript"/>
              </w:rPr>
              <w:t xml:space="preserve">2 </w:t>
            </w:r>
            <w:r w:rsidRPr="007A556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/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F</w:t>
            </w:r>
            <w:r w:rsidRPr="007A556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(p) </w:t>
            </w:r>
          </w:p>
        </w:tc>
      </w:tr>
      <w:tr w:rsidR="008E0FF3" w:rsidRPr="007A556F" w14:paraId="47A176EA" w14:textId="77777777" w:rsidTr="00F30043"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</w:tcPr>
          <w:p w14:paraId="72C9BF5A" w14:textId="77777777" w:rsidR="008E0FF3" w:rsidRPr="007A556F" w:rsidRDefault="008E0FF3" w:rsidP="00F30043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BEE717" w14:textId="77777777" w:rsidR="008E0FF3" w:rsidRPr="007A556F" w:rsidRDefault="008E0FF3" w:rsidP="00F3004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A556F">
              <w:rPr>
                <w:rFonts w:ascii="Times New Roman" w:hAnsi="Times New Roman" w:cs="Times New Roman"/>
                <w:bCs/>
                <w:color w:val="000000" w:themeColor="text1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B43FE2" w14:textId="77777777" w:rsidR="008E0FF3" w:rsidRPr="007A556F" w:rsidRDefault="008E0FF3" w:rsidP="00F3004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A556F">
              <w:rPr>
                <w:rFonts w:ascii="Times New Roman" w:hAnsi="Times New Roman" w:cs="Times New Roman"/>
                <w:bCs/>
                <w:color w:val="000000" w:themeColor="text1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03BBD5" w14:textId="77777777" w:rsidR="008E0FF3" w:rsidRPr="007A556F" w:rsidRDefault="008E0FF3" w:rsidP="00F3004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A556F">
              <w:rPr>
                <w:rFonts w:ascii="Times New Roman" w:hAnsi="Times New Roman" w:cs="Times New Roman"/>
                <w:bCs/>
                <w:color w:val="000000" w:themeColor="text1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</w:tcPr>
          <w:p w14:paraId="3649C899" w14:textId="77777777" w:rsidR="008E0FF3" w:rsidRPr="007A556F" w:rsidRDefault="008E0FF3" w:rsidP="00F3004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</w:tr>
      <w:tr w:rsidR="008E0FF3" w:rsidRPr="007A556F" w14:paraId="5C55B93D" w14:textId="77777777" w:rsidTr="00F30043">
        <w:tc>
          <w:tcPr>
            <w:tcW w:w="0" w:type="auto"/>
            <w:tcBorders>
              <w:bottom w:val="nil"/>
              <w:right w:val="nil"/>
            </w:tcBorders>
          </w:tcPr>
          <w:p w14:paraId="185BC6FA" w14:textId="77777777" w:rsidR="008E0FF3" w:rsidRPr="007A556F" w:rsidRDefault="008E0FF3" w:rsidP="00F30043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A556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N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13ED21BD" w14:textId="77777777" w:rsidR="008E0FF3" w:rsidRPr="007A556F" w:rsidRDefault="008E0FF3" w:rsidP="00F3004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A556F">
              <w:rPr>
                <w:rFonts w:ascii="Times New Roman" w:hAnsi="Times New Roman" w:cs="Times New Roman"/>
                <w:bCs/>
                <w:color w:val="000000" w:themeColor="text1"/>
              </w:rPr>
              <w:t>16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B341CFD" w14:textId="77777777" w:rsidR="008E0FF3" w:rsidRPr="007A556F" w:rsidRDefault="008E0FF3" w:rsidP="00F3004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A556F">
              <w:rPr>
                <w:rFonts w:ascii="Times New Roman" w:hAnsi="Times New Roman" w:cs="Times New Roman"/>
                <w:bCs/>
                <w:color w:val="000000" w:themeColor="text1"/>
              </w:rPr>
              <w:t>54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6948DAC4" w14:textId="77777777" w:rsidR="008E0FF3" w:rsidRPr="007A556F" w:rsidRDefault="008E0FF3" w:rsidP="00F3004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A556F">
              <w:rPr>
                <w:rFonts w:ascii="Times New Roman" w:hAnsi="Times New Roman" w:cs="Times New Roman"/>
                <w:bCs/>
                <w:color w:val="000000" w:themeColor="text1"/>
              </w:rPr>
              <w:t>1294</w:t>
            </w:r>
          </w:p>
        </w:tc>
        <w:tc>
          <w:tcPr>
            <w:tcW w:w="0" w:type="auto"/>
            <w:tcBorders>
              <w:left w:val="nil"/>
              <w:bottom w:val="nil"/>
            </w:tcBorders>
          </w:tcPr>
          <w:p w14:paraId="2AFD8EA2" w14:textId="77777777" w:rsidR="008E0FF3" w:rsidRPr="007A556F" w:rsidRDefault="008E0FF3" w:rsidP="00F30043">
            <w:pPr>
              <w:tabs>
                <w:tab w:val="decimal" w:pos="322"/>
              </w:tabs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</w:tr>
      <w:tr w:rsidR="008E0FF3" w:rsidRPr="007A556F" w14:paraId="235834C9" w14:textId="77777777" w:rsidTr="00F30043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5FB03193" w14:textId="77777777" w:rsidR="008E0FF3" w:rsidRPr="007A556F" w:rsidRDefault="008E0FF3" w:rsidP="00F30043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A556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Informant 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6ABB22" w14:textId="77777777" w:rsidR="008E0FF3" w:rsidRPr="007A556F" w:rsidRDefault="008E0FF3" w:rsidP="00F3004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99BBF3" w14:textId="77777777" w:rsidR="008E0FF3" w:rsidRPr="007A556F" w:rsidRDefault="008E0FF3" w:rsidP="00F3004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CC46C0" w14:textId="77777777" w:rsidR="008E0FF3" w:rsidRPr="007A556F" w:rsidRDefault="008E0FF3" w:rsidP="00F3004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05C2F5B1" w14:textId="77777777" w:rsidR="008E0FF3" w:rsidRPr="007A556F" w:rsidRDefault="008E0FF3" w:rsidP="00F30043">
            <w:pPr>
              <w:tabs>
                <w:tab w:val="decimal" w:pos="322"/>
              </w:tabs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A556F">
              <w:rPr>
                <w:rFonts w:ascii="Times New Roman" w:hAnsi="Times New Roman" w:cs="Times New Roman"/>
                <w:bCs/>
                <w:color w:val="000000" w:themeColor="text1"/>
              </w:rPr>
              <w:t>43.1 (&lt;.001)</w:t>
            </w:r>
          </w:p>
        </w:tc>
      </w:tr>
      <w:tr w:rsidR="008E0FF3" w:rsidRPr="007A556F" w14:paraId="77D2A56E" w14:textId="77777777" w:rsidTr="00F30043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09EDC051" w14:textId="77777777" w:rsidR="008E0FF3" w:rsidRPr="007A556F" w:rsidRDefault="008E0FF3" w:rsidP="00F30043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A556F">
              <w:rPr>
                <w:rFonts w:ascii="Times New Roman" w:hAnsi="Times New Roman" w:cs="Times New Roman"/>
                <w:bCs/>
                <w:color w:val="000000" w:themeColor="text1"/>
              </w:rPr>
              <w:tab/>
              <w:t>18 to 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F786DF" w14:textId="77777777" w:rsidR="008E0FF3" w:rsidRPr="007A556F" w:rsidRDefault="008E0FF3" w:rsidP="00F3004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A556F">
              <w:rPr>
                <w:rFonts w:ascii="Times New Roman" w:hAnsi="Times New Roman" w:cs="Times New Roman"/>
                <w:bCs/>
                <w:color w:val="000000" w:themeColor="text1"/>
              </w:rPr>
              <w:t>4 (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FDC944" w14:textId="77777777" w:rsidR="008E0FF3" w:rsidRPr="007A556F" w:rsidRDefault="008E0FF3" w:rsidP="00F3004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A556F">
              <w:rPr>
                <w:rFonts w:ascii="Times New Roman" w:hAnsi="Times New Roman" w:cs="Times New Roman"/>
                <w:bCs/>
                <w:color w:val="000000" w:themeColor="text1"/>
              </w:rPr>
              <w:t>4 (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1F0EA5" w14:textId="77777777" w:rsidR="008E0FF3" w:rsidRPr="007A556F" w:rsidRDefault="008E0FF3" w:rsidP="00F3004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A556F">
              <w:rPr>
                <w:rFonts w:ascii="Times New Roman" w:hAnsi="Times New Roman" w:cs="Times New Roman"/>
                <w:bCs/>
                <w:color w:val="000000" w:themeColor="text1"/>
              </w:rPr>
              <w:t>43 (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3B81A639" w14:textId="77777777" w:rsidR="008E0FF3" w:rsidRPr="007A556F" w:rsidRDefault="008E0FF3" w:rsidP="00F30043">
            <w:pPr>
              <w:tabs>
                <w:tab w:val="decimal" w:pos="322"/>
              </w:tabs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</w:tr>
      <w:tr w:rsidR="008E0FF3" w:rsidRPr="007A556F" w14:paraId="46A5B442" w14:textId="77777777" w:rsidTr="00F30043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67216D29" w14:textId="77777777" w:rsidR="008E0FF3" w:rsidRPr="007A556F" w:rsidRDefault="008E0FF3" w:rsidP="00F30043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A556F">
              <w:rPr>
                <w:rFonts w:ascii="Times New Roman" w:hAnsi="Times New Roman" w:cs="Times New Roman"/>
                <w:bCs/>
                <w:color w:val="000000" w:themeColor="text1"/>
              </w:rPr>
              <w:tab/>
              <w:t>25 to 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65B602" w14:textId="77777777" w:rsidR="008E0FF3" w:rsidRPr="007A556F" w:rsidRDefault="008E0FF3" w:rsidP="00F3004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A556F">
              <w:rPr>
                <w:rFonts w:ascii="Times New Roman" w:hAnsi="Times New Roman" w:cs="Times New Roman"/>
                <w:bCs/>
                <w:color w:val="000000" w:themeColor="text1"/>
              </w:rPr>
              <w:t>43 (2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0424B9" w14:textId="77777777" w:rsidR="008E0FF3" w:rsidRPr="007A556F" w:rsidRDefault="008E0FF3" w:rsidP="00F3004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A556F">
              <w:rPr>
                <w:rFonts w:ascii="Times New Roman" w:hAnsi="Times New Roman" w:cs="Times New Roman"/>
                <w:bCs/>
                <w:color w:val="000000" w:themeColor="text1"/>
              </w:rPr>
              <w:t>124 (2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01974F" w14:textId="77777777" w:rsidR="008E0FF3" w:rsidRPr="007A556F" w:rsidRDefault="008E0FF3" w:rsidP="00F3004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A556F">
              <w:rPr>
                <w:rFonts w:ascii="Times New Roman" w:hAnsi="Times New Roman" w:cs="Times New Roman"/>
                <w:bCs/>
                <w:color w:val="000000" w:themeColor="text1"/>
              </w:rPr>
              <w:t>416 (3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7316A430" w14:textId="77777777" w:rsidR="008E0FF3" w:rsidRPr="007A556F" w:rsidRDefault="008E0FF3" w:rsidP="00F30043">
            <w:pPr>
              <w:tabs>
                <w:tab w:val="decimal" w:pos="322"/>
              </w:tabs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</w:tr>
      <w:tr w:rsidR="008E0FF3" w:rsidRPr="007A556F" w14:paraId="5E64B455" w14:textId="77777777" w:rsidTr="00F30043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5E011454" w14:textId="77777777" w:rsidR="008E0FF3" w:rsidRPr="007A556F" w:rsidRDefault="008E0FF3" w:rsidP="00F30043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A556F">
              <w:rPr>
                <w:rFonts w:ascii="Times New Roman" w:hAnsi="Times New Roman" w:cs="Times New Roman"/>
                <w:bCs/>
                <w:color w:val="000000" w:themeColor="text1"/>
              </w:rPr>
              <w:tab/>
              <w:t>35 to 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75B7E0" w14:textId="77777777" w:rsidR="008E0FF3" w:rsidRPr="007A556F" w:rsidRDefault="008E0FF3" w:rsidP="00F3004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A556F">
              <w:rPr>
                <w:rFonts w:ascii="Times New Roman" w:hAnsi="Times New Roman" w:cs="Times New Roman"/>
                <w:bCs/>
                <w:color w:val="000000" w:themeColor="text1"/>
              </w:rPr>
              <w:t>70 (4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1BF2A7" w14:textId="77777777" w:rsidR="008E0FF3" w:rsidRPr="007A556F" w:rsidRDefault="008E0FF3" w:rsidP="00F3004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A556F">
              <w:rPr>
                <w:rFonts w:ascii="Times New Roman" w:hAnsi="Times New Roman" w:cs="Times New Roman"/>
                <w:bCs/>
                <w:color w:val="000000" w:themeColor="text1"/>
              </w:rPr>
              <w:t>229 (4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38C82F" w14:textId="77777777" w:rsidR="008E0FF3" w:rsidRPr="007A556F" w:rsidRDefault="008E0FF3" w:rsidP="00F3004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A556F">
              <w:rPr>
                <w:rFonts w:ascii="Times New Roman" w:hAnsi="Times New Roman" w:cs="Times New Roman"/>
                <w:bCs/>
                <w:color w:val="000000" w:themeColor="text1"/>
              </w:rPr>
              <w:t>531 (4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656492E8" w14:textId="77777777" w:rsidR="008E0FF3" w:rsidRPr="007A556F" w:rsidRDefault="008E0FF3" w:rsidP="00F30043">
            <w:pPr>
              <w:tabs>
                <w:tab w:val="decimal" w:pos="322"/>
              </w:tabs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</w:tr>
      <w:tr w:rsidR="008E0FF3" w:rsidRPr="007A556F" w14:paraId="1697BC32" w14:textId="77777777" w:rsidTr="00F30043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586709DA" w14:textId="77777777" w:rsidR="008E0FF3" w:rsidRPr="007A556F" w:rsidRDefault="008E0FF3" w:rsidP="00F30043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A556F">
              <w:rPr>
                <w:rFonts w:ascii="Times New Roman" w:hAnsi="Times New Roman" w:cs="Times New Roman"/>
                <w:bCs/>
                <w:color w:val="000000" w:themeColor="text1"/>
              </w:rPr>
              <w:tab/>
              <w:t>45 to 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F1DC65" w14:textId="77777777" w:rsidR="008E0FF3" w:rsidRPr="007A556F" w:rsidRDefault="008E0FF3" w:rsidP="00F3004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A556F">
              <w:rPr>
                <w:rFonts w:ascii="Times New Roman" w:hAnsi="Times New Roman" w:cs="Times New Roman"/>
                <w:bCs/>
                <w:color w:val="000000" w:themeColor="text1"/>
              </w:rPr>
              <w:t>42 (2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A0CD41" w14:textId="77777777" w:rsidR="008E0FF3" w:rsidRPr="007A556F" w:rsidRDefault="008E0FF3" w:rsidP="00F3004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A556F">
              <w:rPr>
                <w:rFonts w:ascii="Times New Roman" w:hAnsi="Times New Roman" w:cs="Times New Roman"/>
                <w:bCs/>
                <w:color w:val="000000" w:themeColor="text1"/>
              </w:rPr>
              <w:t>137 (2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EF2A27" w14:textId="77777777" w:rsidR="008E0FF3" w:rsidRPr="007A556F" w:rsidRDefault="008E0FF3" w:rsidP="00F3004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A556F">
              <w:rPr>
                <w:rFonts w:ascii="Times New Roman" w:hAnsi="Times New Roman" w:cs="Times New Roman"/>
                <w:bCs/>
                <w:color w:val="000000" w:themeColor="text1"/>
              </w:rPr>
              <w:t>230 (1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6930F79A" w14:textId="77777777" w:rsidR="008E0FF3" w:rsidRPr="007A556F" w:rsidRDefault="008E0FF3" w:rsidP="00F30043">
            <w:pPr>
              <w:tabs>
                <w:tab w:val="decimal" w:pos="322"/>
              </w:tabs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</w:tr>
      <w:tr w:rsidR="008E0FF3" w:rsidRPr="007A556F" w14:paraId="6A77A5C4" w14:textId="77777777" w:rsidTr="00F30043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561B7732" w14:textId="77777777" w:rsidR="008E0FF3" w:rsidRPr="007A556F" w:rsidRDefault="008E0FF3" w:rsidP="00F30043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A556F">
              <w:rPr>
                <w:rFonts w:ascii="Times New Roman" w:hAnsi="Times New Roman" w:cs="Times New Roman"/>
                <w:bCs/>
                <w:color w:val="000000" w:themeColor="text1"/>
              </w:rPr>
              <w:tab/>
              <w:t>55 to 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B8995E" w14:textId="77777777" w:rsidR="008E0FF3" w:rsidRPr="007A556F" w:rsidRDefault="008E0FF3" w:rsidP="00F3004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A556F">
              <w:rPr>
                <w:rFonts w:ascii="Times New Roman" w:hAnsi="Times New Roman" w:cs="Times New Roman"/>
                <w:bCs/>
                <w:color w:val="000000" w:themeColor="text1"/>
              </w:rPr>
              <w:t>9 (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E0B40B" w14:textId="77777777" w:rsidR="008E0FF3" w:rsidRPr="007A556F" w:rsidRDefault="008E0FF3" w:rsidP="00F3004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A556F">
              <w:rPr>
                <w:rFonts w:ascii="Times New Roman" w:hAnsi="Times New Roman" w:cs="Times New Roman"/>
                <w:bCs/>
                <w:color w:val="000000" w:themeColor="text1"/>
              </w:rPr>
              <w:t>42 (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67DE71" w14:textId="77777777" w:rsidR="008E0FF3" w:rsidRPr="007A556F" w:rsidRDefault="008E0FF3" w:rsidP="00F3004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A556F">
              <w:rPr>
                <w:rFonts w:ascii="Times New Roman" w:hAnsi="Times New Roman" w:cs="Times New Roman"/>
                <w:bCs/>
                <w:color w:val="000000" w:themeColor="text1"/>
              </w:rPr>
              <w:t>59 (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28CD63BA" w14:textId="77777777" w:rsidR="008E0FF3" w:rsidRPr="007A556F" w:rsidRDefault="008E0FF3" w:rsidP="00F30043">
            <w:pPr>
              <w:tabs>
                <w:tab w:val="decimal" w:pos="322"/>
              </w:tabs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</w:tr>
      <w:tr w:rsidR="008E0FF3" w:rsidRPr="007A556F" w14:paraId="5DE2FC91" w14:textId="77777777" w:rsidTr="00F30043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0B1F502F" w14:textId="77777777" w:rsidR="008E0FF3" w:rsidRPr="007A556F" w:rsidRDefault="008E0FF3" w:rsidP="00F30043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A556F">
              <w:rPr>
                <w:rFonts w:ascii="Times New Roman" w:hAnsi="Times New Roman" w:cs="Times New Roman"/>
                <w:bCs/>
                <w:color w:val="000000" w:themeColor="text1"/>
              </w:rPr>
              <w:tab/>
              <w:t>65 to 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53D7D7" w14:textId="77777777" w:rsidR="008E0FF3" w:rsidRPr="007A556F" w:rsidRDefault="008E0FF3" w:rsidP="00F3004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A556F">
              <w:rPr>
                <w:rFonts w:ascii="Times New Roman" w:hAnsi="Times New Roman" w:cs="Times New Roman"/>
                <w:bCs/>
                <w:color w:val="000000" w:themeColor="text1"/>
              </w:rPr>
              <w:t>1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8C38DB" w14:textId="77777777" w:rsidR="008E0FF3" w:rsidRPr="007A556F" w:rsidRDefault="008E0FF3" w:rsidP="00F3004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A556F">
              <w:rPr>
                <w:rFonts w:ascii="Times New Roman" w:hAnsi="Times New Roman" w:cs="Times New Roman"/>
                <w:bCs/>
                <w:color w:val="000000" w:themeColor="text1"/>
              </w:rPr>
              <w:t>5 (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6E1D06" w14:textId="77777777" w:rsidR="008E0FF3" w:rsidRPr="007A556F" w:rsidRDefault="008E0FF3" w:rsidP="00F3004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A556F">
              <w:rPr>
                <w:rFonts w:ascii="Times New Roman" w:hAnsi="Times New Roman" w:cs="Times New Roman"/>
                <w:bCs/>
                <w:color w:val="000000" w:themeColor="text1"/>
              </w:rPr>
              <w:t>13 (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3B5C457F" w14:textId="77777777" w:rsidR="008E0FF3" w:rsidRPr="007A556F" w:rsidRDefault="008E0FF3" w:rsidP="00F30043">
            <w:pPr>
              <w:tabs>
                <w:tab w:val="decimal" w:pos="322"/>
              </w:tabs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</w:tr>
      <w:tr w:rsidR="008E0FF3" w:rsidRPr="007A556F" w14:paraId="3AA9F66E" w14:textId="77777777" w:rsidTr="00F30043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680021F0" w14:textId="77777777" w:rsidR="008E0FF3" w:rsidRPr="007A556F" w:rsidRDefault="008E0FF3" w:rsidP="00F30043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A556F">
              <w:rPr>
                <w:rFonts w:ascii="Times New Roman" w:hAnsi="Times New Roman" w:cs="Times New Roman"/>
                <w:bCs/>
                <w:color w:val="000000" w:themeColor="text1"/>
              </w:rPr>
              <w:tab/>
              <w:t>75 or ol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22D72A" w14:textId="77777777" w:rsidR="008E0FF3" w:rsidRPr="007A556F" w:rsidRDefault="008E0FF3" w:rsidP="00F3004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A556F">
              <w:rPr>
                <w:rFonts w:ascii="Times New Roman" w:hAnsi="Times New Roman" w:cs="Times New Roman"/>
                <w:bCs/>
                <w:color w:val="000000" w:themeColor="text1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A56471" w14:textId="77777777" w:rsidR="008E0FF3" w:rsidRPr="007A556F" w:rsidRDefault="008E0FF3" w:rsidP="00F3004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A556F">
              <w:rPr>
                <w:rFonts w:ascii="Times New Roman" w:hAnsi="Times New Roman" w:cs="Times New Roman"/>
                <w:bCs/>
                <w:color w:val="000000" w:themeColor="text1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0AF208" w14:textId="77777777" w:rsidR="008E0FF3" w:rsidRPr="007A556F" w:rsidRDefault="008E0FF3" w:rsidP="00F3004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A556F">
              <w:rPr>
                <w:rFonts w:ascii="Times New Roman" w:hAnsi="Times New Roman" w:cs="Times New Roman"/>
                <w:bCs/>
                <w:color w:val="000000" w:themeColor="text1"/>
              </w:rPr>
              <w:t>2 (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45F3F279" w14:textId="77777777" w:rsidR="008E0FF3" w:rsidRPr="007A556F" w:rsidRDefault="008E0FF3" w:rsidP="00F30043">
            <w:pPr>
              <w:tabs>
                <w:tab w:val="decimal" w:pos="322"/>
              </w:tabs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</w:tr>
      <w:tr w:rsidR="008E0FF3" w:rsidRPr="007A556F" w14:paraId="201ADB76" w14:textId="77777777" w:rsidTr="00F30043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255FB813" w14:textId="77777777" w:rsidR="008E0FF3" w:rsidRPr="007A556F" w:rsidRDefault="008E0FF3" w:rsidP="00F30043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A556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Informant 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2569C5" w14:textId="77777777" w:rsidR="008E0FF3" w:rsidRPr="007A556F" w:rsidRDefault="008E0FF3" w:rsidP="00F3004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57A59A" w14:textId="77777777" w:rsidR="008E0FF3" w:rsidRPr="007A556F" w:rsidRDefault="008E0FF3" w:rsidP="00F3004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78C229" w14:textId="77777777" w:rsidR="008E0FF3" w:rsidRPr="007A556F" w:rsidRDefault="008E0FF3" w:rsidP="00F3004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36BD8818" w14:textId="77777777" w:rsidR="008E0FF3" w:rsidRPr="007A556F" w:rsidRDefault="008E0FF3" w:rsidP="00F30043">
            <w:pPr>
              <w:tabs>
                <w:tab w:val="decimal" w:pos="322"/>
              </w:tabs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39.9 (&lt;.001)</w:t>
            </w:r>
          </w:p>
        </w:tc>
      </w:tr>
      <w:tr w:rsidR="008E0FF3" w:rsidRPr="007A556F" w14:paraId="654D7202" w14:textId="77777777" w:rsidTr="00F30043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4161F012" w14:textId="77777777" w:rsidR="008E0FF3" w:rsidRPr="007A556F" w:rsidRDefault="008E0FF3" w:rsidP="00F30043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A556F">
              <w:rPr>
                <w:rFonts w:ascii="Times New Roman" w:hAnsi="Times New Roman" w:cs="Times New Roman"/>
                <w:bCs/>
                <w:color w:val="000000" w:themeColor="text1"/>
              </w:rPr>
              <w:tab/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43B0D6" w14:textId="77777777" w:rsidR="008E0FF3" w:rsidRPr="007A556F" w:rsidRDefault="008E0FF3" w:rsidP="00F3004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A556F">
              <w:rPr>
                <w:rFonts w:ascii="Times New Roman" w:hAnsi="Times New Roman" w:cs="Times New Roman"/>
                <w:bCs/>
                <w:color w:val="000000" w:themeColor="text1"/>
              </w:rPr>
              <w:t>37 (2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E3FAD3" w14:textId="77777777" w:rsidR="008E0FF3" w:rsidRPr="007A556F" w:rsidRDefault="008E0FF3" w:rsidP="00F3004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A556F">
              <w:rPr>
                <w:rFonts w:ascii="Times New Roman" w:hAnsi="Times New Roman" w:cs="Times New Roman"/>
                <w:bCs/>
                <w:color w:val="000000" w:themeColor="text1"/>
              </w:rPr>
              <w:t>135 (2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1A5EDE" w14:textId="77777777" w:rsidR="008E0FF3" w:rsidRPr="007A556F" w:rsidRDefault="008E0FF3" w:rsidP="00F3004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A556F">
              <w:rPr>
                <w:rFonts w:ascii="Times New Roman" w:hAnsi="Times New Roman" w:cs="Times New Roman"/>
                <w:bCs/>
                <w:color w:val="000000" w:themeColor="text1"/>
              </w:rPr>
              <w:t>445 (3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0FB67259" w14:textId="77777777" w:rsidR="008E0FF3" w:rsidRPr="007A556F" w:rsidRDefault="008E0FF3" w:rsidP="00F30043">
            <w:pPr>
              <w:tabs>
                <w:tab w:val="decimal" w:pos="322"/>
              </w:tabs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</w:tr>
      <w:tr w:rsidR="008E0FF3" w:rsidRPr="007A556F" w14:paraId="131483C2" w14:textId="77777777" w:rsidTr="00F30043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671BA0F9" w14:textId="77777777" w:rsidR="008E0FF3" w:rsidRPr="007A556F" w:rsidRDefault="008E0FF3" w:rsidP="00F30043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A556F">
              <w:rPr>
                <w:rFonts w:ascii="Times New Roman" w:hAnsi="Times New Roman" w:cs="Times New Roman"/>
                <w:bCs/>
                <w:color w:val="000000" w:themeColor="text1"/>
              </w:rPr>
              <w:tab/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FB6007" w14:textId="77777777" w:rsidR="008E0FF3" w:rsidRPr="007A556F" w:rsidRDefault="008E0FF3" w:rsidP="00F3004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A556F">
              <w:rPr>
                <w:rFonts w:ascii="Times New Roman" w:hAnsi="Times New Roman" w:cs="Times New Roman"/>
                <w:bCs/>
                <w:color w:val="000000" w:themeColor="text1"/>
              </w:rPr>
              <w:t>129 (7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9FB1C7" w14:textId="77777777" w:rsidR="008E0FF3" w:rsidRPr="007A556F" w:rsidRDefault="008E0FF3" w:rsidP="00F3004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A556F">
              <w:rPr>
                <w:rFonts w:ascii="Times New Roman" w:hAnsi="Times New Roman" w:cs="Times New Roman"/>
                <w:bCs/>
                <w:color w:val="000000" w:themeColor="text1"/>
              </w:rPr>
              <w:t>406 (7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73F2D7" w14:textId="77777777" w:rsidR="008E0FF3" w:rsidRPr="007A556F" w:rsidRDefault="008E0FF3" w:rsidP="00F3004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A556F">
              <w:rPr>
                <w:rFonts w:ascii="Times New Roman" w:hAnsi="Times New Roman" w:cs="Times New Roman"/>
                <w:bCs/>
                <w:color w:val="000000" w:themeColor="text1"/>
              </w:rPr>
              <w:t>847 (6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0337E9E4" w14:textId="77777777" w:rsidR="008E0FF3" w:rsidRPr="007A556F" w:rsidRDefault="008E0FF3" w:rsidP="00F30043">
            <w:pPr>
              <w:tabs>
                <w:tab w:val="decimal" w:pos="322"/>
              </w:tabs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</w:tr>
      <w:tr w:rsidR="008E0FF3" w:rsidRPr="007A556F" w14:paraId="68680212" w14:textId="77777777" w:rsidTr="00F30043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150F583D" w14:textId="77777777" w:rsidR="008E0FF3" w:rsidRPr="007A556F" w:rsidRDefault="008E0FF3" w:rsidP="00F30043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A556F">
              <w:rPr>
                <w:rFonts w:ascii="Times New Roman" w:hAnsi="Times New Roman" w:cs="Times New Roman"/>
                <w:bCs/>
                <w:color w:val="000000" w:themeColor="text1"/>
              </w:rPr>
              <w:tab/>
              <w:t>Did not rep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B8CD77" w14:textId="77777777" w:rsidR="008E0FF3" w:rsidRPr="007A556F" w:rsidRDefault="008E0FF3" w:rsidP="00F3004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A556F">
              <w:rPr>
                <w:rFonts w:ascii="Times New Roman" w:hAnsi="Times New Roman" w:cs="Times New Roman"/>
                <w:color w:val="000000" w:themeColor="text1"/>
              </w:rPr>
              <w:t>3 (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AF15A3" w14:textId="77777777" w:rsidR="008E0FF3" w:rsidRPr="007A556F" w:rsidRDefault="008E0FF3" w:rsidP="00F3004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A556F">
              <w:rPr>
                <w:rFonts w:ascii="Times New Roman" w:hAnsi="Times New Roman" w:cs="Times New Roman"/>
                <w:color w:val="000000" w:themeColor="text1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DDEC07" w14:textId="77777777" w:rsidR="008E0FF3" w:rsidRPr="007A556F" w:rsidRDefault="008E0FF3" w:rsidP="00F3004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A556F">
              <w:rPr>
                <w:rFonts w:ascii="Times New Roman" w:hAnsi="Times New Roman" w:cs="Times New Roman"/>
                <w:color w:val="000000" w:themeColor="text1"/>
              </w:rPr>
              <w:t>2 (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4BB48BE7" w14:textId="77777777" w:rsidR="008E0FF3" w:rsidRPr="007A556F" w:rsidRDefault="008E0FF3" w:rsidP="00F30043">
            <w:pPr>
              <w:tabs>
                <w:tab w:val="decimal" w:pos="322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E0FF3" w:rsidRPr="007A556F" w14:paraId="3C3826AC" w14:textId="77777777" w:rsidTr="00F30043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79244E9E" w14:textId="77777777" w:rsidR="008E0FF3" w:rsidRPr="007A556F" w:rsidRDefault="008E0FF3" w:rsidP="00F30043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A556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Informant Relationship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E8FAB0" w14:textId="77777777" w:rsidR="008E0FF3" w:rsidRPr="007A556F" w:rsidRDefault="008E0FF3" w:rsidP="00F3004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E5EC03" w14:textId="77777777" w:rsidR="008E0FF3" w:rsidRPr="007A556F" w:rsidRDefault="008E0FF3" w:rsidP="00F3004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9BD9CE" w14:textId="77777777" w:rsidR="008E0FF3" w:rsidRPr="007A556F" w:rsidRDefault="008E0FF3" w:rsidP="00F3004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0CFF60FB" w14:textId="77777777" w:rsidR="008E0FF3" w:rsidRPr="007A556F" w:rsidRDefault="008E0FF3" w:rsidP="00F30043">
            <w:pPr>
              <w:tabs>
                <w:tab w:val="decimal" w:pos="322"/>
              </w:tabs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37.8 (&lt;.001)</w:t>
            </w:r>
          </w:p>
        </w:tc>
      </w:tr>
      <w:tr w:rsidR="008E0FF3" w:rsidRPr="007A556F" w14:paraId="44EE2C57" w14:textId="77777777" w:rsidTr="00F30043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51306050" w14:textId="77777777" w:rsidR="008E0FF3" w:rsidRPr="007A556F" w:rsidRDefault="008E0FF3" w:rsidP="00F30043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A556F">
              <w:rPr>
                <w:rFonts w:ascii="Times New Roman" w:hAnsi="Times New Roman" w:cs="Times New Roman"/>
                <w:bCs/>
                <w:color w:val="000000" w:themeColor="text1"/>
              </w:rPr>
              <w:tab/>
              <w:t>Marr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EBB002" w14:textId="77777777" w:rsidR="008E0FF3" w:rsidRPr="007A556F" w:rsidRDefault="008E0FF3" w:rsidP="00F3004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95 (5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CC197D" w14:textId="77777777" w:rsidR="008E0FF3" w:rsidRPr="007A556F" w:rsidRDefault="008E0FF3" w:rsidP="00F3004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358 (6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FAA54E" w14:textId="77777777" w:rsidR="008E0FF3" w:rsidRPr="007A556F" w:rsidRDefault="008E0FF3" w:rsidP="00F3004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953 (7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49A47375" w14:textId="77777777" w:rsidR="008E0FF3" w:rsidRPr="007A556F" w:rsidRDefault="008E0FF3" w:rsidP="00F30043">
            <w:pPr>
              <w:tabs>
                <w:tab w:val="decimal" w:pos="322"/>
              </w:tabs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</w:tr>
      <w:tr w:rsidR="008E0FF3" w:rsidRPr="007A556F" w14:paraId="57E12085" w14:textId="77777777" w:rsidTr="00F30043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0027E179" w14:textId="77777777" w:rsidR="008E0FF3" w:rsidRPr="007A556F" w:rsidRDefault="008E0FF3" w:rsidP="00F30043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A556F">
              <w:rPr>
                <w:rFonts w:ascii="Times New Roman" w:hAnsi="Times New Roman" w:cs="Times New Roman"/>
                <w:bCs/>
                <w:color w:val="000000" w:themeColor="text1"/>
              </w:rPr>
              <w:tab/>
              <w:t>Single, never marr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018699" w14:textId="77777777" w:rsidR="008E0FF3" w:rsidRPr="007A556F" w:rsidRDefault="008E0FF3" w:rsidP="00F3004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19 (1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95526E" w14:textId="77777777" w:rsidR="008E0FF3" w:rsidRPr="007A556F" w:rsidRDefault="008E0FF3" w:rsidP="00F3004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51 (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882CAB" w14:textId="77777777" w:rsidR="008E0FF3" w:rsidRPr="007A556F" w:rsidRDefault="008E0FF3" w:rsidP="00F3004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91 (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58267EF3" w14:textId="77777777" w:rsidR="008E0FF3" w:rsidRPr="007A556F" w:rsidRDefault="008E0FF3" w:rsidP="00F30043">
            <w:pPr>
              <w:tabs>
                <w:tab w:val="decimal" w:pos="322"/>
              </w:tabs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</w:tr>
      <w:tr w:rsidR="008E0FF3" w:rsidRPr="007A556F" w14:paraId="03DD931A" w14:textId="77777777" w:rsidTr="00F30043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72A96BE6" w14:textId="77777777" w:rsidR="008E0FF3" w:rsidRPr="007A556F" w:rsidRDefault="008E0FF3" w:rsidP="00F30043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A556F">
              <w:rPr>
                <w:rFonts w:ascii="Times New Roman" w:hAnsi="Times New Roman" w:cs="Times New Roman"/>
                <w:bCs/>
                <w:color w:val="000000" w:themeColor="text1"/>
              </w:rPr>
              <w:tab/>
              <w:t>Divorced</w:t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>, separated, widow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9D51BC" w14:textId="77777777" w:rsidR="008E0FF3" w:rsidRPr="007A556F" w:rsidRDefault="008E0FF3" w:rsidP="00F3004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37 (2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558ACF" w14:textId="77777777" w:rsidR="008E0FF3" w:rsidRPr="007A556F" w:rsidRDefault="008E0FF3" w:rsidP="00F3004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71 (1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BB2E85" w14:textId="77777777" w:rsidR="008E0FF3" w:rsidRPr="007A556F" w:rsidRDefault="008E0FF3" w:rsidP="00F3004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118 (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09F47FF5" w14:textId="77777777" w:rsidR="008E0FF3" w:rsidRPr="007A556F" w:rsidRDefault="008E0FF3" w:rsidP="00F30043">
            <w:pPr>
              <w:tabs>
                <w:tab w:val="decimal" w:pos="322"/>
              </w:tabs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</w:tr>
      <w:tr w:rsidR="008E0FF3" w:rsidRPr="007A556F" w14:paraId="236514D8" w14:textId="77777777" w:rsidTr="00F30043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66610FA7" w14:textId="77777777" w:rsidR="008E0FF3" w:rsidRPr="007A556F" w:rsidRDefault="008E0FF3" w:rsidP="00F30043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A556F">
              <w:rPr>
                <w:rFonts w:ascii="Times New Roman" w:hAnsi="Times New Roman" w:cs="Times New Roman"/>
                <w:bCs/>
                <w:color w:val="000000" w:themeColor="text1"/>
              </w:rPr>
              <w:tab/>
              <w:t>Single, cohabitat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A27740" w14:textId="77777777" w:rsidR="008E0FF3" w:rsidRPr="007A556F" w:rsidRDefault="008E0FF3" w:rsidP="00F3004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18 (1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C59635" w14:textId="77777777" w:rsidR="008E0FF3" w:rsidRPr="007A556F" w:rsidRDefault="008E0FF3" w:rsidP="00F3004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61 (1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2065CA" w14:textId="77777777" w:rsidR="008E0FF3" w:rsidRPr="007A556F" w:rsidRDefault="008E0FF3" w:rsidP="00F3004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128 (1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3FEDDDDC" w14:textId="77777777" w:rsidR="008E0FF3" w:rsidRPr="007A556F" w:rsidRDefault="008E0FF3" w:rsidP="00F30043">
            <w:pPr>
              <w:tabs>
                <w:tab w:val="decimal" w:pos="322"/>
              </w:tabs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</w:tr>
      <w:tr w:rsidR="008E0FF3" w:rsidRPr="007A556F" w14:paraId="1CF1697F" w14:textId="77777777" w:rsidTr="00F30043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77DD66BA" w14:textId="77777777" w:rsidR="008E0FF3" w:rsidRPr="007A556F" w:rsidRDefault="008E0FF3" w:rsidP="00F30043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A556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Household Income (US $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BAD99F" w14:textId="77777777" w:rsidR="008E0FF3" w:rsidRPr="007A556F" w:rsidRDefault="008E0FF3" w:rsidP="00F3004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3B598B" w14:textId="77777777" w:rsidR="008E0FF3" w:rsidRPr="007A556F" w:rsidRDefault="008E0FF3" w:rsidP="00F3004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E6E67D" w14:textId="77777777" w:rsidR="008E0FF3" w:rsidRPr="007A556F" w:rsidRDefault="008E0FF3" w:rsidP="00F3004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1A251DB5" w14:textId="77777777" w:rsidR="008E0FF3" w:rsidRPr="007A556F" w:rsidRDefault="008E0FF3" w:rsidP="00F30043">
            <w:pPr>
              <w:tabs>
                <w:tab w:val="decimal" w:pos="322"/>
              </w:tabs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40.9 (&lt;.001)</w:t>
            </w:r>
          </w:p>
        </w:tc>
      </w:tr>
      <w:tr w:rsidR="008E0FF3" w:rsidRPr="007A556F" w14:paraId="1733DFA5" w14:textId="77777777" w:rsidTr="00F30043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7468DE36" w14:textId="77777777" w:rsidR="008E0FF3" w:rsidRPr="007A556F" w:rsidRDefault="008E0FF3" w:rsidP="00F30043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A556F">
              <w:rPr>
                <w:rFonts w:ascii="Times New Roman" w:hAnsi="Times New Roman" w:cs="Times New Roman"/>
                <w:bCs/>
                <w:color w:val="000000" w:themeColor="text1"/>
              </w:rPr>
              <w:tab/>
              <w:t>&lt;</w:t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>$</w:t>
            </w:r>
            <w:r w:rsidRPr="007A556F">
              <w:rPr>
                <w:rFonts w:ascii="Times New Roman" w:hAnsi="Times New Roman" w:cs="Times New Roman"/>
                <w:bCs/>
                <w:color w:val="000000" w:themeColor="text1"/>
              </w:rPr>
              <w:t>2</w:t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>5</w:t>
            </w:r>
            <w:r w:rsidRPr="007A556F">
              <w:rPr>
                <w:rFonts w:ascii="Times New Roman" w:hAnsi="Times New Roman" w:cs="Times New Roman"/>
                <w:bCs/>
                <w:color w:val="000000" w:themeColor="text1"/>
              </w:rPr>
              <w:t>,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21BCD8" w14:textId="77777777" w:rsidR="008E0FF3" w:rsidRPr="007A556F" w:rsidRDefault="008E0FF3" w:rsidP="00F3004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27 (1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5694CC" w14:textId="77777777" w:rsidR="008E0FF3" w:rsidRPr="007A556F" w:rsidRDefault="008E0FF3" w:rsidP="00F3004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65 (1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96FFFF" w14:textId="77777777" w:rsidR="008E0FF3" w:rsidRPr="007A556F" w:rsidRDefault="008E0FF3" w:rsidP="00F3004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103 (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7EE7A1B7" w14:textId="77777777" w:rsidR="008E0FF3" w:rsidRPr="007A556F" w:rsidRDefault="008E0FF3" w:rsidP="00F30043">
            <w:pPr>
              <w:tabs>
                <w:tab w:val="decimal" w:pos="322"/>
              </w:tabs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</w:tr>
      <w:tr w:rsidR="008E0FF3" w:rsidRPr="007A556F" w14:paraId="437E2296" w14:textId="77777777" w:rsidTr="00F30043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3C1781A7" w14:textId="77777777" w:rsidR="008E0FF3" w:rsidRPr="007A556F" w:rsidRDefault="008E0FF3" w:rsidP="00F30043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A556F">
              <w:rPr>
                <w:rFonts w:ascii="Times New Roman" w:hAnsi="Times New Roman" w:cs="Times New Roman"/>
                <w:bCs/>
                <w:color w:val="000000" w:themeColor="text1"/>
              </w:rPr>
              <w:tab/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>$</w:t>
            </w:r>
            <w:r w:rsidRPr="007A556F">
              <w:rPr>
                <w:rFonts w:ascii="Times New Roman" w:hAnsi="Times New Roman" w:cs="Times New Roman"/>
                <w:bCs/>
                <w:color w:val="000000" w:themeColor="text1"/>
              </w:rPr>
              <w:t>2</w:t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>5</w:t>
            </w:r>
            <w:r w:rsidRPr="007A556F">
              <w:rPr>
                <w:rFonts w:ascii="Times New Roman" w:hAnsi="Times New Roman" w:cs="Times New Roman"/>
                <w:bCs/>
                <w:color w:val="000000" w:themeColor="text1"/>
              </w:rPr>
              <w:t>,000-</w:t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>$</w:t>
            </w:r>
            <w:r w:rsidRPr="007A556F">
              <w:rPr>
                <w:rFonts w:ascii="Times New Roman" w:hAnsi="Times New Roman" w:cs="Times New Roman"/>
                <w:bCs/>
                <w:color w:val="000000" w:themeColor="text1"/>
              </w:rPr>
              <w:t>34,</w:t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>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D5ACCC" w14:textId="77777777" w:rsidR="008E0FF3" w:rsidRPr="007A556F" w:rsidRDefault="008E0FF3" w:rsidP="00F3004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19 (1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52F2BD" w14:textId="77777777" w:rsidR="008E0FF3" w:rsidRPr="007A556F" w:rsidRDefault="008E0FF3" w:rsidP="00F3004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58 (1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371466" w14:textId="77777777" w:rsidR="008E0FF3" w:rsidRPr="007A556F" w:rsidRDefault="008E0FF3" w:rsidP="00F3004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116 (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5D1681CB" w14:textId="77777777" w:rsidR="008E0FF3" w:rsidRPr="007A556F" w:rsidRDefault="008E0FF3" w:rsidP="00F30043">
            <w:pPr>
              <w:tabs>
                <w:tab w:val="decimal" w:pos="322"/>
              </w:tabs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</w:tr>
      <w:tr w:rsidR="008E0FF3" w:rsidRPr="007A556F" w14:paraId="3F2C48E5" w14:textId="77777777" w:rsidTr="00F30043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5901A62A" w14:textId="77777777" w:rsidR="008E0FF3" w:rsidRPr="007A556F" w:rsidRDefault="008E0FF3" w:rsidP="00F30043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A556F">
              <w:rPr>
                <w:rFonts w:ascii="Times New Roman" w:hAnsi="Times New Roman" w:cs="Times New Roman"/>
                <w:bCs/>
                <w:color w:val="000000" w:themeColor="text1"/>
              </w:rPr>
              <w:tab/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>$</w:t>
            </w:r>
            <w:r w:rsidRPr="007A556F">
              <w:rPr>
                <w:rFonts w:ascii="Times New Roman" w:hAnsi="Times New Roman" w:cs="Times New Roman"/>
                <w:bCs/>
                <w:color w:val="000000" w:themeColor="text1"/>
              </w:rPr>
              <w:t>35,000-</w:t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>$</w:t>
            </w:r>
            <w:r w:rsidRPr="007A556F">
              <w:rPr>
                <w:rFonts w:ascii="Times New Roman" w:hAnsi="Times New Roman" w:cs="Times New Roman"/>
                <w:bCs/>
                <w:color w:val="000000" w:themeColor="text1"/>
              </w:rPr>
              <w:t>49,</w:t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>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5072A6" w14:textId="77777777" w:rsidR="008E0FF3" w:rsidRPr="007A556F" w:rsidRDefault="008E0FF3" w:rsidP="00F3004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29 (1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4B1888" w14:textId="77777777" w:rsidR="008E0FF3" w:rsidRPr="007A556F" w:rsidRDefault="008E0FF3" w:rsidP="00F3004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64 (1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F8E529" w14:textId="77777777" w:rsidR="008E0FF3" w:rsidRPr="007A556F" w:rsidRDefault="008E0FF3" w:rsidP="00F3004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137 (1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127C21E0" w14:textId="77777777" w:rsidR="008E0FF3" w:rsidRPr="007A556F" w:rsidRDefault="008E0FF3" w:rsidP="00F30043">
            <w:pPr>
              <w:tabs>
                <w:tab w:val="decimal" w:pos="322"/>
              </w:tabs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</w:tr>
      <w:tr w:rsidR="008E0FF3" w:rsidRPr="007A556F" w14:paraId="4913F8D6" w14:textId="77777777" w:rsidTr="00F30043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20F54DB6" w14:textId="77777777" w:rsidR="008E0FF3" w:rsidRPr="007A556F" w:rsidRDefault="008E0FF3" w:rsidP="00F30043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A556F">
              <w:rPr>
                <w:rFonts w:ascii="Times New Roman" w:hAnsi="Times New Roman" w:cs="Times New Roman"/>
                <w:bCs/>
                <w:color w:val="000000" w:themeColor="text1"/>
              </w:rPr>
              <w:tab/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>$</w:t>
            </w:r>
            <w:r w:rsidRPr="007A556F">
              <w:rPr>
                <w:rFonts w:ascii="Times New Roman" w:hAnsi="Times New Roman" w:cs="Times New Roman"/>
                <w:bCs/>
                <w:color w:val="000000" w:themeColor="text1"/>
              </w:rPr>
              <w:t>50,000-</w:t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>$</w:t>
            </w:r>
            <w:r w:rsidRPr="007A556F">
              <w:rPr>
                <w:rFonts w:ascii="Times New Roman" w:hAnsi="Times New Roman" w:cs="Times New Roman"/>
                <w:bCs/>
                <w:color w:val="000000" w:themeColor="text1"/>
              </w:rPr>
              <w:t>74,</w:t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>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B314C2" w14:textId="77777777" w:rsidR="008E0FF3" w:rsidRPr="007A556F" w:rsidRDefault="008E0FF3" w:rsidP="00F3004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34 (2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3047EB" w14:textId="77777777" w:rsidR="008E0FF3" w:rsidRPr="007A556F" w:rsidRDefault="008E0FF3" w:rsidP="00F3004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122 (2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43DC83" w14:textId="77777777" w:rsidR="008E0FF3" w:rsidRPr="007A556F" w:rsidRDefault="008E0FF3" w:rsidP="00F3004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278 (2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0B6F54C6" w14:textId="77777777" w:rsidR="008E0FF3" w:rsidRPr="007A556F" w:rsidRDefault="008E0FF3" w:rsidP="00F30043">
            <w:pPr>
              <w:tabs>
                <w:tab w:val="decimal" w:pos="322"/>
              </w:tabs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</w:tr>
      <w:tr w:rsidR="008E0FF3" w:rsidRPr="007A556F" w14:paraId="7DBF6993" w14:textId="77777777" w:rsidTr="00F30043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1E3DF978" w14:textId="77777777" w:rsidR="008E0FF3" w:rsidRPr="007A556F" w:rsidRDefault="008E0FF3" w:rsidP="00F30043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A556F">
              <w:rPr>
                <w:rFonts w:ascii="Times New Roman" w:hAnsi="Times New Roman" w:cs="Times New Roman"/>
                <w:bCs/>
                <w:color w:val="000000" w:themeColor="text1"/>
              </w:rPr>
              <w:tab/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>$</w:t>
            </w:r>
            <w:r w:rsidRPr="007A556F">
              <w:rPr>
                <w:rFonts w:ascii="Times New Roman" w:hAnsi="Times New Roman" w:cs="Times New Roman"/>
                <w:bCs/>
                <w:color w:val="000000" w:themeColor="text1"/>
              </w:rPr>
              <w:t>75,000-</w:t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>$</w:t>
            </w:r>
            <w:r w:rsidRPr="007A556F">
              <w:rPr>
                <w:rFonts w:ascii="Times New Roman" w:hAnsi="Times New Roman" w:cs="Times New Roman"/>
                <w:bCs/>
                <w:color w:val="000000" w:themeColor="text1"/>
              </w:rPr>
              <w:t>99,</w:t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>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982E42" w14:textId="77777777" w:rsidR="008E0FF3" w:rsidRPr="007A556F" w:rsidRDefault="008E0FF3" w:rsidP="00F3004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26 (1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33869F" w14:textId="77777777" w:rsidR="008E0FF3" w:rsidRPr="007A556F" w:rsidRDefault="008E0FF3" w:rsidP="00F3004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96 (1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C06A24" w14:textId="77777777" w:rsidR="008E0FF3" w:rsidRPr="007A556F" w:rsidRDefault="008E0FF3" w:rsidP="00F3004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218 (1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7AB49B86" w14:textId="77777777" w:rsidR="008E0FF3" w:rsidRPr="007A556F" w:rsidRDefault="008E0FF3" w:rsidP="00F30043">
            <w:pPr>
              <w:tabs>
                <w:tab w:val="decimal" w:pos="322"/>
              </w:tabs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</w:tr>
      <w:tr w:rsidR="008E0FF3" w:rsidRPr="007A556F" w14:paraId="4A458F54" w14:textId="77777777" w:rsidTr="00F30043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33421D05" w14:textId="77777777" w:rsidR="008E0FF3" w:rsidRPr="007A556F" w:rsidRDefault="008E0FF3" w:rsidP="00F30043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A556F">
              <w:rPr>
                <w:rFonts w:ascii="Times New Roman" w:hAnsi="Times New Roman" w:cs="Times New Roman"/>
                <w:bCs/>
                <w:color w:val="000000" w:themeColor="text1"/>
              </w:rPr>
              <w:tab/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>$</w:t>
            </w:r>
            <w:r w:rsidRPr="007A556F">
              <w:rPr>
                <w:rFonts w:ascii="Times New Roman" w:hAnsi="Times New Roman" w:cs="Times New Roman"/>
                <w:bCs/>
                <w:color w:val="000000" w:themeColor="text1"/>
              </w:rPr>
              <w:t>100,000-</w:t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>$</w:t>
            </w:r>
            <w:r w:rsidRPr="007A556F">
              <w:rPr>
                <w:rFonts w:ascii="Times New Roman" w:hAnsi="Times New Roman" w:cs="Times New Roman"/>
                <w:bCs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>49</w:t>
            </w:r>
            <w:r w:rsidRPr="007A556F">
              <w:rPr>
                <w:rFonts w:ascii="Times New Roman" w:hAnsi="Times New Roman" w:cs="Times New Roman"/>
                <w:bCs/>
                <w:color w:val="000000" w:themeColor="text1"/>
              </w:rPr>
              <w:t>,</w:t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>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6022F5" w14:textId="77777777" w:rsidR="008E0FF3" w:rsidRPr="007A556F" w:rsidRDefault="008E0FF3" w:rsidP="00F3004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18 (1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29D830" w14:textId="77777777" w:rsidR="008E0FF3" w:rsidRPr="007A556F" w:rsidRDefault="008E0FF3" w:rsidP="00F3004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88 (1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577258" w14:textId="77777777" w:rsidR="008E0FF3" w:rsidRPr="007A556F" w:rsidRDefault="008E0FF3" w:rsidP="00F3004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272 (2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22CA69B2" w14:textId="77777777" w:rsidR="008E0FF3" w:rsidRPr="007A556F" w:rsidRDefault="008E0FF3" w:rsidP="00F30043">
            <w:pPr>
              <w:tabs>
                <w:tab w:val="decimal" w:pos="322"/>
              </w:tabs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</w:tr>
      <w:tr w:rsidR="008E0FF3" w:rsidRPr="007A556F" w14:paraId="27845DC5" w14:textId="77777777" w:rsidTr="00F30043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69987629" w14:textId="77777777" w:rsidR="008E0FF3" w:rsidRPr="007A556F" w:rsidRDefault="008E0FF3" w:rsidP="00F30043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A556F">
              <w:rPr>
                <w:rFonts w:ascii="Times New Roman" w:hAnsi="Times New Roman" w:cs="Times New Roman"/>
                <w:bCs/>
                <w:color w:val="000000" w:themeColor="text1"/>
              </w:rPr>
              <w:tab/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>$</w:t>
            </w:r>
            <w:r w:rsidRPr="007A556F">
              <w:rPr>
                <w:rFonts w:ascii="Times New Roman" w:hAnsi="Times New Roman" w:cs="Times New Roman"/>
                <w:bCs/>
                <w:color w:val="000000" w:themeColor="text1"/>
              </w:rPr>
              <w:t>150,000</w:t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>-$199,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F9EB46" w14:textId="77777777" w:rsidR="008E0FF3" w:rsidRPr="007A556F" w:rsidRDefault="008E0FF3" w:rsidP="00F3004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9 (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C390E1" w14:textId="77777777" w:rsidR="008E0FF3" w:rsidRPr="007A556F" w:rsidRDefault="008E0FF3" w:rsidP="00F3004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27 (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99E745" w14:textId="77777777" w:rsidR="008E0FF3" w:rsidRPr="007A556F" w:rsidRDefault="008E0FF3" w:rsidP="00F3004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88 (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464A329C" w14:textId="77777777" w:rsidR="008E0FF3" w:rsidRPr="007A556F" w:rsidRDefault="008E0FF3" w:rsidP="00F30043">
            <w:pPr>
              <w:tabs>
                <w:tab w:val="decimal" w:pos="322"/>
              </w:tabs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</w:tr>
      <w:tr w:rsidR="008E0FF3" w:rsidRPr="007A556F" w14:paraId="702EBB23" w14:textId="77777777" w:rsidTr="00F30043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1C0E12E7" w14:textId="77777777" w:rsidR="008E0FF3" w:rsidRPr="007A556F" w:rsidRDefault="008E0FF3" w:rsidP="00F30043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ab/>
              <w:t>$200,000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F7F491" w14:textId="77777777" w:rsidR="008E0FF3" w:rsidRPr="007A556F" w:rsidRDefault="008E0FF3" w:rsidP="00F3004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5 (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6E57E9" w14:textId="77777777" w:rsidR="008E0FF3" w:rsidRPr="007A556F" w:rsidRDefault="008E0FF3" w:rsidP="00F3004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18 (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2F5B6F" w14:textId="77777777" w:rsidR="008E0FF3" w:rsidRPr="007A556F" w:rsidRDefault="008E0FF3" w:rsidP="00F3004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68 (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4CD3B0B4" w14:textId="77777777" w:rsidR="008E0FF3" w:rsidRPr="007A556F" w:rsidRDefault="008E0FF3" w:rsidP="00F30043">
            <w:pPr>
              <w:tabs>
                <w:tab w:val="decimal" w:pos="322"/>
              </w:tabs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</w:tr>
      <w:tr w:rsidR="008E0FF3" w:rsidRPr="007A556F" w14:paraId="312BA711" w14:textId="77777777" w:rsidTr="00F30043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4BCE0E12" w14:textId="77777777" w:rsidR="008E0FF3" w:rsidRPr="007A556F" w:rsidRDefault="008E0FF3" w:rsidP="00F30043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A556F">
              <w:rPr>
                <w:rFonts w:ascii="Times New Roman" w:hAnsi="Times New Roman" w:cs="Times New Roman"/>
                <w:bCs/>
                <w:color w:val="000000" w:themeColor="text1"/>
              </w:rPr>
              <w:tab/>
              <w:t>Did not rep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FEB928" w14:textId="77777777" w:rsidR="008E0FF3" w:rsidRPr="007A556F" w:rsidRDefault="008E0FF3" w:rsidP="00F3004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2 (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120D98" w14:textId="77777777" w:rsidR="008E0FF3" w:rsidRPr="007A556F" w:rsidRDefault="008E0FF3" w:rsidP="00F3004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3 (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A066CC" w14:textId="77777777" w:rsidR="008E0FF3" w:rsidRPr="007A556F" w:rsidRDefault="008E0FF3" w:rsidP="00F3004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14 (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38946D23" w14:textId="77777777" w:rsidR="008E0FF3" w:rsidRPr="007A556F" w:rsidRDefault="008E0FF3" w:rsidP="00F30043">
            <w:pPr>
              <w:tabs>
                <w:tab w:val="decimal" w:pos="322"/>
              </w:tabs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</w:tr>
      <w:tr w:rsidR="008E0FF3" w:rsidRPr="007A556F" w14:paraId="1413F9B2" w14:textId="77777777" w:rsidTr="00F30043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72B4F85C" w14:textId="77777777" w:rsidR="008E0FF3" w:rsidRPr="007A556F" w:rsidRDefault="008E0FF3" w:rsidP="00F30043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A556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hild Age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</w:t>
            </w:r>
            <w:r w:rsidRPr="004A2B38">
              <w:rPr>
                <w:rFonts w:ascii="Times New Roman" w:hAnsi="Times New Roman" w:cs="Times New Roman"/>
                <w:bCs/>
                <w:color w:val="000000" w:themeColor="text1"/>
              </w:rPr>
              <w:t xml:space="preserve">(M, </w:t>
            </w:r>
            <w:proofErr w:type="spellStart"/>
            <w:r w:rsidRPr="004A2B38">
              <w:rPr>
                <w:rFonts w:ascii="Times New Roman" w:hAnsi="Times New Roman" w:cs="Times New Roman"/>
                <w:bCs/>
                <w:color w:val="000000" w:themeColor="text1"/>
              </w:rPr>
              <w:t>sd</w:t>
            </w:r>
            <w:proofErr w:type="spellEnd"/>
            <w:r w:rsidRPr="004A2B38">
              <w:rPr>
                <w:rFonts w:ascii="Times New Roman" w:hAnsi="Times New Roman" w:cs="Times New Roman"/>
                <w:bCs/>
                <w:color w:val="000000" w:themeColor="text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A8E2AD" w14:textId="77777777" w:rsidR="008E0FF3" w:rsidRPr="007A556F" w:rsidRDefault="008E0FF3" w:rsidP="00F3004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10.5 (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0CC710" w14:textId="77777777" w:rsidR="008E0FF3" w:rsidRPr="007A556F" w:rsidRDefault="008E0FF3" w:rsidP="00F3004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11.4 (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3D7DD8" w14:textId="77777777" w:rsidR="008E0FF3" w:rsidRPr="007A556F" w:rsidRDefault="008E0FF3" w:rsidP="00F3004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8.5 (4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0C117075" w14:textId="77777777" w:rsidR="008E0FF3" w:rsidRPr="007A556F" w:rsidRDefault="008E0FF3" w:rsidP="00F30043">
            <w:pPr>
              <w:tabs>
                <w:tab w:val="decimal" w:pos="322"/>
              </w:tabs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77.4 (&lt;.001)</w:t>
            </w:r>
          </w:p>
        </w:tc>
      </w:tr>
      <w:tr w:rsidR="008E0FF3" w:rsidRPr="007A556F" w14:paraId="3380C6E8" w14:textId="77777777" w:rsidTr="00F30043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5D5EED2E" w14:textId="77777777" w:rsidR="008E0FF3" w:rsidRPr="007A556F" w:rsidRDefault="008E0FF3" w:rsidP="00F30043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A556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Child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BDF244" w14:textId="77777777" w:rsidR="008E0FF3" w:rsidRPr="007A556F" w:rsidRDefault="008E0FF3" w:rsidP="00F3004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03CFC1" w14:textId="77777777" w:rsidR="008E0FF3" w:rsidRPr="007A556F" w:rsidRDefault="008E0FF3" w:rsidP="00F3004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45E9AA" w14:textId="77777777" w:rsidR="008E0FF3" w:rsidRPr="007A556F" w:rsidRDefault="008E0FF3" w:rsidP="00F3004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212214B2" w14:textId="77777777" w:rsidR="008E0FF3" w:rsidRPr="007A556F" w:rsidRDefault="008E0FF3" w:rsidP="00F30043">
            <w:pPr>
              <w:tabs>
                <w:tab w:val="decimal" w:pos="322"/>
              </w:tabs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54.1 (&lt;.001)</w:t>
            </w:r>
          </w:p>
        </w:tc>
      </w:tr>
      <w:tr w:rsidR="008E0FF3" w:rsidRPr="007A556F" w14:paraId="485CE7A2" w14:textId="77777777" w:rsidTr="00F30043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6E5B8EBE" w14:textId="77777777" w:rsidR="008E0FF3" w:rsidRPr="007A556F" w:rsidRDefault="008E0FF3" w:rsidP="00F30043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A556F">
              <w:rPr>
                <w:rFonts w:ascii="Times New Roman" w:hAnsi="Times New Roman" w:cs="Times New Roman"/>
                <w:bCs/>
                <w:color w:val="000000" w:themeColor="text1"/>
              </w:rPr>
              <w:tab/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>M</w:t>
            </w:r>
            <w:r w:rsidRPr="007A556F">
              <w:rPr>
                <w:rFonts w:ascii="Times New Roman" w:hAnsi="Times New Roman" w:cs="Times New Roman"/>
                <w:bCs/>
                <w:color w:val="000000" w:themeColor="text1"/>
              </w:rPr>
              <w:t>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7FEE68" w14:textId="77777777" w:rsidR="008E0FF3" w:rsidRPr="007A556F" w:rsidRDefault="008E0FF3" w:rsidP="00F3004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128 (7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E9EE76" w14:textId="77777777" w:rsidR="008E0FF3" w:rsidRPr="007A556F" w:rsidRDefault="008E0FF3" w:rsidP="00F3004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299 (5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6E072C" w14:textId="77777777" w:rsidR="008E0FF3" w:rsidRPr="007A556F" w:rsidRDefault="008E0FF3" w:rsidP="00F3004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617 (4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601608CF" w14:textId="77777777" w:rsidR="008E0FF3" w:rsidRPr="007A556F" w:rsidRDefault="008E0FF3" w:rsidP="00F30043">
            <w:pPr>
              <w:tabs>
                <w:tab w:val="decimal" w:pos="322"/>
              </w:tabs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</w:tr>
      <w:tr w:rsidR="008E0FF3" w:rsidRPr="007A556F" w14:paraId="230F1B6A" w14:textId="77777777" w:rsidTr="00F30043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2F2F040D" w14:textId="77777777" w:rsidR="008E0FF3" w:rsidRPr="007A556F" w:rsidRDefault="008E0FF3" w:rsidP="00F30043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A556F">
              <w:rPr>
                <w:rFonts w:ascii="Times New Roman" w:hAnsi="Times New Roman" w:cs="Times New Roman"/>
                <w:bCs/>
                <w:color w:val="000000" w:themeColor="text1"/>
              </w:rPr>
              <w:tab/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>Fem</w:t>
            </w:r>
            <w:r w:rsidRPr="007A556F">
              <w:rPr>
                <w:rFonts w:ascii="Times New Roman" w:hAnsi="Times New Roman" w:cs="Times New Roman"/>
                <w:bCs/>
                <w:color w:val="000000" w:themeColor="text1"/>
              </w:rPr>
              <w:t>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BB242A" w14:textId="77777777" w:rsidR="008E0FF3" w:rsidRPr="007A556F" w:rsidRDefault="008E0FF3" w:rsidP="00F3004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41 (2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6736FF" w14:textId="77777777" w:rsidR="008E0FF3" w:rsidRPr="007A556F" w:rsidRDefault="008E0FF3" w:rsidP="00F3004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241 (4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B5C961" w14:textId="77777777" w:rsidR="008E0FF3" w:rsidRPr="007A556F" w:rsidRDefault="008E0FF3" w:rsidP="00F3004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674 (5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55FB4190" w14:textId="77777777" w:rsidR="008E0FF3" w:rsidRPr="007A556F" w:rsidRDefault="008E0FF3" w:rsidP="00F30043">
            <w:pPr>
              <w:tabs>
                <w:tab w:val="decimal" w:pos="322"/>
              </w:tabs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</w:tr>
      <w:tr w:rsidR="008E0FF3" w:rsidRPr="007A556F" w14:paraId="0534B093" w14:textId="77777777" w:rsidTr="00F30043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159B6CC7" w14:textId="77777777" w:rsidR="008E0FF3" w:rsidRPr="007A556F" w:rsidRDefault="008E0FF3" w:rsidP="00F30043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ab/>
              <w:t>Inter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A8DBC6" w14:textId="77777777" w:rsidR="008E0FF3" w:rsidRPr="007A556F" w:rsidRDefault="008E0FF3" w:rsidP="00F3004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03E75D" w14:textId="77777777" w:rsidR="008E0FF3" w:rsidRPr="007A556F" w:rsidRDefault="008E0FF3" w:rsidP="00F3004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1 (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CFA99D" w14:textId="77777777" w:rsidR="008E0FF3" w:rsidRPr="007A556F" w:rsidRDefault="008E0FF3" w:rsidP="00F3004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38AAA2CF" w14:textId="77777777" w:rsidR="008E0FF3" w:rsidRPr="007A556F" w:rsidRDefault="008E0FF3" w:rsidP="00F30043">
            <w:pPr>
              <w:tabs>
                <w:tab w:val="decimal" w:pos="322"/>
              </w:tabs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</w:tr>
      <w:tr w:rsidR="008E0FF3" w:rsidRPr="007A556F" w14:paraId="38A0D2A9" w14:textId="77777777" w:rsidTr="00F30043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5166B4EB" w14:textId="77777777" w:rsidR="008E0FF3" w:rsidRPr="007A556F" w:rsidRDefault="008E0FF3" w:rsidP="00F30043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A556F">
              <w:rPr>
                <w:rFonts w:ascii="Times New Roman" w:hAnsi="Times New Roman" w:cs="Times New Roman"/>
                <w:bCs/>
                <w:color w:val="000000" w:themeColor="text1"/>
              </w:rPr>
              <w:lastRenderedPageBreak/>
              <w:tab/>
              <w:t xml:space="preserve">Did not repor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377A14" w14:textId="77777777" w:rsidR="008E0FF3" w:rsidRPr="007A556F" w:rsidRDefault="008E0FF3" w:rsidP="00F3004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5341E2" w14:textId="77777777" w:rsidR="008E0FF3" w:rsidRPr="007A556F" w:rsidRDefault="008E0FF3" w:rsidP="00F3004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13553E" w14:textId="77777777" w:rsidR="008E0FF3" w:rsidRPr="007A556F" w:rsidRDefault="008E0FF3" w:rsidP="00F3004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3 (&lt;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40B9F2B5" w14:textId="77777777" w:rsidR="008E0FF3" w:rsidRPr="007A556F" w:rsidRDefault="008E0FF3" w:rsidP="00F30043">
            <w:pPr>
              <w:tabs>
                <w:tab w:val="decimal" w:pos="322"/>
              </w:tabs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</w:tr>
      <w:tr w:rsidR="008E0FF3" w:rsidRPr="007A556F" w14:paraId="23D8AB23" w14:textId="77777777" w:rsidTr="00F30043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0CBE6D1F" w14:textId="77777777" w:rsidR="008E0FF3" w:rsidRPr="007A556F" w:rsidRDefault="008E0FF3" w:rsidP="00F30043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A556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hild Race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/ Ethnic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6CFBEF" w14:textId="77777777" w:rsidR="008E0FF3" w:rsidRPr="007A556F" w:rsidRDefault="008E0FF3" w:rsidP="00F3004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099FBE" w14:textId="77777777" w:rsidR="008E0FF3" w:rsidRPr="007A556F" w:rsidRDefault="008E0FF3" w:rsidP="00F3004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422466" w14:textId="77777777" w:rsidR="008E0FF3" w:rsidRPr="007A556F" w:rsidRDefault="008E0FF3" w:rsidP="00F3004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507B437B" w14:textId="77777777" w:rsidR="008E0FF3" w:rsidRPr="007A556F" w:rsidRDefault="008E0FF3" w:rsidP="00F30043">
            <w:pPr>
              <w:tabs>
                <w:tab w:val="decimal" w:pos="322"/>
              </w:tabs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</w:tr>
      <w:tr w:rsidR="008E0FF3" w:rsidRPr="007A556F" w14:paraId="5BC5D445" w14:textId="77777777" w:rsidTr="00F30043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4A2A354E" w14:textId="77777777" w:rsidR="008E0FF3" w:rsidRPr="007A556F" w:rsidRDefault="008E0FF3" w:rsidP="00F30043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A556F">
              <w:rPr>
                <w:rFonts w:ascii="Times New Roman" w:hAnsi="Times New Roman" w:cs="Times New Roman"/>
                <w:bCs/>
                <w:color w:val="000000" w:themeColor="text1"/>
              </w:rPr>
              <w:tab/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>White / Caucas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4BD823" w14:textId="77777777" w:rsidR="008E0FF3" w:rsidRPr="007A556F" w:rsidRDefault="008E0FF3" w:rsidP="00F3004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138 (8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AF98A6" w14:textId="77777777" w:rsidR="008E0FF3" w:rsidRPr="007A556F" w:rsidRDefault="008E0FF3" w:rsidP="00F3004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450 (8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7FDB4A" w14:textId="77777777" w:rsidR="008E0FF3" w:rsidRPr="007A556F" w:rsidRDefault="008E0FF3" w:rsidP="00F3004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1065 (8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6B0C8E8E" w14:textId="77777777" w:rsidR="008E0FF3" w:rsidRPr="007A556F" w:rsidRDefault="008E0FF3" w:rsidP="00F30043">
            <w:pPr>
              <w:tabs>
                <w:tab w:val="decimal" w:pos="322"/>
              </w:tabs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0.3 (.865)</w:t>
            </w:r>
          </w:p>
        </w:tc>
      </w:tr>
      <w:tr w:rsidR="008E0FF3" w:rsidRPr="007A556F" w14:paraId="09007D6F" w14:textId="77777777" w:rsidTr="00F30043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4F6D507A" w14:textId="77777777" w:rsidR="008E0FF3" w:rsidRPr="007A556F" w:rsidRDefault="008E0FF3" w:rsidP="00F30043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A556F">
              <w:rPr>
                <w:rFonts w:ascii="Times New Roman" w:hAnsi="Times New Roman" w:cs="Times New Roman"/>
                <w:bCs/>
                <w:color w:val="000000" w:themeColor="text1"/>
              </w:rPr>
              <w:tab/>
              <w:t>Black / 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B54A5D" w14:textId="77777777" w:rsidR="008E0FF3" w:rsidRPr="007A556F" w:rsidRDefault="008E0FF3" w:rsidP="00F3004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18 (1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F296CB" w14:textId="77777777" w:rsidR="008E0FF3" w:rsidRPr="007A556F" w:rsidRDefault="008E0FF3" w:rsidP="00F3004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52 (1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8FCEBF" w14:textId="77777777" w:rsidR="008E0FF3" w:rsidRPr="007A556F" w:rsidRDefault="008E0FF3" w:rsidP="00F3004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118 (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40FB6FE5" w14:textId="77777777" w:rsidR="008E0FF3" w:rsidRPr="007A556F" w:rsidRDefault="008E0FF3" w:rsidP="00F30043">
            <w:pPr>
              <w:tabs>
                <w:tab w:val="decimal" w:pos="322"/>
              </w:tabs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0.5 (.795)</w:t>
            </w:r>
          </w:p>
        </w:tc>
      </w:tr>
      <w:tr w:rsidR="008E0FF3" w:rsidRPr="007A556F" w14:paraId="7B86426D" w14:textId="77777777" w:rsidTr="00F30043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72D8CB9C" w14:textId="77777777" w:rsidR="008E0FF3" w:rsidRPr="007A556F" w:rsidRDefault="008E0FF3" w:rsidP="00F30043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A556F">
              <w:rPr>
                <w:rFonts w:ascii="Times New Roman" w:hAnsi="Times New Roman" w:cs="Times New Roman"/>
                <w:bCs/>
                <w:color w:val="000000" w:themeColor="text1"/>
              </w:rPr>
              <w:tab/>
              <w:t>Middle Eastern or North Afric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081A09" w14:textId="77777777" w:rsidR="008E0FF3" w:rsidRPr="007A556F" w:rsidRDefault="008E0FF3" w:rsidP="00F3004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1 (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DB7036" w14:textId="77777777" w:rsidR="008E0FF3" w:rsidRPr="007A556F" w:rsidRDefault="008E0FF3" w:rsidP="00F3004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4 (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6C9026" w14:textId="77777777" w:rsidR="008E0FF3" w:rsidRPr="007A556F" w:rsidRDefault="008E0FF3" w:rsidP="00F3004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2 (&lt;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6BE2EC0B" w14:textId="77777777" w:rsidR="008E0FF3" w:rsidRPr="007A556F" w:rsidRDefault="008E0FF3" w:rsidP="00F30043">
            <w:pPr>
              <w:tabs>
                <w:tab w:val="decimal" w:pos="322"/>
              </w:tabs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4.1 (.131)</w:t>
            </w:r>
          </w:p>
        </w:tc>
      </w:tr>
      <w:tr w:rsidR="008E0FF3" w:rsidRPr="007A556F" w14:paraId="08E3E804" w14:textId="77777777" w:rsidTr="00F30043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68AF471B" w14:textId="77777777" w:rsidR="008E0FF3" w:rsidRPr="007A556F" w:rsidRDefault="008E0FF3" w:rsidP="00F30043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ab/>
              <w:t>East As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47CC39" w14:textId="77777777" w:rsidR="008E0FF3" w:rsidRPr="007A556F" w:rsidRDefault="008E0FF3" w:rsidP="00F3004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3 (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727263" w14:textId="77777777" w:rsidR="008E0FF3" w:rsidRPr="007A556F" w:rsidRDefault="008E0FF3" w:rsidP="00F3004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8 (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9B04FA" w14:textId="77777777" w:rsidR="008E0FF3" w:rsidRPr="007A556F" w:rsidRDefault="008E0FF3" w:rsidP="00F3004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45 (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3B1AA976" w14:textId="77777777" w:rsidR="008E0FF3" w:rsidRPr="007A556F" w:rsidRDefault="008E0FF3" w:rsidP="00F30043">
            <w:pPr>
              <w:tabs>
                <w:tab w:val="decimal" w:pos="322"/>
              </w:tabs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6.3 (.042)</w:t>
            </w:r>
          </w:p>
        </w:tc>
      </w:tr>
      <w:tr w:rsidR="008E0FF3" w:rsidRPr="007A556F" w14:paraId="6C185A2F" w14:textId="77777777" w:rsidTr="00F30043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2A489442" w14:textId="77777777" w:rsidR="008E0FF3" w:rsidRPr="007A556F" w:rsidRDefault="008E0FF3" w:rsidP="00F30043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ab/>
              <w:t>South As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6C614C" w14:textId="77777777" w:rsidR="008E0FF3" w:rsidRPr="007A556F" w:rsidRDefault="008E0FF3" w:rsidP="00F3004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2 (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DD78BB" w14:textId="77777777" w:rsidR="008E0FF3" w:rsidRPr="007A556F" w:rsidRDefault="008E0FF3" w:rsidP="00F3004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1 (&lt;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6D426D" w14:textId="77777777" w:rsidR="008E0FF3" w:rsidRPr="007A556F" w:rsidRDefault="008E0FF3" w:rsidP="00F3004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21 (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029A14B0" w14:textId="77777777" w:rsidR="008E0FF3" w:rsidRPr="007A556F" w:rsidRDefault="008E0FF3" w:rsidP="00F30043">
            <w:pPr>
              <w:tabs>
                <w:tab w:val="decimal" w:pos="322"/>
              </w:tabs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6.7 (.036)</w:t>
            </w:r>
          </w:p>
        </w:tc>
      </w:tr>
      <w:tr w:rsidR="008E0FF3" w:rsidRPr="007A556F" w14:paraId="237A0DE0" w14:textId="77777777" w:rsidTr="00F30043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7D48AA65" w14:textId="77777777" w:rsidR="008E0FF3" w:rsidRPr="007A556F" w:rsidRDefault="008E0FF3" w:rsidP="00F30043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A556F">
              <w:rPr>
                <w:rFonts w:ascii="Times New Roman" w:hAnsi="Times New Roman" w:cs="Times New Roman"/>
                <w:bCs/>
                <w:color w:val="000000" w:themeColor="text1"/>
              </w:rPr>
              <w:tab/>
              <w:t xml:space="preserve">Native American </w:t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 xml:space="preserve">/ </w:t>
            </w:r>
            <w:r w:rsidRPr="007A556F">
              <w:rPr>
                <w:rFonts w:ascii="Times New Roman" w:hAnsi="Times New Roman" w:cs="Times New Roman"/>
                <w:bCs/>
                <w:color w:val="000000" w:themeColor="text1"/>
              </w:rPr>
              <w:t>Alaskan N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BDD60E" w14:textId="77777777" w:rsidR="008E0FF3" w:rsidRPr="007A556F" w:rsidRDefault="008E0FF3" w:rsidP="00F3004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4 (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C9D08B" w14:textId="77777777" w:rsidR="008E0FF3" w:rsidRPr="007A556F" w:rsidRDefault="008E0FF3" w:rsidP="00F3004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14 (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524F31" w14:textId="77777777" w:rsidR="008E0FF3" w:rsidRPr="007A556F" w:rsidRDefault="008E0FF3" w:rsidP="00F3004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18 (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7DB4FDD0" w14:textId="77777777" w:rsidR="008E0FF3" w:rsidRPr="007A556F" w:rsidRDefault="008E0FF3" w:rsidP="00F30043">
            <w:pPr>
              <w:tabs>
                <w:tab w:val="decimal" w:pos="322"/>
              </w:tabs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3.4 (.179)</w:t>
            </w:r>
          </w:p>
        </w:tc>
      </w:tr>
      <w:tr w:rsidR="008E0FF3" w:rsidRPr="007A556F" w14:paraId="5DD8DC40" w14:textId="77777777" w:rsidTr="00F30043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1C7300DA" w14:textId="77777777" w:rsidR="008E0FF3" w:rsidRPr="007A556F" w:rsidRDefault="008E0FF3" w:rsidP="00F30043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A556F">
              <w:rPr>
                <w:rFonts w:ascii="Times New Roman" w:hAnsi="Times New Roman" w:cs="Times New Roman"/>
                <w:bCs/>
                <w:color w:val="000000" w:themeColor="text1"/>
              </w:rPr>
              <w:tab/>
              <w:t xml:space="preserve">Native Hawaiian </w:t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 xml:space="preserve">/ </w:t>
            </w:r>
            <w:r w:rsidRPr="007A556F">
              <w:rPr>
                <w:rFonts w:ascii="Times New Roman" w:hAnsi="Times New Roman" w:cs="Times New Roman"/>
                <w:bCs/>
                <w:color w:val="000000" w:themeColor="text1"/>
              </w:rPr>
              <w:t>Pacific Isla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F460B3" w14:textId="77777777" w:rsidR="008E0FF3" w:rsidRPr="007A556F" w:rsidRDefault="008E0FF3" w:rsidP="00F3004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1 (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2E5AA9" w14:textId="77777777" w:rsidR="008E0FF3" w:rsidRPr="007A556F" w:rsidRDefault="008E0FF3" w:rsidP="00F3004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4 (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5908F9" w14:textId="77777777" w:rsidR="008E0FF3" w:rsidRPr="007A556F" w:rsidRDefault="008E0FF3" w:rsidP="00F3004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6 (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3FBA0183" w14:textId="77777777" w:rsidR="008E0FF3" w:rsidRPr="007A556F" w:rsidRDefault="008E0FF3" w:rsidP="00F30043">
            <w:pPr>
              <w:tabs>
                <w:tab w:val="decimal" w:pos="322"/>
              </w:tabs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0.5 (.764)</w:t>
            </w:r>
          </w:p>
        </w:tc>
      </w:tr>
      <w:tr w:rsidR="008E0FF3" w:rsidRPr="007A556F" w14:paraId="2421D2DE" w14:textId="77777777" w:rsidTr="00F30043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63865F09" w14:textId="77777777" w:rsidR="008E0FF3" w:rsidRPr="007A556F" w:rsidRDefault="008E0FF3" w:rsidP="00F30043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A556F">
              <w:rPr>
                <w:rFonts w:ascii="Times New Roman" w:hAnsi="Times New Roman" w:cs="Times New Roman"/>
                <w:bCs/>
                <w:color w:val="000000" w:themeColor="text1"/>
              </w:rPr>
              <w:tab/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>Multi-raci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F8C9AA" w14:textId="77777777" w:rsidR="008E0FF3" w:rsidRPr="007A556F" w:rsidRDefault="008E0FF3" w:rsidP="00F3004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18 (1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5D6017" w14:textId="77777777" w:rsidR="008E0FF3" w:rsidRPr="007A556F" w:rsidRDefault="008E0FF3" w:rsidP="00F3004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50 (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3C2A52" w14:textId="77777777" w:rsidR="008E0FF3" w:rsidRPr="007A556F" w:rsidRDefault="008E0FF3" w:rsidP="00F3004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104 (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73306F11" w14:textId="77777777" w:rsidR="008E0FF3" w:rsidRPr="007A556F" w:rsidRDefault="008E0FF3" w:rsidP="00F30043">
            <w:pPr>
              <w:tabs>
                <w:tab w:val="decimal" w:pos="322"/>
              </w:tabs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1.7 (.425)</w:t>
            </w:r>
          </w:p>
        </w:tc>
      </w:tr>
      <w:tr w:rsidR="008E0FF3" w:rsidRPr="007A556F" w14:paraId="477C4EEC" w14:textId="77777777" w:rsidTr="00F30043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40A35382" w14:textId="77777777" w:rsidR="008E0FF3" w:rsidRPr="007A556F" w:rsidRDefault="008E0FF3" w:rsidP="00F30043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ab/>
              <w:t>Hispan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C7794B" w14:textId="77777777" w:rsidR="008E0FF3" w:rsidRDefault="008E0FF3" w:rsidP="00F3004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2 (1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850EA3" w14:textId="77777777" w:rsidR="008E0FF3" w:rsidRDefault="008E0FF3" w:rsidP="00F3004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4 (1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8F3545" w14:textId="77777777" w:rsidR="008E0FF3" w:rsidRDefault="008E0FF3" w:rsidP="00F3004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39 (1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6AFB586D" w14:textId="77777777" w:rsidR="008E0FF3" w:rsidRDefault="008E0FF3" w:rsidP="00F30043">
            <w:pPr>
              <w:tabs>
                <w:tab w:val="decimal" w:pos="322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.9 (.141)</w:t>
            </w:r>
          </w:p>
        </w:tc>
      </w:tr>
      <w:tr w:rsidR="008E0FF3" w:rsidRPr="007A556F" w14:paraId="34B1F965" w14:textId="77777777" w:rsidTr="00F30043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06ECA15C" w14:textId="77777777" w:rsidR="008E0FF3" w:rsidRPr="007A556F" w:rsidRDefault="008E0FF3" w:rsidP="00F30043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A556F">
              <w:rPr>
                <w:rFonts w:ascii="Times New Roman" w:hAnsi="Times New Roman" w:cs="Times New Roman"/>
                <w:bCs/>
                <w:color w:val="000000" w:themeColor="text1"/>
              </w:rPr>
              <w:tab/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>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F6EFEF" w14:textId="77777777" w:rsidR="008E0FF3" w:rsidRPr="007A556F" w:rsidRDefault="008E0FF3" w:rsidP="00F3004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5F6F6E" w14:textId="77777777" w:rsidR="008E0FF3" w:rsidRPr="007A556F" w:rsidRDefault="008E0FF3" w:rsidP="00F3004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 (&lt;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428D00" w14:textId="77777777" w:rsidR="008E0FF3" w:rsidRPr="007A556F" w:rsidRDefault="008E0FF3" w:rsidP="00F3004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 (&lt;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0E282221" w14:textId="77777777" w:rsidR="008E0FF3" w:rsidRPr="007A556F" w:rsidRDefault="008E0FF3" w:rsidP="00F30043">
            <w:pPr>
              <w:tabs>
                <w:tab w:val="decimal" w:pos="322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8 (.686)</w:t>
            </w:r>
          </w:p>
        </w:tc>
      </w:tr>
      <w:tr w:rsidR="008E0FF3" w:rsidRPr="007A556F" w14:paraId="0C07DE6F" w14:textId="77777777" w:rsidTr="00F30043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2AB97461" w14:textId="77777777" w:rsidR="008E0FF3" w:rsidRPr="007A556F" w:rsidRDefault="008E0FF3" w:rsidP="00F30043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ab/>
              <w:t>Did not rep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B27B2A" w14:textId="77777777" w:rsidR="008E0FF3" w:rsidRDefault="008E0FF3" w:rsidP="00F3004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 (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2BD081" w14:textId="77777777" w:rsidR="008E0FF3" w:rsidRDefault="008E0FF3" w:rsidP="00F3004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 (&lt;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EA9AF5" w14:textId="77777777" w:rsidR="008E0FF3" w:rsidRDefault="008E0FF3" w:rsidP="00F3004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1 (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4F47AEC0" w14:textId="77777777" w:rsidR="008E0FF3" w:rsidRDefault="008E0FF3" w:rsidP="00F30043">
            <w:pPr>
              <w:tabs>
                <w:tab w:val="decimal" w:pos="322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.6 (.269)</w:t>
            </w:r>
          </w:p>
        </w:tc>
      </w:tr>
      <w:tr w:rsidR="008E0FF3" w:rsidRPr="007A556F" w14:paraId="3D252638" w14:textId="77777777" w:rsidTr="00F30043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24ED0445" w14:textId="77777777" w:rsidR="008E0FF3" w:rsidRPr="007A556F" w:rsidRDefault="008E0FF3" w:rsidP="00F30043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A556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Autism Severity Level </w:t>
            </w:r>
            <w:r w:rsidRPr="007A556F">
              <w:rPr>
                <w:rFonts w:ascii="Times New Roman" w:hAnsi="Times New Roman" w:cs="Times New Roman"/>
                <w:bCs/>
                <w:color w:val="000000" w:themeColor="text1"/>
              </w:rPr>
              <w:t>(informant-rate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C98A88" w14:textId="77777777" w:rsidR="008E0FF3" w:rsidRPr="007A556F" w:rsidRDefault="008E0FF3" w:rsidP="00F3004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D4577A" w14:textId="77777777" w:rsidR="008E0FF3" w:rsidRPr="007A556F" w:rsidRDefault="008E0FF3" w:rsidP="00F3004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2CB584" w14:textId="77777777" w:rsidR="008E0FF3" w:rsidRPr="007A556F" w:rsidRDefault="008E0FF3" w:rsidP="00F3004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243C6CC2" w14:textId="77777777" w:rsidR="008E0FF3" w:rsidRPr="007A556F" w:rsidRDefault="008E0FF3" w:rsidP="00F30043">
            <w:pPr>
              <w:tabs>
                <w:tab w:val="decimal" w:pos="322"/>
              </w:tabs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</w:tr>
      <w:tr w:rsidR="008E0FF3" w:rsidRPr="007A556F" w14:paraId="5D05C3D4" w14:textId="77777777" w:rsidTr="00F30043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553800B8" w14:textId="77777777" w:rsidR="008E0FF3" w:rsidRPr="007A556F" w:rsidRDefault="008E0FF3" w:rsidP="00F30043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A556F">
              <w:rPr>
                <w:rFonts w:ascii="Times New Roman" w:hAnsi="Times New Roman" w:cs="Times New Roman"/>
                <w:bCs/>
                <w:color w:val="000000" w:themeColor="text1"/>
              </w:rPr>
              <w:tab/>
              <w:t>Mi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806C88" w14:textId="77777777" w:rsidR="008E0FF3" w:rsidRPr="007A556F" w:rsidRDefault="008E0FF3" w:rsidP="00F3004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82 (4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D08781" w14:textId="77777777" w:rsidR="008E0FF3" w:rsidRPr="007A556F" w:rsidRDefault="008E0FF3" w:rsidP="00F3004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EB4180" w14:textId="77777777" w:rsidR="008E0FF3" w:rsidRPr="007A556F" w:rsidRDefault="008E0FF3" w:rsidP="00F3004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4F3C729D" w14:textId="77777777" w:rsidR="008E0FF3" w:rsidRPr="007A556F" w:rsidRDefault="008E0FF3" w:rsidP="00F30043">
            <w:pPr>
              <w:tabs>
                <w:tab w:val="decimal" w:pos="322"/>
              </w:tabs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</w:tr>
      <w:tr w:rsidR="008E0FF3" w:rsidRPr="007A556F" w14:paraId="2AFB499A" w14:textId="77777777" w:rsidTr="00F30043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41369134" w14:textId="77777777" w:rsidR="008E0FF3" w:rsidRPr="007A556F" w:rsidRDefault="008E0FF3" w:rsidP="00F30043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A556F">
              <w:rPr>
                <w:rFonts w:ascii="Times New Roman" w:hAnsi="Times New Roman" w:cs="Times New Roman"/>
                <w:bCs/>
                <w:color w:val="000000" w:themeColor="text1"/>
              </w:rPr>
              <w:tab/>
              <w:t>Mode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6D5506" w14:textId="77777777" w:rsidR="008E0FF3" w:rsidRPr="007A556F" w:rsidRDefault="008E0FF3" w:rsidP="00F3004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74 (4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63BEEB" w14:textId="77777777" w:rsidR="008E0FF3" w:rsidRPr="007A556F" w:rsidRDefault="008E0FF3" w:rsidP="00F3004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9FFAE3" w14:textId="77777777" w:rsidR="008E0FF3" w:rsidRPr="007A556F" w:rsidRDefault="008E0FF3" w:rsidP="00F3004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6B68B52C" w14:textId="77777777" w:rsidR="008E0FF3" w:rsidRPr="007A556F" w:rsidRDefault="008E0FF3" w:rsidP="00F30043">
            <w:pPr>
              <w:tabs>
                <w:tab w:val="decimal" w:pos="322"/>
              </w:tabs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</w:tr>
      <w:tr w:rsidR="008E0FF3" w:rsidRPr="007A556F" w14:paraId="744FE0B6" w14:textId="77777777" w:rsidTr="00F30043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05437317" w14:textId="77777777" w:rsidR="008E0FF3" w:rsidRPr="007A556F" w:rsidRDefault="008E0FF3" w:rsidP="00F30043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A556F">
              <w:rPr>
                <w:rFonts w:ascii="Times New Roman" w:hAnsi="Times New Roman" w:cs="Times New Roman"/>
                <w:bCs/>
                <w:color w:val="000000" w:themeColor="text1"/>
              </w:rPr>
              <w:tab/>
              <w:t>Seve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A2DA2E" w14:textId="77777777" w:rsidR="008E0FF3" w:rsidRPr="007A556F" w:rsidRDefault="008E0FF3" w:rsidP="00F3004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13 (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98B942" w14:textId="77777777" w:rsidR="008E0FF3" w:rsidRPr="007A556F" w:rsidRDefault="008E0FF3" w:rsidP="00F3004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07C256" w14:textId="77777777" w:rsidR="008E0FF3" w:rsidRPr="007A556F" w:rsidRDefault="008E0FF3" w:rsidP="00F3004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3FB74146" w14:textId="77777777" w:rsidR="008E0FF3" w:rsidRPr="007A556F" w:rsidRDefault="008E0FF3" w:rsidP="00F30043">
            <w:pPr>
              <w:tabs>
                <w:tab w:val="decimal" w:pos="322"/>
              </w:tabs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</w:tr>
      <w:tr w:rsidR="008E0FF3" w:rsidRPr="007A556F" w14:paraId="6C6BE20A" w14:textId="77777777" w:rsidTr="00F30043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376C8E7E" w14:textId="77777777" w:rsidR="008E0FF3" w:rsidRPr="007A556F" w:rsidRDefault="008E0FF3" w:rsidP="00F30043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A556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ognitive Level</w:t>
            </w:r>
            <w:r w:rsidRPr="007A556F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(informant-estimate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A352A9" w14:textId="77777777" w:rsidR="008E0FF3" w:rsidRPr="007A556F" w:rsidRDefault="008E0FF3" w:rsidP="00F3004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A703E5" w14:textId="77777777" w:rsidR="008E0FF3" w:rsidRPr="007A556F" w:rsidRDefault="008E0FF3" w:rsidP="00F3004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4D549E" w14:textId="77777777" w:rsidR="008E0FF3" w:rsidRPr="007A556F" w:rsidRDefault="008E0FF3" w:rsidP="00F3004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01B3DE82" w14:textId="77777777" w:rsidR="008E0FF3" w:rsidRPr="007A556F" w:rsidRDefault="008E0FF3" w:rsidP="00F30043">
            <w:pPr>
              <w:tabs>
                <w:tab w:val="decimal" w:pos="322"/>
              </w:tabs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347.5 (&lt;.001)</w:t>
            </w:r>
          </w:p>
        </w:tc>
      </w:tr>
      <w:tr w:rsidR="008E0FF3" w:rsidRPr="007A556F" w14:paraId="0B592D4C" w14:textId="77777777" w:rsidTr="00F30043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01CB780D" w14:textId="77777777" w:rsidR="008E0FF3" w:rsidRPr="007A556F" w:rsidRDefault="008E0FF3" w:rsidP="00F30043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A556F">
              <w:rPr>
                <w:rFonts w:ascii="Times New Roman" w:hAnsi="Times New Roman" w:cs="Times New Roman"/>
                <w:bCs/>
                <w:color w:val="000000" w:themeColor="text1"/>
              </w:rPr>
              <w:tab/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>Very high or above (120+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C929D1" w14:textId="77777777" w:rsidR="008E0FF3" w:rsidRPr="007A556F" w:rsidRDefault="008E0FF3" w:rsidP="00F3004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20 (1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561F61" w14:textId="77777777" w:rsidR="008E0FF3" w:rsidRPr="007A556F" w:rsidRDefault="008E0FF3" w:rsidP="00F3004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59 (1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FE9EBD" w14:textId="77777777" w:rsidR="008E0FF3" w:rsidRPr="007A556F" w:rsidRDefault="008E0FF3" w:rsidP="00F3004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131 (1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061C6B9E" w14:textId="77777777" w:rsidR="008E0FF3" w:rsidRPr="007A556F" w:rsidRDefault="008E0FF3" w:rsidP="00F30043">
            <w:pPr>
              <w:tabs>
                <w:tab w:val="decimal" w:pos="322"/>
              </w:tabs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</w:tr>
      <w:tr w:rsidR="008E0FF3" w:rsidRPr="007A556F" w14:paraId="42026F05" w14:textId="77777777" w:rsidTr="00F30043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772B661E" w14:textId="77777777" w:rsidR="008E0FF3" w:rsidRPr="007A556F" w:rsidRDefault="008E0FF3" w:rsidP="00F30043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A556F">
              <w:rPr>
                <w:rFonts w:ascii="Times New Roman" w:hAnsi="Times New Roman" w:cs="Times New Roman"/>
                <w:bCs/>
                <w:color w:val="000000" w:themeColor="text1"/>
              </w:rPr>
              <w:tab/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>High Average (110-1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F97EDD" w14:textId="77777777" w:rsidR="008E0FF3" w:rsidRPr="007A556F" w:rsidRDefault="008E0FF3" w:rsidP="00F3004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39 (2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84C8C4" w14:textId="77777777" w:rsidR="008E0FF3" w:rsidRPr="007A556F" w:rsidRDefault="008E0FF3" w:rsidP="00F3004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188 (3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16D0EF" w14:textId="77777777" w:rsidR="008E0FF3" w:rsidRPr="007A556F" w:rsidRDefault="008E0FF3" w:rsidP="00F3004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579 (4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7F5A3078" w14:textId="77777777" w:rsidR="008E0FF3" w:rsidRPr="007A556F" w:rsidRDefault="008E0FF3" w:rsidP="00F30043">
            <w:pPr>
              <w:tabs>
                <w:tab w:val="decimal" w:pos="322"/>
              </w:tabs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</w:tr>
      <w:tr w:rsidR="008E0FF3" w:rsidRPr="007A556F" w14:paraId="6A82BC06" w14:textId="77777777" w:rsidTr="00F30043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7269DD5E" w14:textId="77777777" w:rsidR="008E0FF3" w:rsidRPr="007A556F" w:rsidRDefault="008E0FF3" w:rsidP="00F30043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A556F">
              <w:rPr>
                <w:rFonts w:ascii="Times New Roman" w:hAnsi="Times New Roman" w:cs="Times New Roman"/>
                <w:bCs/>
                <w:color w:val="000000" w:themeColor="text1"/>
              </w:rPr>
              <w:tab/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>Average (90-1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5E5515" w14:textId="77777777" w:rsidR="008E0FF3" w:rsidRPr="007A556F" w:rsidRDefault="008E0FF3" w:rsidP="00F3004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51 (3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F3033C" w14:textId="77777777" w:rsidR="008E0FF3" w:rsidRPr="007A556F" w:rsidRDefault="008E0FF3" w:rsidP="00F3004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216 (4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CFF143" w14:textId="77777777" w:rsidR="008E0FF3" w:rsidRPr="007A556F" w:rsidRDefault="008E0FF3" w:rsidP="00F3004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559 (4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6467505C" w14:textId="77777777" w:rsidR="008E0FF3" w:rsidRPr="007A556F" w:rsidRDefault="008E0FF3" w:rsidP="00F30043">
            <w:pPr>
              <w:tabs>
                <w:tab w:val="decimal" w:pos="322"/>
              </w:tabs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</w:tr>
      <w:tr w:rsidR="008E0FF3" w:rsidRPr="007A556F" w14:paraId="0A87CBDD" w14:textId="77777777" w:rsidTr="00F30043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347433E2" w14:textId="77777777" w:rsidR="008E0FF3" w:rsidRPr="007A556F" w:rsidRDefault="008E0FF3" w:rsidP="00F30043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A556F">
              <w:rPr>
                <w:rFonts w:ascii="Times New Roman" w:hAnsi="Times New Roman" w:cs="Times New Roman"/>
                <w:bCs/>
                <w:color w:val="000000" w:themeColor="text1"/>
              </w:rPr>
              <w:tab/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>Below average (80-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F728AF" w14:textId="77777777" w:rsidR="008E0FF3" w:rsidRPr="007A556F" w:rsidRDefault="008E0FF3" w:rsidP="00F3004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16 (1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E0BBA1" w14:textId="77777777" w:rsidR="008E0FF3" w:rsidRPr="007A556F" w:rsidRDefault="008E0FF3" w:rsidP="00F3004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34 (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8B0B93" w14:textId="77777777" w:rsidR="008E0FF3" w:rsidRPr="007A556F" w:rsidRDefault="008E0FF3" w:rsidP="00F3004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13 (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6547B215" w14:textId="77777777" w:rsidR="008E0FF3" w:rsidRPr="007A556F" w:rsidRDefault="008E0FF3" w:rsidP="00F30043">
            <w:pPr>
              <w:tabs>
                <w:tab w:val="decimal" w:pos="322"/>
              </w:tabs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</w:tr>
      <w:tr w:rsidR="008E0FF3" w:rsidRPr="007A556F" w14:paraId="46509BDC" w14:textId="77777777" w:rsidTr="00F30043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16A496E8" w14:textId="77777777" w:rsidR="008E0FF3" w:rsidRPr="007A556F" w:rsidRDefault="008E0FF3" w:rsidP="00F30043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A556F">
              <w:rPr>
                <w:rFonts w:ascii="Times New Roman" w:hAnsi="Times New Roman" w:cs="Times New Roman"/>
                <w:bCs/>
                <w:color w:val="000000" w:themeColor="text1"/>
              </w:rPr>
              <w:tab/>
              <w:t>Borderline impairment</w:t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 xml:space="preserve"> (70-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3E0FE8" w14:textId="77777777" w:rsidR="008E0FF3" w:rsidRPr="007A556F" w:rsidRDefault="008E0FF3" w:rsidP="00F3004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7 (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F51804" w14:textId="77777777" w:rsidR="008E0FF3" w:rsidRPr="007A556F" w:rsidRDefault="008E0FF3" w:rsidP="00F3004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23 (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A71809" w14:textId="77777777" w:rsidR="008E0FF3" w:rsidRPr="007A556F" w:rsidRDefault="008E0FF3" w:rsidP="00F3004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12 (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3451EF28" w14:textId="77777777" w:rsidR="008E0FF3" w:rsidRPr="007A556F" w:rsidRDefault="008E0FF3" w:rsidP="00F30043">
            <w:pPr>
              <w:tabs>
                <w:tab w:val="decimal" w:pos="322"/>
              </w:tabs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</w:tr>
      <w:tr w:rsidR="008E0FF3" w:rsidRPr="007A556F" w14:paraId="4B84948D" w14:textId="77777777" w:rsidTr="00F30043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1D7827F5" w14:textId="77777777" w:rsidR="008E0FF3" w:rsidRPr="007A556F" w:rsidRDefault="008E0FF3" w:rsidP="00F30043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A556F">
              <w:rPr>
                <w:rFonts w:ascii="Times New Roman" w:hAnsi="Times New Roman" w:cs="Times New Roman"/>
                <w:bCs/>
                <w:color w:val="000000" w:themeColor="text1"/>
              </w:rPr>
              <w:tab/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>Mild impairment (55-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A19E19" w14:textId="77777777" w:rsidR="008E0FF3" w:rsidRPr="007A556F" w:rsidRDefault="008E0FF3" w:rsidP="00F3004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14 (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3AF27C" w14:textId="77777777" w:rsidR="008E0FF3" w:rsidRPr="007A556F" w:rsidRDefault="008E0FF3" w:rsidP="00F3004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12 (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754AE0" w14:textId="77777777" w:rsidR="008E0FF3" w:rsidRPr="007A556F" w:rsidRDefault="008E0FF3" w:rsidP="00F3004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42C64652" w14:textId="77777777" w:rsidR="008E0FF3" w:rsidRPr="007A556F" w:rsidRDefault="008E0FF3" w:rsidP="00F30043">
            <w:pPr>
              <w:tabs>
                <w:tab w:val="decimal" w:pos="322"/>
              </w:tabs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</w:tr>
      <w:tr w:rsidR="008E0FF3" w:rsidRPr="007A556F" w14:paraId="76EC16BB" w14:textId="77777777" w:rsidTr="00F30043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3843BA1E" w14:textId="77777777" w:rsidR="008E0FF3" w:rsidRPr="007A556F" w:rsidRDefault="008E0FF3" w:rsidP="00F30043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A556F">
              <w:rPr>
                <w:rFonts w:ascii="Times New Roman" w:hAnsi="Times New Roman" w:cs="Times New Roman"/>
                <w:bCs/>
                <w:color w:val="000000" w:themeColor="text1"/>
              </w:rPr>
              <w:tab/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>Moderate impairment (40-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47E306" w14:textId="77777777" w:rsidR="008E0FF3" w:rsidRPr="007A556F" w:rsidRDefault="008E0FF3" w:rsidP="00F3004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17 (1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DD13A6" w14:textId="77777777" w:rsidR="008E0FF3" w:rsidRPr="007A556F" w:rsidRDefault="008E0FF3" w:rsidP="00F3004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7 (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47C988" w14:textId="77777777" w:rsidR="008E0FF3" w:rsidRPr="007A556F" w:rsidRDefault="008E0FF3" w:rsidP="00F3004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060B348F" w14:textId="77777777" w:rsidR="008E0FF3" w:rsidRPr="007A556F" w:rsidRDefault="008E0FF3" w:rsidP="00F30043">
            <w:pPr>
              <w:tabs>
                <w:tab w:val="decimal" w:pos="322"/>
              </w:tabs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</w:tr>
      <w:tr w:rsidR="008E0FF3" w:rsidRPr="007A556F" w14:paraId="51435AF0" w14:textId="77777777" w:rsidTr="00F30043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5A30FA65" w14:textId="77777777" w:rsidR="008E0FF3" w:rsidRPr="007A556F" w:rsidRDefault="008E0FF3" w:rsidP="00F30043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A556F">
              <w:rPr>
                <w:rFonts w:ascii="Times New Roman" w:hAnsi="Times New Roman" w:cs="Times New Roman"/>
                <w:bCs/>
                <w:color w:val="000000" w:themeColor="text1"/>
              </w:rPr>
              <w:tab/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>Severe impairment (21 to 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02D547" w14:textId="77777777" w:rsidR="008E0FF3" w:rsidRPr="007A556F" w:rsidRDefault="008E0FF3" w:rsidP="00F3004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4 (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BCBD71" w14:textId="77777777" w:rsidR="008E0FF3" w:rsidRPr="007A556F" w:rsidRDefault="008E0FF3" w:rsidP="00F3004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1 (&lt;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BC57D1" w14:textId="77777777" w:rsidR="008E0FF3" w:rsidRPr="007A556F" w:rsidRDefault="008E0FF3" w:rsidP="00F3004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7E81B680" w14:textId="77777777" w:rsidR="008E0FF3" w:rsidRPr="007A556F" w:rsidRDefault="008E0FF3" w:rsidP="00F30043">
            <w:pPr>
              <w:tabs>
                <w:tab w:val="decimal" w:pos="322"/>
              </w:tabs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</w:tr>
      <w:tr w:rsidR="008E0FF3" w:rsidRPr="007A556F" w14:paraId="3508A614" w14:textId="77777777" w:rsidTr="00F30043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20048E91" w14:textId="77777777" w:rsidR="008E0FF3" w:rsidRPr="007A556F" w:rsidRDefault="008E0FF3" w:rsidP="00F30043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A556F">
              <w:rPr>
                <w:rFonts w:ascii="Times New Roman" w:hAnsi="Times New Roman" w:cs="Times New Roman"/>
                <w:bCs/>
                <w:color w:val="000000" w:themeColor="text1"/>
              </w:rPr>
              <w:tab/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>Profound impairment (&lt;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DE214C" w14:textId="77777777" w:rsidR="008E0FF3" w:rsidRPr="007A556F" w:rsidRDefault="008E0FF3" w:rsidP="00F3004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1 (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B04B89" w14:textId="77777777" w:rsidR="008E0FF3" w:rsidRPr="007A556F" w:rsidRDefault="008E0FF3" w:rsidP="00F3004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1 (&lt;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4E81F6" w14:textId="77777777" w:rsidR="008E0FF3" w:rsidRPr="007A556F" w:rsidRDefault="008E0FF3" w:rsidP="00F3004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1DDCA73E" w14:textId="77777777" w:rsidR="008E0FF3" w:rsidRPr="007A556F" w:rsidRDefault="008E0FF3" w:rsidP="00F30043">
            <w:pPr>
              <w:tabs>
                <w:tab w:val="decimal" w:pos="322"/>
              </w:tabs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</w:tr>
      <w:tr w:rsidR="008E0FF3" w:rsidRPr="007A556F" w14:paraId="6FD24338" w14:textId="77777777" w:rsidTr="00F30043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27D81BB8" w14:textId="77777777" w:rsidR="008E0FF3" w:rsidRPr="00E9780D" w:rsidRDefault="008E0FF3" w:rsidP="00F30043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9780D">
              <w:rPr>
                <w:rFonts w:ascii="Times New Roman" w:hAnsi="Times New Roman" w:cs="Times New Roman"/>
                <w:b/>
              </w:rPr>
              <w:t>Non-ASD Diagnoses (n,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AC1C24" w14:textId="77777777" w:rsidR="008E0FF3" w:rsidRPr="00E9780D" w:rsidRDefault="008E0FF3" w:rsidP="00F3004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C050B1" w14:textId="77777777" w:rsidR="008E0FF3" w:rsidRPr="00E9780D" w:rsidRDefault="008E0FF3" w:rsidP="00F3004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E47850" w14:textId="77777777" w:rsidR="008E0FF3" w:rsidRPr="00E9780D" w:rsidRDefault="008E0FF3" w:rsidP="00F3004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28E838A8" w14:textId="77777777" w:rsidR="008E0FF3" w:rsidRPr="00E9780D" w:rsidRDefault="008E0FF3" w:rsidP="00F30043">
            <w:pPr>
              <w:tabs>
                <w:tab w:val="decimal" w:pos="322"/>
              </w:tabs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</w:tr>
      <w:tr w:rsidR="008E0FF3" w:rsidRPr="007A556F" w14:paraId="2352AA9A" w14:textId="77777777" w:rsidTr="00F30043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7069B267" w14:textId="77777777" w:rsidR="008E0FF3" w:rsidRPr="00E9780D" w:rsidRDefault="008E0FF3" w:rsidP="00F30043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9780D">
              <w:rPr>
                <w:rFonts w:ascii="Times New Roman" w:hAnsi="Times New Roman" w:cs="Times New Roman"/>
              </w:rPr>
              <w:tab/>
              <w:t>ID/GD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EE0B63" w14:textId="77777777" w:rsidR="008E0FF3" w:rsidRPr="00E9780D" w:rsidRDefault="008E0FF3" w:rsidP="00F3004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17 (1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379315" w14:textId="77777777" w:rsidR="008E0FF3" w:rsidRPr="00E9780D" w:rsidRDefault="008E0FF3" w:rsidP="00F3004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23 (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12565C" w14:textId="77777777" w:rsidR="008E0FF3" w:rsidRPr="00E9780D" w:rsidRDefault="008E0FF3" w:rsidP="00F3004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9780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1187D713" w14:textId="77777777" w:rsidR="008E0FF3" w:rsidRPr="00E9780D" w:rsidRDefault="008E0FF3" w:rsidP="00F30043">
            <w:pPr>
              <w:tabs>
                <w:tab w:val="decimal" w:pos="322"/>
              </w:tabs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8.2 (.004)</w:t>
            </w:r>
          </w:p>
        </w:tc>
      </w:tr>
      <w:tr w:rsidR="008E0FF3" w:rsidRPr="007A556F" w14:paraId="34C5775C" w14:textId="77777777" w:rsidTr="00F30043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3567A05A" w14:textId="77777777" w:rsidR="008E0FF3" w:rsidRPr="00E9780D" w:rsidRDefault="008E0FF3" w:rsidP="00F30043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9780D">
              <w:rPr>
                <w:rFonts w:ascii="Times New Roman" w:hAnsi="Times New Roman" w:cs="Times New Roman"/>
              </w:rPr>
              <w:tab/>
              <w:t>Speech/language disor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7F5E55" w14:textId="77777777" w:rsidR="008E0FF3" w:rsidRPr="00E9780D" w:rsidRDefault="008E0FF3" w:rsidP="00F3004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31 (1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52C137" w14:textId="77777777" w:rsidR="008E0FF3" w:rsidRPr="00E9780D" w:rsidRDefault="008E0FF3" w:rsidP="00F3004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98 (1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CB28C2" w14:textId="77777777" w:rsidR="008E0FF3" w:rsidRPr="00E9780D" w:rsidRDefault="008E0FF3" w:rsidP="00F3004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9780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51E762C8" w14:textId="77777777" w:rsidR="008E0FF3" w:rsidRPr="00E9780D" w:rsidRDefault="008E0FF3" w:rsidP="00F30043">
            <w:pPr>
              <w:tabs>
                <w:tab w:val="decimal" w:pos="322"/>
              </w:tabs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&lt;0.1 (.946)</w:t>
            </w:r>
          </w:p>
        </w:tc>
      </w:tr>
      <w:tr w:rsidR="008E0FF3" w:rsidRPr="007A556F" w14:paraId="03FDA70C" w14:textId="77777777" w:rsidTr="00F30043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1680E30F" w14:textId="77777777" w:rsidR="008E0FF3" w:rsidRPr="00E9780D" w:rsidRDefault="008E0FF3" w:rsidP="00F30043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9780D">
              <w:rPr>
                <w:rFonts w:ascii="Times New Roman" w:hAnsi="Times New Roman" w:cs="Times New Roman"/>
              </w:rPr>
              <w:tab/>
              <w:t>ADH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9379BC" w14:textId="77777777" w:rsidR="008E0FF3" w:rsidRPr="00E9780D" w:rsidRDefault="008E0FF3" w:rsidP="00F3004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53 (3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B1FF7B" w14:textId="77777777" w:rsidR="008E0FF3" w:rsidRPr="00E9780D" w:rsidRDefault="008E0FF3" w:rsidP="00F3004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262 (4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A2F7E3" w14:textId="77777777" w:rsidR="008E0FF3" w:rsidRPr="00E9780D" w:rsidRDefault="008E0FF3" w:rsidP="00F3004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9780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330C9004" w14:textId="77777777" w:rsidR="008E0FF3" w:rsidRPr="00E9780D" w:rsidRDefault="008E0FF3" w:rsidP="00F30043">
            <w:pPr>
              <w:tabs>
                <w:tab w:val="decimal" w:pos="322"/>
              </w:tabs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15.2 (&lt;.001)</w:t>
            </w:r>
          </w:p>
        </w:tc>
      </w:tr>
      <w:tr w:rsidR="008E0FF3" w:rsidRPr="007A556F" w14:paraId="36B01057" w14:textId="77777777" w:rsidTr="00F30043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34FE36AD" w14:textId="77777777" w:rsidR="008E0FF3" w:rsidRPr="00E9780D" w:rsidRDefault="008E0FF3" w:rsidP="00F30043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9780D">
              <w:rPr>
                <w:rFonts w:ascii="Times New Roman" w:hAnsi="Times New Roman" w:cs="Times New Roman"/>
              </w:rPr>
              <w:tab/>
              <w:t>ODD/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8450FC" w14:textId="77777777" w:rsidR="008E0FF3" w:rsidRPr="00E9780D" w:rsidRDefault="008E0FF3" w:rsidP="00F3004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13 (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23879F" w14:textId="77777777" w:rsidR="008E0FF3" w:rsidRPr="00E9780D" w:rsidRDefault="008E0FF3" w:rsidP="00F3004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46 (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16C1D1" w14:textId="77777777" w:rsidR="008E0FF3" w:rsidRPr="00E9780D" w:rsidRDefault="008E0FF3" w:rsidP="00F3004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9780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14164DB7" w14:textId="77777777" w:rsidR="008E0FF3" w:rsidRPr="00E9780D" w:rsidRDefault="008E0FF3" w:rsidP="00F30043">
            <w:pPr>
              <w:tabs>
                <w:tab w:val="decimal" w:pos="322"/>
              </w:tabs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0.1 (.739)</w:t>
            </w:r>
          </w:p>
        </w:tc>
      </w:tr>
      <w:tr w:rsidR="008E0FF3" w:rsidRPr="007A556F" w14:paraId="0043366A" w14:textId="77777777" w:rsidTr="00F30043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1B6FAF8D" w14:textId="77777777" w:rsidR="008E0FF3" w:rsidRPr="00E9780D" w:rsidRDefault="008E0FF3" w:rsidP="00F30043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9780D">
              <w:rPr>
                <w:rFonts w:ascii="Times New Roman" w:hAnsi="Times New Roman" w:cs="Times New Roman"/>
              </w:rPr>
              <w:tab/>
              <w:t>Anxiety disor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AE74D0" w14:textId="77777777" w:rsidR="008E0FF3" w:rsidRPr="00E9780D" w:rsidRDefault="008E0FF3" w:rsidP="00F3004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36 (2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C41912" w14:textId="77777777" w:rsidR="008E0FF3" w:rsidRPr="00E9780D" w:rsidRDefault="008E0FF3" w:rsidP="00F3004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192 (3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028249" w14:textId="77777777" w:rsidR="008E0FF3" w:rsidRPr="00E9780D" w:rsidRDefault="008E0FF3" w:rsidP="00F3004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9780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764CED94" w14:textId="77777777" w:rsidR="008E0FF3" w:rsidRPr="00E9780D" w:rsidRDefault="008E0FF3" w:rsidP="00F30043">
            <w:pPr>
              <w:tabs>
                <w:tab w:val="decimal" w:pos="322"/>
              </w:tabs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11.9 (&lt;.001)</w:t>
            </w:r>
          </w:p>
        </w:tc>
      </w:tr>
      <w:tr w:rsidR="008E0FF3" w:rsidRPr="007A556F" w14:paraId="24054113" w14:textId="77777777" w:rsidTr="00F30043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2D8B267F" w14:textId="77777777" w:rsidR="008E0FF3" w:rsidRPr="00E9780D" w:rsidRDefault="008E0FF3" w:rsidP="00F30043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9780D">
              <w:rPr>
                <w:rFonts w:ascii="Times New Roman" w:hAnsi="Times New Roman" w:cs="Times New Roman"/>
              </w:rPr>
              <w:tab/>
              <w:t>Specific learning disor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50B380" w14:textId="77777777" w:rsidR="008E0FF3" w:rsidRPr="00E9780D" w:rsidRDefault="008E0FF3" w:rsidP="00F3004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9 (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0303CE" w14:textId="77777777" w:rsidR="008E0FF3" w:rsidRPr="00E9780D" w:rsidRDefault="008E0FF3" w:rsidP="00F3004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62 (1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B5A231" w14:textId="77777777" w:rsidR="008E0FF3" w:rsidRPr="00E9780D" w:rsidRDefault="008E0FF3" w:rsidP="00F3004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9780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7A1C2004" w14:textId="77777777" w:rsidR="008E0FF3" w:rsidRPr="00E9780D" w:rsidRDefault="008E0FF3" w:rsidP="00F30043">
            <w:pPr>
              <w:tabs>
                <w:tab w:val="decimal" w:pos="322"/>
              </w:tabs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5.4 (.020)</w:t>
            </w:r>
          </w:p>
        </w:tc>
      </w:tr>
      <w:tr w:rsidR="008E0FF3" w:rsidRPr="007A556F" w14:paraId="6228090D" w14:textId="77777777" w:rsidTr="00F30043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789E470C" w14:textId="77777777" w:rsidR="008E0FF3" w:rsidRPr="00E9780D" w:rsidRDefault="008E0FF3" w:rsidP="00F30043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9780D">
              <w:rPr>
                <w:rFonts w:ascii="Times New Roman" w:hAnsi="Times New Roman" w:cs="Times New Roman"/>
              </w:rPr>
              <w:tab/>
              <w:t>Motor / coordination disor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188CB2" w14:textId="77777777" w:rsidR="008E0FF3" w:rsidRPr="00E9780D" w:rsidRDefault="008E0FF3" w:rsidP="00F3004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9 (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DA73E3" w14:textId="77777777" w:rsidR="008E0FF3" w:rsidRPr="00E9780D" w:rsidRDefault="008E0FF3" w:rsidP="00F3004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19 (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9CA29C" w14:textId="77777777" w:rsidR="008E0FF3" w:rsidRPr="00E9780D" w:rsidRDefault="008E0FF3" w:rsidP="00F3004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9780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4E16F7AA" w14:textId="77777777" w:rsidR="008E0FF3" w:rsidRPr="00E9780D" w:rsidRDefault="008E0FF3" w:rsidP="00F30043">
            <w:pPr>
              <w:tabs>
                <w:tab w:val="decimal" w:pos="322"/>
              </w:tabs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1.1 (.290)</w:t>
            </w:r>
          </w:p>
        </w:tc>
      </w:tr>
      <w:tr w:rsidR="008E0FF3" w:rsidRPr="007A556F" w14:paraId="7BFEDFEC" w14:textId="77777777" w:rsidTr="00F30043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34F035D4" w14:textId="77777777" w:rsidR="008E0FF3" w:rsidRPr="00E9780D" w:rsidRDefault="008E0FF3" w:rsidP="00F30043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9780D">
              <w:rPr>
                <w:rFonts w:ascii="Times New Roman" w:hAnsi="Times New Roman" w:cs="Times New Roman"/>
              </w:rPr>
              <w:tab/>
              <w:t>Depressive disor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4DD463" w14:textId="77777777" w:rsidR="008E0FF3" w:rsidRPr="00E9780D" w:rsidRDefault="008E0FF3" w:rsidP="00F3004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17 (1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D9DA05" w14:textId="77777777" w:rsidR="008E0FF3" w:rsidRPr="00E9780D" w:rsidRDefault="008E0FF3" w:rsidP="00F3004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83 (1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8DB5A0" w14:textId="77777777" w:rsidR="008E0FF3" w:rsidRPr="00E9780D" w:rsidRDefault="008E0FF3" w:rsidP="00F3004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9780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717DA3B9" w14:textId="77777777" w:rsidR="008E0FF3" w:rsidRPr="00E9780D" w:rsidRDefault="008E0FF3" w:rsidP="00F30043">
            <w:pPr>
              <w:tabs>
                <w:tab w:val="decimal" w:pos="322"/>
              </w:tabs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3.0 (.085)</w:t>
            </w:r>
          </w:p>
        </w:tc>
      </w:tr>
      <w:tr w:rsidR="008E0FF3" w:rsidRPr="007A556F" w14:paraId="0A191B00" w14:textId="77777777" w:rsidTr="00F30043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7BE15A57" w14:textId="77777777" w:rsidR="008E0FF3" w:rsidRPr="00E9780D" w:rsidRDefault="008E0FF3" w:rsidP="00F30043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9780D">
              <w:rPr>
                <w:rFonts w:ascii="Times New Roman" w:hAnsi="Times New Roman" w:cs="Times New Roman"/>
              </w:rPr>
              <w:lastRenderedPageBreak/>
              <w:tab/>
              <w:t>Bipolar disorder / ma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53B451" w14:textId="77777777" w:rsidR="008E0FF3" w:rsidRPr="00E9780D" w:rsidRDefault="008E0FF3" w:rsidP="00F3004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4 (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3952E2" w14:textId="77777777" w:rsidR="008E0FF3" w:rsidRPr="00E9780D" w:rsidRDefault="008E0FF3" w:rsidP="00F3004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7 (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2D5835" w14:textId="77777777" w:rsidR="008E0FF3" w:rsidRPr="00E9780D" w:rsidRDefault="008E0FF3" w:rsidP="00F3004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9780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319DB442" w14:textId="77777777" w:rsidR="008E0FF3" w:rsidRPr="00E9780D" w:rsidRDefault="008E0FF3" w:rsidP="00F30043">
            <w:pPr>
              <w:tabs>
                <w:tab w:val="decimal" w:pos="322"/>
              </w:tabs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1.0 (.324)</w:t>
            </w:r>
          </w:p>
        </w:tc>
      </w:tr>
      <w:tr w:rsidR="008E0FF3" w:rsidRPr="007A556F" w14:paraId="140BAC80" w14:textId="77777777" w:rsidTr="00F30043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002D8C5F" w14:textId="77777777" w:rsidR="008E0FF3" w:rsidRPr="00E9780D" w:rsidRDefault="008E0FF3" w:rsidP="00F30043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9780D">
              <w:rPr>
                <w:rFonts w:ascii="Times New Roman" w:hAnsi="Times New Roman" w:cs="Times New Roman"/>
              </w:rPr>
              <w:tab/>
              <w:t>Obsessive compulsive disor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6EC2EB" w14:textId="77777777" w:rsidR="008E0FF3" w:rsidRPr="00E9780D" w:rsidRDefault="008E0FF3" w:rsidP="00F3004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10 (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38AA3C" w14:textId="77777777" w:rsidR="008E0FF3" w:rsidRPr="00E9780D" w:rsidRDefault="008E0FF3" w:rsidP="00F3004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16 (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E78135" w14:textId="77777777" w:rsidR="008E0FF3" w:rsidRPr="00E9780D" w:rsidRDefault="008E0FF3" w:rsidP="00F3004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9780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7E54BE0B" w14:textId="77777777" w:rsidR="008E0FF3" w:rsidRPr="00E9780D" w:rsidRDefault="008E0FF3" w:rsidP="00F30043">
            <w:pPr>
              <w:tabs>
                <w:tab w:val="decimal" w:pos="322"/>
              </w:tabs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3.2 (.074)</w:t>
            </w:r>
          </w:p>
        </w:tc>
      </w:tr>
      <w:tr w:rsidR="008E0FF3" w:rsidRPr="007A556F" w14:paraId="6C188CBF" w14:textId="77777777" w:rsidTr="00F30043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1EE571C2" w14:textId="77777777" w:rsidR="008E0FF3" w:rsidRPr="00E9780D" w:rsidRDefault="008E0FF3" w:rsidP="00F30043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9780D">
              <w:rPr>
                <w:rFonts w:ascii="Times New Roman" w:hAnsi="Times New Roman" w:cs="Times New Roman"/>
              </w:rPr>
              <w:tab/>
              <w:t>Tic disor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49EF59" w14:textId="77777777" w:rsidR="008E0FF3" w:rsidRPr="00E9780D" w:rsidRDefault="008E0FF3" w:rsidP="00F3004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4 (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701B4D" w14:textId="77777777" w:rsidR="008E0FF3" w:rsidRPr="00E9780D" w:rsidRDefault="008E0FF3" w:rsidP="00F3004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5 (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D41704" w14:textId="77777777" w:rsidR="008E0FF3" w:rsidRPr="00E9780D" w:rsidRDefault="008E0FF3" w:rsidP="00F3004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9780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2483B737" w14:textId="77777777" w:rsidR="008E0FF3" w:rsidRPr="00E9780D" w:rsidRDefault="008E0FF3" w:rsidP="00F30043">
            <w:pPr>
              <w:tabs>
                <w:tab w:val="decimal" w:pos="322"/>
              </w:tabs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2.1 (.143)</w:t>
            </w:r>
          </w:p>
        </w:tc>
      </w:tr>
      <w:tr w:rsidR="008E0FF3" w:rsidRPr="007A556F" w14:paraId="65B0E97B" w14:textId="77777777" w:rsidTr="00F30043"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</w:tcPr>
          <w:p w14:paraId="04DC7E71" w14:textId="77777777" w:rsidR="008E0FF3" w:rsidRPr="00E9780D" w:rsidRDefault="008E0FF3" w:rsidP="00F30043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9780D">
              <w:rPr>
                <w:rFonts w:ascii="Times New Roman" w:hAnsi="Times New Roman" w:cs="Times New Roman"/>
              </w:rPr>
              <w:tab/>
              <w:t>Feeding / eating disord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EB5CB1" w14:textId="77777777" w:rsidR="008E0FF3" w:rsidRPr="00E9780D" w:rsidRDefault="008E0FF3" w:rsidP="00F3004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7 (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4FA925" w14:textId="77777777" w:rsidR="008E0FF3" w:rsidRPr="00E9780D" w:rsidRDefault="008E0FF3" w:rsidP="00F3004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21 (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18EF26" w14:textId="77777777" w:rsidR="008E0FF3" w:rsidRPr="00E9780D" w:rsidRDefault="008E0FF3" w:rsidP="00F3004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9780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</w:tcPr>
          <w:p w14:paraId="339B3E47" w14:textId="77777777" w:rsidR="008E0FF3" w:rsidRPr="00E9780D" w:rsidRDefault="008E0FF3" w:rsidP="00F30043">
            <w:pPr>
              <w:tabs>
                <w:tab w:val="decimal" w:pos="322"/>
              </w:tabs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&lt;0.1 (.879)</w:t>
            </w:r>
          </w:p>
        </w:tc>
      </w:tr>
    </w:tbl>
    <w:p w14:paraId="4EF9FCA8" w14:textId="77777777" w:rsidR="008E0FF3" w:rsidRPr="007A556F" w:rsidRDefault="008E0FF3" w:rsidP="008E0FF3">
      <w:pPr>
        <w:rPr>
          <w:rFonts w:ascii="Times New Roman" w:hAnsi="Times New Roman" w:cs="Times New Roman"/>
          <w:bCs/>
          <w:color w:val="000000" w:themeColor="text1"/>
        </w:rPr>
        <w:sectPr w:rsidR="008E0FF3" w:rsidRPr="007A556F" w:rsidSect="00F30043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41251D">
        <w:rPr>
          <w:rFonts w:ascii="Times New Roman" w:hAnsi="Times New Roman" w:cs="Times New Roman"/>
        </w:rPr>
        <w:t>Note</w:t>
      </w:r>
      <w:r>
        <w:rPr>
          <w:rFonts w:ascii="Times New Roman" w:hAnsi="Times New Roman" w:cs="Times New Roman"/>
        </w:rPr>
        <w:t>. NT=neurotypical controls, DD=non-ASD developmental disability, ASD=autism spectrum disorder.  ID/GDD=Intellectual disability/global developmental delay, ADHD=Attention-Deficit/Hyperactivity disorder; ODD/CD=oppositional defiant disorder/conduct disorder. Non-ASD diagnoses do not sum to 100% because children could be diagnosed with more than one condition.</w:t>
      </w:r>
    </w:p>
    <w:p w14:paraId="2B5FC5B1" w14:textId="77777777" w:rsidR="000222D7" w:rsidRDefault="000222D7">
      <w:pPr>
        <w:rPr>
          <w:rFonts w:ascii="Times New Roman" w:hAnsi="Times New Roman" w:cs="Times New Roman"/>
        </w:rPr>
      </w:pPr>
      <w:r w:rsidRPr="00A3349F">
        <w:rPr>
          <w:rFonts w:ascii="Times New Roman" w:hAnsi="Times New Roman" w:cs="Times New Roman"/>
          <w:b/>
        </w:rPr>
        <w:lastRenderedPageBreak/>
        <w:t xml:space="preserve">Online Supplement </w:t>
      </w:r>
      <w:r>
        <w:rPr>
          <w:rFonts w:ascii="Times New Roman" w:hAnsi="Times New Roman" w:cs="Times New Roman"/>
          <w:b/>
        </w:rPr>
        <w:t>5</w:t>
      </w:r>
      <w:r w:rsidRPr="00A3349F">
        <w:rPr>
          <w:rFonts w:ascii="Times New Roman" w:hAnsi="Times New Roman" w:cs="Times New Roman"/>
          <w:b/>
        </w:rPr>
        <w:t>.</w:t>
      </w:r>
      <w:r w:rsidRPr="00A3349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Descriptive statistics for all variables included in structural model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29"/>
        <w:gridCol w:w="754"/>
        <w:gridCol w:w="601"/>
        <w:gridCol w:w="608"/>
        <w:gridCol w:w="711"/>
      </w:tblGrid>
      <w:tr w:rsidR="00F30043" w14:paraId="406D4CE8" w14:textId="0BEA1131" w:rsidTr="00FA7F1C">
        <w:tc>
          <w:tcPr>
            <w:tcW w:w="0" w:type="auto"/>
          </w:tcPr>
          <w:p w14:paraId="64FA09A4" w14:textId="77777777" w:rsidR="00F30043" w:rsidRPr="00F30043" w:rsidRDefault="00F30043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</w:tcPr>
          <w:p w14:paraId="6750BCAE" w14:textId="634E432D" w:rsidR="00F30043" w:rsidRPr="00F30043" w:rsidRDefault="00F30043">
            <w:pPr>
              <w:rPr>
                <w:rFonts w:ascii="Times New Roman" w:hAnsi="Times New Roman" w:cs="Times New Roman"/>
                <w:b/>
              </w:rPr>
            </w:pPr>
            <w:r w:rsidRPr="00F30043">
              <w:rPr>
                <w:rFonts w:ascii="Times New Roman" w:hAnsi="Times New Roman" w:cs="Times New Roman"/>
                <w:b/>
              </w:rPr>
              <w:t>Mean</w:t>
            </w:r>
          </w:p>
        </w:tc>
        <w:tc>
          <w:tcPr>
            <w:tcW w:w="0" w:type="auto"/>
          </w:tcPr>
          <w:p w14:paraId="1F6352D4" w14:textId="1A606B6F" w:rsidR="00F30043" w:rsidRPr="00F30043" w:rsidRDefault="00F30043">
            <w:pPr>
              <w:rPr>
                <w:rFonts w:ascii="Times New Roman" w:hAnsi="Times New Roman" w:cs="Times New Roman"/>
                <w:b/>
              </w:rPr>
            </w:pPr>
            <w:r w:rsidRPr="00F30043">
              <w:rPr>
                <w:rFonts w:ascii="Times New Roman" w:hAnsi="Times New Roman" w:cs="Times New Roman"/>
                <w:b/>
              </w:rPr>
              <w:t>SD</w:t>
            </w:r>
          </w:p>
        </w:tc>
        <w:tc>
          <w:tcPr>
            <w:tcW w:w="0" w:type="auto"/>
          </w:tcPr>
          <w:p w14:paraId="7217AF92" w14:textId="6E2B250A" w:rsidR="00F30043" w:rsidRPr="00F30043" w:rsidRDefault="00F30043">
            <w:pPr>
              <w:rPr>
                <w:rFonts w:ascii="Times New Roman" w:hAnsi="Times New Roman" w:cs="Times New Roman"/>
                <w:b/>
              </w:rPr>
            </w:pPr>
            <w:r w:rsidRPr="00F30043">
              <w:rPr>
                <w:rFonts w:ascii="Times New Roman" w:hAnsi="Times New Roman" w:cs="Times New Roman"/>
                <w:b/>
              </w:rPr>
              <w:t>Min</w:t>
            </w:r>
          </w:p>
        </w:tc>
        <w:tc>
          <w:tcPr>
            <w:tcW w:w="0" w:type="auto"/>
          </w:tcPr>
          <w:p w14:paraId="2DA241B8" w14:textId="5FA3FE6B" w:rsidR="00F30043" w:rsidRPr="00F30043" w:rsidRDefault="00F30043">
            <w:pPr>
              <w:rPr>
                <w:rFonts w:ascii="Times New Roman" w:hAnsi="Times New Roman" w:cs="Times New Roman"/>
                <w:b/>
              </w:rPr>
            </w:pPr>
            <w:r w:rsidRPr="00F30043">
              <w:rPr>
                <w:rFonts w:ascii="Times New Roman" w:hAnsi="Times New Roman" w:cs="Times New Roman"/>
                <w:b/>
              </w:rPr>
              <w:t>Max</w:t>
            </w:r>
          </w:p>
        </w:tc>
      </w:tr>
      <w:tr w:rsidR="00F30043" w14:paraId="275D39DB" w14:textId="44BFFD2B" w:rsidTr="00FA7F1C">
        <w:tc>
          <w:tcPr>
            <w:tcW w:w="0" w:type="auto"/>
            <w:vAlign w:val="center"/>
          </w:tcPr>
          <w:p w14:paraId="3C2C3B78" w14:textId="3D47FE10" w:rsidR="00F30043" w:rsidRPr="00F30043" w:rsidRDefault="00F30043" w:rsidP="00F30043">
            <w:pPr>
              <w:rPr>
                <w:rFonts w:ascii="Times New Roman" w:hAnsi="Times New Roman" w:cs="Times New Roman"/>
                <w:b/>
              </w:rPr>
            </w:pPr>
            <w:r w:rsidRPr="00F30043">
              <w:rPr>
                <w:rFonts w:ascii="Times New Roman" w:hAnsi="Times New Roman" w:cs="Times New Roman"/>
                <w:bCs/>
                <w:color w:val="000000" w:themeColor="text1"/>
              </w:rPr>
              <w:t>1. SSDS total</w:t>
            </w:r>
          </w:p>
        </w:tc>
        <w:tc>
          <w:tcPr>
            <w:tcW w:w="0" w:type="auto"/>
          </w:tcPr>
          <w:p w14:paraId="07F2469C" w14:textId="1DD17C63" w:rsidR="00F30043" w:rsidRPr="00F30043" w:rsidRDefault="00F30043" w:rsidP="00F3004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30043">
              <w:rPr>
                <w:rFonts w:ascii="Times New Roman" w:hAnsi="Times New Roman" w:cs="Times New Roman"/>
              </w:rPr>
              <w:t>244.7</w:t>
            </w:r>
          </w:p>
        </w:tc>
        <w:tc>
          <w:tcPr>
            <w:tcW w:w="0" w:type="auto"/>
          </w:tcPr>
          <w:p w14:paraId="748B843E" w14:textId="089D9EA9" w:rsidR="00F30043" w:rsidRPr="00F30043" w:rsidRDefault="00F30043" w:rsidP="00F3004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30043">
              <w:rPr>
                <w:rFonts w:ascii="Times New Roman" w:hAnsi="Times New Roman" w:cs="Times New Roman"/>
              </w:rPr>
              <w:t>36.4</w:t>
            </w:r>
          </w:p>
        </w:tc>
        <w:tc>
          <w:tcPr>
            <w:tcW w:w="0" w:type="auto"/>
          </w:tcPr>
          <w:p w14:paraId="44527319" w14:textId="21DC71D1" w:rsidR="00F30043" w:rsidRPr="00F30043" w:rsidRDefault="00F30043" w:rsidP="00F3004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30043">
              <w:rPr>
                <w:rFonts w:ascii="Times New Roman" w:hAnsi="Times New Roman" w:cs="Times New Roman"/>
              </w:rPr>
              <w:t>96.0</w:t>
            </w:r>
          </w:p>
        </w:tc>
        <w:tc>
          <w:tcPr>
            <w:tcW w:w="0" w:type="auto"/>
          </w:tcPr>
          <w:p w14:paraId="146045D9" w14:textId="21073026" w:rsidR="00F30043" w:rsidRPr="00F30043" w:rsidRDefault="00F30043" w:rsidP="00F3004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30043">
              <w:rPr>
                <w:rFonts w:ascii="Times New Roman" w:hAnsi="Times New Roman" w:cs="Times New Roman"/>
              </w:rPr>
              <w:t>309.0</w:t>
            </w:r>
          </w:p>
        </w:tc>
      </w:tr>
      <w:tr w:rsidR="00F30043" w14:paraId="43B34BF8" w14:textId="4C644689" w:rsidTr="00FA7F1C">
        <w:tc>
          <w:tcPr>
            <w:tcW w:w="0" w:type="auto"/>
            <w:vAlign w:val="center"/>
          </w:tcPr>
          <w:p w14:paraId="3E815FCC" w14:textId="0DEA7FE3" w:rsidR="00F30043" w:rsidRPr="00F30043" w:rsidRDefault="00F30043" w:rsidP="00F30043">
            <w:pPr>
              <w:rPr>
                <w:rFonts w:ascii="Times New Roman" w:hAnsi="Times New Roman" w:cs="Times New Roman"/>
                <w:b/>
              </w:rPr>
            </w:pPr>
            <w:r w:rsidRPr="00F30043">
              <w:rPr>
                <w:rFonts w:ascii="Times New Roman" w:hAnsi="Times New Roman" w:cs="Times New Roman"/>
                <w:bCs/>
                <w:color w:val="000000" w:themeColor="text1"/>
              </w:rPr>
              <w:t>2. Social Motivation</w:t>
            </w:r>
          </w:p>
        </w:tc>
        <w:tc>
          <w:tcPr>
            <w:tcW w:w="0" w:type="auto"/>
          </w:tcPr>
          <w:p w14:paraId="0444FBC4" w14:textId="2BCEF7C0" w:rsidR="00F30043" w:rsidRPr="00F30043" w:rsidRDefault="00F30043" w:rsidP="00F3004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30043">
              <w:rPr>
                <w:rFonts w:ascii="Times New Roman" w:hAnsi="Times New Roman" w:cs="Times New Roman"/>
              </w:rPr>
              <w:t>55.1</w:t>
            </w:r>
          </w:p>
        </w:tc>
        <w:tc>
          <w:tcPr>
            <w:tcW w:w="0" w:type="auto"/>
          </w:tcPr>
          <w:p w14:paraId="657B3BD5" w14:textId="3E034157" w:rsidR="00F30043" w:rsidRPr="00F30043" w:rsidRDefault="00F30043" w:rsidP="00F3004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30043">
              <w:rPr>
                <w:rFonts w:ascii="Times New Roman" w:hAnsi="Times New Roman" w:cs="Times New Roman"/>
              </w:rPr>
              <w:t>10.7</w:t>
            </w:r>
          </w:p>
        </w:tc>
        <w:tc>
          <w:tcPr>
            <w:tcW w:w="0" w:type="auto"/>
          </w:tcPr>
          <w:p w14:paraId="37005731" w14:textId="1DEE701D" w:rsidR="00F30043" w:rsidRPr="00F30043" w:rsidRDefault="00F30043" w:rsidP="00F3004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30043">
              <w:rPr>
                <w:rFonts w:ascii="Times New Roman" w:hAnsi="Times New Roman" w:cs="Times New Roman"/>
              </w:rPr>
              <w:t>14.0</w:t>
            </w:r>
          </w:p>
        </w:tc>
        <w:tc>
          <w:tcPr>
            <w:tcW w:w="0" w:type="auto"/>
          </w:tcPr>
          <w:p w14:paraId="3DF2D228" w14:textId="5F4FC347" w:rsidR="00F30043" w:rsidRPr="00F30043" w:rsidRDefault="00F30043" w:rsidP="00F3004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30043">
              <w:rPr>
                <w:rFonts w:ascii="Times New Roman" w:hAnsi="Times New Roman" w:cs="Times New Roman"/>
              </w:rPr>
              <w:t>70.0</w:t>
            </w:r>
          </w:p>
        </w:tc>
      </w:tr>
      <w:tr w:rsidR="00F30043" w14:paraId="17CF2864" w14:textId="277520F3" w:rsidTr="00FA7F1C">
        <w:tc>
          <w:tcPr>
            <w:tcW w:w="0" w:type="auto"/>
            <w:vAlign w:val="center"/>
          </w:tcPr>
          <w:p w14:paraId="50765105" w14:textId="7838D34B" w:rsidR="00F30043" w:rsidRPr="00F30043" w:rsidRDefault="00F30043" w:rsidP="00F30043">
            <w:pPr>
              <w:rPr>
                <w:rFonts w:ascii="Times New Roman" w:hAnsi="Times New Roman" w:cs="Times New Roman"/>
                <w:b/>
              </w:rPr>
            </w:pPr>
            <w:r w:rsidRPr="00F30043">
              <w:rPr>
                <w:rFonts w:ascii="Times New Roman" w:hAnsi="Times New Roman" w:cs="Times New Roman"/>
                <w:bCs/>
                <w:color w:val="000000" w:themeColor="text1"/>
              </w:rPr>
              <w:t>3. Social Affiliation</w:t>
            </w:r>
          </w:p>
        </w:tc>
        <w:tc>
          <w:tcPr>
            <w:tcW w:w="0" w:type="auto"/>
          </w:tcPr>
          <w:p w14:paraId="660F042E" w14:textId="12036438" w:rsidR="00F30043" w:rsidRPr="00F30043" w:rsidRDefault="00F30043" w:rsidP="00F3004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30043">
              <w:rPr>
                <w:rFonts w:ascii="Times New Roman" w:hAnsi="Times New Roman" w:cs="Times New Roman"/>
              </w:rPr>
              <w:t>28.6</w:t>
            </w:r>
          </w:p>
        </w:tc>
        <w:tc>
          <w:tcPr>
            <w:tcW w:w="0" w:type="auto"/>
          </w:tcPr>
          <w:p w14:paraId="692050F8" w14:textId="272881A0" w:rsidR="00F30043" w:rsidRPr="00F30043" w:rsidRDefault="00F30043" w:rsidP="00F3004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30043">
              <w:rPr>
                <w:rFonts w:ascii="Times New Roman" w:hAnsi="Times New Roman" w:cs="Times New Roman"/>
              </w:rPr>
              <w:t>5.1</w:t>
            </w:r>
          </w:p>
        </w:tc>
        <w:tc>
          <w:tcPr>
            <w:tcW w:w="0" w:type="auto"/>
          </w:tcPr>
          <w:p w14:paraId="4909E3B5" w14:textId="5801A353" w:rsidR="00F30043" w:rsidRPr="00F30043" w:rsidRDefault="00F30043" w:rsidP="00F3004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30043">
              <w:rPr>
                <w:rFonts w:ascii="Times New Roman" w:hAnsi="Times New Roman" w:cs="Times New Roman"/>
              </w:rPr>
              <w:t>7.0</w:t>
            </w:r>
          </w:p>
        </w:tc>
        <w:tc>
          <w:tcPr>
            <w:tcW w:w="0" w:type="auto"/>
          </w:tcPr>
          <w:p w14:paraId="537DCAA4" w14:textId="51E39CF0" w:rsidR="00F30043" w:rsidRPr="00F30043" w:rsidRDefault="00F30043" w:rsidP="00F3004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30043">
              <w:rPr>
                <w:rFonts w:ascii="Times New Roman" w:hAnsi="Times New Roman" w:cs="Times New Roman"/>
              </w:rPr>
              <w:t>35.0</w:t>
            </w:r>
          </w:p>
        </w:tc>
      </w:tr>
      <w:tr w:rsidR="00F30043" w14:paraId="504E750E" w14:textId="1BD3D08B" w:rsidTr="00FA7F1C">
        <w:tc>
          <w:tcPr>
            <w:tcW w:w="0" w:type="auto"/>
            <w:vAlign w:val="center"/>
          </w:tcPr>
          <w:p w14:paraId="014D4632" w14:textId="370EEE6A" w:rsidR="00F30043" w:rsidRPr="00F30043" w:rsidRDefault="00F30043" w:rsidP="00F30043">
            <w:pPr>
              <w:rPr>
                <w:rFonts w:ascii="Times New Roman" w:hAnsi="Times New Roman" w:cs="Times New Roman"/>
                <w:b/>
              </w:rPr>
            </w:pPr>
            <w:r w:rsidRPr="00F30043">
              <w:rPr>
                <w:rFonts w:ascii="Times New Roman" w:hAnsi="Times New Roman" w:cs="Times New Roman"/>
                <w:bCs/>
                <w:color w:val="000000" w:themeColor="text1"/>
              </w:rPr>
              <w:t>4. Social Communication</w:t>
            </w:r>
          </w:p>
        </w:tc>
        <w:tc>
          <w:tcPr>
            <w:tcW w:w="0" w:type="auto"/>
          </w:tcPr>
          <w:p w14:paraId="0C8A92AE" w14:textId="240891B5" w:rsidR="00F30043" w:rsidRPr="00F30043" w:rsidRDefault="00F30043" w:rsidP="00F3004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30043">
              <w:rPr>
                <w:rFonts w:ascii="Times New Roman" w:hAnsi="Times New Roman" w:cs="Times New Roman"/>
              </w:rPr>
              <w:t>32.7</w:t>
            </w:r>
          </w:p>
        </w:tc>
        <w:tc>
          <w:tcPr>
            <w:tcW w:w="0" w:type="auto"/>
          </w:tcPr>
          <w:p w14:paraId="3B29DEA0" w14:textId="77CAA385" w:rsidR="00F30043" w:rsidRPr="00F30043" w:rsidRDefault="00F30043" w:rsidP="00F3004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30043">
              <w:rPr>
                <w:rFonts w:ascii="Times New Roman" w:hAnsi="Times New Roman" w:cs="Times New Roman"/>
              </w:rPr>
              <w:t>5.4</w:t>
            </w:r>
          </w:p>
        </w:tc>
        <w:tc>
          <w:tcPr>
            <w:tcW w:w="0" w:type="auto"/>
          </w:tcPr>
          <w:p w14:paraId="6A2466F3" w14:textId="33F00C32" w:rsidR="00F30043" w:rsidRPr="00F30043" w:rsidRDefault="00F30043" w:rsidP="00F3004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30043">
              <w:rPr>
                <w:rFonts w:ascii="Times New Roman" w:hAnsi="Times New Roman" w:cs="Times New Roman"/>
              </w:rPr>
              <w:t>9.0</w:t>
            </w:r>
          </w:p>
        </w:tc>
        <w:tc>
          <w:tcPr>
            <w:tcW w:w="0" w:type="auto"/>
          </w:tcPr>
          <w:p w14:paraId="27F42B9B" w14:textId="1B109CC7" w:rsidR="00F30043" w:rsidRPr="00F30043" w:rsidRDefault="00F30043" w:rsidP="00F3004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30043">
              <w:rPr>
                <w:rFonts w:ascii="Times New Roman" w:hAnsi="Times New Roman" w:cs="Times New Roman"/>
              </w:rPr>
              <w:t>40.0</w:t>
            </w:r>
          </w:p>
        </w:tc>
      </w:tr>
      <w:tr w:rsidR="00F30043" w14:paraId="320DDF87" w14:textId="5D399B3E" w:rsidTr="00FA7F1C">
        <w:tc>
          <w:tcPr>
            <w:tcW w:w="0" w:type="auto"/>
            <w:vAlign w:val="center"/>
          </w:tcPr>
          <w:p w14:paraId="6CED82D5" w14:textId="52DD303F" w:rsidR="00F30043" w:rsidRPr="00F30043" w:rsidRDefault="00F30043" w:rsidP="00F30043">
            <w:pPr>
              <w:rPr>
                <w:rFonts w:ascii="Times New Roman" w:hAnsi="Times New Roman" w:cs="Times New Roman"/>
                <w:b/>
              </w:rPr>
            </w:pPr>
            <w:r w:rsidRPr="00F30043">
              <w:rPr>
                <w:rFonts w:ascii="Times New Roman" w:hAnsi="Times New Roman" w:cs="Times New Roman"/>
                <w:bCs/>
                <w:color w:val="000000" w:themeColor="text1"/>
              </w:rPr>
              <w:t>5. Social Recognition</w:t>
            </w:r>
          </w:p>
        </w:tc>
        <w:tc>
          <w:tcPr>
            <w:tcW w:w="0" w:type="auto"/>
          </w:tcPr>
          <w:p w14:paraId="6EC12308" w14:textId="675B4420" w:rsidR="00F30043" w:rsidRPr="00F30043" w:rsidRDefault="00F30043" w:rsidP="00F3004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30043">
              <w:rPr>
                <w:rFonts w:ascii="Times New Roman" w:hAnsi="Times New Roman" w:cs="Times New Roman"/>
              </w:rPr>
              <w:t>27.1</w:t>
            </w:r>
          </w:p>
        </w:tc>
        <w:tc>
          <w:tcPr>
            <w:tcW w:w="0" w:type="auto"/>
          </w:tcPr>
          <w:p w14:paraId="0269DB47" w14:textId="3351648E" w:rsidR="00F30043" w:rsidRPr="00F30043" w:rsidRDefault="00F30043" w:rsidP="00F3004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30043">
              <w:rPr>
                <w:rFonts w:ascii="Times New Roman" w:hAnsi="Times New Roman" w:cs="Times New Roman"/>
              </w:rPr>
              <w:t>5.2</w:t>
            </w:r>
          </w:p>
        </w:tc>
        <w:tc>
          <w:tcPr>
            <w:tcW w:w="0" w:type="auto"/>
          </w:tcPr>
          <w:p w14:paraId="1E1BE19D" w14:textId="548B68C3" w:rsidR="00F30043" w:rsidRPr="00F30043" w:rsidRDefault="00F30043" w:rsidP="00F3004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30043">
              <w:rPr>
                <w:rFonts w:ascii="Times New Roman" w:hAnsi="Times New Roman" w:cs="Times New Roman"/>
              </w:rPr>
              <w:t>7.0</w:t>
            </w:r>
          </w:p>
        </w:tc>
        <w:tc>
          <w:tcPr>
            <w:tcW w:w="0" w:type="auto"/>
          </w:tcPr>
          <w:p w14:paraId="060593BC" w14:textId="033EDE21" w:rsidR="00F30043" w:rsidRPr="00F30043" w:rsidRDefault="00F30043" w:rsidP="00F3004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30043">
              <w:rPr>
                <w:rFonts w:ascii="Times New Roman" w:hAnsi="Times New Roman" w:cs="Times New Roman"/>
              </w:rPr>
              <w:t>35.0</w:t>
            </w:r>
          </w:p>
        </w:tc>
      </w:tr>
      <w:tr w:rsidR="00F30043" w14:paraId="62585541" w14:textId="1F015097" w:rsidTr="00FA7F1C">
        <w:tc>
          <w:tcPr>
            <w:tcW w:w="0" w:type="auto"/>
            <w:vAlign w:val="center"/>
          </w:tcPr>
          <w:p w14:paraId="59450261" w14:textId="0A90D5A1" w:rsidR="00F30043" w:rsidRPr="00F30043" w:rsidRDefault="00F30043" w:rsidP="00F30043">
            <w:pPr>
              <w:rPr>
                <w:rFonts w:ascii="Times New Roman" w:hAnsi="Times New Roman" w:cs="Times New Roman"/>
                <w:b/>
              </w:rPr>
            </w:pPr>
            <w:r w:rsidRPr="00F30043">
              <w:rPr>
                <w:rFonts w:ascii="Times New Roman" w:hAnsi="Times New Roman" w:cs="Times New Roman"/>
                <w:bCs/>
                <w:color w:val="000000" w:themeColor="text1"/>
              </w:rPr>
              <w:t>6. Unusual Social Approach</w:t>
            </w:r>
          </w:p>
        </w:tc>
        <w:tc>
          <w:tcPr>
            <w:tcW w:w="0" w:type="auto"/>
          </w:tcPr>
          <w:p w14:paraId="477926E5" w14:textId="1DDC50F0" w:rsidR="00F30043" w:rsidRPr="00F30043" w:rsidRDefault="00F30043" w:rsidP="00F3004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30043">
              <w:rPr>
                <w:rFonts w:ascii="Times New Roman" w:hAnsi="Times New Roman" w:cs="Times New Roman"/>
              </w:rPr>
              <w:t>6.4</w:t>
            </w:r>
          </w:p>
        </w:tc>
        <w:tc>
          <w:tcPr>
            <w:tcW w:w="0" w:type="auto"/>
          </w:tcPr>
          <w:p w14:paraId="0DD5E900" w14:textId="2819BC77" w:rsidR="00F30043" w:rsidRPr="00F30043" w:rsidRDefault="00F30043" w:rsidP="00F3004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30043">
              <w:rPr>
                <w:rFonts w:ascii="Times New Roman" w:hAnsi="Times New Roman" w:cs="Times New Roman"/>
              </w:rPr>
              <w:t>3.0</w:t>
            </w:r>
          </w:p>
        </w:tc>
        <w:tc>
          <w:tcPr>
            <w:tcW w:w="0" w:type="auto"/>
          </w:tcPr>
          <w:p w14:paraId="715EBD51" w14:textId="7E5FF153" w:rsidR="00F30043" w:rsidRPr="00F30043" w:rsidRDefault="00F30043" w:rsidP="00F3004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30043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0" w:type="auto"/>
          </w:tcPr>
          <w:p w14:paraId="107D7AAA" w14:textId="41BA0406" w:rsidR="00F30043" w:rsidRPr="00F30043" w:rsidRDefault="00F30043" w:rsidP="00F3004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30043">
              <w:rPr>
                <w:rFonts w:ascii="Times New Roman" w:hAnsi="Times New Roman" w:cs="Times New Roman"/>
              </w:rPr>
              <w:t>17.0</w:t>
            </w:r>
          </w:p>
        </w:tc>
      </w:tr>
      <w:tr w:rsidR="00F30043" w14:paraId="4D613D1B" w14:textId="38D77C03" w:rsidTr="00FA7F1C">
        <w:tc>
          <w:tcPr>
            <w:tcW w:w="0" w:type="auto"/>
            <w:vAlign w:val="center"/>
          </w:tcPr>
          <w:p w14:paraId="287A9F37" w14:textId="716034D0" w:rsidR="00F30043" w:rsidRPr="00F30043" w:rsidRDefault="00F30043" w:rsidP="00F30043">
            <w:pPr>
              <w:rPr>
                <w:rFonts w:ascii="Times New Roman" w:hAnsi="Times New Roman" w:cs="Times New Roman"/>
                <w:b/>
              </w:rPr>
            </w:pPr>
            <w:r w:rsidRPr="00F30043">
              <w:rPr>
                <w:rFonts w:ascii="Times New Roman" w:hAnsi="Times New Roman" w:cs="Times New Roman"/>
                <w:bCs/>
                <w:color w:val="000000" w:themeColor="text1"/>
              </w:rPr>
              <w:t>7. EFS total</w:t>
            </w:r>
          </w:p>
        </w:tc>
        <w:tc>
          <w:tcPr>
            <w:tcW w:w="0" w:type="auto"/>
          </w:tcPr>
          <w:p w14:paraId="033AC3F8" w14:textId="18393239" w:rsidR="00F30043" w:rsidRPr="00F30043" w:rsidRDefault="00F30043" w:rsidP="00F3004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30043">
              <w:rPr>
                <w:rFonts w:ascii="Times New Roman" w:hAnsi="Times New Roman" w:cs="Times New Roman"/>
              </w:rPr>
              <w:t>3.5</w:t>
            </w:r>
          </w:p>
        </w:tc>
        <w:tc>
          <w:tcPr>
            <w:tcW w:w="0" w:type="auto"/>
          </w:tcPr>
          <w:p w14:paraId="007CC369" w14:textId="65487897" w:rsidR="00F30043" w:rsidRPr="00F30043" w:rsidRDefault="00F30043" w:rsidP="00F3004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30043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0" w:type="auto"/>
          </w:tcPr>
          <w:p w14:paraId="25E873B9" w14:textId="2847286D" w:rsidR="00F30043" w:rsidRPr="00F30043" w:rsidRDefault="00F30043" w:rsidP="00F3004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30043">
              <w:rPr>
                <w:rFonts w:ascii="Times New Roman" w:hAnsi="Times New Roman" w:cs="Times New Roman"/>
              </w:rPr>
              <w:t>1.6</w:t>
            </w:r>
          </w:p>
        </w:tc>
        <w:tc>
          <w:tcPr>
            <w:tcW w:w="0" w:type="auto"/>
          </w:tcPr>
          <w:p w14:paraId="3DBD5808" w14:textId="4CE6A2D5" w:rsidR="00F30043" w:rsidRPr="00F30043" w:rsidRDefault="00F30043" w:rsidP="00F3004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30043">
              <w:rPr>
                <w:rFonts w:ascii="Times New Roman" w:hAnsi="Times New Roman" w:cs="Times New Roman"/>
              </w:rPr>
              <w:t>5.0</w:t>
            </w:r>
          </w:p>
        </w:tc>
      </w:tr>
      <w:tr w:rsidR="00F30043" w14:paraId="2F6036E7" w14:textId="23E6F5B0" w:rsidTr="00FA7F1C">
        <w:tc>
          <w:tcPr>
            <w:tcW w:w="0" w:type="auto"/>
            <w:vAlign w:val="center"/>
          </w:tcPr>
          <w:p w14:paraId="414B03C2" w14:textId="12D6F9AA" w:rsidR="00F30043" w:rsidRPr="00F30043" w:rsidRDefault="00F30043" w:rsidP="00F30043">
            <w:pPr>
              <w:rPr>
                <w:rFonts w:ascii="Times New Roman" w:hAnsi="Times New Roman" w:cs="Times New Roman"/>
                <w:b/>
              </w:rPr>
            </w:pPr>
            <w:r w:rsidRPr="00F30043">
              <w:rPr>
                <w:rFonts w:ascii="Times New Roman" w:hAnsi="Times New Roman" w:cs="Times New Roman"/>
                <w:bCs/>
                <w:color w:val="000000" w:themeColor="text1"/>
              </w:rPr>
              <w:t>8. Sequencing / Working Memory</w:t>
            </w:r>
          </w:p>
        </w:tc>
        <w:tc>
          <w:tcPr>
            <w:tcW w:w="0" w:type="auto"/>
          </w:tcPr>
          <w:p w14:paraId="75DBFAD9" w14:textId="470198ED" w:rsidR="00F30043" w:rsidRPr="00F30043" w:rsidRDefault="00F30043" w:rsidP="00F3004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30043">
              <w:rPr>
                <w:rFonts w:ascii="Times New Roman" w:hAnsi="Times New Roman" w:cs="Times New Roman"/>
              </w:rPr>
              <w:t>3.9</w:t>
            </w:r>
          </w:p>
        </w:tc>
        <w:tc>
          <w:tcPr>
            <w:tcW w:w="0" w:type="auto"/>
          </w:tcPr>
          <w:p w14:paraId="13333AB7" w14:textId="235483E2" w:rsidR="00F30043" w:rsidRPr="00F30043" w:rsidRDefault="00F30043" w:rsidP="00F3004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30043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0" w:type="auto"/>
          </w:tcPr>
          <w:p w14:paraId="29C58A07" w14:textId="7C542906" w:rsidR="00F30043" w:rsidRPr="00F30043" w:rsidRDefault="00F30043" w:rsidP="00F3004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30043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0" w:type="auto"/>
          </w:tcPr>
          <w:p w14:paraId="6E6C1F0D" w14:textId="43B6C6A9" w:rsidR="00F30043" w:rsidRPr="00F30043" w:rsidRDefault="00F30043" w:rsidP="00F3004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30043">
              <w:rPr>
                <w:rFonts w:ascii="Times New Roman" w:hAnsi="Times New Roman" w:cs="Times New Roman"/>
              </w:rPr>
              <w:t>5.0</w:t>
            </w:r>
          </w:p>
        </w:tc>
      </w:tr>
      <w:tr w:rsidR="00F30043" w14:paraId="6C0FE051" w14:textId="44F025D1" w:rsidTr="00FA7F1C">
        <w:tc>
          <w:tcPr>
            <w:tcW w:w="0" w:type="auto"/>
            <w:vAlign w:val="center"/>
          </w:tcPr>
          <w:p w14:paraId="688E3112" w14:textId="5C34AA06" w:rsidR="00F30043" w:rsidRPr="00F30043" w:rsidRDefault="00F30043" w:rsidP="00F30043">
            <w:pPr>
              <w:rPr>
                <w:rFonts w:ascii="Times New Roman" w:hAnsi="Times New Roman" w:cs="Times New Roman"/>
                <w:b/>
              </w:rPr>
            </w:pPr>
            <w:r w:rsidRPr="00F30043">
              <w:rPr>
                <w:rFonts w:ascii="Times New Roman" w:hAnsi="Times New Roman" w:cs="Times New Roman"/>
                <w:bCs/>
                <w:color w:val="000000" w:themeColor="text1"/>
              </w:rPr>
              <w:t>9. Risk Avoidance</w:t>
            </w:r>
          </w:p>
        </w:tc>
        <w:tc>
          <w:tcPr>
            <w:tcW w:w="0" w:type="auto"/>
          </w:tcPr>
          <w:p w14:paraId="31FD60B9" w14:textId="55F0286B" w:rsidR="00F30043" w:rsidRPr="00F30043" w:rsidRDefault="00F30043" w:rsidP="00F3004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30043">
              <w:rPr>
                <w:rFonts w:ascii="Times New Roman" w:hAnsi="Times New Roman" w:cs="Times New Roman"/>
              </w:rPr>
              <w:t>3.4</w:t>
            </w:r>
          </w:p>
        </w:tc>
        <w:tc>
          <w:tcPr>
            <w:tcW w:w="0" w:type="auto"/>
          </w:tcPr>
          <w:p w14:paraId="6074633C" w14:textId="794B87B4" w:rsidR="00F30043" w:rsidRPr="00F30043" w:rsidRDefault="00F30043" w:rsidP="00F3004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30043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0" w:type="auto"/>
          </w:tcPr>
          <w:p w14:paraId="15DD6515" w14:textId="61A207BD" w:rsidR="00F30043" w:rsidRPr="00F30043" w:rsidRDefault="00F30043" w:rsidP="00F3004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30043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0" w:type="auto"/>
          </w:tcPr>
          <w:p w14:paraId="4BE79293" w14:textId="200FC789" w:rsidR="00F30043" w:rsidRPr="00F30043" w:rsidRDefault="00F30043" w:rsidP="00F3004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30043">
              <w:rPr>
                <w:rFonts w:ascii="Times New Roman" w:hAnsi="Times New Roman" w:cs="Times New Roman"/>
              </w:rPr>
              <w:t>5.0</w:t>
            </w:r>
          </w:p>
        </w:tc>
      </w:tr>
      <w:tr w:rsidR="00F30043" w14:paraId="47C05D71" w14:textId="0DEEEE77" w:rsidTr="00FA7F1C">
        <w:tc>
          <w:tcPr>
            <w:tcW w:w="0" w:type="auto"/>
            <w:vAlign w:val="center"/>
          </w:tcPr>
          <w:p w14:paraId="1C12F5A4" w14:textId="6B6B9C04" w:rsidR="00F30043" w:rsidRPr="00F30043" w:rsidRDefault="00F30043" w:rsidP="00F30043">
            <w:pPr>
              <w:rPr>
                <w:rFonts w:ascii="Times New Roman" w:hAnsi="Times New Roman" w:cs="Times New Roman"/>
                <w:b/>
              </w:rPr>
            </w:pPr>
            <w:r w:rsidRPr="00F30043">
              <w:rPr>
                <w:rFonts w:ascii="Times New Roman" w:hAnsi="Times New Roman" w:cs="Times New Roman"/>
                <w:bCs/>
                <w:color w:val="000000" w:themeColor="text1"/>
              </w:rPr>
              <w:t>10. Response Inhibition</w:t>
            </w:r>
          </w:p>
        </w:tc>
        <w:tc>
          <w:tcPr>
            <w:tcW w:w="0" w:type="auto"/>
          </w:tcPr>
          <w:p w14:paraId="1E66443C" w14:textId="18669F80" w:rsidR="00F30043" w:rsidRPr="00F30043" w:rsidRDefault="00F30043" w:rsidP="00F3004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30043">
              <w:rPr>
                <w:rFonts w:ascii="Times New Roman" w:hAnsi="Times New Roman" w:cs="Times New Roman"/>
              </w:rPr>
              <w:t>3.2</w:t>
            </w:r>
          </w:p>
        </w:tc>
        <w:tc>
          <w:tcPr>
            <w:tcW w:w="0" w:type="auto"/>
          </w:tcPr>
          <w:p w14:paraId="5454795A" w14:textId="3401A4FA" w:rsidR="00F30043" w:rsidRPr="00F30043" w:rsidRDefault="00F30043" w:rsidP="00F3004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30043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0" w:type="auto"/>
          </w:tcPr>
          <w:p w14:paraId="43E999EB" w14:textId="3E22DC7E" w:rsidR="00F30043" w:rsidRPr="00F30043" w:rsidRDefault="00F30043" w:rsidP="00F3004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30043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0" w:type="auto"/>
          </w:tcPr>
          <w:p w14:paraId="223F15A3" w14:textId="5A71A729" w:rsidR="00F30043" w:rsidRPr="00F30043" w:rsidRDefault="00F30043" w:rsidP="00F3004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30043">
              <w:rPr>
                <w:rFonts w:ascii="Times New Roman" w:hAnsi="Times New Roman" w:cs="Times New Roman"/>
              </w:rPr>
              <w:t>5.0</w:t>
            </w:r>
          </w:p>
        </w:tc>
      </w:tr>
      <w:tr w:rsidR="00F30043" w14:paraId="5D281744" w14:textId="692DCFDA" w:rsidTr="00FA7F1C">
        <w:tc>
          <w:tcPr>
            <w:tcW w:w="0" w:type="auto"/>
            <w:vAlign w:val="center"/>
          </w:tcPr>
          <w:p w14:paraId="507F29BC" w14:textId="1A4D3E9D" w:rsidR="00F30043" w:rsidRPr="00F30043" w:rsidRDefault="00F30043" w:rsidP="00F30043">
            <w:pPr>
              <w:rPr>
                <w:rFonts w:ascii="Times New Roman" w:hAnsi="Times New Roman" w:cs="Times New Roman"/>
                <w:b/>
              </w:rPr>
            </w:pPr>
            <w:r w:rsidRPr="00F30043">
              <w:rPr>
                <w:rFonts w:ascii="Times New Roman" w:hAnsi="Times New Roman" w:cs="Times New Roman"/>
                <w:bCs/>
                <w:color w:val="000000" w:themeColor="text1"/>
              </w:rPr>
              <w:t>11. Emotion Regulation</w:t>
            </w:r>
          </w:p>
        </w:tc>
        <w:tc>
          <w:tcPr>
            <w:tcW w:w="0" w:type="auto"/>
          </w:tcPr>
          <w:p w14:paraId="3970F57A" w14:textId="5526C47B" w:rsidR="00F30043" w:rsidRPr="00F30043" w:rsidRDefault="00F30043" w:rsidP="00F3004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30043">
              <w:rPr>
                <w:rFonts w:ascii="Times New Roman" w:hAnsi="Times New Roman" w:cs="Times New Roman"/>
              </w:rPr>
              <w:t>3.4</w:t>
            </w:r>
          </w:p>
        </w:tc>
        <w:tc>
          <w:tcPr>
            <w:tcW w:w="0" w:type="auto"/>
          </w:tcPr>
          <w:p w14:paraId="3D861D8A" w14:textId="4B4C94CD" w:rsidR="00F30043" w:rsidRPr="00F30043" w:rsidRDefault="00F30043" w:rsidP="00F3004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30043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0" w:type="auto"/>
          </w:tcPr>
          <w:p w14:paraId="0F8E7EDA" w14:textId="53F54873" w:rsidR="00F30043" w:rsidRPr="00F30043" w:rsidRDefault="00F30043" w:rsidP="00F3004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30043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0" w:type="auto"/>
          </w:tcPr>
          <w:p w14:paraId="1D8BBC88" w14:textId="03E944AA" w:rsidR="00F30043" w:rsidRPr="00F30043" w:rsidRDefault="00F30043" w:rsidP="00F3004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30043">
              <w:rPr>
                <w:rFonts w:ascii="Times New Roman" w:hAnsi="Times New Roman" w:cs="Times New Roman"/>
              </w:rPr>
              <w:t>5.0</w:t>
            </w:r>
          </w:p>
        </w:tc>
      </w:tr>
      <w:tr w:rsidR="00F30043" w14:paraId="5A20E61D" w14:textId="14CC7B2F" w:rsidTr="00FA7F1C">
        <w:tc>
          <w:tcPr>
            <w:tcW w:w="0" w:type="auto"/>
            <w:vAlign w:val="center"/>
          </w:tcPr>
          <w:p w14:paraId="6D4503FA" w14:textId="2067DBF0" w:rsidR="00F30043" w:rsidRPr="00F30043" w:rsidRDefault="00F30043" w:rsidP="00F30043">
            <w:pPr>
              <w:rPr>
                <w:rFonts w:ascii="Times New Roman" w:hAnsi="Times New Roman" w:cs="Times New Roman"/>
                <w:b/>
              </w:rPr>
            </w:pPr>
            <w:r w:rsidRPr="00F30043">
              <w:rPr>
                <w:rFonts w:ascii="Times New Roman" w:hAnsi="Times New Roman" w:cs="Times New Roman"/>
                <w:bCs/>
                <w:color w:val="000000" w:themeColor="text1"/>
              </w:rPr>
              <w:t>12. Set Shifting</w:t>
            </w:r>
          </w:p>
        </w:tc>
        <w:tc>
          <w:tcPr>
            <w:tcW w:w="0" w:type="auto"/>
          </w:tcPr>
          <w:p w14:paraId="0BB67BAB" w14:textId="26FBDBEA" w:rsidR="00F30043" w:rsidRPr="00F30043" w:rsidRDefault="00F30043" w:rsidP="00F3004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30043">
              <w:rPr>
                <w:rFonts w:ascii="Times New Roman" w:hAnsi="Times New Roman" w:cs="Times New Roman"/>
              </w:rPr>
              <w:t>3.6</w:t>
            </w:r>
          </w:p>
        </w:tc>
        <w:tc>
          <w:tcPr>
            <w:tcW w:w="0" w:type="auto"/>
          </w:tcPr>
          <w:p w14:paraId="72B30DAF" w14:textId="273075A7" w:rsidR="00F30043" w:rsidRPr="00F30043" w:rsidRDefault="00F30043" w:rsidP="00F3004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30043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0" w:type="auto"/>
          </w:tcPr>
          <w:p w14:paraId="20B0C0DA" w14:textId="091E52C0" w:rsidR="00F30043" w:rsidRPr="00F30043" w:rsidRDefault="00F30043" w:rsidP="00F3004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30043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0" w:type="auto"/>
          </w:tcPr>
          <w:p w14:paraId="039E8262" w14:textId="6B594360" w:rsidR="00F30043" w:rsidRPr="00F30043" w:rsidRDefault="00F30043" w:rsidP="00F3004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30043">
              <w:rPr>
                <w:rFonts w:ascii="Times New Roman" w:hAnsi="Times New Roman" w:cs="Times New Roman"/>
              </w:rPr>
              <w:t>5.0</w:t>
            </w:r>
          </w:p>
        </w:tc>
      </w:tr>
      <w:tr w:rsidR="00F30043" w14:paraId="14DFF00A" w14:textId="72FCA7F0" w:rsidTr="00FA7F1C">
        <w:tc>
          <w:tcPr>
            <w:tcW w:w="0" w:type="auto"/>
          </w:tcPr>
          <w:p w14:paraId="01B30736" w14:textId="4B6D43EE" w:rsidR="00F30043" w:rsidRPr="00F30043" w:rsidRDefault="00F30043" w:rsidP="00F30043">
            <w:pPr>
              <w:rPr>
                <w:rFonts w:ascii="Times New Roman" w:hAnsi="Times New Roman" w:cs="Times New Roman"/>
                <w:b/>
              </w:rPr>
            </w:pPr>
            <w:r w:rsidRPr="00F30043">
              <w:rPr>
                <w:rFonts w:ascii="Times New Roman" w:hAnsi="Times New Roman" w:cs="Times New Roman"/>
              </w:rPr>
              <w:t>13. OS-CBS total</w:t>
            </w:r>
          </w:p>
        </w:tc>
        <w:tc>
          <w:tcPr>
            <w:tcW w:w="0" w:type="auto"/>
          </w:tcPr>
          <w:p w14:paraId="4C285EC9" w14:textId="5A7A997B" w:rsidR="00F30043" w:rsidRPr="00F30043" w:rsidRDefault="00F30043" w:rsidP="00F3004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30043"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0" w:type="auto"/>
          </w:tcPr>
          <w:p w14:paraId="43C91964" w14:textId="2C5EFB32" w:rsidR="00F30043" w:rsidRPr="00F30043" w:rsidRDefault="00F30043" w:rsidP="00F3004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30043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0" w:type="auto"/>
          </w:tcPr>
          <w:p w14:paraId="201F3285" w14:textId="52D77C23" w:rsidR="00F30043" w:rsidRPr="00F30043" w:rsidRDefault="00F30043" w:rsidP="00F3004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30043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0" w:type="auto"/>
          </w:tcPr>
          <w:p w14:paraId="61C3A72F" w14:textId="2FC235CA" w:rsidR="00F30043" w:rsidRPr="00F30043" w:rsidRDefault="00F30043" w:rsidP="00F3004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30043">
              <w:rPr>
                <w:rFonts w:ascii="Times New Roman" w:hAnsi="Times New Roman" w:cs="Times New Roman"/>
              </w:rPr>
              <w:t>5.0</w:t>
            </w:r>
          </w:p>
        </w:tc>
      </w:tr>
      <w:tr w:rsidR="00F30043" w14:paraId="3E657AAB" w14:textId="77777777" w:rsidTr="00FA7F1C">
        <w:tc>
          <w:tcPr>
            <w:tcW w:w="0" w:type="auto"/>
            <w:vAlign w:val="center"/>
          </w:tcPr>
          <w:p w14:paraId="5707E001" w14:textId="39D3CEB6" w:rsidR="00F30043" w:rsidRPr="00F30043" w:rsidRDefault="00F30043" w:rsidP="00F30043">
            <w:pPr>
              <w:rPr>
                <w:rFonts w:ascii="Times New Roman" w:hAnsi="Times New Roman" w:cs="Times New Roman"/>
                <w:b/>
              </w:rPr>
            </w:pPr>
            <w:r w:rsidRPr="00F30043">
              <w:rPr>
                <w:rFonts w:ascii="Times New Roman" w:hAnsi="Times New Roman" w:cs="Times New Roman"/>
              </w:rPr>
              <w:t>14. Property Destruction</w:t>
            </w:r>
          </w:p>
        </w:tc>
        <w:tc>
          <w:tcPr>
            <w:tcW w:w="0" w:type="auto"/>
          </w:tcPr>
          <w:p w14:paraId="64296898" w14:textId="48964F83" w:rsidR="00F30043" w:rsidRPr="00F30043" w:rsidRDefault="00F30043" w:rsidP="00F3004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30043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0" w:type="auto"/>
          </w:tcPr>
          <w:p w14:paraId="239E6E14" w14:textId="49753938" w:rsidR="00F30043" w:rsidRPr="00F30043" w:rsidRDefault="00F30043" w:rsidP="00F3004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30043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0" w:type="auto"/>
          </w:tcPr>
          <w:p w14:paraId="4A63D353" w14:textId="3120F103" w:rsidR="00F30043" w:rsidRPr="00F30043" w:rsidRDefault="00F30043" w:rsidP="00F3004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30043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0" w:type="auto"/>
          </w:tcPr>
          <w:p w14:paraId="72AEFE7A" w14:textId="57CAC77F" w:rsidR="00F30043" w:rsidRPr="00F30043" w:rsidRDefault="00F30043" w:rsidP="00F3004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30043">
              <w:rPr>
                <w:rFonts w:ascii="Times New Roman" w:hAnsi="Times New Roman" w:cs="Times New Roman"/>
              </w:rPr>
              <w:t>5.0</w:t>
            </w:r>
          </w:p>
        </w:tc>
      </w:tr>
      <w:tr w:rsidR="00F30043" w14:paraId="6F079454" w14:textId="77777777" w:rsidTr="00FA7F1C">
        <w:tc>
          <w:tcPr>
            <w:tcW w:w="0" w:type="auto"/>
            <w:vAlign w:val="center"/>
          </w:tcPr>
          <w:p w14:paraId="4B2FB816" w14:textId="0DAE0060" w:rsidR="00F30043" w:rsidRPr="00F30043" w:rsidRDefault="00F30043" w:rsidP="00F30043">
            <w:pPr>
              <w:rPr>
                <w:rFonts w:ascii="Times New Roman" w:hAnsi="Times New Roman" w:cs="Times New Roman"/>
                <w:b/>
              </w:rPr>
            </w:pPr>
            <w:r w:rsidRPr="00F30043">
              <w:rPr>
                <w:rFonts w:ascii="Times New Roman" w:hAnsi="Times New Roman" w:cs="Times New Roman"/>
              </w:rPr>
              <w:t>15. Aggression</w:t>
            </w:r>
          </w:p>
        </w:tc>
        <w:tc>
          <w:tcPr>
            <w:tcW w:w="0" w:type="auto"/>
          </w:tcPr>
          <w:p w14:paraId="00B5F020" w14:textId="195430F3" w:rsidR="00F30043" w:rsidRPr="00F30043" w:rsidRDefault="00F30043" w:rsidP="00F3004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30043"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0" w:type="auto"/>
          </w:tcPr>
          <w:p w14:paraId="5EC99DB7" w14:textId="4DE69DA3" w:rsidR="00F30043" w:rsidRPr="00F30043" w:rsidRDefault="00F30043" w:rsidP="00F3004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30043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0" w:type="auto"/>
          </w:tcPr>
          <w:p w14:paraId="5F0B4F1E" w14:textId="233A5B5F" w:rsidR="00F30043" w:rsidRPr="00F30043" w:rsidRDefault="00F30043" w:rsidP="00F3004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30043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0" w:type="auto"/>
          </w:tcPr>
          <w:p w14:paraId="4FE7146E" w14:textId="10D0073C" w:rsidR="00F30043" w:rsidRPr="00F30043" w:rsidRDefault="00F30043" w:rsidP="00F3004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30043">
              <w:rPr>
                <w:rFonts w:ascii="Times New Roman" w:hAnsi="Times New Roman" w:cs="Times New Roman"/>
              </w:rPr>
              <w:t>5.0</w:t>
            </w:r>
          </w:p>
        </w:tc>
      </w:tr>
      <w:tr w:rsidR="00F30043" w14:paraId="393899C2" w14:textId="77777777" w:rsidTr="00FA7F1C">
        <w:tc>
          <w:tcPr>
            <w:tcW w:w="0" w:type="auto"/>
            <w:vAlign w:val="center"/>
          </w:tcPr>
          <w:p w14:paraId="6A7401BD" w14:textId="675117B3" w:rsidR="00F30043" w:rsidRPr="00F30043" w:rsidRDefault="00F30043" w:rsidP="00F30043">
            <w:pPr>
              <w:rPr>
                <w:rFonts w:ascii="Times New Roman" w:hAnsi="Times New Roman" w:cs="Times New Roman"/>
                <w:b/>
              </w:rPr>
            </w:pPr>
            <w:r w:rsidRPr="00F30043">
              <w:rPr>
                <w:rFonts w:ascii="Times New Roman" w:hAnsi="Times New Roman" w:cs="Times New Roman"/>
              </w:rPr>
              <w:t>16. Elopement</w:t>
            </w:r>
          </w:p>
        </w:tc>
        <w:tc>
          <w:tcPr>
            <w:tcW w:w="0" w:type="auto"/>
          </w:tcPr>
          <w:p w14:paraId="7F73AF42" w14:textId="17B2335C" w:rsidR="00F30043" w:rsidRPr="00F30043" w:rsidRDefault="00F30043" w:rsidP="00F3004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30043"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0" w:type="auto"/>
          </w:tcPr>
          <w:p w14:paraId="141783FF" w14:textId="2A690A7E" w:rsidR="00F30043" w:rsidRPr="00F30043" w:rsidRDefault="00F30043" w:rsidP="00F3004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30043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0" w:type="auto"/>
          </w:tcPr>
          <w:p w14:paraId="699E9109" w14:textId="1AC454D9" w:rsidR="00F30043" w:rsidRPr="00F30043" w:rsidRDefault="00F30043" w:rsidP="00F3004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30043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0" w:type="auto"/>
          </w:tcPr>
          <w:p w14:paraId="032EE5F5" w14:textId="78F7D0D6" w:rsidR="00F30043" w:rsidRPr="00F30043" w:rsidRDefault="00F30043" w:rsidP="00F3004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30043">
              <w:rPr>
                <w:rFonts w:ascii="Times New Roman" w:hAnsi="Times New Roman" w:cs="Times New Roman"/>
              </w:rPr>
              <w:t>5.0</w:t>
            </w:r>
          </w:p>
        </w:tc>
      </w:tr>
      <w:tr w:rsidR="00F30043" w14:paraId="5219FD1F" w14:textId="77777777" w:rsidTr="00FA7F1C">
        <w:tc>
          <w:tcPr>
            <w:tcW w:w="0" w:type="auto"/>
            <w:vAlign w:val="center"/>
          </w:tcPr>
          <w:p w14:paraId="084F5649" w14:textId="2D070A0A" w:rsidR="00F30043" w:rsidRPr="00F30043" w:rsidRDefault="00F30043" w:rsidP="00F30043">
            <w:pPr>
              <w:rPr>
                <w:rFonts w:ascii="Times New Roman" w:hAnsi="Times New Roman" w:cs="Times New Roman"/>
                <w:b/>
              </w:rPr>
            </w:pPr>
            <w:r w:rsidRPr="00F30043">
              <w:rPr>
                <w:rFonts w:ascii="Times New Roman" w:hAnsi="Times New Roman" w:cs="Times New Roman"/>
              </w:rPr>
              <w:t>17. Conduct Problems</w:t>
            </w:r>
          </w:p>
        </w:tc>
        <w:tc>
          <w:tcPr>
            <w:tcW w:w="0" w:type="auto"/>
          </w:tcPr>
          <w:p w14:paraId="66ADF2C7" w14:textId="561390EF" w:rsidR="00F30043" w:rsidRPr="00F30043" w:rsidRDefault="00F30043" w:rsidP="00F3004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30043">
              <w:rPr>
                <w:rFonts w:ascii="Times New Roman" w:hAnsi="Times New Roman" w:cs="Times New Roman"/>
              </w:rPr>
              <w:t>1.7</w:t>
            </w:r>
          </w:p>
        </w:tc>
        <w:tc>
          <w:tcPr>
            <w:tcW w:w="0" w:type="auto"/>
          </w:tcPr>
          <w:p w14:paraId="3A47A857" w14:textId="47AC0FF1" w:rsidR="00F30043" w:rsidRPr="00F30043" w:rsidRDefault="00F30043" w:rsidP="00F3004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30043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0" w:type="auto"/>
          </w:tcPr>
          <w:p w14:paraId="4C150B00" w14:textId="2EEC78B4" w:rsidR="00F30043" w:rsidRPr="00F30043" w:rsidRDefault="00F30043" w:rsidP="00F3004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30043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0" w:type="auto"/>
          </w:tcPr>
          <w:p w14:paraId="5E53DB89" w14:textId="40DF574D" w:rsidR="00F30043" w:rsidRPr="00F30043" w:rsidRDefault="00F30043" w:rsidP="00F3004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30043">
              <w:rPr>
                <w:rFonts w:ascii="Times New Roman" w:hAnsi="Times New Roman" w:cs="Times New Roman"/>
              </w:rPr>
              <w:t>5.0</w:t>
            </w:r>
          </w:p>
        </w:tc>
      </w:tr>
      <w:tr w:rsidR="00F30043" w14:paraId="55BC42DC" w14:textId="77777777" w:rsidTr="00FA7F1C">
        <w:tc>
          <w:tcPr>
            <w:tcW w:w="0" w:type="auto"/>
            <w:vAlign w:val="center"/>
          </w:tcPr>
          <w:p w14:paraId="4A207653" w14:textId="0218FD93" w:rsidR="00F30043" w:rsidRPr="00F30043" w:rsidRDefault="00F30043" w:rsidP="00F30043">
            <w:pPr>
              <w:rPr>
                <w:rFonts w:ascii="Times New Roman" w:hAnsi="Times New Roman" w:cs="Times New Roman"/>
                <w:b/>
              </w:rPr>
            </w:pPr>
            <w:r w:rsidRPr="00F30043">
              <w:rPr>
                <w:rFonts w:ascii="Times New Roman" w:hAnsi="Times New Roman" w:cs="Times New Roman"/>
              </w:rPr>
              <w:t>18. Self-Injury</w:t>
            </w:r>
          </w:p>
        </w:tc>
        <w:tc>
          <w:tcPr>
            <w:tcW w:w="0" w:type="auto"/>
          </w:tcPr>
          <w:p w14:paraId="5A68303B" w14:textId="5324EA81" w:rsidR="00F30043" w:rsidRPr="00F30043" w:rsidRDefault="00F30043" w:rsidP="00F3004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30043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0" w:type="auto"/>
          </w:tcPr>
          <w:p w14:paraId="6A0F3EB8" w14:textId="4A454648" w:rsidR="00F30043" w:rsidRPr="00F30043" w:rsidRDefault="00F30043" w:rsidP="00F3004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30043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0" w:type="auto"/>
          </w:tcPr>
          <w:p w14:paraId="4298E9DE" w14:textId="5EA615D1" w:rsidR="00F30043" w:rsidRPr="00F30043" w:rsidRDefault="00F30043" w:rsidP="00F3004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30043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0" w:type="auto"/>
          </w:tcPr>
          <w:p w14:paraId="7F50B1A7" w14:textId="249FCEB7" w:rsidR="00F30043" w:rsidRPr="00F30043" w:rsidRDefault="00F30043" w:rsidP="00F3004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30043">
              <w:rPr>
                <w:rFonts w:ascii="Times New Roman" w:hAnsi="Times New Roman" w:cs="Times New Roman"/>
              </w:rPr>
              <w:t>5.0</w:t>
            </w:r>
          </w:p>
        </w:tc>
      </w:tr>
      <w:tr w:rsidR="00F30043" w14:paraId="450769E5" w14:textId="77777777" w:rsidTr="00FA7F1C">
        <w:tc>
          <w:tcPr>
            <w:tcW w:w="0" w:type="auto"/>
          </w:tcPr>
          <w:p w14:paraId="17DE8A4F" w14:textId="13C49F03" w:rsidR="00F30043" w:rsidRPr="00F30043" w:rsidRDefault="00F30043" w:rsidP="00F30043">
            <w:pPr>
              <w:rPr>
                <w:rFonts w:ascii="Times New Roman" w:hAnsi="Times New Roman" w:cs="Times New Roman"/>
                <w:b/>
              </w:rPr>
            </w:pPr>
            <w:r w:rsidRPr="00F30043">
              <w:rPr>
                <w:rFonts w:ascii="Times New Roman" w:hAnsi="Times New Roman" w:cs="Times New Roman"/>
              </w:rPr>
              <w:t>19. CFQL-2 total</w:t>
            </w:r>
          </w:p>
        </w:tc>
        <w:tc>
          <w:tcPr>
            <w:tcW w:w="0" w:type="auto"/>
          </w:tcPr>
          <w:p w14:paraId="4F6CA74E" w14:textId="21CA0984" w:rsidR="00F30043" w:rsidRPr="00F30043" w:rsidRDefault="00F30043" w:rsidP="00F3004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30043">
              <w:rPr>
                <w:rFonts w:ascii="Times New Roman" w:hAnsi="Times New Roman" w:cs="Times New Roman"/>
              </w:rPr>
              <w:t>3.7</w:t>
            </w:r>
          </w:p>
        </w:tc>
        <w:tc>
          <w:tcPr>
            <w:tcW w:w="0" w:type="auto"/>
          </w:tcPr>
          <w:p w14:paraId="165B346E" w14:textId="5EDBC7EC" w:rsidR="00F30043" w:rsidRPr="00F30043" w:rsidRDefault="00F30043" w:rsidP="00F3004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30043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0" w:type="auto"/>
          </w:tcPr>
          <w:p w14:paraId="7886634C" w14:textId="309180B4" w:rsidR="00F30043" w:rsidRPr="00F30043" w:rsidRDefault="00F30043" w:rsidP="00F3004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30043"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0" w:type="auto"/>
          </w:tcPr>
          <w:p w14:paraId="569C4B73" w14:textId="5903364E" w:rsidR="00F30043" w:rsidRPr="00F30043" w:rsidRDefault="00F30043" w:rsidP="00F3004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30043">
              <w:rPr>
                <w:rFonts w:ascii="Times New Roman" w:hAnsi="Times New Roman" w:cs="Times New Roman"/>
              </w:rPr>
              <w:t>5.0</w:t>
            </w:r>
          </w:p>
        </w:tc>
      </w:tr>
      <w:tr w:rsidR="00F30043" w14:paraId="3B4A0261" w14:textId="77777777" w:rsidTr="00FA7F1C">
        <w:tc>
          <w:tcPr>
            <w:tcW w:w="0" w:type="auto"/>
          </w:tcPr>
          <w:p w14:paraId="0F19FEA2" w14:textId="7914E8D1" w:rsidR="00F30043" w:rsidRPr="00F30043" w:rsidRDefault="00F30043" w:rsidP="00F30043">
            <w:pPr>
              <w:rPr>
                <w:rFonts w:ascii="Times New Roman" w:hAnsi="Times New Roman" w:cs="Times New Roman"/>
                <w:b/>
              </w:rPr>
            </w:pPr>
            <w:r w:rsidRPr="00F30043">
              <w:rPr>
                <w:rFonts w:ascii="Times New Roman" w:hAnsi="Times New Roman" w:cs="Times New Roman"/>
              </w:rPr>
              <w:t>20. Child</w:t>
            </w:r>
          </w:p>
        </w:tc>
        <w:tc>
          <w:tcPr>
            <w:tcW w:w="0" w:type="auto"/>
          </w:tcPr>
          <w:p w14:paraId="734A3F47" w14:textId="6B474206" w:rsidR="00F30043" w:rsidRPr="00F30043" w:rsidRDefault="00F30043" w:rsidP="00F3004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30043">
              <w:rPr>
                <w:rFonts w:ascii="Times New Roman" w:hAnsi="Times New Roman" w:cs="Times New Roman"/>
              </w:rPr>
              <w:t>3.5</w:t>
            </w:r>
          </w:p>
        </w:tc>
        <w:tc>
          <w:tcPr>
            <w:tcW w:w="0" w:type="auto"/>
          </w:tcPr>
          <w:p w14:paraId="026A6A01" w14:textId="27BCCB67" w:rsidR="00F30043" w:rsidRPr="00F30043" w:rsidRDefault="00F30043" w:rsidP="00F3004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30043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0" w:type="auto"/>
          </w:tcPr>
          <w:p w14:paraId="5FF1BA67" w14:textId="10D40590" w:rsidR="00F30043" w:rsidRPr="00F30043" w:rsidRDefault="00F30043" w:rsidP="00F3004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30043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0" w:type="auto"/>
          </w:tcPr>
          <w:p w14:paraId="5788EF1D" w14:textId="30E6224E" w:rsidR="00F30043" w:rsidRPr="00F30043" w:rsidRDefault="00F30043" w:rsidP="00F3004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30043">
              <w:rPr>
                <w:rFonts w:ascii="Times New Roman" w:hAnsi="Times New Roman" w:cs="Times New Roman"/>
              </w:rPr>
              <w:t>5.0</w:t>
            </w:r>
          </w:p>
        </w:tc>
      </w:tr>
      <w:tr w:rsidR="00F30043" w14:paraId="07A5DFF8" w14:textId="77777777" w:rsidTr="00FA7F1C">
        <w:tc>
          <w:tcPr>
            <w:tcW w:w="0" w:type="auto"/>
          </w:tcPr>
          <w:p w14:paraId="6438395B" w14:textId="323489A5" w:rsidR="00F30043" w:rsidRPr="00F30043" w:rsidRDefault="00F30043" w:rsidP="00F30043">
            <w:pPr>
              <w:rPr>
                <w:rFonts w:ascii="Times New Roman" w:hAnsi="Times New Roman" w:cs="Times New Roman"/>
                <w:b/>
              </w:rPr>
            </w:pPr>
            <w:r w:rsidRPr="00F30043">
              <w:rPr>
                <w:rFonts w:ascii="Times New Roman" w:hAnsi="Times New Roman" w:cs="Times New Roman"/>
              </w:rPr>
              <w:t>21. Family</w:t>
            </w:r>
          </w:p>
        </w:tc>
        <w:tc>
          <w:tcPr>
            <w:tcW w:w="0" w:type="auto"/>
          </w:tcPr>
          <w:p w14:paraId="5BFD3DE2" w14:textId="07BEDEA2" w:rsidR="00F30043" w:rsidRPr="00F30043" w:rsidRDefault="00F30043" w:rsidP="00F3004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30043">
              <w:rPr>
                <w:rFonts w:ascii="Times New Roman" w:hAnsi="Times New Roman" w:cs="Times New Roman"/>
              </w:rPr>
              <w:t>3.7</w:t>
            </w:r>
          </w:p>
        </w:tc>
        <w:tc>
          <w:tcPr>
            <w:tcW w:w="0" w:type="auto"/>
          </w:tcPr>
          <w:p w14:paraId="1D3C0189" w14:textId="406FAD97" w:rsidR="00F30043" w:rsidRPr="00F30043" w:rsidRDefault="00F30043" w:rsidP="00F3004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30043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0" w:type="auto"/>
          </w:tcPr>
          <w:p w14:paraId="695F0588" w14:textId="1763514D" w:rsidR="00F30043" w:rsidRPr="00F30043" w:rsidRDefault="00F30043" w:rsidP="00F3004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30043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0" w:type="auto"/>
          </w:tcPr>
          <w:p w14:paraId="7D643082" w14:textId="5832A979" w:rsidR="00F30043" w:rsidRPr="00F30043" w:rsidRDefault="00F30043" w:rsidP="00F3004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30043">
              <w:rPr>
                <w:rFonts w:ascii="Times New Roman" w:hAnsi="Times New Roman" w:cs="Times New Roman"/>
              </w:rPr>
              <w:t>5.0</w:t>
            </w:r>
          </w:p>
        </w:tc>
      </w:tr>
      <w:tr w:rsidR="00F30043" w14:paraId="0588AE08" w14:textId="77777777" w:rsidTr="00FA7F1C">
        <w:tc>
          <w:tcPr>
            <w:tcW w:w="0" w:type="auto"/>
          </w:tcPr>
          <w:p w14:paraId="159A8588" w14:textId="24915230" w:rsidR="00F30043" w:rsidRPr="00F30043" w:rsidRDefault="00F30043" w:rsidP="00F30043">
            <w:pPr>
              <w:rPr>
                <w:rFonts w:ascii="Times New Roman" w:hAnsi="Times New Roman" w:cs="Times New Roman"/>
                <w:b/>
              </w:rPr>
            </w:pPr>
            <w:r w:rsidRPr="00F30043">
              <w:rPr>
                <w:rFonts w:ascii="Times New Roman" w:hAnsi="Times New Roman" w:cs="Times New Roman"/>
              </w:rPr>
              <w:t>22. Caregiver</w:t>
            </w:r>
          </w:p>
        </w:tc>
        <w:tc>
          <w:tcPr>
            <w:tcW w:w="0" w:type="auto"/>
          </w:tcPr>
          <w:p w14:paraId="64015ED6" w14:textId="2A9C7122" w:rsidR="00F30043" w:rsidRPr="00F30043" w:rsidRDefault="00F30043" w:rsidP="00F3004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30043">
              <w:rPr>
                <w:rFonts w:ascii="Times New Roman" w:hAnsi="Times New Roman" w:cs="Times New Roman"/>
              </w:rPr>
              <w:t>3.6</w:t>
            </w:r>
          </w:p>
        </w:tc>
        <w:tc>
          <w:tcPr>
            <w:tcW w:w="0" w:type="auto"/>
          </w:tcPr>
          <w:p w14:paraId="23A02CEF" w14:textId="4EACE796" w:rsidR="00F30043" w:rsidRPr="00F30043" w:rsidRDefault="00F30043" w:rsidP="00F3004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30043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0" w:type="auto"/>
          </w:tcPr>
          <w:p w14:paraId="3D0D55F4" w14:textId="5A3D5536" w:rsidR="00F30043" w:rsidRPr="00F30043" w:rsidRDefault="00F30043" w:rsidP="00F3004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30043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0" w:type="auto"/>
          </w:tcPr>
          <w:p w14:paraId="43A75585" w14:textId="7DFACBC9" w:rsidR="00F30043" w:rsidRPr="00F30043" w:rsidRDefault="00F30043" w:rsidP="00F3004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30043">
              <w:rPr>
                <w:rFonts w:ascii="Times New Roman" w:hAnsi="Times New Roman" w:cs="Times New Roman"/>
              </w:rPr>
              <w:t>5.0</w:t>
            </w:r>
          </w:p>
        </w:tc>
      </w:tr>
      <w:tr w:rsidR="00F30043" w14:paraId="6BAA466C" w14:textId="77777777" w:rsidTr="00FA7F1C">
        <w:tc>
          <w:tcPr>
            <w:tcW w:w="0" w:type="auto"/>
          </w:tcPr>
          <w:p w14:paraId="05544DB1" w14:textId="760ACDB5" w:rsidR="00F30043" w:rsidRPr="00F30043" w:rsidRDefault="00F30043" w:rsidP="00F30043">
            <w:pPr>
              <w:rPr>
                <w:rFonts w:ascii="Times New Roman" w:hAnsi="Times New Roman" w:cs="Times New Roman"/>
                <w:b/>
              </w:rPr>
            </w:pPr>
            <w:r w:rsidRPr="00F30043">
              <w:rPr>
                <w:rFonts w:ascii="Times New Roman" w:hAnsi="Times New Roman" w:cs="Times New Roman"/>
              </w:rPr>
              <w:t>23. Financial</w:t>
            </w:r>
          </w:p>
        </w:tc>
        <w:tc>
          <w:tcPr>
            <w:tcW w:w="0" w:type="auto"/>
          </w:tcPr>
          <w:p w14:paraId="0E353F71" w14:textId="1968CFB0" w:rsidR="00F30043" w:rsidRPr="00F30043" w:rsidRDefault="00F30043" w:rsidP="00F3004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30043">
              <w:rPr>
                <w:rFonts w:ascii="Times New Roman" w:hAnsi="Times New Roman" w:cs="Times New Roman"/>
              </w:rPr>
              <w:t>3.9</w:t>
            </w:r>
          </w:p>
        </w:tc>
        <w:tc>
          <w:tcPr>
            <w:tcW w:w="0" w:type="auto"/>
          </w:tcPr>
          <w:p w14:paraId="2BCF981C" w14:textId="64F45B8B" w:rsidR="00F30043" w:rsidRPr="00F30043" w:rsidRDefault="00F30043" w:rsidP="00F3004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30043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0" w:type="auto"/>
          </w:tcPr>
          <w:p w14:paraId="0848A3C2" w14:textId="0D68BDB7" w:rsidR="00F30043" w:rsidRPr="00F30043" w:rsidRDefault="00F30043" w:rsidP="00F3004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30043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0" w:type="auto"/>
          </w:tcPr>
          <w:p w14:paraId="65BF0185" w14:textId="0642BD45" w:rsidR="00F30043" w:rsidRPr="00F30043" w:rsidRDefault="00F30043" w:rsidP="00F3004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30043">
              <w:rPr>
                <w:rFonts w:ascii="Times New Roman" w:hAnsi="Times New Roman" w:cs="Times New Roman"/>
              </w:rPr>
              <w:t>5.0</w:t>
            </w:r>
          </w:p>
        </w:tc>
      </w:tr>
      <w:tr w:rsidR="00F30043" w14:paraId="0105F3E2" w14:textId="77777777" w:rsidTr="00FA7F1C">
        <w:tc>
          <w:tcPr>
            <w:tcW w:w="0" w:type="auto"/>
          </w:tcPr>
          <w:p w14:paraId="72F9D8B9" w14:textId="17828388" w:rsidR="00F30043" w:rsidRPr="00F30043" w:rsidRDefault="00F30043" w:rsidP="00F30043">
            <w:pPr>
              <w:rPr>
                <w:rFonts w:ascii="Times New Roman" w:hAnsi="Times New Roman" w:cs="Times New Roman"/>
                <w:b/>
              </w:rPr>
            </w:pPr>
            <w:r w:rsidRPr="00F30043">
              <w:rPr>
                <w:rFonts w:ascii="Times New Roman" w:hAnsi="Times New Roman" w:cs="Times New Roman"/>
              </w:rPr>
              <w:t>24. External support</w:t>
            </w:r>
          </w:p>
        </w:tc>
        <w:tc>
          <w:tcPr>
            <w:tcW w:w="0" w:type="auto"/>
          </w:tcPr>
          <w:p w14:paraId="75FC3407" w14:textId="4963C4DA" w:rsidR="00F30043" w:rsidRPr="00F30043" w:rsidRDefault="00F30043" w:rsidP="00F3004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30043">
              <w:rPr>
                <w:rFonts w:ascii="Times New Roman" w:hAnsi="Times New Roman" w:cs="Times New Roman"/>
              </w:rPr>
              <w:t>3.8</w:t>
            </w:r>
          </w:p>
        </w:tc>
        <w:tc>
          <w:tcPr>
            <w:tcW w:w="0" w:type="auto"/>
          </w:tcPr>
          <w:p w14:paraId="6764F670" w14:textId="1383AF4C" w:rsidR="00F30043" w:rsidRPr="00F30043" w:rsidRDefault="00F30043" w:rsidP="00F3004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30043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0" w:type="auto"/>
          </w:tcPr>
          <w:p w14:paraId="203DE567" w14:textId="3DE8B0C1" w:rsidR="00F30043" w:rsidRPr="00F30043" w:rsidRDefault="00F30043" w:rsidP="00F3004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30043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0" w:type="auto"/>
          </w:tcPr>
          <w:p w14:paraId="019660A3" w14:textId="22D1B428" w:rsidR="00F30043" w:rsidRPr="00F30043" w:rsidRDefault="00F30043" w:rsidP="00F3004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30043">
              <w:rPr>
                <w:rFonts w:ascii="Times New Roman" w:hAnsi="Times New Roman" w:cs="Times New Roman"/>
              </w:rPr>
              <w:t>5.0</w:t>
            </w:r>
          </w:p>
        </w:tc>
      </w:tr>
      <w:tr w:rsidR="00F30043" w14:paraId="3DC3EB2B" w14:textId="77777777" w:rsidTr="00FA7F1C">
        <w:tc>
          <w:tcPr>
            <w:tcW w:w="0" w:type="auto"/>
          </w:tcPr>
          <w:p w14:paraId="516B9CB1" w14:textId="04FCA5BE" w:rsidR="00F30043" w:rsidRPr="00F30043" w:rsidRDefault="00F30043" w:rsidP="00F30043">
            <w:pPr>
              <w:rPr>
                <w:rFonts w:ascii="Times New Roman" w:hAnsi="Times New Roman" w:cs="Times New Roman"/>
                <w:b/>
              </w:rPr>
            </w:pPr>
            <w:r w:rsidRPr="00F30043">
              <w:rPr>
                <w:rFonts w:ascii="Times New Roman" w:hAnsi="Times New Roman" w:cs="Times New Roman"/>
              </w:rPr>
              <w:t>25. Partner relationship</w:t>
            </w:r>
          </w:p>
        </w:tc>
        <w:tc>
          <w:tcPr>
            <w:tcW w:w="0" w:type="auto"/>
          </w:tcPr>
          <w:p w14:paraId="28670912" w14:textId="61F9266A" w:rsidR="00F30043" w:rsidRPr="00F30043" w:rsidRDefault="00F30043" w:rsidP="00F3004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30043">
              <w:rPr>
                <w:rFonts w:ascii="Times New Roman" w:hAnsi="Times New Roman" w:cs="Times New Roman"/>
              </w:rPr>
              <w:t>4.1</w:t>
            </w:r>
          </w:p>
        </w:tc>
        <w:tc>
          <w:tcPr>
            <w:tcW w:w="0" w:type="auto"/>
          </w:tcPr>
          <w:p w14:paraId="13D3B80E" w14:textId="2E43A014" w:rsidR="00F30043" w:rsidRPr="00F30043" w:rsidRDefault="00F30043" w:rsidP="00F3004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30043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0" w:type="auto"/>
          </w:tcPr>
          <w:p w14:paraId="4C1FBFFD" w14:textId="7360E47F" w:rsidR="00F30043" w:rsidRPr="00F30043" w:rsidRDefault="00F30043" w:rsidP="00F3004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30043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0" w:type="auto"/>
          </w:tcPr>
          <w:p w14:paraId="791535F5" w14:textId="672AD60B" w:rsidR="00F30043" w:rsidRPr="00F30043" w:rsidRDefault="00F30043" w:rsidP="00F3004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30043">
              <w:rPr>
                <w:rFonts w:ascii="Times New Roman" w:hAnsi="Times New Roman" w:cs="Times New Roman"/>
              </w:rPr>
              <w:t>5.0</w:t>
            </w:r>
          </w:p>
        </w:tc>
      </w:tr>
      <w:tr w:rsidR="00F30043" w14:paraId="48C1FA92" w14:textId="77777777" w:rsidTr="00FA7F1C">
        <w:tc>
          <w:tcPr>
            <w:tcW w:w="0" w:type="auto"/>
          </w:tcPr>
          <w:p w14:paraId="728927D3" w14:textId="6B6F1960" w:rsidR="00F30043" w:rsidRPr="00F30043" w:rsidRDefault="00F30043" w:rsidP="00F30043">
            <w:pPr>
              <w:rPr>
                <w:rFonts w:ascii="Times New Roman" w:hAnsi="Times New Roman" w:cs="Times New Roman"/>
                <w:b/>
              </w:rPr>
            </w:pPr>
            <w:r w:rsidRPr="00F30043">
              <w:rPr>
                <w:rFonts w:ascii="Times New Roman" w:hAnsi="Times New Roman" w:cs="Times New Roman"/>
              </w:rPr>
              <w:t>26. Coping</w:t>
            </w:r>
          </w:p>
        </w:tc>
        <w:tc>
          <w:tcPr>
            <w:tcW w:w="0" w:type="auto"/>
          </w:tcPr>
          <w:p w14:paraId="12C9BDF2" w14:textId="71625237" w:rsidR="00F30043" w:rsidRPr="00F30043" w:rsidRDefault="00F30043" w:rsidP="00F3004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30043">
              <w:rPr>
                <w:rFonts w:ascii="Times New Roman" w:hAnsi="Times New Roman" w:cs="Times New Roman"/>
              </w:rPr>
              <w:t>3.8</w:t>
            </w:r>
          </w:p>
        </w:tc>
        <w:tc>
          <w:tcPr>
            <w:tcW w:w="0" w:type="auto"/>
          </w:tcPr>
          <w:p w14:paraId="60889CCB" w14:textId="63F8E93C" w:rsidR="00F30043" w:rsidRPr="00F30043" w:rsidRDefault="00F30043" w:rsidP="00F3004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30043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0" w:type="auto"/>
          </w:tcPr>
          <w:p w14:paraId="70EC74A3" w14:textId="5F189A4E" w:rsidR="00F30043" w:rsidRPr="00F30043" w:rsidRDefault="00F30043" w:rsidP="00F3004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30043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0" w:type="auto"/>
          </w:tcPr>
          <w:p w14:paraId="3A4373E5" w14:textId="4DE497AC" w:rsidR="00F30043" w:rsidRPr="00F30043" w:rsidRDefault="00F30043" w:rsidP="00F3004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30043">
              <w:rPr>
                <w:rFonts w:ascii="Times New Roman" w:hAnsi="Times New Roman" w:cs="Times New Roman"/>
              </w:rPr>
              <w:t>5.0</w:t>
            </w:r>
          </w:p>
        </w:tc>
      </w:tr>
      <w:tr w:rsidR="00F30043" w14:paraId="131D391D" w14:textId="77777777" w:rsidTr="00FA7F1C">
        <w:tc>
          <w:tcPr>
            <w:tcW w:w="0" w:type="auto"/>
          </w:tcPr>
          <w:p w14:paraId="6B1D21C6" w14:textId="202D7049" w:rsidR="00F30043" w:rsidRPr="00F30043" w:rsidRDefault="00F30043" w:rsidP="00F30043">
            <w:pPr>
              <w:rPr>
                <w:rFonts w:ascii="Times New Roman" w:hAnsi="Times New Roman" w:cs="Times New Roman"/>
                <w:b/>
              </w:rPr>
            </w:pPr>
            <w:r w:rsidRPr="00F30043">
              <w:rPr>
                <w:rFonts w:ascii="Times New Roman" w:hAnsi="Times New Roman" w:cs="Times New Roman"/>
              </w:rPr>
              <w:t>27. Parent and child impact</w:t>
            </w:r>
          </w:p>
        </w:tc>
        <w:tc>
          <w:tcPr>
            <w:tcW w:w="0" w:type="auto"/>
          </w:tcPr>
          <w:p w14:paraId="57A59F04" w14:textId="559B8C8E" w:rsidR="00F30043" w:rsidRPr="00F30043" w:rsidRDefault="00F30043" w:rsidP="00F3004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30043">
              <w:rPr>
                <w:rFonts w:ascii="Times New Roman" w:hAnsi="Times New Roman" w:cs="Times New Roman"/>
              </w:rPr>
              <w:t>3.1</w:t>
            </w:r>
          </w:p>
        </w:tc>
        <w:tc>
          <w:tcPr>
            <w:tcW w:w="0" w:type="auto"/>
          </w:tcPr>
          <w:p w14:paraId="07D2407C" w14:textId="4B6C1314" w:rsidR="00F30043" w:rsidRPr="00F30043" w:rsidRDefault="00F30043" w:rsidP="00F3004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30043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0" w:type="auto"/>
          </w:tcPr>
          <w:p w14:paraId="3A53CDE4" w14:textId="0C24CAE6" w:rsidR="00F30043" w:rsidRPr="00F30043" w:rsidRDefault="00F30043" w:rsidP="00F3004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30043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0" w:type="auto"/>
          </w:tcPr>
          <w:p w14:paraId="3C0E7EA4" w14:textId="7A888ADB" w:rsidR="00F30043" w:rsidRPr="00F30043" w:rsidRDefault="00F30043" w:rsidP="00F3004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30043">
              <w:rPr>
                <w:rFonts w:ascii="Times New Roman" w:hAnsi="Times New Roman" w:cs="Times New Roman"/>
              </w:rPr>
              <w:t>5.0</w:t>
            </w:r>
          </w:p>
        </w:tc>
      </w:tr>
      <w:tr w:rsidR="00F30043" w14:paraId="718FC3A5" w14:textId="77777777" w:rsidTr="00FA7F1C">
        <w:tc>
          <w:tcPr>
            <w:tcW w:w="0" w:type="auto"/>
          </w:tcPr>
          <w:p w14:paraId="0F5AC058" w14:textId="0A397677" w:rsidR="00F30043" w:rsidRPr="00F30043" w:rsidRDefault="00F30043" w:rsidP="00F30043">
            <w:pPr>
              <w:rPr>
                <w:rFonts w:ascii="Times New Roman" w:hAnsi="Times New Roman" w:cs="Times New Roman"/>
                <w:b/>
              </w:rPr>
            </w:pPr>
            <w:r w:rsidRPr="00F30043">
              <w:rPr>
                <w:rFonts w:ascii="Times New Roman" w:hAnsi="Times New Roman" w:cs="Times New Roman"/>
              </w:rPr>
              <w:t>28. Medical and legal impact</w:t>
            </w:r>
          </w:p>
        </w:tc>
        <w:tc>
          <w:tcPr>
            <w:tcW w:w="0" w:type="auto"/>
          </w:tcPr>
          <w:p w14:paraId="27919B5B" w14:textId="6343E154" w:rsidR="00F30043" w:rsidRPr="00F30043" w:rsidRDefault="00F30043" w:rsidP="00F3004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30043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0" w:type="auto"/>
          </w:tcPr>
          <w:p w14:paraId="1801AC0E" w14:textId="3E283167" w:rsidR="00F30043" w:rsidRPr="00F30043" w:rsidRDefault="00F30043" w:rsidP="00F3004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30043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0" w:type="auto"/>
          </w:tcPr>
          <w:p w14:paraId="0E7AA6EE" w14:textId="26FC06C0" w:rsidR="00F30043" w:rsidRPr="00F30043" w:rsidRDefault="00F30043" w:rsidP="00F3004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30043">
              <w:rPr>
                <w:rFonts w:ascii="Times New Roman" w:hAnsi="Times New Roman" w:cs="Times New Roman"/>
              </w:rPr>
              <w:t>-0.4</w:t>
            </w:r>
          </w:p>
        </w:tc>
        <w:tc>
          <w:tcPr>
            <w:tcW w:w="0" w:type="auto"/>
          </w:tcPr>
          <w:p w14:paraId="1262C0EB" w14:textId="2D9BAE6C" w:rsidR="00F30043" w:rsidRPr="00F30043" w:rsidRDefault="00F30043" w:rsidP="00F3004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30043">
              <w:rPr>
                <w:rFonts w:ascii="Times New Roman" w:hAnsi="Times New Roman" w:cs="Times New Roman"/>
              </w:rPr>
              <w:t>3.9</w:t>
            </w:r>
          </w:p>
        </w:tc>
      </w:tr>
    </w:tbl>
    <w:p w14:paraId="24E4FB52" w14:textId="1B371650" w:rsidR="000222D7" w:rsidRDefault="000222D7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br w:type="page"/>
      </w:r>
    </w:p>
    <w:p w14:paraId="4985E79E" w14:textId="77777777" w:rsidR="000222D7" w:rsidRDefault="000222D7">
      <w:pPr>
        <w:rPr>
          <w:rFonts w:ascii="Times New Roman" w:hAnsi="Times New Roman" w:cs="Times New Roman"/>
          <w:b/>
        </w:rPr>
      </w:pPr>
      <w:r w:rsidRPr="00A3349F">
        <w:rPr>
          <w:rFonts w:ascii="Times New Roman" w:hAnsi="Times New Roman" w:cs="Times New Roman"/>
          <w:b/>
        </w:rPr>
        <w:lastRenderedPageBreak/>
        <w:t xml:space="preserve">Online Supplement </w:t>
      </w:r>
      <w:r>
        <w:rPr>
          <w:rFonts w:ascii="Times New Roman" w:hAnsi="Times New Roman" w:cs="Times New Roman"/>
          <w:b/>
        </w:rPr>
        <w:t>6</w:t>
      </w:r>
      <w:r w:rsidRPr="00A3349F">
        <w:rPr>
          <w:rFonts w:ascii="Times New Roman" w:hAnsi="Times New Roman" w:cs="Times New Roman"/>
          <w:b/>
        </w:rPr>
        <w:t>.</w:t>
      </w:r>
      <w:r w:rsidRPr="00A3349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Bivariate correlations between all variables included in structural models.</w:t>
      </w:r>
      <w:r>
        <w:rPr>
          <w:rFonts w:ascii="Times New Roman" w:hAnsi="Times New Roman" w:cs="Times New Roman"/>
          <w:b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91"/>
        <w:gridCol w:w="547"/>
        <w:gridCol w:w="547"/>
        <w:gridCol w:w="547"/>
        <w:gridCol w:w="547"/>
        <w:gridCol w:w="547"/>
        <w:gridCol w:w="547"/>
        <w:gridCol w:w="547"/>
        <w:gridCol w:w="547"/>
        <w:gridCol w:w="547"/>
        <w:gridCol w:w="547"/>
        <w:gridCol w:w="547"/>
        <w:gridCol w:w="547"/>
        <w:gridCol w:w="547"/>
        <w:gridCol w:w="547"/>
        <w:gridCol w:w="547"/>
        <w:gridCol w:w="547"/>
      </w:tblGrid>
      <w:tr w:rsidR="00BA031B" w14:paraId="674B40FB" w14:textId="53FBAE8A" w:rsidTr="00BA031B">
        <w:tc>
          <w:tcPr>
            <w:tcW w:w="2491" w:type="dxa"/>
          </w:tcPr>
          <w:p w14:paraId="59B3F54B" w14:textId="77777777" w:rsidR="00BA031B" w:rsidRPr="000222D7" w:rsidRDefault="00BA031B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47" w:type="dxa"/>
          </w:tcPr>
          <w:p w14:paraId="67D612FD" w14:textId="0B382071" w:rsidR="00BA031B" w:rsidRPr="00471762" w:rsidRDefault="00BA031B" w:rsidP="00BA031B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471762">
              <w:rPr>
                <w:rFonts w:ascii="Times New Roman" w:hAnsi="Times New Roman" w:cs="Times New Roman"/>
                <w:b/>
                <w:sz w:val="18"/>
              </w:rPr>
              <w:t>1</w:t>
            </w:r>
          </w:p>
        </w:tc>
        <w:tc>
          <w:tcPr>
            <w:tcW w:w="547" w:type="dxa"/>
          </w:tcPr>
          <w:p w14:paraId="1AA35E76" w14:textId="0341447B" w:rsidR="00BA031B" w:rsidRPr="00471762" w:rsidRDefault="00BA031B" w:rsidP="00BA031B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471762">
              <w:rPr>
                <w:rFonts w:ascii="Times New Roman" w:hAnsi="Times New Roman" w:cs="Times New Roman"/>
                <w:b/>
                <w:sz w:val="18"/>
              </w:rPr>
              <w:t>2</w:t>
            </w:r>
          </w:p>
        </w:tc>
        <w:tc>
          <w:tcPr>
            <w:tcW w:w="547" w:type="dxa"/>
          </w:tcPr>
          <w:p w14:paraId="086B9396" w14:textId="61723C83" w:rsidR="00BA031B" w:rsidRPr="00471762" w:rsidRDefault="00BA031B" w:rsidP="00BA031B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471762">
              <w:rPr>
                <w:rFonts w:ascii="Times New Roman" w:hAnsi="Times New Roman" w:cs="Times New Roman"/>
                <w:b/>
                <w:sz w:val="18"/>
              </w:rPr>
              <w:t>3</w:t>
            </w:r>
          </w:p>
        </w:tc>
        <w:tc>
          <w:tcPr>
            <w:tcW w:w="547" w:type="dxa"/>
          </w:tcPr>
          <w:p w14:paraId="2209963E" w14:textId="768847CD" w:rsidR="00BA031B" w:rsidRPr="00471762" w:rsidRDefault="00BA031B" w:rsidP="00BA031B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471762">
              <w:rPr>
                <w:rFonts w:ascii="Times New Roman" w:hAnsi="Times New Roman" w:cs="Times New Roman"/>
                <w:b/>
                <w:sz w:val="18"/>
              </w:rPr>
              <w:t>4</w:t>
            </w:r>
          </w:p>
        </w:tc>
        <w:tc>
          <w:tcPr>
            <w:tcW w:w="547" w:type="dxa"/>
          </w:tcPr>
          <w:p w14:paraId="64D59D91" w14:textId="653777FC" w:rsidR="00BA031B" w:rsidRPr="00471762" w:rsidRDefault="00BA031B" w:rsidP="00BA031B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471762">
              <w:rPr>
                <w:rFonts w:ascii="Times New Roman" w:hAnsi="Times New Roman" w:cs="Times New Roman"/>
                <w:b/>
                <w:sz w:val="18"/>
              </w:rPr>
              <w:t>5</w:t>
            </w:r>
          </w:p>
        </w:tc>
        <w:tc>
          <w:tcPr>
            <w:tcW w:w="547" w:type="dxa"/>
          </w:tcPr>
          <w:p w14:paraId="720AA3BB" w14:textId="1C02E9C6" w:rsidR="00BA031B" w:rsidRPr="00471762" w:rsidRDefault="00BA031B" w:rsidP="00BA031B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471762">
              <w:rPr>
                <w:rFonts w:ascii="Times New Roman" w:hAnsi="Times New Roman" w:cs="Times New Roman"/>
                <w:b/>
                <w:sz w:val="18"/>
              </w:rPr>
              <w:t>6</w:t>
            </w:r>
          </w:p>
        </w:tc>
        <w:tc>
          <w:tcPr>
            <w:tcW w:w="547" w:type="dxa"/>
          </w:tcPr>
          <w:p w14:paraId="1D3837E5" w14:textId="36CF01A2" w:rsidR="00BA031B" w:rsidRPr="00471762" w:rsidRDefault="00BA031B" w:rsidP="00BA031B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471762">
              <w:rPr>
                <w:rFonts w:ascii="Times New Roman" w:hAnsi="Times New Roman" w:cs="Times New Roman"/>
                <w:b/>
                <w:sz w:val="18"/>
              </w:rPr>
              <w:t>7</w:t>
            </w:r>
          </w:p>
        </w:tc>
        <w:tc>
          <w:tcPr>
            <w:tcW w:w="547" w:type="dxa"/>
          </w:tcPr>
          <w:p w14:paraId="10C50285" w14:textId="3E7E803D" w:rsidR="00BA031B" w:rsidRPr="00471762" w:rsidRDefault="00BA031B" w:rsidP="00BA031B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471762">
              <w:rPr>
                <w:rFonts w:ascii="Times New Roman" w:hAnsi="Times New Roman" w:cs="Times New Roman"/>
                <w:b/>
                <w:sz w:val="18"/>
              </w:rPr>
              <w:t>8</w:t>
            </w:r>
          </w:p>
        </w:tc>
        <w:tc>
          <w:tcPr>
            <w:tcW w:w="547" w:type="dxa"/>
          </w:tcPr>
          <w:p w14:paraId="70FE4FE0" w14:textId="160A7C94" w:rsidR="00BA031B" w:rsidRPr="00471762" w:rsidRDefault="00BA031B" w:rsidP="00BA031B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471762">
              <w:rPr>
                <w:rFonts w:ascii="Times New Roman" w:hAnsi="Times New Roman" w:cs="Times New Roman"/>
                <w:b/>
                <w:sz w:val="18"/>
              </w:rPr>
              <w:t>9</w:t>
            </w:r>
          </w:p>
        </w:tc>
        <w:tc>
          <w:tcPr>
            <w:tcW w:w="547" w:type="dxa"/>
          </w:tcPr>
          <w:p w14:paraId="56DF7CE1" w14:textId="35DD9EF4" w:rsidR="00BA031B" w:rsidRPr="00471762" w:rsidRDefault="00BA031B" w:rsidP="00BA031B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471762">
              <w:rPr>
                <w:rFonts w:ascii="Times New Roman" w:hAnsi="Times New Roman" w:cs="Times New Roman"/>
                <w:b/>
                <w:sz w:val="18"/>
              </w:rPr>
              <w:t>10</w:t>
            </w:r>
          </w:p>
        </w:tc>
        <w:tc>
          <w:tcPr>
            <w:tcW w:w="547" w:type="dxa"/>
          </w:tcPr>
          <w:p w14:paraId="44C70E5E" w14:textId="19A730B1" w:rsidR="00BA031B" w:rsidRPr="00471762" w:rsidRDefault="00BA031B" w:rsidP="00BA031B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471762">
              <w:rPr>
                <w:rFonts w:ascii="Times New Roman" w:hAnsi="Times New Roman" w:cs="Times New Roman"/>
                <w:b/>
                <w:sz w:val="18"/>
              </w:rPr>
              <w:t>11</w:t>
            </w:r>
          </w:p>
        </w:tc>
        <w:tc>
          <w:tcPr>
            <w:tcW w:w="547" w:type="dxa"/>
          </w:tcPr>
          <w:p w14:paraId="58495004" w14:textId="2CAF1350" w:rsidR="00BA031B" w:rsidRPr="00471762" w:rsidRDefault="00BA031B" w:rsidP="00BA031B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471762">
              <w:rPr>
                <w:rFonts w:ascii="Times New Roman" w:hAnsi="Times New Roman" w:cs="Times New Roman"/>
                <w:b/>
                <w:sz w:val="18"/>
              </w:rPr>
              <w:t>12</w:t>
            </w:r>
          </w:p>
        </w:tc>
        <w:tc>
          <w:tcPr>
            <w:tcW w:w="547" w:type="dxa"/>
          </w:tcPr>
          <w:p w14:paraId="66024472" w14:textId="240EF444" w:rsidR="00BA031B" w:rsidRPr="00471762" w:rsidRDefault="00BA031B" w:rsidP="00BA031B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471762">
              <w:rPr>
                <w:rFonts w:ascii="Times New Roman" w:hAnsi="Times New Roman" w:cs="Times New Roman"/>
                <w:b/>
                <w:sz w:val="18"/>
              </w:rPr>
              <w:t>13</w:t>
            </w:r>
          </w:p>
        </w:tc>
        <w:tc>
          <w:tcPr>
            <w:tcW w:w="547" w:type="dxa"/>
          </w:tcPr>
          <w:p w14:paraId="3E65523C" w14:textId="43BB5DB8" w:rsidR="00BA031B" w:rsidRPr="00471762" w:rsidRDefault="00BA031B" w:rsidP="00BA031B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471762">
              <w:rPr>
                <w:rFonts w:ascii="Times New Roman" w:hAnsi="Times New Roman" w:cs="Times New Roman"/>
                <w:b/>
                <w:sz w:val="18"/>
              </w:rPr>
              <w:t>14</w:t>
            </w:r>
          </w:p>
        </w:tc>
        <w:tc>
          <w:tcPr>
            <w:tcW w:w="547" w:type="dxa"/>
          </w:tcPr>
          <w:p w14:paraId="7EA9D361" w14:textId="5F41399F" w:rsidR="00BA031B" w:rsidRPr="00471762" w:rsidRDefault="00BA031B" w:rsidP="00BA031B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471762">
              <w:rPr>
                <w:rFonts w:ascii="Times New Roman" w:hAnsi="Times New Roman" w:cs="Times New Roman"/>
                <w:b/>
                <w:sz w:val="18"/>
              </w:rPr>
              <w:t>15</w:t>
            </w:r>
          </w:p>
        </w:tc>
        <w:tc>
          <w:tcPr>
            <w:tcW w:w="547" w:type="dxa"/>
          </w:tcPr>
          <w:p w14:paraId="56EACA6A" w14:textId="646C1D37" w:rsidR="00BA031B" w:rsidRPr="00471762" w:rsidRDefault="00BA031B" w:rsidP="00BA031B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471762">
              <w:rPr>
                <w:rFonts w:ascii="Times New Roman" w:hAnsi="Times New Roman" w:cs="Times New Roman"/>
                <w:b/>
                <w:sz w:val="18"/>
              </w:rPr>
              <w:t>16</w:t>
            </w:r>
          </w:p>
        </w:tc>
      </w:tr>
      <w:tr w:rsidR="00BA031B" w14:paraId="42C20DF7" w14:textId="0486F398" w:rsidTr="00BA031B">
        <w:tc>
          <w:tcPr>
            <w:tcW w:w="2491" w:type="dxa"/>
            <w:vAlign w:val="center"/>
          </w:tcPr>
          <w:p w14:paraId="0831A287" w14:textId="337CFECA" w:rsidR="00BA031B" w:rsidRPr="000222D7" w:rsidRDefault="00BA031B" w:rsidP="000222D7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 xml:space="preserve">1. </w:t>
            </w:r>
            <w:r w:rsidRPr="000222D7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SSDS total</w:t>
            </w:r>
          </w:p>
        </w:tc>
        <w:tc>
          <w:tcPr>
            <w:tcW w:w="547" w:type="dxa"/>
          </w:tcPr>
          <w:p w14:paraId="7334BCAD" w14:textId="3ACE7EFF" w:rsidR="00BA031B" w:rsidRPr="000222D7" w:rsidRDefault="00BA031B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-</w:t>
            </w:r>
          </w:p>
        </w:tc>
        <w:tc>
          <w:tcPr>
            <w:tcW w:w="547" w:type="dxa"/>
          </w:tcPr>
          <w:p w14:paraId="49373C6C" w14:textId="47678392" w:rsidR="00BA031B" w:rsidRPr="000222D7" w:rsidRDefault="00F30043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.88</w:t>
            </w:r>
          </w:p>
        </w:tc>
        <w:tc>
          <w:tcPr>
            <w:tcW w:w="547" w:type="dxa"/>
          </w:tcPr>
          <w:p w14:paraId="6715D393" w14:textId="4DCB7F37" w:rsidR="00BA031B" w:rsidRPr="000222D7" w:rsidRDefault="00F30043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.78</w:t>
            </w:r>
          </w:p>
        </w:tc>
        <w:tc>
          <w:tcPr>
            <w:tcW w:w="547" w:type="dxa"/>
          </w:tcPr>
          <w:p w14:paraId="4B628E29" w14:textId="5E52F325" w:rsidR="00BA031B" w:rsidRPr="000222D7" w:rsidRDefault="00F30043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.90</w:t>
            </w:r>
          </w:p>
        </w:tc>
        <w:tc>
          <w:tcPr>
            <w:tcW w:w="547" w:type="dxa"/>
          </w:tcPr>
          <w:p w14:paraId="1EF499FB" w14:textId="16CA8752" w:rsidR="00BA031B" w:rsidRPr="000222D7" w:rsidRDefault="00F30043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.77</w:t>
            </w:r>
          </w:p>
        </w:tc>
        <w:tc>
          <w:tcPr>
            <w:tcW w:w="547" w:type="dxa"/>
          </w:tcPr>
          <w:p w14:paraId="28C3F8EB" w14:textId="247B8112" w:rsidR="00BA031B" w:rsidRPr="000222D7" w:rsidRDefault="00F30043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-.58</w:t>
            </w:r>
          </w:p>
        </w:tc>
        <w:tc>
          <w:tcPr>
            <w:tcW w:w="547" w:type="dxa"/>
          </w:tcPr>
          <w:p w14:paraId="013114D5" w14:textId="64AFFBFF" w:rsidR="00BA031B" w:rsidRPr="000222D7" w:rsidRDefault="00F30043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.60</w:t>
            </w:r>
          </w:p>
        </w:tc>
        <w:tc>
          <w:tcPr>
            <w:tcW w:w="547" w:type="dxa"/>
          </w:tcPr>
          <w:p w14:paraId="52F8F177" w14:textId="1DE4517B" w:rsidR="00BA031B" w:rsidRPr="000222D7" w:rsidRDefault="00F30043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.56</w:t>
            </w:r>
          </w:p>
        </w:tc>
        <w:tc>
          <w:tcPr>
            <w:tcW w:w="547" w:type="dxa"/>
          </w:tcPr>
          <w:p w14:paraId="33544404" w14:textId="40214702" w:rsidR="00BA031B" w:rsidRPr="000222D7" w:rsidRDefault="00F30043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.23</w:t>
            </w:r>
          </w:p>
        </w:tc>
        <w:tc>
          <w:tcPr>
            <w:tcW w:w="547" w:type="dxa"/>
          </w:tcPr>
          <w:p w14:paraId="1DD71A16" w14:textId="7DFEA55A" w:rsidR="00BA031B" w:rsidRPr="000222D7" w:rsidRDefault="00F30043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.48</w:t>
            </w:r>
          </w:p>
        </w:tc>
        <w:tc>
          <w:tcPr>
            <w:tcW w:w="547" w:type="dxa"/>
          </w:tcPr>
          <w:p w14:paraId="5877CAB7" w14:textId="3DABDA7B" w:rsidR="00BA031B" w:rsidRPr="000222D7" w:rsidRDefault="00F30043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.45</w:t>
            </w:r>
          </w:p>
        </w:tc>
        <w:tc>
          <w:tcPr>
            <w:tcW w:w="547" w:type="dxa"/>
          </w:tcPr>
          <w:p w14:paraId="124787EB" w14:textId="342E0FD6" w:rsidR="00BA031B" w:rsidRPr="000222D7" w:rsidRDefault="00F30043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.60</w:t>
            </w:r>
          </w:p>
        </w:tc>
        <w:tc>
          <w:tcPr>
            <w:tcW w:w="547" w:type="dxa"/>
          </w:tcPr>
          <w:p w14:paraId="6B25EFD6" w14:textId="71709CE9" w:rsidR="00BA031B" w:rsidRPr="000222D7" w:rsidRDefault="00F30043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-.37</w:t>
            </w:r>
          </w:p>
        </w:tc>
        <w:tc>
          <w:tcPr>
            <w:tcW w:w="547" w:type="dxa"/>
          </w:tcPr>
          <w:p w14:paraId="2A1B501F" w14:textId="1FAD14AA" w:rsidR="00BA031B" w:rsidRPr="000222D7" w:rsidRDefault="008D1EF9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-.29</w:t>
            </w:r>
          </w:p>
        </w:tc>
        <w:tc>
          <w:tcPr>
            <w:tcW w:w="547" w:type="dxa"/>
          </w:tcPr>
          <w:p w14:paraId="4C7546A8" w14:textId="3FC1F784" w:rsidR="00BA031B" w:rsidRPr="000222D7" w:rsidRDefault="008D1EF9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-.28</w:t>
            </w:r>
          </w:p>
        </w:tc>
        <w:tc>
          <w:tcPr>
            <w:tcW w:w="547" w:type="dxa"/>
          </w:tcPr>
          <w:p w14:paraId="04CD43EC" w14:textId="4F9D94F3" w:rsidR="00BA031B" w:rsidRPr="000222D7" w:rsidRDefault="008D1EF9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-.34</w:t>
            </w:r>
          </w:p>
        </w:tc>
      </w:tr>
      <w:tr w:rsidR="00BA031B" w14:paraId="33B99286" w14:textId="3A067E5E" w:rsidTr="00BA031B">
        <w:tc>
          <w:tcPr>
            <w:tcW w:w="2491" w:type="dxa"/>
            <w:vAlign w:val="center"/>
          </w:tcPr>
          <w:p w14:paraId="4D08B9B8" w14:textId="1CE16D27" w:rsidR="00BA031B" w:rsidRPr="000222D7" w:rsidRDefault="00BA031B" w:rsidP="000222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 xml:space="preserve">2. </w:t>
            </w:r>
            <w:r w:rsidRPr="000222D7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Social Motivation</w:t>
            </w:r>
          </w:p>
        </w:tc>
        <w:tc>
          <w:tcPr>
            <w:tcW w:w="547" w:type="dxa"/>
          </w:tcPr>
          <w:p w14:paraId="62C9AE32" w14:textId="77777777" w:rsidR="00BA031B" w:rsidRPr="000222D7" w:rsidRDefault="00BA031B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47" w:type="dxa"/>
          </w:tcPr>
          <w:p w14:paraId="6E2C92A5" w14:textId="1EEADA4D" w:rsidR="00BA031B" w:rsidRPr="000222D7" w:rsidRDefault="00BA031B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-</w:t>
            </w:r>
          </w:p>
        </w:tc>
        <w:tc>
          <w:tcPr>
            <w:tcW w:w="547" w:type="dxa"/>
          </w:tcPr>
          <w:p w14:paraId="3F02C604" w14:textId="262C9C8F" w:rsidR="00BA031B" w:rsidRPr="000222D7" w:rsidRDefault="00F30043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.64</w:t>
            </w:r>
          </w:p>
        </w:tc>
        <w:tc>
          <w:tcPr>
            <w:tcW w:w="547" w:type="dxa"/>
          </w:tcPr>
          <w:p w14:paraId="68736DE1" w14:textId="510985EF" w:rsidR="00BA031B" w:rsidRPr="000222D7" w:rsidRDefault="00F30043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.74</w:t>
            </w:r>
          </w:p>
        </w:tc>
        <w:tc>
          <w:tcPr>
            <w:tcW w:w="547" w:type="dxa"/>
          </w:tcPr>
          <w:p w14:paraId="2F4B3631" w14:textId="7E1F3A65" w:rsidR="00BA031B" w:rsidRPr="000222D7" w:rsidRDefault="00F30043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.50</w:t>
            </w:r>
          </w:p>
        </w:tc>
        <w:tc>
          <w:tcPr>
            <w:tcW w:w="547" w:type="dxa"/>
          </w:tcPr>
          <w:p w14:paraId="736ACD64" w14:textId="0EC35BD7" w:rsidR="00BA031B" w:rsidRPr="000222D7" w:rsidRDefault="00F30043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-.48</w:t>
            </w:r>
          </w:p>
        </w:tc>
        <w:tc>
          <w:tcPr>
            <w:tcW w:w="547" w:type="dxa"/>
          </w:tcPr>
          <w:p w14:paraId="63565C21" w14:textId="2C26DAD5" w:rsidR="00BA031B" w:rsidRPr="000222D7" w:rsidRDefault="00F30043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.46</w:t>
            </w:r>
          </w:p>
        </w:tc>
        <w:tc>
          <w:tcPr>
            <w:tcW w:w="547" w:type="dxa"/>
          </w:tcPr>
          <w:p w14:paraId="03193FEC" w14:textId="520CA8A1" w:rsidR="00BA031B" w:rsidRPr="000222D7" w:rsidRDefault="00F30043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.38</w:t>
            </w:r>
          </w:p>
        </w:tc>
        <w:tc>
          <w:tcPr>
            <w:tcW w:w="547" w:type="dxa"/>
          </w:tcPr>
          <w:p w14:paraId="7AB603B8" w14:textId="03C0EBC6" w:rsidR="00BA031B" w:rsidRPr="000222D7" w:rsidRDefault="00F30043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.11</w:t>
            </w:r>
          </w:p>
        </w:tc>
        <w:tc>
          <w:tcPr>
            <w:tcW w:w="547" w:type="dxa"/>
          </w:tcPr>
          <w:p w14:paraId="723CB5FF" w14:textId="5192922D" w:rsidR="00BA031B" w:rsidRPr="000222D7" w:rsidRDefault="00F30043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.31</w:t>
            </w:r>
          </w:p>
        </w:tc>
        <w:tc>
          <w:tcPr>
            <w:tcW w:w="547" w:type="dxa"/>
          </w:tcPr>
          <w:p w14:paraId="0F68024D" w14:textId="67CDF7A5" w:rsidR="00BA031B" w:rsidRPr="000222D7" w:rsidRDefault="00F30043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.42</w:t>
            </w:r>
          </w:p>
        </w:tc>
        <w:tc>
          <w:tcPr>
            <w:tcW w:w="547" w:type="dxa"/>
          </w:tcPr>
          <w:p w14:paraId="7A87131B" w14:textId="1979D935" w:rsidR="00BA031B" w:rsidRPr="000222D7" w:rsidRDefault="00F30043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.49</w:t>
            </w:r>
          </w:p>
        </w:tc>
        <w:tc>
          <w:tcPr>
            <w:tcW w:w="547" w:type="dxa"/>
          </w:tcPr>
          <w:p w14:paraId="1CF62706" w14:textId="439FA116" w:rsidR="00BA031B" w:rsidRPr="000222D7" w:rsidRDefault="00F30043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-.28</w:t>
            </w:r>
          </w:p>
        </w:tc>
        <w:tc>
          <w:tcPr>
            <w:tcW w:w="547" w:type="dxa"/>
          </w:tcPr>
          <w:p w14:paraId="6E413E3C" w14:textId="2A6AD6B7" w:rsidR="00BA031B" w:rsidRPr="000222D7" w:rsidRDefault="008D1EF9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-.21</w:t>
            </w:r>
          </w:p>
        </w:tc>
        <w:tc>
          <w:tcPr>
            <w:tcW w:w="547" w:type="dxa"/>
          </w:tcPr>
          <w:p w14:paraId="72DE099B" w14:textId="1A8D3A3E" w:rsidR="00BA031B" w:rsidRPr="000222D7" w:rsidRDefault="008D1EF9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-.21</w:t>
            </w:r>
          </w:p>
        </w:tc>
        <w:tc>
          <w:tcPr>
            <w:tcW w:w="547" w:type="dxa"/>
          </w:tcPr>
          <w:p w14:paraId="6872CB27" w14:textId="0ED72F82" w:rsidR="00BA031B" w:rsidRPr="000222D7" w:rsidRDefault="008D1EF9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-.22</w:t>
            </w:r>
          </w:p>
        </w:tc>
      </w:tr>
      <w:tr w:rsidR="00BA031B" w14:paraId="52BCA9B9" w14:textId="4F27417F" w:rsidTr="00BA031B">
        <w:tc>
          <w:tcPr>
            <w:tcW w:w="2491" w:type="dxa"/>
            <w:vAlign w:val="center"/>
          </w:tcPr>
          <w:p w14:paraId="7136DFA4" w14:textId="10ADF60A" w:rsidR="00BA031B" w:rsidRPr="000222D7" w:rsidRDefault="00BA031B" w:rsidP="000222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 xml:space="preserve">3. </w:t>
            </w:r>
            <w:r w:rsidRPr="000222D7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Social Affiliation</w:t>
            </w:r>
          </w:p>
        </w:tc>
        <w:tc>
          <w:tcPr>
            <w:tcW w:w="547" w:type="dxa"/>
          </w:tcPr>
          <w:p w14:paraId="612E82EC" w14:textId="77777777" w:rsidR="00BA031B" w:rsidRPr="000222D7" w:rsidRDefault="00BA031B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47" w:type="dxa"/>
          </w:tcPr>
          <w:p w14:paraId="50618AC0" w14:textId="77777777" w:rsidR="00BA031B" w:rsidRPr="000222D7" w:rsidRDefault="00BA031B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47" w:type="dxa"/>
          </w:tcPr>
          <w:p w14:paraId="4914BA9F" w14:textId="32C57166" w:rsidR="00BA031B" w:rsidRPr="000222D7" w:rsidRDefault="00BA031B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-</w:t>
            </w:r>
          </w:p>
        </w:tc>
        <w:tc>
          <w:tcPr>
            <w:tcW w:w="547" w:type="dxa"/>
          </w:tcPr>
          <w:p w14:paraId="3B483B8E" w14:textId="4997014A" w:rsidR="00BA031B" w:rsidRPr="000222D7" w:rsidRDefault="00F30043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.70</w:t>
            </w:r>
          </w:p>
        </w:tc>
        <w:tc>
          <w:tcPr>
            <w:tcW w:w="547" w:type="dxa"/>
          </w:tcPr>
          <w:p w14:paraId="5D218F99" w14:textId="435249EB" w:rsidR="00BA031B" w:rsidRPr="000222D7" w:rsidRDefault="00F30043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.51</w:t>
            </w:r>
          </w:p>
        </w:tc>
        <w:tc>
          <w:tcPr>
            <w:tcW w:w="547" w:type="dxa"/>
          </w:tcPr>
          <w:p w14:paraId="6B8ED8B1" w14:textId="45F85CA0" w:rsidR="00BA031B" w:rsidRPr="000222D7" w:rsidRDefault="00F30043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-.29</w:t>
            </w:r>
          </w:p>
        </w:tc>
        <w:tc>
          <w:tcPr>
            <w:tcW w:w="547" w:type="dxa"/>
          </w:tcPr>
          <w:p w14:paraId="621BDEA8" w14:textId="3B088AA5" w:rsidR="00BA031B" w:rsidRPr="000222D7" w:rsidRDefault="00F30043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.36</w:t>
            </w:r>
          </w:p>
        </w:tc>
        <w:tc>
          <w:tcPr>
            <w:tcW w:w="547" w:type="dxa"/>
          </w:tcPr>
          <w:p w14:paraId="6239C3A6" w14:textId="3F4852FF" w:rsidR="00BA031B" w:rsidRPr="000222D7" w:rsidRDefault="00F30043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.37</w:t>
            </w:r>
          </w:p>
        </w:tc>
        <w:tc>
          <w:tcPr>
            <w:tcW w:w="547" w:type="dxa"/>
          </w:tcPr>
          <w:p w14:paraId="5D13915E" w14:textId="4A02C815" w:rsidR="00BA031B" w:rsidRPr="000222D7" w:rsidRDefault="00F30043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.07</w:t>
            </w:r>
          </w:p>
        </w:tc>
        <w:tc>
          <w:tcPr>
            <w:tcW w:w="547" w:type="dxa"/>
          </w:tcPr>
          <w:p w14:paraId="21E389CA" w14:textId="16266A2B" w:rsidR="00BA031B" w:rsidRPr="000222D7" w:rsidRDefault="00F30043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.30</w:t>
            </w:r>
          </w:p>
        </w:tc>
        <w:tc>
          <w:tcPr>
            <w:tcW w:w="547" w:type="dxa"/>
          </w:tcPr>
          <w:p w14:paraId="6C3D6706" w14:textId="3FC16FC8" w:rsidR="00BA031B" w:rsidRPr="000222D7" w:rsidRDefault="00F30043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.24</w:t>
            </w:r>
          </w:p>
        </w:tc>
        <w:tc>
          <w:tcPr>
            <w:tcW w:w="547" w:type="dxa"/>
          </w:tcPr>
          <w:p w14:paraId="0E4A37D0" w14:textId="777173DB" w:rsidR="00BA031B" w:rsidRPr="000222D7" w:rsidRDefault="00F30043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.38</w:t>
            </w:r>
          </w:p>
        </w:tc>
        <w:tc>
          <w:tcPr>
            <w:tcW w:w="547" w:type="dxa"/>
          </w:tcPr>
          <w:p w14:paraId="0734F7AE" w14:textId="1F0A48D3" w:rsidR="00BA031B" w:rsidRPr="000222D7" w:rsidRDefault="00F30043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-.17</w:t>
            </w:r>
          </w:p>
        </w:tc>
        <w:tc>
          <w:tcPr>
            <w:tcW w:w="547" w:type="dxa"/>
          </w:tcPr>
          <w:p w14:paraId="2F9BF557" w14:textId="2F92A52F" w:rsidR="00BA031B" w:rsidRPr="000222D7" w:rsidRDefault="008D1EF9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-.11</w:t>
            </w:r>
          </w:p>
        </w:tc>
        <w:tc>
          <w:tcPr>
            <w:tcW w:w="547" w:type="dxa"/>
          </w:tcPr>
          <w:p w14:paraId="286D1DF7" w14:textId="3836FD00" w:rsidR="00BA031B" w:rsidRPr="000222D7" w:rsidRDefault="008D1EF9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-.12</w:t>
            </w:r>
          </w:p>
        </w:tc>
        <w:tc>
          <w:tcPr>
            <w:tcW w:w="547" w:type="dxa"/>
          </w:tcPr>
          <w:p w14:paraId="70FBCC19" w14:textId="73E525C8" w:rsidR="00BA031B" w:rsidRPr="000222D7" w:rsidRDefault="008D1EF9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-.20</w:t>
            </w:r>
          </w:p>
        </w:tc>
      </w:tr>
      <w:tr w:rsidR="00BA031B" w14:paraId="5244B217" w14:textId="516389D6" w:rsidTr="00BA031B">
        <w:tc>
          <w:tcPr>
            <w:tcW w:w="2491" w:type="dxa"/>
            <w:vAlign w:val="center"/>
          </w:tcPr>
          <w:p w14:paraId="2AC81199" w14:textId="3B302802" w:rsidR="00BA031B" w:rsidRPr="000222D7" w:rsidRDefault="00BA031B" w:rsidP="000222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 xml:space="preserve">4. </w:t>
            </w:r>
            <w:r w:rsidRPr="000222D7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Social Communication</w:t>
            </w:r>
          </w:p>
        </w:tc>
        <w:tc>
          <w:tcPr>
            <w:tcW w:w="547" w:type="dxa"/>
          </w:tcPr>
          <w:p w14:paraId="5857E9EE" w14:textId="77777777" w:rsidR="00BA031B" w:rsidRPr="000222D7" w:rsidRDefault="00BA031B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47" w:type="dxa"/>
          </w:tcPr>
          <w:p w14:paraId="3FB63703" w14:textId="77777777" w:rsidR="00BA031B" w:rsidRPr="000222D7" w:rsidRDefault="00BA031B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47" w:type="dxa"/>
          </w:tcPr>
          <w:p w14:paraId="4C6948FA" w14:textId="77777777" w:rsidR="00BA031B" w:rsidRPr="000222D7" w:rsidRDefault="00BA031B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47" w:type="dxa"/>
          </w:tcPr>
          <w:p w14:paraId="7E218552" w14:textId="5B9C1D16" w:rsidR="00BA031B" w:rsidRPr="000222D7" w:rsidRDefault="00BA031B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-</w:t>
            </w:r>
          </w:p>
        </w:tc>
        <w:tc>
          <w:tcPr>
            <w:tcW w:w="547" w:type="dxa"/>
          </w:tcPr>
          <w:p w14:paraId="67048735" w14:textId="7677DC6B" w:rsidR="00BA031B" w:rsidRPr="000222D7" w:rsidRDefault="00F30043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.68</w:t>
            </w:r>
          </w:p>
        </w:tc>
        <w:tc>
          <w:tcPr>
            <w:tcW w:w="547" w:type="dxa"/>
          </w:tcPr>
          <w:p w14:paraId="33C3F62A" w14:textId="27AA2513" w:rsidR="00BA031B" w:rsidRPr="000222D7" w:rsidRDefault="00F30043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-.42</w:t>
            </w:r>
          </w:p>
        </w:tc>
        <w:tc>
          <w:tcPr>
            <w:tcW w:w="547" w:type="dxa"/>
          </w:tcPr>
          <w:p w14:paraId="7FC77109" w14:textId="7832E7BC" w:rsidR="00BA031B" w:rsidRPr="000222D7" w:rsidRDefault="00F30043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.52</w:t>
            </w:r>
          </w:p>
        </w:tc>
        <w:tc>
          <w:tcPr>
            <w:tcW w:w="547" w:type="dxa"/>
          </w:tcPr>
          <w:p w14:paraId="214866EC" w14:textId="35A342C2" w:rsidR="00BA031B" w:rsidRPr="000222D7" w:rsidRDefault="00F30043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.49</w:t>
            </w:r>
          </w:p>
        </w:tc>
        <w:tc>
          <w:tcPr>
            <w:tcW w:w="547" w:type="dxa"/>
          </w:tcPr>
          <w:p w14:paraId="71A140ED" w14:textId="08BC6E5F" w:rsidR="00BA031B" w:rsidRPr="000222D7" w:rsidRDefault="00F30043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.17</w:t>
            </w:r>
          </w:p>
        </w:tc>
        <w:tc>
          <w:tcPr>
            <w:tcW w:w="547" w:type="dxa"/>
          </w:tcPr>
          <w:p w14:paraId="293494CB" w14:textId="17125F03" w:rsidR="00BA031B" w:rsidRPr="000222D7" w:rsidRDefault="00F30043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.41</w:t>
            </w:r>
          </w:p>
        </w:tc>
        <w:tc>
          <w:tcPr>
            <w:tcW w:w="547" w:type="dxa"/>
          </w:tcPr>
          <w:p w14:paraId="28705B14" w14:textId="68BF5251" w:rsidR="00BA031B" w:rsidRPr="000222D7" w:rsidRDefault="00F30043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.40</w:t>
            </w:r>
          </w:p>
        </w:tc>
        <w:tc>
          <w:tcPr>
            <w:tcW w:w="547" w:type="dxa"/>
          </w:tcPr>
          <w:p w14:paraId="0735379D" w14:textId="38E4A4D9" w:rsidR="00BA031B" w:rsidRPr="000222D7" w:rsidRDefault="00F30043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.52</w:t>
            </w:r>
          </w:p>
        </w:tc>
        <w:tc>
          <w:tcPr>
            <w:tcW w:w="547" w:type="dxa"/>
          </w:tcPr>
          <w:p w14:paraId="42E8CD42" w14:textId="35242E56" w:rsidR="00BA031B" w:rsidRPr="000222D7" w:rsidRDefault="00F30043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-.31</w:t>
            </w:r>
          </w:p>
        </w:tc>
        <w:tc>
          <w:tcPr>
            <w:tcW w:w="547" w:type="dxa"/>
          </w:tcPr>
          <w:p w14:paraId="19D3EEE0" w14:textId="3A91E4E5" w:rsidR="00BA031B" w:rsidRPr="000222D7" w:rsidRDefault="008D1EF9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-.25</w:t>
            </w:r>
          </w:p>
        </w:tc>
        <w:tc>
          <w:tcPr>
            <w:tcW w:w="547" w:type="dxa"/>
          </w:tcPr>
          <w:p w14:paraId="51F1E2E9" w14:textId="4578DAF1" w:rsidR="00BA031B" w:rsidRPr="000222D7" w:rsidRDefault="008D1EF9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-.25</w:t>
            </w:r>
          </w:p>
        </w:tc>
        <w:tc>
          <w:tcPr>
            <w:tcW w:w="547" w:type="dxa"/>
          </w:tcPr>
          <w:p w14:paraId="3BCAD1C9" w14:textId="13012BE1" w:rsidR="00BA031B" w:rsidRPr="000222D7" w:rsidRDefault="008D1EF9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-.27</w:t>
            </w:r>
          </w:p>
        </w:tc>
      </w:tr>
      <w:tr w:rsidR="00BA031B" w14:paraId="59A26A3E" w14:textId="40544DC8" w:rsidTr="00BA031B">
        <w:tc>
          <w:tcPr>
            <w:tcW w:w="2491" w:type="dxa"/>
            <w:vAlign w:val="center"/>
          </w:tcPr>
          <w:p w14:paraId="30710F12" w14:textId="7D877C54" w:rsidR="00BA031B" w:rsidRPr="000222D7" w:rsidRDefault="00BA031B" w:rsidP="000222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 xml:space="preserve">5. </w:t>
            </w:r>
            <w:r w:rsidRPr="000222D7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Social Recognition</w:t>
            </w:r>
          </w:p>
        </w:tc>
        <w:tc>
          <w:tcPr>
            <w:tcW w:w="547" w:type="dxa"/>
          </w:tcPr>
          <w:p w14:paraId="7C5C02E5" w14:textId="77777777" w:rsidR="00BA031B" w:rsidRPr="000222D7" w:rsidRDefault="00BA031B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47" w:type="dxa"/>
          </w:tcPr>
          <w:p w14:paraId="70E817D4" w14:textId="77777777" w:rsidR="00BA031B" w:rsidRPr="000222D7" w:rsidRDefault="00BA031B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47" w:type="dxa"/>
          </w:tcPr>
          <w:p w14:paraId="12E71DF9" w14:textId="77777777" w:rsidR="00BA031B" w:rsidRPr="000222D7" w:rsidRDefault="00BA031B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47" w:type="dxa"/>
          </w:tcPr>
          <w:p w14:paraId="477599F8" w14:textId="77777777" w:rsidR="00BA031B" w:rsidRPr="000222D7" w:rsidRDefault="00BA031B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47" w:type="dxa"/>
          </w:tcPr>
          <w:p w14:paraId="05A0A7FF" w14:textId="0F14B654" w:rsidR="00BA031B" w:rsidRPr="000222D7" w:rsidRDefault="00BA031B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-</w:t>
            </w:r>
          </w:p>
        </w:tc>
        <w:tc>
          <w:tcPr>
            <w:tcW w:w="547" w:type="dxa"/>
          </w:tcPr>
          <w:p w14:paraId="7F59A07F" w14:textId="1B320D97" w:rsidR="00BA031B" w:rsidRPr="000222D7" w:rsidRDefault="00F30043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-.46</w:t>
            </w:r>
          </w:p>
        </w:tc>
        <w:tc>
          <w:tcPr>
            <w:tcW w:w="547" w:type="dxa"/>
          </w:tcPr>
          <w:p w14:paraId="2C6F378D" w14:textId="2F3B9015" w:rsidR="00BA031B" w:rsidRPr="000222D7" w:rsidRDefault="00F30043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.63</w:t>
            </w:r>
          </w:p>
        </w:tc>
        <w:tc>
          <w:tcPr>
            <w:tcW w:w="547" w:type="dxa"/>
          </w:tcPr>
          <w:p w14:paraId="41B2E92D" w14:textId="5ED06162" w:rsidR="00BA031B" w:rsidRPr="000222D7" w:rsidRDefault="00F30043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.63</w:t>
            </w:r>
          </w:p>
        </w:tc>
        <w:tc>
          <w:tcPr>
            <w:tcW w:w="547" w:type="dxa"/>
          </w:tcPr>
          <w:p w14:paraId="07A82BBB" w14:textId="0E347034" w:rsidR="00BA031B" w:rsidRPr="000222D7" w:rsidRDefault="00F30043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.33</w:t>
            </w:r>
          </w:p>
        </w:tc>
        <w:tc>
          <w:tcPr>
            <w:tcW w:w="547" w:type="dxa"/>
          </w:tcPr>
          <w:p w14:paraId="7C947D72" w14:textId="58B5527B" w:rsidR="00BA031B" w:rsidRPr="000222D7" w:rsidRDefault="00F30043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.58</w:t>
            </w:r>
          </w:p>
        </w:tc>
        <w:tc>
          <w:tcPr>
            <w:tcW w:w="547" w:type="dxa"/>
          </w:tcPr>
          <w:p w14:paraId="60445E70" w14:textId="553BF809" w:rsidR="00BA031B" w:rsidRPr="000222D7" w:rsidRDefault="00F30043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.40</w:t>
            </w:r>
          </w:p>
        </w:tc>
        <w:tc>
          <w:tcPr>
            <w:tcW w:w="547" w:type="dxa"/>
          </w:tcPr>
          <w:p w14:paraId="52711DF6" w14:textId="45007693" w:rsidR="00BA031B" w:rsidRPr="000222D7" w:rsidRDefault="00F30043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.58</w:t>
            </w:r>
          </w:p>
        </w:tc>
        <w:tc>
          <w:tcPr>
            <w:tcW w:w="547" w:type="dxa"/>
          </w:tcPr>
          <w:p w14:paraId="303103FC" w14:textId="698B5950" w:rsidR="00BA031B" w:rsidRPr="000222D7" w:rsidRDefault="00F30043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-.42</w:t>
            </w:r>
          </w:p>
        </w:tc>
        <w:tc>
          <w:tcPr>
            <w:tcW w:w="547" w:type="dxa"/>
          </w:tcPr>
          <w:p w14:paraId="2B9FD2CE" w14:textId="5688634A" w:rsidR="00BA031B" w:rsidRPr="000222D7" w:rsidRDefault="008D1EF9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-.34</w:t>
            </w:r>
          </w:p>
        </w:tc>
        <w:tc>
          <w:tcPr>
            <w:tcW w:w="547" w:type="dxa"/>
          </w:tcPr>
          <w:p w14:paraId="1A47D8E1" w14:textId="745C4481" w:rsidR="00BA031B" w:rsidRPr="000222D7" w:rsidRDefault="008D1EF9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-.30</w:t>
            </w:r>
          </w:p>
        </w:tc>
        <w:tc>
          <w:tcPr>
            <w:tcW w:w="547" w:type="dxa"/>
          </w:tcPr>
          <w:p w14:paraId="75D7B51A" w14:textId="155610D1" w:rsidR="00BA031B" w:rsidRPr="000222D7" w:rsidRDefault="008D1EF9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-.39</w:t>
            </w:r>
          </w:p>
        </w:tc>
      </w:tr>
      <w:tr w:rsidR="00BA031B" w14:paraId="7FF9EF08" w14:textId="08C68316" w:rsidTr="00BA031B">
        <w:tc>
          <w:tcPr>
            <w:tcW w:w="2491" w:type="dxa"/>
            <w:vAlign w:val="center"/>
          </w:tcPr>
          <w:p w14:paraId="46D2A709" w14:textId="0D020737" w:rsidR="00BA031B" w:rsidRPr="000222D7" w:rsidRDefault="00BA031B" w:rsidP="000222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 xml:space="preserve">6. </w:t>
            </w:r>
            <w:r w:rsidRPr="000222D7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Unusual Social Approach</w:t>
            </w:r>
          </w:p>
        </w:tc>
        <w:tc>
          <w:tcPr>
            <w:tcW w:w="547" w:type="dxa"/>
          </w:tcPr>
          <w:p w14:paraId="1A5EEE4C" w14:textId="77777777" w:rsidR="00BA031B" w:rsidRPr="000222D7" w:rsidRDefault="00BA031B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47" w:type="dxa"/>
          </w:tcPr>
          <w:p w14:paraId="46E88DE9" w14:textId="77777777" w:rsidR="00BA031B" w:rsidRPr="000222D7" w:rsidRDefault="00BA031B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47" w:type="dxa"/>
          </w:tcPr>
          <w:p w14:paraId="6298F53D" w14:textId="77777777" w:rsidR="00BA031B" w:rsidRPr="000222D7" w:rsidRDefault="00BA031B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47" w:type="dxa"/>
          </w:tcPr>
          <w:p w14:paraId="21051DF2" w14:textId="77777777" w:rsidR="00BA031B" w:rsidRPr="000222D7" w:rsidRDefault="00BA031B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47" w:type="dxa"/>
          </w:tcPr>
          <w:p w14:paraId="5C5A9F42" w14:textId="77777777" w:rsidR="00BA031B" w:rsidRPr="000222D7" w:rsidRDefault="00BA031B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47" w:type="dxa"/>
          </w:tcPr>
          <w:p w14:paraId="1B9C98B8" w14:textId="28A3661F" w:rsidR="00BA031B" w:rsidRPr="000222D7" w:rsidRDefault="00BA031B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-</w:t>
            </w:r>
          </w:p>
        </w:tc>
        <w:tc>
          <w:tcPr>
            <w:tcW w:w="547" w:type="dxa"/>
          </w:tcPr>
          <w:p w14:paraId="619B9A57" w14:textId="45C4F3DB" w:rsidR="00BA031B" w:rsidRPr="000222D7" w:rsidRDefault="00F30043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-.53</w:t>
            </w:r>
          </w:p>
        </w:tc>
        <w:tc>
          <w:tcPr>
            <w:tcW w:w="547" w:type="dxa"/>
          </w:tcPr>
          <w:p w14:paraId="297CF118" w14:textId="371FD01C" w:rsidR="00BA031B" w:rsidRPr="000222D7" w:rsidRDefault="00F30043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-.41</w:t>
            </w:r>
          </w:p>
        </w:tc>
        <w:tc>
          <w:tcPr>
            <w:tcW w:w="547" w:type="dxa"/>
          </w:tcPr>
          <w:p w14:paraId="3939F85E" w14:textId="59DB1635" w:rsidR="00BA031B" w:rsidRPr="000222D7" w:rsidRDefault="00F30043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-.34</w:t>
            </w:r>
          </w:p>
        </w:tc>
        <w:tc>
          <w:tcPr>
            <w:tcW w:w="547" w:type="dxa"/>
          </w:tcPr>
          <w:p w14:paraId="212BD86B" w14:textId="500A3F01" w:rsidR="00BA031B" w:rsidRPr="000222D7" w:rsidRDefault="00F30043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-.40</w:t>
            </w:r>
          </w:p>
        </w:tc>
        <w:tc>
          <w:tcPr>
            <w:tcW w:w="547" w:type="dxa"/>
          </w:tcPr>
          <w:p w14:paraId="102C44DE" w14:textId="62F3C1EB" w:rsidR="00BA031B" w:rsidRPr="000222D7" w:rsidRDefault="00F30043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-.44</w:t>
            </w:r>
          </w:p>
        </w:tc>
        <w:tc>
          <w:tcPr>
            <w:tcW w:w="547" w:type="dxa"/>
          </w:tcPr>
          <w:p w14:paraId="3DC91FF4" w14:textId="26672A37" w:rsidR="00BA031B" w:rsidRPr="000222D7" w:rsidRDefault="00F30043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-.51</w:t>
            </w:r>
          </w:p>
        </w:tc>
        <w:tc>
          <w:tcPr>
            <w:tcW w:w="547" w:type="dxa"/>
          </w:tcPr>
          <w:p w14:paraId="3EFE33FD" w14:textId="1BF4E64A" w:rsidR="00BA031B" w:rsidRPr="000222D7" w:rsidRDefault="00F30043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.42</w:t>
            </w:r>
          </w:p>
        </w:tc>
        <w:tc>
          <w:tcPr>
            <w:tcW w:w="547" w:type="dxa"/>
          </w:tcPr>
          <w:p w14:paraId="62070DBA" w14:textId="0D186134" w:rsidR="00BA031B" w:rsidRPr="000222D7" w:rsidRDefault="008D1EF9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.36</w:t>
            </w:r>
          </w:p>
        </w:tc>
        <w:tc>
          <w:tcPr>
            <w:tcW w:w="547" w:type="dxa"/>
          </w:tcPr>
          <w:p w14:paraId="343300F7" w14:textId="5C2346A7" w:rsidR="00BA031B" w:rsidRPr="000222D7" w:rsidRDefault="008D1EF9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.31</w:t>
            </w:r>
          </w:p>
        </w:tc>
        <w:tc>
          <w:tcPr>
            <w:tcW w:w="547" w:type="dxa"/>
          </w:tcPr>
          <w:p w14:paraId="44563F47" w14:textId="07763F58" w:rsidR="00BA031B" w:rsidRPr="000222D7" w:rsidRDefault="008D1EF9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.30</w:t>
            </w:r>
          </w:p>
        </w:tc>
      </w:tr>
      <w:tr w:rsidR="00BA031B" w14:paraId="4647E470" w14:textId="7F0BCEE2" w:rsidTr="00BA031B">
        <w:tc>
          <w:tcPr>
            <w:tcW w:w="2491" w:type="dxa"/>
            <w:vAlign w:val="center"/>
          </w:tcPr>
          <w:p w14:paraId="25D8513A" w14:textId="316790B8" w:rsidR="00BA031B" w:rsidRPr="000222D7" w:rsidRDefault="00BA031B" w:rsidP="000222D7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 xml:space="preserve">7. </w:t>
            </w:r>
            <w:r w:rsidRPr="000222D7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EFS total</w:t>
            </w:r>
          </w:p>
        </w:tc>
        <w:tc>
          <w:tcPr>
            <w:tcW w:w="547" w:type="dxa"/>
          </w:tcPr>
          <w:p w14:paraId="76B0E759" w14:textId="77777777" w:rsidR="00BA031B" w:rsidRPr="000222D7" w:rsidRDefault="00BA031B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47" w:type="dxa"/>
          </w:tcPr>
          <w:p w14:paraId="7BA833E5" w14:textId="77777777" w:rsidR="00BA031B" w:rsidRPr="000222D7" w:rsidRDefault="00BA031B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47" w:type="dxa"/>
          </w:tcPr>
          <w:p w14:paraId="7EDBCE0D" w14:textId="77777777" w:rsidR="00BA031B" w:rsidRPr="000222D7" w:rsidRDefault="00BA031B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47" w:type="dxa"/>
          </w:tcPr>
          <w:p w14:paraId="517CBE49" w14:textId="77777777" w:rsidR="00BA031B" w:rsidRPr="000222D7" w:rsidRDefault="00BA031B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47" w:type="dxa"/>
          </w:tcPr>
          <w:p w14:paraId="399CD036" w14:textId="77777777" w:rsidR="00BA031B" w:rsidRPr="000222D7" w:rsidRDefault="00BA031B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47" w:type="dxa"/>
          </w:tcPr>
          <w:p w14:paraId="4FEC6B5A" w14:textId="77777777" w:rsidR="00BA031B" w:rsidRPr="000222D7" w:rsidRDefault="00BA031B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47" w:type="dxa"/>
          </w:tcPr>
          <w:p w14:paraId="3BDF3D54" w14:textId="1F91702E" w:rsidR="00BA031B" w:rsidRPr="000222D7" w:rsidRDefault="00BA031B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-</w:t>
            </w:r>
          </w:p>
        </w:tc>
        <w:tc>
          <w:tcPr>
            <w:tcW w:w="547" w:type="dxa"/>
          </w:tcPr>
          <w:p w14:paraId="7E408CFD" w14:textId="6D5215D6" w:rsidR="00BA031B" w:rsidRPr="000222D7" w:rsidRDefault="00F30043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.85</w:t>
            </w:r>
          </w:p>
        </w:tc>
        <w:tc>
          <w:tcPr>
            <w:tcW w:w="547" w:type="dxa"/>
          </w:tcPr>
          <w:p w14:paraId="0D6DBF13" w14:textId="1A148F0D" w:rsidR="00BA031B" w:rsidRPr="000222D7" w:rsidRDefault="00F30043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.61</w:t>
            </w:r>
          </w:p>
        </w:tc>
        <w:tc>
          <w:tcPr>
            <w:tcW w:w="547" w:type="dxa"/>
          </w:tcPr>
          <w:p w14:paraId="4E75FC8A" w14:textId="6C89A347" w:rsidR="00BA031B" w:rsidRPr="000222D7" w:rsidRDefault="00F30043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.85</w:t>
            </w:r>
          </w:p>
        </w:tc>
        <w:tc>
          <w:tcPr>
            <w:tcW w:w="547" w:type="dxa"/>
          </w:tcPr>
          <w:p w14:paraId="6BEE8942" w14:textId="11F77CCA" w:rsidR="00BA031B" w:rsidRPr="000222D7" w:rsidRDefault="00F30043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.82</w:t>
            </w:r>
          </w:p>
        </w:tc>
        <w:tc>
          <w:tcPr>
            <w:tcW w:w="547" w:type="dxa"/>
          </w:tcPr>
          <w:p w14:paraId="6ED5194C" w14:textId="3EFAAA29" w:rsidR="00BA031B" w:rsidRPr="000222D7" w:rsidRDefault="00F30043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.92</w:t>
            </w:r>
          </w:p>
        </w:tc>
        <w:tc>
          <w:tcPr>
            <w:tcW w:w="547" w:type="dxa"/>
          </w:tcPr>
          <w:p w14:paraId="30EF5A46" w14:textId="1D11A12D" w:rsidR="00BA031B" w:rsidRPr="000222D7" w:rsidRDefault="008D1EF9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-.66</w:t>
            </w:r>
          </w:p>
        </w:tc>
        <w:tc>
          <w:tcPr>
            <w:tcW w:w="547" w:type="dxa"/>
          </w:tcPr>
          <w:p w14:paraId="66FB0FB9" w14:textId="4407D576" w:rsidR="00BA031B" w:rsidRPr="000222D7" w:rsidRDefault="008D1EF9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-.57</w:t>
            </w:r>
          </w:p>
        </w:tc>
        <w:tc>
          <w:tcPr>
            <w:tcW w:w="547" w:type="dxa"/>
          </w:tcPr>
          <w:p w14:paraId="01DA6C9A" w14:textId="5DF384E6" w:rsidR="00BA031B" w:rsidRPr="000222D7" w:rsidRDefault="002D3CDF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-.49</w:t>
            </w:r>
          </w:p>
        </w:tc>
        <w:tc>
          <w:tcPr>
            <w:tcW w:w="547" w:type="dxa"/>
          </w:tcPr>
          <w:p w14:paraId="41BE57D2" w14:textId="7A598BED" w:rsidR="00BA031B" w:rsidRPr="000222D7" w:rsidRDefault="002D3CDF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-.45</w:t>
            </w:r>
          </w:p>
        </w:tc>
      </w:tr>
      <w:tr w:rsidR="00BA031B" w14:paraId="461F0D4A" w14:textId="19682658" w:rsidTr="00BA031B">
        <w:tc>
          <w:tcPr>
            <w:tcW w:w="2491" w:type="dxa"/>
            <w:vAlign w:val="center"/>
          </w:tcPr>
          <w:p w14:paraId="325411A6" w14:textId="0863711C" w:rsidR="00BA031B" w:rsidRPr="000222D7" w:rsidRDefault="00BA031B" w:rsidP="000222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 xml:space="preserve">8. </w:t>
            </w:r>
            <w:r w:rsidRPr="000222D7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Sequencing / Working Memory</w:t>
            </w:r>
          </w:p>
        </w:tc>
        <w:tc>
          <w:tcPr>
            <w:tcW w:w="547" w:type="dxa"/>
          </w:tcPr>
          <w:p w14:paraId="5E35DE00" w14:textId="77777777" w:rsidR="00BA031B" w:rsidRPr="000222D7" w:rsidRDefault="00BA031B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47" w:type="dxa"/>
          </w:tcPr>
          <w:p w14:paraId="539297E4" w14:textId="77777777" w:rsidR="00BA031B" w:rsidRPr="000222D7" w:rsidRDefault="00BA031B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47" w:type="dxa"/>
          </w:tcPr>
          <w:p w14:paraId="39D9E344" w14:textId="77777777" w:rsidR="00BA031B" w:rsidRPr="000222D7" w:rsidRDefault="00BA031B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47" w:type="dxa"/>
          </w:tcPr>
          <w:p w14:paraId="76F06E95" w14:textId="77777777" w:rsidR="00BA031B" w:rsidRPr="000222D7" w:rsidRDefault="00BA031B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47" w:type="dxa"/>
          </w:tcPr>
          <w:p w14:paraId="00CF43E4" w14:textId="77777777" w:rsidR="00BA031B" w:rsidRPr="000222D7" w:rsidRDefault="00BA031B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47" w:type="dxa"/>
          </w:tcPr>
          <w:p w14:paraId="2A6C3BC0" w14:textId="77777777" w:rsidR="00BA031B" w:rsidRPr="000222D7" w:rsidRDefault="00BA031B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47" w:type="dxa"/>
          </w:tcPr>
          <w:p w14:paraId="153CF7E4" w14:textId="77777777" w:rsidR="00BA031B" w:rsidRPr="000222D7" w:rsidRDefault="00BA031B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47" w:type="dxa"/>
          </w:tcPr>
          <w:p w14:paraId="5EFE9B37" w14:textId="2989620A" w:rsidR="00BA031B" w:rsidRPr="000222D7" w:rsidRDefault="00BA031B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-</w:t>
            </w:r>
          </w:p>
        </w:tc>
        <w:tc>
          <w:tcPr>
            <w:tcW w:w="547" w:type="dxa"/>
          </w:tcPr>
          <w:p w14:paraId="689563B5" w14:textId="1F7B2A2C" w:rsidR="00BA031B" w:rsidRPr="000222D7" w:rsidRDefault="00F30043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.40</w:t>
            </w:r>
          </w:p>
        </w:tc>
        <w:tc>
          <w:tcPr>
            <w:tcW w:w="547" w:type="dxa"/>
          </w:tcPr>
          <w:p w14:paraId="2D57C3C1" w14:textId="2EA0DBEB" w:rsidR="00BA031B" w:rsidRPr="000222D7" w:rsidRDefault="00F30043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.69</w:t>
            </w:r>
          </w:p>
        </w:tc>
        <w:tc>
          <w:tcPr>
            <w:tcW w:w="547" w:type="dxa"/>
          </w:tcPr>
          <w:p w14:paraId="66C27171" w14:textId="3FBDED2C" w:rsidR="00BA031B" w:rsidRPr="000222D7" w:rsidRDefault="00F30043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.52</w:t>
            </w:r>
          </w:p>
        </w:tc>
        <w:tc>
          <w:tcPr>
            <w:tcW w:w="547" w:type="dxa"/>
          </w:tcPr>
          <w:p w14:paraId="0EBF5513" w14:textId="4C255E19" w:rsidR="00BA031B" w:rsidRPr="000222D7" w:rsidRDefault="00F30043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.76</w:t>
            </w:r>
          </w:p>
        </w:tc>
        <w:tc>
          <w:tcPr>
            <w:tcW w:w="547" w:type="dxa"/>
          </w:tcPr>
          <w:p w14:paraId="2CAE1DD9" w14:textId="4B9A0EC1" w:rsidR="00BA031B" w:rsidRPr="000222D7" w:rsidRDefault="008D1EF9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-.51</w:t>
            </w:r>
          </w:p>
        </w:tc>
        <w:tc>
          <w:tcPr>
            <w:tcW w:w="547" w:type="dxa"/>
          </w:tcPr>
          <w:p w14:paraId="68C39E82" w14:textId="0B488C9A" w:rsidR="00BA031B" w:rsidRPr="000222D7" w:rsidRDefault="008D1EF9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-.43</w:t>
            </w:r>
          </w:p>
        </w:tc>
        <w:tc>
          <w:tcPr>
            <w:tcW w:w="547" w:type="dxa"/>
          </w:tcPr>
          <w:p w14:paraId="0E8B32D0" w14:textId="5DB38ECB" w:rsidR="00BA031B" w:rsidRPr="000222D7" w:rsidRDefault="002D3CDF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-.35</w:t>
            </w:r>
          </w:p>
        </w:tc>
        <w:tc>
          <w:tcPr>
            <w:tcW w:w="547" w:type="dxa"/>
          </w:tcPr>
          <w:p w14:paraId="1BEDDDB2" w14:textId="7DAD1B8F" w:rsidR="00BA031B" w:rsidRPr="000222D7" w:rsidRDefault="002D3CDF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-.41</w:t>
            </w:r>
          </w:p>
        </w:tc>
      </w:tr>
      <w:tr w:rsidR="00BA031B" w14:paraId="4B3E1A09" w14:textId="7E41919C" w:rsidTr="00BA031B">
        <w:tc>
          <w:tcPr>
            <w:tcW w:w="2491" w:type="dxa"/>
            <w:vAlign w:val="center"/>
          </w:tcPr>
          <w:p w14:paraId="304DB75C" w14:textId="6659BC43" w:rsidR="00BA031B" w:rsidRPr="000222D7" w:rsidRDefault="00BA031B" w:rsidP="000222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 xml:space="preserve">9. </w:t>
            </w:r>
            <w:r w:rsidRPr="000222D7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Risk Avoidance</w:t>
            </w:r>
          </w:p>
        </w:tc>
        <w:tc>
          <w:tcPr>
            <w:tcW w:w="547" w:type="dxa"/>
          </w:tcPr>
          <w:p w14:paraId="30801858" w14:textId="77777777" w:rsidR="00BA031B" w:rsidRPr="000222D7" w:rsidRDefault="00BA031B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47" w:type="dxa"/>
          </w:tcPr>
          <w:p w14:paraId="3D32AC3B" w14:textId="77777777" w:rsidR="00BA031B" w:rsidRPr="000222D7" w:rsidRDefault="00BA031B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47" w:type="dxa"/>
          </w:tcPr>
          <w:p w14:paraId="5C06191E" w14:textId="77777777" w:rsidR="00BA031B" w:rsidRPr="000222D7" w:rsidRDefault="00BA031B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47" w:type="dxa"/>
          </w:tcPr>
          <w:p w14:paraId="70FE6AE3" w14:textId="77777777" w:rsidR="00BA031B" w:rsidRPr="000222D7" w:rsidRDefault="00BA031B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47" w:type="dxa"/>
          </w:tcPr>
          <w:p w14:paraId="6B57823E" w14:textId="77777777" w:rsidR="00BA031B" w:rsidRPr="000222D7" w:rsidRDefault="00BA031B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47" w:type="dxa"/>
          </w:tcPr>
          <w:p w14:paraId="172C876D" w14:textId="77777777" w:rsidR="00BA031B" w:rsidRPr="000222D7" w:rsidRDefault="00BA031B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47" w:type="dxa"/>
          </w:tcPr>
          <w:p w14:paraId="225420AA" w14:textId="77777777" w:rsidR="00BA031B" w:rsidRPr="000222D7" w:rsidRDefault="00BA031B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47" w:type="dxa"/>
          </w:tcPr>
          <w:p w14:paraId="1075D8DA" w14:textId="77777777" w:rsidR="00BA031B" w:rsidRPr="000222D7" w:rsidRDefault="00BA031B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47" w:type="dxa"/>
          </w:tcPr>
          <w:p w14:paraId="140CD46D" w14:textId="1682DE7F" w:rsidR="00BA031B" w:rsidRPr="000222D7" w:rsidRDefault="00BA031B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-</w:t>
            </w:r>
          </w:p>
        </w:tc>
        <w:tc>
          <w:tcPr>
            <w:tcW w:w="547" w:type="dxa"/>
          </w:tcPr>
          <w:p w14:paraId="0E27B211" w14:textId="3C650762" w:rsidR="00BA031B" w:rsidRPr="000222D7" w:rsidRDefault="00F30043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.52</w:t>
            </w:r>
          </w:p>
        </w:tc>
        <w:tc>
          <w:tcPr>
            <w:tcW w:w="547" w:type="dxa"/>
          </w:tcPr>
          <w:p w14:paraId="6E43A0EB" w14:textId="40DFE159" w:rsidR="00BA031B" w:rsidRPr="000222D7" w:rsidRDefault="00F30043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.44</w:t>
            </w:r>
          </w:p>
        </w:tc>
        <w:tc>
          <w:tcPr>
            <w:tcW w:w="547" w:type="dxa"/>
          </w:tcPr>
          <w:p w14:paraId="7D9E3821" w14:textId="7C516920" w:rsidR="00BA031B" w:rsidRPr="000222D7" w:rsidRDefault="00F30043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.44</w:t>
            </w:r>
          </w:p>
        </w:tc>
        <w:tc>
          <w:tcPr>
            <w:tcW w:w="547" w:type="dxa"/>
          </w:tcPr>
          <w:p w14:paraId="7968C684" w14:textId="09415F00" w:rsidR="00BA031B" w:rsidRPr="000222D7" w:rsidRDefault="008D1EF9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-.54</w:t>
            </w:r>
          </w:p>
        </w:tc>
        <w:tc>
          <w:tcPr>
            <w:tcW w:w="547" w:type="dxa"/>
          </w:tcPr>
          <w:p w14:paraId="52AC0135" w14:textId="3A39A655" w:rsidR="00BA031B" w:rsidRPr="000222D7" w:rsidRDefault="008D1EF9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-.48</w:t>
            </w:r>
          </w:p>
        </w:tc>
        <w:tc>
          <w:tcPr>
            <w:tcW w:w="547" w:type="dxa"/>
          </w:tcPr>
          <w:p w14:paraId="79E7FAD4" w14:textId="74DC139C" w:rsidR="00BA031B" w:rsidRPr="000222D7" w:rsidRDefault="002D3CDF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-.39</w:t>
            </w:r>
          </w:p>
        </w:tc>
        <w:tc>
          <w:tcPr>
            <w:tcW w:w="547" w:type="dxa"/>
          </w:tcPr>
          <w:p w14:paraId="426B239F" w14:textId="43C574C3" w:rsidR="00BA031B" w:rsidRPr="000222D7" w:rsidRDefault="002D3CDF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-.45</w:t>
            </w:r>
          </w:p>
        </w:tc>
      </w:tr>
      <w:tr w:rsidR="00BA031B" w14:paraId="22262AEF" w14:textId="13D17749" w:rsidTr="00BA031B">
        <w:tc>
          <w:tcPr>
            <w:tcW w:w="2491" w:type="dxa"/>
            <w:vAlign w:val="center"/>
          </w:tcPr>
          <w:p w14:paraId="2CC6E1B4" w14:textId="07E5F267" w:rsidR="00BA031B" w:rsidRPr="000222D7" w:rsidRDefault="00BA031B" w:rsidP="000222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 xml:space="preserve">10. </w:t>
            </w:r>
            <w:r w:rsidRPr="000222D7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Response Inhibition</w:t>
            </w:r>
          </w:p>
        </w:tc>
        <w:tc>
          <w:tcPr>
            <w:tcW w:w="547" w:type="dxa"/>
          </w:tcPr>
          <w:p w14:paraId="64CD8C55" w14:textId="77777777" w:rsidR="00BA031B" w:rsidRPr="000222D7" w:rsidRDefault="00BA031B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47" w:type="dxa"/>
          </w:tcPr>
          <w:p w14:paraId="3C8D7FD5" w14:textId="77777777" w:rsidR="00BA031B" w:rsidRPr="000222D7" w:rsidRDefault="00BA031B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47" w:type="dxa"/>
          </w:tcPr>
          <w:p w14:paraId="1B6DD7E3" w14:textId="77777777" w:rsidR="00BA031B" w:rsidRPr="000222D7" w:rsidRDefault="00BA031B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47" w:type="dxa"/>
          </w:tcPr>
          <w:p w14:paraId="5FFFDA35" w14:textId="77777777" w:rsidR="00BA031B" w:rsidRPr="000222D7" w:rsidRDefault="00BA031B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47" w:type="dxa"/>
          </w:tcPr>
          <w:p w14:paraId="75630CAD" w14:textId="77777777" w:rsidR="00BA031B" w:rsidRPr="000222D7" w:rsidRDefault="00BA031B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47" w:type="dxa"/>
          </w:tcPr>
          <w:p w14:paraId="73EA387D" w14:textId="77777777" w:rsidR="00BA031B" w:rsidRPr="000222D7" w:rsidRDefault="00BA031B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47" w:type="dxa"/>
          </w:tcPr>
          <w:p w14:paraId="7B86061F" w14:textId="77777777" w:rsidR="00BA031B" w:rsidRPr="000222D7" w:rsidRDefault="00BA031B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47" w:type="dxa"/>
          </w:tcPr>
          <w:p w14:paraId="5FA5D70F" w14:textId="77777777" w:rsidR="00BA031B" w:rsidRPr="000222D7" w:rsidRDefault="00BA031B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47" w:type="dxa"/>
          </w:tcPr>
          <w:p w14:paraId="783847C4" w14:textId="77777777" w:rsidR="00BA031B" w:rsidRPr="000222D7" w:rsidRDefault="00BA031B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47" w:type="dxa"/>
          </w:tcPr>
          <w:p w14:paraId="6D36D67C" w14:textId="359E5ED7" w:rsidR="00BA031B" w:rsidRPr="000222D7" w:rsidRDefault="00BA031B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-</w:t>
            </w:r>
          </w:p>
        </w:tc>
        <w:tc>
          <w:tcPr>
            <w:tcW w:w="547" w:type="dxa"/>
          </w:tcPr>
          <w:p w14:paraId="7FB6C603" w14:textId="2213C171" w:rsidR="00BA031B" w:rsidRPr="000222D7" w:rsidRDefault="00F30043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.60</w:t>
            </w:r>
          </w:p>
        </w:tc>
        <w:tc>
          <w:tcPr>
            <w:tcW w:w="547" w:type="dxa"/>
          </w:tcPr>
          <w:p w14:paraId="545EBCCE" w14:textId="59A2B718" w:rsidR="00BA031B" w:rsidRPr="000222D7" w:rsidRDefault="00F30043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.71</w:t>
            </w:r>
          </w:p>
        </w:tc>
        <w:tc>
          <w:tcPr>
            <w:tcW w:w="547" w:type="dxa"/>
          </w:tcPr>
          <w:p w14:paraId="39DAFCC3" w14:textId="4280054F" w:rsidR="00BA031B" w:rsidRPr="000222D7" w:rsidRDefault="008D1EF9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-.58</w:t>
            </w:r>
          </w:p>
        </w:tc>
        <w:tc>
          <w:tcPr>
            <w:tcW w:w="547" w:type="dxa"/>
          </w:tcPr>
          <w:p w14:paraId="2E615D2F" w14:textId="0C73718A" w:rsidR="00BA031B" w:rsidRPr="000222D7" w:rsidRDefault="008D1EF9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-.52</w:t>
            </w:r>
          </w:p>
        </w:tc>
        <w:tc>
          <w:tcPr>
            <w:tcW w:w="547" w:type="dxa"/>
          </w:tcPr>
          <w:p w14:paraId="1ED941DA" w14:textId="77634AB2" w:rsidR="00BA031B" w:rsidRPr="000222D7" w:rsidRDefault="002D3CDF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-.43</w:t>
            </w:r>
          </w:p>
        </w:tc>
        <w:tc>
          <w:tcPr>
            <w:tcW w:w="547" w:type="dxa"/>
          </w:tcPr>
          <w:p w14:paraId="4736A14E" w14:textId="79B215A2" w:rsidR="00BA031B" w:rsidRPr="000222D7" w:rsidRDefault="002D3CDF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-.38</w:t>
            </w:r>
          </w:p>
        </w:tc>
      </w:tr>
      <w:tr w:rsidR="00BA031B" w14:paraId="76B2F89C" w14:textId="70BD2048" w:rsidTr="00BA031B">
        <w:tc>
          <w:tcPr>
            <w:tcW w:w="2491" w:type="dxa"/>
            <w:vAlign w:val="center"/>
          </w:tcPr>
          <w:p w14:paraId="4026471C" w14:textId="33E746E0" w:rsidR="00BA031B" w:rsidRPr="000222D7" w:rsidRDefault="00BA031B" w:rsidP="000222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 xml:space="preserve">11. </w:t>
            </w:r>
            <w:r w:rsidRPr="000222D7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Emotion Regulation</w:t>
            </w:r>
          </w:p>
        </w:tc>
        <w:tc>
          <w:tcPr>
            <w:tcW w:w="547" w:type="dxa"/>
          </w:tcPr>
          <w:p w14:paraId="1782CCE6" w14:textId="77777777" w:rsidR="00BA031B" w:rsidRPr="000222D7" w:rsidRDefault="00BA031B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47" w:type="dxa"/>
          </w:tcPr>
          <w:p w14:paraId="0FFB5139" w14:textId="77777777" w:rsidR="00BA031B" w:rsidRPr="000222D7" w:rsidRDefault="00BA031B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47" w:type="dxa"/>
          </w:tcPr>
          <w:p w14:paraId="3767BDFE" w14:textId="77777777" w:rsidR="00BA031B" w:rsidRPr="000222D7" w:rsidRDefault="00BA031B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47" w:type="dxa"/>
          </w:tcPr>
          <w:p w14:paraId="21F07B4A" w14:textId="77777777" w:rsidR="00BA031B" w:rsidRPr="000222D7" w:rsidRDefault="00BA031B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47" w:type="dxa"/>
          </w:tcPr>
          <w:p w14:paraId="21B67A56" w14:textId="77777777" w:rsidR="00BA031B" w:rsidRPr="000222D7" w:rsidRDefault="00BA031B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47" w:type="dxa"/>
          </w:tcPr>
          <w:p w14:paraId="707FEE69" w14:textId="77777777" w:rsidR="00BA031B" w:rsidRPr="000222D7" w:rsidRDefault="00BA031B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47" w:type="dxa"/>
          </w:tcPr>
          <w:p w14:paraId="76EA22AF" w14:textId="77777777" w:rsidR="00BA031B" w:rsidRPr="000222D7" w:rsidRDefault="00BA031B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47" w:type="dxa"/>
          </w:tcPr>
          <w:p w14:paraId="0F418D30" w14:textId="77777777" w:rsidR="00BA031B" w:rsidRPr="000222D7" w:rsidRDefault="00BA031B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47" w:type="dxa"/>
          </w:tcPr>
          <w:p w14:paraId="60D2166B" w14:textId="77777777" w:rsidR="00BA031B" w:rsidRPr="000222D7" w:rsidRDefault="00BA031B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47" w:type="dxa"/>
          </w:tcPr>
          <w:p w14:paraId="07ABDEC3" w14:textId="77777777" w:rsidR="00BA031B" w:rsidRPr="000222D7" w:rsidRDefault="00BA031B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47" w:type="dxa"/>
          </w:tcPr>
          <w:p w14:paraId="5D0FFF56" w14:textId="17A93A7F" w:rsidR="00BA031B" w:rsidRPr="000222D7" w:rsidRDefault="00BA031B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-</w:t>
            </w:r>
          </w:p>
        </w:tc>
        <w:tc>
          <w:tcPr>
            <w:tcW w:w="547" w:type="dxa"/>
          </w:tcPr>
          <w:p w14:paraId="6A161790" w14:textId="41FB5732" w:rsidR="00BA031B" w:rsidRPr="000222D7" w:rsidRDefault="00F30043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.71</w:t>
            </w:r>
          </w:p>
        </w:tc>
        <w:tc>
          <w:tcPr>
            <w:tcW w:w="547" w:type="dxa"/>
          </w:tcPr>
          <w:p w14:paraId="563F5D90" w14:textId="37083D94" w:rsidR="00BA031B" w:rsidRPr="000222D7" w:rsidRDefault="008D1EF9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-.57</w:t>
            </w:r>
          </w:p>
        </w:tc>
        <w:tc>
          <w:tcPr>
            <w:tcW w:w="547" w:type="dxa"/>
          </w:tcPr>
          <w:p w14:paraId="10BF2553" w14:textId="18B39744" w:rsidR="00BA031B" w:rsidRPr="000222D7" w:rsidRDefault="008D1EF9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-.50</w:t>
            </w:r>
          </w:p>
        </w:tc>
        <w:tc>
          <w:tcPr>
            <w:tcW w:w="547" w:type="dxa"/>
          </w:tcPr>
          <w:p w14:paraId="545A5951" w14:textId="08CEFAF4" w:rsidR="00BA031B" w:rsidRPr="000222D7" w:rsidRDefault="002D3CDF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-.44</w:t>
            </w:r>
          </w:p>
        </w:tc>
        <w:tc>
          <w:tcPr>
            <w:tcW w:w="547" w:type="dxa"/>
          </w:tcPr>
          <w:p w14:paraId="740A68BA" w14:textId="17ACD804" w:rsidR="00BA031B" w:rsidRPr="000222D7" w:rsidRDefault="002D3CDF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-.28</w:t>
            </w:r>
          </w:p>
        </w:tc>
      </w:tr>
      <w:tr w:rsidR="00BA031B" w14:paraId="22172C1A" w14:textId="7F63428B" w:rsidTr="00BA031B">
        <w:tc>
          <w:tcPr>
            <w:tcW w:w="2491" w:type="dxa"/>
            <w:vAlign w:val="center"/>
          </w:tcPr>
          <w:p w14:paraId="5E776755" w14:textId="467FA244" w:rsidR="00BA031B" w:rsidRPr="000222D7" w:rsidRDefault="00BA031B" w:rsidP="000222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 xml:space="preserve">12. </w:t>
            </w:r>
            <w:r w:rsidRPr="000222D7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Set Shifting</w:t>
            </w:r>
          </w:p>
        </w:tc>
        <w:tc>
          <w:tcPr>
            <w:tcW w:w="547" w:type="dxa"/>
          </w:tcPr>
          <w:p w14:paraId="25C40B3C" w14:textId="77777777" w:rsidR="00BA031B" w:rsidRPr="000222D7" w:rsidRDefault="00BA031B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47" w:type="dxa"/>
          </w:tcPr>
          <w:p w14:paraId="6CEFD117" w14:textId="77777777" w:rsidR="00BA031B" w:rsidRPr="000222D7" w:rsidRDefault="00BA031B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47" w:type="dxa"/>
          </w:tcPr>
          <w:p w14:paraId="47354675" w14:textId="77777777" w:rsidR="00BA031B" w:rsidRPr="000222D7" w:rsidRDefault="00BA031B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47" w:type="dxa"/>
          </w:tcPr>
          <w:p w14:paraId="61DCCDF2" w14:textId="77777777" w:rsidR="00BA031B" w:rsidRPr="000222D7" w:rsidRDefault="00BA031B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47" w:type="dxa"/>
          </w:tcPr>
          <w:p w14:paraId="6ED595C7" w14:textId="77777777" w:rsidR="00BA031B" w:rsidRPr="000222D7" w:rsidRDefault="00BA031B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47" w:type="dxa"/>
          </w:tcPr>
          <w:p w14:paraId="12DFDD78" w14:textId="77777777" w:rsidR="00BA031B" w:rsidRPr="000222D7" w:rsidRDefault="00BA031B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47" w:type="dxa"/>
          </w:tcPr>
          <w:p w14:paraId="314006E8" w14:textId="77777777" w:rsidR="00BA031B" w:rsidRPr="000222D7" w:rsidRDefault="00BA031B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47" w:type="dxa"/>
          </w:tcPr>
          <w:p w14:paraId="0055C29C" w14:textId="77777777" w:rsidR="00BA031B" w:rsidRPr="000222D7" w:rsidRDefault="00BA031B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47" w:type="dxa"/>
          </w:tcPr>
          <w:p w14:paraId="7517835B" w14:textId="77777777" w:rsidR="00BA031B" w:rsidRPr="000222D7" w:rsidRDefault="00BA031B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47" w:type="dxa"/>
          </w:tcPr>
          <w:p w14:paraId="3DF6764E" w14:textId="77777777" w:rsidR="00BA031B" w:rsidRPr="000222D7" w:rsidRDefault="00BA031B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47" w:type="dxa"/>
          </w:tcPr>
          <w:p w14:paraId="6957DFA2" w14:textId="77777777" w:rsidR="00BA031B" w:rsidRPr="000222D7" w:rsidRDefault="00BA031B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47" w:type="dxa"/>
          </w:tcPr>
          <w:p w14:paraId="57414312" w14:textId="5235CC30" w:rsidR="00BA031B" w:rsidRPr="000222D7" w:rsidRDefault="00BA031B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-</w:t>
            </w:r>
          </w:p>
        </w:tc>
        <w:tc>
          <w:tcPr>
            <w:tcW w:w="547" w:type="dxa"/>
          </w:tcPr>
          <w:p w14:paraId="74E189E1" w14:textId="2C17FF68" w:rsidR="00BA031B" w:rsidRPr="000222D7" w:rsidRDefault="008D1EF9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-.55</w:t>
            </w:r>
          </w:p>
        </w:tc>
        <w:tc>
          <w:tcPr>
            <w:tcW w:w="547" w:type="dxa"/>
          </w:tcPr>
          <w:p w14:paraId="11308FE2" w14:textId="6CBD0BAE" w:rsidR="00BA031B" w:rsidRPr="000222D7" w:rsidRDefault="008D1EF9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-.47</w:t>
            </w:r>
          </w:p>
        </w:tc>
        <w:tc>
          <w:tcPr>
            <w:tcW w:w="547" w:type="dxa"/>
          </w:tcPr>
          <w:p w14:paraId="01350BA9" w14:textId="336EFB67" w:rsidR="00BA031B" w:rsidRPr="000222D7" w:rsidRDefault="002D3CDF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-.41</w:t>
            </w:r>
          </w:p>
        </w:tc>
        <w:tc>
          <w:tcPr>
            <w:tcW w:w="547" w:type="dxa"/>
          </w:tcPr>
          <w:p w14:paraId="6979520F" w14:textId="56A7C16C" w:rsidR="00BA031B" w:rsidRPr="000222D7" w:rsidRDefault="002D3CDF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-.37</w:t>
            </w:r>
          </w:p>
        </w:tc>
      </w:tr>
      <w:tr w:rsidR="00BA031B" w14:paraId="5E7A1046" w14:textId="052B2B05" w:rsidTr="00BA031B">
        <w:tc>
          <w:tcPr>
            <w:tcW w:w="2491" w:type="dxa"/>
          </w:tcPr>
          <w:p w14:paraId="4155D074" w14:textId="26B42DEA" w:rsidR="00BA031B" w:rsidRPr="000222D7" w:rsidRDefault="00BA031B" w:rsidP="000222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. OS-</w:t>
            </w:r>
            <w:r w:rsidRPr="000222D7">
              <w:rPr>
                <w:rFonts w:ascii="Times New Roman" w:hAnsi="Times New Roman" w:cs="Times New Roman"/>
                <w:sz w:val="16"/>
                <w:szCs w:val="16"/>
              </w:rPr>
              <w:t>CB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Pr="000222D7">
              <w:rPr>
                <w:rFonts w:ascii="Times New Roman" w:hAnsi="Times New Roman" w:cs="Times New Roman"/>
                <w:sz w:val="16"/>
                <w:szCs w:val="16"/>
              </w:rPr>
              <w:t xml:space="preserve"> total</w:t>
            </w:r>
          </w:p>
        </w:tc>
        <w:tc>
          <w:tcPr>
            <w:tcW w:w="547" w:type="dxa"/>
          </w:tcPr>
          <w:p w14:paraId="142AC5FD" w14:textId="77777777" w:rsidR="00BA031B" w:rsidRPr="000222D7" w:rsidRDefault="00BA031B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47" w:type="dxa"/>
          </w:tcPr>
          <w:p w14:paraId="47FA3834" w14:textId="77777777" w:rsidR="00BA031B" w:rsidRPr="000222D7" w:rsidRDefault="00BA031B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47" w:type="dxa"/>
          </w:tcPr>
          <w:p w14:paraId="654AECB1" w14:textId="77777777" w:rsidR="00BA031B" w:rsidRPr="000222D7" w:rsidRDefault="00BA031B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47" w:type="dxa"/>
          </w:tcPr>
          <w:p w14:paraId="06673F49" w14:textId="77777777" w:rsidR="00BA031B" w:rsidRPr="000222D7" w:rsidRDefault="00BA031B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47" w:type="dxa"/>
          </w:tcPr>
          <w:p w14:paraId="41F38619" w14:textId="77777777" w:rsidR="00BA031B" w:rsidRPr="000222D7" w:rsidRDefault="00BA031B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47" w:type="dxa"/>
          </w:tcPr>
          <w:p w14:paraId="366C37DD" w14:textId="77777777" w:rsidR="00BA031B" w:rsidRPr="000222D7" w:rsidRDefault="00BA031B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47" w:type="dxa"/>
          </w:tcPr>
          <w:p w14:paraId="70A7D766" w14:textId="77777777" w:rsidR="00BA031B" w:rsidRPr="000222D7" w:rsidRDefault="00BA031B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47" w:type="dxa"/>
          </w:tcPr>
          <w:p w14:paraId="71FF5425" w14:textId="77777777" w:rsidR="00BA031B" w:rsidRPr="000222D7" w:rsidRDefault="00BA031B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47" w:type="dxa"/>
          </w:tcPr>
          <w:p w14:paraId="6B4C0573" w14:textId="77777777" w:rsidR="00BA031B" w:rsidRPr="000222D7" w:rsidRDefault="00BA031B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47" w:type="dxa"/>
          </w:tcPr>
          <w:p w14:paraId="3B48ACF9" w14:textId="77777777" w:rsidR="00BA031B" w:rsidRPr="000222D7" w:rsidRDefault="00BA031B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47" w:type="dxa"/>
          </w:tcPr>
          <w:p w14:paraId="72EAD91D" w14:textId="77777777" w:rsidR="00BA031B" w:rsidRPr="000222D7" w:rsidRDefault="00BA031B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47" w:type="dxa"/>
          </w:tcPr>
          <w:p w14:paraId="6D7A03AF" w14:textId="77777777" w:rsidR="00BA031B" w:rsidRPr="000222D7" w:rsidRDefault="00BA031B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47" w:type="dxa"/>
          </w:tcPr>
          <w:p w14:paraId="69928F9A" w14:textId="74E73429" w:rsidR="00BA031B" w:rsidRPr="000222D7" w:rsidRDefault="00BA031B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-</w:t>
            </w:r>
          </w:p>
        </w:tc>
        <w:tc>
          <w:tcPr>
            <w:tcW w:w="547" w:type="dxa"/>
          </w:tcPr>
          <w:p w14:paraId="6F60A6C3" w14:textId="523EBA48" w:rsidR="00BA031B" w:rsidRPr="000222D7" w:rsidRDefault="002D3CDF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.88</w:t>
            </w:r>
          </w:p>
        </w:tc>
        <w:tc>
          <w:tcPr>
            <w:tcW w:w="547" w:type="dxa"/>
          </w:tcPr>
          <w:p w14:paraId="6C903A3A" w14:textId="13866DA4" w:rsidR="00BA031B" w:rsidRPr="000222D7" w:rsidRDefault="002D3CDF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.86</w:t>
            </w:r>
          </w:p>
        </w:tc>
        <w:tc>
          <w:tcPr>
            <w:tcW w:w="547" w:type="dxa"/>
          </w:tcPr>
          <w:p w14:paraId="40375B79" w14:textId="492B94D3" w:rsidR="00BA031B" w:rsidRPr="000222D7" w:rsidRDefault="002D3CDF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.68</w:t>
            </w:r>
          </w:p>
        </w:tc>
      </w:tr>
      <w:tr w:rsidR="00BA031B" w14:paraId="24F3BBB4" w14:textId="6F6BC787" w:rsidTr="00BA031B">
        <w:tc>
          <w:tcPr>
            <w:tcW w:w="2491" w:type="dxa"/>
            <w:vAlign w:val="center"/>
          </w:tcPr>
          <w:p w14:paraId="4855A655" w14:textId="1EF485C1" w:rsidR="00BA031B" w:rsidRPr="000222D7" w:rsidRDefault="00BA031B" w:rsidP="000222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14. </w:t>
            </w:r>
            <w:r w:rsidRPr="000222D7">
              <w:rPr>
                <w:rFonts w:ascii="Times New Roman" w:hAnsi="Times New Roman" w:cs="Times New Roman"/>
                <w:sz w:val="16"/>
                <w:szCs w:val="16"/>
              </w:rPr>
              <w:t>Property Destruction</w:t>
            </w:r>
          </w:p>
        </w:tc>
        <w:tc>
          <w:tcPr>
            <w:tcW w:w="547" w:type="dxa"/>
          </w:tcPr>
          <w:p w14:paraId="18DAE40C" w14:textId="77777777" w:rsidR="00BA031B" w:rsidRPr="000222D7" w:rsidRDefault="00BA031B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47" w:type="dxa"/>
          </w:tcPr>
          <w:p w14:paraId="206B6811" w14:textId="77777777" w:rsidR="00BA031B" w:rsidRPr="000222D7" w:rsidRDefault="00BA031B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47" w:type="dxa"/>
          </w:tcPr>
          <w:p w14:paraId="5384277F" w14:textId="77777777" w:rsidR="00BA031B" w:rsidRPr="000222D7" w:rsidRDefault="00BA031B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47" w:type="dxa"/>
          </w:tcPr>
          <w:p w14:paraId="0FEC0C61" w14:textId="77777777" w:rsidR="00BA031B" w:rsidRPr="000222D7" w:rsidRDefault="00BA031B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47" w:type="dxa"/>
          </w:tcPr>
          <w:p w14:paraId="6DA3A586" w14:textId="77777777" w:rsidR="00BA031B" w:rsidRPr="000222D7" w:rsidRDefault="00BA031B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47" w:type="dxa"/>
          </w:tcPr>
          <w:p w14:paraId="3A12000A" w14:textId="77777777" w:rsidR="00BA031B" w:rsidRPr="000222D7" w:rsidRDefault="00BA031B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47" w:type="dxa"/>
          </w:tcPr>
          <w:p w14:paraId="5F984AEF" w14:textId="77777777" w:rsidR="00BA031B" w:rsidRPr="000222D7" w:rsidRDefault="00BA031B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47" w:type="dxa"/>
          </w:tcPr>
          <w:p w14:paraId="707FA1B7" w14:textId="77777777" w:rsidR="00BA031B" w:rsidRPr="000222D7" w:rsidRDefault="00BA031B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47" w:type="dxa"/>
          </w:tcPr>
          <w:p w14:paraId="6B6BE316" w14:textId="77777777" w:rsidR="00BA031B" w:rsidRPr="000222D7" w:rsidRDefault="00BA031B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47" w:type="dxa"/>
          </w:tcPr>
          <w:p w14:paraId="7217ABA1" w14:textId="77777777" w:rsidR="00BA031B" w:rsidRPr="000222D7" w:rsidRDefault="00BA031B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47" w:type="dxa"/>
          </w:tcPr>
          <w:p w14:paraId="062E0846" w14:textId="77777777" w:rsidR="00BA031B" w:rsidRPr="000222D7" w:rsidRDefault="00BA031B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47" w:type="dxa"/>
          </w:tcPr>
          <w:p w14:paraId="0C20EAE1" w14:textId="77777777" w:rsidR="00BA031B" w:rsidRPr="000222D7" w:rsidRDefault="00BA031B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47" w:type="dxa"/>
          </w:tcPr>
          <w:p w14:paraId="185B4A8B" w14:textId="77777777" w:rsidR="00BA031B" w:rsidRPr="000222D7" w:rsidRDefault="00BA031B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47" w:type="dxa"/>
          </w:tcPr>
          <w:p w14:paraId="6232266F" w14:textId="64C90A38" w:rsidR="00BA031B" w:rsidRPr="000222D7" w:rsidRDefault="00BA031B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-</w:t>
            </w:r>
          </w:p>
        </w:tc>
        <w:tc>
          <w:tcPr>
            <w:tcW w:w="547" w:type="dxa"/>
          </w:tcPr>
          <w:p w14:paraId="26A4B952" w14:textId="28E9023A" w:rsidR="00BA031B" w:rsidRPr="000222D7" w:rsidRDefault="002D3CDF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.76</w:t>
            </w:r>
          </w:p>
        </w:tc>
        <w:tc>
          <w:tcPr>
            <w:tcW w:w="547" w:type="dxa"/>
          </w:tcPr>
          <w:p w14:paraId="3D70C47D" w14:textId="601BDFC9" w:rsidR="00BA031B" w:rsidRPr="000222D7" w:rsidRDefault="002D3CDF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.47</w:t>
            </w:r>
          </w:p>
        </w:tc>
      </w:tr>
      <w:tr w:rsidR="00BA031B" w14:paraId="41FA651F" w14:textId="6C2FC826" w:rsidTr="00BA031B">
        <w:tc>
          <w:tcPr>
            <w:tcW w:w="2491" w:type="dxa"/>
            <w:vAlign w:val="center"/>
          </w:tcPr>
          <w:p w14:paraId="7FD077D6" w14:textId="6F77E0E3" w:rsidR="00BA031B" w:rsidRPr="000222D7" w:rsidRDefault="00BA031B" w:rsidP="000222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15. </w:t>
            </w:r>
            <w:r w:rsidRPr="000222D7">
              <w:rPr>
                <w:rFonts w:ascii="Times New Roman" w:hAnsi="Times New Roman" w:cs="Times New Roman"/>
                <w:sz w:val="16"/>
                <w:szCs w:val="16"/>
              </w:rPr>
              <w:t>Aggression</w:t>
            </w:r>
          </w:p>
        </w:tc>
        <w:tc>
          <w:tcPr>
            <w:tcW w:w="547" w:type="dxa"/>
          </w:tcPr>
          <w:p w14:paraId="7B9239FC" w14:textId="77777777" w:rsidR="00BA031B" w:rsidRPr="000222D7" w:rsidRDefault="00BA031B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47" w:type="dxa"/>
          </w:tcPr>
          <w:p w14:paraId="33C77275" w14:textId="77777777" w:rsidR="00BA031B" w:rsidRPr="000222D7" w:rsidRDefault="00BA031B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47" w:type="dxa"/>
          </w:tcPr>
          <w:p w14:paraId="057EBA5D" w14:textId="77777777" w:rsidR="00BA031B" w:rsidRPr="000222D7" w:rsidRDefault="00BA031B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47" w:type="dxa"/>
          </w:tcPr>
          <w:p w14:paraId="69C03CAD" w14:textId="77777777" w:rsidR="00BA031B" w:rsidRPr="000222D7" w:rsidRDefault="00BA031B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47" w:type="dxa"/>
          </w:tcPr>
          <w:p w14:paraId="0EE4B036" w14:textId="77777777" w:rsidR="00BA031B" w:rsidRPr="000222D7" w:rsidRDefault="00BA031B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47" w:type="dxa"/>
          </w:tcPr>
          <w:p w14:paraId="7648C8A7" w14:textId="77777777" w:rsidR="00BA031B" w:rsidRPr="000222D7" w:rsidRDefault="00BA031B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47" w:type="dxa"/>
          </w:tcPr>
          <w:p w14:paraId="6146A1FB" w14:textId="77777777" w:rsidR="00BA031B" w:rsidRPr="000222D7" w:rsidRDefault="00BA031B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47" w:type="dxa"/>
          </w:tcPr>
          <w:p w14:paraId="6DC10900" w14:textId="77777777" w:rsidR="00BA031B" w:rsidRPr="000222D7" w:rsidRDefault="00BA031B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47" w:type="dxa"/>
          </w:tcPr>
          <w:p w14:paraId="218337A4" w14:textId="77777777" w:rsidR="00BA031B" w:rsidRPr="000222D7" w:rsidRDefault="00BA031B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47" w:type="dxa"/>
          </w:tcPr>
          <w:p w14:paraId="1A63DBA4" w14:textId="77777777" w:rsidR="00BA031B" w:rsidRPr="000222D7" w:rsidRDefault="00BA031B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47" w:type="dxa"/>
          </w:tcPr>
          <w:p w14:paraId="32E4E127" w14:textId="77777777" w:rsidR="00BA031B" w:rsidRPr="000222D7" w:rsidRDefault="00BA031B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47" w:type="dxa"/>
          </w:tcPr>
          <w:p w14:paraId="45CFBB46" w14:textId="77777777" w:rsidR="00BA031B" w:rsidRPr="000222D7" w:rsidRDefault="00BA031B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47" w:type="dxa"/>
          </w:tcPr>
          <w:p w14:paraId="2D711358" w14:textId="77777777" w:rsidR="00BA031B" w:rsidRPr="000222D7" w:rsidRDefault="00BA031B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47" w:type="dxa"/>
          </w:tcPr>
          <w:p w14:paraId="535368BE" w14:textId="20311A9B" w:rsidR="00BA031B" w:rsidRPr="000222D7" w:rsidRDefault="00BA031B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47" w:type="dxa"/>
          </w:tcPr>
          <w:p w14:paraId="240AA7B9" w14:textId="16D677EA" w:rsidR="00BA031B" w:rsidRPr="000222D7" w:rsidRDefault="00BA031B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-</w:t>
            </w:r>
          </w:p>
        </w:tc>
        <w:tc>
          <w:tcPr>
            <w:tcW w:w="547" w:type="dxa"/>
          </w:tcPr>
          <w:p w14:paraId="5F6CF39C" w14:textId="5E00697B" w:rsidR="00BA031B" w:rsidRPr="000222D7" w:rsidRDefault="002D3CDF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.45</w:t>
            </w:r>
          </w:p>
        </w:tc>
      </w:tr>
      <w:tr w:rsidR="00BA031B" w14:paraId="59581696" w14:textId="27787029" w:rsidTr="00BA031B">
        <w:tc>
          <w:tcPr>
            <w:tcW w:w="2491" w:type="dxa"/>
            <w:vAlign w:val="center"/>
          </w:tcPr>
          <w:p w14:paraId="2C7C9BBF" w14:textId="3CC5C9A7" w:rsidR="00BA031B" w:rsidRPr="000222D7" w:rsidRDefault="00BA031B" w:rsidP="000222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16. </w:t>
            </w:r>
            <w:r w:rsidRPr="000222D7">
              <w:rPr>
                <w:rFonts w:ascii="Times New Roman" w:hAnsi="Times New Roman" w:cs="Times New Roman"/>
                <w:sz w:val="16"/>
                <w:szCs w:val="16"/>
              </w:rPr>
              <w:t>Elopement</w:t>
            </w:r>
          </w:p>
        </w:tc>
        <w:tc>
          <w:tcPr>
            <w:tcW w:w="547" w:type="dxa"/>
          </w:tcPr>
          <w:p w14:paraId="436FCB00" w14:textId="77777777" w:rsidR="00BA031B" w:rsidRPr="000222D7" w:rsidRDefault="00BA031B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47" w:type="dxa"/>
          </w:tcPr>
          <w:p w14:paraId="32CB85F5" w14:textId="77777777" w:rsidR="00BA031B" w:rsidRPr="000222D7" w:rsidRDefault="00BA031B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47" w:type="dxa"/>
          </w:tcPr>
          <w:p w14:paraId="44DEE25E" w14:textId="77777777" w:rsidR="00BA031B" w:rsidRPr="000222D7" w:rsidRDefault="00BA031B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47" w:type="dxa"/>
          </w:tcPr>
          <w:p w14:paraId="359F0C3C" w14:textId="77777777" w:rsidR="00BA031B" w:rsidRPr="000222D7" w:rsidRDefault="00BA031B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47" w:type="dxa"/>
          </w:tcPr>
          <w:p w14:paraId="31A53CB4" w14:textId="77777777" w:rsidR="00BA031B" w:rsidRPr="000222D7" w:rsidRDefault="00BA031B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47" w:type="dxa"/>
          </w:tcPr>
          <w:p w14:paraId="2B16963D" w14:textId="77777777" w:rsidR="00BA031B" w:rsidRPr="000222D7" w:rsidRDefault="00BA031B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47" w:type="dxa"/>
          </w:tcPr>
          <w:p w14:paraId="1C8E7BA1" w14:textId="77777777" w:rsidR="00BA031B" w:rsidRPr="000222D7" w:rsidRDefault="00BA031B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47" w:type="dxa"/>
          </w:tcPr>
          <w:p w14:paraId="21297E52" w14:textId="77777777" w:rsidR="00BA031B" w:rsidRPr="000222D7" w:rsidRDefault="00BA031B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47" w:type="dxa"/>
          </w:tcPr>
          <w:p w14:paraId="4FDFD76B" w14:textId="77777777" w:rsidR="00BA031B" w:rsidRPr="000222D7" w:rsidRDefault="00BA031B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47" w:type="dxa"/>
          </w:tcPr>
          <w:p w14:paraId="579B38D9" w14:textId="77777777" w:rsidR="00BA031B" w:rsidRPr="000222D7" w:rsidRDefault="00BA031B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47" w:type="dxa"/>
          </w:tcPr>
          <w:p w14:paraId="025DFC36" w14:textId="77777777" w:rsidR="00BA031B" w:rsidRPr="000222D7" w:rsidRDefault="00BA031B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47" w:type="dxa"/>
          </w:tcPr>
          <w:p w14:paraId="1E45387A" w14:textId="77777777" w:rsidR="00BA031B" w:rsidRPr="000222D7" w:rsidRDefault="00BA031B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47" w:type="dxa"/>
          </w:tcPr>
          <w:p w14:paraId="2433CFFD" w14:textId="77777777" w:rsidR="00BA031B" w:rsidRPr="000222D7" w:rsidRDefault="00BA031B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47" w:type="dxa"/>
          </w:tcPr>
          <w:p w14:paraId="3381C361" w14:textId="77777777" w:rsidR="00BA031B" w:rsidRPr="000222D7" w:rsidRDefault="00BA031B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47" w:type="dxa"/>
          </w:tcPr>
          <w:p w14:paraId="3C389E3A" w14:textId="77777777" w:rsidR="00BA031B" w:rsidRPr="000222D7" w:rsidRDefault="00BA031B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47" w:type="dxa"/>
          </w:tcPr>
          <w:p w14:paraId="04F360EF" w14:textId="3CC30A0D" w:rsidR="00BA031B" w:rsidRPr="000222D7" w:rsidRDefault="00BA031B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-</w:t>
            </w:r>
          </w:p>
        </w:tc>
      </w:tr>
      <w:tr w:rsidR="00BA031B" w14:paraId="1C15081E" w14:textId="3B2E606A" w:rsidTr="00BA031B">
        <w:tc>
          <w:tcPr>
            <w:tcW w:w="2491" w:type="dxa"/>
            <w:vAlign w:val="center"/>
          </w:tcPr>
          <w:p w14:paraId="4D1015FD" w14:textId="10C1D1AB" w:rsidR="00BA031B" w:rsidRPr="000222D7" w:rsidRDefault="00BA031B" w:rsidP="000222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17. </w:t>
            </w:r>
            <w:r w:rsidRPr="000222D7">
              <w:rPr>
                <w:rFonts w:ascii="Times New Roman" w:hAnsi="Times New Roman" w:cs="Times New Roman"/>
                <w:sz w:val="16"/>
                <w:szCs w:val="16"/>
              </w:rPr>
              <w:t>Conduct Problems</w:t>
            </w:r>
          </w:p>
        </w:tc>
        <w:tc>
          <w:tcPr>
            <w:tcW w:w="547" w:type="dxa"/>
          </w:tcPr>
          <w:p w14:paraId="7D28668B" w14:textId="77777777" w:rsidR="00BA031B" w:rsidRPr="000222D7" w:rsidRDefault="00BA031B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47" w:type="dxa"/>
          </w:tcPr>
          <w:p w14:paraId="11F2E852" w14:textId="77777777" w:rsidR="00BA031B" w:rsidRPr="000222D7" w:rsidRDefault="00BA031B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47" w:type="dxa"/>
          </w:tcPr>
          <w:p w14:paraId="2EC75527" w14:textId="77777777" w:rsidR="00BA031B" w:rsidRPr="000222D7" w:rsidRDefault="00BA031B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47" w:type="dxa"/>
          </w:tcPr>
          <w:p w14:paraId="301A77F6" w14:textId="77777777" w:rsidR="00BA031B" w:rsidRPr="000222D7" w:rsidRDefault="00BA031B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47" w:type="dxa"/>
          </w:tcPr>
          <w:p w14:paraId="0278D417" w14:textId="77777777" w:rsidR="00BA031B" w:rsidRPr="000222D7" w:rsidRDefault="00BA031B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47" w:type="dxa"/>
          </w:tcPr>
          <w:p w14:paraId="706D20EA" w14:textId="77777777" w:rsidR="00BA031B" w:rsidRPr="000222D7" w:rsidRDefault="00BA031B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47" w:type="dxa"/>
          </w:tcPr>
          <w:p w14:paraId="25949172" w14:textId="77777777" w:rsidR="00BA031B" w:rsidRPr="000222D7" w:rsidRDefault="00BA031B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47" w:type="dxa"/>
          </w:tcPr>
          <w:p w14:paraId="4F9C8420" w14:textId="77777777" w:rsidR="00BA031B" w:rsidRPr="000222D7" w:rsidRDefault="00BA031B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47" w:type="dxa"/>
          </w:tcPr>
          <w:p w14:paraId="4285A4EE" w14:textId="77777777" w:rsidR="00BA031B" w:rsidRPr="000222D7" w:rsidRDefault="00BA031B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47" w:type="dxa"/>
          </w:tcPr>
          <w:p w14:paraId="6441E2D0" w14:textId="77777777" w:rsidR="00BA031B" w:rsidRPr="000222D7" w:rsidRDefault="00BA031B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47" w:type="dxa"/>
          </w:tcPr>
          <w:p w14:paraId="47F94387" w14:textId="77777777" w:rsidR="00BA031B" w:rsidRPr="000222D7" w:rsidRDefault="00BA031B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47" w:type="dxa"/>
          </w:tcPr>
          <w:p w14:paraId="3A44D265" w14:textId="77777777" w:rsidR="00BA031B" w:rsidRPr="000222D7" w:rsidRDefault="00BA031B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47" w:type="dxa"/>
          </w:tcPr>
          <w:p w14:paraId="22E1D75D" w14:textId="77777777" w:rsidR="00BA031B" w:rsidRPr="000222D7" w:rsidRDefault="00BA031B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47" w:type="dxa"/>
          </w:tcPr>
          <w:p w14:paraId="4087F7B0" w14:textId="77777777" w:rsidR="00BA031B" w:rsidRPr="000222D7" w:rsidRDefault="00BA031B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47" w:type="dxa"/>
          </w:tcPr>
          <w:p w14:paraId="1D7BD698" w14:textId="77777777" w:rsidR="00BA031B" w:rsidRPr="000222D7" w:rsidRDefault="00BA031B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47" w:type="dxa"/>
          </w:tcPr>
          <w:p w14:paraId="5E63C55F" w14:textId="77777777" w:rsidR="00BA031B" w:rsidRPr="000222D7" w:rsidRDefault="00BA031B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BA031B" w14:paraId="5A7262F5" w14:textId="0E2EA353" w:rsidTr="00BA031B">
        <w:tc>
          <w:tcPr>
            <w:tcW w:w="2491" w:type="dxa"/>
            <w:vAlign w:val="center"/>
          </w:tcPr>
          <w:p w14:paraId="1EC486C0" w14:textId="67AAC204" w:rsidR="00BA031B" w:rsidRPr="000222D7" w:rsidRDefault="00BA031B" w:rsidP="000222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18. </w:t>
            </w:r>
            <w:r w:rsidRPr="000222D7">
              <w:rPr>
                <w:rFonts w:ascii="Times New Roman" w:hAnsi="Times New Roman" w:cs="Times New Roman"/>
                <w:sz w:val="16"/>
                <w:szCs w:val="16"/>
              </w:rPr>
              <w:t>Self-Injury</w:t>
            </w:r>
          </w:p>
        </w:tc>
        <w:tc>
          <w:tcPr>
            <w:tcW w:w="547" w:type="dxa"/>
          </w:tcPr>
          <w:p w14:paraId="7472347C" w14:textId="77777777" w:rsidR="00BA031B" w:rsidRPr="000222D7" w:rsidRDefault="00BA031B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47" w:type="dxa"/>
          </w:tcPr>
          <w:p w14:paraId="5C5476DA" w14:textId="77777777" w:rsidR="00BA031B" w:rsidRPr="000222D7" w:rsidRDefault="00BA031B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47" w:type="dxa"/>
          </w:tcPr>
          <w:p w14:paraId="2F606223" w14:textId="77777777" w:rsidR="00BA031B" w:rsidRPr="000222D7" w:rsidRDefault="00BA031B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47" w:type="dxa"/>
          </w:tcPr>
          <w:p w14:paraId="1FA1A37F" w14:textId="77777777" w:rsidR="00BA031B" w:rsidRPr="000222D7" w:rsidRDefault="00BA031B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47" w:type="dxa"/>
          </w:tcPr>
          <w:p w14:paraId="1709FD41" w14:textId="77777777" w:rsidR="00BA031B" w:rsidRPr="000222D7" w:rsidRDefault="00BA031B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47" w:type="dxa"/>
          </w:tcPr>
          <w:p w14:paraId="75457057" w14:textId="77777777" w:rsidR="00BA031B" w:rsidRPr="000222D7" w:rsidRDefault="00BA031B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47" w:type="dxa"/>
          </w:tcPr>
          <w:p w14:paraId="03F3AF9F" w14:textId="77777777" w:rsidR="00BA031B" w:rsidRPr="000222D7" w:rsidRDefault="00BA031B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47" w:type="dxa"/>
          </w:tcPr>
          <w:p w14:paraId="36A51D89" w14:textId="77777777" w:rsidR="00BA031B" w:rsidRPr="000222D7" w:rsidRDefault="00BA031B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47" w:type="dxa"/>
          </w:tcPr>
          <w:p w14:paraId="776AE223" w14:textId="77777777" w:rsidR="00BA031B" w:rsidRPr="000222D7" w:rsidRDefault="00BA031B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47" w:type="dxa"/>
          </w:tcPr>
          <w:p w14:paraId="7E666D53" w14:textId="77777777" w:rsidR="00BA031B" w:rsidRPr="000222D7" w:rsidRDefault="00BA031B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47" w:type="dxa"/>
          </w:tcPr>
          <w:p w14:paraId="6324281F" w14:textId="77777777" w:rsidR="00BA031B" w:rsidRPr="000222D7" w:rsidRDefault="00BA031B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47" w:type="dxa"/>
          </w:tcPr>
          <w:p w14:paraId="59A6D6FD" w14:textId="77777777" w:rsidR="00BA031B" w:rsidRPr="000222D7" w:rsidRDefault="00BA031B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47" w:type="dxa"/>
          </w:tcPr>
          <w:p w14:paraId="73783A2D" w14:textId="77777777" w:rsidR="00BA031B" w:rsidRPr="000222D7" w:rsidRDefault="00BA031B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47" w:type="dxa"/>
          </w:tcPr>
          <w:p w14:paraId="1DEE3FA2" w14:textId="77777777" w:rsidR="00BA031B" w:rsidRPr="000222D7" w:rsidRDefault="00BA031B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47" w:type="dxa"/>
          </w:tcPr>
          <w:p w14:paraId="78099A36" w14:textId="77777777" w:rsidR="00BA031B" w:rsidRPr="000222D7" w:rsidRDefault="00BA031B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47" w:type="dxa"/>
          </w:tcPr>
          <w:p w14:paraId="392FB70A" w14:textId="77777777" w:rsidR="00BA031B" w:rsidRPr="000222D7" w:rsidRDefault="00BA031B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BA031B" w14:paraId="374FB3E1" w14:textId="5D311B5D" w:rsidTr="00BA031B">
        <w:tc>
          <w:tcPr>
            <w:tcW w:w="2491" w:type="dxa"/>
          </w:tcPr>
          <w:p w14:paraId="2B208132" w14:textId="2D173FC8" w:rsidR="00BA031B" w:rsidRPr="000222D7" w:rsidRDefault="00BA031B" w:rsidP="000222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19. </w:t>
            </w:r>
            <w:r w:rsidRPr="000222D7">
              <w:rPr>
                <w:rFonts w:ascii="Times New Roman" w:hAnsi="Times New Roman" w:cs="Times New Roman"/>
                <w:sz w:val="16"/>
                <w:szCs w:val="16"/>
              </w:rPr>
              <w:t>CFQL-2 total</w:t>
            </w:r>
          </w:p>
        </w:tc>
        <w:tc>
          <w:tcPr>
            <w:tcW w:w="547" w:type="dxa"/>
          </w:tcPr>
          <w:p w14:paraId="190917A2" w14:textId="77777777" w:rsidR="00BA031B" w:rsidRPr="000222D7" w:rsidRDefault="00BA031B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47" w:type="dxa"/>
          </w:tcPr>
          <w:p w14:paraId="0CDC6BBC" w14:textId="77777777" w:rsidR="00BA031B" w:rsidRPr="000222D7" w:rsidRDefault="00BA031B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47" w:type="dxa"/>
          </w:tcPr>
          <w:p w14:paraId="7F1DC284" w14:textId="77777777" w:rsidR="00BA031B" w:rsidRPr="000222D7" w:rsidRDefault="00BA031B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47" w:type="dxa"/>
          </w:tcPr>
          <w:p w14:paraId="33BC3D23" w14:textId="77777777" w:rsidR="00BA031B" w:rsidRPr="000222D7" w:rsidRDefault="00BA031B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47" w:type="dxa"/>
          </w:tcPr>
          <w:p w14:paraId="578232DE" w14:textId="77777777" w:rsidR="00BA031B" w:rsidRPr="000222D7" w:rsidRDefault="00BA031B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47" w:type="dxa"/>
          </w:tcPr>
          <w:p w14:paraId="38E64F9B" w14:textId="77777777" w:rsidR="00BA031B" w:rsidRPr="000222D7" w:rsidRDefault="00BA031B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47" w:type="dxa"/>
          </w:tcPr>
          <w:p w14:paraId="7688C8CB" w14:textId="77777777" w:rsidR="00BA031B" w:rsidRPr="000222D7" w:rsidRDefault="00BA031B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47" w:type="dxa"/>
          </w:tcPr>
          <w:p w14:paraId="788C0BA1" w14:textId="77777777" w:rsidR="00BA031B" w:rsidRPr="000222D7" w:rsidRDefault="00BA031B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47" w:type="dxa"/>
          </w:tcPr>
          <w:p w14:paraId="2FA7114E" w14:textId="77777777" w:rsidR="00BA031B" w:rsidRPr="000222D7" w:rsidRDefault="00BA031B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47" w:type="dxa"/>
          </w:tcPr>
          <w:p w14:paraId="6A55745F" w14:textId="77777777" w:rsidR="00BA031B" w:rsidRPr="000222D7" w:rsidRDefault="00BA031B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47" w:type="dxa"/>
          </w:tcPr>
          <w:p w14:paraId="6A707F45" w14:textId="77777777" w:rsidR="00BA031B" w:rsidRPr="000222D7" w:rsidRDefault="00BA031B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47" w:type="dxa"/>
          </w:tcPr>
          <w:p w14:paraId="43094C13" w14:textId="77777777" w:rsidR="00BA031B" w:rsidRPr="000222D7" w:rsidRDefault="00BA031B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47" w:type="dxa"/>
          </w:tcPr>
          <w:p w14:paraId="1129C970" w14:textId="77777777" w:rsidR="00BA031B" w:rsidRPr="000222D7" w:rsidRDefault="00BA031B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47" w:type="dxa"/>
          </w:tcPr>
          <w:p w14:paraId="5DEE2661" w14:textId="77777777" w:rsidR="00BA031B" w:rsidRPr="000222D7" w:rsidRDefault="00BA031B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47" w:type="dxa"/>
          </w:tcPr>
          <w:p w14:paraId="50B20111" w14:textId="77777777" w:rsidR="00BA031B" w:rsidRPr="000222D7" w:rsidRDefault="00BA031B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47" w:type="dxa"/>
          </w:tcPr>
          <w:p w14:paraId="3A6D7402" w14:textId="77777777" w:rsidR="00BA031B" w:rsidRPr="000222D7" w:rsidRDefault="00BA031B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BA031B" w14:paraId="16CF82D5" w14:textId="03211689" w:rsidTr="00BA031B">
        <w:tc>
          <w:tcPr>
            <w:tcW w:w="2491" w:type="dxa"/>
          </w:tcPr>
          <w:p w14:paraId="53275FB5" w14:textId="21EDB406" w:rsidR="00BA031B" w:rsidRPr="000222D7" w:rsidRDefault="00BA031B" w:rsidP="000222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20. </w:t>
            </w:r>
            <w:r w:rsidRPr="000222D7">
              <w:rPr>
                <w:rFonts w:ascii="Times New Roman" w:hAnsi="Times New Roman" w:cs="Times New Roman"/>
                <w:sz w:val="16"/>
                <w:szCs w:val="16"/>
              </w:rPr>
              <w:t>Child</w:t>
            </w:r>
          </w:p>
        </w:tc>
        <w:tc>
          <w:tcPr>
            <w:tcW w:w="547" w:type="dxa"/>
          </w:tcPr>
          <w:p w14:paraId="288F82E3" w14:textId="77777777" w:rsidR="00BA031B" w:rsidRPr="000222D7" w:rsidRDefault="00BA031B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47" w:type="dxa"/>
          </w:tcPr>
          <w:p w14:paraId="249D1A07" w14:textId="77777777" w:rsidR="00BA031B" w:rsidRPr="000222D7" w:rsidRDefault="00BA031B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47" w:type="dxa"/>
          </w:tcPr>
          <w:p w14:paraId="39FC5709" w14:textId="77777777" w:rsidR="00BA031B" w:rsidRPr="000222D7" w:rsidRDefault="00BA031B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47" w:type="dxa"/>
          </w:tcPr>
          <w:p w14:paraId="20A3BB9A" w14:textId="77777777" w:rsidR="00BA031B" w:rsidRPr="000222D7" w:rsidRDefault="00BA031B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47" w:type="dxa"/>
          </w:tcPr>
          <w:p w14:paraId="4460D9CA" w14:textId="77777777" w:rsidR="00BA031B" w:rsidRPr="000222D7" w:rsidRDefault="00BA031B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47" w:type="dxa"/>
          </w:tcPr>
          <w:p w14:paraId="528FE1DD" w14:textId="77777777" w:rsidR="00BA031B" w:rsidRPr="000222D7" w:rsidRDefault="00BA031B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47" w:type="dxa"/>
          </w:tcPr>
          <w:p w14:paraId="74D8C010" w14:textId="77777777" w:rsidR="00BA031B" w:rsidRPr="000222D7" w:rsidRDefault="00BA031B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47" w:type="dxa"/>
          </w:tcPr>
          <w:p w14:paraId="3A4D0B6A" w14:textId="77777777" w:rsidR="00BA031B" w:rsidRPr="000222D7" w:rsidRDefault="00BA031B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47" w:type="dxa"/>
          </w:tcPr>
          <w:p w14:paraId="38BBC709" w14:textId="77777777" w:rsidR="00BA031B" w:rsidRPr="000222D7" w:rsidRDefault="00BA031B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47" w:type="dxa"/>
          </w:tcPr>
          <w:p w14:paraId="1CBA14C9" w14:textId="77777777" w:rsidR="00BA031B" w:rsidRPr="000222D7" w:rsidRDefault="00BA031B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47" w:type="dxa"/>
          </w:tcPr>
          <w:p w14:paraId="486A9392" w14:textId="77777777" w:rsidR="00BA031B" w:rsidRPr="000222D7" w:rsidRDefault="00BA031B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47" w:type="dxa"/>
          </w:tcPr>
          <w:p w14:paraId="74AF435A" w14:textId="77777777" w:rsidR="00BA031B" w:rsidRPr="000222D7" w:rsidRDefault="00BA031B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47" w:type="dxa"/>
          </w:tcPr>
          <w:p w14:paraId="2281361C" w14:textId="77777777" w:rsidR="00BA031B" w:rsidRPr="000222D7" w:rsidRDefault="00BA031B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47" w:type="dxa"/>
          </w:tcPr>
          <w:p w14:paraId="7339E15B" w14:textId="77777777" w:rsidR="00BA031B" w:rsidRPr="000222D7" w:rsidRDefault="00BA031B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47" w:type="dxa"/>
          </w:tcPr>
          <w:p w14:paraId="418DBC7E" w14:textId="77777777" w:rsidR="00BA031B" w:rsidRPr="000222D7" w:rsidRDefault="00BA031B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47" w:type="dxa"/>
          </w:tcPr>
          <w:p w14:paraId="1D0A6F62" w14:textId="77777777" w:rsidR="00BA031B" w:rsidRPr="000222D7" w:rsidRDefault="00BA031B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BA031B" w14:paraId="1035A890" w14:textId="3361DDB2" w:rsidTr="00BA031B">
        <w:tc>
          <w:tcPr>
            <w:tcW w:w="2491" w:type="dxa"/>
          </w:tcPr>
          <w:p w14:paraId="5B56CBA0" w14:textId="5E9D67CE" w:rsidR="00BA031B" w:rsidRPr="000222D7" w:rsidRDefault="00BA031B" w:rsidP="000222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21. </w:t>
            </w:r>
            <w:r w:rsidRPr="000222D7">
              <w:rPr>
                <w:rFonts w:ascii="Times New Roman" w:hAnsi="Times New Roman" w:cs="Times New Roman"/>
                <w:sz w:val="16"/>
                <w:szCs w:val="16"/>
              </w:rPr>
              <w:t>Family</w:t>
            </w:r>
          </w:p>
        </w:tc>
        <w:tc>
          <w:tcPr>
            <w:tcW w:w="547" w:type="dxa"/>
          </w:tcPr>
          <w:p w14:paraId="2BCE9836" w14:textId="77777777" w:rsidR="00BA031B" w:rsidRPr="000222D7" w:rsidRDefault="00BA031B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47" w:type="dxa"/>
          </w:tcPr>
          <w:p w14:paraId="2FB2165A" w14:textId="77777777" w:rsidR="00BA031B" w:rsidRPr="000222D7" w:rsidRDefault="00BA031B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47" w:type="dxa"/>
          </w:tcPr>
          <w:p w14:paraId="5E104027" w14:textId="77777777" w:rsidR="00BA031B" w:rsidRPr="000222D7" w:rsidRDefault="00BA031B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47" w:type="dxa"/>
          </w:tcPr>
          <w:p w14:paraId="307A009F" w14:textId="77777777" w:rsidR="00BA031B" w:rsidRPr="000222D7" w:rsidRDefault="00BA031B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47" w:type="dxa"/>
          </w:tcPr>
          <w:p w14:paraId="53768F2E" w14:textId="77777777" w:rsidR="00BA031B" w:rsidRPr="000222D7" w:rsidRDefault="00BA031B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47" w:type="dxa"/>
          </w:tcPr>
          <w:p w14:paraId="065FB321" w14:textId="77777777" w:rsidR="00BA031B" w:rsidRPr="000222D7" w:rsidRDefault="00BA031B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47" w:type="dxa"/>
          </w:tcPr>
          <w:p w14:paraId="20679D2E" w14:textId="77777777" w:rsidR="00BA031B" w:rsidRPr="000222D7" w:rsidRDefault="00BA031B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47" w:type="dxa"/>
          </w:tcPr>
          <w:p w14:paraId="4205BD49" w14:textId="77777777" w:rsidR="00BA031B" w:rsidRPr="000222D7" w:rsidRDefault="00BA031B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47" w:type="dxa"/>
          </w:tcPr>
          <w:p w14:paraId="713B6F9C" w14:textId="77777777" w:rsidR="00BA031B" w:rsidRPr="000222D7" w:rsidRDefault="00BA031B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47" w:type="dxa"/>
          </w:tcPr>
          <w:p w14:paraId="34412390" w14:textId="77777777" w:rsidR="00BA031B" w:rsidRPr="000222D7" w:rsidRDefault="00BA031B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47" w:type="dxa"/>
          </w:tcPr>
          <w:p w14:paraId="53691FC2" w14:textId="77777777" w:rsidR="00BA031B" w:rsidRPr="000222D7" w:rsidRDefault="00BA031B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47" w:type="dxa"/>
          </w:tcPr>
          <w:p w14:paraId="60013F0B" w14:textId="77777777" w:rsidR="00BA031B" w:rsidRPr="000222D7" w:rsidRDefault="00BA031B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47" w:type="dxa"/>
          </w:tcPr>
          <w:p w14:paraId="39EE5996" w14:textId="77777777" w:rsidR="00BA031B" w:rsidRPr="000222D7" w:rsidRDefault="00BA031B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47" w:type="dxa"/>
          </w:tcPr>
          <w:p w14:paraId="76320DF3" w14:textId="77777777" w:rsidR="00BA031B" w:rsidRPr="000222D7" w:rsidRDefault="00BA031B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47" w:type="dxa"/>
          </w:tcPr>
          <w:p w14:paraId="09F255B0" w14:textId="77777777" w:rsidR="00BA031B" w:rsidRPr="000222D7" w:rsidRDefault="00BA031B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47" w:type="dxa"/>
          </w:tcPr>
          <w:p w14:paraId="5BB876CF" w14:textId="77777777" w:rsidR="00BA031B" w:rsidRPr="000222D7" w:rsidRDefault="00BA031B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BA031B" w14:paraId="730E709A" w14:textId="51F7B2AE" w:rsidTr="00BA031B">
        <w:tc>
          <w:tcPr>
            <w:tcW w:w="2491" w:type="dxa"/>
          </w:tcPr>
          <w:p w14:paraId="72B24AA0" w14:textId="1410891E" w:rsidR="00BA031B" w:rsidRPr="000222D7" w:rsidRDefault="00BA031B" w:rsidP="000222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22. </w:t>
            </w:r>
            <w:r w:rsidRPr="000222D7">
              <w:rPr>
                <w:rFonts w:ascii="Times New Roman" w:hAnsi="Times New Roman" w:cs="Times New Roman"/>
                <w:sz w:val="16"/>
                <w:szCs w:val="16"/>
              </w:rPr>
              <w:t>Caregiver</w:t>
            </w:r>
          </w:p>
        </w:tc>
        <w:tc>
          <w:tcPr>
            <w:tcW w:w="547" w:type="dxa"/>
          </w:tcPr>
          <w:p w14:paraId="3CE5DF06" w14:textId="77777777" w:rsidR="00BA031B" w:rsidRPr="000222D7" w:rsidRDefault="00BA031B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47" w:type="dxa"/>
          </w:tcPr>
          <w:p w14:paraId="59A9CF9B" w14:textId="77777777" w:rsidR="00BA031B" w:rsidRPr="000222D7" w:rsidRDefault="00BA031B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47" w:type="dxa"/>
          </w:tcPr>
          <w:p w14:paraId="628E52C2" w14:textId="77777777" w:rsidR="00BA031B" w:rsidRPr="000222D7" w:rsidRDefault="00BA031B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47" w:type="dxa"/>
          </w:tcPr>
          <w:p w14:paraId="0909DA6F" w14:textId="77777777" w:rsidR="00BA031B" w:rsidRPr="000222D7" w:rsidRDefault="00BA031B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47" w:type="dxa"/>
          </w:tcPr>
          <w:p w14:paraId="5A0D94C3" w14:textId="77777777" w:rsidR="00BA031B" w:rsidRPr="000222D7" w:rsidRDefault="00BA031B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47" w:type="dxa"/>
          </w:tcPr>
          <w:p w14:paraId="5610DEC5" w14:textId="77777777" w:rsidR="00BA031B" w:rsidRPr="000222D7" w:rsidRDefault="00BA031B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47" w:type="dxa"/>
          </w:tcPr>
          <w:p w14:paraId="603F14EA" w14:textId="77777777" w:rsidR="00BA031B" w:rsidRPr="000222D7" w:rsidRDefault="00BA031B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47" w:type="dxa"/>
          </w:tcPr>
          <w:p w14:paraId="6F123DAE" w14:textId="77777777" w:rsidR="00BA031B" w:rsidRPr="000222D7" w:rsidRDefault="00BA031B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47" w:type="dxa"/>
          </w:tcPr>
          <w:p w14:paraId="29D532E6" w14:textId="77777777" w:rsidR="00BA031B" w:rsidRPr="000222D7" w:rsidRDefault="00BA031B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47" w:type="dxa"/>
          </w:tcPr>
          <w:p w14:paraId="4B8875FF" w14:textId="77777777" w:rsidR="00BA031B" w:rsidRPr="000222D7" w:rsidRDefault="00BA031B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47" w:type="dxa"/>
          </w:tcPr>
          <w:p w14:paraId="6D074540" w14:textId="77777777" w:rsidR="00BA031B" w:rsidRPr="000222D7" w:rsidRDefault="00BA031B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47" w:type="dxa"/>
          </w:tcPr>
          <w:p w14:paraId="662CD8DE" w14:textId="77777777" w:rsidR="00BA031B" w:rsidRPr="000222D7" w:rsidRDefault="00BA031B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47" w:type="dxa"/>
          </w:tcPr>
          <w:p w14:paraId="116DC5FA" w14:textId="77777777" w:rsidR="00BA031B" w:rsidRPr="000222D7" w:rsidRDefault="00BA031B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47" w:type="dxa"/>
          </w:tcPr>
          <w:p w14:paraId="4407AAC6" w14:textId="77777777" w:rsidR="00BA031B" w:rsidRPr="000222D7" w:rsidRDefault="00BA031B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47" w:type="dxa"/>
          </w:tcPr>
          <w:p w14:paraId="67B35D5A" w14:textId="77777777" w:rsidR="00BA031B" w:rsidRPr="000222D7" w:rsidRDefault="00BA031B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47" w:type="dxa"/>
          </w:tcPr>
          <w:p w14:paraId="3C2761FE" w14:textId="77777777" w:rsidR="00BA031B" w:rsidRPr="000222D7" w:rsidRDefault="00BA031B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BA031B" w14:paraId="11ECD6B4" w14:textId="48F7ABDE" w:rsidTr="00BA031B">
        <w:tc>
          <w:tcPr>
            <w:tcW w:w="2491" w:type="dxa"/>
          </w:tcPr>
          <w:p w14:paraId="5C69735E" w14:textId="7A9D1079" w:rsidR="00BA031B" w:rsidRPr="000222D7" w:rsidRDefault="00BA031B" w:rsidP="000222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23. </w:t>
            </w:r>
            <w:r w:rsidRPr="000222D7">
              <w:rPr>
                <w:rFonts w:ascii="Times New Roman" w:hAnsi="Times New Roman" w:cs="Times New Roman"/>
                <w:sz w:val="16"/>
                <w:szCs w:val="16"/>
              </w:rPr>
              <w:t>Financial</w:t>
            </w:r>
          </w:p>
        </w:tc>
        <w:tc>
          <w:tcPr>
            <w:tcW w:w="547" w:type="dxa"/>
          </w:tcPr>
          <w:p w14:paraId="547BB4D0" w14:textId="77777777" w:rsidR="00BA031B" w:rsidRPr="000222D7" w:rsidRDefault="00BA031B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47" w:type="dxa"/>
          </w:tcPr>
          <w:p w14:paraId="28D47D56" w14:textId="77777777" w:rsidR="00BA031B" w:rsidRPr="000222D7" w:rsidRDefault="00BA031B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47" w:type="dxa"/>
          </w:tcPr>
          <w:p w14:paraId="7AD903B0" w14:textId="77777777" w:rsidR="00BA031B" w:rsidRPr="000222D7" w:rsidRDefault="00BA031B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47" w:type="dxa"/>
          </w:tcPr>
          <w:p w14:paraId="726F60A9" w14:textId="77777777" w:rsidR="00BA031B" w:rsidRPr="000222D7" w:rsidRDefault="00BA031B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47" w:type="dxa"/>
          </w:tcPr>
          <w:p w14:paraId="35DC18A0" w14:textId="77777777" w:rsidR="00BA031B" w:rsidRPr="000222D7" w:rsidRDefault="00BA031B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47" w:type="dxa"/>
          </w:tcPr>
          <w:p w14:paraId="57A974E3" w14:textId="77777777" w:rsidR="00BA031B" w:rsidRPr="000222D7" w:rsidRDefault="00BA031B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47" w:type="dxa"/>
          </w:tcPr>
          <w:p w14:paraId="1AF5FC3D" w14:textId="77777777" w:rsidR="00BA031B" w:rsidRPr="000222D7" w:rsidRDefault="00BA031B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47" w:type="dxa"/>
          </w:tcPr>
          <w:p w14:paraId="69DA667B" w14:textId="77777777" w:rsidR="00BA031B" w:rsidRPr="000222D7" w:rsidRDefault="00BA031B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47" w:type="dxa"/>
          </w:tcPr>
          <w:p w14:paraId="7A9A70F8" w14:textId="77777777" w:rsidR="00BA031B" w:rsidRPr="000222D7" w:rsidRDefault="00BA031B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47" w:type="dxa"/>
          </w:tcPr>
          <w:p w14:paraId="6BB5A2C7" w14:textId="77777777" w:rsidR="00BA031B" w:rsidRPr="000222D7" w:rsidRDefault="00BA031B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47" w:type="dxa"/>
          </w:tcPr>
          <w:p w14:paraId="3E3B6BA5" w14:textId="77777777" w:rsidR="00BA031B" w:rsidRPr="000222D7" w:rsidRDefault="00BA031B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47" w:type="dxa"/>
          </w:tcPr>
          <w:p w14:paraId="55041167" w14:textId="77777777" w:rsidR="00BA031B" w:rsidRPr="000222D7" w:rsidRDefault="00BA031B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47" w:type="dxa"/>
          </w:tcPr>
          <w:p w14:paraId="2181D78E" w14:textId="77777777" w:rsidR="00BA031B" w:rsidRPr="000222D7" w:rsidRDefault="00BA031B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47" w:type="dxa"/>
          </w:tcPr>
          <w:p w14:paraId="33F20A72" w14:textId="77777777" w:rsidR="00BA031B" w:rsidRPr="000222D7" w:rsidRDefault="00BA031B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47" w:type="dxa"/>
          </w:tcPr>
          <w:p w14:paraId="18974990" w14:textId="77777777" w:rsidR="00BA031B" w:rsidRPr="000222D7" w:rsidRDefault="00BA031B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47" w:type="dxa"/>
          </w:tcPr>
          <w:p w14:paraId="36A3A2EB" w14:textId="77777777" w:rsidR="00BA031B" w:rsidRPr="000222D7" w:rsidRDefault="00BA031B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BA031B" w14:paraId="44DEBCC6" w14:textId="0AB2A57A" w:rsidTr="00BA031B">
        <w:tc>
          <w:tcPr>
            <w:tcW w:w="2491" w:type="dxa"/>
          </w:tcPr>
          <w:p w14:paraId="7D6DAB70" w14:textId="122C620C" w:rsidR="00BA031B" w:rsidRPr="000222D7" w:rsidRDefault="00BA031B" w:rsidP="000222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24. </w:t>
            </w:r>
            <w:r w:rsidRPr="000222D7">
              <w:rPr>
                <w:rFonts w:ascii="Times New Roman" w:hAnsi="Times New Roman" w:cs="Times New Roman"/>
                <w:sz w:val="16"/>
                <w:szCs w:val="16"/>
              </w:rPr>
              <w:t>External support</w:t>
            </w:r>
          </w:p>
        </w:tc>
        <w:tc>
          <w:tcPr>
            <w:tcW w:w="547" w:type="dxa"/>
          </w:tcPr>
          <w:p w14:paraId="7356E364" w14:textId="77777777" w:rsidR="00BA031B" w:rsidRPr="000222D7" w:rsidRDefault="00BA031B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47" w:type="dxa"/>
          </w:tcPr>
          <w:p w14:paraId="675E6F55" w14:textId="77777777" w:rsidR="00BA031B" w:rsidRPr="000222D7" w:rsidRDefault="00BA031B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47" w:type="dxa"/>
          </w:tcPr>
          <w:p w14:paraId="2CE20166" w14:textId="77777777" w:rsidR="00BA031B" w:rsidRPr="000222D7" w:rsidRDefault="00BA031B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47" w:type="dxa"/>
          </w:tcPr>
          <w:p w14:paraId="755C60A5" w14:textId="77777777" w:rsidR="00BA031B" w:rsidRPr="000222D7" w:rsidRDefault="00BA031B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47" w:type="dxa"/>
          </w:tcPr>
          <w:p w14:paraId="73F49BCA" w14:textId="77777777" w:rsidR="00BA031B" w:rsidRPr="000222D7" w:rsidRDefault="00BA031B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47" w:type="dxa"/>
          </w:tcPr>
          <w:p w14:paraId="0A098C59" w14:textId="77777777" w:rsidR="00BA031B" w:rsidRPr="000222D7" w:rsidRDefault="00BA031B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47" w:type="dxa"/>
          </w:tcPr>
          <w:p w14:paraId="2B59DE77" w14:textId="77777777" w:rsidR="00BA031B" w:rsidRPr="000222D7" w:rsidRDefault="00BA031B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47" w:type="dxa"/>
          </w:tcPr>
          <w:p w14:paraId="31B8548C" w14:textId="77777777" w:rsidR="00BA031B" w:rsidRPr="000222D7" w:rsidRDefault="00BA031B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47" w:type="dxa"/>
          </w:tcPr>
          <w:p w14:paraId="0790461F" w14:textId="77777777" w:rsidR="00BA031B" w:rsidRPr="000222D7" w:rsidRDefault="00BA031B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47" w:type="dxa"/>
          </w:tcPr>
          <w:p w14:paraId="5C8C1BD5" w14:textId="77777777" w:rsidR="00BA031B" w:rsidRPr="000222D7" w:rsidRDefault="00BA031B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47" w:type="dxa"/>
          </w:tcPr>
          <w:p w14:paraId="1D73FB5F" w14:textId="77777777" w:rsidR="00BA031B" w:rsidRPr="000222D7" w:rsidRDefault="00BA031B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47" w:type="dxa"/>
          </w:tcPr>
          <w:p w14:paraId="17648E7A" w14:textId="77777777" w:rsidR="00BA031B" w:rsidRPr="000222D7" w:rsidRDefault="00BA031B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47" w:type="dxa"/>
          </w:tcPr>
          <w:p w14:paraId="154D95E0" w14:textId="77777777" w:rsidR="00BA031B" w:rsidRPr="000222D7" w:rsidRDefault="00BA031B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47" w:type="dxa"/>
          </w:tcPr>
          <w:p w14:paraId="5269EF7F" w14:textId="77777777" w:rsidR="00BA031B" w:rsidRPr="000222D7" w:rsidRDefault="00BA031B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47" w:type="dxa"/>
          </w:tcPr>
          <w:p w14:paraId="05969EE2" w14:textId="77777777" w:rsidR="00BA031B" w:rsidRPr="000222D7" w:rsidRDefault="00BA031B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47" w:type="dxa"/>
          </w:tcPr>
          <w:p w14:paraId="2D8D71AD" w14:textId="77777777" w:rsidR="00BA031B" w:rsidRPr="000222D7" w:rsidRDefault="00BA031B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BA031B" w14:paraId="37C91C88" w14:textId="7272CEE9" w:rsidTr="00BA031B">
        <w:tc>
          <w:tcPr>
            <w:tcW w:w="2491" w:type="dxa"/>
          </w:tcPr>
          <w:p w14:paraId="0DF82AFE" w14:textId="2AC7B74A" w:rsidR="00BA031B" w:rsidRPr="000222D7" w:rsidRDefault="00BA031B" w:rsidP="000222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25. </w:t>
            </w:r>
            <w:r w:rsidRPr="000222D7">
              <w:rPr>
                <w:rFonts w:ascii="Times New Roman" w:hAnsi="Times New Roman" w:cs="Times New Roman"/>
                <w:sz w:val="16"/>
                <w:szCs w:val="16"/>
              </w:rPr>
              <w:t>Partner relationship</w:t>
            </w:r>
          </w:p>
        </w:tc>
        <w:tc>
          <w:tcPr>
            <w:tcW w:w="547" w:type="dxa"/>
          </w:tcPr>
          <w:p w14:paraId="04960827" w14:textId="77777777" w:rsidR="00BA031B" w:rsidRPr="000222D7" w:rsidRDefault="00BA031B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47" w:type="dxa"/>
          </w:tcPr>
          <w:p w14:paraId="0AC36449" w14:textId="77777777" w:rsidR="00BA031B" w:rsidRPr="000222D7" w:rsidRDefault="00BA031B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47" w:type="dxa"/>
          </w:tcPr>
          <w:p w14:paraId="04EB0D21" w14:textId="77777777" w:rsidR="00BA031B" w:rsidRPr="000222D7" w:rsidRDefault="00BA031B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47" w:type="dxa"/>
          </w:tcPr>
          <w:p w14:paraId="48635ED7" w14:textId="77777777" w:rsidR="00BA031B" w:rsidRPr="000222D7" w:rsidRDefault="00BA031B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47" w:type="dxa"/>
          </w:tcPr>
          <w:p w14:paraId="273A2C42" w14:textId="77777777" w:rsidR="00BA031B" w:rsidRPr="000222D7" w:rsidRDefault="00BA031B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47" w:type="dxa"/>
          </w:tcPr>
          <w:p w14:paraId="7DC0A4C2" w14:textId="77777777" w:rsidR="00BA031B" w:rsidRPr="000222D7" w:rsidRDefault="00BA031B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47" w:type="dxa"/>
          </w:tcPr>
          <w:p w14:paraId="627D9CF0" w14:textId="77777777" w:rsidR="00BA031B" w:rsidRPr="000222D7" w:rsidRDefault="00BA031B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47" w:type="dxa"/>
          </w:tcPr>
          <w:p w14:paraId="07FA83C6" w14:textId="77777777" w:rsidR="00BA031B" w:rsidRPr="000222D7" w:rsidRDefault="00BA031B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47" w:type="dxa"/>
          </w:tcPr>
          <w:p w14:paraId="309DFB94" w14:textId="77777777" w:rsidR="00BA031B" w:rsidRPr="000222D7" w:rsidRDefault="00BA031B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47" w:type="dxa"/>
          </w:tcPr>
          <w:p w14:paraId="5F2AD2A4" w14:textId="77777777" w:rsidR="00BA031B" w:rsidRPr="000222D7" w:rsidRDefault="00BA031B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47" w:type="dxa"/>
          </w:tcPr>
          <w:p w14:paraId="7A4D30A3" w14:textId="77777777" w:rsidR="00BA031B" w:rsidRPr="000222D7" w:rsidRDefault="00BA031B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47" w:type="dxa"/>
          </w:tcPr>
          <w:p w14:paraId="1F71A301" w14:textId="77777777" w:rsidR="00BA031B" w:rsidRPr="000222D7" w:rsidRDefault="00BA031B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47" w:type="dxa"/>
          </w:tcPr>
          <w:p w14:paraId="06C8394F" w14:textId="77777777" w:rsidR="00BA031B" w:rsidRPr="000222D7" w:rsidRDefault="00BA031B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47" w:type="dxa"/>
          </w:tcPr>
          <w:p w14:paraId="6FD4C992" w14:textId="77777777" w:rsidR="00BA031B" w:rsidRPr="000222D7" w:rsidRDefault="00BA031B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47" w:type="dxa"/>
          </w:tcPr>
          <w:p w14:paraId="5DD4AAEB" w14:textId="77777777" w:rsidR="00BA031B" w:rsidRPr="000222D7" w:rsidRDefault="00BA031B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47" w:type="dxa"/>
          </w:tcPr>
          <w:p w14:paraId="3572C2C5" w14:textId="77777777" w:rsidR="00BA031B" w:rsidRPr="000222D7" w:rsidRDefault="00BA031B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BA031B" w14:paraId="4ECF7574" w14:textId="65FEAAF0" w:rsidTr="00BA031B">
        <w:tc>
          <w:tcPr>
            <w:tcW w:w="2491" w:type="dxa"/>
          </w:tcPr>
          <w:p w14:paraId="67CDBE28" w14:textId="21485C85" w:rsidR="00BA031B" w:rsidRPr="000222D7" w:rsidRDefault="00BA031B" w:rsidP="000222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26. </w:t>
            </w:r>
            <w:r w:rsidRPr="000222D7">
              <w:rPr>
                <w:rFonts w:ascii="Times New Roman" w:hAnsi="Times New Roman" w:cs="Times New Roman"/>
                <w:sz w:val="16"/>
                <w:szCs w:val="16"/>
              </w:rPr>
              <w:t>Coping</w:t>
            </w:r>
          </w:p>
        </w:tc>
        <w:tc>
          <w:tcPr>
            <w:tcW w:w="547" w:type="dxa"/>
          </w:tcPr>
          <w:p w14:paraId="5B050242" w14:textId="77777777" w:rsidR="00BA031B" w:rsidRPr="000222D7" w:rsidRDefault="00BA031B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47" w:type="dxa"/>
          </w:tcPr>
          <w:p w14:paraId="6A34963C" w14:textId="77777777" w:rsidR="00BA031B" w:rsidRPr="000222D7" w:rsidRDefault="00BA031B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47" w:type="dxa"/>
          </w:tcPr>
          <w:p w14:paraId="7E746A16" w14:textId="77777777" w:rsidR="00BA031B" w:rsidRPr="000222D7" w:rsidRDefault="00BA031B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47" w:type="dxa"/>
          </w:tcPr>
          <w:p w14:paraId="5316DC94" w14:textId="77777777" w:rsidR="00BA031B" w:rsidRPr="000222D7" w:rsidRDefault="00BA031B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47" w:type="dxa"/>
          </w:tcPr>
          <w:p w14:paraId="2F190D15" w14:textId="77777777" w:rsidR="00BA031B" w:rsidRPr="000222D7" w:rsidRDefault="00BA031B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47" w:type="dxa"/>
          </w:tcPr>
          <w:p w14:paraId="6F17A702" w14:textId="77777777" w:rsidR="00BA031B" w:rsidRPr="000222D7" w:rsidRDefault="00BA031B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47" w:type="dxa"/>
          </w:tcPr>
          <w:p w14:paraId="796EE365" w14:textId="77777777" w:rsidR="00BA031B" w:rsidRPr="000222D7" w:rsidRDefault="00BA031B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47" w:type="dxa"/>
          </w:tcPr>
          <w:p w14:paraId="2E169AA5" w14:textId="77777777" w:rsidR="00BA031B" w:rsidRPr="000222D7" w:rsidRDefault="00BA031B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47" w:type="dxa"/>
          </w:tcPr>
          <w:p w14:paraId="343776A5" w14:textId="77777777" w:rsidR="00BA031B" w:rsidRPr="000222D7" w:rsidRDefault="00BA031B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47" w:type="dxa"/>
          </w:tcPr>
          <w:p w14:paraId="0E85BC41" w14:textId="77777777" w:rsidR="00BA031B" w:rsidRPr="000222D7" w:rsidRDefault="00BA031B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47" w:type="dxa"/>
          </w:tcPr>
          <w:p w14:paraId="5872891A" w14:textId="77777777" w:rsidR="00BA031B" w:rsidRPr="000222D7" w:rsidRDefault="00BA031B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47" w:type="dxa"/>
          </w:tcPr>
          <w:p w14:paraId="09645C5E" w14:textId="77777777" w:rsidR="00BA031B" w:rsidRPr="000222D7" w:rsidRDefault="00BA031B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47" w:type="dxa"/>
          </w:tcPr>
          <w:p w14:paraId="433C5919" w14:textId="77777777" w:rsidR="00BA031B" w:rsidRPr="000222D7" w:rsidRDefault="00BA031B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47" w:type="dxa"/>
          </w:tcPr>
          <w:p w14:paraId="0187AB4F" w14:textId="77777777" w:rsidR="00BA031B" w:rsidRPr="000222D7" w:rsidRDefault="00BA031B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47" w:type="dxa"/>
          </w:tcPr>
          <w:p w14:paraId="22220991" w14:textId="77777777" w:rsidR="00BA031B" w:rsidRPr="000222D7" w:rsidRDefault="00BA031B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47" w:type="dxa"/>
          </w:tcPr>
          <w:p w14:paraId="31FABBF0" w14:textId="77777777" w:rsidR="00BA031B" w:rsidRPr="000222D7" w:rsidRDefault="00BA031B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BA031B" w14:paraId="083F3FA9" w14:textId="2B19D023" w:rsidTr="00BA031B">
        <w:tc>
          <w:tcPr>
            <w:tcW w:w="2491" w:type="dxa"/>
          </w:tcPr>
          <w:p w14:paraId="16BB471F" w14:textId="7CE0FF3D" w:rsidR="00BA031B" w:rsidRPr="000222D7" w:rsidRDefault="00BA031B" w:rsidP="000222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27. </w:t>
            </w:r>
            <w:r w:rsidRPr="000222D7">
              <w:rPr>
                <w:rFonts w:ascii="Times New Roman" w:hAnsi="Times New Roman" w:cs="Times New Roman"/>
                <w:sz w:val="16"/>
                <w:szCs w:val="16"/>
              </w:rPr>
              <w:t>Parent and child impact</w:t>
            </w:r>
          </w:p>
        </w:tc>
        <w:tc>
          <w:tcPr>
            <w:tcW w:w="547" w:type="dxa"/>
          </w:tcPr>
          <w:p w14:paraId="29A42D7B" w14:textId="77777777" w:rsidR="00BA031B" w:rsidRPr="000222D7" w:rsidRDefault="00BA031B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47" w:type="dxa"/>
          </w:tcPr>
          <w:p w14:paraId="1A718A86" w14:textId="77777777" w:rsidR="00BA031B" w:rsidRPr="000222D7" w:rsidRDefault="00BA031B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47" w:type="dxa"/>
          </w:tcPr>
          <w:p w14:paraId="10DBEB0F" w14:textId="77777777" w:rsidR="00BA031B" w:rsidRPr="000222D7" w:rsidRDefault="00BA031B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47" w:type="dxa"/>
          </w:tcPr>
          <w:p w14:paraId="5FD550A6" w14:textId="77777777" w:rsidR="00BA031B" w:rsidRPr="000222D7" w:rsidRDefault="00BA031B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47" w:type="dxa"/>
          </w:tcPr>
          <w:p w14:paraId="1583E4F9" w14:textId="77777777" w:rsidR="00BA031B" w:rsidRPr="000222D7" w:rsidRDefault="00BA031B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47" w:type="dxa"/>
          </w:tcPr>
          <w:p w14:paraId="7FF3D0D0" w14:textId="77777777" w:rsidR="00BA031B" w:rsidRPr="000222D7" w:rsidRDefault="00BA031B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47" w:type="dxa"/>
          </w:tcPr>
          <w:p w14:paraId="479EA9C8" w14:textId="77777777" w:rsidR="00BA031B" w:rsidRPr="000222D7" w:rsidRDefault="00BA031B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47" w:type="dxa"/>
          </w:tcPr>
          <w:p w14:paraId="2CE43EFD" w14:textId="77777777" w:rsidR="00BA031B" w:rsidRPr="000222D7" w:rsidRDefault="00BA031B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47" w:type="dxa"/>
          </w:tcPr>
          <w:p w14:paraId="4B5147E0" w14:textId="77777777" w:rsidR="00BA031B" w:rsidRPr="000222D7" w:rsidRDefault="00BA031B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47" w:type="dxa"/>
          </w:tcPr>
          <w:p w14:paraId="30173284" w14:textId="77777777" w:rsidR="00BA031B" w:rsidRPr="000222D7" w:rsidRDefault="00BA031B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47" w:type="dxa"/>
          </w:tcPr>
          <w:p w14:paraId="281A8DD8" w14:textId="77777777" w:rsidR="00BA031B" w:rsidRPr="000222D7" w:rsidRDefault="00BA031B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47" w:type="dxa"/>
          </w:tcPr>
          <w:p w14:paraId="0A3743BF" w14:textId="77777777" w:rsidR="00BA031B" w:rsidRPr="000222D7" w:rsidRDefault="00BA031B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47" w:type="dxa"/>
          </w:tcPr>
          <w:p w14:paraId="2614E5F3" w14:textId="77777777" w:rsidR="00BA031B" w:rsidRPr="000222D7" w:rsidRDefault="00BA031B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47" w:type="dxa"/>
          </w:tcPr>
          <w:p w14:paraId="09691316" w14:textId="77777777" w:rsidR="00BA031B" w:rsidRPr="000222D7" w:rsidRDefault="00BA031B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47" w:type="dxa"/>
          </w:tcPr>
          <w:p w14:paraId="3996D633" w14:textId="77777777" w:rsidR="00BA031B" w:rsidRPr="000222D7" w:rsidRDefault="00BA031B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47" w:type="dxa"/>
          </w:tcPr>
          <w:p w14:paraId="1731FB72" w14:textId="77777777" w:rsidR="00BA031B" w:rsidRPr="000222D7" w:rsidRDefault="00BA031B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BA031B" w14:paraId="4411754C" w14:textId="331C83A9" w:rsidTr="00BA031B">
        <w:tc>
          <w:tcPr>
            <w:tcW w:w="2491" w:type="dxa"/>
          </w:tcPr>
          <w:p w14:paraId="497B742B" w14:textId="573F595B" w:rsidR="00BA031B" w:rsidRPr="000222D7" w:rsidRDefault="00BA031B" w:rsidP="000222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28. </w:t>
            </w:r>
            <w:r w:rsidRPr="000222D7">
              <w:rPr>
                <w:rFonts w:ascii="Times New Roman" w:hAnsi="Times New Roman" w:cs="Times New Roman"/>
                <w:sz w:val="16"/>
                <w:szCs w:val="16"/>
              </w:rPr>
              <w:t>Medical and legal impact</w:t>
            </w:r>
          </w:p>
        </w:tc>
        <w:tc>
          <w:tcPr>
            <w:tcW w:w="547" w:type="dxa"/>
          </w:tcPr>
          <w:p w14:paraId="202465A6" w14:textId="77777777" w:rsidR="00BA031B" w:rsidRPr="000222D7" w:rsidRDefault="00BA031B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47" w:type="dxa"/>
          </w:tcPr>
          <w:p w14:paraId="2F5C447B" w14:textId="77777777" w:rsidR="00BA031B" w:rsidRPr="000222D7" w:rsidRDefault="00BA031B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47" w:type="dxa"/>
          </w:tcPr>
          <w:p w14:paraId="01BBFED9" w14:textId="77777777" w:rsidR="00BA031B" w:rsidRPr="000222D7" w:rsidRDefault="00BA031B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47" w:type="dxa"/>
          </w:tcPr>
          <w:p w14:paraId="242C8E58" w14:textId="77777777" w:rsidR="00BA031B" w:rsidRPr="000222D7" w:rsidRDefault="00BA031B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47" w:type="dxa"/>
          </w:tcPr>
          <w:p w14:paraId="5C5D92B2" w14:textId="77777777" w:rsidR="00BA031B" w:rsidRPr="000222D7" w:rsidRDefault="00BA031B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47" w:type="dxa"/>
          </w:tcPr>
          <w:p w14:paraId="0CD1A782" w14:textId="77777777" w:rsidR="00BA031B" w:rsidRPr="000222D7" w:rsidRDefault="00BA031B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47" w:type="dxa"/>
          </w:tcPr>
          <w:p w14:paraId="6213EED5" w14:textId="77777777" w:rsidR="00BA031B" w:rsidRPr="000222D7" w:rsidRDefault="00BA031B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47" w:type="dxa"/>
          </w:tcPr>
          <w:p w14:paraId="31BE3B98" w14:textId="77777777" w:rsidR="00BA031B" w:rsidRPr="000222D7" w:rsidRDefault="00BA031B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47" w:type="dxa"/>
          </w:tcPr>
          <w:p w14:paraId="6A01045E" w14:textId="77777777" w:rsidR="00BA031B" w:rsidRPr="000222D7" w:rsidRDefault="00BA031B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47" w:type="dxa"/>
          </w:tcPr>
          <w:p w14:paraId="7DDB1E9D" w14:textId="77777777" w:rsidR="00BA031B" w:rsidRPr="000222D7" w:rsidRDefault="00BA031B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47" w:type="dxa"/>
          </w:tcPr>
          <w:p w14:paraId="77BF9849" w14:textId="77777777" w:rsidR="00BA031B" w:rsidRPr="000222D7" w:rsidRDefault="00BA031B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47" w:type="dxa"/>
          </w:tcPr>
          <w:p w14:paraId="6CE935EB" w14:textId="77777777" w:rsidR="00BA031B" w:rsidRPr="000222D7" w:rsidRDefault="00BA031B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47" w:type="dxa"/>
          </w:tcPr>
          <w:p w14:paraId="7A3D14EE" w14:textId="77777777" w:rsidR="00BA031B" w:rsidRPr="000222D7" w:rsidRDefault="00BA031B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47" w:type="dxa"/>
          </w:tcPr>
          <w:p w14:paraId="717230BB" w14:textId="77777777" w:rsidR="00BA031B" w:rsidRPr="000222D7" w:rsidRDefault="00BA031B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47" w:type="dxa"/>
          </w:tcPr>
          <w:p w14:paraId="38DDBD22" w14:textId="77777777" w:rsidR="00BA031B" w:rsidRPr="000222D7" w:rsidRDefault="00BA031B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47" w:type="dxa"/>
          </w:tcPr>
          <w:p w14:paraId="43C4A5E9" w14:textId="77777777" w:rsidR="00BA031B" w:rsidRPr="000222D7" w:rsidRDefault="00BA031B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</w:tbl>
    <w:p w14:paraId="20224769" w14:textId="77777777" w:rsidR="00BA031B" w:rsidRDefault="00BA031B">
      <w:pPr>
        <w:rPr>
          <w:rFonts w:ascii="Times New Roman" w:hAnsi="Times New Roman" w:cs="Times New Roman"/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81"/>
        <w:gridCol w:w="547"/>
        <w:gridCol w:w="547"/>
        <w:gridCol w:w="547"/>
        <w:gridCol w:w="547"/>
        <w:gridCol w:w="547"/>
        <w:gridCol w:w="547"/>
        <w:gridCol w:w="547"/>
        <w:gridCol w:w="547"/>
        <w:gridCol w:w="547"/>
        <w:gridCol w:w="547"/>
        <w:gridCol w:w="547"/>
        <w:gridCol w:w="547"/>
      </w:tblGrid>
      <w:tr w:rsidR="00BA031B" w:rsidRPr="000222D7" w14:paraId="531C26AC" w14:textId="77777777" w:rsidTr="00BA031B">
        <w:tc>
          <w:tcPr>
            <w:tcW w:w="2581" w:type="dxa"/>
          </w:tcPr>
          <w:p w14:paraId="5E1A5D89" w14:textId="77777777" w:rsidR="00BA031B" w:rsidRPr="000222D7" w:rsidRDefault="00BA031B" w:rsidP="00F30043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47" w:type="dxa"/>
          </w:tcPr>
          <w:p w14:paraId="1874290B" w14:textId="27C5C458" w:rsidR="00BA031B" w:rsidRPr="00471762" w:rsidRDefault="00BA031B" w:rsidP="00BA031B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471762">
              <w:rPr>
                <w:rFonts w:ascii="Times New Roman" w:hAnsi="Times New Roman" w:cs="Times New Roman"/>
                <w:b/>
                <w:sz w:val="18"/>
              </w:rPr>
              <w:t>17</w:t>
            </w:r>
          </w:p>
        </w:tc>
        <w:tc>
          <w:tcPr>
            <w:tcW w:w="547" w:type="dxa"/>
          </w:tcPr>
          <w:p w14:paraId="2E1D1FE7" w14:textId="439F7D2C" w:rsidR="00BA031B" w:rsidRPr="00471762" w:rsidRDefault="00BA031B" w:rsidP="00BA031B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471762">
              <w:rPr>
                <w:rFonts w:ascii="Times New Roman" w:hAnsi="Times New Roman" w:cs="Times New Roman"/>
                <w:b/>
                <w:sz w:val="18"/>
              </w:rPr>
              <w:t>18</w:t>
            </w:r>
          </w:p>
        </w:tc>
        <w:tc>
          <w:tcPr>
            <w:tcW w:w="547" w:type="dxa"/>
          </w:tcPr>
          <w:p w14:paraId="34833B2B" w14:textId="6C0C476D" w:rsidR="00BA031B" w:rsidRPr="00471762" w:rsidRDefault="00BA031B" w:rsidP="00BA031B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471762">
              <w:rPr>
                <w:rFonts w:ascii="Times New Roman" w:hAnsi="Times New Roman" w:cs="Times New Roman"/>
                <w:b/>
                <w:sz w:val="18"/>
              </w:rPr>
              <w:t>19</w:t>
            </w:r>
          </w:p>
        </w:tc>
        <w:tc>
          <w:tcPr>
            <w:tcW w:w="547" w:type="dxa"/>
          </w:tcPr>
          <w:p w14:paraId="2981B7C4" w14:textId="3BB0EEC1" w:rsidR="00BA031B" w:rsidRPr="00471762" w:rsidRDefault="00BA031B" w:rsidP="00BA031B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471762">
              <w:rPr>
                <w:rFonts w:ascii="Times New Roman" w:hAnsi="Times New Roman" w:cs="Times New Roman"/>
                <w:b/>
                <w:sz w:val="18"/>
              </w:rPr>
              <w:t>20</w:t>
            </w:r>
          </w:p>
        </w:tc>
        <w:tc>
          <w:tcPr>
            <w:tcW w:w="547" w:type="dxa"/>
          </w:tcPr>
          <w:p w14:paraId="70739731" w14:textId="6326EFB9" w:rsidR="00BA031B" w:rsidRPr="00471762" w:rsidRDefault="00BA031B" w:rsidP="00BA031B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471762">
              <w:rPr>
                <w:rFonts w:ascii="Times New Roman" w:hAnsi="Times New Roman" w:cs="Times New Roman"/>
                <w:b/>
                <w:sz w:val="18"/>
              </w:rPr>
              <w:t>21</w:t>
            </w:r>
          </w:p>
        </w:tc>
        <w:tc>
          <w:tcPr>
            <w:tcW w:w="547" w:type="dxa"/>
          </w:tcPr>
          <w:p w14:paraId="1D7C2D76" w14:textId="2338A0AB" w:rsidR="00BA031B" w:rsidRPr="00471762" w:rsidRDefault="00BA031B" w:rsidP="00BA031B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471762">
              <w:rPr>
                <w:rFonts w:ascii="Times New Roman" w:hAnsi="Times New Roman" w:cs="Times New Roman"/>
                <w:b/>
                <w:sz w:val="18"/>
              </w:rPr>
              <w:t>22</w:t>
            </w:r>
          </w:p>
        </w:tc>
        <w:tc>
          <w:tcPr>
            <w:tcW w:w="547" w:type="dxa"/>
          </w:tcPr>
          <w:p w14:paraId="3FE8C8AE" w14:textId="6C4F11C2" w:rsidR="00BA031B" w:rsidRPr="00471762" w:rsidRDefault="00BA031B" w:rsidP="00BA031B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471762">
              <w:rPr>
                <w:rFonts w:ascii="Times New Roman" w:hAnsi="Times New Roman" w:cs="Times New Roman"/>
                <w:b/>
                <w:sz w:val="18"/>
              </w:rPr>
              <w:t>23</w:t>
            </w:r>
          </w:p>
        </w:tc>
        <w:tc>
          <w:tcPr>
            <w:tcW w:w="547" w:type="dxa"/>
          </w:tcPr>
          <w:p w14:paraId="6067999E" w14:textId="17589EF2" w:rsidR="00BA031B" w:rsidRPr="00471762" w:rsidRDefault="00BA031B" w:rsidP="00BA031B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471762">
              <w:rPr>
                <w:rFonts w:ascii="Times New Roman" w:hAnsi="Times New Roman" w:cs="Times New Roman"/>
                <w:b/>
                <w:sz w:val="18"/>
              </w:rPr>
              <w:t>24</w:t>
            </w:r>
          </w:p>
        </w:tc>
        <w:tc>
          <w:tcPr>
            <w:tcW w:w="547" w:type="dxa"/>
          </w:tcPr>
          <w:p w14:paraId="017D3D82" w14:textId="2F6AA657" w:rsidR="00BA031B" w:rsidRPr="00471762" w:rsidRDefault="00BA031B" w:rsidP="00BA031B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471762">
              <w:rPr>
                <w:rFonts w:ascii="Times New Roman" w:hAnsi="Times New Roman" w:cs="Times New Roman"/>
                <w:b/>
                <w:sz w:val="18"/>
              </w:rPr>
              <w:t>25</w:t>
            </w:r>
          </w:p>
        </w:tc>
        <w:tc>
          <w:tcPr>
            <w:tcW w:w="547" w:type="dxa"/>
          </w:tcPr>
          <w:p w14:paraId="3CAD6869" w14:textId="5260CE06" w:rsidR="00BA031B" w:rsidRPr="00471762" w:rsidRDefault="00BA031B" w:rsidP="00BA031B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471762">
              <w:rPr>
                <w:rFonts w:ascii="Times New Roman" w:hAnsi="Times New Roman" w:cs="Times New Roman"/>
                <w:b/>
                <w:sz w:val="18"/>
              </w:rPr>
              <w:t>26</w:t>
            </w:r>
          </w:p>
        </w:tc>
        <w:tc>
          <w:tcPr>
            <w:tcW w:w="547" w:type="dxa"/>
          </w:tcPr>
          <w:p w14:paraId="638B6939" w14:textId="62B441F5" w:rsidR="00BA031B" w:rsidRPr="00471762" w:rsidRDefault="00BA031B" w:rsidP="00BA031B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471762">
              <w:rPr>
                <w:rFonts w:ascii="Times New Roman" w:hAnsi="Times New Roman" w:cs="Times New Roman"/>
                <w:b/>
                <w:sz w:val="18"/>
              </w:rPr>
              <w:t>27</w:t>
            </w:r>
          </w:p>
        </w:tc>
        <w:tc>
          <w:tcPr>
            <w:tcW w:w="547" w:type="dxa"/>
          </w:tcPr>
          <w:p w14:paraId="76509648" w14:textId="21964CA3" w:rsidR="00BA031B" w:rsidRPr="00471762" w:rsidRDefault="00BA031B" w:rsidP="00BA031B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471762">
              <w:rPr>
                <w:rFonts w:ascii="Times New Roman" w:hAnsi="Times New Roman" w:cs="Times New Roman"/>
                <w:b/>
                <w:sz w:val="18"/>
              </w:rPr>
              <w:t>28</w:t>
            </w:r>
          </w:p>
        </w:tc>
      </w:tr>
      <w:tr w:rsidR="00BA031B" w:rsidRPr="000222D7" w14:paraId="0CF269D1" w14:textId="77777777" w:rsidTr="00BA031B">
        <w:tc>
          <w:tcPr>
            <w:tcW w:w="2581" w:type="dxa"/>
            <w:vAlign w:val="center"/>
          </w:tcPr>
          <w:p w14:paraId="7A0467F4" w14:textId="77777777" w:rsidR="00BA031B" w:rsidRPr="000222D7" w:rsidRDefault="00BA031B" w:rsidP="00F30043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 xml:space="preserve">1. </w:t>
            </w:r>
            <w:r w:rsidRPr="000222D7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SSDS total</w:t>
            </w:r>
          </w:p>
        </w:tc>
        <w:tc>
          <w:tcPr>
            <w:tcW w:w="547" w:type="dxa"/>
          </w:tcPr>
          <w:p w14:paraId="1D40D6EA" w14:textId="5CCE12B3" w:rsidR="00BA031B" w:rsidRPr="000222D7" w:rsidRDefault="008D1EF9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-.33</w:t>
            </w:r>
          </w:p>
        </w:tc>
        <w:tc>
          <w:tcPr>
            <w:tcW w:w="547" w:type="dxa"/>
          </w:tcPr>
          <w:p w14:paraId="5A939003" w14:textId="26595804" w:rsidR="00BA031B" w:rsidRPr="000222D7" w:rsidRDefault="008D1EF9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-.28</w:t>
            </w:r>
          </w:p>
        </w:tc>
        <w:tc>
          <w:tcPr>
            <w:tcW w:w="547" w:type="dxa"/>
          </w:tcPr>
          <w:p w14:paraId="1614E2D2" w14:textId="504F8C4D" w:rsidR="00BA031B" w:rsidRPr="000222D7" w:rsidRDefault="008D1EF9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.47</w:t>
            </w:r>
          </w:p>
        </w:tc>
        <w:tc>
          <w:tcPr>
            <w:tcW w:w="547" w:type="dxa"/>
          </w:tcPr>
          <w:p w14:paraId="3A4E4A69" w14:textId="72225389" w:rsidR="00BA031B" w:rsidRPr="000222D7" w:rsidRDefault="008D1EF9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.41</w:t>
            </w:r>
          </w:p>
        </w:tc>
        <w:tc>
          <w:tcPr>
            <w:tcW w:w="547" w:type="dxa"/>
          </w:tcPr>
          <w:p w14:paraId="688979DB" w14:textId="125B4DE4" w:rsidR="00BA031B" w:rsidRPr="000222D7" w:rsidRDefault="008D1EF9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.45</w:t>
            </w:r>
          </w:p>
        </w:tc>
        <w:tc>
          <w:tcPr>
            <w:tcW w:w="547" w:type="dxa"/>
          </w:tcPr>
          <w:p w14:paraId="7D14ACFB" w14:textId="2214FDB9" w:rsidR="00BA031B" w:rsidRPr="000222D7" w:rsidRDefault="008D1EF9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.33</w:t>
            </w:r>
          </w:p>
        </w:tc>
        <w:tc>
          <w:tcPr>
            <w:tcW w:w="547" w:type="dxa"/>
          </w:tcPr>
          <w:p w14:paraId="1D3D2501" w14:textId="007E0115" w:rsidR="00BA031B" w:rsidRPr="000222D7" w:rsidRDefault="008D1EF9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.41</w:t>
            </w:r>
          </w:p>
        </w:tc>
        <w:tc>
          <w:tcPr>
            <w:tcW w:w="547" w:type="dxa"/>
          </w:tcPr>
          <w:p w14:paraId="4DC148BE" w14:textId="775E020F" w:rsidR="00BA031B" w:rsidRPr="000222D7" w:rsidRDefault="008D1EF9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.33</w:t>
            </w:r>
          </w:p>
        </w:tc>
        <w:tc>
          <w:tcPr>
            <w:tcW w:w="547" w:type="dxa"/>
          </w:tcPr>
          <w:p w14:paraId="0B106F67" w14:textId="16FEA4DF" w:rsidR="00BA031B" w:rsidRPr="000222D7" w:rsidRDefault="008D1EF9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.23</w:t>
            </w:r>
          </w:p>
        </w:tc>
        <w:tc>
          <w:tcPr>
            <w:tcW w:w="547" w:type="dxa"/>
          </w:tcPr>
          <w:p w14:paraId="108E75BF" w14:textId="475A11BE" w:rsidR="00BA031B" w:rsidRPr="000222D7" w:rsidRDefault="008D1EF9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.33</w:t>
            </w:r>
          </w:p>
        </w:tc>
        <w:tc>
          <w:tcPr>
            <w:tcW w:w="547" w:type="dxa"/>
          </w:tcPr>
          <w:p w14:paraId="4447E41F" w14:textId="5E83222B" w:rsidR="00BA031B" w:rsidRPr="000222D7" w:rsidRDefault="008D1EF9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-.41</w:t>
            </w:r>
          </w:p>
        </w:tc>
        <w:tc>
          <w:tcPr>
            <w:tcW w:w="547" w:type="dxa"/>
          </w:tcPr>
          <w:p w14:paraId="15075AE5" w14:textId="0CB1FD27" w:rsidR="00BA031B" w:rsidRPr="000222D7" w:rsidRDefault="008D1EF9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-.13</w:t>
            </w:r>
          </w:p>
        </w:tc>
      </w:tr>
      <w:tr w:rsidR="00BA031B" w:rsidRPr="000222D7" w14:paraId="6E1DBB1A" w14:textId="77777777" w:rsidTr="00BA031B">
        <w:tc>
          <w:tcPr>
            <w:tcW w:w="2581" w:type="dxa"/>
            <w:vAlign w:val="center"/>
          </w:tcPr>
          <w:p w14:paraId="4AD23724" w14:textId="77777777" w:rsidR="00BA031B" w:rsidRPr="000222D7" w:rsidRDefault="00BA031B" w:rsidP="00F300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 xml:space="preserve">2. </w:t>
            </w:r>
            <w:r w:rsidRPr="000222D7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Social Motivation</w:t>
            </w:r>
          </w:p>
        </w:tc>
        <w:tc>
          <w:tcPr>
            <w:tcW w:w="547" w:type="dxa"/>
          </w:tcPr>
          <w:p w14:paraId="16AD9039" w14:textId="37043D38" w:rsidR="00BA031B" w:rsidRPr="000222D7" w:rsidRDefault="008D1EF9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-.24</w:t>
            </w:r>
          </w:p>
        </w:tc>
        <w:tc>
          <w:tcPr>
            <w:tcW w:w="547" w:type="dxa"/>
          </w:tcPr>
          <w:p w14:paraId="6A30C8D5" w14:textId="524B644D" w:rsidR="00BA031B" w:rsidRPr="000222D7" w:rsidRDefault="008D1EF9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-.27</w:t>
            </w:r>
          </w:p>
        </w:tc>
        <w:tc>
          <w:tcPr>
            <w:tcW w:w="547" w:type="dxa"/>
          </w:tcPr>
          <w:p w14:paraId="7D9A2D1A" w14:textId="2CCB65B2" w:rsidR="00BA031B" w:rsidRPr="000222D7" w:rsidRDefault="008D1EF9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.44</w:t>
            </w:r>
          </w:p>
        </w:tc>
        <w:tc>
          <w:tcPr>
            <w:tcW w:w="547" w:type="dxa"/>
          </w:tcPr>
          <w:p w14:paraId="1EC13429" w14:textId="2ECB89A8" w:rsidR="00BA031B" w:rsidRPr="000222D7" w:rsidRDefault="008D1EF9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.40</w:t>
            </w:r>
          </w:p>
        </w:tc>
        <w:tc>
          <w:tcPr>
            <w:tcW w:w="547" w:type="dxa"/>
          </w:tcPr>
          <w:p w14:paraId="74FACA27" w14:textId="3B1D96AA" w:rsidR="00BA031B" w:rsidRPr="000222D7" w:rsidRDefault="008D1EF9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.41</w:t>
            </w:r>
          </w:p>
        </w:tc>
        <w:tc>
          <w:tcPr>
            <w:tcW w:w="547" w:type="dxa"/>
          </w:tcPr>
          <w:p w14:paraId="542A4263" w14:textId="0B27E0FA" w:rsidR="00BA031B" w:rsidRPr="000222D7" w:rsidRDefault="008D1EF9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.28</w:t>
            </w:r>
          </w:p>
        </w:tc>
        <w:tc>
          <w:tcPr>
            <w:tcW w:w="547" w:type="dxa"/>
          </w:tcPr>
          <w:p w14:paraId="7441B27E" w14:textId="7F76A6CA" w:rsidR="00BA031B" w:rsidRPr="000222D7" w:rsidRDefault="008D1EF9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.38</w:t>
            </w:r>
          </w:p>
        </w:tc>
        <w:tc>
          <w:tcPr>
            <w:tcW w:w="547" w:type="dxa"/>
          </w:tcPr>
          <w:p w14:paraId="17698682" w14:textId="3AC2453A" w:rsidR="00BA031B" w:rsidRPr="000222D7" w:rsidRDefault="008D1EF9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.32</w:t>
            </w:r>
          </w:p>
        </w:tc>
        <w:tc>
          <w:tcPr>
            <w:tcW w:w="547" w:type="dxa"/>
          </w:tcPr>
          <w:p w14:paraId="4659F115" w14:textId="4BB51F44" w:rsidR="00BA031B" w:rsidRPr="000222D7" w:rsidRDefault="008D1EF9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.22</w:t>
            </w:r>
          </w:p>
        </w:tc>
        <w:tc>
          <w:tcPr>
            <w:tcW w:w="547" w:type="dxa"/>
          </w:tcPr>
          <w:p w14:paraId="038293E4" w14:textId="089A6AB1" w:rsidR="00BA031B" w:rsidRPr="000222D7" w:rsidRDefault="008D1EF9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.33</w:t>
            </w:r>
          </w:p>
        </w:tc>
        <w:tc>
          <w:tcPr>
            <w:tcW w:w="547" w:type="dxa"/>
          </w:tcPr>
          <w:p w14:paraId="43703C76" w14:textId="66D2FF41" w:rsidR="00BA031B" w:rsidRPr="000222D7" w:rsidRDefault="008D1EF9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-.40</w:t>
            </w:r>
          </w:p>
        </w:tc>
        <w:tc>
          <w:tcPr>
            <w:tcW w:w="547" w:type="dxa"/>
          </w:tcPr>
          <w:p w14:paraId="43CC6245" w14:textId="753CB55D" w:rsidR="00BA031B" w:rsidRPr="000222D7" w:rsidRDefault="008D1EF9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-.13</w:t>
            </w:r>
          </w:p>
        </w:tc>
      </w:tr>
      <w:tr w:rsidR="00BA031B" w:rsidRPr="000222D7" w14:paraId="608BCAE6" w14:textId="77777777" w:rsidTr="00BA031B">
        <w:tc>
          <w:tcPr>
            <w:tcW w:w="2581" w:type="dxa"/>
            <w:vAlign w:val="center"/>
          </w:tcPr>
          <w:p w14:paraId="059FC631" w14:textId="77777777" w:rsidR="00BA031B" w:rsidRPr="000222D7" w:rsidRDefault="00BA031B" w:rsidP="00F300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 xml:space="preserve">3. </w:t>
            </w:r>
            <w:r w:rsidRPr="000222D7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Social Affiliation</w:t>
            </w:r>
          </w:p>
        </w:tc>
        <w:tc>
          <w:tcPr>
            <w:tcW w:w="547" w:type="dxa"/>
          </w:tcPr>
          <w:p w14:paraId="7EA3240E" w14:textId="73444C8C" w:rsidR="00BA031B" w:rsidRPr="000222D7" w:rsidRDefault="008D1EF9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-.12</w:t>
            </w:r>
          </w:p>
        </w:tc>
        <w:tc>
          <w:tcPr>
            <w:tcW w:w="547" w:type="dxa"/>
          </w:tcPr>
          <w:p w14:paraId="41400D51" w14:textId="18818D10" w:rsidR="00BA031B" w:rsidRPr="000222D7" w:rsidRDefault="008D1EF9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-.17</w:t>
            </w:r>
          </w:p>
        </w:tc>
        <w:tc>
          <w:tcPr>
            <w:tcW w:w="547" w:type="dxa"/>
          </w:tcPr>
          <w:p w14:paraId="5D82EF16" w14:textId="790B9998" w:rsidR="00BA031B" w:rsidRPr="000222D7" w:rsidRDefault="008D1EF9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.31</w:t>
            </w:r>
          </w:p>
        </w:tc>
        <w:tc>
          <w:tcPr>
            <w:tcW w:w="547" w:type="dxa"/>
          </w:tcPr>
          <w:p w14:paraId="031AFC0F" w14:textId="3520E4F4" w:rsidR="00BA031B" w:rsidRPr="000222D7" w:rsidRDefault="008D1EF9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.28</w:t>
            </w:r>
          </w:p>
        </w:tc>
        <w:tc>
          <w:tcPr>
            <w:tcW w:w="547" w:type="dxa"/>
          </w:tcPr>
          <w:p w14:paraId="3D446F7D" w14:textId="0410FBD9" w:rsidR="00BA031B" w:rsidRPr="000222D7" w:rsidRDefault="008D1EF9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.29</w:t>
            </w:r>
          </w:p>
        </w:tc>
        <w:tc>
          <w:tcPr>
            <w:tcW w:w="547" w:type="dxa"/>
          </w:tcPr>
          <w:p w14:paraId="0575F66B" w14:textId="1F5D6224" w:rsidR="00BA031B" w:rsidRPr="000222D7" w:rsidRDefault="008D1EF9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.19</w:t>
            </w:r>
          </w:p>
        </w:tc>
        <w:tc>
          <w:tcPr>
            <w:tcW w:w="547" w:type="dxa"/>
          </w:tcPr>
          <w:p w14:paraId="197B0F7C" w14:textId="5DE60242" w:rsidR="00BA031B" w:rsidRPr="000222D7" w:rsidRDefault="008D1EF9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.30</w:t>
            </w:r>
          </w:p>
        </w:tc>
        <w:tc>
          <w:tcPr>
            <w:tcW w:w="547" w:type="dxa"/>
          </w:tcPr>
          <w:p w14:paraId="210DCCC2" w14:textId="1C9B7D04" w:rsidR="00BA031B" w:rsidRPr="000222D7" w:rsidRDefault="008D1EF9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.20</w:t>
            </w:r>
          </w:p>
        </w:tc>
        <w:tc>
          <w:tcPr>
            <w:tcW w:w="547" w:type="dxa"/>
          </w:tcPr>
          <w:p w14:paraId="2974F79C" w14:textId="2059734C" w:rsidR="00BA031B" w:rsidRPr="000222D7" w:rsidRDefault="008D1EF9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.16</w:t>
            </w:r>
          </w:p>
        </w:tc>
        <w:tc>
          <w:tcPr>
            <w:tcW w:w="547" w:type="dxa"/>
          </w:tcPr>
          <w:p w14:paraId="074BD9F1" w14:textId="54E62391" w:rsidR="00BA031B" w:rsidRPr="000222D7" w:rsidRDefault="008D1EF9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.21</w:t>
            </w:r>
          </w:p>
        </w:tc>
        <w:tc>
          <w:tcPr>
            <w:tcW w:w="547" w:type="dxa"/>
          </w:tcPr>
          <w:p w14:paraId="03F4A3DC" w14:textId="6B72E5FC" w:rsidR="00BA031B" w:rsidRPr="000222D7" w:rsidRDefault="008D1EF9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-.29</w:t>
            </w:r>
          </w:p>
        </w:tc>
        <w:tc>
          <w:tcPr>
            <w:tcW w:w="547" w:type="dxa"/>
          </w:tcPr>
          <w:p w14:paraId="5B3ECFF7" w14:textId="56EB33D5" w:rsidR="00BA031B" w:rsidRPr="000222D7" w:rsidRDefault="008D1EF9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-.11</w:t>
            </w:r>
          </w:p>
        </w:tc>
      </w:tr>
      <w:tr w:rsidR="00BA031B" w:rsidRPr="000222D7" w14:paraId="6B8AF7D8" w14:textId="77777777" w:rsidTr="00BA031B">
        <w:tc>
          <w:tcPr>
            <w:tcW w:w="2581" w:type="dxa"/>
            <w:vAlign w:val="center"/>
          </w:tcPr>
          <w:p w14:paraId="6DF3B411" w14:textId="77777777" w:rsidR="00BA031B" w:rsidRPr="000222D7" w:rsidRDefault="00BA031B" w:rsidP="00F300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 xml:space="preserve">4. </w:t>
            </w:r>
            <w:r w:rsidRPr="000222D7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Social Communication</w:t>
            </w:r>
          </w:p>
        </w:tc>
        <w:tc>
          <w:tcPr>
            <w:tcW w:w="547" w:type="dxa"/>
          </w:tcPr>
          <w:p w14:paraId="6A28D3DD" w14:textId="13EF0896" w:rsidR="00BA031B" w:rsidRPr="000222D7" w:rsidRDefault="008D1EF9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-.26</w:t>
            </w:r>
          </w:p>
        </w:tc>
        <w:tc>
          <w:tcPr>
            <w:tcW w:w="547" w:type="dxa"/>
          </w:tcPr>
          <w:p w14:paraId="63090470" w14:textId="44715EFE" w:rsidR="00BA031B" w:rsidRPr="000222D7" w:rsidRDefault="008D1EF9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-.25</w:t>
            </w:r>
          </w:p>
        </w:tc>
        <w:tc>
          <w:tcPr>
            <w:tcW w:w="547" w:type="dxa"/>
          </w:tcPr>
          <w:p w14:paraId="394FDA33" w14:textId="6AA1B661" w:rsidR="00BA031B" w:rsidRPr="000222D7" w:rsidRDefault="008D1EF9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.42</w:t>
            </w:r>
          </w:p>
        </w:tc>
        <w:tc>
          <w:tcPr>
            <w:tcW w:w="547" w:type="dxa"/>
          </w:tcPr>
          <w:p w14:paraId="4772B144" w14:textId="558AD464" w:rsidR="00BA031B" w:rsidRPr="000222D7" w:rsidRDefault="008D1EF9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.39</w:t>
            </w:r>
          </w:p>
        </w:tc>
        <w:tc>
          <w:tcPr>
            <w:tcW w:w="547" w:type="dxa"/>
          </w:tcPr>
          <w:p w14:paraId="16075645" w14:textId="2C8292F5" w:rsidR="00BA031B" w:rsidRPr="000222D7" w:rsidRDefault="008D1EF9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.39</w:t>
            </w:r>
          </w:p>
        </w:tc>
        <w:tc>
          <w:tcPr>
            <w:tcW w:w="547" w:type="dxa"/>
          </w:tcPr>
          <w:p w14:paraId="3285635E" w14:textId="72140C32" w:rsidR="00BA031B" w:rsidRPr="000222D7" w:rsidRDefault="008D1EF9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.28</w:t>
            </w:r>
          </w:p>
        </w:tc>
        <w:tc>
          <w:tcPr>
            <w:tcW w:w="547" w:type="dxa"/>
          </w:tcPr>
          <w:p w14:paraId="4241DFDF" w14:textId="787A39B3" w:rsidR="00BA031B" w:rsidRPr="000222D7" w:rsidRDefault="008D1EF9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.38</w:t>
            </w:r>
          </w:p>
        </w:tc>
        <w:tc>
          <w:tcPr>
            <w:tcW w:w="547" w:type="dxa"/>
          </w:tcPr>
          <w:p w14:paraId="743635DD" w14:textId="743113B7" w:rsidR="00BA031B" w:rsidRPr="000222D7" w:rsidRDefault="008D1EF9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.30</w:t>
            </w:r>
          </w:p>
        </w:tc>
        <w:tc>
          <w:tcPr>
            <w:tcW w:w="547" w:type="dxa"/>
          </w:tcPr>
          <w:p w14:paraId="5EBD66E7" w14:textId="15D1B6F3" w:rsidR="00BA031B" w:rsidRPr="000222D7" w:rsidRDefault="008D1EF9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.22</w:t>
            </w:r>
          </w:p>
        </w:tc>
        <w:tc>
          <w:tcPr>
            <w:tcW w:w="547" w:type="dxa"/>
          </w:tcPr>
          <w:p w14:paraId="2321A36E" w14:textId="3F3ACCA9" w:rsidR="00BA031B" w:rsidRPr="000222D7" w:rsidRDefault="008D1EF9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.30</w:t>
            </w:r>
          </w:p>
        </w:tc>
        <w:tc>
          <w:tcPr>
            <w:tcW w:w="547" w:type="dxa"/>
          </w:tcPr>
          <w:p w14:paraId="5C8781EF" w14:textId="402B2C5B" w:rsidR="00BA031B" w:rsidRPr="000222D7" w:rsidRDefault="008D1EF9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-.38</w:t>
            </w:r>
          </w:p>
        </w:tc>
        <w:tc>
          <w:tcPr>
            <w:tcW w:w="547" w:type="dxa"/>
          </w:tcPr>
          <w:p w14:paraId="559098E5" w14:textId="2646E2DA" w:rsidR="00BA031B" w:rsidRPr="000222D7" w:rsidRDefault="008D1EF9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-.13</w:t>
            </w:r>
          </w:p>
        </w:tc>
      </w:tr>
      <w:tr w:rsidR="00BA031B" w:rsidRPr="000222D7" w14:paraId="43293A34" w14:textId="77777777" w:rsidTr="00BA031B">
        <w:tc>
          <w:tcPr>
            <w:tcW w:w="2581" w:type="dxa"/>
            <w:vAlign w:val="center"/>
          </w:tcPr>
          <w:p w14:paraId="4D52F8A1" w14:textId="77777777" w:rsidR="00BA031B" w:rsidRPr="000222D7" w:rsidRDefault="00BA031B" w:rsidP="00F300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 xml:space="preserve">5. </w:t>
            </w:r>
            <w:r w:rsidRPr="000222D7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Social Recognition</w:t>
            </w:r>
          </w:p>
        </w:tc>
        <w:tc>
          <w:tcPr>
            <w:tcW w:w="547" w:type="dxa"/>
          </w:tcPr>
          <w:p w14:paraId="3D574786" w14:textId="38763806" w:rsidR="00BA031B" w:rsidRPr="000222D7" w:rsidRDefault="008D1EF9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-.39</w:t>
            </w:r>
          </w:p>
        </w:tc>
        <w:tc>
          <w:tcPr>
            <w:tcW w:w="547" w:type="dxa"/>
          </w:tcPr>
          <w:p w14:paraId="457C96BA" w14:textId="3A7CD554" w:rsidR="00BA031B" w:rsidRPr="000222D7" w:rsidRDefault="008D1EF9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-.22</w:t>
            </w:r>
          </w:p>
        </w:tc>
        <w:tc>
          <w:tcPr>
            <w:tcW w:w="547" w:type="dxa"/>
          </w:tcPr>
          <w:p w14:paraId="03190658" w14:textId="3E902BD6" w:rsidR="00BA031B" w:rsidRPr="000222D7" w:rsidRDefault="008D1EF9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.39</w:t>
            </w:r>
          </w:p>
        </w:tc>
        <w:tc>
          <w:tcPr>
            <w:tcW w:w="547" w:type="dxa"/>
          </w:tcPr>
          <w:p w14:paraId="721506E0" w14:textId="5CE2E45D" w:rsidR="00BA031B" w:rsidRPr="000222D7" w:rsidRDefault="008D1EF9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.32</w:t>
            </w:r>
          </w:p>
        </w:tc>
        <w:tc>
          <w:tcPr>
            <w:tcW w:w="547" w:type="dxa"/>
          </w:tcPr>
          <w:p w14:paraId="2BB5C653" w14:textId="1858D9A8" w:rsidR="00BA031B" w:rsidRPr="000222D7" w:rsidRDefault="008D1EF9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.37</w:t>
            </w:r>
          </w:p>
        </w:tc>
        <w:tc>
          <w:tcPr>
            <w:tcW w:w="547" w:type="dxa"/>
          </w:tcPr>
          <w:p w14:paraId="77862DCC" w14:textId="1C90B8A3" w:rsidR="00BA031B" w:rsidRPr="000222D7" w:rsidRDefault="008D1EF9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.32</w:t>
            </w:r>
          </w:p>
        </w:tc>
        <w:tc>
          <w:tcPr>
            <w:tcW w:w="547" w:type="dxa"/>
          </w:tcPr>
          <w:p w14:paraId="7197EE88" w14:textId="2C5450F7" w:rsidR="00BA031B" w:rsidRPr="000222D7" w:rsidRDefault="008D1EF9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.33</w:t>
            </w:r>
          </w:p>
        </w:tc>
        <w:tc>
          <w:tcPr>
            <w:tcW w:w="547" w:type="dxa"/>
          </w:tcPr>
          <w:p w14:paraId="6CA6C852" w14:textId="1A78EDD3" w:rsidR="00BA031B" w:rsidRPr="000222D7" w:rsidRDefault="008D1EF9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.28</w:t>
            </w:r>
          </w:p>
        </w:tc>
        <w:tc>
          <w:tcPr>
            <w:tcW w:w="547" w:type="dxa"/>
          </w:tcPr>
          <w:p w14:paraId="555FE7CD" w14:textId="1C229758" w:rsidR="00BA031B" w:rsidRPr="000222D7" w:rsidRDefault="008D1EF9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.17</w:t>
            </w:r>
          </w:p>
        </w:tc>
        <w:tc>
          <w:tcPr>
            <w:tcW w:w="547" w:type="dxa"/>
          </w:tcPr>
          <w:p w14:paraId="5B4C809B" w14:textId="356CF9A1" w:rsidR="00BA031B" w:rsidRPr="000222D7" w:rsidRDefault="008D1EF9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.28</w:t>
            </w:r>
          </w:p>
        </w:tc>
        <w:tc>
          <w:tcPr>
            <w:tcW w:w="547" w:type="dxa"/>
          </w:tcPr>
          <w:p w14:paraId="20EEB20C" w14:textId="4F0DD7BE" w:rsidR="00BA031B" w:rsidRPr="000222D7" w:rsidRDefault="008D1EF9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-.32</w:t>
            </w:r>
          </w:p>
        </w:tc>
        <w:tc>
          <w:tcPr>
            <w:tcW w:w="547" w:type="dxa"/>
          </w:tcPr>
          <w:p w14:paraId="003133E1" w14:textId="62C2D583" w:rsidR="00BA031B" w:rsidRPr="000222D7" w:rsidRDefault="008D1EF9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-.08</w:t>
            </w:r>
          </w:p>
        </w:tc>
      </w:tr>
      <w:tr w:rsidR="00BA031B" w:rsidRPr="000222D7" w14:paraId="041BF577" w14:textId="77777777" w:rsidTr="00BA031B">
        <w:tc>
          <w:tcPr>
            <w:tcW w:w="2581" w:type="dxa"/>
            <w:vAlign w:val="center"/>
          </w:tcPr>
          <w:p w14:paraId="1FAAB0D0" w14:textId="77777777" w:rsidR="00BA031B" w:rsidRPr="000222D7" w:rsidRDefault="00BA031B" w:rsidP="00F300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 xml:space="preserve">6. </w:t>
            </w:r>
            <w:r w:rsidRPr="000222D7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Unusual Social Approach</w:t>
            </w:r>
          </w:p>
        </w:tc>
        <w:tc>
          <w:tcPr>
            <w:tcW w:w="547" w:type="dxa"/>
          </w:tcPr>
          <w:p w14:paraId="6A62E03D" w14:textId="603CD646" w:rsidR="00BA031B" w:rsidRPr="000222D7" w:rsidRDefault="008D1EF9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.39</w:t>
            </w:r>
          </w:p>
        </w:tc>
        <w:tc>
          <w:tcPr>
            <w:tcW w:w="547" w:type="dxa"/>
          </w:tcPr>
          <w:p w14:paraId="76CE15BF" w14:textId="78A9C765" w:rsidR="00BA031B" w:rsidRPr="000222D7" w:rsidRDefault="008D1EF9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.27</w:t>
            </w:r>
          </w:p>
        </w:tc>
        <w:tc>
          <w:tcPr>
            <w:tcW w:w="547" w:type="dxa"/>
          </w:tcPr>
          <w:p w14:paraId="724DDFD2" w14:textId="05F13DFF" w:rsidR="00BA031B" w:rsidRPr="000222D7" w:rsidRDefault="008D1EF9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-.41</w:t>
            </w:r>
          </w:p>
        </w:tc>
        <w:tc>
          <w:tcPr>
            <w:tcW w:w="547" w:type="dxa"/>
          </w:tcPr>
          <w:p w14:paraId="30906756" w14:textId="582F42E5" w:rsidR="00BA031B" w:rsidRPr="000222D7" w:rsidRDefault="008D1EF9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-.35</w:t>
            </w:r>
          </w:p>
        </w:tc>
        <w:tc>
          <w:tcPr>
            <w:tcW w:w="547" w:type="dxa"/>
          </w:tcPr>
          <w:p w14:paraId="2ED92563" w14:textId="1670A0EB" w:rsidR="00BA031B" w:rsidRPr="000222D7" w:rsidRDefault="008D1EF9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-.40</w:t>
            </w:r>
          </w:p>
        </w:tc>
        <w:tc>
          <w:tcPr>
            <w:tcW w:w="547" w:type="dxa"/>
          </w:tcPr>
          <w:p w14:paraId="5B7C03F5" w14:textId="3BBB1EE0" w:rsidR="00BA031B" w:rsidRPr="000222D7" w:rsidRDefault="008D1EF9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-.34</w:t>
            </w:r>
          </w:p>
        </w:tc>
        <w:tc>
          <w:tcPr>
            <w:tcW w:w="547" w:type="dxa"/>
          </w:tcPr>
          <w:p w14:paraId="3FB0A24C" w14:textId="6800016C" w:rsidR="00BA031B" w:rsidRPr="000222D7" w:rsidRDefault="008D1EF9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-.34</w:t>
            </w:r>
          </w:p>
        </w:tc>
        <w:tc>
          <w:tcPr>
            <w:tcW w:w="547" w:type="dxa"/>
          </w:tcPr>
          <w:p w14:paraId="764F24B5" w14:textId="765177BE" w:rsidR="00BA031B" w:rsidRPr="000222D7" w:rsidRDefault="008D1EF9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-.28</w:t>
            </w:r>
          </w:p>
        </w:tc>
        <w:tc>
          <w:tcPr>
            <w:tcW w:w="547" w:type="dxa"/>
          </w:tcPr>
          <w:p w14:paraId="5540318F" w14:textId="6A567E84" w:rsidR="00BA031B" w:rsidRPr="000222D7" w:rsidRDefault="008D1EF9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-.14</w:t>
            </w:r>
          </w:p>
        </w:tc>
        <w:tc>
          <w:tcPr>
            <w:tcW w:w="547" w:type="dxa"/>
          </w:tcPr>
          <w:p w14:paraId="1ABA13E4" w14:textId="093230D7" w:rsidR="00BA031B" w:rsidRPr="000222D7" w:rsidRDefault="008D1EF9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-.31</w:t>
            </w:r>
          </w:p>
        </w:tc>
        <w:tc>
          <w:tcPr>
            <w:tcW w:w="547" w:type="dxa"/>
          </w:tcPr>
          <w:p w14:paraId="6F99DC9B" w14:textId="66F14E6F" w:rsidR="00BA031B" w:rsidRPr="000222D7" w:rsidRDefault="008D1EF9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.35</w:t>
            </w:r>
          </w:p>
        </w:tc>
        <w:tc>
          <w:tcPr>
            <w:tcW w:w="547" w:type="dxa"/>
          </w:tcPr>
          <w:p w14:paraId="7CB10AC9" w14:textId="7D8DCBDF" w:rsidR="00BA031B" w:rsidRPr="000222D7" w:rsidRDefault="008D1EF9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.12</w:t>
            </w:r>
          </w:p>
        </w:tc>
      </w:tr>
      <w:tr w:rsidR="00BA031B" w:rsidRPr="000222D7" w14:paraId="518F3726" w14:textId="77777777" w:rsidTr="00BA031B">
        <w:tc>
          <w:tcPr>
            <w:tcW w:w="2581" w:type="dxa"/>
            <w:vAlign w:val="center"/>
          </w:tcPr>
          <w:p w14:paraId="3FA47D91" w14:textId="77777777" w:rsidR="00BA031B" w:rsidRPr="000222D7" w:rsidRDefault="00BA031B" w:rsidP="00F30043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 xml:space="preserve">7. </w:t>
            </w:r>
            <w:r w:rsidRPr="000222D7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EFS total</w:t>
            </w:r>
          </w:p>
        </w:tc>
        <w:tc>
          <w:tcPr>
            <w:tcW w:w="547" w:type="dxa"/>
          </w:tcPr>
          <w:p w14:paraId="5EAB818E" w14:textId="7AF85F7E" w:rsidR="00BA031B" w:rsidRPr="000222D7" w:rsidRDefault="002D3CDF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-.67</w:t>
            </w:r>
          </w:p>
        </w:tc>
        <w:tc>
          <w:tcPr>
            <w:tcW w:w="547" w:type="dxa"/>
          </w:tcPr>
          <w:p w14:paraId="3D9F0473" w14:textId="7B88EC7D" w:rsidR="00BA031B" w:rsidRPr="000222D7" w:rsidRDefault="002D3CDF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-.37</w:t>
            </w:r>
          </w:p>
        </w:tc>
        <w:tc>
          <w:tcPr>
            <w:tcW w:w="547" w:type="dxa"/>
          </w:tcPr>
          <w:p w14:paraId="24720B61" w14:textId="130C9D47" w:rsidR="00BA031B" w:rsidRPr="000222D7" w:rsidRDefault="00B2326B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.72</w:t>
            </w:r>
          </w:p>
        </w:tc>
        <w:tc>
          <w:tcPr>
            <w:tcW w:w="547" w:type="dxa"/>
          </w:tcPr>
          <w:p w14:paraId="462B4AB3" w14:textId="6897AEB9" w:rsidR="00BA031B" w:rsidRPr="000222D7" w:rsidRDefault="00B2326B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.64</w:t>
            </w:r>
          </w:p>
        </w:tc>
        <w:tc>
          <w:tcPr>
            <w:tcW w:w="547" w:type="dxa"/>
          </w:tcPr>
          <w:p w14:paraId="05DD934A" w14:textId="2AAA3D12" w:rsidR="00BA031B" w:rsidRPr="000222D7" w:rsidRDefault="00B2326B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.66</w:t>
            </w:r>
          </w:p>
        </w:tc>
        <w:tc>
          <w:tcPr>
            <w:tcW w:w="547" w:type="dxa"/>
          </w:tcPr>
          <w:p w14:paraId="206844B1" w14:textId="67A0E188" w:rsidR="00BA031B" w:rsidRPr="000222D7" w:rsidRDefault="00A34D7B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.64</w:t>
            </w:r>
          </w:p>
        </w:tc>
        <w:tc>
          <w:tcPr>
            <w:tcW w:w="547" w:type="dxa"/>
          </w:tcPr>
          <w:p w14:paraId="5B2006BA" w14:textId="3A4ABE00" w:rsidR="00BA031B" w:rsidRPr="000222D7" w:rsidRDefault="00124B98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.46</w:t>
            </w:r>
          </w:p>
        </w:tc>
        <w:tc>
          <w:tcPr>
            <w:tcW w:w="547" w:type="dxa"/>
          </w:tcPr>
          <w:p w14:paraId="76AEF1E5" w14:textId="34A55405" w:rsidR="00BA031B" w:rsidRPr="000222D7" w:rsidRDefault="00124B98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.46</w:t>
            </w:r>
          </w:p>
        </w:tc>
        <w:tc>
          <w:tcPr>
            <w:tcW w:w="547" w:type="dxa"/>
          </w:tcPr>
          <w:p w14:paraId="3082E6B6" w14:textId="43ACDDAE" w:rsidR="00BA031B" w:rsidRPr="000222D7" w:rsidRDefault="00124B98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.33</w:t>
            </w:r>
          </w:p>
        </w:tc>
        <w:tc>
          <w:tcPr>
            <w:tcW w:w="547" w:type="dxa"/>
          </w:tcPr>
          <w:p w14:paraId="28D9AC29" w14:textId="3850AC2B" w:rsidR="00BA031B" w:rsidRPr="000222D7" w:rsidRDefault="00124B98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.57</w:t>
            </w:r>
          </w:p>
        </w:tc>
        <w:tc>
          <w:tcPr>
            <w:tcW w:w="547" w:type="dxa"/>
          </w:tcPr>
          <w:p w14:paraId="41AE64C8" w14:textId="59A55DAC" w:rsidR="00BA031B" w:rsidRPr="000222D7" w:rsidRDefault="00124B98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-.49</w:t>
            </w:r>
          </w:p>
        </w:tc>
        <w:tc>
          <w:tcPr>
            <w:tcW w:w="547" w:type="dxa"/>
          </w:tcPr>
          <w:p w14:paraId="5A5D15DC" w14:textId="208C0619" w:rsidR="00BA031B" w:rsidRPr="000222D7" w:rsidRDefault="00124B98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-.14</w:t>
            </w:r>
          </w:p>
        </w:tc>
      </w:tr>
      <w:tr w:rsidR="00BA031B" w:rsidRPr="000222D7" w14:paraId="2C491DA6" w14:textId="77777777" w:rsidTr="00BA031B">
        <w:tc>
          <w:tcPr>
            <w:tcW w:w="2581" w:type="dxa"/>
            <w:vAlign w:val="center"/>
          </w:tcPr>
          <w:p w14:paraId="7E437E19" w14:textId="77777777" w:rsidR="00BA031B" w:rsidRPr="000222D7" w:rsidRDefault="00BA031B" w:rsidP="00F300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 xml:space="preserve">8. </w:t>
            </w:r>
            <w:r w:rsidRPr="000222D7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Sequencing / Working Memory</w:t>
            </w:r>
          </w:p>
        </w:tc>
        <w:tc>
          <w:tcPr>
            <w:tcW w:w="547" w:type="dxa"/>
          </w:tcPr>
          <w:p w14:paraId="3CE08425" w14:textId="5E25A42C" w:rsidR="00BA031B" w:rsidRPr="000222D7" w:rsidRDefault="002D3CDF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-.51</w:t>
            </w:r>
          </w:p>
        </w:tc>
        <w:tc>
          <w:tcPr>
            <w:tcW w:w="547" w:type="dxa"/>
          </w:tcPr>
          <w:p w14:paraId="2FF5A476" w14:textId="540A91F2" w:rsidR="00BA031B" w:rsidRPr="000222D7" w:rsidRDefault="002D3CDF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-.27</w:t>
            </w:r>
          </w:p>
        </w:tc>
        <w:tc>
          <w:tcPr>
            <w:tcW w:w="547" w:type="dxa"/>
          </w:tcPr>
          <w:p w14:paraId="7E49885A" w14:textId="7EB1AA28" w:rsidR="00BA031B" w:rsidRPr="000222D7" w:rsidRDefault="00B2326B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.54</w:t>
            </w:r>
          </w:p>
        </w:tc>
        <w:tc>
          <w:tcPr>
            <w:tcW w:w="547" w:type="dxa"/>
          </w:tcPr>
          <w:p w14:paraId="6600EDE3" w14:textId="6087F9F8" w:rsidR="00BA031B" w:rsidRPr="000222D7" w:rsidRDefault="00B2326B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.47</w:t>
            </w:r>
          </w:p>
        </w:tc>
        <w:tc>
          <w:tcPr>
            <w:tcW w:w="547" w:type="dxa"/>
          </w:tcPr>
          <w:p w14:paraId="4CB30DC8" w14:textId="417F1D8B" w:rsidR="00BA031B" w:rsidRPr="000222D7" w:rsidRDefault="00B2326B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.50</w:t>
            </w:r>
          </w:p>
        </w:tc>
        <w:tc>
          <w:tcPr>
            <w:tcW w:w="547" w:type="dxa"/>
          </w:tcPr>
          <w:p w14:paraId="0C249637" w14:textId="13C18BE2" w:rsidR="00BA031B" w:rsidRPr="000222D7" w:rsidRDefault="00A34D7B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.48</w:t>
            </w:r>
          </w:p>
        </w:tc>
        <w:tc>
          <w:tcPr>
            <w:tcW w:w="547" w:type="dxa"/>
          </w:tcPr>
          <w:p w14:paraId="72A36650" w14:textId="56E400C4" w:rsidR="00BA031B" w:rsidRPr="000222D7" w:rsidRDefault="00124B98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.37</w:t>
            </w:r>
          </w:p>
        </w:tc>
        <w:tc>
          <w:tcPr>
            <w:tcW w:w="547" w:type="dxa"/>
          </w:tcPr>
          <w:p w14:paraId="0198FCF5" w14:textId="0B810699" w:rsidR="00BA031B" w:rsidRPr="000222D7" w:rsidRDefault="00124B98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.36</w:t>
            </w:r>
          </w:p>
        </w:tc>
        <w:tc>
          <w:tcPr>
            <w:tcW w:w="547" w:type="dxa"/>
          </w:tcPr>
          <w:p w14:paraId="652CFA13" w14:textId="1F71BB47" w:rsidR="00BA031B" w:rsidRPr="000222D7" w:rsidRDefault="00124B98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.26</w:t>
            </w:r>
          </w:p>
        </w:tc>
        <w:tc>
          <w:tcPr>
            <w:tcW w:w="547" w:type="dxa"/>
          </w:tcPr>
          <w:p w14:paraId="09829827" w14:textId="05073F8E" w:rsidR="00BA031B" w:rsidRPr="000222D7" w:rsidRDefault="00124B98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.40</w:t>
            </w:r>
          </w:p>
        </w:tc>
        <w:tc>
          <w:tcPr>
            <w:tcW w:w="547" w:type="dxa"/>
          </w:tcPr>
          <w:p w14:paraId="7213C8A9" w14:textId="71D1520E" w:rsidR="00BA031B" w:rsidRPr="000222D7" w:rsidRDefault="00124B98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-.34</w:t>
            </w:r>
          </w:p>
        </w:tc>
        <w:tc>
          <w:tcPr>
            <w:tcW w:w="547" w:type="dxa"/>
          </w:tcPr>
          <w:p w14:paraId="7C05F9F2" w14:textId="06A4B60C" w:rsidR="00BA031B" w:rsidRPr="000222D7" w:rsidRDefault="00124B98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-.08</w:t>
            </w:r>
          </w:p>
        </w:tc>
      </w:tr>
      <w:tr w:rsidR="00BA031B" w:rsidRPr="000222D7" w14:paraId="5C075551" w14:textId="77777777" w:rsidTr="00BA031B">
        <w:tc>
          <w:tcPr>
            <w:tcW w:w="2581" w:type="dxa"/>
            <w:vAlign w:val="center"/>
          </w:tcPr>
          <w:p w14:paraId="0C033C07" w14:textId="77777777" w:rsidR="00BA031B" w:rsidRPr="000222D7" w:rsidRDefault="00BA031B" w:rsidP="00F300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 xml:space="preserve">9. </w:t>
            </w:r>
            <w:r w:rsidRPr="000222D7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Risk Avoidance</w:t>
            </w:r>
          </w:p>
        </w:tc>
        <w:tc>
          <w:tcPr>
            <w:tcW w:w="547" w:type="dxa"/>
          </w:tcPr>
          <w:p w14:paraId="3482FC36" w14:textId="5B912A3B" w:rsidR="00BA031B" w:rsidRPr="000222D7" w:rsidRDefault="002D3CDF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-.53</w:t>
            </w:r>
          </w:p>
        </w:tc>
        <w:tc>
          <w:tcPr>
            <w:tcW w:w="547" w:type="dxa"/>
          </w:tcPr>
          <w:p w14:paraId="576A6B14" w14:textId="20953D80" w:rsidR="00BA031B" w:rsidRPr="000222D7" w:rsidRDefault="002D3CDF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-.25</w:t>
            </w:r>
          </w:p>
        </w:tc>
        <w:tc>
          <w:tcPr>
            <w:tcW w:w="547" w:type="dxa"/>
          </w:tcPr>
          <w:p w14:paraId="7322A065" w14:textId="505C5DD9" w:rsidR="00BA031B" w:rsidRPr="000222D7" w:rsidRDefault="00B2326B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.40</w:t>
            </w:r>
          </w:p>
        </w:tc>
        <w:tc>
          <w:tcPr>
            <w:tcW w:w="547" w:type="dxa"/>
          </w:tcPr>
          <w:p w14:paraId="12704A51" w14:textId="190467D9" w:rsidR="00BA031B" w:rsidRPr="000222D7" w:rsidRDefault="00B2326B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.29</w:t>
            </w:r>
          </w:p>
        </w:tc>
        <w:tc>
          <w:tcPr>
            <w:tcW w:w="547" w:type="dxa"/>
          </w:tcPr>
          <w:p w14:paraId="78DFB035" w14:textId="363178B7" w:rsidR="00BA031B" w:rsidRPr="000222D7" w:rsidRDefault="00B2326B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.38</w:t>
            </w:r>
          </w:p>
        </w:tc>
        <w:tc>
          <w:tcPr>
            <w:tcW w:w="547" w:type="dxa"/>
          </w:tcPr>
          <w:p w14:paraId="3877D698" w14:textId="597C6E97" w:rsidR="00BA031B" w:rsidRPr="000222D7" w:rsidRDefault="00A34D7B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.41</w:t>
            </w:r>
          </w:p>
        </w:tc>
        <w:tc>
          <w:tcPr>
            <w:tcW w:w="547" w:type="dxa"/>
          </w:tcPr>
          <w:p w14:paraId="68704A13" w14:textId="66C88DEF" w:rsidR="00BA031B" w:rsidRPr="000222D7" w:rsidRDefault="00124B98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.25</w:t>
            </w:r>
          </w:p>
        </w:tc>
        <w:tc>
          <w:tcPr>
            <w:tcW w:w="547" w:type="dxa"/>
          </w:tcPr>
          <w:p w14:paraId="36D6B855" w14:textId="364A3DF0" w:rsidR="00BA031B" w:rsidRPr="000222D7" w:rsidRDefault="00124B98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.24</w:t>
            </w:r>
          </w:p>
        </w:tc>
        <w:tc>
          <w:tcPr>
            <w:tcW w:w="547" w:type="dxa"/>
          </w:tcPr>
          <w:p w14:paraId="666A7143" w14:textId="607FCE3F" w:rsidR="00BA031B" w:rsidRPr="000222D7" w:rsidRDefault="00124B98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.17</w:t>
            </w:r>
          </w:p>
        </w:tc>
        <w:tc>
          <w:tcPr>
            <w:tcW w:w="547" w:type="dxa"/>
          </w:tcPr>
          <w:p w14:paraId="1C88161F" w14:textId="3F183F8E" w:rsidR="00BA031B" w:rsidRPr="000222D7" w:rsidRDefault="00124B98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.34</w:t>
            </w:r>
          </w:p>
        </w:tc>
        <w:tc>
          <w:tcPr>
            <w:tcW w:w="547" w:type="dxa"/>
          </w:tcPr>
          <w:p w14:paraId="2BC563A0" w14:textId="39297B24" w:rsidR="00BA031B" w:rsidRPr="000222D7" w:rsidRDefault="00124B98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-.32</w:t>
            </w:r>
          </w:p>
        </w:tc>
        <w:tc>
          <w:tcPr>
            <w:tcW w:w="547" w:type="dxa"/>
          </w:tcPr>
          <w:p w14:paraId="4E8BCC16" w14:textId="6EAA16EF" w:rsidR="00BA031B" w:rsidRPr="000222D7" w:rsidRDefault="00124B98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-.12</w:t>
            </w:r>
          </w:p>
        </w:tc>
      </w:tr>
      <w:tr w:rsidR="00BA031B" w:rsidRPr="000222D7" w14:paraId="7FC39905" w14:textId="77777777" w:rsidTr="00BA031B">
        <w:tc>
          <w:tcPr>
            <w:tcW w:w="2581" w:type="dxa"/>
            <w:vAlign w:val="center"/>
          </w:tcPr>
          <w:p w14:paraId="2060F665" w14:textId="77777777" w:rsidR="00BA031B" w:rsidRPr="000222D7" w:rsidRDefault="00BA031B" w:rsidP="00F300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lastRenderedPageBreak/>
              <w:t xml:space="preserve">10. </w:t>
            </w:r>
            <w:r w:rsidRPr="000222D7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Response Inhibition</w:t>
            </w:r>
          </w:p>
        </w:tc>
        <w:tc>
          <w:tcPr>
            <w:tcW w:w="547" w:type="dxa"/>
          </w:tcPr>
          <w:p w14:paraId="7D2DA829" w14:textId="6144E6EA" w:rsidR="00BA031B" w:rsidRPr="000222D7" w:rsidRDefault="002D3CDF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-.62</w:t>
            </w:r>
          </w:p>
        </w:tc>
        <w:tc>
          <w:tcPr>
            <w:tcW w:w="547" w:type="dxa"/>
          </w:tcPr>
          <w:p w14:paraId="52117B6E" w14:textId="3936547A" w:rsidR="00BA031B" w:rsidRPr="000222D7" w:rsidRDefault="002D3CDF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-.26</w:t>
            </w:r>
          </w:p>
        </w:tc>
        <w:tc>
          <w:tcPr>
            <w:tcW w:w="547" w:type="dxa"/>
          </w:tcPr>
          <w:p w14:paraId="42D93EBB" w14:textId="2322DD31" w:rsidR="00BA031B" w:rsidRPr="000222D7" w:rsidRDefault="00B2326B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.56</w:t>
            </w:r>
          </w:p>
        </w:tc>
        <w:tc>
          <w:tcPr>
            <w:tcW w:w="547" w:type="dxa"/>
          </w:tcPr>
          <w:p w14:paraId="2348750F" w14:textId="4D7D796D" w:rsidR="00BA031B" w:rsidRPr="000222D7" w:rsidRDefault="00B2326B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.47</w:t>
            </w:r>
          </w:p>
        </w:tc>
        <w:tc>
          <w:tcPr>
            <w:tcW w:w="547" w:type="dxa"/>
          </w:tcPr>
          <w:p w14:paraId="2DBF9438" w14:textId="1855A8C6" w:rsidR="00BA031B" w:rsidRPr="000222D7" w:rsidRDefault="00B2326B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.52</w:t>
            </w:r>
          </w:p>
        </w:tc>
        <w:tc>
          <w:tcPr>
            <w:tcW w:w="547" w:type="dxa"/>
          </w:tcPr>
          <w:p w14:paraId="29A60508" w14:textId="737B1DC3" w:rsidR="00BA031B" w:rsidRPr="000222D7" w:rsidRDefault="00124B98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.56</w:t>
            </w:r>
          </w:p>
        </w:tc>
        <w:tc>
          <w:tcPr>
            <w:tcW w:w="547" w:type="dxa"/>
          </w:tcPr>
          <w:p w14:paraId="611BD1D4" w14:textId="3E742C6B" w:rsidR="00BA031B" w:rsidRPr="000222D7" w:rsidRDefault="00124B98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.33</w:t>
            </w:r>
          </w:p>
        </w:tc>
        <w:tc>
          <w:tcPr>
            <w:tcW w:w="547" w:type="dxa"/>
          </w:tcPr>
          <w:p w14:paraId="034DAEA0" w14:textId="6D333786" w:rsidR="00BA031B" w:rsidRPr="000222D7" w:rsidRDefault="00124B98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.34</w:t>
            </w:r>
          </w:p>
        </w:tc>
        <w:tc>
          <w:tcPr>
            <w:tcW w:w="547" w:type="dxa"/>
          </w:tcPr>
          <w:p w14:paraId="5630E639" w14:textId="4C689A39" w:rsidR="00BA031B" w:rsidRPr="000222D7" w:rsidRDefault="00124B98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.28</w:t>
            </w:r>
          </w:p>
        </w:tc>
        <w:tc>
          <w:tcPr>
            <w:tcW w:w="547" w:type="dxa"/>
          </w:tcPr>
          <w:p w14:paraId="2CFCF818" w14:textId="6A22775E" w:rsidR="00BA031B" w:rsidRPr="000222D7" w:rsidRDefault="00124B98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.44</w:t>
            </w:r>
          </w:p>
        </w:tc>
        <w:tc>
          <w:tcPr>
            <w:tcW w:w="547" w:type="dxa"/>
          </w:tcPr>
          <w:p w14:paraId="7FC683F6" w14:textId="2ED220AB" w:rsidR="00BA031B" w:rsidRPr="000222D7" w:rsidRDefault="00124B98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-.35</w:t>
            </w:r>
          </w:p>
        </w:tc>
        <w:tc>
          <w:tcPr>
            <w:tcW w:w="547" w:type="dxa"/>
          </w:tcPr>
          <w:p w14:paraId="7DC16D00" w14:textId="477759EB" w:rsidR="00BA031B" w:rsidRPr="000222D7" w:rsidRDefault="00124B98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-.10</w:t>
            </w:r>
          </w:p>
        </w:tc>
      </w:tr>
      <w:tr w:rsidR="00BA031B" w:rsidRPr="000222D7" w14:paraId="4FC25C5B" w14:textId="77777777" w:rsidTr="00BA031B">
        <w:tc>
          <w:tcPr>
            <w:tcW w:w="2581" w:type="dxa"/>
            <w:vAlign w:val="center"/>
          </w:tcPr>
          <w:p w14:paraId="0DD25360" w14:textId="77777777" w:rsidR="00BA031B" w:rsidRPr="000222D7" w:rsidRDefault="00BA031B" w:rsidP="00F300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 xml:space="preserve">11. </w:t>
            </w:r>
            <w:r w:rsidRPr="000222D7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Emotion Regulation</w:t>
            </w:r>
          </w:p>
        </w:tc>
        <w:tc>
          <w:tcPr>
            <w:tcW w:w="547" w:type="dxa"/>
          </w:tcPr>
          <w:p w14:paraId="1CBA7CF9" w14:textId="77D57F94" w:rsidR="00BA031B" w:rsidRPr="000222D7" w:rsidRDefault="002D3CDF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-.59</w:t>
            </w:r>
          </w:p>
        </w:tc>
        <w:tc>
          <w:tcPr>
            <w:tcW w:w="547" w:type="dxa"/>
          </w:tcPr>
          <w:p w14:paraId="6B9282CC" w14:textId="0AFDD617" w:rsidR="00BA031B" w:rsidRPr="000222D7" w:rsidRDefault="002D3CDF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-.36</w:t>
            </w:r>
          </w:p>
        </w:tc>
        <w:tc>
          <w:tcPr>
            <w:tcW w:w="547" w:type="dxa"/>
          </w:tcPr>
          <w:p w14:paraId="58D53568" w14:textId="2369A141" w:rsidR="00BA031B" w:rsidRPr="000222D7" w:rsidRDefault="00B2326B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.71</w:t>
            </w:r>
          </w:p>
        </w:tc>
        <w:tc>
          <w:tcPr>
            <w:tcW w:w="547" w:type="dxa"/>
          </w:tcPr>
          <w:p w14:paraId="066EC514" w14:textId="5A02E21F" w:rsidR="00BA031B" w:rsidRPr="000222D7" w:rsidRDefault="00B2326B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.67</w:t>
            </w:r>
          </w:p>
        </w:tc>
        <w:tc>
          <w:tcPr>
            <w:tcW w:w="547" w:type="dxa"/>
          </w:tcPr>
          <w:p w14:paraId="628B5220" w14:textId="6C99420E" w:rsidR="00BA031B" w:rsidRPr="000222D7" w:rsidRDefault="00B2326B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.67</w:t>
            </w:r>
          </w:p>
        </w:tc>
        <w:tc>
          <w:tcPr>
            <w:tcW w:w="547" w:type="dxa"/>
          </w:tcPr>
          <w:p w14:paraId="15DA88DE" w14:textId="621FE4D4" w:rsidR="00BA031B" w:rsidRPr="000222D7" w:rsidRDefault="00124B98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.62</w:t>
            </w:r>
          </w:p>
        </w:tc>
        <w:tc>
          <w:tcPr>
            <w:tcW w:w="547" w:type="dxa"/>
          </w:tcPr>
          <w:p w14:paraId="7BC16E0F" w14:textId="7562B407" w:rsidR="00BA031B" w:rsidRPr="000222D7" w:rsidRDefault="00124B98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.42</w:t>
            </w:r>
          </w:p>
        </w:tc>
        <w:tc>
          <w:tcPr>
            <w:tcW w:w="547" w:type="dxa"/>
          </w:tcPr>
          <w:p w14:paraId="46A8253E" w14:textId="58B7005F" w:rsidR="00BA031B" w:rsidRPr="000222D7" w:rsidRDefault="00124B98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.45</w:t>
            </w:r>
          </w:p>
        </w:tc>
        <w:tc>
          <w:tcPr>
            <w:tcW w:w="547" w:type="dxa"/>
          </w:tcPr>
          <w:p w14:paraId="3BA995AA" w14:textId="395BB653" w:rsidR="00BA031B" w:rsidRPr="000222D7" w:rsidRDefault="00124B98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.32</w:t>
            </w:r>
          </w:p>
        </w:tc>
        <w:tc>
          <w:tcPr>
            <w:tcW w:w="547" w:type="dxa"/>
          </w:tcPr>
          <w:p w14:paraId="73DF61F0" w14:textId="02792918" w:rsidR="00BA031B" w:rsidRPr="000222D7" w:rsidRDefault="00124B98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.60</w:t>
            </w:r>
          </w:p>
        </w:tc>
        <w:tc>
          <w:tcPr>
            <w:tcW w:w="547" w:type="dxa"/>
          </w:tcPr>
          <w:p w14:paraId="5BBD2374" w14:textId="21E05465" w:rsidR="00BA031B" w:rsidRPr="000222D7" w:rsidRDefault="00124B98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-.50</w:t>
            </w:r>
          </w:p>
        </w:tc>
        <w:tc>
          <w:tcPr>
            <w:tcW w:w="547" w:type="dxa"/>
          </w:tcPr>
          <w:p w14:paraId="02060F4F" w14:textId="0D51FA03" w:rsidR="00BA031B" w:rsidRPr="000222D7" w:rsidRDefault="00124B98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-.15</w:t>
            </w:r>
          </w:p>
        </w:tc>
      </w:tr>
      <w:tr w:rsidR="00BA031B" w:rsidRPr="000222D7" w14:paraId="14DE3230" w14:textId="77777777" w:rsidTr="00BA031B">
        <w:tc>
          <w:tcPr>
            <w:tcW w:w="2581" w:type="dxa"/>
            <w:vAlign w:val="center"/>
          </w:tcPr>
          <w:p w14:paraId="6E5E007F" w14:textId="77777777" w:rsidR="00BA031B" w:rsidRPr="000222D7" w:rsidRDefault="00BA031B" w:rsidP="00F300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 xml:space="preserve">12. </w:t>
            </w:r>
            <w:r w:rsidRPr="000222D7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Set Shifting</w:t>
            </w:r>
          </w:p>
        </w:tc>
        <w:tc>
          <w:tcPr>
            <w:tcW w:w="547" w:type="dxa"/>
          </w:tcPr>
          <w:p w14:paraId="2929B0F9" w14:textId="44A3D336" w:rsidR="00BA031B" w:rsidRPr="000222D7" w:rsidRDefault="002D3CDF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-.56</w:t>
            </w:r>
          </w:p>
        </w:tc>
        <w:tc>
          <w:tcPr>
            <w:tcW w:w="547" w:type="dxa"/>
          </w:tcPr>
          <w:p w14:paraId="0EC63462" w14:textId="6176D45D" w:rsidR="00BA031B" w:rsidRPr="000222D7" w:rsidRDefault="002D3CDF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-.36</w:t>
            </w:r>
          </w:p>
        </w:tc>
        <w:tc>
          <w:tcPr>
            <w:tcW w:w="547" w:type="dxa"/>
          </w:tcPr>
          <w:p w14:paraId="2746087E" w14:textId="6E880704" w:rsidR="00BA031B" w:rsidRPr="000222D7" w:rsidRDefault="00B2326B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.65</w:t>
            </w:r>
          </w:p>
        </w:tc>
        <w:tc>
          <w:tcPr>
            <w:tcW w:w="547" w:type="dxa"/>
          </w:tcPr>
          <w:p w14:paraId="44C08318" w14:textId="101CCDD1" w:rsidR="00BA031B" w:rsidRPr="000222D7" w:rsidRDefault="00B2326B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.60</w:t>
            </w:r>
          </w:p>
        </w:tc>
        <w:tc>
          <w:tcPr>
            <w:tcW w:w="547" w:type="dxa"/>
          </w:tcPr>
          <w:p w14:paraId="287207D6" w14:textId="0254F759" w:rsidR="00BA031B" w:rsidRPr="000222D7" w:rsidRDefault="00B2326B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.60</w:t>
            </w:r>
          </w:p>
        </w:tc>
        <w:tc>
          <w:tcPr>
            <w:tcW w:w="547" w:type="dxa"/>
          </w:tcPr>
          <w:p w14:paraId="39A36799" w14:textId="127DD05B" w:rsidR="00BA031B" w:rsidRPr="000222D7" w:rsidRDefault="00124B98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.55</w:t>
            </w:r>
          </w:p>
        </w:tc>
        <w:tc>
          <w:tcPr>
            <w:tcW w:w="547" w:type="dxa"/>
          </w:tcPr>
          <w:p w14:paraId="4CCA1DAA" w14:textId="19B105FF" w:rsidR="00BA031B" w:rsidRPr="000222D7" w:rsidRDefault="00124B98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.45</w:t>
            </w:r>
          </w:p>
        </w:tc>
        <w:tc>
          <w:tcPr>
            <w:tcW w:w="547" w:type="dxa"/>
          </w:tcPr>
          <w:p w14:paraId="00E0EEBC" w14:textId="553E5864" w:rsidR="00BA031B" w:rsidRPr="000222D7" w:rsidRDefault="00124B98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.42</w:t>
            </w:r>
          </w:p>
        </w:tc>
        <w:tc>
          <w:tcPr>
            <w:tcW w:w="547" w:type="dxa"/>
          </w:tcPr>
          <w:p w14:paraId="50334BF5" w14:textId="7D2383D3" w:rsidR="00BA031B" w:rsidRPr="000222D7" w:rsidRDefault="00124B98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.30</w:t>
            </w:r>
          </w:p>
        </w:tc>
        <w:tc>
          <w:tcPr>
            <w:tcW w:w="547" w:type="dxa"/>
          </w:tcPr>
          <w:p w14:paraId="5AF5CF8B" w14:textId="37D8DDE5" w:rsidR="00BA031B" w:rsidRPr="000222D7" w:rsidRDefault="00124B98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.51</w:t>
            </w:r>
          </w:p>
        </w:tc>
        <w:tc>
          <w:tcPr>
            <w:tcW w:w="547" w:type="dxa"/>
          </w:tcPr>
          <w:p w14:paraId="2327EF20" w14:textId="39B4C7EF" w:rsidR="00BA031B" w:rsidRPr="000222D7" w:rsidRDefault="00124B98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-.47</w:t>
            </w:r>
          </w:p>
        </w:tc>
        <w:tc>
          <w:tcPr>
            <w:tcW w:w="547" w:type="dxa"/>
          </w:tcPr>
          <w:p w14:paraId="4E0D5A1E" w14:textId="0C7C7938" w:rsidR="00BA031B" w:rsidRPr="000222D7" w:rsidRDefault="00124B98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-.14</w:t>
            </w:r>
          </w:p>
        </w:tc>
      </w:tr>
      <w:tr w:rsidR="00BA031B" w:rsidRPr="000222D7" w14:paraId="50EFE225" w14:textId="77777777" w:rsidTr="00BA031B">
        <w:tc>
          <w:tcPr>
            <w:tcW w:w="2581" w:type="dxa"/>
          </w:tcPr>
          <w:p w14:paraId="2B3822EC" w14:textId="77777777" w:rsidR="00BA031B" w:rsidRPr="000222D7" w:rsidRDefault="00BA031B" w:rsidP="00F300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. OS-</w:t>
            </w:r>
            <w:r w:rsidRPr="000222D7">
              <w:rPr>
                <w:rFonts w:ascii="Times New Roman" w:hAnsi="Times New Roman" w:cs="Times New Roman"/>
                <w:sz w:val="16"/>
                <w:szCs w:val="16"/>
              </w:rPr>
              <w:t>CB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Pr="000222D7">
              <w:rPr>
                <w:rFonts w:ascii="Times New Roman" w:hAnsi="Times New Roman" w:cs="Times New Roman"/>
                <w:sz w:val="16"/>
                <w:szCs w:val="16"/>
              </w:rPr>
              <w:t xml:space="preserve"> total</w:t>
            </w:r>
          </w:p>
        </w:tc>
        <w:tc>
          <w:tcPr>
            <w:tcW w:w="547" w:type="dxa"/>
          </w:tcPr>
          <w:p w14:paraId="52C93A5D" w14:textId="498D3581" w:rsidR="00BA031B" w:rsidRPr="000222D7" w:rsidRDefault="002D3CDF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.90</w:t>
            </w:r>
          </w:p>
        </w:tc>
        <w:tc>
          <w:tcPr>
            <w:tcW w:w="547" w:type="dxa"/>
          </w:tcPr>
          <w:p w14:paraId="3F69D3EB" w14:textId="3127D3DE" w:rsidR="00BA031B" w:rsidRPr="000222D7" w:rsidRDefault="002D3CDF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.63</w:t>
            </w:r>
          </w:p>
        </w:tc>
        <w:tc>
          <w:tcPr>
            <w:tcW w:w="547" w:type="dxa"/>
          </w:tcPr>
          <w:p w14:paraId="23A07627" w14:textId="3422221C" w:rsidR="00BA031B" w:rsidRPr="000222D7" w:rsidRDefault="00124B98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-.58</w:t>
            </w:r>
          </w:p>
        </w:tc>
        <w:tc>
          <w:tcPr>
            <w:tcW w:w="547" w:type="dxa"/>
          </w:tcPr>
          <w:p w14:paraId="5DE17568" w14:textId="5F89C0DB" w:rsidR="00BA031B" w:rsidRPr="000222D7" w:rsidRDefault="00124B98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-.44</w:t>
            </w:r>
          </w:p>
        </w:tc>
        <w:tc>
          <w:tcPr>
            <w:tcW w:w="547" w:type="dxa"/>
          </w:tcPr>
          <w:p w14:paraId="2D61FC4F" w14:textId="4DA986E4" w:rsidR="00BA031B" w:rsidRPr="000222D7" w:rsidRDefault="00124B98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-.58</w:t>
            </w:r>
          </w:p>
        </w:tc>
        <w:tc>
          <w:tcPr>
            <w:tcW w:w="547" w:type="dxa"/>
          </w:tcPr>
          <w:p w14:paraId="23194143" w14:textId="70A74B82" w:rsidR="00BA031B" w:rsidRPr="000222D7" w:rsidRDefault="00124B98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-.55</w:t>
            </w:r>
          </w:p>
        </w:tc>
        <w:tc>
          <w:tcPr>
            <w:tcW w:w="547" w:type="dxa"/>
          </w:tcPr>
          <w:p w14:paraId="1AE963A9" w14:textId="41D22352" w:rsidR="00BA031B" w:rsidRPr="000222D7" w:rsidRDefault="00124B98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-.39</w:t>
            </w:r>
          </w:p>
        </w:tc>
        <w:tc>
          <w:tcPr>
            <w:tcW w:w="547" w:type="dxa"/>
          </w:tcPr>
          <w:p w14:paraId="06A10657" w14:textId="0D68C9D4" w:rsidR="00BA031B" w:rsidRPr="000222D7" w:rsidRDefault="00124B98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-.34</w:t>
            </w:r>
          </w:p>
        </w:tc>
        <w:tc>
          <w:tcPr>
            <w:tcW w:w="547" w:type="dxa"/>
          </w:tcPr>
          <w:p w14:paraId="6A7CF711" w14:textId="43191E33" w:rsidR="00BA031B" w:rsidRPr="000222D7" w:rsidRDefault="00124B98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-.23</w:t>
            </w:r>
          </w:p>
        </w:tc>
        <w:tc>
          <w:tcPr>
            <w:tcW w:w="547" w:type="dxa"/>
          </w:tcPr>
          <w:p w14:paraId="571F419C" w14:textId="6504FE68" w:rsidR="00BA031B" w:rsidRPr="000222D7" w:rsidRDefault="00124B98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-.49</w:t>
            </w:r>
          </w:p>
        </w:tc>
        <w:tc>
          <w:tcPr>
            <w:tcW w:w="547" w:type="dxa"/>
          </w:tcPr>
          <w:p w14:paraId="6524CFDE" w14:textId="5C421140" w:rsidR="00BA031B" w:rsidRPr="000222D7" w:rsidRDefault="00124B98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.55</w:t>
            </w:r>
          </w:p>
        </w:tc>
        <w:tc>
          <w:tcPr>
            <w:tcW w:w="547" w:type="dxa"/>
          </w:tcPr>
          <w:p w14:paraId="50475B74" w14:textId="5F0B894B" w:rsidR="00BA031B" w:rsidRPr="000222D7" w:rsidRDefault="00124B98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.22</w:t>
            </w:r>
          </w:p>
        </w:tc>
      </w:tr>
      <w:tr w:rsidR="00BA031B" w:rsidRPr="000222D7" w14:paraId="6CCC9494" w14:textId="77777777" w:rsidTr="00BA031B">
        <w:tc>
          <w:tcPr>
            <w:tcW w:w="2581" w:type="dxa"/>
            <w:vAlign w:val="center"/>
          </w:tcPr>
          <w:p w14:paraId="1DC3734B" w14:textId="77777777" w:rsidR="00BA031B" w:rsidRPr="000222D7" w:rsidRDefault="00BA031B" w:rsidP="00F300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14. </w:t>
            </w:r>
            <w:r w:rsidRPr="000222D7">
              <w:rPr>
                <w:rFonts w:ascii="Times New Roman" w:hAnsi="Times New Roman" w:cs="Times New Roman"/>
                <w:sz w:val="16"/>
                <w:szCs w:val="16"/>
              </w:rPr>
              <w:t>Property Destruction</w:t>
            </w:r>
          </w:p>
        </w:tc>
        <w:tc>
          <w:tcPr>
            <w:tcW w:w="547" w:type="dxa"/>
          </w:tcPr>
          <w:p w14:paraId="45F05EFE" w14:textId="30CBEAFD" w:rsidR="00BA031B" w:rsidRPr="000222D7" w:rsidRDefault="002D3CDF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.76</w:t>
            </w:r>
          </w:p>
        </w:tc>
        <w:tc>
          <w:tcPr>
            <w:tcW w:w="547" w:type="dxa"/>
          </w:tcPr>
          <w:p w14:paraId="77D1AB8F" w14:textId="23302076" w:rsidR="00BA031B" w:rsidRPr="000222D7" w:rsidRDefault="002D3CDF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.45</w:t>
            </w:r>
          </w:p>
        </w:tc>
        <w:tc>
          <w:tcPr>
            <w:tcW w:w="547" w:type="dxa"/>
          </w:tcPr>
          <w:p w14:paraId="6E2AD385" w14:textId="3537714B" w:rsidR="00BA031B" w:rsidRPr="000222D7" w:rsidRDefault="00124B98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-.51</w:t>
            </w:r>
          </w:p>
        </w:tc>
        <w:tc>
          <w:tcPr>
            <w:tcW w:w="547" w:type="dxa"/>
          </w:tcPr>
          <w:p w14:paraId="7C0175E5" w14:textId="5432500A" w:rsidR="00BA031B" w:rsidRPr="000222D7" w:rsidRDefault="00124B98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-.39</w:t>
            </w:r>
          </w:p>
        </w:tc>
        <w:tc>
          <w:tcPr>
            <w:tcW w:w="547" w:type="dxa"/>
          </w:tcPr>
          <w:p w14:paraId="5F14D7A3" w14:textId="2BE36DA0" w:rsidR="00BA031B" w:rsidRPr="000222D7" w:rsidRDefault="00124B98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-.51</w:t>
            </w:r>
          </w:p>
        </w:tc>
        <w:tc>
          <w:tcPr>
            <w:tcW w:w="547" w:type="dxa"/>
          </w:tcPr>
          <w:p w14:paraId="3DA17563" w14:textId="415F2B01" w:rsidR="00BA031B" w:rsidRPr="000222D7" w:rsidRDefault="00124B98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-.51</w:t>
            </w:r>
          </w:p>
        </w:tc>
        <w:tc>
          <w:tcPr>
            <w:tcW w:w="547" w:type="dxa"/>
          </w:tcPr>
          <w:p w14:paraId="76212364" w14:textId="30E5E2AA" w:rsidR="00BA031B" w:rsidRPr="000222D7" w:rsidRDefault="00124B98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-.32</w:t>
            </w:r>
          </w:p>
        </w:tc>
        <w:tc>
          <w:tcPr>
            <w:tcW w:w="547" w:type="dxa"/>
          </w:tcPr>
          <w:p w14:paraId="705797A8" w14:textId="24523782" w:rsidR="00BA031B" w:rsidRPr="000222D7" w:rsidRDefault="00124B98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-.27</w:t>
            </w:r>
          </w:p>
        </w:tc>
        <w:tc>
          <w:tcPr>
            <w:tcW w:w="547" w:type="dxa"/>
          </w:tcPr>
          <w:p w14:paraId="6B61EA43" w14:textId="77F38E55" w:rsidR="00BA031B" w:rsidRPr="000222D7" w:rsidRDefault="00124B98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-.20</w:t>
            </w:r>
          </w:p>
        </w:tc>
        <w:tc>
          <w:tcPr>
            <w:tcW w:w="547" w:type="dxa"/>
          </w:tcPr>
          <w:p w14:paraId="2664EB47" w14:textId="4FDC5F60" w:rsidR="00BA031B" w:rsidRPr="000222D7" w:rsidRDefault="00124B98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-.44</w:t>
            </w:r>
          </w:p>
        </w:tc>
        <w:tc>
          <w:tcPr>
            <w:tcW w:w="547" w:type="dxa"/>
          </w:tcPr>
          <w:p w14:paraId="08A2BBAB" w14:textId="495898E5" w:rsidR="00BA031B" w:rsidRPr="000222D7" w:rsidRDefault="00124B98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.44</w:t>
            </w:r>
          </w:p>
        </w:tc>
        <w:tc>
          <w:tcPr>
            <w:tcW w:w="547" w:type="dxa"/>
          </w:tcPr>
          <w:p w14:paraId="66063D6D" w14:textId="58E608F4" w:rsidR="00BA031B" w:rsidRPr="000222D7" w:rsidRDefault="00124B98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.16</w:t>
            </w:r>
          </w:p>
        </w:tc>
      </w:tr>
      <w:tr w:rsidR="00BA031B" w:rsidRPr="000222D7" w14:paraId="509A4728" w14:textId="77777777" w:rsidTr="00BA031B">
        <w:tc>
          <w:tcPr>
            <w:tcW w:w="2581" w:type="dxa"/>
            <w:vAlign w:val="center"/>
          </w:tcPr>
          <w:p w14:paraId="7F6CD93D" w14:textId="77777777" w:rsidR="00BA031B" w:rsidRPr="000222D7" w:rsidRDefault="00BA031B" w:rsidP="00F300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15. </w:t>
            </w:r>
            <w:r w:rsidRPr="000222D7">
              <w:rPr>
                <w:rFonts w:ascii="Times New Roman" w:hAnsi="Times New Roman" w:cs="Times New Roman"/>
                <w:sz w:val="16"/>
                <w:szCs w:val="16"/>
              </w:rPr>
              <w:t>Aggression</w:t>
            </w:r>
          </w:p>
        </w:tc>
        <w:tc>
          <w:tcPr>
            <w:tcW w:w="547" w:type="dxa"/>
          </w:tcPr>
          <w:p w14:paraId="0BCDE153" w14:textId="4593887C" w:rsidR="00BA031B" w:rsidRPr="000222D7" w:rsidRDefault="002D3CDF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.71</w:t>
            </w:r>
          </w:p>
        </w:tc>
        <w:tc>
          <w:tcPr>
            <w:tcW w:w="547" w:type="dxa"/>
          </w:tcPr>
          <w:p w14:paraId="0670A6CC" w14:textId="7356882F" w:rsidR="00BA031B" w:rsidRPr="000222D7" w:rsidRDefault="002D3CDF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.44</w:t>
            </w:r>
          </w:p>
        </w:tc>
        <w:tc>
          <w:tcPr>
            <w:tcW w:w="547" w:type="dxa"/>
          </w:tcPr>
          <w:p w14:paraId="0DD6F385" w14:textId="59D38C87" w:rsidR="00BA031B" w:rsidRPr="000222D7" w:rsidRDefault="00124B98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-.47</w:t>
            </w:r>
          </w:p>
        </w:tc>
        <w:tc>
          <w:tcPr>
            <w:tcW w:w="547" w:type="dxa"/>
          </w:tcPr>
          <w:p w14:paraId="0A49009F" w14:textId="01D31B19" w:rsidR="00BA031B" w:rsidRPr="000222D7" w:rsidRDefault="00124B98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-.34</w:t>
            </w:r>
          </w:p>
        </w:tc>
        <w:tc>
          <w:tcPr>
            <w:tcW w:w="547" w:type="dxa"/>
          </w:tcPr>
          <w:p w14:paraId="2DA99C4B" w14:textId="5B582558" w:rsidR="00BA031B" w:rsidRPr="000222D7" w:rsidRDefault="00124B98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-.47</w:t>
            </w:r>
          </w:p>
        </w:tc>
        <w:tc>
          <w:tcPr>
            <w:tcW w:w="547" w:type="dxa"/>
          </w:tcPr>
          <w:p w14:paraId="5EDDBC7D" w14:textId="1080DE38" w:rsidR="00BA031B" w:rsidRPr="000222D7" w:rsidRDefault="00124B98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-.46</w:t>
            </w:r>
          </w:p>
        </w:tc>
        <w:tc>
          <w:tcPr>
            <w:tcW w:w="547" w:type="dxa"/>
          </w:tcPr>
          <w:p w14:paraId="7B95000B" w14:textId="005887ED" w:rsidR="00BA031B" w:rsidRPr="000222D7" w:rsidRDefault="00124B98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-.32</w:t>
            </w:r>
          </w:p>
        </w:tc>
        <w:tc>
          <w:tcPr>
            <w:tcW w:w="547" w:type="dxa"/>
          </w:tcPr>
          <w:p w14:paraId="1E2F90C5" w14:textId="7DEA0645" w:rsidR="00BA031B" w:rsidRPr="000222D7" w:rsidRDefault="00124B98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-.24</w:t>
            </w:r>
          </w:p>
        </w:tc>
        <w:tc>
          <w:tcPr>
            <w:tcW w:w="547" w:type="dxa"/>
          </w:tcPr>
          <w:p w14:paraId="21D1A943" w14:textId="69351CB7" w:rsidR="00BA031B" w:rsidRPr="000222D7" w:rsidRDefault="00124B98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-.19</w:t>
            </w:r>
          </w:p>
        </w:tc>
        <w:tc>
          <w:tcPr>
            <w:tcW w:w="547" w:type="dxa"/>
          </w:tcPr>
          <w:p w14:paraId="03574510" w14:textId="447DDEB5" w:rsidR="00BA031B" w:rsidRPr="000222D7" w:rsidRDefault="00124B98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-.42</w:t>
            </w:r>
          </w:p>
        </w:tc>
        <w:tc>
          <w:tcPr>
            <w:tcW w:w="547" w:type="dxa"/>
          </w:tcPr>
          <w:p w14:paraId="4601227F" w14:textId="369CF30B" w:rsidR="00BA031B" w:rsidRPr="000222D7" w:rsidRDefault="00124B98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.46</w:t>
            </w:r>
          </w:p>
        </w:tc>
        <w:tc>
          <w:tcPr>
            <w:tcW w:w="547" w:type="dxa"/>
          </w:tcPr>
          <w:p w14:paraId="34953801" w14:textId="41A9A564" w:rsidR="00BA031B" w:rsidRPr="000222D7" w:rsidRDefault="00124B98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.19</w:t>
            </w:r>
          </w:p>
        </w:tc>
      </w:tr>
      <w:tr w:rsidR="00BA031B" w:rsidRPr="000222D7" w14:paraId="2DE45DD9" w14:textId="77777777" w:rsidTr="00BA031B">
        <w:tc>
          <w:tcPr>
            <w:tcW w:w="2581" w:type="dxa"/>
            <w:vAlign w:val="center"/>
          </w:tcPr>
          <w:p w14:paraId="49A8B4C1" w14:textId="77777777" w:rsidR="00BA031B" w:rsidRPr="000222D7" w:rsidRDefault="00BA031B" w:rsidP="00F300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16. </w:t>
            </w:r>
            <w:r w:rsidRPr="000222D7">
              <w:rPr>
                <w:rFonts w:ascii="Times New Roman" w:hAnsi="Times New Roman" w:cs="Times New Roman"/>
                <w:sz w:val="16"/>
                <w:szCs w:val="16"/>
              </w:rPr>
              <w:t>Elopement</w:t>
            </w:r>
          </w:p>
        </w:tc>
        <w:tc>
          <w:tcPr>
            <w:tcW w:w="547" w:type="dxa"/>
          </w:tcPr>
          <w:p w14:paraId="50A2F904" w14:textId="54DB9658" w:rsidR="00BA031B" w:rsidRPr="000222D7" w:rsidRDefault="002D3CDF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.51</w:t>
            </w:r>
          </w:p>
        </w:tc>
        <w:tc>
          <w:tcPr>
            <w:tcW w:w="547" w:type="dxa"/>
          </w:tcPr>
          <w:p w14:paraId="7B5B792B" w14:textId="137D22DE" w:rsidR="00BA031B" w:rsidRPr="000222D7" w:rsidRDefault="002D3CDF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.39</w:t>
            </w:r>
          </w:p>
        </w:tc>
        <w:tc>
          <w:tcPr>
            <w:tcW w:w="547" w:type="dxa"/>
          </w:tcPr>
          <w:p w14:paraId="682B272E" w14:textId="21B25ABF" w:rsidR="00BA031B" w:rsidRPr="000222D7" w:rsidRDefault="00124B98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-.32</w:t>
            </w:r>
          </w:p>
        </w:tc>
        <w:tc>
          <w:tcPr>
            <w:tcW w:w="547" w:type="dxa"/>
          </w:tcPr>
          <w:p w14:paraId="5A8AEC19" w14:textId="309E33BA" w:rsidR="00BA031B" w:rsidRPr="000222D7" w:rsidRDefault="00124B98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-.20</w:t>
            </w:r>
          </w:p>
        </w:tc>
        <w:tc>
          <w:tcPr>
            <w:tcW w:w="547" w:type="dxa"/>
          </w:tcPr>
          <w:p w14:paraId="1E905380" w14:textId="04FCE6A9" w:rsidR="00BA031B" w:rsidRPr="000222D7" w:rsidRDefault="00124B98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-.33</w:t>
            </w:r>
          </w:p>
        </w:tc>
        <w:tc>
          <w:tcPr>
            <w:tcW w:w="547" w:type="dxa"/>
          </w:tcPr>
          <w:p w14:paraId="21E015DE" w14:textId="1B00AC6D" w:rsidR="00BA031B" w:rsidRPr="000222D7" w:rsidRDefault="00124B98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-.28</w:t>
            </w:r>
          </w:p>
        </w:tc>
        <w:tc>
          <w:tcPr>
            <w:tcW w:w="547" w:type="dxa"/>
          </w:tcPr>
          <w:p w14:paraId="2CB39A40" w14:textId="6F922F58" w:rsidR="00BA031B" w:rsidRPr="000222D7" w:rsidRDefault="00124B98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-.25</w:t>
            </w:r>
          </w:p>
        </w:tc>
        <w:tc>
          <w:tcPr>
            <w:tcW w:w="547" w:type="dxa"/>
          </w:tcPr>
          <w:p w14:paraId="0131505C" w14:textId="481AB363" w:rsidR="00BA031B" w:rsidRPr="000222D7" w:rsidRDefault="00124B98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-.26</w:t>
            </w:r>
          </w:p>
        </w:tc>
        <w:tc>
          <w:tcPr>
            <w:tcW w:w="547" w:type="dxa"/>
          </w:tcPr>
          <w:p w14:paraId="5BE49B5B" w14:textId="13BDE94A" w:rsidR="00BA031B" w:rsidRPr="000222D7" w:rsidRDefault="00124B98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-.11</w:t>
            </w:r>
          </w:p>
        </w:tc>
        <w:tc>
          <w:tcPr>
            <w:tcW w:w="547" w:type="dxa"/>
          </w:tcPr>
          <w:p w14:paraId="6C28EC44" w14:textId="304787CD" w:rsidR="00BA031B" w:rsidRPr="000222D7" w:rsidRDefault="00124B98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-.23</w:t>
            </w:r>
          </w:p>
        </w:tc>
        <w:tc>
          <w:tcPr>
            <w:tcW w:w="547" w:type="dxa"/>
          </w:tcPr>
          <w:p w14:paraId="78FCDBD2" w14:textId="3D51F5AE" w:rsidR="00BA031B" w:rsidRPr="000222D7" w:rsidRDefault="00124B98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.38</w:t>
            </w:r>
          </w:p>
        </w:tc>
        <w:tc>
          <w:tcPr>
            <w:tcW w:w="547" w:type="dxa"/>
          </w:tcPr>
          <w:p w14:paraId="1789EF84" w14:textId="3875D42C" w:rsidR="00BA031B" w:rsidRPr="000222D7" w:rsidRDefault="00124B98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.17</w:t>
            </w:r>
          </w:p>
        </w:tc>
      </w:tr>
      <w:tr w:rsidR="00BA031B" w:rsidRPr="000222D7" w14:paraId="08ED5881" w14:textId="77777777" w:rsidTr="00BA031B">
        <w:tc>
          <w:tcPr>
            <w:tcW w:w="2581" w:type="dxa"/>
            <w:vAlign w:val="center"/>
          </w:tcPr>
          <w:p w14:paraId="2CF12221" w14:textId="77777777" w:rsidR="00BA031B" w:rsidRPr="000222D7" w:rsidRDefault="00BA031B" w:rsidP="00F300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17. </w:t>
            </w:r>
            <w:r w:rsidRPr="000222D7">
              <w:rPr>
                <w:rFonts w:ascii="Times New Roman" w:hAnsi="Times New Roman" w:cs="Times New Roman"/>
                <w:sz w:val="16"/>
                <w:szCs w:val="16"/>
              </w:rPr>
              <w:t>Conduct Problems</w:t>
            </w:r>
          </w:p>
        </w:tc>
        <w:tc>
          <w:tcPr>
            <w:tcW w:w="547" w:type="dxa"/>
          </w:tcPr>
          <w:p w14:paraId="5505ABDE" w14:textId="6DFAA888" w:rsidR="00BA031B" w:rsidRPr="000222D7" w:rsidRDefault="00BA031B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-</w:t>
            </w:r>
          </w:p>
        </w:tc>
        <w:tc>
          <w:tcPr>
            <w:tcW w:w="547" w:type="dxa"/>
          </w:tcPr>
          <w:p w14:paraId="7AB1466F" w14:textId="2C197E12" w:rsidR="00BA031B" w:rsidRPr="000222D7" w:rsidRDefault="002D3CDF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.44</w:t>
            </w:r>
          </w:p>
        </w:tc>
        <w:tc>
          <w:tcPr>
            <w:tcW w:w="547" w:type="dxa"/>
          </w:tcPr>
          <w:p w14:paraId="39B70CBA" w14:textId="14375EBF" w:rsidR="00BA031B" w:rsidRPr="000222D7" w:rsidRDefault="00124B98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-.58</w:t>
            </w:r>
          </w:p>
        </w:tc>
        <w:tc>
          <w:tcPr>
            <w:tcW w:w="547" w:type="dxa"/>
          </w:tcPr>
          <w:p w14:paraId="3E701303" w14:textId="21FEA544" w:rsidR="00BA031B" w:rsidRPr="000222D7" w:rsidRDefault="00124B98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-.47</w:t>
            </w:r>
          </w:p>
        </w:tc>
        <w:tc>
          <w:tcPr>
            <w:tcW w:w="547" w:type="dxa"/>
          </w:tcPr>
          <w:p w14:paraId="6C9632F4" w14:textId="77777676" w:rsidR="00BA031B" w:rsidRPr="000222D7" w:rsidRDefault="00124B98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-.59</w:t>
            </w:r>
          </w:p>
        </w:tc>
        <w:tc>
          <w:tcPr>
            <w:tcW w:w="547" w:type="dxa"/>
          </w:tcPr>
          <w:p w14:paraId="592DA4D0" w14:textId="18410153" w:rsidR="00BA031B" w:rsidRPr="000222D7" w:rsidRDefault="00124B98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-.57</w:t>
            </w:r>
          </w:p>
        </w:tc>
        <w:tc>
          <w:tcPr>
            <w:tcW w:w="547" w:type="dxa"/>
          </w:tcPr>
          <w:p w14:paraId="4718A83D" w14:textId="4FFA112E" w:rsidR="00BA031B" w:rsidRPr="000222D7" w:rsidRDefault="00124B98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-.35</w:t>
            </w:r>
          </w:p>
        </w:tc>
        <w:tc>
          <w:tcPr>
            <w:tcW w:w="547" w:type="dxa"/>
          </w:tcPr>
          <w:p w14:paraId="17FAFC7C" w14:textId="4880EA4A" w:rsidR="00BA031B" w:rsidRPr="000222D7" w:rsidRDefault="00124B98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-.32</w:t>
            </w:r>
          </w:p>
        </w:tc>
        <w:tc>
          <w:tcPr>
            <w:tcW w:w="547" w:type="dxa"/>
          </w:tcPr>
          <w:p w14:paraId="12B4F019" w14:textId="7269C415" w:rsidR="00BA031B" w:rsidRPr="000222D7" w:rsidRDefault="00124B98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-.25</w:t>
            </w:r>
          </w:p>
        </w:tc>
        <w:tc>
          <w:tcPr>
            <w:tcW w:w="547" w:type="dxa"/>
          </w:tcPr>
          <w:p w14:paraId="426BBAC3" w14:textId="41799E4A" w:rsidR="00BA031B" w:rsidRPr="000222D7" w:rsidRDefault="00124B98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-.51</w:t>
            </w:r>
          </w:p>
        </w:tc>
        <w:tc>
          <w:tcPr>
            <w:tcW w:w="547" w:type="dxa"/>
          </w:tcPr>
          <w:p w14:paraId="39E88FD9" w14:textId="0D3E70F3" w:rsidR="00BA031B" w:rsidRPr="000222D7" w:rsidRDefault="00124B98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.49</w:t>
            </w:r>
          </w:p>
        </w:tc>
        <w:tc>
          <w:tcPr>
            <w:tcW w:w="547" w:type="dxa"/>
          </w:tcPr>
          <w:p w14:paraId="29E35CD6" w14:textId="0814210B" w:rsidR="00BA031B" w:rsidRPr="000222D7" w:rsidRDefault="00124B98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.16</w:t>
            </w:r>
          </w:p>
        </w:tc>
      </w:tr>
      <w:tr w:rsidR="00BA031B" w:rsidRPr="000222D7" w14:paraId="007754AD" w14:textId="77777777" w:rsidTr="00BA031B">
        <w:tc>
          <w:tcPr>
            <w:tcW w:w="2581" w:type="dxa"/>
            <w:vAlign w:val="center"/>
          </w:tcPr>
          <w:p w14:paraId="1468F34E" w14:textId="77777777" w:rsidR="00BA031B" w:rsidRPr="000222D7" w:rsidRDefault="00BA031B" w:rsidP="00F300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18. </w:t>
            </w:r>
            <w:r w:rsidRPr="000222D7">
              <w:rPr>
                <w:rFonts w:ascii="Times New Roman" w:hAnsi="Times New Roman" w:cs="Times New Roman"/>
                <w:sz w:val="16"/>
                <w:szCs w:val="16"/>
              </w:rPr>
              <w:t>Self-Injury</w:t>
            </w:r>
          </w:p>
        </w:tc>
        <w:tc>
          <w:tcPr>
            <w:tcW w:w="547" w:type="dxa"/>
          </w:tcPr>
          <w:p w14:paraId="5B459C37" w14:textId="77777777" w:rsidR="00BA031B" w:rsidRPr="000222D7" w:rsidRDefault="00BA031B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47" w:type="dxa"/>
          </w:tcPr>
          <w:p w14:paraId="4833FACB" w14:textId="5891D73A" w:rsidR="00BA031B" w:rsidRPr="000222D7" w:rsidRDefault="00BA031B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-</w:t>
            </w:r>
          </w:p>
        </w:tc>
        <w:tc>
          <w:tcPr>
            <w:tcW w:w="547" w:type="dxa"/>
          </w:tcPr>
          <w:p w14:paraId="194AB1C8" w14:textId="6E4DF2D3" w:rsidR="00BA031B" w:rsidRPr="000222D7" w:rsidRDefault="00124B98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-.38</w:t>
            </w:r>
          </w:p>
        </w:tc>
        <w:tc>
          <w:tcPr>
            <w:tcW w:w="547" w:type="dxa"/>
          </w:tcPr>
          <w:p w14:paraId="61931335" w14:textId="083BE01A" w:rsidR="00BA031B" w:rsidRPr="000222D7" w:rsidRDefault="00124B98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-.30</w:t>
            </w:r>
          </w:p>
        </w:tc>
        <w:tc>
          <w:tcPr>
            <w:tcW w:w="547" w:type="dxa"/>
          </w:tcPr>
          <w:p w14:paraId="6254B204" w14:textId="24F24E41" w:rsidR="00BA031B" w:rsidRPr="000222D7" w:rsidRDefault="00124B98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-.36</w:t>
            </w:r>
          </w:p>
        </w:tc>
        <w:tc>
          <w:tcPr>
            <w:tcW w:w="547" w:type="dxa"/>
          </w:tcPr>
          <w:p w14:paraId="663E3485" w14:textId="6FA3F50C" w:rsidR="00BA031B" w:rsidRPr="000222D7" w:rsidRDefault="00124B98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-.29</w:t>
            </w:r>
          </w:p>
        </w:tc>
        <w:tc>
          <w:tcPr>
            <w:tcW w:w="547" w:type="dxa"/>
          </w:tcPr>
          <w:p w14:paraId="7B71AFD3" w14:textId="76D6CD84" w:rsidR="00BA031B" w:rsidRPr="000222D7" w:rsidRDefault="00124B98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-.30</w:t>
            </w:r>
          </w:p>
        </w:tc>
        <w:tc>
          <w:tcPr>
            <w:tcW w:w="547" w:type="dxa"/>
          </w:tcPr>
          <w:p w14:paraId="537325DE" w14:textId="5BD3377F" w:rsidR="00BA031B" w:rsidRPr="000222D7" w:rsidRDefault="00124B98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-.26</w:t>
            </w:r>
          </w:p>
        </w:tc>
        <w:tc>
          <w:tcPr>
            <w:tcW w:w="547" w:type="dxa"/>
          </w:tcPr>
          <w:p w14:paraId="03808500" w14:textId="1E372132" w:rsidR="00BA031B" w:rsidRPr="000222D7" w:rsidRDefault="00124B98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-.14</w:t>
            </w:r>
          </w:p>
        </w:tc>
        <w:tc>
          <w:tcPr>
            <w:tcW w:w="547" w:type="dxa"/>
          </w:tcPr>
          <w:p w14:paraId="747B122F" w14:textId="36AE3C7A" w:rsidR="00BA031B" w:rsidRPr="000222D7" w:rsidRDefault="00124B98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-.32</w:t>
            </w:r>
          </w:p>
        </w:tc>
        <w:tc>
          <w:tcPr>
            <w:tcW w:w="547" w:type="dxa"/>
          </w:tcPr>
          <w:p w14:paraId="30759654" w14:textId="5D499FAA" w:rsidR="00BA031B" w:rsidRPr="000222D7" w:rsidRDefault="00124B98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.43</w:t>
            </w:r>
          </w:p>
        </w:tc>
        <w:tc>
          <w:tcPr>
            <w:tcW w:w="547" w:type="dxa"/>
          </w:tcPr>
          <w:p w14:paraId="2A14D4BB" w14:textId="63C5E653" w:rsidR="00BA031B" w:rsidRPr="000222D7" w:rsidRDefault="00124B98" w:rsidP="00BA031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.25</w:t>
            </w:r>
          </w:p>
        </w:tc>
      </w:tr>
      <w:tr w:rsidR="00124B98" w:rsidRPr="000222D7" w14:paraId="098B709F" w14:textId="77777777" w:rsidTr="00BA031B">
        <w:tc>
          <w:tcPr>
            <w:tcW w:w="2581" w:type="dxa"/>
          </w:tcPr>
          <w:p w14:paraId="7CF833FB" w14:textId="77777777" w:rsidR="00124B98" w:rsidRPr="000222D7" w:rsidRDefault="00124B98" w:rsidP="00124B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19. </w:t>
            </w:r>
            <w:r w:rsidRPr="000222D7">
              <w:rPr>
                <w:rFonts w:ascii="Times New Roman" w:hAnsi="Times New Roman" w:cs="Times New Roman"/>
                <w:sz w:val="16"/>
                <w:szCs w:val="16"/>
              </w:rPr>
              <w:t>CFQL-2 total</w:t>
            </w:r>
          </w:p>
        </w:tc>
        <w:tc>
          <w:tcPr>
            <w:tcW w:w="547" w:type="dxa"/>
          </w:tcPr>
          <w:p w14:paraId="07F8BF99" w14:textId="77777777" w:rsidR="00124B98" w:rsidRDefault="00124B98" w:rsidP="00124B98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47" w:type="dxa"/>
          </w:tcPr>
          <w:p w14:paraId="7D04A0F4" w14:textId="1886D727" w:rsidR="00124B98" w:rsidRDefault="00124B98" w:rsidP="00124B98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47" w:type="dxa"/>
          </w:tcPr>
          <w:p w14:paraId="58EF1ACC" w14:textId="0D291B2F" w:rsidR="00124B98" w:rsidRPr="000222D7" w:rsidRDefault="00124B98" w:rsidP="00124B98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-</w:t>
            </w:r>
          </w:p>
        </w:tc>
        <w:tc>
          <w:tcPr>
            <w:tcW w:w="547" w:type="dxa"/>
          </w:tcPr>
          <w:p w14:paraId="67E3D7CD" w14:textId="6E83BD0F" w:rsidR="00124B98" w:rsidRPr="000222D7" w:rsidRDefault="00124B98" w:rsidP="00124B98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.75</w:t>
            </w:r>
          </w:p>
        </w:tc>
        <w:tc>
          <w:tcPr>
            <w:tcW w:w="547" w:type="dxa"/>
          </w:tcPr>
          <w:p w14:paraId="2ADACF8E" w14:textId="15B75F63" w:rsidR="00124B98" w:rsidRPr="000222D7" w:rsidRDefault="00124B98" w:rsidP="00124B98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.88</w:t>
            </w:r>
          </w:p>
        </w:tc>
        <w:tc>
          <w:tcPr>
            <w:tcW w:w="547" w:type="dxa"/>
          </w:tcPr>
          <w:p w14:paraId="27594CA2" w14:textId="527AEAD0" w:rsidR="00124B98" w:rsidRPr="000222D7" w:rsidRDefault="00124B98" w:rsidP="00124B98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.84</w:t>
            </w:r>
          </w:p>
        </w:tc>
        <w:tc>
          <w:tcPr>
            <w:tcW w:w="547" w:type="dxa"/>
          </w:tcPr>
          <w:p w14:paraId="27DDB8B9" w14:textId="30E2EFCE" w:rsidR="00124B98" w:rsidRPr="000222D7" w:rsidRDefault="00124B98" w:rsidP="00124B98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.69</w:t>
            </w:r>
          </w:p>
        </w:tc>
        <w:tc>
          <w:tcPr>
            <w:tcW w:w="547" w:type="dxa"/>
          </w:tcPr>
          <w:p w14:paraId="00044AD5" w14:textId="4CD423E5" w:rsidR="00124B98" w:rsidRPr="000222D7" w:rsidRDefault="00124B98" w:rsidP="00124B98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.71</w:t>
            </w:r>
          </w:p>
        </w:tc>
        <w:tc>
          <w:tcPr>
            <w:tcW w:w="547" w:type="dxa"/>
          </w:tcPr>
          <w:p w14:paraId="3FB774A4" w14:textId="57F7D00C" w:rsidR="00124B98" w:rsidRPr="000222D7" w:rsidRDefault="00124B98" w:rsidP="00124B98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.59</w:t>
            </w:r>
          </w:p>
        </w:tc>
        <w:tc>
          <w:tcPr>
            <w:tcW w:w="547" w:type="dxa"/>
          </w:tcPr>
          <w:p w14:paraId="7C02984F" w14:textId="0069017C" w:rsidR="00124B98" w:rsidRPr="000222D7" w:rsidRDefault="00124B98" w:rsidP="00124B98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.82</w:t>
            </w:r>
          </w:p>
        </w:tc>
        <w:tc>
          <w:tcPr>
            <w:tcW w:w="547" w:type="dxa"/>
          </w:tcPr>
          <w:p w14:paraId="0A9A0983" w14:textId="72E0437C" w:rsidR="00124B98" w:rsidRPr="000222D7" w:rsidRDefault="00124B98" w:rsidP="00124B98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-.59</w:t>
            </w:r>
          </w:p>
        </w:tc>
        <w:tc>
          <w:tcPr>
            <w:tcW w:w="547" w:type="dxa"/>
          </w:tcPr>
          <w:p w14:paraId="526B8EFA" w14:textId="48913608" w:rsidR="00124B98" w:rsidRPr="000222D7" w:rsidRDefault="00124B98" w:rsidP="00124B98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-.19</w:t>
            </w:r>
          </w:p>
        </w:tc>
      </w:tr>
      <w:tr w:rsidR="00124B98" w:rsidRPr="000222D7" w14:paraId="0268D1C6" w14:textId="77777777" w:rsidTr="00BA031B">
        <w:tc>
          <w:tcPr>
            <w:tcW w:w="2581" w:type="dxa"/>
          </w:tcPr>
          <w:p w14:paraId="456C29E6" w14:textId="77777777" w:rsidR="00124B98" w:rsidRPr="000222D7" w:rsidRDefault="00124B98" w:rsidP="00124B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20. </w:t>
            </w:r>
            <w:r w:rsidRPr="000222D7">
              <w:rPr>
                <w:rFonts w:ascii="Times New Roman" w:hAnsi="Times New Roman" w:cs="Times New Roman"/>
                <w:sz w:val="16"/>
                <w:szCs w:val="16"/>
              </w:rPr>
              <w:t>Child</w:t>
            </w:r>
          </w:p>
        </w:tc>
        <w:tc>
          <w:tcPr>
            <w:tcW w:w="547" w:type="dxa"/>
          </w:tcPr>
          <w:p w14:paraId="2AC9F304" w14:textId="77777777" w:rsidR="00124B98" w:rsidRPr="000222D7" w:rsidRDefault="00124B98" w:rsidP="00124B98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47" w:type="dxa"/>
          </w:tcPr>
          <w:p w14:paraId="4958EB56" w14:textId="6CDB0E8C" w:rsidR="00124B98" w:rsidRPr="000222D7" w:rsidRDefault="00124B98" w:rsidP="00124B98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47" w:type="dxa"/>
          </w:tcPr>
          <w:p w14:paraId="619047DA" w14:textId="359FAA66" w:rsidR="00124B98" w:rsidRPr="000222D7" w:rsidRDefault="00124B98" w:rsidP="00124B98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47" w:type="dxa"/>
          </w:tcPr>
          <w:p w14:paraId="7721543A" w14:textId="246865F6" w:rsidR="00124B98" w:rsidRPr="000222D7" w:rsidRDefault="00124B98" w:rsidP="00124B98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-</w:t>
            </w:r>
          </w:p>
        </w:tc>
        <w:tc>
          <w:tcPr>
            <w:tcW w:w="547" w:type="dxa"/>
          </w:tcPr>
          <w:p w14:paraId="54A933B3" w14:textId="0E18D3D4" w:rsidR="00124B98" w:rsidRPr="000222D7" w:rsidRDefault="00124B98" w:rsidP="00124B98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.66</w:t>
            </w:r>
          </w:p>
        </w:tc>
        <w:tc>
          <w:tcPr>
            <w:tcW w:w="547" w:type="dxa"/>
          </w:tcPr>
          <w:p w14:paraId="7A3132F7" w14:textId="69831586" w:rsidR="00124B98" w:rsidRPr="000222D7" w:rsidRDefault="00124B98" w:rsidP="00124B98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.59</w:t>
            </w:r>
          </w:p>
        </w:tc>
        <w:tc>
          <w:tcPr>
            <w:tcW w:w="547" w:type="dxa"/>
          </w:tcPr>
          <w:p w14:paraId="4C7D1EDF" w14:textId="64DDA7A5" w:rsidR="00124B98" w:rsidRPr="000222D7" w:rsidRDefault="00124B98" w:rsidP="00124B98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.39</w:t>
            </w:r>
          </w:p>
        </w:tc>
        <w:tc>
          <w:tcPr>
            <w:tcW w:w="547" w:type="dxa"/>
          </w:tcPr>
          <w:p w14:paraId="771635A3" w14:textId="26754959" w:rsidR="00124B98" w:rsidRPr="000222D7" w:rsidRDefault="00124B98" w:rsidP="00124B98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.42</w:t>
            </w:r>
          </w:p>
        </w:tc>
        <w:tc>
          <w:tcPr>
            <w:tcW w:w="547" w:type="dxa"/>
          </w:tcPr>
          <w:p w14:paraId="2A14AC3F" w14:textId="7C8B9E17" w:rsidR="00124B98" w:rsidRPr="000222D7" w:rsidRDefault="00124B98" w:rsidP="00124B98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.34</w:t>
            </w:r>
          </w:p>
        </w:tc>
        <w:tc>
          <w:tcPr>
            <w:tcW w:w="547" w:type="dxa"/>
          </w:tcPr>
          <w:p w14:paraId="7620B471" w14:textId="133CD27E" w:rsidR="00124B98" w:rsidRPr="000222D7" w:rsidRDefault="00124B98" w:rsidP="00124B98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.59</w:t>
            </w:r>
          </w:p>
        </w:tc>
        <w:tc>
          <w:tcPr>
            <w:tcW w:w="547" w:type="dxa"/>
          </w:tcPr>
          <w:p w14:paraId="5FB73ECC" w14:textId="042336D0" w:rsidR="00124B98" w:rsidRPr="000222D7" w:rsidRDefault="00124B98" w:rsidP="00124B98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-.47</w:t>
            </w:r>
          </w:p>
        </w:tc>
        <w:tc>
          <w:tcPr>
            <w:tcW w:w="547" w:type="dxa"/>
          </w:tcPr>
          <w:p w14:paraId="13F0F9BE" w14:textId="3CEA5886" w:rsidR="00124B98" w:rsidRPr="000222D7" w:rsidRDefault="00BA0D6F" w:rsidP="00124B98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-.15</w:t>
            </w:r>
          </w:p>
        </w:tc>
      </w:tr>
      <w:tr w:rsidR="00124B98" w:rsidRPr="000222D7" w14:paraId="60592C5C" w14:textId="77777777" w:rsidTr="00BA031B">
        <w:tc>
          <w:tcPr>
            <w:tcW w:w="2581" w:type="dxa"/>
          </w:tcPr>
          <w:p w14:paraId="0A445926" w14:textId="77777777" w:rsidR="00124B98" w:rsidRPr="000222D7" w:rsidRDefault="00124B98" w:rsidP="00124B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21. </w:t>
            </w:r>
            <w:r w:rsidRPr="000222D7">
              <w:rPr>
                <w:rFonts w:ascii="Times New Roman" w:hAnsi="Times New Roman" w:cs="Times New Roman"/>
                <w:sz w:val="16"/>
                <w:szCs w:val="16"/>
              </w:rPr>
              <w:t>Family</w:t>
            </w:r>
          </w:p>
        </w:tc>
        <w:tc>
          <w:tcPr>
            <w:tcW w:w="547" w:type="dxa"/>
          </w:tcPr>
          <w:p w14:paraId="6BBEA405" w14:textId="77777777" w:rsidR="00124B98" w:rsidRPr="000222D7" w:rsidRDefault="00124B98" w:rsidP="00124B98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47" w:type="dxa"/>
          </w:tcPr>
          <w:p w14:paraId="591FE845" w14:textId="207CB87F" w:rsidR="00124B98" w:rsidRPr="000222D7" w:rsidRDefault="00124B98" w:rsidP="00124B98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47" w:type="dxa"/>
          </w:tcPr>
          <w:p w14:paraId="7B1CAD77" w14:textId="73492BBD" w:rsidR="00124B98" w:rsidRPr="000222D7" w:rsidRDefault="00124B98" w:rsidP="00124B98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47" w:type="dxa"/>
          </w:tcPr>
          <w:p w14:paraId="1637BAF0" w14:textId="77777777" w:rsidR="00124B98" w:rsidRPr="000222D7" w:rsidRDefault="00124B98" w:rsidP="00124B98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47" w:type="dxa"/>
          </w:tcPr>
          <w:p w14:paraId="730B5889" w14:textId="541C649C" w:rsidR="00124B98" w:rsidRPr="000222D7" w:rsidRDefault="00124B98" w:rsidP="00124B98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-</w:t>
            </w:r>
          </w:p>
        </w:tc>
        <w:tc>
          <w:tcPr>
            <w:tcW w:w="547" w:type="dxa"/>
          </w:tcPr>
          <w:p w14:paraId="15506753" w14:textId="179DE652" w:rsidR="00124B98" w:rsidRPr="000222D7" w:rsidRDefault="00124B98" w:rsidP="00124B98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.75</w:t>
            </w:r>
          </w:p>
        </w:tc>
        <w:tc>
          <w:tcPr>
            <w:tcW w:w="547" w:type="dxa"/>
          </w:tcPr>
          <w:p w14:paraId="48988FD4" w14:textId="1F998EF0" w:rsidR="00124B98" w:rsidRPr="000222D7" w:rsidRDefault="00124B98" w:rsidP="00124B98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.57</w:t>
            </w:r>
          </w:p>
        </w:tc>
        <w:tc>
          <w:tcPr>
            <w:tcW w:w="547" w:type="dxa"/>
          </w:tcPr>
          <w:p w14:paraId="1FD28618" w14:textId="610D5B09" w:rsidR="00124B98" w:rsidRPr="000222D7" w:rsidRDefault="00124B98" w:rsidP="00124B98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.49</w:t>
            </w:r>
          </w:p>
        </w:tc>
        <w:tc>
          <w:tcPr>
            <w:tcW w:w="547" w:type="dxa"/>
          </w:tcPr>
          <w:p w14:paraId="6A6F0488" w14:textId="586A5DE8" w:rsidR="00124B98" w:rsidRPr="000222D7" w:rsidRDefault="00124B98" w:rsidP="00124B98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.36</w:t>
            </w:r>
          </w:p>
        </w:tc>
        <w:tc>
          <w:tcPr>
            <w:tcW w:w="547" w:type="dxa"/>
          </w:tcPr>
          <w:p w14:paraId="400DCFFD" w14:textId="03A16DDE" w:rsidR="00124B98" w:rsidRPr="000222D7" w:rsidRDefault="00124B98" w:rsidP="00124B98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.73</w:t>
            </w:r>
          </w:p>
        </w:tc>
        <w:tc>
          <w:tcPr>
            <w:tcW w:w="547" w:type="dxa"/>
          </w:tcPr>
          <w:p w14:paraId="6CF0FD0A" w14:textId="48B7CC7D" w:rsidR="00124B98" w:rsidRPr="000222D7" w:rsidRDefault="00124B98" w:rsidP="00124B98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-.59</w:t>
            </w:r>
          </w:p>
        </w:tc>
        <w:tc>
          <w:tcPr>
            <w:tcW w:w="547" w:type="dxa"/>
          </w:tcPr>
          <w:p w14:paraId="74286A8E" w14:textId="19DAFBE5" w:rsidR="00124B98" w:rsidRPr="000222D7" w:rsidRDefault="00BA0D6F" w:rsidP="00124B98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-.18</w:t>
            </w:r>
          </w:p>
        </w:tc>
      </w:tr>
      <w:tr w:rsidR="00124B98" w:rsidRPr="000222D7" w14:paraId="28C7FC9B" w14:textId="77777777" w:rsidTr="00BA031B">
        <w:tc>
          <w:tcPr>
            <w:tcW w:w="2581" w:type="dxa"/>
          </w:tcPr>
          <w:p w14:paraId="5807BE48" w14:textId="77777777" w:rsidR="00124B98" w:rsidRPr="000222D7" w:rsidRDefault="00124B98" w:rsidP="00124B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22. </w:t>
            </w:r>
            <w:r w:rsidRPr="000222D7">
              <w:rPr>
                <w:rFonts w:ascii="Times New Roman" w:hAnsi="Times New Roman" w:cs="Times New Roman"/>
                <w:sz w:val="16"/>
                <w:szCs w:val="16"/>
              </w:rPr>
              <w:t>Caregiver</w:t>
            </w:r>
          </w:p>
        </w:tc>
        <w:tc>
          <w:tcPr>
            <w:tcW w:w="547" w:type="dxa"/>
          </w:tcPr>
          <w:p w14:paraId="2AD0F246" w14:textId="77777777" w:rsidR="00124B98" w:rsidRPr="000222D7" w:rsidRDefault="00124B98" w:rsidP="00124B98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47" w:type="dxa"/>
          </w:tcPr>
          <w:p w14:paraId="072A8A43" w14:textId="0BA74363" w:rsidR="00124B98" w:rsidRPr="000222D7" w:rsidRDefault="00124B98" w:rsidP="00124B98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47" w:type="dxa"/>
          </w:tcPr>
          <w:p w14:paraId="3C1BA979" w14:textId="381E8D96" w:rsidR="00124B98" w:rsidRPr="000222D7" w:rsidRDefault="00124B98" w:rsidP="00124B98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47" w:type="dxa"/>
          </w:tcPr>
          <w:p w14:paraId="0C414E38" w14:textId="77777777" w:rsidR="00124B98" w:rsidRPr="000222D7" w:rsidRDefault="00124B98" w:rsidP="00124B98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47" w:type="dxa"/>
          </w:tcPr>
          <w:p w14:paraId="406263DB" w14:textId="77777777" w:rsidR="00124B98" w:rsidRPr="000222D7" w:rsidRDefault="00124B98" w:rsidP="00124B98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47" w:type="dxa"/>
          </w:tcPr>
          <w:p w14:paraId="199D942A" w14:textId="604C9122" w:rsidR="00124B98" w:rsidRPr="000222D7" w:rsidRDefault="00124B98" w:rsidP="00124B98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-</w:t>
            </w:r>
          </w:p>
        </w:tc>
        <w:tc>
          <w:tcPr>
            <w:tcW w:w="547" w:type="dxa"/>
          </w:tcPr>
          <w:p w14:paraId="4D49CD4C" w14:textId="36D6863D" w:rsidR="00124B98" w:rsidRPr="000222D7" w:rsidRDefault="00124B98" w:rsidP="00124B98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.47</w:t>
            </w:r>
          </w:p>
        </w:tc>
        <w:tc>
          <w:tcPr>
            <w:tcW w:w="547" w:type="dxa"/>
          </w:tcPr>
          <w:p w14:paraId="2355C5BC" w14:textId="5EE892E6" w:rsidR="00124B98" w:rsidRPr="000222D7" w:rsidRDefault="00124B98" w:rsidP="00124B98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.48</w:t>
            </w:r>
          </w:p>
        </w:tc>
        <w:tc>
          <w:tcPr>
            <w:tcW w:w="547" w:type="dxa"/>
          </w:tcPr>
          <w:p w14:paraId="2C8F9111" w14:textId="1B585900" w:rsidR="00124B98" w:rsidRPr="000222D7" w:rsidRDefault="00124B98" w:rsidP="00124B98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.36</w:t>
            </w:r>
          </w:p>
        </w:tc>
        <w:tc>
          <w:tcPr>
            <w:tcW w:w="547" w:type="dxa"/>
          </w:tcPr>
          <w:p w14:paraId="1ABD15DD" w14:textId="275B0781" w:rsidR="00124B98" w:rsidRPr="000222D7" w:rsidRDefault="00124B98" w:rsidP="00124B98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.71</w:t>
            </w:r>
          </w:p>
        </w:tc>
        <w:tc>
          <w:tcPr>
            <w:tcW w:w="547" w:type="dxa"/>
          </w:tcPr>
          <w:p w14:paraId="62FC8D35" w14:textId="53F618C3" w:rsidR="00124B98" w:rsidRPr="000222D7" w:rsidRDefault="00124B98" w:rsidP="00124B98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-.43</w:t>
            </w:r>
          </w:p>
        </w:tc>
        <w:tc>
          <w:tcPr>
            <w:tcW w:w="547" w:type="dxa"/>
          </w:tcPr>
          <w:p w14:paraId="0DC226DD" w14:textId="4D320C69" w:rsidR="00124B98" w:rsidRPr="000222D7" w:rsidRDefault="00BA0D6F" w:rsidP="00124B98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-.11</w:t>
            </w:r>
          </w:p>
        </w:tc>
      </w:tr>
      <w:tr w:rsidR="00124B98" w:rsidRPr="000222D7" w14:paraId="686477A2" w14:textId="77777777" w:rsidTr="00BA031B">
        <w:tc>
          <w:tcPr>
            <w:tcW w:w="2581" w:type="dxa"/>
          </w:tcPr>
          <w:p w14:paraId="1B328CAB" w14:textId="77777777" w:rsidR="00124B98" w:rsidRPr="000222D7" w:rsidRDefault="00124B98" w:rsidP="00124B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23. </w:t>
            </w:r>
            <w:r w:rsidRPr="000222D7">
              <w:rPr>
                <w:rFonts w:ascii="Times New Roman" w:hAnsi="Times New Roman" w:cs="Times New Roman"/>
                <w:sz w:val="16"/>
                <w:szCs w:val="16"/>
              </w:rPr>
              <w:t>Financial</w:t>
            </w:r>
          </w:p>
        </w:tc>
        <w:tc>
          <w:tcPr>
            <w:tcW w:w="547" w:type="dxa"/>
          </w:tcPr>
          <w:p w14:paraId="584DA493" w14:textId="77777777" w:rsidR="00124B98" w:rsidRPr="000222D7" w:rsidRDefault="00124B98" w:rsidP="00124B98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47" w:type="dxa"/>
          </w:tcPr>
          <w:p w14:paraId="52B95018" w14:textId="2CEB41F2" w:rsidR="00124B98" w:rsidRPr="000222D7" w:rsidRDefault="00124B98" w:rsidP="00124B98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47" w:type="dxa"/>
          </w:tcPr>
          <w:p w14:paraId="7D4B4519" w14:textId="0606ECDB" w:rsidR="00124B98" w:rsidRPr="000222D7" w:rsidRDefault="00124B98" w:rsidP="00124B98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47" w:type="dxa"/>
          </w:tcPr>
          <w:p w14:paraId="4BA6CD23" w14:textId="77777777" w:rsidR="00124B98" w:rsidRPr="000222D7" w:rsidRDefault="00124B98" w:rsidP="00124B98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47" w:type="dxa"/>
          </w:tcPr>
          <w:p w14:paraId="591897B2" w14:textId="77777777" w:rsidR="00124B98" w:rsidRPr="000222D7" w:rsidRDefault="00124B98" w:rsidP="00124B98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47" w:type="dxa"/>
          </w:tcPr>
          <w:p w14:paraId="1F807BA8" w14:textId="77777777" w:rsidR="00124B98" w:rsidRPr="000222D7" w:rsidRDefault="00124B98" w:rsidP="00124B98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47" w:type="dxa"/>
          </w:tcPr>
          <w:p w14:paraId="1F149667" w14:textId="7468A4BB" w:rsidR="00124B98" w:rsidRPr="000222D7" w:rsidRDefault="00124B98" w:rsidP="00124B98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-</w:t>
            </w:r>
          </w:p>
        </w:tc>
        <w:tc>
          <w:tcPr>
            <w:tcW w:w="547" w:type="dxa"/>
          </w:tcPr>
          <w:p w14:paraId="73DAB3FF" w14:textId="251CA7B9" w:rsidR="00124B98" w:rsidRPr="000222D7" w:rsidRDefault="00124B98" w:rsidP="00124B98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.46</w:t>
            </w:r>
          </w:p>
        </w:tc>
        <w:tc>
          <w:tcPr>
            <w:tcW w:w="547" w:type="dxa"/>
          </w:tcPr>
          <w:p w14:paraId="283841E3" w14:textId="575B3534" w:rsidR="00124B98" w:rsidRPr="000222D7" w:rsidRDefault="00124B98" w:rsidP="00124B98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.30</w:t>
            </w:r>
          </w:p>
        </w:tc>
        <w:tc>
          <w:tcPr>
            <w:tcW w:w="547" w:type="dxa"/>
          </w:tcPr>
          <w:p w14:paraId="11446BDF" w14:textId="6114F34A" w:rsidR="00124B98" w:rsidRPr="000222D7" w:rsidRDefault="00124B98" w:rsidP="00124B98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.49</w:t>
            </w:r>
          </w:p>
        </w:tc>
        <w:tc>
          <w:tcPr>
            <w:tcW w:w="547" w:type="dxa"/>
          </w:tcPr>
          <w:p w14:paraId="08EB0BA7" w14:textId="04F422A7" w:rsidR="00124B98" w:rsidRPr="000222D7" w:rsidRDefault="00124B98" w:rsidP="00124B98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-.52</w:t>
            </w:r>
          </w:p>
        </w:tc>
        <w:tc>
          <w:tcPr>
            <w:tcW w:w="547" w:type="dxa"/>
          </w:tcPr>
          <w:p w14:paraId="3C2ABDA4" w14:textId="622E7783" w:rsidR="00124B98" w:rsidRPr="000222D7" w:rsidRDefault="00BA0D6F" w:rsidP="00124B98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-.22</w:t>
            </w:r>
          </w:p>
        </w:tc>
      </w:tr>
      <w:tr w:rsidR="00124B98" w:rsidRPr="000222D7" w14:paraId="6BBC19F1" w14:textId="77777777" w:rsidTr="00BA031B">
        <w:tc>
          <w:tcPr>
            <w:tcW w:w="2581" w:type="dxa"/>
          </w:tcPr>
          <w:p w14:paraId="714E7949" w14:textId="77777777" w:rsidR="00124B98" w:rsidRPr="000222D7" w:rsidRDefault="00124B98" w:rsidP="00124B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24. </w:t>
            </w:r>
            <w:r w:rsidRPr="000222D7">
              <w:rPr>
                <w:rFonts w:ascii="Times New Roman" w:hAnsi="Times New Roman" w:cs="Times New Roman"/>
                <w:sz w:val="16"/>
                <w:szCs w:val="16"/>
              </w:rPr>
              <w:t>External support</w:t>
            </w:r>
          </w:p>
        </w:tc>
        <w:tc>
          <w:tcPr>
            <w:tcW w:w="547" w:type="dxa"/>
          </w:tcPr>
          <w:p w14:paraId="27513BC6" w14:textId="77777777" w:rsidR="00124B98" w:rsidRPr="000222D7" w:rsidRDefault="00124B98" w:rsidP="00124B98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47" w:type="dxa"/>
          </w:tcPr>
          <w:p w14:paraId="564C65F6" w14:textId="35AF7611" w:rsidR="00124B98" w:rsidRPr="000222D7" w:rsidRDefault="00124B98" w:rsidP="00124B98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47" w:type="dxa"/>
          </w:tcPr>
          <w:p w14:paraId="6A8FD3E3" w14:textId="2A428DF3" w:rsidR="00124B98" w:rsidRPr="000222D7" w:rsidRDefault="00124B98" w:rsidP="00124B98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47" w:type="dxa"/>
          </w:tcPr>
          <w:p w14:paraId="2AC09ABC" w14:textId="77777777" w:rsidR="00124B98" w:rsidRPr="000222D7" w:rsidRDefault="00124B98" w:rsidP="00124B98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47" w:type="dxa"/>
          </w:tcPr>
          <w:p w14:paraId="39FCEE05" w14:textId="77777777" w:rsidR="00124B98" w:rsidRPr="000222D7" w:rsidRDefault="00124B98" w:rsidP="00124B98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47" w:type="dxa"/>
          </w:tcPr>
          <w:p w14:paraId="374419D9" w14:textId="77777777" w:rsidR="00124B98" w:rsidRPr="000222D7" w:rsidRDefault="00124B98" w:rsidP="00124B98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47" w:type="dxa"/>
          </w:tcPr>
          <w:p w14:paraId="4AA0601D" w14:textId="77777777" w:rsidR="00124B98" w:rsidRPr="000222D7" w:rsidRDefault="00124B98" w:rsidP="00124B98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47" w:type="dxa"/>
          </w:tcPr>
          <w:p w14:paraId="059420EA" w14:textId="6D84A2E6" w:rsidR="00124B98" w:rsidRPr="000222D7" w:rsidRDefault="00124B98" w:rsidP="00124B98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-</w:t>
            </w:r>
          </w:p>
        </w:tc>
        <w:tc>
          <w:tcPr>
            <w:tcW w:w="547" w:type="dxa"/>
          </w:tcPr>
          <w:p w14:paraId="1EBF6576" w14:textId="456CE120" w:rsidR="00124B98" w:rsidRPr="000222D7" w:rsidRDefault="00124B98" w:rsidP="00124B98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.41</w:t>
            </w:r>
          </w:p>
        </w:tc>
        <w:tc>
          <w:tcPr>
            <w:tcW w:w="547" w:type="dxa"/>
          </w:tcPr>
          <w:p w14:paraId="2FA4190A" w14:textId="7D05586C" w:rsidR="00124B98" w:rsidRPr="000222D7" w:rsidRDefault="00124B98" w:rsidP="00124B98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.47</w:t>
            </w:r>
          </w:p>
        </w:tc>
        <w:tc>
          <w:tcPr>
            <w:tcW w:w="547" w:type="dxa"/>
          </w:tcPr>
          <w:p w14:paraId="45615ED0" w14:textId="67F02711" w:rsidR="00124B98" w:rsidRPr="000222D7" w:rsidRDefault="00124B98" w:rsidP="00124B98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-.37</w:t>
            </w:r>
          </w:p>
        </w:tc>
        <w:tc>
          <w:tcPr>
            <w:tcW w:w="547" w:type="dxa"/>
          </w:tcPr>
          <w:p w14:paraId="437F24A8" w14:textId="6D145040" w:rsidR="00124B98" w:rsidRPr="000222D7" w:rsidRDefault="00BA0D6F" w:rsidP="00124B98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-.11</w:t>
            </w:r>
          </w:p>
        </w:tc>
      </w:tr>
      <w:tr w:rsidR="00124B98" w:rsidRPr="000222D7" w14:paraId="5A1498A2" w14:textId="77777777" w:rsidTr="00BA031B">
        <w:tc>
          <w:tcPr>
            <w:tcW w:w="2581" w:type="dxa"/>
          </w:tcPr>
          <w:p w14:paraId="2A3C2F28" w14:textId="77777777" w:rsidR="00124B98" w:rsidRPr="000222D7" w:rsidRDefault="00124B98" w:rsidP="00124B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25. </w:t>
            </w:r>
            <w:r w:rsidRPr="000222D7">
              <w:rPr>
                <w:rFonts w:ascii="Times New Roman" w:hAnsi="Times New Roman" w:cs="Times New Roman"/>
                <w:sz w:val="16"/>
                <w:szCs w:val="16"/>
              </w:rPr>
              <w:t>Partner relationship</w:t>
            </w:r>
          </w:p>
        </w:tc>
        <w:tc>
          <w:tcPr>
            <w:tcW w:w="547" w:type="dxa"/>
          </w:tcPr>
          <w:p w14:paraId="2494680B" w14:textId="77777777" w:rsidR="00124B98" w:rsidRPr="000222D7" w:rsidRDefault="00124B98" w:rsidP="00124B98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47" w:type="dxa"/>
          </w:tcPr>
          <w:p w14:paraId="64A61F36" w14:textId="726EED59" w:rsidR="00124B98" w:rsidRPr="000222D7" w:rsidRDefault="00124B98" w:rsidP="00124B98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47" w:type="dxa"/>
          </w:tcPr>
          <w:p w14:paraId="61E9EE11" w14:textId="4BF08188" w:rsidR="00124B98" w:rsidRPr="000222D7" w:rsidRDefault="00124B98" w:rsidP="00124B98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47" w:type="dxa"/>
          </w:tcPr>
          <w:p w14:paraId="665EE887" w14:textId="77777777" w:rsidR="00124B98" w:rsidRPr="000222D7" w:rsidRDefault="00124B98" w:rsidP="00124B98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47" w:type="dxa"/>
          </w:tcPr>
          <w:p w14:paraId="620B6187" w14:textId="77777777" w:rsidR="00124B98" w:rsidRPr="000222D7" w:rsidRDefault="00124B98" w:rsidP="00124B98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47" w:type="dxa"/>
          </w:tcPr>
          <w:p w14:paraId="69A953C1" w14:textId="77777777" w:rsidR="00124B98" w:rsidRPr="000222D7" w:rsidRDefault="00124B98" w:rsidP="00124B98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47" w:type="dxa"/>
          </w:tcPr>
          <w:p w14:paraId="1FFEF98B" w14:textId="77777777" w:rsidR="00124B98" w:rsidRPr="000222D7" w:rsidRDefault="00124B98" w:rsidP="00124B98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47" w:type="dxa"/>
          </w:tcPr>
          <w:p w14:paraId="13B80897" w14:textId="77777777" w:rsidR="00124B98" w:rsidRPr="000222D7" w:rsidRDefault="00124B98" w:rsidP="00124B98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47" w:type="dxa"/>
          </w:tcPr>
          <w:p w14:paraId="162E3A16" w14:textId="146A5342" w:rsidR="00124B98" w:rsidRPr="000222D7" w:rsidRDefault="00124B98" w:rsidP="00124B98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-</w:t>
            </w:r>
          </w:p>
        </w:tc>
        <w:tc>
          <w:tcPr>
            <w:tcW w:w="547" w:type="dxa"/>
          </w:tcPr>
          <w:p w14:paraId="06771E6F" w14:textId="4F67B5FF" w:rsidR="00124B98" w:rsidRPr="000222D7" w:rsidRDefault="00124B98" w:rsidP="00124B98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.35</w:t>
            </w:r>
          </w:p>
        </w:tc>
        <w:tc>
          <w:tcPr>
            <w:tcW w:w="547" w:type="dxa"/>
          </w:tcPr>
          <w:p w14:paraId="22D743E5" w14:textId="0E288F0F" w:rsidR="00124B98" w:rsidRPr="000222D7" w:rsidRDefault="00124B98" w:rsidP="00124B98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-.20</w:t>
            </w:r>
          </w:p>
        </w:tc>
        <w:tc>
          <w:tcPr>
            <w:tcW w:w="547" w:type="dxa"/>
          </w:tcPr>
          <w:p w14:paraId="37546B2E" w14:textId="26ABAABD" w:rsidR="00124B98" w:rsidRPr="000222D7" w:rsidRDefault="00BA0D6F" w:rsidP="00124B98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-.05</w:t>
            </w:r>
          </w:p>
        </w:tc>
      </w:tr>
      <w:tr w:rsidR="00124B98" w:rsidRPr="000222D7" w14:paraId="793DF4E3" w14:textId="77777777" w:rsidTr="00BA031B">
        <w:tc>
          <w:tcPr>
            <w:tcW w:w="2581" w:type="dxa"/>
          </w:tcPr>
          <w:p w14:paraId="63306FEB" w14:textId="77777777" w:rsidR="00124B98" w:rsidRPr="000222D7" w:rsidRDefault="00124B98" w:rsidP="00124B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26. </w:t>
            </w:r>
            <w:r w:rsidRPr="000222D7">
              <w:rPr>
                <w:rFonts w:ascii="Times New Roman" w:hAnsi="Times New Roman" w:cs="Times New Roman"/>
                <w:sz w:val="16"/>
                <w:szCs w:val="16"/>
              </w:rPr>
              <w:t>Coping</w:t>
            </w:r>
          </w:p>
        </w:tc>
        <w:tc>
          <w:tcPr>
            <w:tcW w:w="547" w:type="dxa"/>
          </w:tcPr>
          <w:p w14:paraId="7570C73E" w14:textId="77777777" w:rsidR="00124B98" w:rsidRPr="000222D7" w:rsidRDefault="00124B98" w:rsidP="00124B98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47" w:type="dxa"/>
          </w:tcPr>
          <w:p w14:paraId="5DB9912B" w14:textId="6C683972" w:rsidR="00124B98" w:rsidRPr="000222D7" w:rsidRDefault="00124B98" w:rsidP="00124B98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47" w:type="dxa"/>
          </w:tcPr>
          <w:p w14:paraId="544267E1" w14:textId="54084E88" w:rsidR="00124B98" w:rsidRPr="000222D7" w:rsidRDefault="00124B98" w:rsidP="00124B98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47" w:type="dxa"/>
          </w:tcPr>
          <w:p w14:paraId="129816F5" w14:textId="77777777" w:rsidR="00124B98" w:rsidRPr="000222D7" w:rsidRDefault="00124B98" w:rsidP="00124B98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47" w:type="dxa"/>
          </w:tcPr>
          <w:p w14:paraId="6FB55DEA" w14:textId="77777777" w:rsidR="00124B98" w:rsidRPr="000222D7" w:rsidRDefault="00124B98" w:rsidP="00124B98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47" w:type="dxa"/>
          </w:tcPr>
          <w:p w14:paraId="1BE0BA98" w14:textId="77777777" w:rsidR="00124B98" w:rsidRPr="000222D7" w:rsidRDefault="00124B98" w:rsidP="00124B98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47" w:type="dxa"/>
          </w:tcPr>
          <w:p w14:paraId="176311F1" w14:textId="77777777" w:rsidR="00124B98" w:rsidRPr="000222D7" w:rsidRDefault="00124B98" w:rsidP="00124B98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47" w:type="dxa"/>
          </w:tcPr>
          <w:p w14:paraId="4EB41148" w14:textId="77777777" w:rsidR="00124B98" w:rsidRPr="000222D7" w:rsidRDefault="00124B98" w:rsidP="00124B98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47" w:type="dxa"/>
          </w:tcPr>
          <w:p w14:paraId="6D07E2FA" w14:textId="77777777" w:rsidR="00124B98" w:rsidRPr="000222D7" w:rsidRDefault="00124B98" w:rsidP="00124B98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47" w:type="dxa"/>
          </w:tcPr>
          <w:p w14:paraId="629B7945" w14:textId="4E08CEA3" w:rsidR="00124B98" w:rsidRPr="000222D7" w:rsidRDefault="00124B98" w:rsidP="00124B98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-</w:t>
            </w:r>
          </w:p>
        </w:tc>
        <w:tc>
          <w:tcPr>
            <w:tcW w:w="547" w:type="dxa"/>
          </w:tcPr>
          <w:p w14:paraId="01882E00" w14:textId="2F0F59F3" w:rsidR="00124B98" w:rsidRPr="000222D7" w:rsidRDefault="00124B98" w:rsidP="00124B98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-.50</w:t>
            </w:r>
          </w:p>
        </w:tc>
        <w:tc>
          <w:tcPr>
            <w:tcW w:w="547" w:type="dxa"/>
          </w:tcPr>
          <w:p w14:paraId="605978FC" w14:textId="2C7F8E2B" w:rsidR="00124B98" w:rsidRPr="000222D7" w:rsidRDefault="00BA0D6F" w:rsidP="00124B98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-.16</w:t>
            </w:r>
          </w:p>
        </w:tc>
      </w:tr>
      <w:tr w:rsidR="00124B98" w:rsidRPr="000222D7" w14:paraId="4CE9C098" w14:textId="77777777" w:rsidTr="00BA031B">
        <w:tc>
          <w:tcPr>
            <w:tcW w:w="2581" w:type="dxa"/>
          </w:tcPr>
          <w:p w14:paraId="58E8AB37" w14:textId="77777777" w:rsidR="00124B98" w:rsidRPr="000222D7" w:rsidRDefault="00124B98" w:rsidP="00124B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27. </w:t>
            </w:r>
            <w:r w:rsidRPr="000222D7">
              <w:rPr>
                <w:rFonts w:ascii="Times New Roman" w:hAnsi="Times New Roman" w:cs="Times New Roman"/>
                <w:sz w:val="16"/>
                <w:szCs w:val="16"/>
              </w:rPr>
              <w:t>Parent and child impact</w:t>
            </w:r>
          </w:p>
        </w:tc>
        <w:tc>
          <w:tcPr>
            <w:tcW w:w="547" w:type="dxa"/>
          </w:tcPr>
          <w:p w14:paraId="30816BAB" w14:textId="77777777" w:rsidR="00124B98" w:rsidRPr="000222D7" w:rsidRDefault="00124B98" w:rsidP="00124B98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47" w:type="dxa"/>
          </w:tcPr>
          <w:p w14:paraId="177DB073" w14:textId="0298870B" w:rsidR="00124B98" w:rsidRPr="000222D7" w:rsidRDefault="00124B98" w:rsidP="00124B98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47" w:type="dxa"/>
          </w:tcPr>
          <w:p w14:paraId="70FD3578" w14:textId="33030FB0" w:rsidR="00124B98" w:rsidRPr="000222D7" w:rsidRDefault="00124B98" w:rsidP="00124B98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47" w:type="dxa"/>
          </w:tcPr>
          <w:p w14:paraId="3CF92A4A" w14:textId="77777777" w:rsidR="00124B98" w:rsidRPr="000222D7" w:rsidRDefault="00124B98" w:rsidP="00124B98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47" w:type="dxa"/>
          </w:tcPr>
          <w:p w14:paraId="3DD82FBA" w14:textId="77777777" w:rsidR="00124B98" w:rsidRPr="000222D7" w:rsidRDefault="00124B98" w:rsidP="00124B98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47" w:type="dxa"/>
          </w:tcPr>
          <w:p w14:paraId="29ABBA0E" w14:textId="77777777" w:rsidR="00124B98" w:rsidRPr="000222D7" w:rsidRDefault="00124B98" w:rsidP="00124B98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47" w:type="dxa"/>
          </w:tcPr>
          <w:p w14:paraId="3C0D6980" w14:textId="77777777" w:rsidR="00124B98" w:rsidRPr="000222D7" w:rsidRDefault="00124B98" w:rsidP="00124B98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47" w:type="dxa"/>
          </w:tcPr>
          <w:p w14:paraId="6995391A" w14:textId="77777777" w:rsidR="00124B98" w:rsidRPr="000222D7" w:rsidRDefault="00124B98" w:rsidP="00124B98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47" w:type="dxa"/>
          </w:tcPr>
          <w:p w14:paraId="1CBC7FFA" w14:textId="77777777" w:rsidR="00124B98" w:rsidRPr="000222D7" w:rsidRDefault="00124B98" w:rsidP="00124B98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47" w:type="dxa"/>
          </w:tcPr>
          <w:p w14:paraId="06865205" w14:textId="77777777" w:rsidR="00124B98" w:rsidRPr="000222D7" w:rsidRDefault="00124B98" w:rsidP="00124B98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47" w:type="dxa"/>
          </w:tcPr>
          <w:p w14:paraId="6A054622" w14:textId="42EC1DE1" w:rsidR="00124B98" w:rsidRPr="000222D7" w:rsidRDefault="00124B98" w:rsidP="00124B98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-</w:t>
            </w:r>
          </w:p>
        </w:tc>
        <w:tc>
          <w:tcPr>
            <w:tcW w:w="547" w:type="dxa"/>
          </w:tcPr>
          <w:p w14:paraId="676068A8" w14:textId="65ECA617" w:rsidR="00124B98" w:rsidRPr="000222D7" w:rsidRDefault="00BA0D6F" w:rsidP="00124B98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.31</w:t>
            </w:r>
          </w:p>
        </w:tc>
      </w:tr>
      <w:tr w:rsidR="00124B98" w:rsidRPr="000222D7" w14:paraId="4531A967" w14:textId="77777777" w:rsidTr="00BA031B">
        <w:tc>
          <w:tcPr>
            <w:tcW w:w="2581" w:type="dxa"/>
          </w:tcPr>
          <w:p w14:paraId="3E8E76F0" w14:textId="77777777" w:rsidR="00124B98" w:rsidRPr="000222D7" w:rsidRDefault="00124B98" w:rsidP="00124B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28. </w:t>
            </w:r>
            <w:r w:rsidRPr="000222D7">
              <w:rPr>
                <w:rFonts w:ascii="Times New Roman" w:hAnsi="Times New Roman" w:cs="Times New Roman"/>
                <w:sz w:val="16"/>
                <w:szCs w:val="16"/>
              </w:rPr>
              <w:t>Medical and legal impact</w:t>
            </w:r>
          </w:p>
        </w:tc>
        <w:tc>
          <w:tcPr>
            <w:tcW w:w="547" w:type="dxa"/>
          </w:tcPr>
          <w:p w14:paraId="20489163" w14:textId="77777777" w:rsidR="00124B98" w:rsidRPr="000222D7" w:rsidRDefault="00124B98" w:rsidP="00124B98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47" w:type="dxa"/>
          </w:tcPr>
          <w:p w14:paraId="770364C2" w14:textId="700C3B37" w:rsidR="00124B98" w:rsidRPr="000222D7" w:rsidRDefault="00124B98" w:rsidP="00124B98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47" w:type="dxa"/>
          </w:tcPr>
          <w:p w14:paraId="7A75A85B" w14:textId="4BE6F9A1" w:rsidR="00124B98" w:rsidRPr="000222D7" w:rsidRDefault="00124B98" w:rsidP="00124B98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47" w:type="dxa"/>
          </w:tcPr>
          <w:p w14:paraId="0EC89CBA" w14:textId="77777777" w:rsidR="00124B98" w:rsidRPr="000222D7" w:rsidRDefault="00124B98" w:rsidP="00124B98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47" w:type="dxa"/>
          </w:tcPr>
          <w:p w14:paraId="4131542D" w14:textId="77777777" w:rsidR="00124B98" w:rsidRPr="000222D7" w:rsidRDefault="00124B98" w:rsidP="00124B98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47" w:type="dxa"/>
          </w:tcPr>
          <w:p w14:paraId="1C771C90" w14:textId="77777777" w:rsidR="00124B98" w:rsidRPr="000222D7" w:rsidRDefault="00124B98" w:rsidP="00124B98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47" w:type="dxa"/>
          </w:tcPr>
          <w:p w14:paraId="208F8E77" w14:textId="77777777" w:rsidR="00124B98" w:rsidRPr="000222D7" w:rsidRDefault="00124B98" w:rsidP="00124B98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47" w:type="dxa"/>
          </w:tcPr>
          <w:p w14:paraId="3E593004" w14:textId="77777777" w:rsidR="00124B98" w:rsidRPr="000222D7" w:rsidRDefault="00124B98" w:rsidP="00124B98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47" w:type="dxa"/>
          </w:tcPr>
          <w:p w14:paraId="7E93D98C" w14:textId="77777777" w:rsidR="00124B98" w:rsidRPr="000222D7" w:rsidRDefault="00124B98" w:rsidP="00124B98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47" w:type="dxa"/>
          </w:tcPr>
          <w:p w14:paraId="090DD6BC" w14:textId="77777777" w:rsidR="00124B98" w:rsidRPr="000222D7" w:rsidRDefault="00124B98" w:rsidP="00124B98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47" w:type="dxa"/>
          </w:tcPr>
          <w:p w14:paraId="72F39BF9" w14:textId="77777777" w:rsidR="00124B98" w:rsidRPr="000222D7" w:rsidRDefault="00124B98" w:rsidP="00124B98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47" w:type="dxa"/>
          </w:tcPr>
          <w:p w14:paraId="06B389B6" w14:textId="77431255" w:rsidR="00124B98" w:rsidRPr="000222D7" w:rsidRDefault="00124B98" w:rsidP="00124B98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-</w:t>
            </w:r>
          </w:p>
        </w:tc>
      </w:tr>
    </w:tbl>
    <w:p w14:paraId="249B2D6D" w14:textId="76199057" w:rsidR="000222D7" w:rsidRDefault="00471762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Note. All bivariate correlations are statistically significant p&lt;.05</w:t>
      </w:r>
      <w:r w:rsidR="000222D7">
        <w:rPr>
          <w:rFonts w:ascii="Times New Roman" w:hAnsi="Times New Roman" w:cs="Times New Roman"/>
          <w:b/>
        </w:rPr>
        <w:br w:type="page"/>
      </w:r>
    </w:p>
    <w:p w14:paraId="73587B4C" w14:textId="5799067F" w:rsidR="00A1321E" w:rsidRDefault="00A1321E" w:rsidP="00E92312">
      <w:pPr>
        <w:spacing w:after="0" w:line="240" w:lineRule="auto"/>
        <w:rPr>
          <w:rFonts w:ascii="Times New Roman" w:hAnsi="Times New Roman" w:cs="Times New Roman"/>
        </w:rPr>
      </w:pPr>
      <w:r w:rsidRPr="00A3349F">
        <w:rPr>
          <w:rFonts w:ascii="Times New Roman" w:hAnsi="Times New Roman" w:cs="Times New Roman"/>
          <w:b/>
        </w:rPr>
        <w:lastRenderedPageBreak/>
        <w:t xml:space="preserve">Online Supplement </w:t>
      </w:r>
      <w:r w:rsidR="000222D7">
        <w:rPr>
          <w:rFonts w:ascii="Times New Roman" w:hAnsi="Times New Roman" w:cs="Times New Roman"/>
          <w:b/>
        </w:rPr>
        <w:t>7</w:t>
      </w:r>
      <w:r w:rsidRPr="00A3349F">
        <w:rPr>
          <w:rFonts w:ascii="Times New Roman" w:hAnsi="Times New Roman" w:cs="Times New Roman"/>
          <w:b/>
        </w:rPr>
        <w:t>.</w:t>
      </w:r>
      <w:r w:rsidRPr="00A3349F">
        <w:rPr>
          <w:rFonts w:ascii="Times New Roman" w:hAnsi="Times New Roman" w:cs="Times New Roman"/>
        </w:rPr>
        <w:t xml:space="preserve"> </w:t>
      </w:r>
      <w:r w:rsidR="00432517">
        <w:rPr>
          <w:rFonts w:ascii="Times New Roman" w:hAnsi="Times New Roman" w:cs="Times New Roman"/>
        </w:rPr>
        <w:t xml:space="preserve">Standardized multi-group structural model estimates for each group, absolute differences in estimates, and summary statistics for </w:t>
      </w:r>
      <w:r w:rsidR="003E7598">
        <w:rPr>
          <w:rFonts w:ascii="Times New Roman" w:hAnsi="Times New Roman" w:cs="Times New Roman"/>
        </w:rPr>
        <w:t>A</w:t>
      </w:r>
      <w:r w:rsidR="00432517">
        <w:rPr>
          <w:rFonts w:ascii="Times New Roman" w:hAnsi="Times New Roman" w:cs="Times New Roman"/>
        </w:rPr>
        <w:t>im 1.</w:t>
      </w:r>
    </w:p>
    <w:p w14:paraId="247F0241" w14:textId="77777777" w:rsidR="00E92312" w:rsidRDefault="00E92312" w:rsidP="00E92312">
      <w:pPr>
        <w:spacing w:after="0" w:line="240" w:lineRule="auto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9"/>
        <w:gridCol w:w="675"/>
        <w:gridCol w:w="701"/>
        <w:gridCol w:w="674"/>
        <w:gridCol w:w="864"/>
        <w:gridCol w:w="669"/>
        <w:gridCol w:w="671"/>
        <w:gridCol w:w="737"/>
        <w:gridCol w:w="650"/>
        <w:gridCol w:w="663"/>
      </w:tblGrid>
      <w:tr w:rsidR="00BD361B" w:rsidRPr="00BD361B" w14:paraId="1F2B0BFC" w14:textId="77777777" w:rsidTr="003E7598">
        <w:trPr>
          <w:trHeight w:val="285"/>
        </w:trPr>
        <w:tc>
          <w:tcPr>
            <w:tcW w:w="0" w:type="auto"/>
            <w:tcBorders>
              <w:left w:val="nil"/>
              <w:bottom w:val="nil"/>
              <w:right w:val="single" w:sz="4" w:space="0" w:color="auto"/>
            </w:tcBorders>
          </w:tcPr>
          <w:p w14:paraId="378643F7" w14:textId="77777777" w:rsidR="00BD361B" w:rsidRPr="003E7598" w:rsidRDefault="00BD361B" w:rsidP="003E759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gridSpan w:val="3"/>
            <w:tcBorders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34EA3818" w14:textId="77777777" w:rsidR="00BD361B" w:rsidRPr="003E7598" w:rsidRDefault="00BD361B" w:rsidP="003E759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3E7598">
              <w:rPr>
                <w:rFonts w:ascii="Times New Roman" w:hAnsi="Times New Roman" w:cs="Times New Roman"/>
                <w:b/>
              </w:rPr>
              <w:t>Diagnostic Groups</w:t>
            </w:r>
          </w:p>
        </w:tc>
        <w:tc>
          <w:tcPr>
            <w:tcW w:w="0" w:type="auto"/>
            <w:gridSpan w:val="3"/>
            <w:tcBorders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1876B0A3" w14:textId="77777777" w:rsidR="00BD361B" w:rsidRPr="003E7598" w:rsidRDefault="00BD361B" w:rsidP="003E759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3E7598">
              <w:rPr>
                <w:rFonts w:ascii="Times New Roman" w:hAnsi="Times New Roman" w:cs="Times New Roman"/>
                <w:b/>
              </w:rPr>
              <w:t>Sex</w:t>
            </w:r>
          </w:p>
        </w:tc>
        <w:tc>
          <w:tcPr>
            <w:tcW w:w="0" w:type="auto"/>
            <w:gridSpan w:val="3"/>
            <w:tcBorders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1C630E5F" w14:textId="77777777" w:rsidR="00BD361B" w:rsidRPr="003E7598" w:rsidRDefault="00BD361B" w:rsidP="003E759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3E7598">
              <w:rPr>
                <w:rFonts w:ascii="Times New Roman" w:hAnsi="Times New Roman" w:cs="Times New Roman"/>
                <w:b/>
              </w:rPr>
              <w:t>Age</w:t>
            </w:r>
          </w:p>
        </w:tc>
      </w:tr>
      <w:tr w:rsidR="003E7598" w:rsidRPr="00BD361B" w14:paraId="7EEC114C" w14:textId="77777777" w:rsidTr="003E7598">
        <w:trPr>
          <w:trHeight w:val="28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177823C" w14:textId="77777777" w:rsidR="00BD361B" w:rsidRPr="00BD361B" w:rsidRDefault="00BD361B" w:rsidP="00BD361B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70CC20C5" w14:textId="77777777" w:rsidR="00BD361B" w:rsidRPr="00BD361B" w:rsidRDefault="00BD361B" w:rsidP="00BD361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D361B">
              <w:rPr>
                <w:rFonts w:ascii="Times New Roman" w:hAnsi="Times New Roman" w:cs="Times New Roman"/>
              </w:rPr>
              <w:t>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21211C3" w14:textId="77777777" w:rsidR="00BD361B" w:rsidRPr="00BD361B" w:rsidRDefault="00BD361B" w:rsidP="00BD361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D361B">
              <w:rPr>
                <w:rFonts w:ascii="Times New Roman" w:hAnsi="Times New Roman" w:cs="Times New Roman"/>
              </w:rPr>
              <w:t>D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404AC4" w14:textId="77777777" w:rsidR="00BD361B" w:rsidRPr="00BD361B" w:rsidRDefault="00BD361B" w:rsidP="00BD361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D361B">
              <w:rPr>
                <w:rFonts w:ascii="Times New Roman" w:hAnsi="Times New Roman" w:cs="Times New Roman"/>
              </w:rPr>
              <w:t>|Δ|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3F8134BE" w14:textId="77777777" w:rsidR="00BD361B" w:rsidRPr="00BD361B" w:rsidRDefault="00BD361B" w:rsidP="00BD361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D361B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AD13A4F" w14:textId="77777777" w:rsidR="00BD361B" w:rsidRPr="00BD361B" w:rsidRDefault="00BD361B" w:rsidP="00BD361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D361B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B6C803" w14:textId="77777777" w:rsidR="00BD361B" w:rsidRPr="00BD361B" w:rsidRDefault="00BD361B" w:rsidP="00BD361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D361B">
              <w:rPr>
                <w:rFonts w:ascii="Times New Roman" w:hAnsi="Times New Roman" w:cs="Times New Roman"/>
              </w:rPr>
              <w:t>|Δ|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2A23D05E" w14:textId="77777777" w:rsidR="00BD361B" w:rsidRPr="00BD361B" w:rsidRDefault="00BD361B" w:rsidP="00BD361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D361B">
              <w:rPr>
                <w:rFonts w:ascii="Times New Roman" w:hAnsi="Times New Roman" w:cs="Times New Roman"/>
              </w:rPr>
              <w:t>&lt;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AFD5F3F" w14:textId="77777777" w:rsidR="00BD361B" w:rsidRPr="00BD361B" w:rsidRDefault="00BD361B" w:rsidP="00BD361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D361B">
              <w:rPr>
                <w:rFonts w:ascii="Times New Roman" w:hAnsi="Times New Roman" w:cs="Times New Roman"/>
              </w:rPr>
              <w:t>≥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3BB719" w14:textId="77777777" w:rsidR="00BD361B" w:rsidRPr="00BD361B" w:rsidRDefault="00BD361B" w:rsidP="00BD361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D361B">
              <w:rPr>
                <w:rFonts w:ascii="Times New Roman" w:hAnsi="Times New Roman" w:cs="Times New Roman"/>
              </w:rPr>
              <w:t>|Δ|</w:t>
            </w:r>
          </w:p>
        </w:tc>
      </w:tr>
      <w:tr w:rsidR="003E7598" w:rsidRPr="00BD361B" w14:paraId="7617073C" w14:textId="77777777" w:rsidTr="00E92312">
        <w:trPr>
          <w:trHeight w:val="285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41607AEF" w14:textId="77777777" w:rsidR="00BD361B" w:rsidRDefault="00BD361B" w:rsidP="00E92312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 xml:space="preserve">Social </w:t>
            </w:r>
            <w:r w:rsidR="003E7598">
              <w:rPr>
                <w:rFonts w:ascii="Times New Roman" w:hAnsi="Times New Roman" w:cs="Times New Roman"/>
                <w:bCs/>
                <w:color w:val="000000" w:themeColor="text1"/>
              </w:rPr>
              <w:t>M</w:t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>otiva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2D58F313" w14:textId="77777777" w:rsidR="00BD361B" w:rsidRPr="00BD361B" w:rsidRDefault="00BD361B" w:rsidP="003E7598">
            <w:pPr>
              <w:tabs>
                <w:tab w:val="decimal" w:pos="119"/>
              </w:tabs>
              <w:rPr>
                <w:rFonts w:ascii="Times New Roman" w:hAnsi="Times New Roman" w:cs="Times New Roman"/>
              </w:rPr>
            </w:pPr>
            <w:r w:rsidRPr="00BD361B">
              <w:rPr>
                <w:rFonts w:ascii="Times New Roman" w:hAnsi="Times New Roman" w:cs="Times New Roman"/>
              </w:rPr>
              <w:t>-.0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871E7FC" w14:textId="77777777" w:rsidR="00BD361B" w:rsidRPr="00BD361B" w:rsidRDefault="00BD361B" w:rsidP="00BD361B">
            <w:pPr>
              <w:tabs>
                <w:tab w:val="decimal" w:pos="142"/>
              </w:tabs>
              <w:rPr>
                <w:rFonts w:ascii="Times New Roman" w:hAnsi="Times New Roman" w:cs="Times New Roman"/>
              </w:rPr>
            </w:pPr>
            <w:r w:rsidRPr="00BD361B">
              <w:rPr>
                <w:rFonts w:ascii="Times New Roman" w:hAnsi="Times New Roman" w:cs="Times New Roman"/>
              </w:rPr>
              <w:t>.0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54DD7E58" w14:textId="77777777" w:rsidR="00BD361B" w:rsidRPr="00BD361B" w:rsidRDefault="00BD361B" w:rsidP="00BD361B">
            <w:pPr>
              <w:tabs>
                <w:tab w:val="decimal" w:pos="119"/>
              </w:tabs>
              <w:rPr>
                <w:rFonts w:ascii="Times New Roman" w:hAnsi="Times New Roman" w:cs="Times New Roman"/>
              </w:rPr>
            </w:pPr>
            <w:r w:rsidRPr="00BD361B">
              <w:rPr>
                <w:rFonts w:ascii="Times New Roman" w:hAnsi="Times New Roman" w:cs="Times New Roman"/>
              </w:rPr>
              <w:t>.0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5044E0F7" w14:textId="77777777" w:rsidR="00BD361B" w:rsidRPr="00BD361B" w:rsidRDefault="00BD361B" w:rsidP="003E7598">
            <w:pPr>
              <w:tabs>
                <w:tab w:val="decimal" w:pos="225"/>
              </w:tabs>
              <w:rPr>
                <w:rFonts w:ascii="Times New Roman" w:hAnsi="Times New Roman" w:cs="Times New Roman"/>
              </w:rPr>
            </w:pPr>
            <w:r w:rsidRPr="00BD361B">
              <w:rPr>
                <w:rFonts w:ascii="Times New Roman" w:hAnsi="Times New Roman" w:cs="Times New Roman"/>
              </w:rPr>
              <w:t>-.0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D774C41" w14:textId="77777777" w:rsidR="00BD361B" w:rsidRPr="00BD361B" w:rsidRDefault="00BD361B" w:rsidP="00BD361B">
            <w:pPr>
              <w:tabs>
                <w:tab w:val="decimal" w:pos="172"/>
              </w:tabs>
              <w:rPr>
                <w:rFonts w:ascii="Times New Roman" w:hAnsi="Times New Roman" w:cs="Times New Roman"/>
              </w:rPr>
            </w:pPr>
            <w:r w:rsidRPr="00BD361B">
              <w:rPr>
                <w:rFonts w:ascii="Times New Roman" w:hAnsi="Times New Roman" w:cs="Times New Roman"/>
              </w:rPr>
              <w:t>-.0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64B5425C" w14:textId="77777777" w:rsidR="00BD361B" w:rsidRPr="00BD361B" w:rsidRDefault="00BD361B" w:rsidP="00BD361B">
            <w:pPr>
              <w:tabs>
                <w:tab w:val="decimal" w:pos="180"/>
              </w:tabs>
              <w:rPr>
                <w:rFonts w:ascii="Times New Roman" w:hAnsi="Times New Roman" w:cs="Times New Roman"/>
              </w:rPr>
            </w:pPr>
            <w:r w:rsidRPr="00BD361B"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18BFC13B" w14:textId="77777777" w:rsidR="00BD361B" w:rsidRPr="00BD361B" w:rsidRDefault="00BD361B" w:rsidP="00BD361B">
            <w:pPr>
              <w:tabs>
                <w:tab w:val="decimal" w:pos="150"/>
              </w:tabs>
              <w:rPr>
                <w:rFonts w:ascii="Times New Roman" w:hAnsi="Times New Roman" w:cs="Times New Roman"/>
              </w:rPr>
            </w:pPr>
            <w:r w:rsidRPr="00BD361B">
              <w:rPr>
                <w:rFonts w:ascii="Times New Roman" w:hAnsi="Times New Roman" w:cs="Times New Roman"/>
              </w:rPr>
              <w:t>-.0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F64A6F0" w14:textId="77777777" w:rsidR="00BD361B" w:rsidRPr="00BD361B" w:rsidRDefault="00BD361B" w:rsidP="00BD361B">
            <w:pPr>
              <w:tabs>
                <w:tab w:val="decimal" w:pos="59"/>
              </w:tabs>
              <w:rPr>
                <w:rFonts w:ascii="Times New Roman" w:hAnsi="Times New Roman" w:cs="Times New Roman"/>
              </w:rPr>
            </w:pPr>
            <w:r w:rsidRPr="00BD361B">
              <w:rPr>
                <w:rFonts w:ascii="Times New Roman" w:hAnsi="Times New Roman" w:cs="Times New Roman"/>
              </w:rPr>
              <w:t>-.0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23650900" w14:textId="77777777" w:rsidR="00BD361B" w:rsidRPr="00BD361B" w:rsidRDefault="00BD361B" w:rsidP="00BD361B">
            <w:pPr>
              <w:tabs>
                <w:tab w:val="decimal" w:pos="104"/>
              </w:tabs>
              <w:rPr>
                <w:rFonts w:ascii="Times New Roman" w:hAnsi="Times New Roman" w:cs="Times New Roman"/>
              </w:rPr>
            </w:pPr>
            <w:r w:rsidRPr="00BD361B">
              <w:rPr>
                <w:rFonts w:ascii="Times New Roman" w:hAnsi="Times New Roman" w:cs="Times New Roman"/>
              </w:rPr>
              <w:t>.01</w:t>
            </w:r>
          </w:p>
        </w:tc>
      </w:tr>
      <w:tr w:rsidR="003E7598" w:rsidRPr="00BD361B" w14:paraId="5AD66ADA" w14:textId="77777777" w:rsidTr="00E92312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C7D7883" w14:textId="77777777" w:rsidR="00BD361B" w:rsidRDefault="00BD361B" w:rsidP="00E92312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Social Affiliati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24853333" w14:textId="77777777" w:rsidR="00BD361B" w:rsidRPr="00BD361B" w:rsidRDefault="00BD361B" w:rsidP="003E7598">
            <w:pPr>
              <w:tabs>
                <w:tab w:val="decimal" w:pos="119"/>
              </w:tabs>
              <w:rPr>
                <w:rFonts w:ascii="Times New Roman" w:hAnsi="Times New Roman" w:cs="Times New Roman"/>
              </w:rPr>
            </w:pPr>
            <w:r w:rsidRPr="00BD361B">
              <w:rPr>
                <w:rFonts w:ascii="Times New Roman" w:hAnsi="Times New Roman" w:cs="Times New Roman"/>
              </w:rPr>
              <w:t>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09FDE0" w14:textId="77777777" w:rsidR="00BD361B" w:rsidRPr="00BD361B" w:rsidRDefault="00BD361B" w:rsidP="00BD361B">
            <w:pPr>
              <w:tabs>
                <w:tab w:val="decimal" w:pos="142"/>
              </w:tabs>
              <w:rPr>
                <w:rFonts w:ascii="Times New Roman" w:hAnsi="Times New Roman" w:cs="Times New Roman"/>
              </w:rPr>
            </w:pPr>
            <w:r w:rsidRPr="00BD361B">
              <w:rPr>
                <w:rFonts w:ascii="Times New Roman" w:hAnsi="Times New Roman" w:cs="Times New Roman"/>
              </w:rPr>
              <w:t>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0B5D45C2" w14:textId="77777777" w:rsidR="00BD361B" w:rsidRPr="00BD361B" w:rsidRDefault="00BD361B" w:rsidP="00BD361B">
            <w:pPr>
              <w:tabs>
                <w:tab w:val="decimal" w:pos="119"/>
              </w:tabs>
              <w:rPr>
                <w:rFonts w:ascii="Times New Roman" w:hAnsi="Times New Roman" w:cs="Times New Roman"/>
              </w:rPr>
            </w:pPr>
            <w:r w:rsidRPr="00BD361B">
              <w:rPr>
                <w:rFonts w:ascii="Times New Roman" w:hAnsi="Times New Roman" w:cs="Times New Roman"/>
              </w:rPr>
              <w:t>.0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1449CC9D" w14:textId="77777777" w:rsidR="00BD361B" w:rsidRPr="00BD361B" w:rsidRDefault="00BD361B" w:rsidP="003E7598">
            <w:pPr>
              <w:tabs>
                <w:tab w:val="decimal" w:pos="225"/>
              </w:tabs>
              <w:rPr>
                <w:rFonts w:ascii="Times New Roman" w:hAnsi="Times New Roman" w:cs="Times New Roman"/>
              </w:rPr>
            </w:pPr>
            <w:r w:rsidRPr="00BD361B">
              <w:rPr>
                <w:rFonts w:ascii="Times New Roman" w:hAnsi="Times New Roman" w:cs="Times New Roman"/>
              </w:rPr>
              <w:t>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3B7228" w14:textId="77777777" w:rsidR="00BD361B" w:rsidRPr="00BD361B" w:rsidRDefault="00BD361B" w:rsidP="00BD361B">
            <w:pPr>
              <w:tabs>
                <w:tab w:val="decimal" w:pos="172"/>
              </w:tabs>
              <w:rPr>
                <w:rFonts w:ascii="Times New Roman" w:hAnsi="Times New Roman" w:cs="Times New Roman"/>
              </w:rPr>
            </w:pPr>
            <w:r w:rsidRPr="00BD361B">
              <w:rPr>
                <w:rFonts w:ascii="Times New Roman" w:hAnsi="Times New Roman" w:cs="Times New Roman"/>
              </w:rPr>
              <w:t>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7997618A" w14:textId="77777777" w:rsidR="00BD361B" w:rsidRPr="00BD361B" w:rsidRDefault="00BD361B" w:rsidP="00BD361B">
            <w:pPr>
              <w:tabs>
                <w:tab w:val="decimal" w:pos="180"/>
              </w:tabs>
              <w:rPr>
                <w:rFonts w:ascii="Times New Roman" w:hAnsi="Times New Roman" w:cs="Times New Roman"/>
              </w:rPr>
            </w:pPr>
            <w:r w:rsidRPr="00BD361B">
              <w:rPr>
                <w:rFonts w:ascii="Times New Roman" w:hAnsi="Times New Roman" w:cs="Times New Roman"/>
              </w:rPr>
              <w:t>.0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3F85D276" w14:textId="77777777" w:rsidR="00BD361B" w:rsidRPr="00BD361B" w:rsidRDefault="00BD361B" w:rsidP="00BD361B">
            <w:pPr>
              <w:tabs>
                <w:tab w:val="decimal" w:pos="150"/>
              </w:tabs>
              <w:rPr>
                <w:rFonts w:ascii="Times New Roman" w:hAnsi="Times New Roman" w:cs="Times New Roman"/>
              </w:rPr>
            </w:pPr>
            <w:r w:rsidRPr="00BD361B">
              <w:rPr>
                <w:rFonts w:ascii="Times New Roman" w:hAnsi="Times New Roman" w:cs="Times New Roman"/>
              </w:rPr>
              <w:t>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E7BEEE" w14:textId="77777777" w:rsidR="00BD361B" w:rsidRPr="00BD361B" w:rsidRDefault="00BD361B" w:rsidP="00BD361B">
            <w:pPr>
              <w:tabs>
                <w:tab w:val="decimal" w:pos="59"/>
              </w:tabs>
              <w:rPr>
                <w:rFonts w:ascii="Times New Roman" w:hAnsi="Times New Roman" w:cs="Times New Roman"/>
              </w:rPr>
            </w:pPr>
            <w:r w:rsidRPr="00BD361B">
              <w:rPr>
                <w:rFonts w:ascii="Times New Roman" w:hAnsi="Times New Roman" w:cs="Times New Roman"/>
              </w:rPr>
              <w:t>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54945D91" w14:textId="77777777" w:rsidR="00BD361B" w:rsidRPr="00BD361B" w:rsidRDefault="00BD361B" w:rsidP="00BD361B">
            <w:pPr>
              <w:tabs>
                <w:tab w:val="decimal" w:pos="104"/>
              </w:tabs>
              <w:rPr>
                <w:rFonts w:ascii="Times New Roman" w:hAnsi="Times New Roman" w:cs="Times New Roman"/>
              </w:rPr>
            </w:pPr>
            <w:r w:rsidRPr="00BD361B">
              <w:rPr>
                <w:rFonts w:ascii="Times New Roman" w:hAnsi="Times New Roman" w:cs="Times New Roman"/>
              </w:rPr>
              <w:t>.05</w:t>
            </w:r>
          </w:p>
        </w:tc>
      </w:tr>
      <w:tr w:rsidR="003E7598" w:rsidRPr="00BD361B" w14:paraId="061002E0" w14:textId="77777777" w:rsidTr="00E92312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ECE0B9A" w14:textId="77777777" w:rsidR="00BD361B" w:rsidRDefault="00BD361B" w:rsidP="00E92312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Social Communicati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71A00E0D" w14:textId="77777777" w:rsidR="00BD361B" w:rsidRPr="00BD361B" w:rsidRDefault="00BD361B" w:rsidP="003E7598">
            <w:pPr>
              <w:tabs>
                <w:tab w:val="decimal" w:pos="119"/>
              </w:tabs>
              <w:rPr>
                <w:rFonts w:ascii="Times New Roman" w:hAnsi="Times New Roman" w:cs="Times New Roman"/>
              </w:rPr>
            </w:pPr>
            <w:r w:rsidRPr="00BD361B">
              <w:rPr>
                <w:rFonts w:ascii="Times New Roman" w:hAnsi="Times New Roman" w:cs="Times New Roman"/>
              </w:rPr>
              <w:t>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47F359" w14:textId="77777777" w:rsidR="00BD361B" w:rsidRPr="00BD361B" w:rsidRDefault="00BD361B" w:rsidP="00BD361B">
            <w:pPr>
              <w:tabs>
                <w:tab w:val="decimal" w:pos="142"/>
              </w:tabs>
              <w:rPr>
                <w:rFonts w:ascii="Times New Roman" w:hAnsi="Times New Roman" w:cs="Times New Roman"/>
              </w:rPr>
            </w:pPr>
            <w:r w:rsidRPr="00BD361B">
              <w:rPr>
                <w:rFonts w:ascii="Times New Roman" w:hAnsi="Times New Roman" w:cs="Times New Roman"/>
              </w:rPr>
              <w:t>-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774F6316" w14:textId="77777777" w:rsidR="00BD361B" w:rsidRPr="00BD361B" w:rsidRDefault="00BD361B" w:rsidP="00BD361B">
            <w:pPr>
              <w:tabs>
                <w:tab w:val="decimal" w:pos="119"/>
              </w:tabs>
              <w:rPr>
                <w:rFonts w:ascii="Times New Roman" w:hAnsi="Times New Roman" w:cs="Times New Roman"/>
              </w:rPr>
            </w:pPr>
            <w:r w:rsidRPr="00BD361B">
              <w:rPr>
                <w:rFonts w:ascii="Times New Roman" w:hAnsi="Times New Roman" w:cs="Times New Roman"/>
              </w:rPr>
              <w:t>.1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3B994751" w14:textId="77777777" w:rsidR="00BD361B" w:rsidRPr="00BD361B" w:rsidRDefault="00BD361B" w:rsidP="003E7598">
            <w:pPr>
              <w:tabs>
                <w:tab w:val="decimal" w:pos="225"/>
              </w:tabs>
              <w:rPr>
                <w:rFonts w:ascii="Times New Roman" w:hAnsi="Times New Roman" w:cs="Times New Roman"/>
              </w:rPr>
            </w:pPr>
            <w:r w:rsidRPr="00BD361B">
              <w:rPr>
                <w:rFonts w:ascii="Times New Roman" w:hAnsi="Times New Roman" w:cs="Times New Roman"/>
              </w:rPr>
              <w:t>-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51BFE0" w14:textId="77777777" w:rsidR="00BD361B" w:rsidRPr="00BD361B" w:rsidRDefault="00BD361B" w:rsidP="00BD361B">
            <w:pPr>
              <w:tabs>
                <w:tab w:val="decimal" w:pos="172"/>
              </w:tabs>
              <w:rPr>
                <w:rFonts w:ascii="Times New Roman" w:hAnsi="Times New Roman" w:cs="Times New Roman"/>
              </w:rPr>
            </w:pPr>
            <w:r w:rsidRPr="00BD361B"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153AB8DD" w14:textId="77777777" w:rsidR="00BD361B" w:rsidRPr="00BD361B" w:rsidRDefault="00BD361B" w:rsidP="00BD361B">
            <w:pPr>
              <w:tabs>
                <w:tab w:val="decimal" w:pos="180"/>
              </w:tabs>
              <w:rPr>
                <w:rFonts w:ascii="Times New Roman" w:hAnsi="Times New Roman" w:cs="Times New Roman"/>
              </w:rPr>
            </w:pPr>
            <w:r w:rsidRPr="00BD361B">
              <w:rPr>
                <w:rFonts w:ascii="Times New Roman" w:hAnsi="Times New Roman" w:cs="Times New Roman"/>
              </w:rPr>
              <w:t>.0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08D2AA84" w14:textId="77777777" w:rsidR="00BD361B" w:rsidRPr="00BD361B" w:rsidRDefault="00BD361B" w:rsidP="00BD361B">
            <w:pPr>
              <w:tabs>
                <w:tab w:val="decimal" w:pos="150"/>
              </w:tabs>
              <w:rPr>
                <w:rFonts w:ascii="Times New Roman" w:hAnsi="Times New Roman" w:cs="Times New Roman"/>
              </w:rPr>
            </w:pPr>
            <w:r w:rsidRPr="00BD361B">
              <w:rPr>
                <w:rFonts w:ascii="Times New Roman" w:hAnsi="Times New Roman" w:cs="Times New Roman"/>
              </w:rPr>
              <w:t>-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E44539" w14:textId="77777777" w:rsidR="00BD361B" w:rsidRPr="00BD361B" w:rsidRDefault="00BD361B" w:rsidP="00BD361B">
            <w:pPr>
              <w:tabs>
                <w:tab w:val="decimal" w:pos="59"/>
              </w:tabs>
              <w:rPr>
                <w:rFonts w:ascii="Times New Roman" w:hAnsi="Times New Roman" w:cs="Times New Roman"/>
              </w:rPr>
            </w:pPr>
            <w:r w:rsidRPr="00BD361B">
              <w:rPr>
                <w:rFonts w:ascii="Times New Roman" w:hAnsi="Times New Roman" w:cs="Times New Roman"/>
              </w:rPr>
              <w:t>-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14406930" w14:textId="77777777" w:rsidR="00BD361B" w:rsidRPr="00BD361B" w:rsidRDefault="00BD361B" w:rsidP="00BD361B">
            <w:pPr>
              <w:tabs>
                <w:tab w:val="decimal" w:pos="104"/>
              </w:tabs>
              <w:rPr>
                <w:rFonts w:ascii="Times New Roman" w:hAnsi="Times New Roman" w:cs="Times New Roman"/>
              </w:rPr>
            </w:pPr>
            <w:r w:rsidRPr="00BD361B">
              <w:rPr>
                <w:rFonts w:ascii="Times New Roman" w:hAnsi="Times New Roman" w:cs="Times New Roman"/>
              </w:rPr>
              <w:t>.03</w:t>
            </w:r>
          </w:p>
        </w:tc>
      </w:tr>
      <w:tr w:rsidR="003E7598" w:rsidRPr="00BD361B" w14:paraId="1742A46D" w14:textId="77777777" w:rsidTr="00E92312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F4AF3D6" w14:textId="77777777" w:rsidR="00BD361B" w:rsidRDefault="00BD361B" w:rsidP="00E92312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Social Recogniti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697935E0" w14:textId="77777777" w:rsidR="00BD361B" w:rsidRPr="00BD361B" w:rsidRDefault="00BD361B" w:rsidP="003E7598">
            <w:pPr>
              <w:tabs>
                <w:tab w:val="decimal" w:pos="119"/>
              </w:tabs>
              <w:rPr>
                <w:rFonts w:ascii="Times New Roman" w:hAnsi="Times New Roman" w:cs="Times New Roman"/>
              </w:rPr>
            </w:pPr>
            <w:r w:rsidRPr="00BD361B">
              <w:rPr>
                <w:rFonts w:ascii="Times New Roman" w:hAnsi="Times New Roman" w:cs="Times New Roman"/>
              </w:rPr>
              <w:t>-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14CA1C" w14:textId="77777777" w:rsidR="00BD361B" w:rsidRPr="00BD361B" w:rsidRDefault="00BD361B" w:rsidP="00BD361B">
            <w:pPr>
              <w:tabs>
                <w:tab w:val="decimal" w:pos="142"/>
              </w:tabs>
              <w:rPr>
                <w:rFonts w:ascii="Times New Roman" w:hAnsi="Times New Roman" w:cs="Times New Roman"/>
              </w:rPr>
            </w:pPr>
            <w:r w:rsidRPr="00BD361B">
              <w:rPr>
                <w:rFonts w:ascii="Times New Roman" w:hAnsi="Times New Roman" w:cs="Times New Roman"/>
              </w:rPr>
              <w:t>-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3A9A780D" w14:textId="77777777" w:rsidR="00BD361B" w:rsidRPr="00BD361B" w:rsidRDefault="00BD361B" w:rsidP="00BD361B">
            <w:pPr>
              <w:tabs>
                <w:tab w:val="decimal" w:pos="119"/>
              </w:tabs>
              <w:rPr>
                <w:rFonts w:ascii="Times New Roman" w:hAnsi="Times New Roman" w:cs="Times New Roman"/>
              </w:rPr>
            </w:pPr>
            <w:r w:rsidRPr="00BD361B">
              <w:rPr>
                <w:rFonts w:ascii="Times New Roman" w:hAnsi="Times New Roman" w:cs="Times New Roman"/>
              </w:rPr>
              <w:t>.0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52FC696E" w14:textId="77777777" w:rsidR="00BD361B" w:rsidRPr="00BD361B" w:rsidRDefault="00BD361B" w:rsidP="003E7598">
            <w:pPr>
              <w:tabs>
                <w:tab w:val="decimal" w:pos="225"/>
              </w:tabs>
              <w:rPr>
                <w:rFonts w:ascii="Times New Roman" w:hAnsi="Times New Roman" w:cs="Times New Roman"/>
              </w:rPr>
            </w:pPr>
            <w:r w:rsidRPr="00BD361B">
              <w:rPr>
                <w:rFonts w:ascii="Times New Roman" w:hAnsi="Times New Roman" w:cs="Times New Roman"/>
              </w:rPr>
              <w:t>-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659194" w14:textId="77777777" w:rsidR="00BD361B" w:rsidRPr="00BD361B" w:rsidRDefault="00BD361B" w:rsidP="00BD361B">
            <w:pPr>
              <w:tabs>
                <w:tab w:val="decimal" w:pos="172"/>
              </w:tabs>
              <w:rPr>
                <w:rFonts w:ascii="Times New Roman" w:hAnsi="Times New Roman" w:cs="Times New Roman"/>
              </w:rPr>
            </w:pPr>
            <w:r w:rsidRPr="00BD361B">
              <w:rPr>
                <w:rFonts w:ascii="Times New Roman" w:hAnsi="Times New Roman" w:cs="Times New Roman"/>
              </w:rPr>
              <w:t>-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2B8EB4D5" w14:textId="77777777" w:rsidR="00BD361B" w:rsidRPr="00BD361B" w:rsidRDefault="00BD361B" w:rsidP="00BD361B">
            <w:pPr>
              <w:tabs>
                <w:tab w:val="decimal" w:pos="180"/>
              </w:tabs>
              <w:rPr>
                <w:rFonts w:ascii="Times New Roman" w:hAnsi="Times New Roman" w:cs="Times New Roman"/>
              </w:rPr>
            </w:pPr>
            <w:r w:rsidRPr="00BD361B"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1CBC0F98" w14:textId="77777777" w:rsidR="00BD361B" w:rsidRPr="00BD361B" w:rsidRDefault="00BD361B" w:rsidP="00BD361B">
            <w:pPr>
              <w:tabs>
                <w:tab w:val="decimal" w:pos="150"/>
              </w:tabs>
              <w:rPr>
                <w:rFonts w:ascii="Times New Roman" w:hAnsi="Times New Roman" w:cs="Times New Roman"/>
              </w:rPr>
            </w:pPr>
            <w:r w:rsidRPr="00BD361B">
              <w:rPr>
                <w:rFonts w:ascii="Times New Roman" w:hAnsi="Times New Roman" w:cs="Times New Roman"/>
              </w:rPr>
              <w:t>-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AF073E" w14:textId="77777777" w:rsidR="00BD361B" w:rsidRPr="00BD361B" w:rsidRDefault="00BD361B" w:rsidP="00BD361B">
            <w:pPr>
              <w:tabs>
                <w:tab w:val="decimal" w:pos="59"/>
              </w:tabs>
              <w:rPr>
                <w:rFonts w:ascii="Times New Roman" w:hAnsi="Times New Roman" w:cs="Times New Roman"/>
              </w:rPr>
            </w:pPr>
            <w:r w:rsidRPr="00BD361B">
              <w:rPr>
                <w:rFonts w:ascii="Times New Roman" w:hAnsi="Times New Roman" w:cs="Times New Roman"/>
              </w:rPr>
              <w:t>-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56B5CB3C" w14:textId="77777777" w:rsidR="00BD361B" w:rsidRPr="00BD361B" w:rsidRDefault="00BD361B" w:rsidP="00BD361B">
            <w:pPr>
              <w:tabs>
                <w:tab w:val="decimal" w:pos="104"/>
              </w:tabs>
              <w:rPr>
                <w:rFonts w:ascii="Times New Roman" w:hAnsi="Times New Roman" w:cs="Times New Roman"/>
              </w:rPr>
            </w:pPr>
            <w:r w:rsidRPr="00BD361B">
              <w:rPr>
                <w:rFonts w:ascii="Times New Roman" w:hAnsi="Times New Roman" w:cs="Times New Roman"/>
              </w:rPr>
              <w:t>.00</w:t>
            </w:r>
          </w:p>
        </w:tc>
      </w:tr>
      <w:tr w:rsidR="003E7598" w:rsidRPr="00BD361B" w14:paraId="2AD1DA16" w14:textId="77777777" w:rsidTr="00E92312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2AAA517" w14:textId="77777777" w:rsidR="00BD361B" w:rsidRDefault="00BD361B" w:rsidP="00E92312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Unusual Social Approac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178C45BD" w14:textId="77777777" w:rsidR="00BD361B" w:rsidRPr="00BD361B" w:rsidRDefault="00BD361B" w:rsidP="003E7598">
            <w:pPr>
              <w:tabs>
                <w:tab w:val="decimal" w:pos="119"/>
              </w:tabs>
              <w:rPr>
                <w:rFonts w:ascii="Times New Roman" w:hAnsi="Times New Roman" w:cs="Times New Roman"/>
              </w:rPr>
            </w:pPr>
            <w:r w:rsidRPr="00BD361B">
              <w:rPr>
                <w:rFonts w:ascii="Times New Roman" w:hAnsi="Times New Roman" w:cs="Times New Roman"/>
              </w:rPr>
              <w:t>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5C2A2A" w14:textId="77777777" w:rsidR="00BD361B" w:rsidRPr="00BD361B" w:rsidRDefault="00BD361B" w:rsidP="00BD361B">
            <w:pPr>
              <w:tabs>
                <w:tab w:val="decimal" w:pos="142"/>
              </w:tabs>
              <w:rPr>
                <w:rFonts w:ascii="Times New Roman" w:hAnsi="Times New Roman" w:cs="Times New Roman"/>
              </w:rPr>
            </w:pPr>
            <w:r w:rsidRPr="00BD361B">
              <w:rPr>
                <w:rFonts w:ascii="Times New Roman" w:hAnsi="Times New Roman" w:cs="Times New Roman"/>
              </w:rPr>
              <w:t>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19CA8A8A" w14:textId="77777777" w:rsidR="00BD361B" w:rsidRPr="00BD361B" w:rsidRDefault="00BD361B" w:rsidP="00BD361B">
            <w:pPr>
              <w:tabs>
                <w:tab w:val="decimal" w:pos="119"/>
              </w:tabs>
              <w:rPr>
                <w:rFonts w:ascii="Times New Roman" w:hAnsi="Times New Roman" w:cs="Times New Roman"/>
              </w:rPr>
            </w:pPr>
            <w:r w:rsidRPr="00BD361B">
              <w:rPr>
                <w:rFonts w:ascii="Times New Roman" w:hAnsi="Times New Roman" w:cs="Times New Roman"/>
              </w:rPr>
              <w:t>.0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0A319E96" w14:textId="77777777" w:rsidR="00BD361B" w:rsidRPr="00BD361B" w:rsidRDefault="00BD361B" w:rsidP="003E7598">
            <w:pPr>
              <w:tabs>
                <w:tab w:val="decimal" w:pos="225"/>
              </w:tabs>
              <w:rPr>
                <w:rFonts w:ascii="Times New Roman" w:hAnsi="Times New Roman" w:cs="Times New Roman"/>
              </w:rPr>
            </w:pPr>
            <w:r w:rsidRPr="00BD361B">
              <w:rPr>
                <w:rFonts w:ascii="Times New Roman" w:hAnsi="Times New Roman" w:cs="Times New Roman"/>
              </w:rPr>
              <w:t>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9D9ACA" w14:textId="77777777" w:rsidR="00BD361B" w:rsidRPr="00BD361B" w:rsidRDefault="00BD361B" w:rsidP="00BD361B">
            <w:pPr>
              <w:tabs>
                <w:tab w:val="decimal" w:pos="172"/>
              </w:tabs>
              <w:rPr>
                <w:rFonts w:ascii="Times New Roman" w:hAnsi="Times New Roman" w:cs="Times New Roman"/>
              </w:rPr>
            </w:pPr>
            <w:r w:rsidRPr="00BD361B">
              <w:rPr>
                <w:rFonts w:ascii="Times New Roman" w:hAnsi="Times New Roman" w:cs="Times New Roman"/>
              </w:rPr>
              <w:t>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3547F6FF" w14:textId="77777777" w:rsidR="00BD361B" w:rsidRPr="00BD361B" w:rsidRDefault="00BD361B" w:rsidP="00BD361B">
            <w:pPr>
              <w:tabs>
                <w:tab w:val="decimal" w:pos="180"/>
              </w:tabs>
              <w:rPr>
                <w:rFonts w:ascii="Times New Roman" w:hAnsi="Times New Roman" w:cs="Times New Roman"/>
              </w:rPr>
            </w:pPr>
            <w:r w:rsidRPr="00BD361B">
              <w:rPr>
                <w:rFonts w:ascii="Times New Roman" w:hAnsi="Times New Roman" w:cs="Times New Roman"/>
              </w:rPr>
              <w:t>.0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24DB76A5" w14:textId="77777777" w:rsidR="00BD361B" w:rsidRPr="00BD361B" w:rsidRDefault="00BD361B" w:rsidP="00BD361B">
            <w:pPr>
              <w:tabs>
                <w:tab w:val="decimal" w:pos="150"/>
              </w:tabs>
              <w:rPr>
                <w:rFonts w:ascii="Times New Roman" w:hAnsi="Times New Roman" w:cs="Times New Roman"/>
              </w:rPr>
            </w:pPr>
            <w:r w:rsidRPr="00BD361B">
              <w:rPr>
                <w:rFonts w:ascii="Times New Roman" w:hAnsi="Times New Roman" w:cs="Times New Roman"/>
              </w:rPr>
              <w:t>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6361E6" w14:textId="77777777" w:rsidR="00BD361B" w:rsidRPr="00BD361B" w:rsidRDefault="00BD361B" w:rsidP="00BD361B">
            <w:pPr>
              <w:tabs>
                <w:tab w:val="decimal" w:pos="59"/>
              </w:tabs>
              <w:rPr>
                <w:rFonts w:ascii="Times New Roman" w:hAnsi="Times New Roman" w:cs="Times New Roman"/>
              </w:rPr>
            </w:pPr>
            <w:r w:rsidRPr="00BD361B">
              <w:rPr>
                <w:rFonts w:ascii="Times New Roman" w:hAnsi="Times New Roman" w:cs="Times New Roman"/>
              </w:rPr>
              <w:t>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09AF72C0" w14:textId="77777777" w:rsidR="00BD361B" w:rsidRPr="00BD361B" w:rsidRDefault="00BD361B" w:rsidP="00BD361B">
            <w:pPr>
              <w:tabs>
                <w:tab w:val="decimal" w:pos="104"/>
              </w:tabs>
              <w:rPr>
                <w:rFonts w:ascii="Times New Roman" w:hAnsi="Times New Roman" w:cs="Times New Roman"/>
              </w:rPr>
            </w:pPr>
            <w:r w:rsidRPr="00BD361B">
              <w:rPr>
                <w:rFonts w:ascii="Times New Roman" w:hAnsi="Times New Roman" w:cs="Times New Roman"/>
              </w:rPr>
              <w:t>.07</w:t>
            </w:r>
          </w:p>
        </w:tc>
      </w:tr>
      <w:tr w:rsidR="003E7598" w:rsidRPr="00BD361B" w14:paraId="33068309" w14:textId="77777777" w:rsidTr="00E92312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FA84985" w14:textId="77777777" w:rsidR="00BD361B" w:rsidRDefault="00BD361B" w:rsidP="00E92312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Sequencing / Working Memory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061950C1" w14:textId="77777777" w:rsidR="00BD361B" w:rsidRPr="00BD361B" w:rsidRDefault="00BD361B" w:rsidP="003E7598">
            <w:pPr>
              <w:tabs>
                <w:tab w:val="decimal" w:pos="119"/>
              </w:tabs>
              <w:rPr>
                <w:rFonts w:ascii="Times New Roman" w:hAnsi="Times New Roman" w:cs="Times New Roman"/>
              </w:rPr>
            </w:pPr>
            <w:r w:rsidRPr="00BD361B">
              <w:rPr>
                <w:rFonts w:ascii="Times New Roman" w:hAnsi="Times New Roman" w:cs="Times New Roman"/>
              </w:rPr>
              <w:t>-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3BC300" w14:textId="77777777" w:rsidR="00BD361B" w:rsidRPr="00BD361B" w:rsidRDefault="00BD361B" w:rsidP="00BD361B">
            <w:pPr>
              <w:tabs>
                <w:tab w:val="decimal" w:pos="142"/>
              </w:tabs>
              <w:rPr>
                <w:rFonts w:ascii="Times New Roman" w:hAnsi="Times New Roman" w:cs="Times New Roman"/>
              </w:rPr>
            </w:pPr>
            <w:r w:rsidRPr="00BD361B">
              <w:rPr>
                <w:rFonts w:ascii="Times New Roman" w:hAnsi="Times New Roman" w:cs="Times New Roman"/>
              </w:rPr>
              <w:t>-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53B48408" w14:textId="77777777" w:rsidR="00BD361B" w:rsidRPr="00BD361B" w:rsidRDefault="00BD361B" w:rsidP="00BD361B">
            <w:pPr>
              <w:tabs>
                <w:tab w:val="decimal" w:pos="119"/>
              </w:tabs>
              <w:rPr>
                <w:rFonts w:ascii="Times New Roman" w:hAnsi="Times New Roman" w:cs="Times New Roman"/>
              </w:rPr>
            </w:pPr>
            <w:r w:rsidRPr="00BD361B">
              <w:rPr>
                <w:rFonts w:ascii="Times New Roman" w:hAnsi="Times New Roman" w:cs="Times New Roman"/>
              </w:rPr>
              <w:t>.1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4F3A071D" w14:textId="77777777" w:rsidR="00BD361B" w:rsidRPr="00BD361B" w:rsidRDefault="00BD361B" w:rsidP="003E7598">
            <w:pPr>
              <w:tabs>
                <w:tab w:val="decimal" w:pos="225"/>
              </w:tabs>
              <w:rPr>
                <w:rFonts w:ascii="Times New Roman" w:hAnsi="Times New Roman" w:cs="Times New Roman"/>
              </w:rPr>
            </w:pPr>
            <w:r w:rsidRPr="00BD361B">
              <w:rPr>
                <w:rFonts w:ascii="Times New Roman" w:hAnsi="Times New Roman" w:cs="Times New Roman"/>
              </w:rPr>
              <w:t>-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2FC612" w14:textId="77777777" w:rsidR="00BD361B" w:rsidRPr="00BD361B" w:rsidRDefault="00BD361B" w:rsidP="00BD361B">
            <w:pPr>
              <w:tabs>
                <w:tab w:val="decimal" w:pos="172"/>
              </w:tabs>
              <w:rPr>
                <w:rFonts w:ascii="Times New Roman" w:hAnsi="Times New Roman" w:cs="Times New Roman"/>
              </w:rPr>
            </w:pPr>
            <w:r w:rsidRPr="00BD361B">
              <w:rPr>
                <w:rFonts w:ascii="Times New Roman" w:hAnsi="Times New Roman" w:cs="Times New Roman"/>
              </w:rPr>
              <w:t>-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3CE4E8C" w14:textId="77777777" w:rsidR="00BD361B" w:rsidRPr="00BD361B" w:rsidRDefault="00BD361B" w:rsidP="00BD361B">
            <w:pPr>
              <w:tabs>
                <w:tab w:val="decimal" w:pos="180"/>
              </w:tabs>
              <w:rPr>
                <w:rFonts w:ascii="Times New Roman" w:hAnsi="Times New Roman" w:cs="Times New Roman"/>
              </w:rPr>
            </w:pPr>
            <w:r w:rsidRPr="00BD361B"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5CA81891" w14:textId="77777777" w:rsidR="00BD361B" w:rsidRPr="00BD361B" w:rsidRDefault="00BD361B" w:rsidP="00BD361B">
            <w:pPr>
              <w:tabs>
                <w:tab w:val="decimal" w:pos="150"/>
              </w:tabs>
              <w:rPr>
                <w:rFonts w:ascii="Times New Roman" w:hAnsi="Times New Roman" w:cs="Times New Roman"/>
              </w:rPr>
            </w:pPr>
            <w:r w:rsidRPr="00BD361B">
              <w:rPr>
                <w:rFonts w:ascii="Times New Roman" w:hAnsi="Times New Roman" w:cs="Times New Roman"/>
              </w:rPr>
              <w:t>-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C35462" w14:textId="77777777" w:rsidR="00BD361B" w:rsidRPr="00BD361B" w:rsidRDefault="00BD361B" w:rsidP="00BD361B">
            <w:pPr>
              <w:tabs>
                <w:tab w:val="decimal" w:pos="59"/>
              </w:tabs>
              <w:rPr>
                <w:rFonts w:ascii="Times New Roman" w:hAnsi="Times New Roman" w:cs="Times New Roman"/>
              </w:rPr>
            </w:pPr>
            <w:r w:rsidRPr="00BD361B">
              <w:rPr>
                <w:rFonts w:ascii="Times New Roman" w:hAnsi="Times New Roman" w:cs="Times New Roman"/>
              </w:rPr>
              <w:t>-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5B89080B" w14:textId="77777777" w:rsidR="00BD361B" w:rsidRPr="00BD361B" w:rsidRDefault="00BD361B" w:rsidP="00BD361B">
            <w:pPr>
              <w:tabs>
                <w:tab w:val="decimal" w:pos="104"/>
              </w:tabs>
              <w:rPr>
                <w:rFonts w:ascii="Times New Roman" w:hAnsi="Times New Roman" w:cs="Times New Roman"/>
              </w:rPr>
            </w:pPr>
            <w:r w:rsidRPr="00BD361B">
              <w:rPr>
                <w:rFonts w:ascii="Times New Roman" w:hAnsi="Times New Roman" w:cs="Times New Roman"/>
              </w:rPr>
              <w:t>.00</w:t>
            </w:r>
          </w:p>
        </w:tc>
      </w:tr>
      <w:tr w:rsidR="003E7598" w:rsidRPr="00BD361B" w14:paraId="179B4552" w14:textId="77777777" w:rsidTr="00E92312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BDDBF79" w14:textId="77777777" w:rsidR="00BD361B" w:rsidRDefault="00BD361B" w:rsidP="00E92312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Risk Avoidanc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25073836" w14:textId="77777777" w:rsidR="00BD361B" w:rsidRPr="00BD361B" w:rsidRDefault="00BD361B" w:rsidP="003E7598">
            <w:pPr>
              <w:tabs>
                <w:tab w:val="decimal" w:pos="119"/>
              </w:tabs>
              <w:rPr>
                <w:rFonts w:ascii="Times New Roman" w:hAnsi="Times New Roman" w:cs="Times New Roman"/>
              </w:rPr>
            </w:pPr>
            <w:r w:rsidRPr="00BD361B">
              <w:rPr>
                <w:rFonts w:ascii="Times New Roman" w:hAnsi="Times New Roman" w:cs="Times New Roman"/>
              </w:rPr>
              <w:t>-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042C63" w14:textId="77777777" w:rsidR="00BD361B" w:rsidRPr="00BD361B" w:rsidRDefault="00BD361B" w:rsidP="00BD361B">
            <w:pPr>
              <w:tabs>
                <w:tab w:val="decimal" w:pos="142"/>
              </w:tabs>
              <w:rPr>
                <w:rFonts w:ascii="Times New Roman" w:hAnsi="Times New Roman" w:cs="Times New Roman"/>
              </w:rPr>
            </w:pPr>
            <w:r w:rsidRPr="00BD361B">
              <w:rPr>
                <w:rFonts w:ascii="Times New Roman" w:hAnsi="Times New Roman" w:cs="Times New Roman"/>
              </w:rPr>
              <w:t>-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3827915B" w14:textId="77777777" w:rsidR="00BD361B" w:rsidRPr="00BD361B" w:rsidRDefault="00BD361B" w:rsidP="00BD361B">
            <w:pPr>
              <w:tabs>
                <w:tab w:val="decimal" w:pos="119"/>
              </w:tabs>
              <w:rPr>
                <w:rFonts w:ascii="Times New Roman" w:hAnsi="Times New Roman" w:cs="Times New Roman"/>
              </w:rPr>
            </w:pPr>
            <w:r w:rsidRPr="00BD361B">
              <w:rPr>
                <w:rFonts w:ascii="Times New Roman" w:hAnsi="Times New Roman" w:cs="Times New Roman"/>
              </w:rPr>
              <w:t>.0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61001D28" w14:textId="77777777" w:rsidR="00BD361B" w:rsidRPr="00BD361B" w:rsidRDefault="00BD361B" w:rsidP="003E7598">
            <w:pPr>
              <w:tabs>
                <w:tab w:val="decimal" w:pos="225"/>
              </w:tabs>
              <w:rPr>
                <w:rFonts w:ascii="Times New Roman" w:hAnsi="Times New Roman" w:cs="Times New Roman"/>
              </w:rPr>
            </w:pPr>
            <w:r w:rsidRPr="00BD361B">
              <w:rPr>
                <w:rFonts w:ascii="Times New Roman" w:hAnsi="Times New Roman" w:cs="Times New Roman"/>
              </w:rPr>
              <w:t>-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6B8436" w14:textId="77777777" w:rsidR="00BD361B" w:rsidRPr="00BD361B" w:rsidRDefault="00BD361B" w:rsidP="00BD361B">
            <w:pPr>
              <w:tabs>
                <w:tab w:val="decimal" w:pos="172"/>
              </w:tabs>
              <w:rPr>
                <w:rFonts w:ascii="Times New Roman" w:hAnsi="Times New Roman" w:cs="Times New Roman"/>
              </w:rPr>
            </w:pPr>
            <w:r w:rsidRPr="00BD361B">
              <w:rPr>
                <w:rFonts w:ascii="Times New Roman" w:hAnsi="Times New Roman" w:cs="Times New Roman"/>
              </w:rPr>
              <w:t>-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23BBEF0D" w14:textId="77777777" w:rsidR="00BD361B" w:rsidRPr="00BD361B" w:rsidRDefault="00BD361B" w:rsidP="00BD361B">
            <w:pPr>
              <w:tabs>
                <w:tab w:val="decimal" w:pos="180"/>
              </w:tabs>
              <w:rPr>
                <w:rFonts w:ascii="Times New Roman" w:hAnsi="Times New Roman" w:cs="Times New Roman"/>
              </w:rPr>
            </w:pPr>
            <w:r w:rsidRPr="00BD361B"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7BCE7A9E" w14:textId="77777777" w:rsidR="00BD361B" w:rsidRPr="00BD361B" w:rsidRDefault="00BD361B" w:rsidP="00BD361B">
            <w:pPr>
              <w:tabs>
                <w:tab w:val="decimal" w:pos="150"/>
              </w:tabs>
              <w:rPr>
                <w:rFonts w:ascii="Times New Roman" w:hAnsi="Times New Roman" w:cs="Times New Roman"/>
              </w:rPr>
            </w:pPr>
            <w:r w:rsidRPr="00BD361B">
              <w:rPr>
                <w:rFonts w:ascii="Times New Roman" w:hAnsi="Times New Roman" w:cs="Times New Roman"/>
              </w:rPr>
              <w:t>-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4308BE" w14:textId="77777777" w:rsidR="00BD361B" w:rsidRPr="00BD361B" w:rsidRDefault="00BD361B" w:rsidP="00BD361B">
            <w:pPr>
              <w:tabs>
                <w:tab w:val="decimal" w:pos="59"/>
              </w:tabs>
              <w:rPr>
                <w:rFonts w:ascii="Times New Roman" w:hAnsi="Times New Roman" w:cs="Times New Roman"/>
              </w:rPr>
            </w:pPr>
            <w:r w:rsidRPr="00BD361B">
              <w:rPr>
                <w:rFonts w:ascii="Times New Roman" w:hAnsi="Times New Roman" w:cs="Times New Roman"/>
              </w:rPr>
              <w:t>-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15B338EB" w14:textId="77777777" w:rsidR="00BD361B" w:rsidRPr="00BD361B" w:rsidRDefault="00BD361B" w:rsidP="00BD361B">
            <w:pPr>
              <w:tabs>
                <w:tab w:val="decimal" w:pos="104"/>
              </w:tabs>
              <w:rPr>
                <w:rFonts w:ascii="Times New Roman" w:hAnsi="Times New Roman" w:cs="Times New Roman"/>
              </w:rPr>
            </w:pPr>
            <w:r w:rsidRPr="00BD361B">
              <w:rPr>
                <w:rFonts w:ascii="Times New Roman" w:hAnsi="Times New Roman" w:cs="Times New Roman"/>
              </w:rPr>
              <w:t>.05</w:t>
            </w:r>
          </w:p>
        </w:tc>
      </w:tr>
      <w:tr w:rsidR="003E7598" w:rsidRPr="00BD361B" w14:paraId="2428A30E" w14:textId="77777777" w:rsidTr="00E92312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ABF2C3D" w14:textId="77777777" w:rsidR="00BD361B" w:rsidRDefault="00BD361B" w:rsidP="00E92312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Response Inhibiti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5310E4A5" w14:textId="77777777" w:rsidR="00BD361B" w:rsidRPr="00BD361B" w:rsidRDefault="00BD361B" w:rsidP="003E7598">
            <w:pPr>
              <w:tabs>
                <w:tab w:val="decimal" w:pos="119"/>
              </w:tabs>
              <w:rPr>
                <w:rFonts w:ascii="Times New Roman" w:hAnsi="Times New Roman" w:cs="Times New Roman"/>
              </w:rPr>
            </w:pPr>
            <w:r w:rsidRPr="00BD361B">
              <w:rPr>
                <w:rFonts w:ascii="Times New Roman" w:hAnsi="Times New Roman" w:cs="Times New Roman"/>
              </w:rPr>
              <w:t>-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206888" w14:textId="77777777" w:rsidR="00BD361B" w:rsidRPr="00BD361B" w:rsidRDefault="00BD361B" w:rsidP="00BD361B">
            <w:pPr>
              <w:tabs>
                <w:tab w:val="decimal" w:pos="142"/>
              </w:tabs>
              <w:rPr>
                <w:rFonts w:ascii="Times New Roman" w:hAnsi="Times New Roman" w:cs="Times New Roman"/>
              </w:rPr>
            </w:pPr>
            <w:r w:rsidRPr="00BD361B">
              <w:rPr>
                <w:rFonts w:ascii="Times New Roman" w:hAnsi="Times New Roman" w:cs="Times New Roman"/>
              </w:rPr>
              <w:t>-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5856F409" w14:textId="77777777" w:rsidR="00BD361B" w:rsidRPr="00BD361B" w:rsidRDefault="00BD361B" w:rsidP="00BD361B">
            <w:pPr>
              <w:tabs>
                <w:tab w:val="decimal" w:pos="119"/>
              </w:tabs>
              <w:rPr>
                <w:rFonts w:ascii="Times New Roman" w:hAnsi="Times New Roman" w:cs="Times New Roman"/>
              </w:rPr>
            </w:pPr>
            <w:r w:rsidRPr="00BD361B">
              <w:rPr>
                <w:rFonts w:ascii="Times New Roman" w:hAnsi="Times New Roman" w:cs="Times New Roman"/>
              </w:rPr>
              <w:t>.0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1ADCD3D0" w14:textId="77777777" w:rsidR="00BD361B" w:rsidRPr="00BD361B" w:rsidRDefault="00BD361B" w:rsidP="003E7598">
            <w:pPr>
              <w:tabs>
                <w:tab w:val="decimal" w:pos="225"/>
              </w:tabs>
              <w:rPr>
                <w:rFonts w:ascii="Times New Roman" w:hAnsi="Times New Roman" w:cs="Times New Roman"/>
              </w:rPr>
            </w:pPr>
            <w:r w:rsidRPr="00BD361B">
              <w:rPr>
                <w:rFonts w:ascii="Times New Roman" w:hAnsi="Times New Roman" w:cs="Times New Roman"/>
              </w:rPr>
              <w:t>-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B6A489" w14:textId="77777777" w:rsidR="00BD361B" w:rsidRPr="00BD361B" w:rsidRDefault="00BD361B" w:rsidP="00BD361B">
            <w:pPr>
              <w:tabs>
                <w:tab w:val="decimal" w:pos="172"/>
              </w:tabs>
              <w:rPr>
                <w:rFonts w:ascii="Times New Roman" w:hAnsi="Times New Roman" w:cs="Times New Roman"/>
              </w:rPr>
            </w:pPr>
            <w:r w:rsidRPr="00BD361B">
              <w:rPr>
                <w:rFonts w:ascii="Times New Roman" w:hAnsi="Times New Roman" w:cs="Times New Roman"/>
              </w:rPr>
              <w:t>-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0DD2EAAC" w14:textId="77777777" w:rsidR="00BD361B" w:rsidRPr="00BD361B" w:rsidRDefault="00BD361B" w:rsidP="00BD361B">
            <w:pPr>
              <w:tabs>
                <w:tab w:val="decimal" w:pos="180"/>
              </w:tabs>
              <w:rPr>
                <w:rFonts w:ascii="Times New Roman" w:hAnsi="Times New Roman" w:cs="Times New Roman"/>
              </w:rPr>
            </w:pPr>
            <w:r w:rsidRPr="00BD361B">
              <w:rPr>
                <w:rFonts w:ascii="Times New Roman" w:hAnsi="Times New Roman" w:cs="Times New Roman"/>
              </w:rPr>
              <w:t>.0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6F818639" w14:textId="77777777" w:rsidR="00BD361B" w:rsidRPr="00BD361B" w:rsidRDefault="00BD361B" w:rsidP="00BD361B">
            <w:pPr>
              <w:tabs>
                <w:tab w:val="decimal" w:pos="150"/>
              </w:tabs>
              <w:rPr>
                <w:rFonts w:ascii="Times New Roman" w:hAnsi="Times New Roman" w:cs="Times New Roman"/>
              </w:rPr>
            </w:pPr>
            <w:r w:rsidRPr="00BD361B">
              <w:rPr>
                <w:rFonts w:ascii="Times New Roman" w:hAnsi="Times New Roman" w:cs="Times New Roman"/>
              </w:rPr>
              <w:t>-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072C52" w14:textId="77777777" w:rsidR="00BD361B" w:rsidRPr="00BD361B" w:rsidRDefault="00BD361B" w:rsidP="00BD361B">
            <w:pPr>
              <w:tabs>
                <w:tab w:val="decimal" w:pos="59"/>
              </w:tabs>
              <w:rPr>
                <w:rFonts w:ascii="Times New Roman" w:hAnsi="Times New Roman" w:cs="Times New Roman"/>
              </w:rPr>
            </w:pPr>
            <w:r w:rsidRPr="00BD361B">
              <w:rPr>
                <w:rFonts w:ascii="Times New Roman" w:hAnsi="Times New Roman" w:cs="Times New Roman"/>
              </w:rPr>
              <w:t>-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93C2A1E" w14:textId="77777777" w:rsidR="00BD361B" w:rsidRPr="00BD361B" w:rsidRDefault="00BD361B" w:rsidP="00BD361B">
            <w:pPr>
              <w:tabs>
                <w:tab w:val="decimal" w:pos="104"/>
              </w:tabs>
              <w:rPr>
                <w:rFonts w:ascii="Times New Roman" w:hAnsi="Times New Roman" w:cs="Times New Roman"/>
              </w:rPr>
            </w:pPr>
            <w:r w:rsidRPr="00BD361B">
              <w:rPr>
                <w:rFonts w:ascii="Times New Roman" w:hAnsi="Times New Roman" w:cs="Times New Roman"/>
              </w:rPr>
              <w:t>.03</w:t>
            </w:r>
          </w:p>
        </w:tc>
      </w:tr>
      <w:tr w:rsidR="003E7598" w:rsidRPr="00BD361B" w14:paraId="5CA569E2" w14:textId="77777777" w:rsidTr="00E92312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60427FA" w14:textId="77777777" w:rsidR="00BD361B" w:rsidRDefault="00BD361B" w:rsidP="00E92312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Emotion Regulati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287E7E22" w14:textId="77777777" w:rsidR="00BD361B" w:rsidRPr="00BD361B" w:rsidRDefault="00BD361B" w:rsidP="003E7598">
            <w:pPr>
              <w:tabs>
                <w:tab w:val="decimal" w:pos="119"/>
              </w:tabs>
              <w:rPr>
                <w:rFonts w:ascii="Times New Roman" w:hAnsi="Times New Roman" w:cs="Times New Roman"/>
              </w:rPr>
            </w:pPr>
            <w:r w:rsidRPr="00BD361B">
              <w:rPr>
                <w:rFonts w:ascii="Times New Roman" w:hAnsi="Times New Roman" w:cs="Times New Roman"/>
              </w:rPr>
              <w:t>-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B9AFCD" w14:textId="77777777" w:rsidR="00BD361B" w:rsidRPr="00BD361B" w:rsidRDefault="00BD361B" w:rsidP="00BD361B">
            <w:pPr>
              <w:tabs>
                <w:tab w:val="decimal" w:pos="142"/>
              </w:tabs>
              <w:rPr>
                <w:rFonts w:ascii="Times New Roman" w:hAnsi="Times New Roman" w:cs="Times New Roman"/>
              </w:rPr>
            </w:pPr>
            <w:r w:rsidRPr="00BD361B">
              <w:rPr>
                <w:rFonts w:ascii="Times New Roman" w:hAnsi="Times New Roman" w:cs="Times New Roman"/>
              </w:rPr>
              <w:t>-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99A0FF5" w14:textId="77777777" w:rsidR="00BD361B" w:rsidRPr="00BD361B" w:rsidRDefault="00BD361B" w:rsidP="00BD361B">
            <w:pPr>
              <w:tabs>
                <w:tab w:val="decimal" w:pos="119"/>
              </w:tabs>
              <w:rPr>
                <w:rFonts w:ascii="Times New Roman" w:hAnsi="Times New Roman" w:cs="Times New Roman"/>
              </w:rPr>
            </w:pPr>
            <w:r w:rsidRPr="00BD361B">
              <w:rPr>
                <w:rFonts w:ascii="Times New Roman" w:hAnsi="Times New Roman" w:cs="Times New Roman"/>
              </w:rPr>
              <w:t>.0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36630498" w14:textId="77777777" w:rsidR="00BD361B" w:rsidRPr="00BD361B" w:rsidRDefault="00BD361B" w:rsidP="003E7598">
            <w:pPr>
              <w:tabs>
                <w:tab w:val="decimal" w:pos="225"/>
              </w:tabs>
              <w:rPr>
                <w:rFonts w:ascii="Times New Roman" w:hAnsi="Times New Roman" w:cs="Times New Roman"/>
              </w:rPr>
            </w:pPr>
            <w:r w:rsidRPr="00BD361B">
              <w:rPr>
                <w:rFonts w:ascii="Times New Roman" w:hAnsi="Times New Roman" w:cs="Times New Roman"/>
              </w:rPr>
              <w:t>-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B405DA" w14:textId="77777777" w:rsidR="00BD361B" w:rsidRPr="00BD361B" w:rsidRDefault="00BD361B" w:rsidP="00BD361B">
            <w:pPr>
              <w:tabs>
                <w:tab w:val="decimal" w:pos="172"/>
              </w:tabs>
              <w:rPr>
                <w:rFonts w:ascii="Times New Roman" w:hAnsi="Times New Roman" w:cs="Times New Roman"/>
              </w:rPr>
            </w:pPr>
            <w:r w:rsidRPr="00BD361B">
              <w:rPr>
                <w:rFonts w:ascii="Times New Roman" w:hAnsi="Times New Roman" w:cs="Times New Roman"/>
              </w:rPr>
              <w:t>-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08512C61" w14:textId="77777777" w:rsidR="00BD361B" w:rsidRPr="00BD361B" w:rsidRDefault="00BD361B" w:rsidP="00BD361B">
            <w:pPr>
              <w:tabs>
                <w:tab w:val="decimal" w:pos="180"/>
              </w:tabs>
              <w:rPr>
                <w:rFonts w:ascii="Times New Roman" w:hAnsi="Times New Roman" w:cs="Times New Roman"/>
              </w:rPr>
            </w:pPr>
            <w:r w:rsidRPr="00BD361B"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2D2030D9" w14:textId="77777777" w:rsidR="00BD361B" w:rsidRPr="00BD361B" w:rsidRDefault="00BD361B" w:rsidP="00BD361B">
            <w:pPr>
              <w:tabs>
                <w:tab w:val="decimal" w:pos="150"/>
              </w:tabs>
              <w:rPr>
                <w:rFonts w:ascii="Times New Roman" w:hAnsi="Times New Roman" w:cs="Times New Roman"/>
              </w:rPr>
            </w:pPr>
            <w:r w:rsidRPr="00BD361B">
              <w:rPr>
                <w:rFonts w:ascii="Times New Roman" w:hAnsi="Times New Roman" w:cs="Times New Roman"/>
              </w:rPr>
              <w:t>-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FEC3BB" w14:textId="77777777" w:rsidR="00BD361B" w:rsidRPr="00BD361B" w:rsidRDefault="00BD361B" w:rsidP="00BD361B">
            <w:pPr>
              <w:tabs>
                <w:tab w:val="decimal" w:pos="59"/>
              </w:tabs>
              <w:rPr>
                <w:rFonts w:ascii="Times New Roman" w:hAnsi="Times New Roman" w:cs="Times New Roman"/>
              </w:rPr>
            </w:pPr>
            <w:r w:rsidRPr="00BD361B">
              <w:rPr>
                <w:rFonts w:ascii="Times New Roman" w:hAnsi="Times New Roman" w:cs="Times New Roman"/>
              </w:rPr>
              <w:t>-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36A7C10A" w14:textId="77777777" w:rsidR="00BD361B" w:rsidRPr="00BD361B" w:rsidRDefault="00BD361B" w:rsidP="00BD361B">
            <w:pPr>
              <w:tabs>
                <w:tab w:val="decimal" w:pos="104"/>
              </w:tabs>
              <w:rPr>
                <w:rFonts w:ascii="Times New Roman" w:hAnsi="Times New Roman" w:cs="Times New Roman"/>
              </w:rPr>
            </w:pPr>
            <w:r w:rsidRPr="00BD361B">
              <w:rPr>
                <w:rFonts w:ascii="Times New Roman" w:hAnsi="Times New Roman" w:cs="Times New Roman"/>
              </w:rPr>
              <w:t>.08</w:t>
            </w:r>
          </w:p>
        </w:tc>
      </w:tr>
      <w:tr w:rsidR="003E7598" w:rsidRPr="00BD361B" w14:paraId="78830089" w14:textId="77777777" w:rsidTr="00E92312">
        <w:trPr>
          <w:trHeight w:val="28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0DBE75B" w14:textId="77777777" w:rsidR="00BD361B" w:rsidRDefault="00BD361B" w:rsidP="00E92312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Set Shifting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1F476940" w14:textId="77777777" w:rsidR="00BD361B" w:rsidRPr="00BD361B" w:rsidRDefault="00BD361B" w:rsidP="003E7598">
            <w:pPr>
              <w:tabs>
                <w:tab w:val="decimal" w:pos="119"/>
              </w:tabs>
              <w:rPr>
                <w:rFonts w:ascii="Times New Roman" w:hAnsi="Times New Roman" w:cs="Times New Roman"/>
              </w:rPr>
            </w:pPr>
            <w:r w:rsidRPr="00BD361B"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19D71E7" w14:textId="77777777" w:rsidR="00BD361B" w:rsidRPr="00BD361B" w:rsidRDefault="00BD361B" w:rsidP="00BD361B">
            <w:pPr>
              <w:tabs>
                <w:tab w:val="decimal" w:pos="142"/>
              </w:tabs>
              <w:rPr>
                <w:rFonts w:ascii="Times New Roman" w:hAnsi="Times New Roman" w:cs="Times New Roman"/>
              </w:rPr>
            </w:pPr>
            <w:r w:rsidRPr="00BD361B">
              <w:rPr>
                <w:rFonts w:ascii="Times New Roman" w:hAnsi="Times New Roman" w:cs="Times New Roman"/>
              </w:rPr>
              <w:t>-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27607D" w14:textId="77777777" w:rsidR="00BD361B" w:rsidRPr="00BD361B" w:rsidRDefault="00BD361B" w:rsidP="00BD361B">
            <w:pPr>
              <w:tabs>
                <w:tab w:val="decimal" w:pos="119"/>
              </w:tabs>
              <w:rPr>
                <w:rFonts w:ascii="Times New Roman" w:hAnsi="Times New Roman" w:cs="Times New Roman"/>
              </w:rPr>
            </w:pPr>
            <w:r w:rsidRPr="00BD361B">
              <w:rPr>
                <w:rFonts w:ascii="Times New Roman" w:hAnsi="Times New Roman" w:cs="Times New Roman"/>
              </w:rPr>
              <w:t>.0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61AD96BE" w14:textId="77777777" w:rsidR="00BD361B" w:rsidRPr="00BD361B" w:rsidRDefault="00BD361B" w:rsidP="003E7598">
            <w:pPr>
              <w:tabs>
                <w:tab w:val="decimal" w:pos="225"/>
              </w:tabs>
              <w:rPr>
                <w:rFonts w:ascii="Times New Roman" w:hAnsi="Times New Roman" w:cs="Times New Roman"/>
              </w:rPr>
            </w:pPr>
            <w:r w:rsidRPr="00BD361B">
              <w:rPr>
                <w:rFonts w:ascii="Times New Roman" w:hAnsi="Times New Roman" w:cs="Times New Roman"/>
              </w:rPr>
              <w:t>-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B7CD01D" w14:textId="77777777" w:rsidR="00BD361B" w:rsidRPr="00BD361B" w:rsidRDefault="00BD361B" w:rsidP="00BD361B">
            <w:pPr>
              <w:tabs>
                <w:tab w:val="decimal" w:pos="172"/>
              </w:tabs>
              <w:rPr>
                <w:rFonts w:ascii="Times New Roman" w:hAnsi="Times New Roman" w:cs="Times New Roman"/>
              </w:rPr>
            </w:pPr>
            <w:r w:rsidRPr="00BD361B"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48C140" w14:textId="77777777" w:rsidR="00BD361B" w:rsidRPr="00BD361B" w:rsidRDefault="00BD361B" w:rsidP="00BD361B">
            <w:pPr>
              <w:tabs>
                <w:tab w:val="decimal" w:pos="180"/>
              </w:tabs>
              <w:rPr>
                <w:rFonts w:ascii="Times New Roman" w:hAnsi="Times New Roman" w:cs="Times New Roman"/>
              </w:rPr>
            </w:pPr>
            <w:r w:rsidRPr="00BD361B">
              <w:rPr>
                <w:rFonts w:ascii="Times New Roman" w:hAnsi="Times New Roman" w:cs="Times New Roman"/>
              </w:rPr>
              <w:t>.0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282A907D" w14:textId="77777777" w:rsidR="00BD361B" w:rsidRPr="00BD361B" w:rsidRDefault="00BD361B" w:rsidP="00BD361B">
            <w:pPr>
              <w:tabs>
                <w:tab w:val="decimal" w:pos="150"/>
              </w:tabs>
              <w:rPr>
                <w:rFonts w:ascii="Times New Roman" w:hAnsi="Times New Roman" w:cs="Times New Roman"/>
              </w:rPr>
            </w:pPr>
            <w:r w:rsidRPr="00BD361B">
              <w:rPr>
                <w:rFonts w:ascii="Times New Roman" w:hAnsi="Times New Roman" w:cs="Times New Roman"/>
              </w:rPr>
              <w:t>-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3F5D5E5" w14:textId="77777777" w:rsidR="00BD361B" w:rsidRPr="00BD361B" w:rsidRDefault="00BD361B" w:rsidP="00BD361B">
            <w:pPr>
              <w:tabs>
                <w:tab w:val="decimal" w:pos="59"/>
              </w:tabs>
              <w:rPr>
                <w:rFonts w:ascii="Times New Roman" w:hAnsi="Times New Roman" w:cs="Times New Roman"/>
              </w:rPr>
            </w:pPr>
            <w:r w:rsidRPr="00BD361B">
              <w:rPr>
                <w:rFonts w:ascii="Times New Roman" w:hAnsi="Times New Roman" w:cs="Times New Roman"/>
              </w:rPr>
              <w:t>-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1B5470" w14:textId="77777777" w:rsidR="00BD361B" w:rsidRPr="00BD361B" w:rsidRDefault="00BD361B" w:rsidP="00BD361B">
            <w:pPr>
              <w:tabs>
                <w:tab w:val="decimal" w:pos="104"/>
              </w:tabs>
              <w:rPr>
                <w:rFonts w:ascii="Times New Roman" w:hAnsi="Times New Roman" w:cs="Times New Roman"/>
              </w:rPr>
            </w:pPr>
            <w:r w:rsidRPr="00BD361B">
              <w:rPr>
                <w:rFonts w:ascii="Times New Roman" w:hAnsi="Times New Roman" w:cs="Times New Roman"/>
              </w:rPr>
              <w:t>.02</w:t>
            </w:r>
          </w:p>
        </w:tc>
      </w:tr>
      <w:tr w:rsidR="00BD361B" w:rsidRPr="00BD361B" w14:paraId="5A108BFB" w14:textId="77777777" w:rsidTr="003E7598">
        <w:trPr>
          <w:trHeight w:val="285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54B87C48" w14:textId="77777777" w:rsidR="00BD361B" w:rsidRDefault="00BD361B" w:rsidP="00BD361B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</w:tcPr>
          <w:p w14:paraId="4484C161" w14:textId="77777777" w:rsidR="00BD361B" w:rsidRPr="00BD361B" w:rsidRDefault="00BD361B" w:rsidP="00BD361B">
            <w:pPr>
              <w:tabs>
                <w:tab w:val="decimal" w:pos="142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verage </w:t>
            </w:r>
            <w:r w:rsidRPr="00BD361B">
              <w:rPr>
                <w:rFonts w:ascii="Times New Roman" w:hAnsi="Times New Roman" w:cs="Times New Roman"/>
              </w:rPr>
              <w:t>|Δ|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</w:tcPr>
          <w:p w14:paraId="33FB7D4E" w14:textId="77777777" w:rsidR="00BD361B" w:rsidRPr="00BD361B" w:rsidRDefault="00BD361B" w:rsidP="00BD361B">
            <w:pPr>
              <w:tabs>
                <w:tab w:val="decimal" w:pos="119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7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</w:tcPr>
          <w:p w14:paraId="5202F5B9" w14:textId="77777777" w:rsidR="00BD361B" w:rsidRPr="00BD361B" w:rsidRDefault="00BD361B" w:rsidP="00BD361B">
            <w:pPr>
              <w:tabs>
                <w:tab w:val="decimal" w:pos="142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verage </w:t>
            </w:r>
            <w:r w:rsidRPr="00BD361B">
              <w:rPr>
                <w:rFonts w:ascii="Times New Roman" w:hAnsi="Times New Roman" w:cs="Times New Roman"/>
              </w:rPr>
              <w:t>|Δ|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</w:tcPr>
          <w:p w14:paraId="5699929F" w14:textId="77777777" w:rsidR="00BD361B" w:rsidRPr="00BD361B" w:rsidRDefault="00BD361B" w:rsidP="00BD361B">
            <w:pPr>
              <w:tabs>
                <w:tab w:val="decimal" w:pos="180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2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</w:tcPr>
          <w:p w14:paraId="5C9AC47D" w14:textId="77777777" w:rsidR="00BD361B" w:rsidRPr="00BD361B" w:rsidRDefault="00BD361B" w:rsidP="00BD361B">
            <w:pPr>
              <w:tabs>
                <w:tab w:val="decimal" w:pos="142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verage </w:t>
            </w:r>
            <w:r w:rsidRPr="00BD361B">
              <w:rPr>
                <w:rFonts w:ascii="Times New Roman" w:hAnsi="Times New Roman" w:cs="Times New Roman"/>
              </w:rPr>
              <w:t>|Δ|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</w:tcPr>
          <w:p w14:paraId="3870CA60" w14:textId="77777777" w:rsidR="00BD361B" w:rsidRPr="00BD361B" w:rsidRDefault="00BD361B" w:rsidP="00BD361B">
            <w:pPr>
              <w:tabs>
                <w:tab w:val="decimal" w:pos="104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3</w:t>
            </w:r>
          </w:p>
        </w:tc>
      </w:tr>
      <w:tr w:rsidR="00BD361B" w:rsidRPr="00BD361B" w14:paraId="244F940F" w14:textId="77777777" w:rsidTr="006D0F2E">
        <w:trPr>
          <w:trHeight w:val="28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7D7047C" w14:textId="77777777" w:rsidR="00BD361B" w:rsidRDefault="00BD361B" w:rsidP="00BD361B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</w:tcPr>
          <w:p w14:paraId="1ED3DCE5" w14:textId="77777777" w:rsidR="00BD361B" w:rsidRDefault="00610065" w:rsidP="00BD361B">
            <w:pPr>
              <w:tabs>
                <w:tab w:val="decimal" w:pos="142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40CDFA7C" w14:textId="77777777" w:rsidR="00BD361B" w:rsidRPr="00BD361B" w:rsidRDefault="00BD361B" w:rsidP="00BD361B">
            <w:pPr>
              <w:tabs>
                <w:tab w:val="decimal" w:pos="119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76</w:t>
            </w:r>
          </w:p>
        </w:tc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</w:tcPr>
          <w:p w14:paraId="390F30DA" w14:textId="77777777" w:rsidR="00BD361B" w:rsidRDefault="00BD361B" w:rsidP="00BD361B">
            <w:pPr>
              <w:tabs>
                <w:tab w:val="decimal" w:pos="142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16D1F1D1" w14:textId="77777777" w:rsidR="00BD361B" w:rsidRPr="00BD361B" w:rsidRDefault="00BD361B" w:rsidP="00BD361B">
            <w:pPr>
              <w:tabs>
                <w:tab w:val="decimal" w:pos="180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7</w:t>
            </w:r>
          </w:p>
        </w:tc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</w:tcPr>
          <w:p w14:paraId="0F369181" w14:textId="77777777" w:rsidR="00BD361B" w:rsidRDefault="00BD361B" w:rsidP="00BD361B">
            <w:pPr>
              <w:tabs>
                <w:tab w:val="decimal" w:pos="142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3B78CCA4" w14:textId="77777777" w:rsidR="00BD361B" w:rsidRPr="00BD361B" w:rsidRDefault="00BD361B" w:rsidP="00BD361B">
            <w:pPr>
              <w:tabs>
                <w:tab w:val="decimal" w:pos="104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6</w:t>
            </w:r>
          </w:p>
        </w:tc>
      </w:tr>
      <w:tr w:rsidR="00E92312" w:rsidRPr="00BD361B" w14:paraId="4DC87AAD" w14:textId="77777777" w:rsidTr="006D0F2E">
        <w:trPr>
          <w:trHeight w:val="285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1BEFCD2E" w14:textId="77777777" w:rsidR="00E92312" w:rsidRDefault="00E92312" w:rsidP="00E92312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Constrained Model Fit</w:t>
            </w:r>
          </w:p>
        </w:tc>
        <w:tc>
          <w:tcPr>
            <w:tcW w:w="0" w:type="auto"/>
            <w:gridSpan w:val="3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599F2D5C" w14:textId="77777777" w:rsidR="00E92312" w:rsidRDefault="00E92312" w:rsidP="00E92312">
            <w:pPr>
              <w:tabs>
                <w:tab w:val="decimal" w:pos="119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Χ</w:t>
            </w:r>
            <w:r w:rsidRPr="008178EC"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>(10)=71.9, p&lt;.001</w:t>
            </w:r>
          </w:p>
          <w:p w14:paraId="4A9BFF7C" w14:textId="77777777" w:rsidR="00E92312" w:rsidRDefault="00E92312" w:rsidP="00E92312">
            <w:pPr>
              <w:tabs>
                <w:tab w:val="decimal" w:pos="119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MSEA=.079</w:t>
            </w:r>
          </w:p>
          <w:p w14:paraId="5DA50273" w14:textId="77777777" w:rsidR="00E92312" w:rsidRDefault="00E92312" w:rsidP="00E92312">
            <w:pPr>
              <w:tabs>
                <w:tab w:val="decimal" w:pos="119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FI=.947</w:t>
            </w:r>
          </w:p>
          <w:p w14:paraId="1E5BDDC8" w14:textId="77777777" w:rsidR="00E92312" w:rsidRDefault="00E92312" w:rsidP="00E92312">
            <w:pPr>
              <w:tabs>
                <w:tab w:val="decimal" w:pos="119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LI=.894</w:t>
            </w:r>
          </w:p>
        </w:tc>
        <w:tc>
          <w:tcPr>
            <w:tcW w:w="0" w:type="auto"/>
            <w:gridSpan w:val="3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4557F9A1" w14:textId="77777777" w:rsidR="00E92312" w:rsidRDefault="00E92312" w:rsidP="00E92312">
            <w:pPr>
              <w:tabs>
                <w:tab w:val="decimal" w:pos="119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Χ</w:t>
            </w:r>
            <w:r w:rsidRPr="008178EC"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>(10)=23.8, p=.008</w:t>
            </w:r>
          </w:p>
          <w:p w14:paraId="5B106343" w14:textId="77777777" w:rsidR="00E92312" w:rsidRDefault="00E92312" w:rsidP="00E92312">
            <w:pPr>
              <w:tabs>
                <w:tab w:val="decimal" w:pos="119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MSEA=.037</w:t>
            </w:r>
          </w:p>
          <w:p w14:paraId="1EBCF003" w14:textId="77777777" w:rsidR="00E92312" w:rsidRDefault="00E92312" w:rsidP="00E92312">
            <w:pPr>
              <w:tabs>
                <w:tab w:val="decimal" w:pos="119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FI=.990</w:t>
            </w:r>
          </w:p>
          <w:p w14:paraId="5150616E" w14:textId="77777777" w:rsidR="00E92312" w:rsidRDefault="00E92312" w:rsidP="00E92312">
            <w:pPr>
              <w:tabs>
                <w:tab w:val="decimal" w:pos="1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LI=.979</w:t>
            </w:r>
          </w:p>
        </w:tc>
        <w:tc>
          <w:tcPr>
            <w:tcW w:w="0" w:type="auto"/>
            <w:gridSpan w:val="3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3B69799" w14:textId="77777777" w:rsidR="00E92312" w:rsidRDefault="00E92312" w:rsidP="00E92312">
            <w:pPr>
              <w:tabs>
                <w:tab w:val="decimal" w:pos="119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Χ</w:t>
            </w:r>
            <w:r w:rsidRPr="008178EC"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>(10)=19.0, p=.040</w:t>
            </w:r>
          </w:p>
          <w:p w14:paraId="5EE28BDE" w14:textId="77777777" w:rsidR="00E92312" w:rsidRDefault="00E92312" w:rsidP="00E92312">
            <w:pPr>
              <w:tabs>
                <w:tab w:val="decimal" w:pos="119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MSEA=.030</w:t>
            </w:r>
          </w:p>
          <w:p w14:paraId="341CA1D6" w14:textId="77777777" w:rsidR="00E92312" w:rsidRDefault="00E92312" w:rsidP="00E92312">
            <w:pPr>
              <w:tabs>
                <w:tab w:val="decimal" w:pos="119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FI=.993</w:t>
            </w:r>
          </w:p>
          <w:p w14:paraId="49794E95" w14:textId="77777777" w:rsidR="00E92312" w:rsidRDefault="00E92312" w:rsidP="00E92312">
            <w:pPr>
              <w:tabs>
                <w:tab w:val="decimal" w:pos="104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LI=.986</w:t>
            </w:r>
          </w:p>
        </w:tc>
      </w:tr>
      <w:tr w:rsidR="00E92312" w:rsidRPr="00BD361B" w14:paraId="39EFD933" w14:textId="77777777" w:rsidTr="00F30043">
        <w:trPr>
          <w:trHeight w:val="28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F1722CE" w14:textId="77777777" w:rsidR="00E92312" w:rsidRDefault="00E92312" w:rsidP="00BD361B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0" w:type="auto"/>
            <w:gridSpan w:val="3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59EF826" w14:textId="77777777" w:rsidR="00E92312" w:rsidRDefault="00E92312" w:rsidP="00BD361B">
            <w:pPr>
              <w:tabs>
                <w:tab w:val="decimal" w:pos="119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gridSpan w:val="3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EA2B64D" w14:textId="77777777" w:rsidR="00E92312" w:rsidRDefault="00E92312" w:rsidP="00BD361B">
            <w:pPr>
              <w:tabs>
                <w:tab w:val="decimal" w:pos="18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gridSpan w:val="3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3388269" w14:textId="77777777" w:rsidR="00E92312" w:rsidRDefault="00E92312" w:rsidP="00BD361B">
            <w:pPr>
              <w:tabs>
                <w:tab w:val="decimal" w:pos="104"/>
              </w:tabs>
              <w:rPr>
                <w:rFonts w:ascii="Times New Roman" w:hAnsi="Times New Roman" w:cs="Times New Roman"/>
              </w:rPr>
            </w:pPr>
          </w:p>
        </w:tc>
      </w:tr>
    </w:tbl>
    <w:p w14:paraId="416C5850" w14:textId="77777777" w:rsidR="00FB0A50" w:rsidRDefault="00FB0A50" w:rsidP="00FB0A50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Note. </w:t>
      </w:r>
      <w:r w:rsidR="00111346">
        <w:rPr>
          <w:rFonts w:ascii="Times New Roman" w:hAnsi="Times New Roman" w:cs="Times New Roman"/>
        </w:rPr>
        <w:t xml:space="preserve">NT=neurotypical. DD=developmental disability. </w:t>
      </w:r>
      <w:r>
        <w:rPr>
          <w:rFonts w:ascii="Times New Roman" w:hAnsi="Times New Roman" w:cs="Times New Roman"/>
        </w:rPr>
        <w:t>Unconstrained models were just identified.</w:t>
      </w:r>
    </w:p>
    <w:p w14:paraId="7484C648" w14:textId="77777777" w:rsidR="003E7598" w:rsidRDefault="003E7598" w:rsidP="00432517">
      <w:pPr>
        <w:spacing w:after="0" w:line="480" w:lineRule="auto"/>
        <w:rPr>
          <w:rFonts w:ascii="Times New Roman" w:hAnsi="Times New Roman" w:cs="Times New Roman"/>
        </w:rPr>
        <w:sectPr w:rsidR="003E7598" w:rsidSect="003E7598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24B7B477" w14:textId="6534F988" w:rsidR="003E7598" w:rsidRDefault="003E7598" w:rsidP="00E92312">
      <w:pPr>
        <w:spacing w:after="0" w:line="240" w:lineRule="auto"/>
        <w:rPr>
          <w:rFonts w:ascii="Times New Roman" w:hAnsi="Times New Roman" w:cs="Times New Roman"/>
        </w:rPr>
      </w:pPr>
      <w:r w:rsidRPr="00A3349F">
        <w:rPr>
          <w:rFonts w:ascii="Times New Roman" w:hAnsi="Times New Roman" w:cs="Times New Roman"/>
          <w:b/>
        </w:rPr>
        <w:lastRenderedPageBreak/>
        <w:t xml:space="preserve">Online Supplement </w:t>
      </w:r>
      <w:r w:rsidR="000222D7">
        <w:rPr>
          <w:rFonts w:ascii="Times New Roman" w:hAnsi="Times New Roman" w:cs="Times New Roman"/>
          <w:b/>
        </w:rPr>
        <w:t>8</w:t>
      </w:r>
      <w:r w:rsidRPr="00A3349F">
        <w:rPr>
          <w:rFonts w:ascii="Times New Roman" w:hAnsi="Times New Roman" w:cs="Times New Roman"/>
          <w:b/>
        </w:rPr>
        <w:t>.</w:t>
      </w:r>
      <w:r w:rsidRPr="00A3349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Standardized multi-group structural model estimates for each group, absolute differences in estimates, and summary statistics for Aim 2.</w:t>
      </w:r>
    </w:p>
    <w:p w14:paraId="3692F9E5" w14:textId="77777777" w:rsidR="00E92312" w:rsidRDefault="00E92312" w:rsidP="00E92312">
      <w:pPr>
        <w:spacing w:after="0" w:line="240" w:lineRule="auto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09"/>
        <w:gridCol w:w="722"/>
        <w:gridCol w:w="722"/>
        <w:gridCol w:w="716"/>
        <w:gridCol w:w="864"/>
        <w:gridCol w:w="669"/>
        <w:gridCol w:w="671"/>
        <w:gridCol w:w="699"/>
        <w:gridCol w:w="763"/>
        <w:gridCol w:w="698"/>
      </w:tblGrid>
      <w:tr w:rsidR="008178EC" w:rsidRPr="00BD361B" w14:paraId="678A041A" w14:textId="77777777" w:rsidTr="00DB782A">
        <w:trPr>
          <w:trHeight w:val="285"/>
        </w:trPr>
        <w:tc>
          <w:tcPr>
            <w:tcW w:w="0" w:type="auto"/>
            <w:tcBorders>
              <w:left w:val="nil"/>
              <w:bottom w:val="nil"/>
              <w:right w:val="single" w:sz="4" w:space="0" w:color="auto"/>
            </w:tcBorders>
          </w:tcPr>
          <w:p w14:paraId="3F8996AA" w14:textId="77777777" w:rsidR="008178EC" w:rsidRPr="003E7598" w:rsidRDefault="008178EC" w:rsidP="008178E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gridSpan w:val="3"/>
            <w:tcBorders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1C65D4BF" w14:textId="77777777" w:rsidR="008178EC" w:rsidRPr="003E7598" w:rsidRDefault="008178EC" w:rsidP="008178E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3E7598">
              <w:rPr>
                <w:rFonts w:ascii="Times New Roman" w:hAnsi="Times New Roman" w:cs="Times New Roman"/>
                <w:b/>
              </w:rPr>
              <w:t>Diagnostic Groups</w:t>
            </w:r>
          </w:p>
        </w:tc>
        <w:tc>
          <w:tcPr>
            <w:tcW w:w="0" w:type="auto"/>
            <w:gridSpan w:val="3"/>
            <w:tcBorders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099F66D3" w14:textId="77777777" w:rsidR="008178EC" w:rsidRPr="003E7598" w:rsidRDefault="008178EC" w:rsidP="008178E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3E7598">
              <w:rPr>
                <w:rFonts w:ascii="Times New Roman" w:hAnsi="Times New Roman" w:cs="Times New Roman"/>
                <w:b/>
              </w:rPr>
              <w:t>Sex</w:t>
            </w:r>
          </w:p>
        </w:tc>
        <w:tc>
          <w:tcPr>
            <w:tcW w:w="0" w:type="auto"/>
            <w:gridSpan w:val="3"/>
            <w:tcBorders>
              <w:left w:val="single" w:sz="4" w:space="0" w:color="auto"/>
              <w:bottom w:val="nil"/>
              <w:right w:val="nil"/>
            </w:tcBorders>
            <w:noWrap/>
          </w:tcPr>
          <w:p w14:paraId="43387269" w14:textId="77777777" w:rsidR="008178EC" w:rsidRPr="003E7598" w:rsidRDefault="008178EC" w:rsidP="008178E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3E7598">
              <w:rPr>
                <w:rFonts w:ascii="Times New Roman" w:hAnsi="Times New Roman" w:cs="Times New Roman"/>
                <w:b/>
              </w:rPr>
              <w:t>Age</w:t>
            </w:r>
          </w:p>
        </w:tc>
      </w:tr>
      <w:tr w:rsidR="008178EC" w:rsidRPr="00BD361B" w14:paraId="6D3EFF38" w14:textId="77777777" w:rsidTr="00DB782A">
        <w:trPr>
          <w:trHeight w:val="28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4CC511B" w14:textId="77777777" w:rsidR="008178EC" w:rsidRPr="00BD361B" w:rsidRDefault="008178EC" w:rsidP="008178E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1D5055B9" w14:textId="77777777" w:rsidR="008178EC" w:rsidRPr="00BD361B" w:rsidRDefault="008178EC" w:rsidP="00B02869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BD361B">
              <w:rPr>
                <w:rFonts w:ascii="Times New Roman" w:hAnsi="Times New Roman" w:cs="Times New Roman"/>
              </w:rPr>
              <w:t>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DF556AD" w14:textId="77777777" w:rsidR="008178EC" w:rsidRPr="00BD361B" w:rsidRDefault="008178EC" w:rsidP="00B02869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BD361B">
              <w:rPr>
                <w:rFonts w:ascii="Times New Roman" w:hAnsi="Times New Roman" w:cs="Times New Roman"/>
              </w:rPr>
              <w:t>D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0AF4BA" w14:textId="77777777" w:rsidR="008178EC" w:rsidRPr="00BD361B" w:rsidRDefault="008178EC" w:rsidP="00B02869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BD361B">
              <w:rPr>
                <w:rFonts w:ascii="Times New Roman" w:hAnsi="Times New Roman" w:cs="Times New Roman"/>
              </w:rPr>
              <w:t>|Δ|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175B6129" w14:textId="77777777" w:rsidR="008178EC" w:rsidRPr="00BD361B" w:rsidRDefault="008178EC" w:rsidP="00B02869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BD361B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7AB105A" w14:textId="77777777" w:rsidR="008178EC" w:rsidRPr="00BD361B" w:rsidRDefault="008178EC" w:rsidP="00B02869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BD361B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9F17D9" w14:textId="77777777" w:rsidR="008178EC" w:rsidRPr="00BD361B" w:rsidRDefault="008178EC" w:rsidP="00B02869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BD361B">
              <w:rPr>
                <w:rFonts w:ascii="Times New Roman" w:hAnsi="Times New Roman" w:cs="Times New Roman"/>
              </w:rPr>
              <w:t>|Δ|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3A62C0CA" w14:textId="77777777" w:rsidR="008178EC" w:rsidRPr="00BD361B" w:rsidRDefault="008178EC" w:rsidP="00B02869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BD361B">
              <w:rPr>
                <w:rFonts w:ascii="Times New Roman" w:hAnsi="Times New Roman" w:cs="Times New Roman"/>
              </w:rPr>
              <w:t>&lt;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98AE0DE" w14:textId="77777777" w:rsidR="008178EC" w:rsidRPr="00BD361B" w:rsidRDefault="008178EC" w:rsidP="00B02869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BD361B">
              <w:rPr>
                <w:rFonts w:ascii="Times New Roman" w:hAnsi="Times New Roman" w:cs="Times New Roman"/>
              </w:rPr>
              <w:t>≥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FE19C88" w14:textId="77777777" w:rsidR="008178EC" w:rsidRPr="00BD361B" w:rsidRDefault="008178EC" w:rsidP="008178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D361B">
              <w:rPr>
                <w:rFonts w:ascii="Times New Roman" w:hAnsi="Times New Roman" w:cs="Times New Roman"/>
              </w:rPr>
              <w:t>|Δ|</w:t>
            </w:r>
          </w:p>
        </w:tc>
      </w:tr>
      <w:tr w:rsidR="008178EC" w:rsidRPr="00BD361B" w14:paraId="27F6FD81" w14:textId="77777777" w:rsidTr="00E92312">
        <w:trPr>
          <w:trHeight w:val="285"/>
        </w:trPr>
        <w:tc>
          <w:tcPr>
            <w:tcW w:w="0" w:type="auto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D2042D" w14:textId="77777777" w:rsidR="008178EC" w:rsidRPr="00BD361B" w:rsidRDefault="008178EC" w:rsidP="00E92312">
            <w:pPr>
              <w:tabs>
                <w:tab w:val="decimal" w:pos="104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utcome: CFQL-2 Total Score</w:t>
            </w:r>
          </w:p>
        </w:tc>
      </w:tr>
      <w:tr w:rsidR="008178EC" w:rsidRPr="00BD361B" w14:paraId="2B10E41B" w14:textId="77777777" w:rsidTr="00E92312">
        <w:trPr>
          <w:trHeight w:val="285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4967F875" w14:textId="77777777" w:rsidR="008178EC" w:rsidRPr="008178EC" w:rsidRDefault="008178EC" w:rsidP="00E92312">
            <w:pPr>
              <w:rPr>
                <w:rFonts w:ascii="Times New Roman" w:hAnsi="Times New Roman" w:cs="Times New Roman"/>
              </w:rPr>
            </w:pPr>
            <w:r w:rsidRPr="008178EC">
              <w:rPr>
                <w:rFonts w:ascii="Times New Roman" w:hAnsi="Times New Roman" w:cs="Times New Roman"/>
              </w:rPr>
              <w:t>Property Destruc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4B37BFE" w14:textId="77777777" w:rsidR="008178EC" w:rsidRPr="008178EC" w:rsidRDefault="008178EC" w:rsidP="008178E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178EC">
              <w:rPr>
                <w:rFonts w:ascii="Times New Roman" w:hAnsi="Times New Roman" w:cs="Times New Roman"/>
                <w:color w:val="000000"/>
              </w:rPr>
              <w:t>-.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A890CB" w14:textId="77777777" w:rsidR="008178EC" w:rsidRPr="008178EC" w:rsidRDefault="008178EC" w:rsidP="008178E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178EC">
              <w:rPr>
                <w:rFonts w:ascii="Times New Roman" w:hAnsi="Times New Roman" w:cs="Times New Roman"/>
                <w:color w:val="000000"/>
              </w:rPr>
              <w:t>-.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1C7AD90" w14:textId="77777777" w:rsidR="008178EC" w:rsidRPr="008178EC" w:rsidRDefault="008178EC" w:rsidP="008178E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178EC">
              <w:rPr>
                <w:rFonts w:ascii="Times New Roman" w:hAnsi="Times New Roman" w:cs="Times New Roman"/>
                <w:color w:val="000000"/>
              </w:rPr>
              <w:t>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45A43C7" w14:textId="77777777" w:rsidR="008178EC" w:rsidRPr="008178EC" w:rsidRDefault="008178EC" w:rsidP="008178E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178EC">
              <w:rPr>
                <w:rFonts w:ascii="Times New Roman" w:hAnsi="Times New Roman" w:cs="Times New Roman"/>
                <w:color w:val="000000"/>
              </w:rPr>
              <w:t>-.0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E71AA9" w14:textId="77777777" w:rsidR="008178EC" w:rsidRPr="008178EC" w:rsidRDefault="008178EC" w:rsidP="008178E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178EC">
              <w:rPr>
                <w:rFonts w:ascii="Times New Roman" w:hAnsi="Times New Roman" w:cs="Times New Roman"/>
                <w:color w:val="000000"/>
              </w:rPr>
              <w:t>-.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DF6986B" w14:textId="77777777" w:rsidR="008178EC" w:rsidRPr="008178EC" w:rsidRDefault="008178EC" w:rsidP="008178E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178EC">
              <w:rPr>
                <w:rFonts w:ascii="Times New Roman" w:hAnsi="Times New Roman" w:cs="Times New Roman"/>
                <w:color w:val="000000"/>
              </w:rPr>
              <w:t>.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841FE3C" w14:textId="77777777" w:rsidR="008178EC" w:rsidRPr="008178EC" w:rsidRDefault="008178EC" w:rsidP="008178E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178EC">
              <w:rPr>
                <w:rFonts w:ascii="Times New Roman" w:hAnsi="Times New Roman" w:cs="Times New Roman"/>
                <w:color w:val="000000"/>
              </w:rPr>
              <w:t>-.0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C33AEF" w14:textId="77777777" w:rsidR="008178EC" w:rsidRPr="008178EC" w:rsidRDefault="008178EC" w:rsidP="008178E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178EC">
              <w:rPr>
                <w:rFonts w:ascii="Times New Roman" w:hAnsi="Times New Roman" w:cs="Times New Roman"/>
                <w:color w:val="000000"/>
              </w:rPr>
              <w:t>-.2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B8B552" w14:textId="77777777" w:rsidR="008178EC" w:rsidRPr="008178EC" w:rsidRDefault="008178EC" w:rsidP="008178E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178EC">
              <w:rPr>
                <w:rFonts w:ascii="Times New Roman" w:hAnsi="Times New Roman" w:cs="Times New Roman"/>
                <w:color w:val="000000"/>
              </w:rPr>
              <w:t>.19</w:t>
            </w:r>
          </w:p>
        </w:tc>
      </w:tr>
      <w:tr w:rsidR="008178EC" w:rsidRPr="00BD361B" w14:paraId="0CBE7724" w14:textId="77777777" w:rsidTr="00E92312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20BA711" w14:textId="77777777" w:rsidR="008178EC" w:rsidRPr="008178EC" w:rsidRDefault="008178EC" w:rsidP="00E92312">
            <w:pPr>
              <w:rPr>
                <w:rFonts w:ascii="Times New Roman" w:hAnsi="Times New Roman" w:cs="Times New Roman"/>
              </w:rPr>
            </w:pPr>
            <w:r w:rsidRPr="008178EC">
              <w:rPr>
                <w:rFonts w:ascii="Times New Roman" w:hAnsi="Times New Roman" w:cs="Times New Roman"/>
              </w:rPr>
              <w:t>Aggressi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415070C" w14:textId="77777777" w:rsidR="008178EC" w:rsidRPr="008178EC" w:rsidRDefault="008178EC" w:rsidP="008178E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178EC">
              <w:rPr>
                <w:rFonts w:ascii="Times New Roman" w:hAnsi="Times New Roman" w:cs="Times New Roman"/>
                <w:color w:val="000000"/>
              </w:rPr>
              <w:t>-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BC4953" w14:textId="77777777" w:rsidR="008178EC" w:rsidRPr="008178EC" w:rsidRDefault="008178EC" w:rsidP="008178E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178EC">
              <w:rPr>
                <w:rFonts w:ascii="Times New Roman" w:hAnsi="Times New Roman" w:cs="Times New Roman"/>
                <w:color w:val="000000"/>
              </w:rPr>
              <w:t>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355D98E" w14:textId="77777777" w:rsidR="008178EC" w:rsidRPr="008178EC" w:rsidRDefault="008178EC" w:rsidP="008178E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178EC">
              <w:rPr>
                <w:rFonts w:ascii="Times New Roman" w:hAnsi="Times New Roman" w:cs="Times New Roman"/>
                <w:color w:val="000000"/>
              </w:rPr>
              <w:t>.1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F8805B5" w14:textId="77777777" w:rsidR="008178EC" w:rsidRPr="008178EC" w:rsidRDefault="008178EC" w:rsidP="008178E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178EC">
              <w:rPr>
                <w:rFonts w:ascii="Times New Roman" w:hAnsi="Times New Roman" w:cs="Times New Roman"/>
                <w:color w:val="000000"/>
              </w:rPr>
              <w:t>-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4FEAE3" w14:textId="77777777" w:rsidR="008178EC" w:rsidRPr="008178EC" w:rsidRDefault="008178EC" w:rsidP="008178E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178EC">
              <w:rPr>
                <w:rFonts w:ascii="Times New Roman" w:hAnsi="Times New Roman" w:cs="Times New Roman"/>
                <w:color w:val="000000"/>
              </w:rPr>
              <w:t>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4F2E34E" w14:textId="77777777" w:rsidR="008178EC" w:rsidRPr="008178EC" w:rsidRDefault="008178EC" w:rsidP="008178E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178EC">
              <w:rPr>
                <w:rFonts w:ascii="Times New Roman" w:hAnsi="Times New Roman" w:cs="Times New Roman"/>
                <w:color w:val="000000"/>
              </w:rPr>
              <w:t>.1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506DCD6" w14:textId="77777777" w:rsidR="008178EC" w:rsidRPr="008178EC" w:rsidRDefault="008178EC" w:rsidP="008178E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178EC">
              <w:rPr>
                <w:rFonts w:ascii="Times New Roman" w:hAnsi="Times New Roman" w:cs="Times New Roman"/>
                <w:color w:val="000000"/>
              </w:rPr>
              <w:t>-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52CBBE" w14:textId="77777777" w:rsidR="008178EC" w:rsidRPr="008178EC" w:rsidRDefault="008178EC" w:rsidP="008178E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178EC">
              <w:rPr>
                <w:rFonts w:ascii="Times New Roman" w:hAnsi="Times New Roman" w:cs="Times New Roman"/>
                <w:color w:val="000000"/>
              </w:rPr>
              <w:t>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5F153C" w14:textId="77777777" w:rsidR="008178EC" w:rsidRPr="008178EC" w:rsidRDefault="008178EC" w:rsidP="008178E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178EC">
              <w:rPr>
                <w:rFonts w:ascii="Times New Roman" w:hAnsi="Times New Roman" w:cs="Times New Roman"/>
                <w:color w:val="000000"/>
              </w:rPr>
              <w:t>.16</w:t>
            </w:r>
          </w:p>
        </w:tc>
      </w:tr>
      <w:tr w:rsidR="008178EC" w:rsidRPr="00BD361B" w14:paraId="5A0CB20E" w14:textId="77777777" w:rsidTr="00E92312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1ED597A" w14:textId="77777777" w:rsidR="008178EC" w:rsidRPr="008178EC" w:rsidRDefault="008178EC" w:rsidP="00E92312">
            <w:pPr>
              <w:rPr>
                <w:rFonts w:ascii="Times New Roman" w:hAnsi="Times New Roman" w:cs="Times New Roman"/>
              </w:rPr>
            </w:pPr>
            <w:r w:rsidRPr="008178EC">
              <w:rPr>
                <w:rFonts w:ascii="Times New Roman" w:hAnsi="Times New Roman" w:cs="Times New Roman"/>
              </w:rPr>
              <w:t>Elopemen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98E560B" w14:textId="77777777" w:rsidR="008178EC" w:rsidRPr="008178EC" w:rsidRDefault="008178EC" w:rsidP="008178E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178EC">
              <w:rPr>
                <w:rFonts w:ascii="Times New Roman" w:hAnsi="Times New Roman" w:cs="Times New Roman"/>
                <w:color w:val="000000"/>
              </w:rPr>
              <w:t>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87AABB" w14:textId="77777777" w:rsidR="008178EC" w:rsidRPr="008178EC" w:rsidRDefault="006A5C90" w:rsidP="008178E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</w:t>
            </w:r>
            <w:r w:rsidR="008178EC" w:rsidRPr="008178EC">
              <w:rPr>
                <w:rFonts w:ascii="Times New Roman" w:hAnsi="Times New Roman" w:cs="Times New Roman"/>
                <w:color w:val="000000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3ADA463" w14:textId="77777777" w:rsidR="008178EC" w:rsidRPr="008178EC" w:rsidRDefault="008178EC" w:rsidP="008178E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178EC">
              <w:rPr>
                <w:rFonts w:ascii="Times New Roman" w:hAnsi="Times New Roman" w:cs="Times New Roman"/>
                <w:color w:val="000000"/>
              </w:rPr>
              <w:t>.0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7883A1A" w14:textId="77777777" w:rsidR="008178EC" w:rsidRPr="008178EC" w:rsidRDefault="008178EC" w:rsidP="008178E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178EC">
              <w:rPr>
                <w:rFonts w:ascii="Times New Roman" w:hAnsi="Times New Roman" w:cs="Times New Roman"/>
                <w:color w:val="000000"/>
              </w:rPr>
              <w:t>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29C838" w14:textId="77777777" w:rsidR="008178EC" w:rsidRPr="008178EC" w:rsidRDefault="008178EC" w:rsidP="008178E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178EC">
              <w:rPr>
                <w:rFonts w:ascii="Times New Roman" w:hAnsi="Times New Roman" w:cs="Times New Roman"/>
                <w:color w:val="000000"/>
              </w:rPr>
              <w:t>-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DF2DED6" w14:textId="77777777" w:rsidR="008178EC" w:rsidRPr="008178EC" w:rsidRDefault="008178EC" w:rsidP="008178E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178EC">
              <w:rPr>
                <w:rFonts w:ascii="Times New Roman" w:hAnsi="Times New Roman" w:cs="Times New Roman"/>
                <w:color w:val="000000"/>
              </w:rPr>
              <w:t>.0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95BB76C" w14:textId="77777777" w:rsidR="008178EC" w:rsidRPr="008178EC" w:rsidRDefault="008178EC" w:rsidP="008178E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178EC">
              <w:rPr>
                <w:rFonts w:ascii="Times New Roman" w:hAnsi="Times New Roman" w:cs="Times New Roman"/>
                <w:color w:val="000000"/>
              </w:rPr>
              <w:t>-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98717D" w14:textId="77777777" w:rsidR="008178EC" w:rsidRPr="008178EC" w:rsidRDefault="008178EC" w:rsidP="008178E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178EC">
              <w:rPr>
                <w:rFonts w:ascii="Times New Roman" w:hAnsi="Times New Roman" w:cs="Times New Roman"/>
                <w:color w:val="000000"/>
              </w:rPr>
              <w:t>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46BEA5" w14:textId="77777777" w:rsidR="008178EC" w:rsidRPr="008178EC" w:rsidRDefault="008178EC" w:rsidP="008178E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178EC">
              <w:rPr>
                <w:rFonts w:ascii="Times New Roman" w:hAnsi="Times New Roman" w:cs="Times New Roman"/>
                <w:color w:val="000000"/>
              </w:rPr>
              <w:t>.11</w:t>
            </w:r>
          </w:p>
        </w:tc>
      </w:tr>
      <w:tr w:rsidR="008178EC" w:rsidRPr="00BD361B" w14:paraId="6603AD3B" w14:textId="77777777" w:rsidTr="00E92312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417B56D" w14:textId="77777777" w:rsidR="008178EC" w:rsidRPr="008178EC" w:rsidRDefault="008178EC" w:rsidP="00E92312">
            <w:pPr>
              <w:rPr>
                <w:rFonts w:ascii="Times New Roman" w:hAnsi="Times New Roman" w:cs="Times New Roman"/>
              </w:rPr>
            </w:pPr>
            <w:r w:rsidRPr="008178EC">
              <w:rPr>
                <w:rFonts w:ascii="Times New Roman" w:hAnsi="Times New Roman" w:cs="Times New Roman"/>
              </w:rPr>
              <w:t>Conduct Problem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C97F77C" w14:textId="77777777" w:rsidR="008178EC" w:rsidRPr="008178EC" w:rsidRDefault="008178EC" w:rsidP="008178E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178EC">
              <w:rPr>
                <w:rFonts w:ascii="Times New Roman" w:hAnsi="Times New Roman" w:cs="Times New Roman"/>
                <w:color w:val="000000"/>
              </w:rPr>
              <w:t>-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FDFE34" w14:textId="77777777" w:rsidR="008178EC" w:rsidRPr="008178EC" w:rsidRDefault="008178EC" w:rsidP="008178E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178EC">
              <w:rPr>
                <w:rFonts w:ascii="Times New Roman" w:hAnsi="Times New Roman" w:cs="Times New Roman"/>
                <w:color w:val="000000"/>
              </w:rPr>
              <w:t>-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70DE688" w14:textId="77777777" w:rsidR="008178EC" w:rsidRPr="008178EC" w:rsidRDefault="008178EC" w:rsidP="008178E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178EC">
              <w:rPr>
                <w:rFonts w:ascii="Times New Roman" w:hAnsi="Times New Roman" w:cs="Times New Roman"/>
                <w:color w:val="000000"/>
              </w:rPr>
              <w:t>.0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B51E0D8" w14:textId="77777777" w:rsidR="008178EC" w:rsidRPr="008178EC" w:rsidRDefault="008178EC" w:rsidP="008178E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178EC">
              <w:rPr>
                <w:rFonts w:ascii="Times New Roman" w:hAnsi="Times New Roman" w:cs="Times New Roman"/>
                <w:color w:val="000000"/>
              </w:rPr>
              <w:t>-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2BBEF9" w14:textId="77777777" w:rsidR="008178EC" w:rsidRPr="008178EC" w:rsidRDefault="008178EC" w:rsidP="008178E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178EC">
              <w:rPr>
                <w:rFonts w:ascii="Times New Roman" w:hAnsi="Times New Roman" w:cs="Times New Roman"/>
                <w:color w:val="000000"/>
              </w:rPr>
              <w:t>-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C4A1DB8" w14:textId="77777777" w:rsidR="008178EC" w:rsidRPr="008178EC" w:rsidRDefault="008178EC" w:rsidP="008178E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178EC">
              <w:rPr>
                <w:rFonts w:ascii="Times New Roman" w:hAnsi="Times New Roman" w:cs="Times New Roman"/>
                <w:color w:val="000000"/>
              </w:rPr>
              <w:t>.0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262C55B" w14:textId="77777777" w:rsidR="008178EC" w:rsidRPr="008178EC" w:rsidRDefault="008178EC" w:rsidP="008178E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178EC">
              <w:rPr>
                <w:rFonts w:ascii="Times New Roman" w:hAnsi="Times New Roman" w:cs="Times New Roman"/>
                <w:color w:val="000000"/>
              </w:rPr>
              <w:t>-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39FFA9" w14:textId="77777777" w:rsidR="008178EC" w:rsidRPr="008178EC" w:rsidRDefault="008178EC" w:rsidP="008178E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178EC">
              <w:rPr>
                <w:rFonts w:ascii="Times New Roman" w:hAnsi="Times New Roman" w:cs="Times New Roman"/>
                <w:color w:val="000000"/>
              </w:rPr>
              <w:t>-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11DACD" w14:textId="77777777" w:rsidR="008178EC" w:rsidRPr="008178EC" w:rsidRDefault="008178EC" w:rsidP="008178E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178EC">
              <w:rPr>
                <w:rFonts w:ascii="Times New Roman" w:hAnsi="Times New Roman" w:cs="Times New Roman"/>
                <w:color w:val="000000"/>
              </w:rPr>
              <w:t>.01</w:t>
            </w:r>
          </w:p>
        </w:tc>
      </w:tr>
      <w:tr w:rsidR="008178EC" w:rsidRPr="00BD361B" w14:paraId="6E604D31" w14:textId="77777777" w:rsidTr="00E92312">
        <w:trPr>
          <w:trHeight w:val="28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619AA91" w14:textId="77777777" w:rsidR="008178EC" w:rsidRPr="008178EC" w:rsidRDefault="008178EC" w:rsidP="00E92312">
            <w:pPr>
              <w:rPr>
                <w:rFonts w:ascii="Times New Roman" w:hAnsi="Times New Roman" w:cs="Times New Roman"/>
              </w:rPr>
            </w:pPr>
            <w:r w:rsidRPr="008178EC">
              <w:rPr>
                <w:rFonts w:ascii="Times New Roman" w:hAnsi="Times New Roman" w:cs="Times New Roman"/>
              </w:rPr>
              <w:t>Self-Injury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1B1595D" w14:textId="77777777" w:rsidR="008178EC" w:rsidRPr="008178EC" w:rsidRDefault="008178EC" w:rsidP="008178E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178EC">
              <w:rPr>
                <w:rFonts w:ascii="Times New Roman" w:hAnsi="Times New Roman" w:cs="Times New Roman"/>
                <w:color w:val="000000"/>
              </w:rPr>
              <w:t>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BBE12B6" w14:textId="77777777" w:rsidR="008178EC" w:rsidRPr="008178EC" w:rsidRDefault="008178EC" w:rsidP="008178E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178EC">
              <w:rPr>
                <w:rFonts w:ascii="Times New Roman" w:hAnsi="Times New Roman" w:cs="Times New Roman"/>
                <w:color w:val="000000"/>
              </w:rPr>
              <w:t>-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E0A65D" w14:textId="77777777" w:rsidR="008178EC" w:rsidRPr="008178EC" w:rsidRDefault="008178EC" w:rsidP="008178E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178EC">
              <w:rPr>
                <w:rFonts w:ascii="Times New Roman" w:hAnsi="Times New Roman" w:cs="Times New Roman"/>
                <w:color w:val="000000"/>
              </w:rPr>
              <w:t>.1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65AF3E2" w14:textId="77777777" w:rsidR="008178EC" w:rsidRPr="008178EC" w:rsidRDefault="008178EC" w:rsidP="008178E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178EC">
              <w:rPr>
                <w:rFonts w:ascii="Times New Roman" w:hAnsi="Times New Roman" w:cs="Times New Roman"/>
                <w:color w:val="000000"/>
              </w:rPr>
              <w:t>-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A4B047C" w14:textId="77777777" w:rsidR="008178EC" w:rsidRPr="008178EC" w:rsidRDefault="008178EC" w:rsidP="008178E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178EC">
              <w:rPr>
                <w:rFonts w:ascii="Times New Roman" w:hAnsi="Times New Roman" w:cs="Times New Roman"/>
                <w:color w:val="000000"/>
              </w:rPr>
              <w:t>-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F7EBA8" w14:textId="77777777" w:rsidR="008178EC" w:rsidRPr="008178EC" w:rsidRDefault="008178EC" w:rsidP="008178E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178EC">
              <w:rPr>
                <w:rFonts w:ascii="Times New Roman" w:hAnsi="Times New Roman" w:cs="Times New Roman"/>
                <w:color w:val="000000"/>
              </w:rPr>
              <w:t>.1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4184101" w14:textId="77777777" w:rsidR="008178EC" w:rsidRPr="008178EC" w:rsidRDefault="008178EC" w:rsidP="008178E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178EC">
              <w:rPr>
                <w:rFonts w:ascii="Times New Roman" w:hAnsi="Times New Roman" w:cs="Times New Roman"/>
                <w:color w:val="000000"/>
              </w:rPr>
              <w:t>-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182AD51" w14:textId="77777777" w:rsidR="008178EC" w:rsidRPr="008178EC" w:rsidRDefault="008178EC" w:rsidP="008178E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178EC">
              <w:rPr>
                <w:rFonts w:ascii="Times New Roman" w:hAnsi="Times New Roman" w:cs="Times New Roman"/>
                <w:color w:val="000000"/>
              </w:rPr>
              <w:t>-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D3FA9C2" w14:textId="77777777" w:rsidR="008178EC" w:rsidRPr="008178EC" w:rsidRDefault="008178EC" w:rsidP="008178E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178EC">
              <w:rPr>
                <w:rFonts w:ascii="Times New Roman" w:hAnsi="Times New Roman" w:cs="Times New Roman"/>
                <w:color w:val="000000"/>
              </w:rPr>
              <w:t>.04</w:t>
            </w:r>
          </w:p>
        </w:tc>
      </w:tr>
      <w:tr w:rsidR="008178EC" w:rsidRPr="00BD361B" w14:paraId="2ACB7290" w14:textId="77777777" w:rsidTr="00E92312">
        <w:trPr>
          <w:trHeight w:val="285"/>
        </w:trPr>
        <w:tc>
          <w:tcPr>
            <w:tcW w:w="0" w:type="auto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7E4935" w14:textId="77777777" w:rsidR="008178EC" w:rsidRPr="008178EC" w:rsidRDefault="008178EC" w:rsidP="00E92312">
            <w:pPr>
              <w:tabs>
                <w:tab w:val="decimal" w:pos="104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utcome: Parent / Child Impact</w:t>
            </w:r>
          </w:p>
        </w:tc>
      </w:tr>
      <w:tr w:rsidR="008178EC" w:rsidRPr="00BD361B" w14:paraId="3018194A" w14:textId="77777777" w:rsidTr="00E92312">
        <w:trPr>
          <w:trHeight w:val="285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59F6BEF9" w14:textId="77777777" w:rsidR="008178EC" w:rsidRPr="008178EC" w:rsidRDefault="008178EC" w:rsidP="00E92312">
            <w:pPr>
              <w:rPr>
                <w:rFonts w:ascii="Times New Roman" w:hAnsi="Times New Roman" w:cs="Times New Roman"/>
              </w:rPr>
            </w:pPr>
            <w:r w:rsidRPr="008178EC">
              <w:rPr>
                <w:rFonts w:ascii="Times New Roman" w:hAnsi="Times New Roman" w:cs="Times New Roman"/>
              </w:rPr>
              <w:t>Property Destruc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A094D4B" w14:textId="77777777" w:rsidR="008178EC" w:rsidRPr="008178EC" w:rsidRDefault="008178EC" w:rsidP="008178E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178EC">
              <w:rPr>
                <w:rFonts w:ascii="Times New Roman" w:hAnsi="Times New Roman" w:cs="Times New Roman"/>
                <w:color w:val="000000"/>
              </w:rPr>
              <w:t>-.0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E7133C" w14:textId="77777777" w:rsidR="008178EC" w:rsidRPr="008178EC" w:rsidRDefault="008178EC" w:rsidP="008178E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178EC">
              <w:rPr>
                <w:rFonts w:ascii="Times New Roman" w:hAnsi="Times New Roman" w:cs="Times New Roman"/>
                <w:color w:val="000000"/>
              </w:rPr>
              <w:t>.0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8D9A83C" w14:textId="77777777" w:rsidR="008178EC" w:rsidRPr="008178EC" w:rsidRDefault="008178EC" w:rsidP="008178E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178EC">
              <w:rPr>
                <w:rFonts w:ascii="Times New Roman" w:hAnsi="Times New Roman" w:cs="Times New Roman"/>
                <w:color w:val="000000"/>
              </w:rPr>
              <w:t>.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117CB8E" w14:textId="77777777" w:rsidR="008178EC" w:rsidRPr="008178EC" w:rsidRDefault="006A5C90" w:rsidP="008178E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</w:t>
            </w:r>
            <w:r w:rsidR="008178EC" w:rsidRPr="008178EC">
              <w:rPr>
                <w:rFonts w:ascii="Times New Roman" w:hAnsi="Times New Roman" w:cs="Times New Roman"/>
                <w:color w:val="000000"/>
              </w:rPr>
              <w:t>.0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E8FB8D" w14:textId="77777777" w:rsidR="008178EC" w:rsidRPr="008178EC" w:rsidRDefault="008178EC" w:rsidP="008178E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178EC">
              <w:rPr>
                <w:rFonts w:ascii="Times New Roman" w:hAnsi="Times New Roman" w:cs="Times New Roman"/>
                <w:color w:val="000000"/>
              </w:rPr>
              <w:t>.0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D071887" w14:textId="77777777" w:rsidR="008178EC" w:rsidRPr="008178EC" w:rsidRDefault="008178EC" w:rsidP="008178E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178EC">
              <w:rPr>
                <w:rFonts w:ascii="Times New Roman" w:hAnsi="Times New Roman" w:cs="Times New Roman"/>
                <w:color w:val="000000"/>
              </w:rPr>
              <w:t>.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444D7BE" w14:textId="77777777" w:rsidR="008178EC" w:rsidRPr="008178EC" w:rsidRDefault="008178EC" w:rsidP="008178E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178EC">
              <w:rPr>
                <w:rFonts w:ascii="Times New Roman" w:hAnsi="Times New Roman" w:cs="Times New Roman"/>
                <w:color w:val="000000"/>
              </w:rPr>
              <w:t>-.0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159906" w14:textId="77777777" w:rsidR="008178EC" w:rsidRPr="008178EC" w:rsidRDefault="008178EC" w:rsidP="008178E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178EC">
              <w:rPr>
                <w:rFonts w:ascii="Times New Roman" w:hAnsi="Times New Roman" w:cs="Times New Roman"/>
                <w:color w:val="000000"/>
              </w:rPr>
              <w:t>.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9C3E8B" w14:textId="77777777" w:rsidR="008178EC" w:rsidRPr="008178EC" w:rsidRDefault="008178EC" w:rsidP="008178E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178EC">
              <w:rPr>
                <w:rFonts w:ascii="Times New Roman" w:hAnsi="Times New Roman" w:cs="Times New Roman"/>
                <w:color w:val="000000"/>
              </w:rPr>
              <w:t>.17</w:t>
            </w:r>
          </w:p>
        </w:tc>
      </w:tr>
      <w:tr w:rsidR="008178EC" w:rsidRPr="00BD361B" w14:paraId="6EF17A3E" w14:textId="77777777" w:rsidTr="00E92312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78EE79A" w14:textId="77777777" w:rsidR="008178EC" w:rsidRPr="008178EC" w:rsidRDefault="008178EC" w:rsidP="00E92312">
            <w:pPr>
              <w:rPr>
                <w:rFonts w:ascii="Times New Roman" w:hAnsi="Times New Roman" w:cs="Times New Roman"/>
              </w:rPr>
            </w:pPr>
            <w:r w:rsidRPr="008178EC">
              <w:rPr>
                <w:rFonts w:ascii="Times New Roman" w:hAnsi="Times New Roman" w:cs="Times New Roman"/>
              </w:rPr>
              <w:t>Aggressi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057CFDF" w14:textId="77777777" w:rsidR="008178EC" w:rsidRPr="008178EC" w:rsidRDefault="008178EC" w:rsidP="008178E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178EC">
              <w:rPr>
                <w:rFonts w:ascii="Times New Roman" w:hAnsi="Times New Roman" w:cs="Times New Roman"/>
                <w:color w:val="000000"/>
              </w:rPr>
              <w:t>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CE5815" w14:textId="77777777" w:rsidR="008178EC" w:rsidRPr="008178EC" w:rsidRDefault="008178EC" w:rsidP="008178E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178EC">
              <w:rPr>
                <w:rFonts w:ascii="Times New Roman" w:hAnsi="Times New Roman" w:cs="Times New Roman"/>
                <w:color w:val="000000"/>
              </w:rPr>
              <w:t>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E15EEB4" w14:textId="77777777" w:rsidR="008178EC" w:rsidRPr="008178EC" w:rsidRDefault="008178EC" w:rsidP="008178E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178EC">
              <w:rPr>
                <w:rFonts w:ascii="Times New Roman" w:hAnsi="Times New Roman" w:cs="Times New Roman"/>
                <w:color w:val="000000"/>
              </w:rPr>
              <w:t>.0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A733765" w14:textId="77777777" w:rsidR="008178EC" w:rsidRPr="008178EC" w:rsidRDefault="008178EC" w:rsidP="008178E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178EC">
              <w:rPr>
                <w:rFonts w:ascii="Times New Roman" w:hAnsi="Times New Roman" w:cs="Times New Roman"/>
                <w:color w:val="000000"/>
              </w:rPr>
              <w:t>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210CE3" w14:textId="77777777" w:rsidR="008178EC" w:rsidRPr="008178EC" w:rsidRDefault="008178EC" w:rsidP="008178E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178EC">
              <w:rPr>
                <w:rFonts w:ascii="Times New Roman" w:hAnsi="Times New Roman" w:cs="Times New Roman"/>
                <w:color w:val="000000"/>
              </w:rPr>
              <w:t>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BF82938" w14:textId="77777777" w:rsidR="008178EC" w:rsidRPr="008178EC" w:rsidRDefault="008178EC" w:rsidP="008178E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178EC">
              <w:rPr>
                <w:rFonts w:ascii="Times New Roman" w:hAnsi="Times New Roman" w:cs="Times New Roman"/>
                <w:color w:val="000000"/>
              </w:rPr>
              <w:t>.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A52317E" w14:textId="77777777" w:rsidR="008178EC" w:rsidRPr="008178EC" w:rsidRDefault="008178EC" w:rsidP="008178E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178EC">
              <w:rPr>
                <w:rFonts w:ascii="Times New Roman" w:hAnsi="Times New Roman" w:cs="Times New Roman"/>
                <w:color w:val="000000"/>
              </w:rPr>
              <w:t>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419B0C" w14:textId="77777777" w:rsidR="008178EC" w:rsidRPr="008178EC" w:rsidRDefault="008178EC" w:rsidP="008178E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178EC">
              <w:rPr>
                <w:rFonts w:ascii="Times New Roman" w:hAnsi="Times New Roman" w:cs="Times New Roman"/>
                <w:color w:val="000000"/>
              </w:rPr>
              <w:t>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E5E0E4" w14:textId="77777777" w:rsidR="008178EC" w:rsidRPr="008178EC" w:rsidRDefault="008178EC" w:rsidP="008178E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178EC">
              <w:rPr>
                <w:rFonts w:ascii="Times New Roman" w:hAnsi="Times New Roman" w:cs="Times New Roman"/>
                <w:color w:val="000000"/>
              </w:rPr>
              <w:t>.08</w:t>
            </w:r>
          </w:p>
        </w:tc>
      </w:tr>
      <w:tr w:rsidR="008178EC" w:rsidRPr="00BD361B" w14:paraId="3E6D7564" w14:textId="77777777" w:rsidTr="00E92312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0EBA08C" w14:textId="77777777" w:rsidR="008178EC" w:rsidRPr="008178EC" w:rsidRDefault="008178EC" w:rsidP="00E92312">
            <w:pPr>
              <w:rPr>
                <w:rFonts w:ascii="Times New Roman" w:hAnsi="Times New Roman" w:cs="Times New Roman"/>
              </w:rPr>
            </w:pPr>
            <w:r w:rsidRPr="008178EC">
              <w:rPr>
                <w:rFonts w:ascii="Times New Roman" w:hAnsi="Times New Roman" w:cs="Times New Roman"/>
              </w:rPr>
              <w:t>Elopemen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A7AF6CC" w14:textId="77777777" w:rsidR="008178EC" w:rsidRPr="008178EC" w:rsidRDefault="008178EC" w:rsidP="008178E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178EC">
              <w:rPr>
                <w:rFonts w:ascii="Times New Roman" w:hAnsi="Times New Roman" w:cs="Times New Roman"/>
                <w:color w:val="000000"/>
              </w:rPr>
              <w:t>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5AC514" w14:textId="77777777" w:rsidR="008178EC" w:rsidRPr="008178EC" w:rsidRDefault="008178EC" w:rsidP="008178E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178EC">
              <w:rPr>
                <w:rFonts w:ascii="Times New Roman" w:hAnsi="Times New Roman" w:cs="Times New Roman"/>
                <w:color w:val="000000"/>
              </w:rPr>
              <w:t>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747695C" w14:textId="77777777" w:rsidR="008178EC" w:rsidRPr="008178EC" w:rsidRDefault="008178EC" w:rsidP="008178E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178EC">
              <w:rPr>
                <w:rFonts w:ascii="Times New Roman" w:hAnsi="Times New Roman" w:cs="Times New Roman"/>
                <w:color w:val="000000"/>
              </w:rPr>
              <w:t>.0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9A1A0C6" w14:textId="77777777" w:rsidR="008178EC" w:rsidRPr="008178EC" w:rsidRDefault="008178EC" w:rsidP="008178E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178EC">
              <w:rPr>
                <w:rFonts w:ascii="Times New Roman" w:hAnsi="Times New Roman" w:cs="Times New Roman"/>
                <w:color w:val="000000"/>
              </w:rPr>
              <w:t>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A1A82B" w14:textId="77777777" w:rsidR="008178EC" w:rsidRPr="008178EC" w:rsidRDefault="008178EC" w:rsidP="008178E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178EC">
              <w:rPr>
                <w:rFonts w:ascii="Times New Roman" w:hAnsi="Times New Roman" w:cs="Times New Roman"/>
                <w:color w:val="000000"/>
              </w:rPr>
              <w:t>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CBD441A" w14:textId="77777777" w:rsidR="008178EC" w:rsidRPr="008178EC" w:rsidRDefault="008178EC" w:rsidP="008178E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178EC">
              <w:rPr>
                <w:rFonts w:ascii="Times New Roman" w:hAnsi="Times New Roman" w:cs="Times New Roman"/>
                <w:color w:val="000000"/>
              </w:rPr>
              <w:t>.1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3EA620C" w14:textId="77777777" w:rsidR="008178EC" w:rsidRPr="008178EC" w:rsidRDefault="008178EC" w:rsidP="008178E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178EC">
              <w:rPr>
                <w:rFonts w:ascii="Times New Roman" w:hAnsi="Times New Roman" w:cs="Times New Roman"/>
                <w:color w:val="000000"/>
              </w:rPr>
              <w:t>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C066F1" w14:textId="77777777" w:rsidR="008178EC" w:rsidRPr="008178EC" w:rsidRDefault="008178EC" w:rsidP="008178E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178EC">
              <w:rPr>
                <w:rFonts w:ascii="Times New Roman" w:hAnsi="Times New Roman" w:cs="Times New Roman"/>
                <w:color w:val="000000"/>
              </w:rPr>
              <w:t>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39D356" w14:textId="77777777" w:rsidR="008178EC" w:rsidRPr="008178EC" w:rsidRDefault="008178EC" w:rsidP="008178E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178EC">
              <w:rPr>
                <w:rFonts w:ascii="Times New Roman" w:hAnsi="Times New Roman" w:cs="Times New Roman"/>
                <w:color w:val="000000"/>
              </w:rPr>
              <w:t>.13</w:t>
            </w:r>
          </w:p>
        </w:tc>
      </w:tr>
      <w:tr w:rsidR="008178EC" w:rsidRPr="00BD361B" w14:paraId="7ED8D073" w14:textId="77777777" w:rsidTr="00E92312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83D646F" w14:textId="77777777" w:rsidR="008178EC" w:rsidRPr="008178EC" w:rsidRDefault="008178EC" w:rsidP="00E92312">
            <w:pPr>
              <w:rPr>
                <w:rFonts w:ascii="Times New Roman" w:hAnsi="Times New Roman" w:cs="Times New Roman"/>
              </w:rPr>
            </w:pPr>
            <w:r w:rsidRPr="008178EC">
              <w:rPr>
                <w:rFonts w:ascii="Times New Roman" w:hAnsi="Times New Roman" w:cs="Times New Roman"/>
              </w:rPr>
              <w:t>Conduct Problem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642A767" w14:textId="77777777" w:rsidR="008178EC" w:rsidRPr="008178EC" w:rsidRDefault="008178EC" w:rsidP="008178E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178EC">
              <w:rPr>
                <w:rFonts w:ascii="Times New Roman" w:hAnsi="Times New Roman" w:cs="Times New Roman"/>
                <w:color w:val="000000"/>
              </w:rPr>
              <w:t>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1CF349" w14:textId="77777777" w:rsidR="008178EC" w:rsidRPr="008178EC" w:rsidRDefault="008178EC" w:rsidP="008178E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178EC">
              <w:rPr>
                <w:rFonts w:ascii="Times New Roman" w:hAnsi="Times New Roman" w:cs="Times New Roman"/>
                <w:color w:val="000000"/>
              </w:rPr>
              <w:t>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FADFB55" w14:textId="77777777" w:rsidR="008178EC" w:rsidRPr="008178EC" w:rsidRDefault="008178EC" w:rsidP="008178E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178EC">
              <w:rPr>
                <w:rFonts w:ascii="Times New Roman" w:hAnsi="Times New Roman" w:cs="Times New Roman"/>
                <w:color w:val="000000"/>
              </w:rPr>
              <w:t>.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08FAE1E" w14:textId="77777777" w:rsidR="008178EC" w:rsidRPr="008178EC" w:rsidRDefault="008178EC" w:rsidP="008178E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178EC">
              <w:rPr>
                <w:rFonts w:ascii="Times New Roman" w:hAnsi="Times New Roman" w:cs="Times New Roman"/>
                <w:color w:val="000000"/>
              </w:rPr>
              <w:t>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177E41" w14:textId="77777777" w:rsidR="008178EC" w:rsidRPr="008178EC" w:rsidRDefault="008178EC" w:rsidP="008178E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178EC">
              <w:rPr>
                <w:rFonts w:ascii="Times New Roman" w:hAnsi="Times New Roman" w:cs="Times New Roman"/>
                <w:color w:val="000000"/>
              </w:rPr>
              <w:t>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75356C8" w14:textId="77777777" w:rsidR="008178EC" w:rsidRPr="008178EC" w:rsidRDefault="008178EC" w:rsidP="008178E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178EC">
              <w:rPr>
                <w:rFonts w:ascii="Times New Roman" w:hAnsi="Times New Roman" w:cs="Times New Roman"/>
                <w:color w:val="000000"/>
              </w:rPr>
              <w:t>.0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3352852" w14:textId="77777777" w:rsidR="008178EC" w:rsidRPr="008178EC" w:rsidRDefault="008178EC" w:rsidP="008178E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178EC">
              <w:rPr>
                <w:rFonts w:ascii="Times New Roman" w:hAnsi="Times New Roman" w:cs="Times New Roman"/>
                <w:color w:val="000000"/>
              </w:rPr>
              <w:t>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58C0C2" w14:textId="77777777" w:rsidR="008178EC" w:rsidRPr="008178EC" w:rsidRDefault="008178EC" w:rsidP="008178E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178EC">
              <w:rPr>
                <w:rFonts w:ascii="Times New Roman" w:hAnsi="Times New Roman" w:cs="Times New Roman"/>
                <w:color w:val="000000"/>
              </w:rPr>
              <w:t>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E7ACB1" w14:textId="77777777" w:rsidR="008178EC" w:rsidRPr="008178EC" w:rsidRDefault="008178EC" w:rsidP="008178E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178EC">
              <w:rPr>
                <w:rFonts w:ascii="Times New Roman" w:hAnsi="Times New Roman" w:cs="Times New Roman"/>
                <w:color w:val="000000"/>
              </w:rPr>
              <w:t>.17</w:t>
            </w:r>
          </w:p>
        </w:tc>
      </w:tr>
      <w:tr w:rsidR="008178EC" w:rsidRPr="00BD361B" w14:paraId="79221C02" w14:textId="77777777" w:rsidTr="00E92312">
        <w:trPr>
          <w:trHeight w:val="28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EC1B6EC" w14:textId="77777777" w:rsidR="008178EC" w:rsidRPr="008178EC" w:rsidRDefault="008178EC" w:rsidP="00E92312">
            <w:pPr>
              <w:rPr>
                <w:rFonts w:ascii="Times New Roman" w:hAnsi="Times New Roman" w:cs="Times New Roman"/>
              </w:rPr>
            </w:pPr>
            <w:r w:rsidRPr="008178EC">
              <w:rPr>
                <w:rFonts w:ascii="Times New Roman" w:hAnsi="Times New Roman" w:cs="Times New Roman"/>
              </w:rPr>
              <w:t>Self-Injury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8937258" w14:textId="77777777" w:rsidR="008178EC" w:rsidRPr="008178EC" w:rsidRDefault="008178EC" w:rsidP="008178E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178EC">
              <w:rPr>
                <w:rFonts w:ascii="Times New Roman" w:hAnsi="Times New Roman" w:cs="Times New Roman"/>
                <w:color w:val="000000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B968869" w14:textId="77777777" w:rsidR="008178EC" w:rsidRPr="008178EC" w:rsidRDefault="008178EC" w:rsidP="008178E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178EC">
              <w:rPr>
                <w:rFonts w:ascii="Times New Roman" w:hAnsi="Times New Roman" w:cs="Times New Roman"/>
                <w:color w:val="000000"/>
              </w:rPr>
              <w:t>.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FC1A4F" w14:textId="77777777" w:rsidR="008178EC" w:rsidRPr="008178EC" w:rsidRDefault="008178EC" w:rsidP="008178E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178EC">
              <w:rPr>
                <w:rFonts w:ascii="Times New Roman" w:hAnsi="Times New Roman" w:cs="Times New Roman"/>
                <w:color w:val="000000"/>
              </w:rPr>
              <w:t>.1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A8A0D56" w14:textId="77777777" w:rsidR="008178EC" w:rsidRPr="008178EC" w:rsidRDefault="008178EC" w:rsidP="008178E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178EC">
              <w:rPr>
                <w:rFonts w:ascii="Times New Roman" w:hAnsi="Times New Roman" w:cs="Times New Roman"/>
                <w:color w:val="000000"/>
              </w:rPr>
              <w:t>.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D2E5E67" w14:textId="77777777" w:rsidR="008178EC" w:rsidRPr="008178EC" w:rsidRDefault="008178EC" w:rsidP="008178E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178EC">
              <w:rPr>
                <w:rFonts w:ascii="Times New Roman" w:hAnsi="Times New Roman" w:cs="Times New Roman"/>
                <w:color w:val="000000"/>
              </w:rPr>
              <w:t>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E87E2B" w14:textId="77777777" w:rsidR="008178EC" w:rsidRPr="008178EC" w:rsidRDefault="008178EC" w:rsidP="008178E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178EC">
              <w:rPr>
                <w:rFonts w:ascii="Times New Roman" w:hAnsi="Times New Roman" w:cs="Times New Roman"/>
                <w:color w:val="000000"/>
              </w:rPr>
              <w:t>.1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03D0EEA" w14:textId="77777777" w:rsidR="008178EC" w:rsidRPr="008178EC" w:rsidRDefault="008178EC" w:rsidP="008178E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178EC">
              <w:rPr>
                <w:rFonts w:ascii="Times New Roman" w:hAnsi="Times New Roman" w:cs="Times New Roman"/>
                <w:color w:val="000000"/>
              </w:rPr>
              <w:t>.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171F1F0" w14:textId="77777777" w:rsidR="008178EC" w:rsidRPr="008178EC" w:rsidRDefault="008178EC" w:rsidP="008178E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178EC">
              <w:rPr>
                <w:rFonts w:ascii="Times New Roman" w:hAnsi="Times New Roman" w:cs="Times New Roman"/>
                <w:color w:val="000000"/>
              </w:rPr>
              <w:t>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B5B503D" w14:textId="77777777" w:rsidR="008178EC" w:rsidRPr="008178EC" w:rsidRDefault="008178EC" w:rsidP="008178E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178EC">
              <w:rPr>
                <w:rFonts w:ascii="Times New Roman" w:hAnsi="Times New Roman" w:cs="Times New Roman"/>
                <w:color w:val="000000"/>
              </w:rPr>
              <w:t>.08</w:t>
            </w:r>
          </w:p>
        </w:tc>
      </w:tr>
      <w:tr w:rsidR="008178EC" w:rsidRPr="00BD361B" w14:paraId="155CA43F" w14:textId="77777777" w:rsidTr="00E92312">
        <w:trPr>
          <w:trHeight w:val="285"/>
        </w:trPr>
        <w:tc>
          <w:tcPr>
            <w:tcW w:w="0" w:type="auto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996FA4" w14:textId="77777777" w:rsidR="008178EC" w:rsidRPr="008178EC" w:rsidRDefault="008178EC" w:rsidP="00E92312">
            <w:pPr>
              <w:tabs>
                <w:tab w:val="decimal" w:pos="104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utcome: Medical / Legal Impact</w:t>
            </w:r>
          </w:p>
        </w:tc>
      </w:tr>
      <w:tr w:rsidR="008178EC" w:rsidRPr="00BD361B" w14:paraId="769777A8" w14:textId="77777777" w:rsidTr="00E92312">
        <w:trPr>
          <w:trHeight w:val="285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1E15CB2C" w14:textId="77777777" w:rsidR="008178EC" w:rsidRPr="008178EC" w:rsidRDefault="008178EC" w:rsidP="00E92312">
            <w:pPr>
              <w:rPr>
                <w:rFonts w:ascii="Times New Roman" w:hAnsi="Times New Roman" w:cs="Times New Roman"/>
              </w:rPr>
            </w:pPr>
            <w:r w:rsidRPr="008178EC">
              <w:rPr>
                <w:rFonts w:ascii="Times New Roman" w:hAnsi="Times New Roman" w:cs="Times New Roman"/>
              </w:rPr>
              <w:t>Property Destruc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452018FF" w14:textId="77777777" w:rsidR="008178EC" w:rsidRPr="008178EC" w:rsidRDefault="008178EC" w:rsidP="008178E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178EC">
              <w:rPr>
                <w:rFonts w:ascii="Times New Roman" w:hAnsi="Times New Roman" w:cs="Times New Roman"/>
                <w:color w:val="000000"/>
              </w:rPr>
              <w:t>-.0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7B6BC972" w14:textId="77777777" w:rsidR="008178EC" w:rsidRPr="008178EC" w:rsidRDefault="008178EC" w:rsidP="008178E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178EC">
              <w:rPr>
                <w:rFonts w:ascii="Times New Roman" w:hAnsi="Times New Roman" w:cs="Times New Roman"/>
                <w:color w:val="000000"/>
              </w:rPr>
              <w:t>-.0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711C204F" w14:textId="77777777" w:rsidR="008178EC" w:rsidRPr="008178EC" w:rsidRDefault="008178EC" w:rsidP="008178E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178EC">
              <w:rPr>
                <w:rFonts w:ascii="Times New Roman" w:hAnsi="Times New Roman" w:cs="Times New Roman"/>
                <w:color w:val="000000"/>
              </w:rPr>
              <w:t>.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5F106751" w14:textId="77777777" w:rsidR="008178EC" w:rsidRPr="008178EC" w:rsidRDefault="008178EC" w:rsidP="008178E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178EC">
              <w:rPr>
                <w:rFonts w:ascii="Times New Roman" w:hAnsi="Times New Roman" w:cs="Times New Roman"/>
                <w:color w:val="000000"/>
              </w:rPr>
              <w:t>.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13586891" w14:textId="77777777" w:rsidR="008178EC" w:rsidRPr="008178EC" w:rsidRDefault="008178EC" w:rsidP="008178E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178EC">
              <w:rPr>
                <w:rFonts w:ascii="Times New Roman" w:hAnsi="Times New Roman" w:cs="Times New Roman"/>
                <w:color w:val="000000"/>
              </w:rPr>
              <w:t>-.0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41B049DC" w14:textId="77777777" w:rsidR="008178EC" w:rsidRPr="008178EC" w:rsidRDefault="008178EC" w:rsidP="008178E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178EC">
              <w:rPr>
                <w:rFonts w:ascii="Times New Roman" w:hAnsi="Times New Roman" w:cs="Times New Roman"/>
                <w:color w:val="000000"/>
              </w:rPr>
              <w:t>.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230E45D4" w14:textId="77777777" w:rsidR="008178EC" w:rsidRPr="008178EC" w:rsidRDefault="008178EC" w:rsidP="008178E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178EC">
              <w:rPr>
                <w:rFonts w:ascii="Times New Roman" w:hAnsi="Times New Roman" w:cs="Times New Roman"/>
                <w:color w:val="000000"/>
              </w:rPr>
              <w:t>-.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7599A5BD" w14:textId="77777777" w:rsidR="008178EC" w:rsidRPr="008178EC" w:rsidRDefault="006A5C90" w:rsidP="008178E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</w:t>
            </w:r>
            <w:r w:rsidR="008178EC" w:rsidRPr="008178EC">
              <w:rPr>
                <w:rFonts w:ascii="Times New Roman" w:hAnsi="Times New Roman" w:cs="Times New Roman"/>
                <w:color w:val="000000"/>
              </w:rPr>
              <w:t>.0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227827B1" w14:textId="77777777" w:rsidR="008178EC" w:rsidRPr="008178EC" w:rsidRDefault="008178EC" w:rsidP="008178E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178EC">
              <w:rPr>
                <w:rFonts w:ascii="Times New Roman" w:hAnsi="Times New Roman" w:cs="Times New Roman"/>
                <w:color w:val="000000"/>
              </w:rPr>
              <w:t>.10</w:t>
            </w:r>
          </w:p>
        </w:tc>
      </w:tr>
      <w:tr w:rsidR="008178EC" w:rsidRPr="00BD361B" w14:paraId="7B2DD64F" w14:textId="77777777" w:rsidTr="00E92312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BD65760" w14:textId="77777777" w:rsidR="008178EC" w:rsidRPr="008178EC" w:rsidRDefault="008178EC" w:rsidP="00E92312">
            <w:pPr>
              <w:rPr>
                <w:rFonts w:ascii="Times New Roman" w:hAnsi="Times New Roman" w:cs="Times New Roman"/>
              </w:rPr>
            </w:pPr>
            <w:r w:rsidRPr="008178EC">
              <w:rPr>
                <w:rFonts w:ascii="Times New Roman" w:hAnsi="Times New Roman" w:cs="Times New Roman"/>
              </w:rPr>
              <w:t>Aggressi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58E2D4B7" w14:textId="77777777" w:rsidR="008178EC" w:rsidRPr="008178EC" w:rsidRDefault="008178EC" w:rsidP="008178E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178EC">
              <w:rPr>
                <w:rFonts w:ascii="Times New Roman" w:hAnsi="Times New Roman" w:cs="Times New Roman"/>
                <w:color w:val="000000"/>
              </w:rPr>
              <w:t>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075E54" w14:textId="77777777" w:rsidR="008178EC" w:rsidRPr="008178EC" w:rsidRDefault="008178EC" w:rsidP="008178E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178EC">
              <w:rPr>
                <w:rFonts w:ascii="Times New Roman" w:hAnsi="Times New Roman" w:cs="Times New Roman"/>
                <w:color w:val="000000"/>
              </w:rPr>
              <w:t>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62BA7AEE" w14:textId="77777777" w:rsidR="008178EC" w:rsidRPr="008178EC" w:rsidRDefault="008178EC" w:rsidP="008178E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178EC">
              <w:rPr>
                <w:rFonts w:ascii="Times New Roman" w:hAnsi="Times New Roman" w:cs="Times New Roman"/>
                <w:color w:val="000000"/>
              </w:rPr>
              <w:t>.1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270AE211" w14:textId="77777777" w:rsidR="008178EC" w:rsidRPr="008178EC" w:rsidRDefault="008178EC" w:rsidP="008178E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178EC">
              <w:rPr>
                <w:rFonts w:ascii="Times New Roman" w:hAnsi="Times New Roman" w:cs="Times New Roman"/>
                <w:color w:val="000000"/>
              </w:rPr>
              <w:t>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8F6557" w14:textId="77777777" w:rsidR="008178EC" w:rsidRPr="008178EC" w:rsidRDefault="008178EC" w:rsidP="008178E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178EC">
              <w:rPr>
                <w:rFonts w:ascii="Times New Roman" w:hAnsi="Times New Roman" w:cs="Times New Roman"/>
                <w:color w:val="000000"/>
              </w:rPr>
              <w:t>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032F992B" w14:textId="77777777" w:rsidR="008178EC" w:rsidRPr="008178EC" w:rsidRDefault="008178EC" w:rsidP="008178E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178EC">
              <w:rPr>
                <w:rFonts w:ascii="Times New Roman" w:hAnsi="Times New Roman" w:cs="Times New Roman"/>
                <w:color w:val="000000"/>
              </w:rPr>
              <w:t>.0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5413C2F0" w14:textId="77777777" w:rsidR="008178EC" w:rsidRPr="008178EC" w:rsidRDefault="008178EC" w:rsidP="008178E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178EC">
              <w:rPr>
                <w:rFonts w:ascii="Times New Roman" w:hAnsi="Times New Roman" w:cs="Times New Roman"/>
                <w:color w:val="000000"/>
              </w:rPr>
              <w:t>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2A5380" w14:textId="77777777" w:rsidR="008178EC" w:rsidRPr="008178EC" w:rsidRDefault="008178EC" w:rsidP="008178E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178EC">
              <w:rPr>
                <w:rFonts w:ascii="Times New Roman" w:hAnsi="Times New Roman" w:cs="Times New Roman"/>
                <w:color w:val="000000"/>
              </w:rPr>
              <w:t>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D2059B" w14:textId="77777777" w:rsidR="008178EC" w:rsidRPr="008178EC" w:rsidRDefault="008178EC" w:rsidP="008178E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178EC">
              <w:rPr>
                <w:rFonts w:ascii="Times New Roman" w:hAnsi="Times New Roman" w:cs="Times New Roman"/>
                <w:color w:val="000000"/>
              </w:rPr>
              <w:t>.01</w:t>
            </w:r>
          </w:p>
        </w:tc>
      </w:tr>
      <w:tr w:rsidR="008178EC" w:rsidRPr="00BD361B" w14:paraId="705E2D45" w14:textId="77777777" w:rsidTr="00E92312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8838E16" w14:textId="77777777" w:rsidR="008178EC" w:rsidRPr="008178EC" w:rsidRDefault="008178EC" w:rsidP="00E92312">
            <w:pPr>
              <w:rPr>
                <w:rFonts w:ascii="Times New Roman" w:hAnsi="Times New Roman" w:cs="Times New Roman"/>
              </w:rPr>
            </w:pPr>
            <w:r w:rsidRPr="008178EC">
              <w:rPr>
                <w:rFonts w:ascii="Times New Roman" w:hAnsi="Times New Roman" w:cs="Times New Roman"/>
              </w:rPr>
              <w:t>Elopemen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59EE9F5B" w14:textId="77777777" w:rsidR="008178EC" w:rsidRPr="008178EC" w:rsidRDefault="008178EC" w:rsidP="008178E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178EC">
              <w:rPr>
                <w:rFonts w:ascii="Times New Roman" w:hAnsi="Times New Roman" w:cs="Times New Roman"/>
                <w:color w:val="000000"/>
              </w:rPr>
              <w:t>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645D32" w14:textId="77777777" w:rsidR="008178EC" w:rsidRPr="008178EC" w:rsidRDefault="008178EC" w:rsidP="008178E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178EC">
              <w:rPr>
                <w:rFonts w:ascii="Times New Roman" w:hAnsi="Times New Roman" w:cs="Times New Roman"/>
                <w:color w:val="000000"/>
              </w:rPr>
              <w:t>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4F5819A9" w14:textId="77777777" w:rsidR="008178EC" w:rsidRPr="008178EC" w:rsidRDefault="008178EC" w:rsidP="008178E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178EC">
              <w:rPr>
                <w:rFonts w:ascii="Times New Roman" w:hAnsi="Times New Roman" w:cs="Times New Roman"/>
                <w:color w:val="000000"/>
              </w:rPr>
              <w:t>.0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01DD41B7" w14:textId="77777777" w:rsidR="008178EC" w:rsidRPr="008178EC" w:rsidRDefault="008178EC" w:rsidP="008178E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178EC">
              <w:rPr>
                <w:rFonts w:ascii="Times New Roman" w:hAnsi="Times New Roman" w:cs="Times New Roman"/>
                <w:color w:val="000000"/>
              </w:rPr>
              <w:t>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2EAA60" w14:textId="77777777" w:rsidR="008178EC" w:rsidRPr="008178EC" w:rsidRDefault="008178EC" w:rsidP="008178E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178EC">
              <w:rPr>
                <w:rFonts w:ascii="Times New Roman" w:hAnsi="Times New Roman" w:cs="Times New Roman"/>
                <w:color w:val="000000"/>
              </w:rPr>
              <w:t>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394AF4C0" w14:textId="77777777" w:rsidR="008178EC" w:rsidRPr="008178EC" w:rsidRDefault="008178EC" w:rsidP="008178E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178EC">
              <w:rPr>
                <w:rFonts w:ascii="Times New Roman" w:hAnsi="Times New Roman" w:cs="Times New Roman"/>
                <w:color w:val="000000"/>
              </w:rPr>
              <w:t>.0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0B9C4C5C" w14:textId="77777777" w:rsidR="008178EC" w:rsidRPr="008178EC" w:rsidRDefault="008178EC" w:rsidP="008178E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178EC">
              <w:rPr>
                <w:rFonts w:ascii="Times New Roman" w:hAnsi="Times New Roman" w:cs="Times New Roman"/>
                <w:color w:val="000000"/>
              </w:rPr>
              <w:t>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2A1A66" w14:textId="77777777" w:rsidR="008178EC" w:rsidRPr="008178EC" w:rsidRDefault="008178EC" w:rsidP="008178E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178EC">
              <w:rPr>
                <w:rFonts w:ascii="Times New Roman" w:hAnsi="Times New Roman" w:cs="Times New Roman"/>
                <w:color w:val="000000"/>
              </w:rPr>
              <w:t>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437EA5" w14:textId="77777777" w:rsidR="008178EC" w:rsidRPr="008178EC" w:rsidRDefault="008178EC" w:rsidP="008178E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178EC">
              <w:rPr>
                <w:rFonts w:ascii="Times New Roman" w:hAnsi="Times New Roman" w:cs="Times New Roman"/>
                <w:color w:val="000000"/>
              </w:rPr>
              <w:t>.01</w:t>
            </w:r>
          </w:p>
        </w:tc>
      </w:tr>
      <w:tr w:rsidR="008178EC" w:rsidRPr="00BD361B" w14:paraId="7634B6F3" w14:textId="77777777" w:rsidTr="00E92312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7FBAC25" w14:textId="77777777" w:rsidR="008178EC" w:rsidRPr="008178EC" w:rsidRDefault="008178EC" w:rsidP="00E92312">
            <w:pPr>
              <w:rPr>
                <w:rFonts w:ascii="Times New Roman" w:hAnsi="Times New Roman" w:cs="Times New Roman"/>
              </w:rPr>
            </w:pPr>
            <w:r w:rsidRPr="008178EC">
              <w:rPr>
                <w:rFonts w:ascii="Times New Roman" w:hAnsi="Times New Roman" w:cs="Times New Roman"/>
              </w:rPr>
              <w:t>Conduct Problem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3D07FFDA" w14:textId="77777777" w:rsidR="008178EC" w:rsidRPr="008178EC" w:rsidRDefault="006A5C90" w:rsidP="008178E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</w:t>
            </w:r>
            <w:r w:rsidR="008178EC" w:rsidRPr="008178EC">
              <w:rPr>
                <w:rFonts w:ascii="Times New Roman" w:hAnsi="Times New Roman" w:cs="Times New Roman"/>
                <w:color w:val="000000"/>
              </w:rPr>
              <w:t>.0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EF240F" w14:textId="77777777" w:rsidR="008178EC" w:rsidRPr="008178EC" w:rsidRDefault="008178EC" w:rsidP="008178E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178EC">
              <w:rPr>
                <w:rFonts w:ascii="Times New Roman" w:hAnsi="Times New Roman" w:cs="Times New Roman"/>
                <w:color w:val="000000"/>
              </w:rPr>
              <w:t>-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4F4759CC" w14:textId="77777777" w:rsidR="008178EC" w:rsidRPr="008178EC" w:rsidRDefault="008178EC" w:rsidP="008178E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178EC">
              <w:rPr>
                <w:rFonts w:ascii="Times New Roman" w:hAnsi="Times New Roman" w:cs="Times New Roman"/>
                <w:color w:val="000000"/>
              </w:rPr>
              <w:t>.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7F4CB4CE" w14:textId="77777777" w:rsidR="008178EC" w:rsidRPr="008178EC" w:rsidRDefault="008178EC" w:rsidP="008178E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178EC">
              <w:rPr>
                <w:rFonts w:ascii="Times New Roman" w:hAnsi="Times New Roman" w:cs="Times New Roman"/>
                <w:color w:val="000000"/>
              </w:rPr>
              <w:t>-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C150E7" w14:textId="77777777" w:rsidR="008178EC" w:rsidRPr="008178EC" w:rsidRDefault="008178EC" w:rsidP="008178E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178EC">
              <w:rPr>
                <w:rFonts w:ascii="Times New Roman" w:hAnsi="Times New Roman" w:cs="Times New Roman"/>
                <w:color w:val="000000"/>
              </w:rPr>
              <w:t>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5F497061" w14:textId="77777777" w:rsidR="008178EC" w:rsidRPr="008178EC" w:rsidRDefault="008178EC" w:rsidP="008178E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178EC">
              <w:rPr>
                <w:rFonts w:ascii="Times New Roman" w:hAnsi="Times New Roman" w:cs="Times New Roman"/>
                <w:color w:val="000000"/>
              </w:rPr>
              <w:t>.0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1F691780" w14:textId="77777777" w:rsidR="008178EC" w:rsidRPr="008178EC" w:rsidRDefault="008178EC" w:rsidP="008178E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178EC">
              <w:rPr>
                <w:rFonts w:ascii="Times New Roman" w:hAnsi="Times New Roman" w:cs="Times New Roman"/>
                <w:color w:val="000000"/>
              </w:rPr>
              <w:t>-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B7504F" w14:textId="77777777" w:rsidR="008178EC" w:rsidRPr="008178EC" w:rsidRDefault="008178EC" w:rsidP="008178E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178EC">
              <w:rPr>
                <w:rFonts w:ascii="Times New Roman" w:hAnsi="Times New Roman" w:cs="Times New Roman"/>
                <w:color w:val="000000"/>
              </w:rPr>
              <w:t>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90B321" w14:textId="77777777" w:rsidR="008178EC" w:rsidRPr="008178EC" w:rsidRDefault="008178EC" w:rsidP="008178E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178EC">
              <w:rPr>
                <w:rFonts w:ascii="Times New Roman" w:hAnsi="Times New Roman" w:cs="Times New Roman"/>
                <w:color w:val="000000"/>
              </w:rPr>
              <w:t>.03</w:t>
            </w:r>
          </w:p>
        </w:tc>
      </w:tr>
      <w:tr w:rsidR="008178EC" w:rsidRPr="00BD361B" w14:paraId="18BE36EC" w14:textId="77777777" w:rsidTr="00E92312">
        <w:trPr>
          <w:trHeight w:val="28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F5B90CC" w14:textId="77777777" w:rsidR="008178EC" w:rsidRPr="008178EC" w:rsidRDefault="008178EC" w:rsidP="00E92312">
            <w:pPr>
              <w:rPr>
                <w:rFonts w:ascii="Times New Roman" w:hAnsi="Times New Roman" w:cs="Times New Roman"/>
              </w:rPr>
            </w:pPr>
            <w:r w:rsidRPr="008178EC">
              <w:rPr>
                <w:rFonts w:ascii="Times New Roman" w:hAnsi="Times New Roman" w:cs="Times New Roman"/>
              </w:rPr>
              <w:t>Self-Injury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14:paraId="56CEBA26" w14:textId="77777777" w:rsidR="008178EC" w:rsidRPr="008178EC" w:rsidRDefault="008178EC" w:rsidP="008178E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178EC">
              <w:rPr>
                <w:rFonts w:ascii="Times New Roman" w:hAnsi="Times New Roman" w:cs="Times New Roman"/>
                <w:color w:val="000000"/>
              </w:rPr>
              <w:t>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3C82E0D" w14:textId="77777777" w:rsidR="008178EC" w:rsidRPr="008178EC" w:rsidRDefault="008178EC" w:rsidP="008178E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178EC">
              <w:rPr>
                <w:rFonts w:ascii="Times New Roman" w:hAnsi="Times New Roman" w:cs="Times New Roman"/>
                <w:color w:val="000000"/>
              </w:rPr>
              <w:t>.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19B984B" w14:textId="77777777" w:rsidR="008178EC" w:rsidRPr="008178EC" w:rsidRDefault="008178EC" w:rsidP="008178E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178EC">
              <w:rPr>
                <w:rFonts w:ascii="Times New Roman" w:hAnsi="Times New Roman" w:cs="Times New Roman"/>
                <w:color w:val="000000"/>
              </w:rPr>
              <w:t>.0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14:paraId="092E3A7C" w14:textId="77777777" w:rsidR="008178EC" w:rsidRPr="008178EC" w:rsidRDefault="008178EC" w:rsidP="008178E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178EC">
              <w:rPr>
                <w:rFonts w:ascii="Times New Roman" w:hAnsi="Times New Roman" w:cs="Times New Roman"/>
                <w:color w:val="000000"/>
              </w:rPr>
              <w:t>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D86543A" w14:textId="77777777" w:rsidR="008178EC" w:rsidRPr="008178EC" w:rsidRDefault="008178EC" w:rsidP="008178E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178EC">
              <w:rPr>
                <w:rFonts w:ascii="Times New Roman" w:hAnsi="Times New Roman" w:cs="Times New Roman"/>
                <w:color w:val="000000"/>
              </w:rPr>
              <w:t>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55A2337" w14:textId="77777777" w:rsidR="008178EC" w:rsidRPr="008178EC" w:rsidRDefault="008178EC" w:rsidP="008178E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178EC">
              <w:rPr>
                <w:rFonts w:ascii="Times New Roman" w:hAnsi="Times New Roman" w:cs="Times New Roman"/>
                <w:color w:val="000000"/>
              </w:rPr>
              <w:t>.0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14:paraId="5E05CF44" w14:textId="77777777" w:rsidR="008178EC" w:rsidRPr="008178EC" w:rsidRDefault="008178EC" w:rsidP="008178E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178EC">
              <w:rPr>
                <w:rFonts w:ascii="Times New Roman" w:hAnsi="Times New Roman" w:cs="Times New Roman"/>
                <w:color w:val="000000"/>
              </w:rPr>
              <w:t>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FED5F30" w14:textId="77777777" w:rsidR="008178EC" w:rsidRPr="008178EC" w:rsidRDefault="008178EC" w:rsidP="008178E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178EC">
              <w:rPr>
                <w:rFonts w:ascii="Times New Roman" w:hAnsi="Times New Roman" w:cs="Times New Roman"/>
                <w:color w:val="000000"/>
              </w:rPr>
              <w:t>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0697519" w14:textId="77777777" w:rsidR="008178EC" w:rsidRPr="008178EC" w:rsidRDefault="008178EC" w:rsidP="008178E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178EC">
              <w:rPr>
                <w:rFonts w:ascii="Times New Roman" w:hAnsi="Times New Roman" w:cs="Times New Roman"/>
                <w:color w:val="000000"/>
              </w:rPr>
              <w:t>.06</w:t>
            </w:r>
          </w:p>
        </w:tc>
      </w:tr>
      <w:tr w:rsidR="008178EC" w:rsidRPr="00BD361B" w14:paraId="6512EF73" w14:textId="77777777" w:rsidTr="00DB782A">
        <w:trPr>
          <w:trHeight w:val="285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544DB282" w14:textId="77777777" w:rsidR="008178EC" w:rsidRDefault="008178EC" w:rsidP="008178EC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</w:tcPr>
          <w:p w14:paraId="43C5F699" w14:textId="77777777" w:rsidR="008178EC" w:rsidRPr="00BD361B" w:rsidRDefault="008178EC" w:rsidP="008178EC">
            <w:pPr>
              <w:tabs>
                <w:tab w:val="decimal" w:pos="142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verage </w:t>
            </w:r>
            <w:r w:rsidRPr="00BD361B">
              <w:rPr>
                <w:rFonts w:ascii="Times New Roman" w:hAnsi="Times New Roman" w:cs="Times New Roman"/>
              </w:rPr>
              <w:t>|Δ|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</w:tcPr>
          <w:p w14:paraId="1C922F77" w14:textId="77777777" w:rsidR="008178EC" w:rsidRPr="00BD361B" w:rsidRDefault="008178EC" w:rsidP="008178EC">
            <w:pPr>
              <w:tabs>
                <w:tab w:val="decimal" w:pos="119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7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</w:tcPr>
          <w:p w14:paraId="2F33A094" w14:textId="77777777" w:rsidR="008178EC" w:rsidRPr="00BD361B" w:rsidRDefault="008178EC" w:rsidP="008178EC">
            <w:pPr>
              <w:tabs>
                <w:tab w:val="decimal" w:pos="142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verage </w:t>
            </w:r>
            <w:r w:rsidRPr="00BD361B">
              <w:rPr>
                <w:rFonts w:ascii="Times New Roman" w:hAnsi="Times New Roman" w:cs="Times New Roman"/>
              </w:rPr>
              <w:t>|Δ|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</w:tcPr>
          <w:p w14:paraId="6AA41804" w14:textId="77777777" w:rsidR="008178EC" w:rsidRPr="00BD361B" w:rsidRDefault="008178EC" w:rsidP="008178EC">
            <w:pPr>
              <w:tabs>
                <w:tab w:val="decimal" w:pos="180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8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</w:tcPr>
          <w:p w14:paraId="343A51E2" w14:textId="77777777" w:rsidR="008178EC" w:rsidRPr="00BD361B" w:rsidRDefault="008178EC" w:rsidP="008178EC">
            <w:pPr>
              <w:tabs>
                <w:tab w:val="decimal" w:pos="142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verage </w:t>
            </w:r>
            <w:r w:rsidRPr="00BD361B">
              <w:rPr>
                <w:rFonts w:ascii="Times New Roman" w:hAnsi="Times New Roman" w:cs="Times New Roman"/>
              </w:rPr>
              <w:t>|Δ|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3C640B51" w14:textId="77777777" w:rsidR="008178EC" w:rsidRPr="00BD361B" w:rsidRDefault="008178EC" w:rsidP="008178EC">
            <w:pPr>
              <w:tabs>
                <w:tab w:val="decimal" w:pos="104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9</w:t>
            </w:r>
          </w:p>
        </w:tc>
      </w:tr>
      <w:tr w:rsidR="008178EC" w:rsidRPr="00BD361B" w14:paraId="2D6B4BC4" w14:textId="77777777" w:rsidTr="00FB0A50">
        <w:trPr>
          <w:trHeight w:val="28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279047E" w14:textId="77777777" w:rsidR="008178EC" w:rsidRDefault="008178EC" w:rsidP="008178EC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</w:tcPr>
          <w:p w14:paraId="17AE16F7" w14:textId="77777777" w:rsidR="008178EC" w:rsidRDefault="00610065" w:rsidP="008178EC">
            <w:pPr>
              <w:tabs>
                <w:tab w:val="decimal" w:pos="142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0CB3B642" w14:textId="77777777" w:rsidR="008178EC" w:rsidRPr="00BD361B" w:rsidRDefault="008178EC" w:rsidP="008178EC">
            <w:pPr>
              <w:tabs>
                <w:tab w:val="decimal" w:pos="119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85</w:t>
            </w:r>
          </w:p>
        </w:tc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</w:tcPr>
          <w:p w14:paraId="6563C21D" w14:textId="77777777" w:rsidR="008178EC" w:rsidRDefault="008178EC" w:rsidP="008178EC">
            <w:pPr>
              <w:tabs>
                <w:tab w:val="decimal" w:pos="142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3F1ABEF5" w14:textId="77777777" w:rsidR="008178EC" w:rsidRPr="00BD361B" w:rsidRDefault="008178EC" w:rsidP="008178EC">
            <w:pPr>
              <w:tabs>
                <w:tab w:val="decimal" w:pos="180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84</w:t>
            </w:r>
          </w:p>
        </w:tc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</w:tcPr>
          <w:p w14:paraId="001C907A" w14:textId="77777777" w:rsidR="008178EC" w:rsidRDefault="008178EC" w:rsidP="008178EC">
            <w:pPr>
              <w:tabs>
                <w:tab w:val="decimal" w:pos="142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2DF5922" w14:textId="77777777" w:rsidR="008178EC" w:rsidRPr="00BD361B" w:rsidRDefault="008178EC" w:rsidP="008178EC">
            <w:pPr>
              <w:tabs>
                <w:tab w:val="decimal" w:pos="104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81</w:t>
            </w:r>
          </w:p>
        </w:tc>
      </w:tr>
      <w:tr w:rsidR="008178EC" w:rsidRPr="00BD361B" w14:paraId="6DD9F27C" w14:textId="77777777" w:rsidTr="00FB0A50">
        <w:trPr>
          <w:trHeight w:val="285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08465AF9" w14:textId="77777777" w:rsidR="008178EC" w:rsidRDefault="00FB0A50" w:rsidP="00FB0A50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 xml:space="preserve">Constrained </w:t>
            </w:r>
            <w:r w:rsidR="008178EC">
              <w:rPr>
                <w:rFonts w:ascii="Times New Roman" w:hAnsi="Times New Roman" w:cs="Times New Roman"/>
                <w:bCs/>
                <w:color w:val="000000" w:themeColor="text1"/>
              </w:rPr>
              <w:t>Model Fit</w:t>
            </w:r>
          </w:p>
        </w:tc>
        <w:tc>
          <w:tcPr>
            <w:tcW w:w="0" w:type="auto"/>
            <w:gridSpan w:val="3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</w:tcPr>
          <w:p w14:paraId="0E1CC1DA" w14:textId="77777777" w:rsidR="008178EC" w:rsidRDefault="008178EC" w:rsidP="008178EC">
            <w:pPr>
              <w:tabs>
                <w:tab w:val="decimal" w:pos="119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Χ</w:t>
            </w:r>
            <w:r w:rsidRPr="008178EC"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>(15)=140.1, p&lt;.001</w:t>
            </w:r>
          </w:p>
          <w:p w14:paraId="00456EF0" w14:textId="77777777" w:rsidR="008178EC" w:rsidRDefault="008178EC" w:rsidP="008178EC">
            <w:pPr>
              <w:tabs>
                <w:tab w:val="decimal" w:pos="119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MSEA=.091</w:t>
            </w:r>
          </w:p>
          <w:p w14:paraId="02BD9D25" w14:textId="77777777" w:rsidR="008178EC" w:rsidRDefault="008178EC" w:rsidP="008178EC">
            <w:pPr>
              <w:tabs>
                <w:tab w:val="decimal" w:pos="119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FI=.917</w:t>
            </w:r>
          </w:p>
          <w:p w14:paraId="3F425183" w14:textId="77777777" w:rsidR="008178EC" w:rsidRDefault="008178EC" w:rsidP="008178EC">
            <w:pPr>
              <w:tabs>
                <w:tab w:val="decimal" w:pos="119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LI=.801</w:t>
            </w:r>
          </w:p>
        </w:tc>
        <w:tc>
          <w:tcPr>
            <w:tcW w:w="0" w:type="auto"/>
            <w:gridSpan w:val="3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</w:tcPr>
          <w:p w14:paraId="6E3DD1DC" w14:textId="77777777" w:rsidR="008178EC" w:rsidRDefault="008178EC" w:rsidP="008178EC">
            <w:pPr>
              <w:tabs>
                <w:tab w:val="decimal" w:pos="119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Χ</w:t>
            </w:r>
            <w:r w:rsidRPr="008178EC"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>(15)=57.8, p&lt;.001</w:t>
            </w:r>
          </w:p>
          <w:p w14:paraId="54A8E98B" w14:textId="77777777" w:rsidR="008178EC" w:rsidRDefault="008178EC" w:rsidP="008178EC">
            <w:pPr>
              <w:tabs>
                <w:tab w:val="decimal" w:pos="119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MSEA=.053</w:t>
            </w:r>
          </w:p>
          <w:p w14:paraId="6F1466D0" w14:textId="77777777" w:rsidR="008178EC" w:rsidRDefault="008178EC" w:rsidP="008178EC">
            <w:pPr>
              <w:tabs>
                <w:tab w:val="decimal" w:pos="119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FI=.981</w:t>
            </w:r>
          </w:p>
          <w:p w14:paraId="7CB93A49" w14:textId="77777777" w:rsidR="008178EC" w:rsidRDefault="008178EC" w:rsidP="008178EC">
            <w:pPr>
              <w:tabs>
                <w:tab w:val="decimal" w:pos="1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LI=.955</w:t>
            </w:r>
          </w:p>
        </w:tc>
        <w:tc>
          <w:tcPr>
            <w:tcW w:w="0" w:type="auto"/>
            <w:gridSpan w:val="3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noWrap/>
          </w:tcPr>
          <w:p w14:paraId="68FE051E" w14:textId="77777777" w:rsidR="008178EC" w:rsidRDefault="008178EC" w:rsidP="008178EC">
            <w:pPr>
              <w:tabs>
                <w:tab w:val="decimal" w:pos="119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Χ</w:t>
            </w:r>
            <w:r w:rsidRPr="008178EC"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>(15)=147.3, p&lt;.001</w:t>
            </w:r>
          </w:p>
          <w:p w14:paraId="741740D0" w14:textId="77777777" w:rsidR="008178EC" w:rsidRDefault="008178EC" w:rsidP="008178EC">
            <w:pPr>
              <w:tabs>
                <w:tab w:val="decimal" w:pos="119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MSEA=.094</w:t>
            </w:r>
          </w:p>
          <w:p w14:paraId="3B1E6180" w14:textId="77777777" w:rsidR="008178EC" w:rsidRDefault="008178EC" w:rsidP="008178EC">
            <w:pPr>
              <w:tabs>
                <w:tab w:val="decimal" w:pos="119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FI=.946</w:t>
            </w:r>
          </w:p>
          <w:p w14:paraId="178F41BF" w14:textId="77777777" w:rsidR="008178EC" w:rsidRDefault="008178EC" w:rsidP="008178EC">
            <w:pPr>
              <w:tabs>
                <w:tab w:val="decimal" w:pos="104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LI=.871</w:t>
            </w:r>
          </w:p>
        </w:tc>
      </w:tr>
      <w:tr w:rsidR="008178EC" w:rsidRPr="00BD361B" w14:paraId="2AC2C688" w14:textId="77777777" w:rsidTr="00FB0A50">
        <w:trPr>
          <w:trHeight w:val="28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D385E6E" w14:textId="77777777" w:rsidR="008178EC" w:rsidRDefault="008178EC" w:rsidP="008178EC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0" w:type="auto"/>
            <w:gridSpan w:val="3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68B84A4" w14:textId="77777777" w:rsidR="008178EC" w:rsidRDefault="008178EC" w:rsidP="008178EC">
            <w:pPr>
              <w:tabs>
                <w:tab w:val="decimal" w:pos="119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gridSpan w:val="3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16C69E2" w14:textId="77777777" w:rsidR="008178EC" w:rsidRDefault="008178EC" w:rsidP="008178EC">
            <w:pPr>
              <w:tabs>
                <w:tab w:val="decimal" w:pos="18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gridSpan w:val="3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noWrap/>
          </w:tcPr>
          <w:p w14:paraId="7726E8ED" w14:textId="77777777" w:rsidR="008178EC" w:rsidRDefault="008178EC" w:rsidP="008178EC">
            <w:pPr>
              <w:tabs>
                <w:tab w:val="decimal" w:pos="104"/>
              </w:tabs>
              <w:rPr>
                <w:rFonts w:ascii="Times New Roman" w:hAnsi="Times New Roman" w:cs="Times New Roman"/>
              </w:rPr>
            </w:pPr>
          </w:p>
        </w:tc>
      </w:tr>
    </w:tbl>
    <w:p w14:paraId="0D4721C2" w14:textId="77777777" w:rsidR="003E7598" w:rsidRDefault="00FB0A50" w:rsidP="00432517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Note. </w:t>
      </w:r>
      <w:r w:rsidR="00111346">
        <w:rPr>
          <w:rFonts w:ascii="Times New Roman" w:hAnsi="Times New Roman" w:cs="Times New Roman"/>
        </w:rPr>
        <w:t xml:space="preserve">NT=neurotypical. DD=developmental disability. </w:t>
      </w:r>
      <w:r>
        <w:rPr>
          <w:rFonts w:ascii="Times New Roman" w:hAnsi="Times New Roman" w:cs="Times New Roman"/>
        </w:rPr>
        <w:t>Unconstrained models were just identified.</w:t>
      </w:r>
    </w:p>
    <w:p w14:paraId="7CE6B47D" w14:textId="77777777" w:rsidR="00FB0A50" w:rsidRDefault="00FB0A50" w:rsidP="00432517">
      <w:pPr>
        <w:spacing w:after="0" w:line="480" w:lineRule="auto"/>
        <w:rPr>
          <w:rFonts w:ascii="Times New Roman" w:hAnsi="Times New Roman" w:cs="Times New Roman"/>
        </w:rPr>
      </w:pPr>
    </w:p>
    <w:p w14:paraId="39A71546" w14:textId="77777777" w:rsidR="00FB0A50" w:rsidRDefault="00FB0A50" w:rsidP="00432517">
      <w:pPr>
        <w:spacing w:after="0" w:line="480" w:lineRule="auto"/>
        <w:rPr>
          <w:rFonts w:ascii="Times New Roman" w:hAnsi="Times New Roman" w:cs="Times New Roman"/>
        </w:rPr>
        <w:sectPr w:rsidR="00FB0A50" w:rsidSect="003E7598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59E7EDA1" w14:textId="41E957D2" w:rsidR="00FB0A50" w:rsidRDefault="00FB0A50" w:rsidP="00AC0418">
      <w:pPr>
        <w:spacing w:after="0" w:line="240" w:lineRule="auto"/>
        <w:rPr>
          <w:rFonts w:ascii="Times New Roman" w:hAnsi="Times New Roman" w:cs="Times New Roman"/>
        </w:rPr>
      </w:pPr>
      <w:r w:rsidRPr="00A3349F">
        <w:rPr>
          <w:rFonts w:ascii="Times New Roman" w:hAnsi="Times New Roman" w:cs="Times New Roman"/>
          <w:b/>
        </w:rPr>
        <w:lastRenderedPageBreak/>
        <w:t xml:space="preserve">Online Supplement </w:t>
      </w:r>
      <w:r w:rsidR="000222D7">
        <w:rPr>
          <w:rFonts w:ascii="Times New Roman" w:hAnsi="Times New Roman" w:cs="Times New Roman"/>
          <w:b/>
        </w:rPr>
        <w:t>9</w:t>
      </w:r>
      <w:r w:rsidRPr="00A3349F">
        <w:rPr>
          <w:rFonts w:ascii="Times New Roman" w:hAnsi="Times New Roman" w:cs="Times New Roman"/>
          <w:b/>
        </w:rPr>
        <w:t>.</w:t>
      </w:r>
      <w:r w:rsidRPr="00A3349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Standardized multi-group structural model estimates for each group, absolute differences in estimates, and summary statistics for Aim 3.</w:t>
      </w:r>
    </w:p>
    <w:p w14:paraId="3194131B" w14:textId="77777777" w:rsidR="00AC0418" w:rsidRDefault="00AC0418" w:rsidP="00AC0418">
      <w:pPr>
        <w:spacing w:after="0" w:line="240" w:lineRule="auto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73"/>
        <w:gridCol w:w="717"/>
        <w:gridCol w:w="744"/>
        <w:gridCol w:w="699"/>
        <w:gridCol w:w="864"/>
        <w:gridCol w:w="669"/>
        <w:gridCol w:w="671"/>
        <w:gridCol w:w="725"/>
        <w:gridCol w:w="735"/>
        <w:gridCol w:w="700"/>
      </w:tblGrid>
      <w:tr w:rsidR="00FB0A50" w:rsidRPr="00BD361B" w14:paraId="1F88C10E" w14:textId="77777777" w:rsidTr="00F30043">
        <w:trPr>
          <w:trHeight w:val="285"/>
        </w:trPr>
        <w:tc>
          <w:tcPr>
            <w:tcW w:w="0" w:type="auto"/>
            <w:tcBorders>
              <w:left w:val="nil"/>
              <w:bottom w:val="nil"/>
              <w:right w:val="single" w:sz="4" w:space="0" w:color="auto"/>
            </w:tcBorders>
          </w:tcPr>
          <w:p w14:paraId="18ADAF94" w14:textId="77777777" w:rsidR="00FB0A50" w:rsidRPr="003E7598" w:rsidRDefault="00FB0A50" w:rsidP="00AC0418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gridSpan w:val="3"/>
            <w:tcBorders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5A358027" w14:textId="77777777" w:rsidR="00FB0A50" w:rsidRPr="003E7598" w:rsidRDefault="00FB0A50" w:rsidP="00AC041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E7598">
              <w:rPr>
                <w:rFonts w:ascii="Times New Roman" w:hAnsi="Times New Roman" w:cs="Times New Roman"/>
                <w:b/>
              </w:rPr>
              <w:t>Diagnostic Groups</w:t>
            </w:r>
          </w:p>
        </w:tc>
        <w:tc>
          <w:tcPr>
            <w:tcW w:w="0" w:type="auto"/>
            <w:gridSpan w:val="3"/>
            <w:tcBorders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51824BA2" w14:textId="77777777" w:rsidR="00FB0A50" w:rsidRPr="003E7598" w:rsidRDefault="00FB0A50" w:rsidP="00AC041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E7598">
              <w:rPr>
                <w:rFonts w:ascii="Times New Roman" w:hAnsi="Times New Roman" w:cs="Times New Roman"/>
                <w:b/>
              </w:rPr>
              <w:t>Sex</w:t>
            </w:r>
          </w:p>
        </w:tc>
        <w:tc>
          <w:tcPr>
            <w:tcW w:w="0" w:type="auto"/>
            <w:gridSpan w:val="3"/>
            <w:tcBorders>
              <w:left w:val="single" w:sz="4" w:space="0" w:color="auto"/>
              <w:bottom w:val="nil"/>
              <w:right w:val="nil"/>
            </w:tcBorders>
            <w:noWrap/>
          </w:tcPr>
          <w:p w14:paraId="0E9C5C2C" w14:textId="77777777" w:rsidR="00FB0A50" w:rsidRPr="003E7598" w:rsidRDefault="00FB0A50" w:rsidP="00AC041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E7598">
              <w:rPr>
                <w:rFonts w:ascii="Times New Roman" w:hAnsi="Times New Roman" w:cs="Times New Roman"/>
                <w:b/>
              </w:rPr>
              <w:t>Age</w:t>
            </w:r>
          </w:p>
        </w:tc>
      </w:tr>
      <w:tr w:rsidR="006A5C90" w:rsidRPr="00BD361B" w14:paraId="3C04E7E7" w14:textId="77777777" w:rsidTr="00F30043">
        <w:trPr>
          <w:trHeight w:val="28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C62EAFC" w14:textId="77777777" w:rsidR="00FB0A50" w:rsidRPr="00BD361B" w:rsidRDefault="00FB0A50" w:rsidP="00AC04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59DDA887" w14:textId="77777777" w:rsidR="00FB0A50" w:rsidRPr="00BD361B" w:rsidRDefault="00FB0A50" w:rsidP="00AC0418">
            <w:pPr>
              <w:jc w:val="center"/>
              <w:rPr>
                <w:rFonts w:ascii="Times New Roman" w:hAnsi="Times New Roman" w:cs="Times New Roman"/>
              </w:rPr>
            </w:pPr>
            <w:r w:rsidRPr="00BD361B">
              <w:rPr>
                <w:rFonts w:ascii="Times New Roman" w:hAnsi="Times New Roman" w:cs="Times New Roman"/>
              </w:rPr>
              <w:t>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7971ADC" w14:textId="77777777" w:rsidR="00FB0A50" w:rsidRPr="00BD361B" w:rsidRDefault="00FB0A50" w:rsidP="00AC0418">
            <w:pPr>
              <w:jc w:val="center"/>
              <w:rPr>
                <w:rFonts w:ascii="Times New Roman" w:hAnsi="Times New Roman" w:cs="Times New Roman"/>
              </w:rPr>
            </w:pPr>
            <w:r w:rsidRPr="00BD361B">
              <w:rPr>
                <w:rFonts w:ascii="Times New Roman" w:hAnsi="Times New Roman" w:cs="Times New Roman"/>
              </w:rPr>
              <w:t>D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EE3F43" w14:textId="77777777" w:rsidR="00FB0A50" w:rsidRPr="00BD361B" w:rsidRDefault="00FB0A50" w:rsidP="00AC0418">
            <w:pPr>
              <w:jc w:val="center"/>
              <w:rPr>
                <w:rFonts w:ascii="Times New Roman" w:hAnsi="Times New Roman" w:cs="Times New Roman"/>
              </w:rPr>
            </w:pPr>
            <w:r w:rsidRPr="00BD361B">
              <w:rPr>
                <w:rFonts w:ascii="Times New Roman" w:hAnsi="Times New Roman" w:cs="Times New Roman"/>
              </w:rPr>
              <w:t>|Δ|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50FDE945" w14:textId="77777777" w:rsidR="00FB0A50" w:rsidRPr="00BD361B" w:rsidRDefault="00FB0A50" w:rsidP="00AC0418">
            <w:pPr>
              <w:jc w:val="center"/>
              <w:rPr>
                <w:rFonts w:ascii="Times New Roman" w:hAnsi="Times New Roman" w:cs="Times New Roman"/>
              </w:rPr>
            </w:pPr>
            <w:r w:rsidRPr="00BD361B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7EAE6B1" w14:textId="77777777" w:rsidR="00FB0A50" w:rsidRPr="00BD361B" w:rsidRDefault="00FB0A50" w:rsidP="00AC0418">
            <w:pPr>
              <w:jc w:val="center"/>
              <w:rPr>
                <w:rFonts w:ascii="Times New Roman" w:hAnsi="Times New Roman" w:cs="Times New Roman"/>
              </w:rPr>
            </w:pPr>
            <w:r w:rsidRPr="00BD361B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A0D9FC" w14:textId="77777777" w:rsidR="00FB0A50" w:rsidRPr="00BD361B" w:rsidRDefault="00FB0A50" w:rsidP="00AC0418">
            <w:pPr>
              <w:jc w:val="center"/>
              <w:rPr>
                <w:rFonts w:ascii="Times New Roman" w:hAnsi="Times New Roman" w:cs="Times New Roman"/>
              </w:rPr>
            </w:pPr>
            <w:r w:rsidRPr="00BD361B">
              <w:rPr>
                <w:rFonts w:ascii="Times New Roman" w:hAnsi="Times New Roman" w:cs="Times New Roman"/>
              </w:rPr>
              <w:t>|Δ|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3AD76F8A" w14:textId="77777777" w:rsidR="00FB0A50" w:rsidRPr="00BD361B" w:rsidRDefault="00FB0A50" w:rsidP="00AC0418">
            <w:pPr>
              <w:jc w:val="center"/>
              <w:rPr>
                <w:rFonts w:ascii="Times New Roman" w:hAnsi="Times New Roman" w:cs="Times New Roman"/>
              </w:rPr>
            </w:pPr>
            <w:r w:rsidRPr="00BD361B">
              <w:rPr>
                <w:rFonts w:ascii="Times New Roman" w:hAnsi="Times New Roman" w:cs="Times New Roman"/>
              </w:rPr>
              <w:t>&lt;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5DED68C" w14:textId="77777777" w:rsidR="00FB0A50" w:rsidRPr="00BD361B" w:rsidRDefault="00FB0A50" w:rsidP="00AC0418">
            <w:pPr>
              <w:jc w:val="center"/>
              <w:rPr>
                <w:rFonts w:ascii="Times New Roman" w:hAnsi="Times New Roman" w:cs="Times New Roman"/>
              </w:rPr>
            </w:pPr>
            <w:r w:rsidRPr="00BD361B">
              <w:rPr>
                <w:rFonts w:ascii="Times New Roman" w:hAnsi="Times New Roman" w:cs="Times New Roman"/>
              </w:rPr>
              <w:t>≥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0D9BBC3" w14:textId="77777777" w:rsidR="00FB0A50" w:rsidRPr="00BD361B" w:rsidRDefault="00FB0A50" w:rsidP="00AC0418">
            <w:pPr>
              <w:jc w:val="center"/>
              <w:rPr>
                <w:rFonts w:ascii="Times New Roman" w:hAnsi="Times New Roman" w:cs="Times New Roman"/>
              </w:rPr>
            </w:pPr>
            <w:r w:rsidRPr="00BD361B">
              <w:rPr>
                <w:rFonts w:ascii="Times New Roman" w:hAnsi="Times New Roman" w:cs="Times New Roman"/>
              </w:rPr>
              <w:t>|Δ|</w:t>
            </w:r>
          </w:p>
        </w:tc>
      </w:tr>
      <w:tr w:rsidR="006A5C90" w:rsidRPr="00BD361B" w14:paraId="0F6B6330" w14:textId="77777777" w:rsidTr="00E92312">
        <w:trPr>
          <w:trHeight w:val="285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23416E60" w14:textId="77777777" w:rsidR="006A5C90" w:rsidRPr="008178EC" w:rsidRDefault="006A5C90" w:rsidP="006A5C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SDS-CFQL-2: Indirec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0341592" w14:textId="77777777" w:rsidR="006A5C90" w:rsidRPr="00B02869" w:rsidRDefault="006A5C90" w:rsidP="00B02869">
            <w:pPr>
              <w:tabs>
                <w:tab w:val="decimal" w:pos="134"/>
              </w:tabs>
              <w:rPr>
                <w:rFonts w:ascii="Times New Roman" w:hAnsi="Times New Roman" w:cs="Times New Roman"/>
                <w:color w:val="000000"/>
              </w:rPr>
            </w:pPr>
            <w:r w:rsidRPr="00B02869">
              <w:rPr>
                <w:rFonts w:ascii="Times New Roman" w:hAnsi="Times New Roman" w:cs="Times New Roman"/>
                <w:color w:val="000000"/>
              </w:rPr>
              <w:t>.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2C3A77" w14:textId="77777777" w:rsidR="006A5C90" w:rsidRPr="00B02869" w:rsidRDefault="006A5C90" w:rsidP="00B02869">
            <w:pPr>
              <w:tabs>
                <w:tab w:val="decimal" w:pos="158"/>
              </w:tabs>
              <w:rPr>
                <w:rFonts w:ascii="Times New Roman" w:hAnsi="Times New Roman" w:cs="Times New Roman"/>
                <w:color w:val="000000"/>
              </w:rPr>
            </w:pPr>
            <w:r w:rsidRPr="00B02869">
              <w:rPr>
                <w:rFonts w:ascii="Times New Roman" w:hAnsi="Times New Roman" w:cs="Times New Roman"/>
                <w:color w:val="000000"/>
              </w:rPr>
              <w:t>&lt;.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0CB9218" w14:textId="77777777" w:rsidR="006A5C90" w:rsidRPr="00B02869" w:rsidRDefault="006A5C90" w:rsidP="00B02869">
            <w:pPr>
              <w:tabs>
                <w:tab w:val="decimal" w:pos="119"/>
              </w:tabs>
              <w:rPr>
                <w:rFonts w:ascii="Times New Roman" w:hAnsi="Times New Roman" w:cs="Times New Roman"/>
                <w:color w:val="000000"/>
              </w:rPr>
            </w:pPr>
            <w:r w:rsidRPr="00B02869">
              <w:rPr>
                <w:rFonts w:ascii="Times New Roman" w:hAnsi="Times New Roman" w:cs="Times New Roman"/>
                <w:color w:val="000000"/>
              </w:rPr>
              <w:t>.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CB0524D" w14:textId="77777777" w:rsidR="006A5C90" w:rsidRPr="00B02869" w:rsidRDefault="006A5C90" w:rsidP="00B02869">
            <w:pPr>
              <w:tabs>
                <w:tab w:val="decimal" w:pos="186"/>
              </w:tabs>
              <w:rPr>
                <w:rFonts w:ascii="Times New Roman" w:hAnsi="Times New Roman" w:cs="Times New Roman"/>
                <w:color w:val="000000"/>
              </w:rPr>
            </w:pPr>
            <w:r w:rsidRPr="00B02869">
              <w:rPr>
                <w:rFonts w:ascii="Times New Roman" w:hAnsi="Times New Roman" w:cs="Times New Roman"/>
                <w:color w:val="000000"/>
              </w:rPr>
              <w:t>&lt;.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521490" w14:textId="77777777" w:rsidR="006A5C90" w:rsidRPr="00B02869" w:rsidRDefault="006A5C90" w:rsidP="00B02869">
            <w:pPr>
              <w:tabs>
                <w:tab w:val="decimal" w:pos="135"/>
              </w:tabs>
              <w:rPr>
                <w:rFonts w:ascii="Times New Roman" w:hAnsi="Times New Roman" w:cs="Times New Roman"/>
                <w:color w:val="000000"/>
              </w:rPr>
            </w:pPr>
            <w:r w:rsidRPr="00B02869">
              <w:rPr>
                <w:rFonts w:ascii="Times New Roman" w:hAnsi="Times New Roman" w:cs="Times New Roman"/>
                <w:color w:val="000000"/>
              </w:rPr>
              <w:t>.0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EEBAD51" w14:textId="77777777" w:rsidR="006A5C90" w:rsidRPr="00B02869" w:rsidRDefault="006A5C90" w:rsidP="00B02869">
            <w:pPr>
              <w:tabs>
                <w:tab w:val="decimal" w:pos="120"/>
              </w:tabs>
              <w:rPr>
                <w:rFonts w:ascii="Times New Roman" w:hAnsi="Times New Roman" w:cs="Times New Roman"/>
                <w:color w:val="000000"/>
              </w:rPr>
            </w:pPr>
            <w:r w:rsidRPr="00B02869">
              <w:rPr>
                <w:rFonts w:ascii="Times New Roman" w:hAnsi="Times New Roman" w:cs="Times New Roman"/>
                <w:color w:val="000000"/>
              </w:rPr>
              <w:t>.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264EC2E" w14:textId="77777777" w:rsidR="006A5C90" w:rsidRPr="00B02869" w:rsidRDefault="006A5C90" w:rsidP="00B02869">
            <w:pPr>
              <w:tabs>
                <w:tab w:val="decimal" w:pos="141"/>
              </w:tabs>
              <w:rPr>
                <w:rFonts w:ascii="Times New Roman" w:hAnsi="Times New Roman" w:cs="Times New Roman"/>
                <w:color w:val="000000"/>
              </w:rPr>
            </w:pPr>
            <w:r w:rsidRPr="00B02869">
              <w:rPr>
                <w:rFonts w:ascii="Times New Roman" w:hAnsi="Times New Roman" w:cs="Times New Roman"/>
                <w:color w:val="000000"/>
              </w:rPr>
              <w:t>.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C58A95" w14:textId="77777777" w:rsidR="006A5C90" w:rsidRPr="00B02869" w:rsidRDefault="006A5C90" w:rsidP="00B02869">
            <w:pPr>
              <w:tabs>
                <w:tab w:val="decimal" w:pos="150"/>
              </w:tabs>
              <w:rPr>
                <w:rFonts w:ascii="Times New Roman" w:hAnsi="Times New Roman" w:cs="Times New Roman"/>
                <w:color w:val="000000"/>
              </w:rPr>
            </w:pPr>
            <w:r w:rsidRPr="00B02869">
              <w:rPr>
                <w:rFonts w:ascii="Times New Roman" w:hAnsi="Times New Roman" w:cs="Times New Roman"/>
                <w:color w:val="000000"/>
              </w:rPr>
              <w:t>.0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626938" w14:textId="77777777" w:rsidR="006A5C90" w:rsidRPr="00B02869" w:rsidRDefault="006A5C90" w:rsidP="00B02869">
            <w:pPr>
              <w:tabs>
                <w:tab w:val="decimal" w:pos="120"/>
              </w:tabs>
              <w:rPr>
                <w:rFonts w:ascii="Times New Roman" w:hAnsi="Times New Roman" w:cs="Times New Roman"/>
                <w:color w:val="000000"/>
              </w:rPr>
            </w:pPr>
            <w:r w:rsidRPr="00B02869">
              <w:rPr>
                <w:rFonts w:ascii="Times New Roman" w:hAnsi="Times New Roman" w:cs="Times New Roman"/>
                <w:color w:val="000000"/>
              </w:rPr>
              <w:t>.02</w:t>
            </w:r>
          </w:p>
        </w:tc>
      </w:tr>
      <w:tr w:rsidR="006A5C90" w:rsidRPr="00BD361B" w14:paraId="27EF562C" w14:textId="77777777" w:rsidTr="00E92312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5C8D3BF" w14:textId="77777777" w:rsidR="006A5C90" w:rsidRPr="008178EC" w:rsidRDefault="006A5C90" w:rsidP="006A5C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SDS-CFQL-2: Direc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4701FC7" w14:textId="77777777" w:rsidR="006A5C90" w:rsidRPr="00B02869" w:rsidRDefault="006A5C90" w:rsidP="00B02869">
            <w:pPr>
              <w:tabs>
                <w:tab w:val="decimal" w:pos="134"/>
              </w:tabs>
              <w:rPr>
                <w:rFonts w:ascii="Times New Roman" w:hAnsi="Times New Roman" w:cs="Times New Roman"/>
                <w:color w:val="000000"/>
              </w:rPr>
            </w:pPr>
            <w:r w:rsidRPr="00B02869">
              <w:rPr>
                <w:rFonts w:ascii="Times New Roman" w:hAnsi="Times New Roman" w:cs="Times New Roman"/>
                <w:color w:val="000000"/>
              </w:rPr>
              <w:t>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7FE384" w14:textId="77777777" w:rsidR="006A5C90" w:rsidRPr="00B02869" w:rsidRDefault="006A5C90" w:rsidP="00B02869">
            <w:pPr>
              <w:tabs>
                <w:tab w:val="decimal" w:pos="158"/>
              </w:tabs>
              <w:rPr>
                <w:rFonts w:ascii="Times New Roman" w:hAnsi="Times New Roman" w:cs="Times New Roman"/>
                <w:color w:val="000000"/>
              </w:rPr>
            </w:pPr>
            <w:r w:rsidRPr="00B02869">
              <w:rPr>
                <w:rFonts w:ascii="Times New Roman" w:hAnsi="Times New Roman" w:cs="Times New Roman"/>
                <w:color w:val="000000"/>
              </w:rPr>
              <w:t>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1483111" w14:textId="77777777" w:rsidR="006A5C90" w:rsidRPr="00B02869" w:rsidRDefault="006A5C90" w:rsidP="00B02869">
            <w:pPr>
              <w:tabs>
                <w:tab w:val="decimal" w:pos="119"/>
              </w:tabs>
              <w:rPr>
                <w:rFonts w:ascii="Times New Roman" w:hAnsi="Times New Roman" w:cs="Times New Roman"/>
                <w:color w:val="000000"/>
              </w:rPr>
            </w:pPr>
            <w:r w:rsidRPr="00B02869">
              <w:rPr>
                <w:rFonts w:ascii="Times New Roman" w:hAnsi="Times New Roman" w:cs="Times New Roman"/>
                <w:color w:val="000000"/>
              </w:rPr>
              <w:t>.0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98F4B97" w14:textId="77777777" w:rsidR="006A5C90" w:rsidRPr="00B02869" w:rsidRDefault="006A5C90" w:rsidP="00B02869">
            <w:pPr>
              <w:tabs>
                <w:tab w:val="decimal" w:pos="186"/>
              </w:tabs>
              <w:rPr>
                <w:rFonts w:ascii="Times New Roman" w:hAnsi="Times New Roman" w:cs="Times New Roman"/>
                <w:color w:val="000000"/>
              </w:rPr>
            </w:pPr>
            <w:r w:rsidRPr="00B02869">
              <w:rPr>
                <w:rFonts w:ascii="Times New Roman" w:hAnsi="Times New Roman" w:cs="Times New Roman"/>
                <w:color w:val="000000"/>
              </w:rPr>
              <w:t>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53C7B4" w14:textId="77777777" w:rsidR="006A5C90" w:rsidRPr="00B02869" w:rsidRDefault="006A5C90" w:rsidP="00B02869">
            <w:pPr>
              <w:tabs>
                <w:tab w:val="decimal" w:pos="135"/>
              </w:tabs>
              <w:rPr>
                <w:rFonts w:ascii="Times New Roman" w:hAnsi="Times New Roman" w:cs="Times New Roman"/>
                <w:color w:val="000000"/>
              </w:rPr>
            </w:pPr>
            <w:r w:rsidRPr="00B02869">
              <w:rPr>
                <w:rFonts w:ascii="Times New Roman" w:hAnsi="Times New Roman" w:cs="Times New Roman"/>
                <w:color w:val="000000"/>
              </w:rPr>
              <w:t>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E213B27" w14:textId="77777777" w:rsidR="006A5C90" w:rsidRPr="00B02869" w:rsidRDefault="006A5C90" w:rsidP="00B02869">
            <w:pPr>
              <w:tabs>
                <w:tab w:val="decimal" w:pos="120"/>
              </w:tabs>
              <w:rPr>
                <w:rFonts w:ascii="Times New Roman" w:hAnsi="Times New Roman" w:cs="Times New Roman"/>
                <w:color w:val="000000"/>
              </w:rPr>
            </w:pPr>
            <w:r w:rsidRPr="00B02869">
              <w:rPr>
                <w:rFonts w:ascii="Times New Roman" w:hAnsi="Times New Roman" w:cs="Times New Roman"/>
                <w:color w:val="000000"/>
              </w:rPr>
              <w:t>.0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BE71D2F" w14:textId="77777777" w:rsidR="006A5C90" w:rsidRPr="00B02869" w:rsidRDefault="006A5C90" w:rsidP="00B02869">
            <w:pPr>
              <w:tabs>
                <w:tab w:val="decimal" w:pos="141"/>
              </w:tabs>
              <w:rPr>
                <w:rFonts w:ascii="Times New Roman" w:hAnsi="Times New Roman" w:cs="Times New Roman"/>
                <w:color w:val="000000"/>
              </w:rPr>
            </w:pPr>
            <w:r w:rsidRPr="00B02869">
              <w:rPr>
                <w:rFonts w:ascii="Times New Roman" w:hAnsi="Times New Roman" w:cs="Times New Roman"/>
                <w:color w:val="000000"/>
              </w:rPr>
              <w:t>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5781FF" w14:textId="77777777" w:rsidR="006A5C90" w:rsidRPr="00B02869" w:rsidRDefault="006A5C90" w:rsidP="00B02869">
            <w:pPr>
              <w:tabs>
                <w:tab w:val="decimal" w:pos="150"/>
              </w:tabs>
              <w:rPr>
                <w:rFonts w:ascii="Times New Roman" w:hAnsi="Times New Roman" w:cs="Times New Roman"/>
                <w:color w:val="000000"/>
              </w:rPr>
            </w:pPr>
            <w:r w:rsidRPr="00B02869">
              <w:rPr>
                <w:rFonts w:ascii="Times New Roman" w:hAnsi="Times New Roman" w:cs="Times New Roman"/>
                <w:color w:val="000000"/>
              </w:rPr>
              <w:t>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22D918" w14:textId="77777777" w:rsidR="006A5C90" w:rsidRPr="00B02869" w:rsidRDefault="006A5C90" w:rsidP="00B02869">
            <w:pPr>
              <w:tabs>
                <w:tab w:val="decimal" w:pos="120"/>
              </w:tabs>
              <w:rPr>
                <w:rFonts w:ascii="Times New Roman" w:hAnsi="Times New Roman" w:cs="Times New Roman"/>
                <w:color w:val="000000"/>
              </w:rPr>
            </w:pPr>
            <w:r w:rsidRPr="00B02869">
              <w:rPr>
                <w:rFonts w:ascii="Times New Roman" w:hAnsi="Times New Roman" w:cs="Times New Roman"/>
                <w:color w:val="000000"/>
              </w:rPr>
              <w:t>.07</w:t>
            </w:r>
          </w:p>
        </w:tc>
      </w:tr>
      <w:tr w:rsidR="006A5C90" w:rsidRPr="00BD361B" w14:paraId="0B1A88E4" w14:textId="77777777" w:rsidTr="00E92312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3C99168" w14:textId="77777777" w:rsidR="006A5C90" w:rsidRPr="008178EC" w:rsidRDefault="006A5C90" w:rsidP="006A5C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FS-CFQL-2: Indirec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6DBF7D6" w14:textId="77777777" w:rsidR="006A5C90" w:rsidRPr="00B02869" w:rsidRDefault="006A5C90" w:rsidP="00B02869">
            <w:pPr>
              <w:tabs>
                <w:tab w:val="decimal" w:pos="134"/>
              </w:tabs>
              <w:rPr>
                <w:rFonts w:ascii="Times New Roman" w:hAnsi="Times New Roman" w:cs="Times New Roman"/>
                <w:color w:val="000000"/>
              </w:rPr>
            </w:pPr>
            <w:r w:rsidRPr="00B02869">
              <w:rPr>
                <w:rFonts w:ascii="Times New Roman" w:hAnsi="Times New Roman" w:cs="Times New Roman"/>
                <w:color w:val="000000"/>
              </w:rPr>
              <w:t>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BF70EF" w14:textId="77777777" w:rsidR="006A5C90" w:rsidRPr="00B02869" w:rsidRDefault="006A5C90" w:rsidP="00B02869">
            <w:pPr>
              <w:tabs>
                <w:tab w:val="decimal" w:pos="158"/>
              </w:tabs>
              <w:rPr>
                <w:rFonts w:ascii="Times New Roman" w:hAnsi="Times New Roman" w:cs="Times New Roman"/>
                <w:color w:val="000000"/>
              </w:rPr>
            </w:pPr>
            <w:r w:rsidRPr="00B02869">
              <w:rPr>
                <w:rFonts w:ascii="Times New Roman" w:hAnsi="Times New Roman" w:cs="Times New Roman"/>
                <w:color w:val="000000"/>
              </w:rPr>
              <w:t>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E5C5066" w14:textId="77777777" w:rsidR="006A5C90" w:rsidRPr="00B02869" w:rsidRDefault="006A5C90" w:rsidP="00B02869">
            <w:pPr>
              <w:tabs>
                <w:tab w:val="decimal" w:pos="119"/>
              </w:tabs>
              <w:rPr>
                <w:rFonts w:ascii="Times New Roman" w:hAnsi="Times New Roman" w:cs="Times New Roman"/>
                <w:color w:val="000000"/>
              </w:rPr>
            </w:pPr>
            <w:r w:rsidRPr="00B02869">
              <w:rPr>
                <w:rFonts w:ascii="Times New Roman" w:hAnsi="Times New Roman" w:cs="Times New Roman"/>
                <w:color w:val="000000"/>
              </w:rPr>
              <w:t>.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6852F26" w14:textId="77777777" w:rsidR="006A5C90" w:rsidRPr="00B02869" w:rsidRDefault="006A5C90" w:rsidP="00B02869">
            <w:pPr>
              <w:tabs>
                <w:tab w:val="decimal" w:pos="186"/>
              </w:tabs>
              <w:rPr>
                <w:rFonts w:ascii="Times New Roman" w:hAnsi="Times New Roman" w:cs="Times New Roman"/>
                <w:color w:val="000000"/>
              </w:rPr>
            </w:pPr>
            <w:r w:rsidRPr="00B02869">
              <w:rPr>
                <w:rFonts w:ascii="Times New Roman" w:hAnsi="Times New Roman" w:cs="Times New Roman"/>
                <w:color w:val="000000"/>
              </w:rPr>
              <w:t>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6E9354" w14:textId="77777777" w:rsidR="006A5C90" w:rsidRPr="00B02869" w:rsidRDefault="006A5C90" w:rsidP="00B02869">
            <w:pPr>
              <w:tabs>
                <w:tab w:val="decimal" w:pos="135"/>
              </w:tabs>
              <w:rPr>
                <w:rFonts w:ascii="Times New Roman" w:hAnsi="Times New Roman" w:cs="Times New Roman"/>
                <w:color w:val="000000"/>
              </w:rPr>
            </w:pPr>
            <w:r w:rsidRPr="00B02869">
              <w:rPr>
                <w:rFonts w:ascii="Times New Roman" w:hAnsi="Times New Roman" w:cs="Times New Roman"/>
                <w:color w:val="000000"/>
              </w:rPr>
              <w:t>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316E524" w14:textId="77777777" w:rsidR="006A5C90" w:rsidRPr="00B02869" w:rsidRDefault="006A5C90" w:rsidP="00B02869">
            <w:pPr>
              <w:tabs>
                <w:tab w:val="decimal" w:pos="120"/>
              </w:tabs>
              <w:rPr>
                <w:rFonts w:ascii="Times New Roman" w:hAnsi="Times New Roman" w:cs="Times New Roman"/>
                <w:color w:val="000000"/>
              </w:rPr>
            </w:pPr>
            <w:r w:rsidRPr="00B02869">
              <w:rPr>
                <w:rFonts w:ascii="Times New Roman" w:hAnsi="Times New Roman" w:cs="Times New Roman"/>
                <w:color w:val="000000"/>
              </w:rPr>
              <w:t>.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06177F0" w14:textId="77777777" w:rsidR="006A5C90" w:rsidRPr="00B02869" w:rsidRDefault="006A5C90" w:rsidP="00B02869">
            <w:pPr>
              <w:tabs>
                <w:tab w:val="decimal" w:pos="141"/>
              </w:tabs>
              <w:rPr>
                <w:rFonts w:ascii="Times New Roman" w:hAnsi="Times New Roman" w:cs="Times New Roman"/>
                <w:color w:val="000000"/>
              </w:rPr>
            </w:pPr>
            <w:r w:rsidRPr="00B02869">
              <w:rPr>
                <w:rFonts w:ascii="Times New Roman" w:hAnsi="Times New Roman" w:cs="Times New Roman"/>
                <w:color w:val="000000"/>
              </w:rPr>
              <w:t>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42EE35" w14:textId="77777777" w:rsidR="006A5C90" w:rsidRPr="00B02869" w:rsidRDefault="006A5C90" w:rsidP="00B02869">
            <w:pPr>
              <w:tabs>
                <w:tab w:val="decimal" w:pos="150"/>
              </w:tabs>
              <w:rPr>
                <w:rFonts w:ascii="Times New Roman" w:hAnsi="Times New Roman" w:cs="Times New Roman"/>
                <w:color w:val="000000"/>
              </w:rPr>
            </w:pPr>
            <w:r w:rsidRPr="00B02869">
              <w:rPr>
                <w:rFonts w:ascii="Times New Roman" w:hAnsi="Times New Roman" w:cs="Times New Roman"/>
                <w:color w:val="000000"/>
              </w:rPr>
              <w:t>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B92DAF" w14:textId="77777777" w:rsidR="006A5C90" w:rsidRPr="00B02869" w:rsidRDefault="006A5C90" w:rsidP="00B02869">
            <w:pPr>
              <w:tabs>
                <w:tab w:val="decimal" w:pos="120"/>
              </w:tabs>
              <w:rPr>
                <w:rFonts w:ascii="Times New Roman" w:hAnsi="Times New Roman" w:cs="Times New Roman"/>
                <w:color w:val="000000"/>
              </w:rPr>
            </w:pPr>
            <w:r w:rsidRPr="00B02869">
              <w:rPr>
                <w:rFonts w:ascii="Times New Roman" w:hAnsi="Times New Roman" w:cs="Times New Roman"/>
                <w:color w:val="000000"/>
              </w:rPr>
              <w:t>.00</w:t>
            </w:r>
          </w:p>
        </w:tc>
      </w:tr>
      <w:tr w:rsidR="006A5C90" w:rsidRPr="00BD361B" w14:paraId="78EF8454" w14:textId="77777777" w:rsidTr="00E92312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4023F1D" w14:textId="77777777" w:rsidR="006A5C90" w:rsidRPr="008178EC" w:rsidRDefault="006A5C90" w:rsidP="006A5C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FS-CFQL-2: Direc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53BFC6D" w14:textId="77777777" w:rsidR="006A5C90" w:rsidRPr="00B02869" w:rsidRDefault="006A5C90" w:rsidP="00B02869">
            <w:pPr>
              <w:tabs>
                <w:tab w:val="decimal" w:pos="134"/>
              </w:tabs>
              <w:rPr>
                <w:rFonts w:ascii="Times New Roman" w:hAnsi="Times New Roman" w:cs="Times New Roman"/>
                <w:color w:val="000000"/>
              </w:rPr>
            </w:pPr>
            <w:r w:rsidRPr="00B02869">
              <w:rPr>
                <w:rFonts w:ascii="Times New Roman" w:hAnsi="Times New Roman" w:cs="Times New Roman"/>
                <w:color w:val="000000"/>
              </w:rPr>
              <w:t>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4FA09C" w14:textId="77777777" w:rsidR="006A5C90" w:rsidRPr="00B02869" w:rsidRDefault="006A5C90" w:rsidP="00B02869">
            <w:pPr>
              <w:tabs>
                <w:tab w:val="decimal" w:pos="158"/>
              </w:tabs>
              <w:rPr>
                <w:rFonts w:ascii="Times New Roman" w:hAnsi="Times New Roman" w:cs="Times New Roman"/>
                <w:color w:val="000000"/>
              </w:rPr>
            </w:pPr>
            <w:r w:rsidRPr="00B02869">
              <w:rPr>
                <w:rFonts w:ascii="Times New Roman" w:hAnsi="Times New Roman" w:cs="Times New Roman"/>
                <w:color w:val="000000"/>
              </w:rPr>
              <w:t>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ED177A8" w14:textId="77777777" w:rsidR="006A5C90" w:rsidRPr="00B02869" w:rsidRDefault="006A5C90" w:rsidP="00B02869">
            <w:pPr>
              <w:tabs>
                <w:tab w:val="decimal" w:pos="119"/>
              </w:tabs>
              <w:rPr>
                <w:rFonts w:ascii="Times New Roman" w:hAnsi="Times New Roman" w:cs="Times New Roman"/>
                <w:color w:val="000000"/>
              </w:rPr>
            </w:pPr>
            <w:r w:rsidRPr="00B02869">
              <w:rPr>
                <w:rFonts w:ascii="Times New Roman" w:hAnsi="Times New Roman" w:cs="Times New Roman"/>
                <w:color w:val="000000"/>
              </w:rPr>
              <w:t>.0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4E852F5" w14:textId="77777777" w:rsidR="006A5C90" w:rsidRPr="00B02869" w:rsidRDefault="006A5C90" w:rsidP="00B02869">
            <w:pPr>
              <w:tabs>
                <w:tab w:val="decimal" w:pos="186"/>
              </w:tabs>
              <w:rPr>
                <w:rFonts w:ascii="Times New Roman" w:hAnsi="Times New Roman" w:cs="Times New Roman"/>
                <w:color w:val="000000"/>
              </w:rPr>
            </w:pPr>
            <w:r w:rsidRPr="00B02869">
              <w:rPr>
                <w:rFonts w:ascii="Times New Roman" w:hAnsi="Times New Roman" w:cs="Times New Roman"/>
                <w:color w:val="000000"/>
              </w:rPr>
              <w:t>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C33C32" w14:textId="77777777" w:rsidR="006A5C90" w:rsidRPr="00B02869" w:rsidRDefault="006A5C90" w:rsidP="00B02869">
            <w:pPr>
              <w:tabs>
                <w:tab w:val="decimal" w:pos="135"/>
              </w:tabs>
              <w:rPr>
                <w:rFonts w:ascii="Times New Roman" w:hAnsi="Times New Roman" w:cs="Times New Roman"/>
                <w:color w:val="000000"/>
              </w:rPr>
            </w:pPr>
            <w:r w:rsidRPr="00B02869">
              <w:rPr>
                <w:rFonts w:ascii="Times New Roman" w:hAnsi="Times New Roman" w:cs="Times New Roman"/>
                <w:color w:val="000000"/>
              </w:rPr>
              <w:t>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FE93708" w14:textId="77777777" w:rsidR="006A5C90" w:rsidRPr="00B02869" w:rsidRDefault="006A5C90" w:rsidP="00B02869">
            <w:pPr>
              <w:tabs>
                <w:tab w:val="decimal" w:pos="120"/>
              </w:tabs>
              <w:rPr>
                <w:rFonts w:ascii="Times New Roman" w:hAnsi="Times New Roman" w:cs="Times New Roman"/>
                <w:color w:val="000000"/>
              </w:rPr>
            </w:pPr>
            <w:r w:rsidRPr="00B02869">
              <w:rPr>
                <w:rFonts w:ascii="Times New Roman" w:hAnsi="Times New Roman" w:cs="Times New Roman"/>
                <w:color w:val="000000"/>
              </w:rPr>
              <w:t>.0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0F12B43" w14:textId="77777777" w:rsidR="006A5C90" w:rsidRPr="00B02869" w:rsidRDefault="006A5C90" w:rsidP="00B02869">
            <w:pPr>
              <w:tabs>
                <w:tab w:val="decimal" w:pos="141"/>
              </w:tabs>
              <w:rPr>
                <w:rFonts w:ascii="Times New Roman" w:hAnsi="Times New Roman" w:cs="Times New Roman"/>
                <w:color w:val="000000"/>
              </w:rPr>
            </w:pPr>
            <w:r w:rsidRPr="00B02869">
              <w:rPr>
                <w:rFonts w:ascii="Times New Roman" w:hAnsi="Times New Roman" w:cs="Times New Roman"/>
                <w:color w:val="000000"/>
              </w:rPr>
              <w:t>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157ED6" w14:textId="77777777" w:rsidR="006A5C90" w:rsidRPr="00B02869" w:rsidRDefault="006A5C90" w:rsidP="00B02869">
            <w:pPr>
              <w:tabs>
                <w:tab w:val="decimal" w:pos="150"/>
              </w:tabs>
              <w:rPr>
                <w:rFonts w:ascii="Times New Roman" w:hAnsi="Times New Roman" w:cs="Times New Roman"/>
                <w:color w:val="000000"/>
              </w:rPr>
            </w:pPr>
            <w:r w:rsidRPr="00B02869">
              <w:rPr>
                <w:rFonts w:ascii="Times New Roman" w:hAnsi="Times New Roman" w:cs="Times New Roman"/>
                <w:color w:val="000000"/>
              </w:rPr>
              <w:t>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AF94E2" w14:textId="77777777" w:rsidR="006A5C90" w:rsidRPr="00B02869" w:rsidRDefault="006A5C90" w:rsidP="00B02869">
            <w:pPr>
              <w:tabs>
                <w:tab w:val="decimal" w:pos="120"/>
              </w:tabs>
              <w:rPr>
                <w:rFonts w:ascii="Times New Roman" w:hAnsi="Times New Roman" w:cs="Times New Roman"/>
                <w:color w:val="000000"/>
              </w:rPr>
            </w:pPr>
            <w:r w:rsidRPr="00B02869">
              <w:rPr>
                <w:rFonts w:ascii="Times New Roman" w:hAnsi="Times New Roman" w:cs="Times New Roman"/>
                <w:color w:val="000000"/>
              </w:rPr>
              <w:t>.09</w:t>
            </w:r>
          </w:p>
        </w:tc>
      </w:tr>
      <w:tr w:rsidR="006A5C90" w:rsidRPr="00BD361B" w14:paraId="64C4BCAA" w14:textId="77777777" w:rsidTr="00E92312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7B48FBE" w14:textId="77777777" w:rsidR="006A5C90" w:rsidRPr="008178EC" w:rsidRDefault="006A5C90" w:rsidP="006A5C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SDS-P/C Impact: Indirec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4FB1E01" w14:textId="77777777" w:rsidR="006A5C90" w:rsidRPr="00B02869" w:rsidRDefault="006A5C90" w:rsidP="00B02869">
            <w:pPr>
              <w:tabs>
                <w:tab w:val="decimal" w:pos="134"/>
              </w:tabs>
              <w:rPr>
                <w:rFonts w:ascii="Times New Roman" w:hAnsi="Times New Roman" w:cs="Times New Roman"/>
                <w:color w:val="000000"/>
              </w:rPr>
            </w:pPr>
            <w:r w:rsidRPr="00B02869">
              <w:rPr>
                <w:rFonts w:ascii="Times New Roman" w:hAnsi="Times New Roman" w:cs="Times New Roman"/>
                <w:color w:val="000000"/>
              </w:rPr>
              <w:t>-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BAC5C2" w14:textId="77777777" w:rsidR="006A5C90" w:rsidRPr="00B02869" w:rsidRDefault="006A5C90" w:rsidP="00B02869">
            <w:pPr>
              <w:tabs>
                <w:tab w:val="decimal" w:pos="158"/>
              </w:tabs>
              <w:rPr>
                <w:rFonts w:ascii="Times New Roman" w:hAnsi="Times New Roman" w:cs="Times New Roman"/>
                <w:color w:val="000000"/>
              </w:rPr>
            </w:pPr>
            <w:r w:rsidRPr="00B02869">
              <w:rPr>
                <w:rFonts w:ascii="Times New Roman" w:hAnsi="Times New Roman" w:cs="Times New Roman"/>
                <w:color w:val="000000"/>
              </w:rPr>
              <w:t>-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8418290" w14:textId="77777777" w:rsidR="006A5C90" w:rsidRPr="00B02869" w:rsidRDefault="006A5C90" w:rsidP="00B02869">
            <w:pPr>
              <w:tabs>
                <w:tab w:val="decimal" w:pos="119"/>
              </w:tabs>
              <w:rPr>
                <w:rFonts w:ascii="Times New Roman" w:hAnsi="Times New Roman" w:cs="Times New Roman"/>
                <w:color w:val="000000"/>
              </w:rPr>
            </w:pPr>
            <w:r w:rsidRPr="00B02869">
              <w:rPr>
                <w:rFonts w:ascii="Times New Roman" w:hAnsi="Times New Roman" w:cs="Times New Roman"/>
                <w:color w:val="000000"/>
              </w:rPr>
              <w:t>.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43A950B" w14:textId="77777777" w:rsidR="006A5C90" w:rsidRPr="00B02869" w:rsidRDefault="006A5C90" w:rsidP="00B02869">
            <w:pPr>
              <w:tabs>
                <w:tab w:val="decimal" w:pos="186"/>
              </w:tabs>
              <w:rPr>
                <w:rFonts w:ascii="Times New Roman" w:hAnsi="Times New Roman" w:cs="Times New Roman"/>
                <w:color w:val="000000"/>
              </w:rPr>
            </w:pPr>
            <w:r w:rsidRPr="00B02869">
              <w:rPr>
                <w:rFonts w:ascii="Times New Roman" w:hAnsi="Times New Roman" w:cs="Times New Roman"/>
                <w:color w:val="000000"/>
              </w:rPr>
              <w:t>-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74B2D1" w14:textId="77777777" w:rsidR="006A5C90" w:rsidRPr="00B02869" w:rsidRDefault="006A5C90" w:rsidP="00B02869">
            <w:pPr>
              <w:tabs>
                <w:tab w:val="decimal" w:pos="135"/>
              </w:tabs>
              <w:rPr>
                <w:rFonts w:ascii="Times New Roman" w:hAnsi="Times New Roman" w:cs="Times New Roman"/>
                <w:color w:val="000000"/>
              </w:rPr>
            </w:pPr>
            <w:r w:rsidRPr="00B02869">
              <w:rPr>
                <w:rFonts w:ascii="Times New Roman" w:hAnsi="Times New Roman" w:cs="Times New Roman"/>
                <w:color w:val="000000"/>
              </w:rPr>
              <w:t>-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5FCE461" w14:textId="77777777" w:rsidR="006A5C90" w:rsidRPr="00B02869" w:rsidRDefault="006A5C90" w:rsidP="00B02869">
            <w:pPr>
              <w:tabs>
                <w:tab w:val="decimal" w:pos="120"/>
              </w:tabs>
              <w:rPr>
                <w:rFonts w:ascii="Times New Roman" w:hAnsi="Times New Roman" w:cs="Times New Roman"/>
                <w:color w:val="000000"/>
              </w:rPr>
            </w:pPr>
            <w:r w:rsidRPr="00B02869">
              <w:rPr>
                <w:rFonts w:ascii="Times New Roman" w:hAnsi="Times New Roman" w:cs="Times New Roman"/>
                <w:color w:val="000000"/>
              </w:rPr>
              <w:t>.0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1D218A7" w14:textId="77777777" w:rsidR="006A5C90" w:rsidRPr="00B02869" w:rsidRDefault="006A5C90" w:rsidP="00B02869">
            <w:pPr>
              <w:tabs>
                <w:tab w:val="decimal" w:pos="141"/>
              </w:tabs>
              <w:rPr>
                <w:rFonts w:ascii="Times New Roman" w:hAnsi="Times New Roman" w:cs="Times New Roman"/>
                <w:color w:val="000000"/>
              </w:rPr>
            </w:pPr>
            <w:r w:rsidRPr="00B02869">
              <w:rPr>
                <w:rFonts w:ascii="Times New Roman" w:hAnsi="Times New Roman" w:cs="Times New Roman"/>
                <w:color w:val="000000"/>
              </w:rPr>
              <w:t>-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08C072" w14:textId="77777777" w:rsidR="006A5C90" w:rsidRPr="00B02869" w:rsidRDefault="006A5C90" w:rsidP="00B02869">
            <w:pPr>
              <w:tabs>
                <w:tab w:val="decimal" w:pos="150"/>
              </w:tabs>
              <w:rPr>
                <w:rFonts w:ascii="Times New Roman" w:hAnsi="Times New Roman" w:cs="Times New Roman"/>
                <w:color w:val="000000"/>
              </w:rPr>
            </w:pPr>
            <w:r w:rsidRPr="00B02869">
              <w:rPr>
                <w:rFonts w:ascii="Times New Roman" w:hAnsi="Times New Roman" w:cs="Times New Roman"/>
                <w:color w:val="000000"/>
              </w:rPr>
              <w:t>-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CB9FF7" w14:textId="77777777" w:rsidR="006A5C90" w:rsidRPr="00B02869" w:rsidRDefault="006A5C90" w:rsidP="00B02869">
            <w:pPr>
              <w:tabs>
                <w:tab w:val="decimal" w:pos="120"/>
              </w:tabs>
              <w:rPr>
                <w:rFonts w:ascii="Times New Roman" w:hAnsi="Times New Roman" w:cs="Times New Roman"/>
                <w:color w:val="000000"/>
              </w:rPr>
            </w:pPr>
            <w:r w:rsidRPr="00B02869">
              <w:rPr>
                <w:rFonts w:ascii="Times New Roman" w:hAnsi="Times New Roman" w:cs="Times New Roman"/>
                <w:color w:val="000000"/>
              </w:rPr>
              <w:t>.04</w:t>
            </w:r>
          </w:p>
        </w:tc>
      </w:tr>
      <w:tr w:rsidR="006A5C90" w:rsidRPr="00BD361B" w14:paraId="06452E51" w14:textId="77777777" w:rsidTr="00E92312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A86C25C" w14:textId="77777777" w:rsidR="006A5C90" w:rsidRPr="008178EC" w:rsidRDefault="006A5C90" w:rsidP="006A5C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SDS-P/C Impact: Direc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EDB463F" w14:textId="77777777" w:rsidR="006A5C90" w:rsidRPr="00B02869" w:rsidRDefault="006A5C90" w:rsidP="00B02869">
            <w:pPr>
              <w:tabs>
                <w:tab w:val="decimal" w:pos="134"/>
              </w:tabs>
              <w:rPr>
                <w:rFonts w:ascii="Times New Roman" w:hAnsi="Times New Roman" w:cs="Times New Roman"/>
                <w:color w:val="000000"/>
              </w:rPr>
            </w:pPr>
            <w:r w:rsidRPr="00B02869">
              <w:rPr>
                <w:rFonts w:ascii="Times New Roman" w:hAnsi="Times New Roman" w:cs="Times New Roman"/>
                <w:color w:val="000000"/>
              </w:rPr>
              <w:t>-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22BE45" w14:textId="77777777" w:rsidR="006A5C90" w:rsidRPr="00B02869" w:rsidRDefault="006A5C90" w:rsidP="00B02869">
            <w:pPr>
              <w:tabs>
                <w:tab w:val="decimal" w:pos="158"/>
              </w:tabs>
              <w:rPr>
                <w:rFonts w:ascii="Times New Roman" w:hAnsi="Times New Roman" w:cs="Times New Roman"/>
                <w:color w:val="000000"/>
              </w:rPr>
            </w:pPr>
            <w:r w:rsidRPr="00B02869">
              <w:rPr>
                <w:rFonts w:ascii="Times New Roman" w:hAnsi="Times New Roman" w:cs="Times New Roman"/>
                <w:color w:val="000000"/>
              </w:rPr>
              <w:t>-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8EA3FAC" w14:textId="77777777" w:rsidR="006A5C90" w:rsidRPr="00B02869" w:rsidRDefault="006A5C90" w:rsidP="00B02869">
            <w:pPr>
              <w:tabs>
                <w:tab w:val="decimal" w:pos="119"/>
              </w:tabs>
              <w:rPr>
                <w:rFonts w:ascii="Times New Roman" w:hAnsi="Times New Roman" w:cs="Times New Roman"/>
                <w:color w:val="000000"/>
              </w:rPr>
            </w:pPr>
            <w:r w:rsidRPr="00B02869">
              <w:rPr>
                <w:rFonts w:ascii="Times New Roman" w:hAnsi="Times New Roman" w:cs="Times New Roman"/>
                <w:color w:val="000000"/>
              </w:rPr>
              <w:t>.0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D9984D2" w14:textId="77777777" w:rsidR="006A5C90" w:rsidRPr="00B02869" w:rsidRDefault="006A5C90" w:rsidP="00B02869">
            <w:pPr>
              <w:tabs>
                <w:tab w:val="decimal" w:pos="186"/>
              </w:tabs>
              <w:rPr>
                <w:rFonts w:ascii="Times New Roman" w:hAnsi="Times New Roman" w:cs="Times New Roman"/>
                <w:color w:val="000000"/>
              </w:rPr>
            </w:pPr>
            <w:r w:rsidRPr="00B02869">
              <w:rPr>
                <w:rFonts w:ascii="Times New Roman" w:hAnsi="Times New Roman" w:cs="Times New Roman"/>
                <w:color w:val="000000"/>
              </w:rPr>
              <w:t>-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89563C" w14:textId="77777777" w:rsidR="006A5C90" w:rsidRPr="00B02869" w:rsidRDefault="006A5C90" w:rsidP="00B02869">
            <w:pPr>
              <w:tabs>
                <w:tab w:val="decimal" w:pos="135"/>
              </w:tabs>
              <w:rPr>
                <w:rFonts w:ascii="Times New Roman" w:hAnsi="Times New Roman" w:cs="Times New Roman"/>
                <w:color w:val="000000"/>
              </w:rPr>
            </w:pPr>
            <w:r w:rsidRPr="00B02869">
              <w:rPr>
                <w:rFonts w:ascii="Times New Roman" w:hAnsi="Times New Roman" w:cs="Times New Roman"/>
                <w:color w:val="000000"/>
              </w:rPr>
              <w:t>-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0BE35DA" w14:textId="77777777" w:rsidR="006A5C90" w:rsidRPr="00B02869" w:rsidRDefault="006A5C90" w:rsidP="00B02869">
            <w:pPr>
              <w:tabs>
                <w:tab w:val="decimal" w:pos="120"/>
              </w:tabs>
              <w:rPr>
                <w:rFonts w:ascii="Times New Roman" w:hAnsi="Times New Roman" w:cs="Times New Roman"/>
                <w:color w:val="000000"/>
              </w:rPr>
            </w:pPr>
            <w:r w:rsidRPr="00B02869">
              <w:rPr>
                <w:rFonts w:ascii="Times New Roman" w:hAnsi="Times New Roman" w:cs="Times New Roman"/>
                <w:color w:val="000000"/>
              </w:rPr>
              <w:t>.0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C24E846" w14:textId="77777777" w:rsidR="006A5C90" w:rsidRPr="00B02869" w:rsidRDefault="006A5C90" w:rsidP="00B02869">
            <w:pPr>
              <w:tabs>
                <w:tab w:val="decimal" w:pos="141"/>
              </w:tabs>
              <w:rPr>
                <w:rFonts w:ascii="Times New Roman" w:hAnsi="Times New Roman" w:cs="Times New Roman"/>
                <w:color w:val="000000"/>
              </w:rPr>
            </w:pPr>
            <w:r w:rsidRPr="00B02869">
              <w:rPr>
                <w:rFonts w:ascii="Times New Roman" w:hAnsi="Times New Roman" w:cs="Times New Roman"/>
                <w:color w:val="000000"/>
              </w:rPr>
              <w:t>-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EFBDD7" w14:textId="77777777" w:rsidR="006A5C90" w:rsidRPr="00B02869" w:rsidRDefault="006A5C90" w:rsidP="00B02869">
            <w:pPr>
              <w:tabs>
                <w:tab w:val="decimal" w:pos="150"/>
              </w:tabs>
              <w:rPr>
                <w:rFonts w:ascii="Times New Roman" w:hAnsi="Times New Roman" w:cs="Times New Roman"/>
                <w:color w:val="000000"/>
              </w:rPr>
            </w:pPr>
            <w:r w:rsidRPr="00B02869">
              <w:rPr>
                <w:rFonts w:ascii="Times New Roman" w:hAnsi="Times New Roman" w:cs="Times New Roman"/>
                <w:color w:val="000000"/>
              </w:rPr>
              <w:t>-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52B70C" w14:textId="77777777" w:rsidR="006A5C90" w:rsidRPr="00B02869" w:rsidRDefault="006A5C90" w:rsidP="00B02869">
            <w:pPr>
              <w:tabs>
                <w:tab w:val="decimal" w:pos="120"/>
              </w:tabs>
              <w:rPr>
                <w:rFonts w:ascii="Times New Roman" w:hAnsi="Times New Roman" w:cs="Times New Roman"/>
                <w:color w:val="000000"/>
              </w:rPr>
            </w:pPr>
            <w:r w:rsidRPr="00B02869">
              <w:rPr>
                <w:rFonts w:ascii="Times New Roman" w:hAnsi="Times New Roman" w:cs="Times New Roman"/>
                <w:color w:val="000000"/>
              </w:rPr>
              <w:t>.01</w:t>
            </w:r>
          </w:p>
        </w:tc>
      </w:tr>
      <w:tr w:rsidR="006A5C90" w:rsidRPr="00BD361B" w14:paraId="6D2EAB0F" w14:textId="77777777" w:rsidTr="00E92312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70E7C92" w14:textId="77777777" w:rsidR="006A5C90" w:rsidRPr="008178EC" w:rsidRDefault="006A5C90" w:rsidP="006A5C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FS-P/C Impact: Indirec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1CDA7C8" w14:textId="77777777" w:rsidR="006A5C90" w:rsidRPr="00B02869" w:rsidRDefault="006A5C90" w:rsidP="00B02869">
            <w:pPr>
              <w:tabs>
                <w:tab w:val="decimal" w:pos="134"/>
              </w:tabs>
              <w:rPr>
                <w:rFonts w:ascii="Times New Roman" w:hAnsi="Times New Roman" w:cs="Times New Roman"/>
                <w:color w:val="000000"/>
              </w:rPr>
            </w:pPr>
            <w:r w:rsidRPr="00B02869">
              <w:rPr>
                <w:rFonts w:ascii="Times New Roman" w:hAnsi="Times New Roman" w:cs="Times New Roman"/>
                <w:color w:val="000000"/>
              </w:rPr>
              <w:t>-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AA8D14" w14:textId="77777777" w:rsidR="006A5C90" w:rsidRPr="00B02869" w:rsidRDefault="006A5C90" w:rsidP="00B02869">
            <w:pPr>
              <w:tabs>
                <w:tab w:val="decimal" w:pos="158"/>
              </w:tabs>
              <w:rPr>
                <w:rFonts w:ascii="Times New Roman" w:hAnsi="Times New Roman" w:cs="Times New Roman"/>
                <w:color w:val="000000"/>
              </w:rPr>
            </w:pPr>
            <w:r w:rsidRPr="00B02869">
              <w:rPr>
                <w:rFonts w:ascii="Times New Roman" w:hAnsi="Times New Roman" w:cs="Times New Roman"/>
                <w:color w:val="000000"/>
              </w:rPr>
              <w:t>-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EF327FC" w14:textId="77777777" w:rsidR="006A5C90" w:rsidRPr="00B02869" w:rsidRDefault="006A5C90" w:rsidP="00B02869">
            <w:pPr>
              <w:tabs>
                <w:tab w:val="decimal" w:pos="119"/>
              </w:tabs>
              <w:rPr>
                <w:rFonts w:ascii="Times New Roman" w:hAnsi="Times New Roman" w:cs="Times New Roman"/>
                <w:color w:val="000000"/>
              </w:rPr>
            </w:pPr>
            <w:r w:rsidRPr="00B02869">
              <w:rPr>
                <w:rFonts w:ascii="Times New Roman" w:hAnsi="Times New Roman" w:cs="Times New Roman"/>
                <w:color w:val="000000"/>
              </w:rPr>
              <w:t>.0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151C1CA" w14:textId="77777777" w:rsidR="006A5C90" w:rsidRPr="00B02869" w:rsidRDefault="006A5C90" w:rsidP="00B02869">
            <w:pPr>
              <w:tabs>
                <w:tab w:val="decimal" w:pos="186"/>
              </w:tabs>
              <w:rPr>
                <w:rFonts w:ascii="Times New Roman" w:hAnsi="Times New Roman" w:cs="Times New Roman"/>
                <w:color w:val="000000"/>
              </w:rPr>
            </w:pPr>
            <w:r w:rsidRPr="00B02869">
              <w:rPr>
                <w:rFonts w:ascii="Times New Roman" w:hAnsi="Times New Roman" w:cs="Times New Roman"/>
                <w:color w:val="000000"/>
              </w:rPr>
              <w:t>-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845B04" w14:textId="77777777" w:rsidR="006A5C90" w:rsidRPr="00B02869" w:rsidRDefault="006A5C90" w:rsidP="00B02869">
            <w:pPr>
              <w:tabs>
                <w:tab w:val="decimal" w:pos="135"/>
              </w:tabs>
              <w:rPr>
                <w:rFonts w:ascii="Times New Roman" w:hAnsi="Times New Roman" w:cs="Times New Roman"/>
                <w:color w:val="000000"/>
              </w:rPr>
            </w:pPr>
            <w:r w:rsidRPr="00B02869">
              <w:rPr>
                <w:rFonts w:ascii="Times New Roman" w:hAnsi="Times New Roman" w:cs="Times New Roman"/>
                <w:color w:val="000000"/>
              </w:rPr>
              <w:t>-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8A49360" w14:textId="77777777" w:rsidR="006A5C90" w:rsidRPr="00B02869" w:rsidRDefault="006A5C90" w:rsidP="00B02869">
            <w:pPr>
              <w:tabs>
                <w:tab w:val="decimal" w:pos="120"/>
              </w:tabs>
              <w:rPr>
                <w:rFonts w:ascii="Times New Roman" w:hAnsi="Times New Roman" w:cs="Times New Roman"/>
                <w:color w:val="000000"/>
              </w:rPr>
            </w:pPr>
            <w:r w:rsidRPr="00B02869">
              <w:rPr>
                <w:rFonts w:ascii="Times New Roman" w:hAnsi="Times New Roman" w:cs="Times New Roman"/>
                <w:color w:val="000000"/>
              </w:rPr>
              <w:t>.0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CB6AB6F" w14:textId="77777777" w:rsidR="006A5C90" w:rsidRPr="00B02869" w:rsidRDefault="006A5C90" w:rsidP="00B02869">
            <w:pPr>
              <w:tabs>
                <w:tab w:val="decimal" w:pos="141"/>
              </w:tabs>
              <w:rPr>
                <w:rFonts w:ascii="Times New Roman" w:hAnsi="Times New Roman" w:cs="Times New Roman"/>
                <w:color w:val="000000"/>
              </w:rPr>
            </w:pPr>
            <w:r w:rsidRPr="00B02869">
              <w:rPr>
                <w:rFonts w:ascii="Times New Roman" w:hAnsi="Times New Roman" w:cs="Times New Roman"/>
                <w:color w:val="000000"/>
              </w:rPr>
              <w:t>-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DB87D5" w14:textId="77777777" w:rsidR="006A5C90" w:rsidRPr="00B02869" w:rsidRDefault="006A5C90" w:rsidP="00B02869">
            <w:pPr>
              <w:tabs>
                <w:tab w:val="decimal" w:pos="150"/>
              </w:tabs>
              <w:rPr>
                <w:rFonts w:ascii="Times New Roman" w:hAnsi="Times New Roman" w:cs="Times New Roman"/>
                <w:color w:val="000000"/>
              </w:rPr>
            </w:pPr>
            <w:r w:rsidRPr="00B02869">
              <w:rPr>
                <w:rFonts w:ascii="Times New Roman" w:hAnsi="Times New Roman" w:cs="Times New Roman"/>
                <w:color w:val="000000"/>
              </w:rPr>
              <w:t>-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F6CD4C" w14:textId="77777777" w:rsidR="006A5C90" w:rsidRPr="00B02869" w:rsidRDefault="006A5C90" w:rsidP="00B02869">
            <w:pPr>
              <w:tabs>
                <w:tab w:val="decimal" w:pos="120"/>
              </w:tabs>
              <w:rPr>
                <w:rFonts w:ascii="Times New Roman" w:hAnsi="Times New Roman" w:cs="Times New Roman"/>
                <w:color w:val="000000"/>
              </w:rPr>
            </w:pPr>
            <w:r w:rsidRPr="00B02869">
              <w:rPr>
                <w:rFonts w:ascii="Times New Roman" w:hAnsi="Times New Roman" w:cs="Times New Roman"/>
                <w:color w:val="000000"/>
              </w:rPr>
              <w:t>.06</w:t>
            </w:r>
          </w:p>
        </w:tc>
      </w:tr>
      <w:tr w:rsidR="006A5C90" w:rsidRPr="00BD361B" w14:paraId="423E0CEA" w14:textId="77777777" w:rsidTr="00E92312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2653F1C" w14:textId="77777777" w:rsidR="006A5C90" w:rsidRPr="008178EC" w:rsidRDefault="006A5C90" w:rsidP="006A5C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FS-P/C Impact: Direc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132D4EF" w14:textId="77777777" w:rsidR="006A5C90" w:rsidRPr="00B02869" w:rsidRDefault="006A5C90" w:rsidP="00B02869">
            <w:pPr>
              <w:tabs>
                <w:tab w:val="decimal" w:pos="134"/>
              </w:tabs>
              <w:rPr>
                <w:rFonts w:ascii="Times New Roman" w:hAnsi="Times New Roman" w:cs="Times New Roman"/>
                <w:color w:val="000000"/>
              </w:rPr>
            </w:pPr>
            <w:r w:rsidRPr="00B02869">
              <w:rPr>
                <w:rFonts w:ascii="Times New Roman" w:hAnsi="Times New Roman" w:cs="Times New Roman"/>
                <w:color w:val="000000"/>
              </w:rPr>
              <w:t>-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1FC4C4" w14:textId="77777777" w:rsidR="006A5C90" w:rsidRPr="00B02869" w:rsidRDefault="006A5C90" w:rsidP="00B02869">
            <w:pPr>
              <w:tabs>
                <w:tab w:val="decimal" w:pos="158"/>
              </w:tabs>
              <w:rPr>
                <w:rFonts w:ascii="Times New Roman" w:hAnsi="Times New Roman" w:cs="Times New Roman"/>
                <w:color w:val="000000"/>
              </w:rPr>
            </w:pPr>
            <w:r w:rsidRPr="00B02869">
              <w:rPr>
                <w:rFonts w:ascii="Times New Roman" w:hAnsi="Times New Roman" w:cs="Times New Roman"/>
                <w:color w:val="000000"/>
              </w:rPr>
              <w:t>-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BCC7B6E" w14:textId="77777777" w:rsidR="006A5C90" w:rsidRPr="00B02869" w:rsidRDefault="006A5C90" w:rsidP="00B02869">
            <w:pPr>
              <w:tabs>
                <w:tab w:val="decimal" w:pos="119"/>
              </w:tabs>
              <w:rPr>
                <w:rFonts w:ascii="Times New Roman" w:hAnsi="Times New Roman" w:cs="Times New Roman"/>
                <w:color w:val="000000"/>
              </w:rPr>
            </w:pPr>
            <w:r w:rsidRPr="00B02869">
              <w:rPr>
                <w:rFonts w:ascii="Times New Roman" w:hAnsi="Times New Roman" w:cs="Times New Roman"/>
                <w:color w:val="000000"/>
              </w:rPr>
              <w:t>.0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EA7F7D5" w14:textId="77777777" w:rsidR="006A5C90" w:rsidRPr="00B02869" w:rsidRDefault="006A5C90" w:rsidP="00B02869">
            <w:pPr>
              <w:tabs>
                <w:tab w:val="decimal" w:pos="186"/>
              </w:tabs>
              <w:rPr>
                <w:rFonts w:ascii="Times New Roman" w:hAnsi="Times New Roman" w:cs="Times New Roman"/>
                <w:color w:val="000000"/>
              </w:rPr>
            </w:pPr>
            <w:r w:rsidRPr="00B02869">
              <w:rPr>
                <w:rFonts w:ascii="Times New Roman" w:hAnsi="Times New Roman" w:cs="Times New Roman"/>
                <w:color w:val="000000"/>
              </w:rPr>
              <w:t>-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DBB485" w14:textId="77777777" w:rsidR="006A5C90" w:rsidRPr="00B02869" w:rsidRDefault="006A5C90" w:rsidP="00B02869">
            <w:pPr>
              <w:tabs>
                <w:tab w:val="decimal" w:pos="135"/>
              </w:tabs>
              <w:rPr>
                <w:rFonts w:ascii="Times New Roman" w:hAnsi="Times New Roman" w:cs="Times New Roman"/>
                <w:color w:val="000000"/>
              </w:rPr>
            </w:pPr>
            <w:r w:rsidRPr="00B02869">
              <w:rPr>
                <w:rFonts w:ascii="Times New Roman" w:hAnsi="Times New Roman" w:cs="Times New Roman"/>
                <w:color w:val="000000"/>
              </w:rPr>
              <w:t>-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3A91BD2" w14:textId="77777777" w:rsidR="006A5C90" w:rsidRPr="00B02869" w:rsidRDefault="006A5C90" w:rsidP="00B02869">
            <w:pPr>
              <w:tabs>
                <w:tab w:val="decimal" w:pos="120"/>
              </w:tabs>
              <w:rPr>
                <w:rFonts w:ascii="Times New Roman" w:hAnsi="Times New Roman" w:cs="Times New Roman"/>
                <w:color w:val="000000"/>
              </w:rPr>
            </w:pPr>
            <w:r w:rsidRPr="00B02869">
              <w:rPr>
                <w:rFonts w:ascii="Times New Roman" w:hAnsi="Times New Roman" w:cs="Times New Roman"/>
                <w:color w:val="000000"/>
              </w:rPr>
              <w:t>.0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99D2865" w14:textId="77777777" w:rsidR="006A5C90" w:rsidRPr="00B02869" w:rsidRDefault="006A5C90" w:rsidP="00B02869">
            <w:pPr>
              <w:tabs>
                <w:tab w:val="decimal" w:pos="141"/>
              </w:tabs>
              <w:rPr>
                <w:rFonts w:ascii="Times New Roman" w:hAnsi="Times New Roman" w:cs="Times New Roman"/>
                <w:color w:val="000000"/>
              </w:rPr>
            </w:pPr>
            <w:r w:rsidRPr="00B02869">
              <w:rPr>
                <w:rFonts w:ascii="Times New Roman" w:hAnsi="Times New Roman" w:cs="Times New Roman"/>
                <w:color w:val="000000"/>
              </w:rPr>
              <w:t>-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23941D" w14:textId="77777777" w:rsidR="006A5C90" w:rsidRPr="00B02869" w:rsidRDefault="006A5C90" w:rsidP="00B02869">
            <w:pPr>
              <w:tabs>
                <w:tab w:val="decimal" w:pos="150"/>
              </w:tabs>
              <w:rPr>
                <w:rFonts w:ascii="Times New Roman" w:hAnsi="Times New Roman" w:cs="Times New Roman"/>
                <w:color w:val="000000"/>
              </w:rPr>
            </w:pPr>
            <w:r w:rsidRPr="00B02869">
              <w:rPr>
                <w:rFonts w:ascii="Times New Roman" w:hAnsi="Times New Roman" w:cs="Times New Roman"/>
                <w:color w:val="000000"/>
              </w:rPr>
              <w:t>-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F60C2D" w14:textId="77777777" w:rsidR="006A5C90" w:rsidRPr="00B02869" w:rsidRDefault="006A5C90" w:rsidP="00B02869">
            <w:pPr>
              <w:tabs>
                <w:tab w:val="decimal" w:pos="120"/>
              </w:tabs>
              <w:rPr>
                <w:rFonts w:ascii="Times New Roman" w:hAnsi="Times New Roman" w:cs="Times New Roman"/>
                <w:color w:val="000000"/>
              </w:rPr>
            </w:pPr>
            <w:r w:rsidRPr="00B02869">
              <w:rPr>
                <w:rFonts w:ascii="Times New Roman" w:hAnsi="Times New Roman" w:cs="Times New Roman"/>
                <w:color w:val="000000"/>
              </w:rPr>
              <w:t>.07</w:t>
            </w:r>
          </w:p>
        </w:tc>
      </w:tr>
      <w:tr w:rsidR="006A5C90" w:rsidRPr="00BD361B" w14:paraId="59924ABF" w14:textId="77777777" w:rsidTr="00E92312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1823C6E" w14:textId="77777777" w:rsidR="006A5C90" w:rsidRPr="008178EC" w:rsidRDefault="006A5C90" w:rsidP="006A5C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SDS-M/L Impact: Indirec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C55367B" w14:textId="77777777" w:rsidR="006A5C90" w:rsidRPr="00B02869" w:rsidRDefault="006A5C90" w:rsidP="00B02869">
            <w:pPr>
              <w:tabs>
                <w:tab w:val="decimal" w:pos="134"/>
              </w:tabs>
              <w:rPr>
                <w:rFonts w:ascii="Times New Roman" w:hAnsi="Times New Roman" w:cs="Times New Roman"/>
                <w:color w:val="000000"/>
              </w:rPr>
            </w:pPr>
            <w:r w:rsidRPr="00B02869">
              <w:rPr>
                <w:rFonts w:ascii="Times New Roman" w:hAnsi="Times New Roman" w:cs="Times New Roman"/>
                <w:color w:val="000000"/>
              </w:rPr>
              <w:t>&lt;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17E373" w14:textId="77777777" w:rsidR="006A5C90" w:rsidRPr="00B02869" w:rsidRDefault="006A5C90" w:rsidP="00B02869">
            <w:pPr>
              <w:tabs>
                <w:tab w:val="decimal" w:pos="158"/>
              </w:tabs>
              <w:rPr>
                <w:rFonts w:ascii="Times New Roman" w:hAnsi="Times New Roman" w:cs="Times New Roman"/>
                <w:color w:val="000000"/>
              </w:rPr>
            </w:pPr>
            <w:r w:rsidRPr="00B02869">
              <w:rPr>
                <w:rFonts w:ascii="Times New Roman" w:hAnsi="Times New Roman" w:cs="Times New Roman"/>
                <w:color w:val="000000"/>
              </w:rPr>
              <w:t>&lt;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B7D99A7" w14:textId="77777777" w:rsidR="006A5C90" w:rsidRPr="00B02869" w:rsidRDefault="006A5C90" w:rsidP="00B02869">
            <w:pPr>
              <w:tabs>
                <w:tab w:val="decimal" w:pos="119"/>
              </w:tabs>
              <w:rPr>
                <w:rFonts w:ascii="Times New Roman" w:hAnsi="Times New Roman" w:cs="Times New Roman"/>
                <w:color w:val="000000"/>
              </w:rPr>
            </w:pPr>
            <w:r w:rsidRPr="00B02869">
              <w:rPr>
                <w:rFonts w:ascii="Times New Roman" w:hAnsi="Times New Roman" w:cs="Times New Roman"/>
                <w:color w:val="000000"/>
              </w:rPr>
              <w:t>.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C7C8492" w14:textId="77777777" w:rsidR="006A5C90" w:rsidRPr="00B02869" w:rsidRDefault="006A5C90" w:rsidP="00B02869">
            <w:pPr>
              <w:tabs>
                <w:tab w:val="decimal" w:pos="186"/>
              </w:tabs>
              <w:rPr>
                <w:rFonts w:ascii="Times New Roman" w:hAnsi="Times New Roman" w:cs="Times New Roman"/>
                <w:color w:val="000000"/>
              </w:rPr>
            </w:pPr>
            <w:r w:rsidRPr="00B02869">
              <w:rPr>
                <w:rFonts w:ascii="Times New Roman" w:hAnsi="Times New Roman" w:cs="Times New Roman"/>
                <w:color w:val="000000"/>
              </w:rPr>
              <w:t>&lt;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F693E7" w14:textId="77777777" w:rsidR="006A5C90" w:rsidRPr="00B02869" w:rsidRDefault="006A5C90" w:rsidP="00B02869">
            <w:pPr>
              <w:tabs>
                <w:tab w:val="decimal" w:pos="135"/>
              </w:tabs>
              <w:rPr>
                <w:rFonts w:ascii="Times New Roman" w:hAnsi="Times New Roman" w:cs="Times New Roman"/>
                <w:color w:val="000000"/>
              </w:rPr>
            </w:pPr>
            <w:r w:rsidRPr="00B02869">
              <w:rPr>
                <w:rFonts w:ascii="Times New Roman" w:hAnsi="Times New Roman" w:cs="Times New Roman"/>
                <w:color w:val="000000"/>
              </w:rPr>
              <w:t>-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194EDF7" w14:textId="77777777" w:rsidR="006A5C90" w:rsidRPr="00B02869" w:rsidRDefault="006A5C90" w:rsidP="00B02869">
            <w:pPr>
              <w:tabs>
                <w:tab w:val="decimal" w:pos="120"/>
              </w:tabs>
              <w:rPr>
                <w:rFonts w:ascii="Times New Roman" w:hAnsi="Times New Roman" w:cs="Times New Roman"/>
                <w:color w:val="000000"/>
              </w:rPr>
            </w:pPr>
            <w:r w:rsidRPr="00B02869">
              <w:rPr>
                <w:rFonts w:ascii="Times New Roman" w:hAnsi="Times New Roman" w:cs="Times New Roman"/>
                <w:color w:val="000000"/>
              </w:rPr>
              <w:t>.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97A0FE4" w14:textId="77777777" w:rsidR="006A5C90" w:rsidRPr="00B02869" w:rsidRDefault="006A5C90" w:rsidP="00B02869">
            <w:pPr>
              <w:tabs>
                <w:tab w:val="decimal" w:pos="141"/>
              </w:tabs>
              <w:rPr>
                <w:rFonts w:ascii="Times New Roman" w:hAnsi="Times New Roman" w:cs="Times New Roman"/>
                <w:color w:val="000000"/>
              </w:rPr>
            </w:pPr>
            <w:r w:rsidRPr="00B02869">
              <w:rPr>
                <w:rFonts w:ascii="Times New Roman" w:hAnsi="Times New Roman" w:cs="Times New Roman"/>
                <w:color w:val="000000"/>
              </w:rPr>
              <w:t>&lt;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C0A513" w14:textId="77777777" w:rsidR="006A5C90" w:rsidRPr="00B02869" w:rsidRDefault="006A5C90" w:rsidP="00B02869">
            <w:pPr>
              <w:tabs>
                <w:tab w:val="decimal" w:pos="150"/>
              </w:tabs>
              <w:rPr>
                <w:rFonts w:ascii="Times New Roman" w:hAnsi="Times New Roman" w:cs="Times New Roman"/>
                <w:color w:val="000000"/>
              </w:rPr>
            </w:pPr>
            <w:r w:rsidRPr="00B02869">
              <w:rPr>
                <w:rFonts w:ascii="Times New Roman" w:hAnsi="Times New Roman" w:cs="Times New Roman"/>
                <w:color w:val="000000"/>
              </w:rPr>
              <w:t>-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899E7F" w14:textId="77777777" w:rsidR="006A5C90" w:rsidRPr="00B02869" w:rsidRDefault="006A5C90" w:rsidP="00B02869">
            <w:pPr>
              <w:tabs>
                <w:tab w:val="decimal" w:pos="120"/>
              </w:tabs>
              <w:rPr>
                <w:rFonts w:ascii="Times New Roman" w:hAnsi="Times New Roman" w:cs="Times New Roman"/>
                <w:color w:val="000000"/>
              </w:rPr>
            </w:pPr>
            <w:r w:rsidRPr="00B02869">
              <w:rPr>
                <w:rFonts w:ascii="Times New Roman" w:hAnsi="Times New Roman" w:cs="Times New Roman"/>
                <w:color w:val="000000"/>
              </w:rPr>
              <w:t>.02</w:t>
            </w:r>
          </w:p>
        </w:tc>
      </w:tr>
      <w:tr w:rsidR="006A5C90" w:rsidRPr="00BD361B" w14:paraId="04B76C22" w14:textId="77777777" w:rsidTr="00E92312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C4A6EB5" w14:textId="77777777" w:rsidR="006A5C90" w:rsidRPr="008178EC" w:rsidRDefault="006A5C90" w:rsidP="006A5C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SDS-M/L Impact: Direc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E85F01E" w14:textId="77777777" w:rsidR="006A5C90" w:rsidRPr="00B02869" w:rsidRDefault="006A5C90" w:rsidP="00B02869">
            <w:pPr>
              <w:tabs>
                <w:tab w:val="decimal" w:pos="134"/>
              </w:tabs>
              <w:rPr>
                <w:rFonts w:ascii="Times New Roman" w:hAnsi="Times New Roman" w:cs="Times New Roman"/>
                <w:color w:val="000000"/>
              </w:rPr>
            </w:pPr>
            <w:r w:rsidRPr="00B02869">
              <w:rPr>
                <w:rFonts w:ascii="Times New Roman" w:hAnsi="Times New Roman" w:cs="Times New Roman"/>
                <w:color w:val="000000"/>
              </w:rPr>
              <w:t>-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598AFC" w14:textId="77777777" w:rsidR="006A5C90" w:rsidRPr="00B02869" w:rsidRDefault="006A5C90" w:rsidP="00B02869">
            <w:pPr>
              <w:tabs>
                <w:tab w:val="decimal" w:pos="158"/>
              </w:tabs>
              <w:rPr>
                <w:rFonts w:ascii="Times New Roman" w:hAnsi="Times New Roman" w:cs="Times New Roman"/>
                <w:color w:val="000000"/>
              </w:rPr>
            </w:pPr>
            <w:r w:rsidRPr="00B02869">
              <w:rPr>
                <w:rFonts w:ascii="Times New Roman" w:hAnsi="Times New Roman" w:cs="Times New Roman"/>
                <w:color w:val="000000"/>
              </w:rPr>
              <w:t>-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D35C873" w14:textId="77777777" w:rsidR="006A5C90" w:rsidRPr="00B02869" w:rsidRDefault="006A5C90" w:rsidP="00B02869">
            <w:pPr>
              <w:tabs>
                <w:tab w:val="decimal" w:pos="119"/>
              </w:tabs>
              <w:rPr>
                <w:rFonts w:ascii="Times New Roman" w:hAnsi="Times New Roman" w:cs="Times New Roman"/>
                <w:color w:val="000000"/>
              </w:rPr>
            </w:pPr>
            <w:r w:rsidRPr="00B02869">
              <w:rPr>
                <w:rFonts w:ascii="Times New Roman" w:hAnsi="Times New Roman" w:cs="Times New Roman"/>
                <w:color w:val="000000"/>
              </w:rPr>
              <w:t>.0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357DAFE" w14:textId="77777777" w:rsidR="006A5C90" w:rsidRPr="00B02869" w:rsidRDefault="006A5C90" w:rsidP="00B02869">
            <w:pPr>
              <w:tabs>
                <w:tab w:val="decimal" w:pos="186"/>
              </w:tabs>
              <w:rPr>
                <w:rFonts w:ascii="Times New Roman" w:hAnsi="Times New Roman" w:cs="Times New Roman"/>
                <w:color w:val="000000"/>
              </w:rPr>
            </w:pPr>
            <w:r w:rsidRPr="00B02869">
              <w:rPr>
                <w:rFonts w:ascii="Times New Roman" w:hAnsi="Times New Roman" w:cs="Times New Roman"/>
                <w:color w:val="000000"/>
              </w:rPr>
              <w:t>-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78F573" w14:textId="77777777" w:rsidR="006A5C90" w:rsidRPr="00B02869" w:rsidRDefault="006A5C90" w:rsidP="00B02869">
            <w:pPr>
              <w:tabs>
                <w:tab w:val="decimal" w:pos="135"/>
              </w:tabs>
              <w:rPr>
                <w:rFonts w:ascii="Times New Roman" w:hAnsi="Times New Roman" w:cs="Times New Roman"/>
                <w:color w:val="000000"/>
              </w:rPr>
            </w:pPr>
            <w:r w:rsidRPr="00B02869">
              <w:rPr>
                <w:rFonts w:ascii="Times New Roman" w:hAnsi="Times New Roman" w:cs="Times New Roman"/>
                <w:color w:val="000000"/>
              </w:rPr>
              <w:t>-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76D18F1" w14:textId="77777777" w:rsidR="006A5C90" w:rsidRPr="00B02869" w:rsidRDefault="006A5C90" w:rsidP="00B02869">
            <w:pPr>
              <w:tabs>
                <w:tab w:val="decimal" w:pos="120"/>
              </w:tabs>
              <w:rPr>
                <w:rFonts w:ascii="Times New Roman" w:hAnsi="Times New Roman" w:cs="Times New Roman"/>
                <w:color w:val="000000"/>
              </w:rPr>
            </w:pPr>
            <w:r w:rsidRPr="00B02869">
              <w:rPr>
                <w:rFonts w:ascii="Times New Roman" w:hAnsi="Times New Roman" w:cs="Times New Roman"/>
                <w:color w:val="000000"/>
              </w:rPr>
              <w:t>.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F62990F" w14:textId="77777777" w:rsidR="006A5C90" w:rsidRPr="00B02869" w:rsidRDefault="006A5C90" w:rsidP="00B02869">
            <w:pPr>
              <w:tabs>
                <w:tab w:val="decimal" w:pos="141"/>
              </w:tabs>
              <w:rPr>
                <w:rFonts w:ascii="Times New Roman" w:hAnsi="Times New Roman" w:cs="Times New Roman"/>
                <w:color w:val="000000"/>
              </w:rPr>
            </w:pPr>
            <w:r w:rsidRPr="00B02869">
              <w:rPr>
                <w:rFonts w:ascii="Times New Roman" w:hAnsi="Times New Roman" w:cs="Times New Roman"/>
                <w:color w:val="000000"/>
              </w:rPr>
              <w:t>-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96C78A" w14:textId="77777777" w:rsidR="006A5C90" w:rsidRPr="00B02869" w:rsidRDefault="006A5C90" w:rsidP="00B02869">
            <w:pPr>
              <w:tabs>
                <w:tab w:val="decimal" w:pos="150"/>
              </w:tabs>
              <w:rPr>
                <w:rFonts w:ascii="Times New Roman" w:hAnsi="Times New Roman" w:cs="Times New Roman"/>
                <w:color w:val="000000"/>
              </w:rPr>
            </w:pPr>
            <w:r w:rsidRPr="00B02869">
              <w:rPr>
                <w:rFonts w:ascii="Times New Roman" w:hAnsi="Times New Roman" w:cs="Times New Roman"/>
                <w:color w:val="000000"/>
              </w:rPr>
              <w:t>-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71D2FA" w14:textId="77777777" w:rsidR="006A5C90" w:rsidRPr="00B02869" w:rsidRDefault="006A5C90" w:rsidP="00B02869">
            <w:pPr>
              <w:tabs>
                <w:tab w:val="decimal" w:pos="120"/>
              </w:tabs>
              <w:rPr>
                <w:rFonts w:ascii="Times New Roman" w:hAnsi="Times New Roman" w:cs="Times New Roman"/>
                <w:color w:val="000000"/>
              </w:rPr>
            </w:pPr>
            <w:r w:rsidRPr="00B02869">
              <w:rPr>
                <w:rFonts w:ascii="Times New Roman" w:hAnsi="Times New Roman" w:cs="Times New Roman"/>
                <w:color w:val="000000"/>
              </w:rPr>
              <w:t>.04</w:t>
            </w:r>
          </w:p>
        </w:tc>
      </w:tr>
      <w:tr w:rsidR="006A5C90" w:rsidRPr="00BD361B" w14:paraId="6EDF869F" w14:textId="77777777" w:rsidTr="00E92312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BBC0762" w14:textId="77777777" w:rsidR="006A5C90" w:rsidRPr="008178EC" w:rsidRDefault="006A5C90" w:rsidP="006A5C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FS-M/L Impact: Indirec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4773E277" w14:textId="77777777" w:rsidR="006A5C90" w:rsidRPr="00B02869" w:rsidRDefault="006A5C90" w:rsidP="00B02869">
            <w:pPr>
              <w:tabs>
                <w:tab w:val="decimal" w:pos="134"/>
              </w:tabs>
              <w:rPr>
                <w:rFonts w:ascii="Times New Roman" w:hAnsi="Times New Roman" w:cs="Times New Roman"/>
                <w:color w:val="000000"/>
              </w:rPr>
            </w:pPr>
            <w:r w:rsidRPr="00B02869">
              <w:rPr>
                <w:rFonts w:ascii="Times New Roman" w:hAnsi="Times New Roman" w:cs="Times New Roman"/>
                <w:color w:val="000000"/>
              </w:rPr>
              <w:t>-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C3BAFC" w14:textId="77777777" w:rsidR="006A5C90" w:rsidRPr="00B02869" w:rsidRDefault="006A5C90" w:rsidP="00B02869">
            <w:pPr>
              <w:tabs>
                <w:tab w:val="decimal" w:pos="158"/>
              </w:tabs>
              <w:rPr>
                <w:rFonts w:ascii="Times New Roman" w:hAnsi="Times New Roman" w:cs="Times New Roman"/>
                <w:color w:val="000000"/>
              </w:rPr>
            </w:pPr>
            <w:r w:rsidRPr="00B02869">
              <w:rPr>
                <w:rFonts w:ascii="Times New Roman" w:hAnsi="Times New Roman" w:cs="Times New Roman"/>
                <w:color w:val="000000"/>
              </w:rPr>
              <w:t>-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46E92186" w14:textId="77777777" w:rsidR="006A5C90" w:rsidRPr="00B02869" w:rsidRDefault="006A5C90" w:rsidP="00B02869">
            <w:pPr>
              <w:tabs>
                <w:tab w:val="decimal" w:pos="119"/>
              </w:tabs>
              <w:rPr>
                <w:rFonts w:ascii="Times New Roman" w:hAnsi="Times New Roman" w:cs="Times New Roman"/>
                <w:color w:val="000000"/>
              </w:rPr>
            </w:pPr>
            <w:r w:rsidRPr="00B02869">
              <w:rPr>
                <w:rFonts w:ascii="Times New Roman" w:hAnsi="Times New Roman" w:cs="Times New Roman"/>
                <w:color w:val="000000"/>
              </w:rPr>
              <w:t>.0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78B7F28F" w14:textId="77777777" w:rsidR="006A5C90" w:rsidRPr="00B02869" w:rsidRDefault="006A5C90" w:rsidP="00B02869">
            <w:pPr>
              <w:tabs>
                <w:tab w:val="decimal" w:pos="186"/>
              </w:tabs>
              <w:rPr>
                <w:rFonts w:ascii="Times New Roman" w:hAnsi="Times New Roman" w:cs="Times New Roman"/>
                <w:color w:val="000000"/>
              </w:rPr>
            </w:pPr>
            <w:r w:rsidRPr="00B02869">
              <w:rPr>
                <w:rFonts w:ascii="Times New Roman" w:hAnsi="Times New Roman" w:cs="Times New Roman"/>
                <w:color w:val="000000"/>
              </w:rPr>
              <w:t>-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E152D5" w14:textId="77777777" w:rsidR="006A5C90" w:rsidRPr="00B02869" w:rsidRDefault="006A5C90" w:rsidP="00B02869">
            <w:pPr>
              <w:tabs>
                <w:tab w:val="decimal" w:pos="135"/>
              </w:tabs>
              <w:rPr>
                <w:rFonts w:ascii="Times New Roman" w:hAnsi="Times New Roman" w:cs="Times New Roman"/>
                <w:color w:val="000000"/>
              </w:rPr>
            </w:pPr>
            <w:r w:rsidRPr="00B02869">
              <w:rPr>
                <w:rFonts w:ascii="Times New Roman" w:hAnsi="Times New Roman" w:cs="Times New Roman"/>
                <w:color w:val="000000"/>
              </w:rPr>
              <w:t>-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36338B06" w14:textId="77777777" w:rsidR="006A5C90" w:rsidRPr="00B02869" w:rsidRDefault="006A5C90" w:rsidP="00B02869">
            <w:pPr>
              <w:tabs>
                <w:tab w:val="decimal" w:pos="120"/>
              </w:tabs>
              <w:rPr>
                <w:rFonts w:ascii="Times New Roman" w:hAnsi="Times New Roman" w:cs="Times New Roman"/>
                <w:color w:val="000000"/>
              </w:rPr>
            </w:pPr>
            <w:r w:rsidRPr="00B02869">
              <w:rPr>
                <w:rFonts w:ascii="Times New Roman" w:hAnsi="Times New Roman" w:cs="Times New Roman"/>
                <w:color w:val="000000"/>
              </w:rPr>
              <w:t>.0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72693041" w14:textId="77777777" w:rsidR="006A5C90" w:rsidRPr="00B02869" w:rsidRDefault="006A5C90" w:rsidP="00B02869">
            <w:pPr>
              <w:tabs>
                <w:tab w:val="decimal" w:pos="141"/>
              </w:tabs>
              <w:rPr>
                <w:rFonts w:ascii="Times New Roman" w:hAnsi="Times New Roman" w:cs="Times New Roman"/>
                <w:color w:val="000000"/>
              </w:rPr>
            </w:pPr>
            <w:r w:rsidRPr="00B02869">
              <w:rPr>
                <w:rFonts w:ascii="Times New Roman" w:hAnsi="Times New Roman" w:cs="Times New Roman"/>
                <w:color w:val="000000"/>
              </w:rPr>
              <w:t>-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6D2DF7" w14:textId="77777777" w:rsidR="006A5C90" w:rsidRPr="00B02869" w:rsidRDefault="006A5C90" w:rsidP="00B02869">
            <w:pPr>
              <w:tabs>
                <w:tab w:val="decimal" w:pos="150"/>
              </w:tabs>
              <w:rPr>
                <w:rFonts w:ascii="Times New Roman" w:hAnsi="Times New Roman" w:cs="Times New Roman"/>
                <w:color w:val="000000"/>
              </w:rPr>
            </w:pPr>
            <w:r w:rsidRPr="00B02869">
              <w:rPr>
                <w:rFonts w:ascii="Times New Roman" w:hAnsi="Times New Roman" w:cs="Times New Roman"/>
                <w:color w:val="000000"/>
              </w:rPr>
              <w:t>-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893C6B" w14:textId="77777777" w:rsidR="006A5C90" w:rsidRPr="00B02869" w:rsidRDefault="006A5C90" w:rsidP="00B02869">
            <w:pPr>
              <w:tabs>
                <w:tab w:val="decimal" w:pos="120"/>
              </w:tabs>
              <w:rPr>
                <w:rFonts w:ascii="Times New Roman" w:hAnsi="Times New Roman" w:cs="Times New Roman"/>
                <w:color w:val="000000"/>
              </w:rPr>
            </w:pPr>
            <w:r w:rsidRPr="00B02869">
              <w:rPr>
                <w:rFonts w:ascii="Times New Roman" w:hAnsi="Times New Roman" w:cs="Times New Roman"/>
                <w:color w:val="000000"/>
              </w:rPr>
              <w:t>.05</w:t>
            </w:r>
          </w:p>
        </w:tc>
      </w:tr>
      <w:tr w:rsidR="006A5C90" w:rsidRPr="00BD361B" w14:paraId="3E51DC34" w14:textId="77777777" w:rsidTr="00E92312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03C72FB" w14:textId="77777777" w:rsidR="006A5C90" w:rsidRPr="008178EC" w:rsidRDefault="006A5C90" w:rsidP="006A5C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FS-M/L Impact: Direc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7A13CC57" w14:textId="77777777" w:rsidR="006A5C90" w:rsidRPr="00B02869" w:rsidRDefault="006A5C90" w:rsidP="00B02869">
            <w:pPr>
              <w:tabs>
                <w:tab w:val="decimal" w:pos="134"/>
              </w:tabs>
              <w:rPr>
                <w:rFonts w:ascii="Times New Roman" w:hAnsi="Times New Roman" w:cs="Times New Roman"/>
                <w:color w:val="000000"/>
              </w:rPr>
            </w:pPr>
            <w:r w:rsidRPr="00B02869">
              <w:rPr>
                <w:rFonts w:ascii="Times New Roman" w:hAnsi="Times New Roman" w:cs="Times New Roman"/>
                <w:color w:val="000000"/>
              </w:rPr>
              <w:t>-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93188B" w14:textId="77777777" w:rsidR="006A5C90" w:rsidRPr="00B02869" w:rsidRDefault="006A5C90" w:rsidP="00B02869">
            <w:pPr>
              <w:tabs>
                <w:tab w:val="decimal" w:pos="158"/>
              </w:tabs>
              <w:rPr>
                <w:rFonts w:ascii="Times New Roman" w:hAnsi="Times New Roman" w:cs="Times New Roman"/>
                <w:color w:val="000000"/>
              </w:rPr>
            </w:pPr>
            <w:r w:rsidRPr="00B02869">
              <w:rPr>
                <w:rFonts w:ascii="Times New Roman" w:hAnsi="Times New Roman" w:cs="Times New Roman"/>
                <w:color w:val="000000"/>
              </w:rPr>
              <w:t>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7A217EE9" w14:textId="77777777" w:rsidR="006A5C90" w:rsidRPr="00B02869" w:rsidRDefault="006A5C90" w:rsidP="00B02869">
            <w:pPr>
              <w:tabs>
                <w:tab w:val="decimal" w:pos="119"/>
              </w:tabs>
              <w:rPr>
                <w:rFonts w:ascii="Times New Roman" w:hAnsi="Times New Roman" w:cs="Times New Roman"/>
                <w:color w:val="000000"/>
              </w:rPr>
            </w:pPr>
            <w:r w:rsidRPr="00B02869">
              <w:rPr>
                <w:rFonts w:ascii="Times New Roman" w:hAnsi="Times New Roman" w:cs="Times New Roman"/>
                <w:color w:val="000000"/>
              </w:rPr>
              <w:t>.0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720E987E" w14:textId="77777777" w:rsidR="006A5C90" w:rsidRPr="00B02869" w:rsidRDefault="006A5C90" w:rsidP="00B02869">
            <w:pPr>
              <w:tabs>
                <w:tab w:val="decimal" w:pos="186"/>
              </w:tabs>
              <w:rPr>
                <w:rFonts w:ascii="Times New Roman" w:hAnsi="Times New Roman" w:cs="Times New Roman"/>
                <w:color w:val="000000"/>
              </w:rPr>
            </w:pPr>
            <w:r w:rsidRPr="00B02869">
              <w:rPr>
                <w:rFonts w:ascii="Times New Roman" w:hAnsi="Times New Roman" w:cs="Times New Roman"/>
                <w:color w:val="000000"/>
              </w:rPr>
              <w:t>-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FD10B0" w14:textId="77777777" w:rsidR="006A5C90" w:rsidRPr="00B02869" w:rsidRDefault="006A5C90" w:rsidP="00B02869">
            <w:pPr>
              <w:tabs>
                <w:tab w:val="decimal" w:pos="135"/>
              </w:tabs>
              <w:rPr>
                <w:rFonts w:ascii="Times New Roman" w:hAnsi="Times New Roman" w:cs="Times New Roman"/>
                <w:color w:val="000000"/>
              </w:rPr>
            </w:pPr>
            <w:r w:rsidRPr="00B02869">
              <w:rPr>
                <w:rFonts w:ascii="Times New Roman" w:hAnsi="Times New Roman" w:cs="Times New Roman"/>
                <w:color w:val="000000"/>
              </w:rPr>
              <w:t>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6B75ED9A" w14:textId="77777777" w:rsidR="006A5C90" w:rsidRPr="00B02869" w:rsidRDefault="006A5C90" w:rsidP="00B02869">
            <w:pPr>
              <w:tabs>
                <w:tab w:val="decimal" w:pos="120"/>
              </w:tabs>
              <w:rPr>
                <w:rFonts w:ascii="Times New Roman" w:hAnsi="Times New Roman" w:cs="Times New Roman"/>
                <w:color w:val="000000"/>
              </w:rPr>
            </w:pPr>
            <w:r w:rsidRPr="00B02869">
              <w:rPr>
                <w:rFonts w:ascii="Times New Roman" w:hAnsi="Times New Roman" w:cs="Times New Roman"/>
                <w:color w:val="000000"/>
              </w:rPr>
              <w:t>.0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26291998" w14:textId="77777777" w:rsidR="006A5C90" w:rsidRPr="00B02869" w:rsidRDefault="006A5C90" w:rsidP="00B02869">
            <w:pPr>
              <w:tabs>
                <w:tab w:val="decimal" w:pos="141"/>
              </w:tabs>
              <w:rPr>
                <w:rFonts w:ascii="Times New Roman" w:hAnsi="Times New Roman" w:cs="Times New Roman"/>
                <w:color w:val="000000"/>
              </w:rPr>
            </w:pPr>
            <w:r w:rsidRPr="00B02869">
              <w:rPr>
                <w:rFonts w:ascii="Times New Roman" w:hAnsi="Times New Roman" w:cs="Times New Roman"/>
                <w:color w:val="000000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C79E62" w14:textId="77777777" w:rsidR="006A5C90" w:rsidRPr="00B02869" w:rsidRDefault="006A5C90" w:rsidP="00B02869">
            <w:pPr>
              <w:tabs>
                <w:tab w:val="decimal" w:pos="150"/>
              </w:tabs>
              <w:rPr>
                <w:rFonts w:ascii="Times New Roman" w:hAnsi="Times New Roman" w:cs="Times New Roman"/>
                <w:color w:val="000000"/>
              </w:rPr>
            </w:pPr>
            <w:r w:rsidRPr="00B02869">
              <w:rPr>
                <w:rFonts w:ascii="Times New Roman" w:hAnsi="Times New Roman" w:cs="Times New Roman"/>
                <w:color w:val="000000"/>
              </w:rPr>
              <w:t>&lt;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13D7FD" w14:textId="77777777" w:rsidR="006A5C90" w:rsidRPr="00B02869" w:rsidRDefault="006A5C90" w:rsidP="00B02869">
            <w:pPr>
              <w:tabs>
                <w:tab w:val="decimal" w:pos="120"/>
              </w:tabs>
              <w:rPr>
                <w:rFonts w:ascii="Times New Roman" w:hAnsi="Times New Roman" w:cs="Times New Roman"/>
                <w:color w:val="000000"/>
              </w:rPr>
            </w:pPr>
            <w:r w:rsidRPr="00B02869">
              <w:rPr>
                <w:rFonts w:ascii="Times New Roman" w:hAnsi="Times New Roman" w:cs="Times New Roman"/>
                <w:color w:val="000000"/>
              </w:rPr>
              <w:t>.02</w:t>
            </w:r>
          </w:p>
        </w:tc>
      </w:tr>
      <w:tr w:rsidR="006A5C90" w:rsidRPr="00BD361B" w14:paraId="2B02383B" w14:textId="77777777" w:rsidTr="00F30043">
        <w:trPr>
          <w:trHeight w:val="285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57981D1" w14:textId="77777777" w:rsidR="00E92312" w:rsidRDefault="00E92312" w:rsidP="00AC0418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</w:tcPr>
          <w:p w14:paraId="01762158" w14:textId="77777777" w:rsidR="00E92312" w:rsidRPr="00BD361B" w:rsidRDefault="00E92312" w:rsidP="00AC0418">
            <w:pPr>
              <w:tabs>
                <w:tab w:val="decimal" w:pos="142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verage </w:t>
            </w:r>
            <w:r w:rsidRPr="00BD361B">
              <w:rPr>
                <w:rFonts w:ascii="Times New Roman" w:hAnsi="Times New Roman" w:cs="Times New Roman"/>
              </w:rPr>
              <w:t>|Δ|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</w:tcPr>
          <w:p w14:paraId="2BE9EE75" w14:textId="77777777" w:rsidR="00E92312" w:rsidRPr="00BD361B" w:rsidRDefault="00E92312" w:rsidP="00AC0418">
            <w:pPr>
              <w:tabs>
                <w:tab w:val="decimal" w:pos="119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</w:t>
            </w:r>
            <w:r w:rsidR="0061006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</w:tcPr>
          <w:p w14:paraId="486DCEE7" w14:textId="77777777" w:rsidR="00E92312" w:rsidRPr="00BD361B" w:rsidRDefault="00E92312" w:rsidP="00AC0418">
            <w:pPr>
              <w:tabs>
                <w:tab w:val="decimal" w:pos="142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verage </w:t>
            </w:r>
            <w:r w:rsidRPr="00BD361B">
              <w:rPr>
                <w:rFonts w:ascii="Times New Roman" w:hAnsi="Times New Roman" w:cs="Times New Roman"/>
              </w:rPr>
              <w:t>|Δ|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</w:tcPr>
          <w:p w14:paraId="37A75570" w14:textId="77777777" w:rsidR="00E92312" w:rsidRPr="00BD361B" w:rsidRDefault="00E92312" w:rsidP="00AC0418">
            <w:pPr>
              <w:tabs>
                <w:tab w:val="decimal" w:pos="180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</w:t>
            </w:r>
            <w:r w:rsidR="00031FF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</w:tcPr>
          <w:p w14:paraId="29857FDB" w14:textId="77777777" w:rsidR="00E92312" w:rsidRPr="00BD361B" w:rsidRDefault="00E92312" w:rsidP="00AC0418">
            <w:pPr>
              <w:tabs>
                <w:tab w:val="decimal" w:pos="142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verage </w:t>
            </w:r>
            <w:r w:rsidRPr="00BD361B">
              <w:rPr>
                <w:rFonts w:ascii="Times New Roman" w:hAnsi="Times New Roman" w:cs="Times New Roman"/>
              </w:rPr>
              <w:t>|Δ|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0186CA0E" w14:textId="77777777" w:rsidR="00E92312" w:rsidRPr="00BD361B" w:rsidRDefault="00E92312" w:rsidP="00AC0418">
            <w:pPr>
              <w:tabs>
                <w:tab w:val="decimal" w:pos="104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</w:t>
            </w:r>
            <w:r w:rsidR="00031FF4">
              <w:rPr>
                <w:rFonts w:ascii="Times New Roman" w:hAnsi="Times New Roman" w:cs="Times New Roman"/>
              </w:rPr>
              <w:t>4</w:t>
            </w:r>
          </w:p>
        </w:tc>
      </w:tr>
      <w:tr w:rsidR="006A5C90" w:rsidRPr="00BD361B" w14:paraId="08D4FC4E" w14:textId="77777777" w:rsidTr="00F30043">
        <w:trPr>
          <w:trHeight w:val="28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F33EB4E" w14:textId="77777777" w:rsidR="00E92312" w:rsidRDefault="00E92312" w:rsidP="00AC0418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</w:tcPr>
          <w:p w14:paraId="55D6D355" w14:textId="77777777" w:rsidR="00E92312" w:rsidRDefault="00610065" w:rsidP="00AC0418">
            <w:pPr>
              <w:tabs>
                <w:tab w:val="decimal" w:pos="142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2D764AB8" w14:textId="77777777" w:rsidR="00E92312" w:rsidRPr="00BD361B" w:rsidRDefault="00E92312" w:rsidP="00AC0418">
            <w:pPr>
              <w:tabs>
                <w:tab w:val="decimal" w:pos="119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031FF4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</w:tcPr>
          <w:p w14:paraId="2E1D471E" w14:textId="77777777" w:rsidR="00E92312" w:rsidRDefault="00E92312" w:rsidP="00AC0418">
            <w:pPr>
              <w:tabs>
                <w:tab w:val="decimal" w:pos="142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343E0E4F" w14:textId="77777777" w:rsidR="00E92312" w:rsidRPr="00BD361B" w:rsidRDefault="00E92312" w:rsidP="00AC0418">
            <w:pPr>
              <w:tabs>
                <w:tab w:val="decimal" w:pos="180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031FF4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</w:tcPr>
          <w:p w14:paraId="4BB7C052" w14:textId="77777777" w:rsidR="00E92312" w:rsidRDefault="00031FF4" w:rsidP="00AC0418">
            <w:pPr>
              <w:tabs>
                <w:tab w:val="decimal" w:pos="142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359D889" w14:textId="77777777" w:rsidR="00E92312" w:rsidRPr="00BD361B" w:rsidRDefault="00E92312" w:rsidP="00AC0418">
            <w:pPr>
              <w:tabs>
                <w:tab w:val="decimal" w:pos="104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031FF4">
              <w:rPr>
                <w:rFonts w:ascii="Times New Roman" w:hAnsi="Times New Roman" w:cs="Times New Roman"/>
              </w:rPr>
              <w:t>97</w:t>
            </w:r>
          </w:p>
        </w:tc>
      </w:tr>
      <w:tr w:rsidR="00E92312" w:rsidRPr="00BD361B" w14:paraId="396E330D" w14:textId="77777777" w:rsidTr="00F30043">
        <w:trPr>
          <w:trHeight w:val="285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DDFEB77" w14:textId="77777777" w:rsidR="00E92312" w:rsidRDefault="00E92312" w:rsidP="00AC0418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Constrained Model Fit</w:t>
            </w:r>
          </w:p>
        </w:tc>
        <w:tc>
          <w:tcPr>
            <w:tcW w:w="0" w:type="auto"/>
            <w:gridSpan w:val="3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</w:tcPr>
          <w:p w14:paraId="425917BC" w14:textId="77777777" w:rsidR="00E92312" w:rsidRDefault="00E92312" w:rsidP="00AC0418">
            <w:pPr>
              <w:tabs>
                <w:tab w:val="decimal" w:pos="119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Χ</w:t>
            </w:r>
            <w:r w:rsidRPr="008178EC"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>(1</w:t>
            </w:r>
            <w:r w:rsidR="00610065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)=1</w:t>
            </w:r>
            <w:r w:rsidR="00610065">
              <w:rPr>
                <w:rFonts w:ascii="Times New Roman" w:hAnsi="Times New Roman" w:cs="Times New Roman"/>
              </w:rPr>
              <w:t>10.8</w:t>
            </w:r>
            <w:r>
              <w:rPr>
                <w:rFonts w:ascii="Times New Roman" w:hAnsi="Times New Roman" w:cs="Times New Roman"/>
              </w:rPr>
              <w:t>, p&lt;.001</w:t>
            </w:r>
          </w:p>
          <w:p w14:paraId="6EF06986" w14:textId="77777777" w:rsidR="00E92312" w:rsidRDefault="00E92312" w:rsidP="00AC0418">
            <w:pPr>
              <w:tabs>
                <w:tab w:val="decimal" w:pos="119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MSEA=.09</w:t>
            </w:r>
            <w:r w:rsidR="00610065">
              <w:rPr>
                <w:rFonts w:ascii="Times New Roman" w:hAnsi="Times New Roman" w:cs="Times New Roman"/>
              </w:rPr>
              <w:t>5</w:t>
            </w:r>
          </w:p>
          <w:p w14:paraId="180D3EE8" w14:textId="77777777" w:rsidR="00E92312" w:rsidRDefault="00E92312" w:rsidP="00AC0418">
            <w:pPr>
              <w:tabs>
                <w:tab w:val="decimal" w:pos="119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FI=.9</w:t>
            </w:r>
            <w:r w:rsidR="00610065">
              <w:rPr>
                <w:rFonts w:ascii="Times New Roman" w:hAnsi="Times New Roman" w:cs="Times New Roman"/>
              </w:rPr>
              <w:t>32</w:t>
            </w:r>
          </w:p>
          <w:p w14:paraId="4F32FC42" w14:textId="77777777" w:rsidR="00E92312" w:rsidRDefault="00E92312" w:rsidP="00AC0418">
            <w:pPr>
              <w:tabs>
                <w:tab w:val="decimal" w:pos="119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LI=.8</w:t>
            </w:r>
            <w:r w:rsidR="00610065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0" w:type="auto"/>
            <w:gridSpan w:val="3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</w:tcPr>
          <w:p w14:paraId="72044FBB" w14:textId="514093CF" w:rsidR="00E92312" w:rsidRDefault="00E92312" w:rsidP="00AC0418">
            <w:pPr>
              <w:tabs>
                <w:tab w:val="decimal" w:pos="119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Χ</w:t>
            </w:r>
            <w:r w:rsidRPr="008178EC"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>(1</w:t>
            </w:r>
            <w:r w:rsidR="00610065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)=</w:t>
            </w:r>
            <w:r w:rsidR="00610065">
              <w:rPr>
                <w:rFonts w:ascii="Times New Roman" w:hAnsi="Times New Roman" w:cs="Times New Roman"/>
              </w:rPr>
              <w:t>33.0</w:t>
            </w:r>
            <w:r>
              <w:rPr>
                <w:rFonts w:ascii="Times New Roman" w:hAnsi="Times New Roman" w:cs="Times New Roman"/>
              </w:rPr>
              <w:t>, p</w:t>
            </w:r>
            <w:r w:rsidR="000D14D3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.001</w:t>
            </w:r>
          </w:p>
          <w:p w14:paraId="2A73BE62" w14:textId="77777777" w:rsidR="00E92312" w:rsidRDefault="00E92312" w:rsidP="00AC0418">
            <w:pPr>
              <w:tabs>
                <w:tab w:val="decimal" w:pos="119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MSEA=.0</w:t>
            </w:r>
            <w:r w:rsidR="00610065">
              <w:rPr>
                <w:rFonts w:ascii="Times New Roman" w:hAnsi="Times New Roman" w:cs="Times New Roman"/>
              </w:rPr>
              <w:t>45</w:t>
            </w:r>
          </w:p>
          <w:p w14:paraId="355B7C69" w14:textId="77777777" w:rsidR="00E92312" w:rsidRDefault="00E92312" w:rsidP="00AC0418">
            <w:pPr>
              <w:tabs>
                <w:tab w:val="decimal" w:pos="119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FI=.9</w:t>
            </w:r>
            <w:r w:rsidR="00610065">
              <w:rPr>
                <w:rFonts w:ascii="Times New Roman" w:hAnsi="Times New Roman" w:cs="Times New Roman"/>
              </w:rPr>
              <w:t>90</w:t>
            </w:r>
          </w:p>
          <w:p w14:paraId="11C09493" w14:textId="77777777" w:rsidR="00E92312" w:rsidRDefault="00E92312" w:rsidP="00AC0418">
            <w:pPr>
              <w:tabs>
                <w:tab w:val="decimal" w:pos="1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LI=.9</w:t>
            </w:r>
            <w:r w:rsidR="00610065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0" w:type="auto"/>
            <w:gridSpan w:val="3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noWrap/>
          </w:tcPr>
          <w:p w14:paraId="2410895F" w14:textId="77777777" w:rsidR="00E92312" w:rsidRDefault="00E92312" w:rsidP="00AC0418">
            <w:pPr>
              <w:tabs>
                <w:tab w:val="decimal" w:pos="119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Χ</w:t>
            </w:r>
            <w:r w:rsidRPr="008178EC"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>(1</w:t>
            </w:r>
            <w:r w:rsidR="00610065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)=14</w:t>
            </w:r>
            <w:r w:rsidR="00610065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.</w:t>
            </w:r>
            <w:r w:rsidR="00610065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, p&lt;.001</w:t>
            </w:r>
          </w:p>
          <w:p w14:paraId="2972BD4E" w14:textId="77777777" w:rsidR="00E92312" w:rsidRDefault="00E92312" w:rsidP="00AC0418">
            <w:pPr>
              <w:tabs>
                <w:tab w:val="decimal" w:pos="119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MSEA=.</w:t>
            </w:r>
            <w:r w:rsidR="00610065">
              <w:rPr>
                <w:rFonts w:ascii="Times New Roman" w:hAnsi="Times New Roman" w:cs="Times New Roman"/>
              </w:rPr>
              <w:t>102</w:t>
            </w:r>
          </w:p>
          <w:p w14:paraId="31D5313A" w14:textId="77777777" w:rsidR="00E92312" w:rsidRDefault="00E92312" w:rsidP="00AC0418">
            <w:pPr>
              <w:tabs>
                <w:tab w:val="decimal" w:pos="119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FI=.9</w:t>
            </w:r>
            <w:r w:rsidR="00610065">
              <w:rPr>
                <w:rFonts w:ascii="Times New Roman" w:hAnsi="Times New Roman" w:cs="Times New Roman"/>
              </w:rPr>
              <w:t>44</w:t>
            </w:r>
          </w:p>
          <w:p w14:paraId="5ACE5A61" w14:textId="77777777" w:rsidR="00E92312" w:rsidRDefault="00E92312" w:rsidP="00AC0418">
            <w:pPr>
              <w:tabs>
                <w:tab w:val="decimal" w:pos="104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LI=.8</w:t>
            </w:r>
            <w:r w:rsidR="00610065">
              <w:rPr>
                <w:rFonts w:ascii="Times New Roman" w:hAnsi="Times New Roman" w:cs="Times New Roman"/>
              </w:rPr>
              <w:t>57</w:t>
            </w:r>
          </w:p>
        </w:tc>
      </w:tr>
      <w:tr w:rsidR="00E92312" w:rsidRPr="00BD361B" w14:paraId="6720B32B" w14:textId="77777777" w:rsidTr="00F30043">
        <w:trPr>
          <w:trHeight w:val="28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3A93E35" w14:textId="77777777" w:rsidR="00E92312" w:rsidRDefault="00E92312" w:rsidP="00AC0418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0" w:type="auto"/>
            <w:gridSpan w:val="3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EC451D8" w14:textId="77777777" w:rsidR="00E92312" w:rsidRDefault="00E92312" w:rsidP="00AC0418">
            <w:pPr>
              <w:tabs>
                <w:tab w:val="decimal" w:pos="119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gridSpan w:val="3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C849618" w14:textId="77777777" w:rsidR="00E92312" w:rsidRDefault="00E92312" w:rsidP="00AC0418">
            <w:pPr>
              <w:tabs>
                <w:tab w:val="decimal" w:pos="18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gridSpan w:val="3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noWrap/>
          </w:tcPr>
          <w:p w14:paraId="357F13A0" w14:textId="77777777" w:rsidR="00E92312" w:rsidRDefault="00E92312" w:rsidP="00AC0418">
            <w:pPr>
              <w:tabs>
                <w:tab w:val="decimal" w:pos="104"/>
              </w:tabs>
              <w:rPr>
                <w:rFonts w:ascii="Times New Roman" w:hAnsi="Times New Roman" w:cs="Times New Roman"/>
              </w:rPr>
            </w:pPr>
          </w:p>
        </w:tc>
      </w:tr>
    </w:tbl>
    <w:p w14:paraId="7D8AFB0E" w14:textId="209A3968" w:rsidR="00316D0E" w:rsidRDefault="00FB0A50" w:rsidP="000222D7">
      <w:pPr>
        <w:spacing w:after="0" w:line="240" w:lineRule="auto"/>
        <w:rPr>
          <w:rFonts w:ascii="Calibri" w:hAnsi="Calibri" w:cs="Calibri"/>
          <w:noProof/>
        </w:rPr>
      </w:pPr>
      <w:r>
        <w:rPr>
          <w:rFonts w:ascii="Times New Roman" w:hAnsi="Times New Roman" w:cs="Times New Roman"/>
        </w:rPr>
        <w:t xml:space="preserve">Note. </w:t>
      </w:r>
      <w:r w:rsidR="00111346">
        <w:rPr>
          <w:rFonts w:ascii="Times New Roman" w:hAnsi="Times New Roman" w:cs="Times New Roman"/>
        </w:rPr>
        <w:t xml:space="preserve">NT=neurotypical. DD=developmental disability. </w:t>
      </w:r>
      <w:r w:rsidR="00E92312">
        <w:rPr>
          <w:rFonts w:ascii="Times New Roman" w:hAnsi="Times New Roman" w:cs="Times New Roman"/>
        </w:rPr>
        <w:t xml:space="preserve">P/C Impact = Parent / Child Impact. M/L Impact = Medical / Legal Impact. </w:t>
      </w:r>
      <w:r>
        <w:rPr>
          <w:rFonts w:ascii="Times New Roman" w:hAnsi="Times New Roman" w:cs="Times New Roman"/>
        </w:rPr>
        <w:t>Unconstrained models were just identified.</w:t>
      </w:r>
    </w:p>
    <w:p w14:paraId="6C8674DA" w14:textId="5AD2D2D7" w:rsidR="00BD361B" w:rsidRPr="00A3349F" w:rsidRDefault="00316D0E" w:rsidP="00590A58">
      <w:pPr>
        <w:rPr>
          <w:rFonts w:ascii="Times New Roman" w:hAnsi="Times New Roman" w:cs="Times New Roman"/>
        </w:rPr>
      </w:pPr>
      <w:r>
        <w:rPr>
          <w:noProof/>
        </w:rPr>
        <w:fldChar w:fldCharType="begin"/>
      </w:r>
      <w:r>
        <w:instrText xml:space="preserve"> ADDIN EN.REFLIST </w:instrText>
      </w:r>
      <w:r>
        <w:rPr>
          <w:noProof/>
        </w:rPr>
        <w:fldChar w:fldCharType="end"/>
      </w:r>
    </w:p>
    <w:sectPr w:rsidR="00BD361B" w:rsidRPr="00A334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96BAB0" w16cex:dateUtc="2022-08-04T11:37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Times New Roman&lt;/FontName&gt;&lt;FontSize&gt;11&lt;/FontSize&gt;&lt;ReflistTitle&gt;&lt;style face=&quot;bold&quot;&gt;References&lt;/sty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r9fv2ewnsx5zrex2035rdtq5rvvxrs5pdp2&quot;&gt;totalrefs-Converted&lt;record-ids&gt;&lt;item&gt;11196&lt;/item&gt;&lt;/record-ids&gt;&lt;/item&gt;&lt;/Libraries&gt;"/>
  </w:docVars>
  <w:rsids>
    <w:rsidRoot w:val="00DD719B"/>
    <w:rsid w:val="000222D7"/>
    <w:rsid w:val="00031FF4"/>
    <w:rsid w:val="0003618A"/>
    <w:rsid w:val="00052A12"/>
    <w:rsid w:val="000676E6"/>
    <w:rsid w:val="00094C9D"/>
    <w:rsid w:val="000D14D3"/>
    <w:rsid w:val="00111346"/>
    <w:rsid w:val="00124B98"/>
    <w:rsid w:val="002A2E19"/>
    <w:rsid w:val="002D3CDF"/>
    <w:rsid w:val="00316D0E"/>
    <w:rsid w:val="00342E60"/>
    <w:rsid w:val="003A6716"/>
    <w:rsid w:val="003E6750"/>
    <w:rsid w:val="003E7598"/>
    <w:rsid w:val="00432517"/>
    <w:rsid w:val="00471762"/>
    <w:rsid w:val="004747B2"/>
    <w:rsid w:val="004D7B7D"/>
    <w:rsid w:val="00524817"/>
    <w:rsid w:val="00590A58"/>
    <w:rsid w:val="005E074D"/>
    <w:rsid w:val="00601E8F"/>
    <w:rsid w:val="00610065"/>
    <w:rsid w:val="0068055D"/>
    <w:rsid w:val="006A5C90"/>
    <w:rsid w:val="006D0F2E"/>
    <w:rsid w:val="0073486C"/>
    <w:rsid w:val="008178EC"/>
    <w:rsid w:val="00837C2B"/>
    <w:rsid w:val="008D1EF9"/>
    <w:rsid w:val="008E0FF3"/>
    <w:rsid w:val="009409A1"/>
    <w:rsid w:val="00A1321E"/>
    <w:rsid w:val="00A3349F"/>
    <w:rsid w:val="00A34D7B"/>
    <w:rsid w:val="00AC0418"/>
    <w:rsid w:val="00B02869"/>
    <w:rsid w:val="00B2326B"/>
    <w:rsid w:val="00BA031B"/>
    <w:rsid w:val="00BA0D6F"/>
    <w:rsid w:val="00BD361B"/>
    <w:rsid w:val="00C139B5"/>
    <w:rsid w:val="00C32290"/>
    <w:rsid w:val="00CE4C36"/>
    <w:rsid w:val="00DB782A"/>
    <w:rsid w:val="00DD719B"/>
    <w:rsid w:val="00E92312"/>
    <w:rsid w:val="00E93E06"/>
    <w:rsid w:val="00EB7941"/>
    <w:rsid w:val="00EE7C6C"/>
    <w:rsid w:val="00F30043"/>
    <w:rsid w:val="00FA7F1C"/>
    <w:rsid w:val="00FB0A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968B2A"/>
  <w15:chartTrackingRefBased/>
  <w15:docId w15:val="{87064B35-5B4C-415A-B25E-6E2C6580F8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D36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052A12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052A1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52A1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52A1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52A1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52A1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16D0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6D0E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316D0E"/>
    <w:pPr>
      <w:spacing w:after="0"/>
      <w:jc w:val="center"/>
    </w:pPr>
    <w:rPr>
      <w:rFonts w:ascii="Times New Roman" w:hAnsi="Times New Roman"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16D0E"/>
    <w:rPr>
      <w:rFonts w:ascii="Times New Roman" w:hAnsi="Times New Roman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316D0E"/>
    <w:pPr>
      <w:spacing w:line="240" w:lineRule="auto"/>
    </w:pPr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16D0E"/>
    <w:rPr>
      <w:rFonts w:ascii="Times New Roman" w:hAnsi="Times New Roman" w:cs="Times New Roman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43954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584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967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224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8/08/relationships/commentsExtensible" Target="commentsExtensible.xml"/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7</TotalTime>
  <Pages>13</Pages>
  <Words>2486</Words>
  <Characters>14174</Characters>
  <Application>Microsoft Office Word</Application>
  <DocSecurity>0</DocSecurity>
  <Lines>118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 Carroll University</Company>
  <LinksUpToDate>false</LinksUpToDate>
  <CharactersWithSpaces>16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zier, Thomas W.</dc:creator>
  <cp:keywords/>
  <dc:description/>
  <cp:lastModifiedBy>Frazier, Thomas W.</cp:lastModifiedBy>
  <cp:revision>16</cp:revision>
  <dcterms:created xsi:type="dcterms:W3CDTF">2022-09-19T17:18:00Z</dcterms:created>
  <dcterms:modified xsi:type="dcterms:W3CDTF">2022-09-30T16:58:00Z</dcterms:modified>
</cp:coreProperties>
</file>